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60C" w:rsidRPr="006B44B6" w:rsidRDefault="00DF760C" w:rsidP="00DF760C">
      <w:pPr>
        <w:spacing w:line="360" w:lineRule="auto"/>
        <w:ind w:firstLineChars="150" w:firstLine="330"/>
        <w:rPr>
          <w:szCs w:val="21"/>
        </w:rPr>
      </w:pPr>
    </w:p>
    <w:p w:rsidR="00DF760C" w:rsidRPr="006B44B6" w:rsidRDefault="00DF760C" w:rsidP="00DF760C">
      <w:pPr>
        <w:spacing w:line="360" w:lineRule="auto"/>
        <w:ind w:firstLineChars="150" w:firstLine="330"/>
        <w:rPr>
          <w:szCs w:val="21"/>
        </w:rPr>
      </w:pPr>
    </w:p>
    <w:p w:rsidR="00DF760C" w:rsidRPr="006B44B6" w:rsidRDefault="00DF760C" w:rsidP="00DF760C">
      <w:pPr>
        <w:spacing w:beforeLines="50" w:afterLines="50" w:line="360" w:lineRule="auto"/>
        <w:ind w:firstLineChars="200" w:firstLine="440"/>
        <w:rPr>
          <w:szCs w:val="21"/>
        </w:rPr>
      </w:pPr>
      <w:bookmarkStart w:id="0" w:name="_GoBack"/>
      <w:bookmarkEnd w:id="0"/>
      <w:r>
        <w:rPr>
          <w:noProof/>
        </w:rPr>
        <w:pict>
          <v:group id="Group 2" o:spid="_x0000_s1026" style="position:absolute;left:0;text-align:left;margin-left:1in;margin-top:7.8pt;width:225pt;height:214.15pt;z-index:251660288" coordorigin="2362,6405" coordsize="3913,3730" o:gfxdata="UEsDBBQABgAIAAAAIQCTWk+bCQEAABUCAAATAAAAW0NvbnRlbnRfVHlwZXNdLnhtbJSRS07DMBCG&#10;90jcwfIWJU67QAgl6YK0S0CoHMCyJ4khHlseE9rb46RFQlEFYmnPfP/DLjcHO7ARAhmHFV/lBWeA&#10;ymmDXcVf97vsjjOKErUcHELFj0B8U19flfujB2KJRqp4H6O/F4JUD1ZS7jxgmrQuWBnTMXTCS/Uu&#10;OxDrorgVymEEjFmcNHhdNtDKjyGy7SFdn5IknLOH095kVXHp/WCUjCmomKbiIvfmoVuAxk7G8+Ay&#10;E2CgBfPTbES9aJSd2+SJnANRbzzdnFM9pecMRgN7liE+SpuyCx1IwNo1TuW/N5vMLGWubY2CvAm0&#10;nam/tLX7xADjf8WbhL3A+K0u5k+tvwA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qfEpTeBgAAQikAAA4AAABkcnMvZTJvRG9jLnhtbOxaW4+bOBR+X2n/A+Kd&#10;BswdNVPN5FJV6u6Ott2+O+AEVMCsIZNMV/vf99jGQMhk2u10preM1BQwvn3H/vydc3j+Yl/k2g1h&#10;dUbLqW49M3WNlDFNsnIz1f96uzQCXasbXCY4pyWZ6rek1l9c/PrL810VEURTmieEadBIWUe7aqqn&#10;TVNFk0kdp6TA9TNakRIK15QVuIFbtpkkDO+g9SKfINP0JjvKkorRmNQ1PJ3LQv1CtL9ek7j5Y72u&#10;SaPlUx3G1ohfJn5X/Hdy8RxHG4arNIvbYeDPGEWBsxI67Zqa4wZrW5YdNVVkMaM1XTfPYlpM6Hqd&#10;xUTMAWZjmaPZvGR0W4m5bKLdpupgAmhHOH12s/HvN9dMyxKwnaNrJS7ARqJbDXFsdtUmgldesupN&#10;dc3kBOHyNY3f11pJZykuN+SyrgBnaIHXmIyr8PuNrK+tdr/RBHrA24YKuPZrVvBWAQhtL6xy21mF&#10;7BsthococH3XBOPFUIZ8K/RNV9otTsG4vB6yPaRrUOw5fdmirW+Hli0r274tLD7BkexYDLYdHJ8s&#10;rMG6h7l+GMxvUlwRYb2aY6hgdhXMlwCCeEezJdTiNYVzfRLkHnfG6C4lOIGBWtAqfQuQLZJsYIpB&#10;k3x2NRjxo0a4A0xlinugxFHF6uYloYXGL6Y6gzUhbIxvXtcNXxn9K9zkJV1meS72X14ePIAX5RPo&#10;FqryMj4AsZ3+Cc1wESwCx3CQtzAcM0mMy+XMMbyl5btzez6bza1/eb+WE6VZkpCSd6O2tuV8mk1b&#10;kpGbstvcNc2zhDfHh1SzzWqWM+0GA7UsxZ9Y/1DSvzY5HIYAAeYympKFHPMKhcbSC3zDWTuuAWs8&#10;MEwrvAo90wmd+fJwSq+zkjx8StpuqocucoWVBoMezc0Uf8dzw1GRNUDeeVZM9aB7CUd8SS7KRJi2&#10;wVkurwdQ8OH3UIC5laFhP8pFKjfjiia3sGAZheUE+x+OGbhIKfugazug7Kle/73FjOha/qqEPRBa&#10;jsM5Xtw4ro/ghg1LVsMSXMbQ1FRvdE1ezhp5Lmwrlm1S6MkSwJSUb9R1JpYwH58clWA6wReSJQWL&#10;dISpNrunNrvkVEdu9NOc+lACRa4VjoiQbx1Bo8gGhuccaiEkGAdHPYEe14vTxcmaX5VAfYUppzvt&#10;iu41cRxw0wDNcv7Umj08VgY8YtID2pSId1XlwjvNk9o6z6p3qun22LoHdQ/BEhiC3kHXs+HPSJhX&#10;VwtzIVYhADLgngFLSKKV7HAmzE8izGa/2sOC7llqxJ0EvwMO/ebY8ylkF/ghUt12rOGNVNdTs4Zj&#10;BqBLuWgNQKCK01Jxtee3ctfzw/bgVUr5Z1ZZZ9J4DJXFSUN6gGpD3Km7fmLuAEk14g5fQfWVFIdt&#10;c4f4fu7wPTHKs+AQHtqZOx6VO9pokfKOvgfd0Qd/7vHguA85jIoFcuM/ogenQlm+h0RnMvjBPTg7&#10;QMBEIgqGQgH40IM7rtd7cMc1O1boUeDxvS5YJy/7sBXiAaZBdFDIknGoj4c/VXTwwZ7s8XyUOupn&#10;Y5m2UHH/HwdV8yQOT6BJEcQsR+eKJeKTT+PKcp+qdWCdwAM3FY6ToANUgW3ZECASi851lb921qJT&#10;/XyePOp5IpbaST/2G4wBVlkcwb82KgtXR4Hmj+eyoFaz5fFMmQ8rPqmNArP328qAdFKFm2yV5Vlz&#10;K1JjEL3kgypvrrOYczu/GRA6+J6SfKCY96pZQPEJqWOIgsa4rmxD2EDVkm1A0CqLT2V/TiQm+Elw&#10;2Iq4PRjXCqJqKrDOr1sEYCijRNcdIAKHQRJtTuNtQcpGZgUZyQEMWtZpVtUQBY5IsSIJJCVeJTKq&#10;C/R2lFpAwaVphujKmLnmDFIL/sK4DB3f8M2F75hOYM2smYrDb2sCMOB8XmVfIBAvFKpKTcHQVHBc&#10;DBGOKA6JzDnEf0JahSczbcRjBBCldkIQBSse1fWCNp9ZN4w0ccprrCFbwatwI0CgTRUIC/Sgc/Oc&#10;jnkODoouN3SsTpBrqvhye4h0Z+tDQp13GeoHyQEBPmp2wh7cAu1eAYPA1UiN3ZliQAD6UJhZH83b&#10;fjFlFoTOWKEir021hv5JgdpXGwjUccVu7fQgSH36FLqsS9F2sUIZoPt6uiy0VMoGVoxI5/hu6wu4&#10;5lmW9YnYsyx7VFnWJjBPuPlnWdZ/pvS5sqzLGF8rWQYE38oyHDdZaQhiPRRUP4AsQyBX+/NQBj3k&#10;Fx/flSwDFWRCqgmEKwos8OaFMvNDCJ/AsTsQYI+nzPrjVR0VvTJrT+XucD0Ls8E3Qkp0q/+l+FbS&#10;+JQw6/VJK9jgQz3RQvtRIf8ScHgv3uo/fbz4DwAA//8DAFBLAwQUAAYACAAAACEAGZS7ycMAAACn&#10;AQAAGQAAAGRycy9fcmVscy9lMm9Eb2MueG1sLnJlbHO8kMsKwjAQRfeC/xBmb9N2ISKmbkRwK/oB&#10;QzJNo82DJIr+vQFBFAR3LmeGe+5hVuubHdmVYjLeCWiqGhg56ZVxWsDxsJ0tgKWMTuHoHQm4U4J1&#10;N52s9jRiLqE0mJBYobgkYMg5LDlPciCLqfKBXLn0PlrMZYyaB5Rn1MTbup7z+M6A7oPJdkpA3KkW&#10;2OEeSvNvtu97I2nj5cWSy18quLGluwAxasoCLCmDz2VbnQJp4N8lmv9INC8J/vHe7gEAAP//AwBQ&#10;SwMEFAAGAAgAAAAhAJPqwHDgAAAACgEAAA8AAABkcnMvZG93bnJldi54bWxMj0FLw0AQhe+C/2EZ&#10;wZvdxCbFxmxKKeqpCLaCeNtmp0lodjZkt0n6752e7G3ezOPN9/LVZFsxYO8bRwriWQQCqXSmoUrB&#10;9/796QWED5qMbh2hggt6WBX3d7nOjBvpC4ddqASHkM+0gjqELpPSlzVa7WeuQ+Lb0fVWB5Z9JU2v&#10;Rw63rXyOooW0uiH+UOsONzWWp93ZKvgY9biex2/D9nTcXH736efPNkalHh+m9SuIgFP4N8MVn9Gh&#10;YKaDO5PxomWdJNwl8JAuQLAhXV4XBwVJMl+CLHJ5W6H4AwAA//8DAFBLAwQKAAAAAAAAACEAh9Q5&#10;4caAAQDGgAEAFQAAAGRycy9tZWRpYS9pbWFnZTEuanBlZ//Y/+AAEEpGSUYAAQIBAlgCWAAA/+EG&#10;+kV4aWYAAE1NACoAAAAIAAcBEgADAAAAAQABAAABGgAFAAAAAQAAAGIBGwAFAAAAAQAAAGoBKAAD&#10;AAAAAQACAAABMQACAAAAHAAAAHIBMgACAAAAFAAAAI6HaQAEAAAAAQAAAKQAAADQAFuNgAAAJxAA&#10;W42AAAAnEEFkb2JlIFBob3Rvc2hvcCBDUzMgV2luZG93cwAyMDA4OjEyOjAxIDEwOjAyOjAzAAAA&#10;AAOgAQADAAAAAf//AACgAgAEAAAAAQAAAougAwAEAAAAAQAAATUAAAAAAAAABgEDAAMAAAABAAYA&#10;AAEaAAUAAAABAAABHgEbAAUAAAABAAABJgEoAAMAAAABAAIAAAIBAAQAAAABAAABLgICAAQAAAAB&#10;AAAFxAAAAAAAAABIAAAAAQAAAEgAAAAB/9j/4AAQSkZJRgABAgAASABIAAD/7QAMQWRvYmVfQ00A&#10;Af/uAA5BZG9iZQBkgAAAAAH/2wCEAAwICAgJCAwJCQwRCwoLERUPDAwPFRgTExUTExgRDAwMDAwM&#10;EQwMDAwMDAwMDAwMDAwMDAwMDAwMDAwMDAwMDAwBDQsLDQ4NEA4OEBQODg4UFA4ODg4UEQwMDAwM&#10;EREMDAwMDAwRDAwMDAwMDAwMDAwMDAwMDAwMDAwMDAwMDAwMDP/AABEIAEwAoAMBIgACEQEDEQH/&#10;3QAEAAr/xAE/AAABBQEBAQEBAQAAAAAAAAADAAECBAUGBwgJCgsBAAEFAQEBAQEBAAAAAAAAAAEA&#10;AgMEBQYHCAkKCxAAAQQBAwIEAgUHBggFAwwzAQACEQMEIRIxBUFRYRMicYEyBhSRobFCIyQVUsFi&#10;MzRygtFDByWSU/Dh8WNzNRaisoMmRJNUZEXCo3Q2F9JV4mXys4TD03Xj80YnlKSFtJXE1OT0pbXF&#10;1eX1VmZ2hpamtsbW5vY3R1dnd4eXp7fH1+f3EQACAgECBAQDBAUGBwcGBTUBAAIRAyExEgRBUWFx&#10;IhMFMoGRFKGxQiPBUtHwMyRi4XKCkkNTFWNzNPElBhaisoMHJjXC0kSTVKMXZEVVNnRl4vKzhMPT&#10;dePzRpSkhbSVxNTk9KW1xdXl9VZmdoaWprbG1ub2JzdHV2d3h5ent8f/2gAMAwEAAhEDEQA/ANwf&#10;RA8k/dRH0U5KSlcJfw0hKPuS0/uSUopJSUv4JKV+RNOsRoO6cJv4JKU0ACAIHh8Uk/JSSUpNoeUk&#10;6Sla8/emOg8Ukh5/gkpX8EuPkm7yl/rKSlJR5pdylKSliYj7lEiXAzx2Uim/1CSn/9DbGjR8E5MS&#10;oj6A+CZxdzKSmZhLVBNhHeUwvA0+9JSfv8Ep/wBqD6zT3UvVaUlMyfklwUM2tbydPNJl9b52O3fB&#10;JSRM5wa0uM6CT8lEv90eKeWnnWElMMbIZk47L65DLBuaHAtdH9V3uRfPuoggJ9whJS/HdJR3BMbB&#10;Pmkpl+HxS/1+SYHRIkJKX580x4SJ14TapKYkSRrHkpFROiclJT//0dqvVjT5CQh31vsYWsO0+KnV&#10;PpM+An7lIz80lPK9Q6b1prnPpvLh4LAy8/r+O/a9z2x3hejuaCD3CBbhU2j3NDpSU+ct6/1lh/nC&#10;fIhXcT609Wa4AtDx8Cuvf0XCdqam/cnr6RiM4rA+ASU8f136xZt9Daa5pDvpEaGPBC+qGZls6s2o&#10;Pc+qxp3tJJGn5y6zqH1cwc5ux7dpHBboVLpP1dwemEvqE2Hl7tSkpH1rqPUMUA41W8H86JhZ1P1h&#10;6qG+/HJPjBXVOYHdtPEqBx2fuj5pKeXd9Y+rB3txvwKmPrJ1ID3Yp/FdIcevu0fGFEYdBn2gk8pK&#10;eVs+tnUS7ayiPkVpdL6vmZD2ttpIB7wtgYGKDPpt+MIzKmsGgCSli4ASZhN6zI5RC0RBHxQnUtPI&#10;SUgs6jjMO0uGnKE/q+E0fTA85U39Mx3klzQVWv6BiWiCD96SkrOt4DjHqhWW2ssbLTI8QVls+rGI&#10;x0iVfrw2U17Wk6dklP8A/9LZp/mmHn2j8iko1CKmDuGj8ilrwkpWvHbskdAl/rCSSluyUFOlykpa&#10;IShP5peCSlfFNwJTlLT/AGpKWSInkSPNLzShJS0Dxj5/3ylDvEH4j+5Pyl21SUtrGo+aRThLRJS3&#10;nCaO6kmhJTE/6hQt0aURQtEtISU//9Pbb9FvfQJRrKTPoN+A5+CR/wBYSUowoG6scuA+ajZ6ce6V&#10;Ru+wz75ntykp0BbWeHAqQgrMr/Z+4fS8uVoV+ntGxJSRNqE4lI8nxSUt3TF4HKWnzVS70txnd8kl&#10;Nr1GnuE5cI0hZbvsmv05+aIyNunqR+CSnQ3apT/tVBkyI3q8zgSkpdKf9sJJju/KkpeeyXio+6Eh&#10;v0iElL/imIB7J+2qi7hJT//Z/+0LWlBob3Rvc2hvcCAzLjAAOEJJTQQlAAAAAAAQAAAAAAAAAAAA&#10;AAAAAAAAADhCSU0ELwAAAAAASkjlAQBIAAAASAAAAAAAAAAAAAAA0AIAAEACAAAAAAAAAAAAABgD&#10;AABkAgAAAAHAAwAAsAQAAAEADycBAEEAZABvAGIAZQAAAGMAOEJJTQPtAAAAAAAQAlgAAAABAAIC&#10;WAAAAAEAAjhCSU0EJgAAAAAADgAAAAAAAAAAAAA/gAAAOEJJTQQNAAAAAAAEAAAAeDhCSU0EGQAA&#10;AAAABAAAAB44QklNA/MAAAAAAAkAAAAAAAAAAAEAOEJJTQQKAAAAAAABAAA4QklNJxAAAAAAAAoA&#10;AQAAAAAAAAACOEJJTQP0AAAAAAASADUAAAABAC0AAAAGAAAAAAABOEJJTQP3AAAAAAAcAAD/////&#10;////////////////////////A+gAADhCSU0ECAAAAAAAEAAAAAEAAAJAAAACQAAAAAA4QklNBB4A&#10;AAAAAAQAAAAAOEJJTQQaAAAAAAM/AAAABgAAAAAAAAAAAAABNQAAAosAAAAFZypUfVQNAC0AOQAA&#10;AAEAAAAAAAAAAAAAAAAAAAAAAAAAAQAAAAAAAAAAAAACiwAAATUAAAAAAAAAAAAAAAAAAAAAAQAA&#10;AAAAAAAAAAAAAAAAAAAAAAAQAAAAAQAAAAAAAG51bGwAAAACAAAABmJvdW5kc09iamMAAAABAAAA&#10;AAAAUmN0MQAAAAQAAAAAVG9wIGxvbmcAAAAAAAAAAExlZnRsb25nAAAAAAAAAABCdG9tbG9uZwAA&#10;ATUAAAAAUmdodGxvbmcAAAKLAAAABnNsaWNlc1ZsTHMAAAABT2JqYwAAAAEAAAAAAAVzbGljZQAA&#10;ABIAAAAHc2xpY2VJRGxvbmcAAAAAAAAAB2dyb3VwSURsb25nAAAAAAAAAAZvcmlnaW5lbnVtAAAA&#10;DEVTbGljZU9yaWdpbgAAAA1hdXRvR2VuZXJhdGVkAAAAAFR5cGVlbnVtAAAACkVTbGljZVR5cGUA&#10;AAAASW1nIAAAAAZib3VuZHNPYmpjAAAAAQAAAAAAAFJjdDEAAAAEAAAAAFRvcCBsb25nAAAAAAAA&#10;AABMZWZ0bG9uZwAAAAAAAAAAQnRvbWxvbmcAAAE1AAAAAFJnaHRsb25nAAACiwAAAAN1cmxURVhU&#10;AAAAAQAAAAAAAG51bGxURVhUAAAAAQAAAAAAAE1zZ2VURVhUAAAAAQAAAAAABmFsdFRhZ1RFWFQA&#10;AAABAAAAAAAOY2VsbFRleHRJc0hUTUxib29sAQAAAAhjZWxsVGV4dFRFWFQAAAABAAAAAAAJaG9y&#10;ekFsaWduZW51bQAAAA9FU2xpY2VIb3J6QWxpZ24AAAAHZGVmYXVsdAAAAAl2ZXJ0QWxpZ25lbnVt&#10;AAAAD0VTbGljZVZlcnRBbGlnbgAAAAdkZWZhdWx0AAAAC2JnQ29sb3JUeXBlZW51bQAAABFFU2xp&#10;Y2VCR0NvbG9yVHlwZQAAAABOb25lAAAACXRvcE91dHNldGxvbmcAAAAAAAAACmxlZnRPdXRzZXRs&#10;b25nAAAAAAAAAAxib3R0b21PdXRzZXRsb25nAAAAAAAAAAtyaWdodE91dHNldGxvbmcAAAAAADhC&#10;SU0EKAAAAAAADAAAAAE/8AAAAAAAADhCSU0EFAAAAAAABAAAAAE4QklNBAwAAAAABeAAAAABAAAA&#10;oAAAAEwAAAHgAACOgAAABcQAGAAB/9j/4AAQSkZJRgABAgAASABIAAD/7QAMQWRvYmVfQ00AAf/u&#10;AA5BZG9iZQBkgAAAAAH/2wCEAAwICAgJCAwJCQwRCwoLERUPDAwPFRgTExUTExgRDAwMDAwMEQwM&#10;DAwMDAwMDAwMDAwMDAwMDAwMDAwMDAwMDAwBDQsLDQ4NEA4OEBQODg4UFA4ODg4UEQwMDAwMEREM&#10;DAwMDAwRDAwMDAwMDAwMDAwMDAwMDAwMDAwMDAwMDAwMDP/AABEIAEwAoAMBIgACEQEDEQH/3QAE&#10;AAr/xAE/AAABBQEBAQEBAQAAAAAAAAADAAECBAUGBwgJCgsBAAEFAQEBAQEBAAAAAAAAAAEAAgME&#10;BQYHCAkKCxAAAQQBAwIEAgUHBggFAwwzAQACEQMEIRIxBUFRYRMicYEyBhSRobFCIyQVUsFiMzRy&#10;gtFDByWSU/Dh8WNzNRaisoMmRJNUZEXCo3Q2F9JV4mXys4TD03Xj80YnlKSFtJXE1OT0pbXF1eX1&#10;VmZ2hpamtsbW5vY3R1dnd4eXp7fH1+f3EQACAgECBAQDBAUGBwcGBTUBAAIRAyExEgRBUWFxIhMF&#10;MoGRFKGxQiPBUtHwMyRi4XKCkkNTFWNzNPElBhaisoMHJjXC0kSTVKMXZEVVNnRl4vKzhMPTdePz&#10;RpSkhbSVxNTk9KW1xdXl9VZmdoaWprbG1ub2JzdHV2d3h5ent8f/2gAMAwEAAhEDEQA/ANwfRA8k&#10;/dRH0U5KSlcJfw0hKPuS0/uSUopJSUv4JKV+RNOsRoO6cJv4JKU0ACAIHh8Uk/JSSUpNoeUk6Sla&#10;8/emOg8Ukh5/gkpX8EuPkm7yl/rKSlJR5pdylKSliYj7lEiXAzx2Uim/1CSn/9DbGjR8E5MSoj6A&#10;+CZxdzKSmZhLVBNhHeUwvA0+9JSfv8Ep/wBqD6zT3UvVaUlMyfklwUM2tbydPNJl9b52O3fBJSRM&#10;5wa0uM6CT8lEv90eKeWnnWElMMbIZk47L65DLBuaHAtdH9V3uRfPuoggJ9whJS/HdJR3BMbBPmkp&#10;l+HxS/1+SYHRIkJKX580x4SJ14TapKYkSRrHkpFROiclJT//0dqvVjT5CQh31vsYWsO0+KnVPpM+&#10;An7lIz80lPK9Q6b1prnPpvLh4LAy8/r+O/a9z2x3hejuaCD3CBbhU2j3NDpSU+ct6/1lh/nCfIhX&#10;cT609Wa4AtDx8Cuvf0XCdqam/cnr6RiM4rA+ASU8f136xZt9Daa5pDvpEaGPBC+qGZls6s2oPc+q&#10;xp3tJJGn5y6zqH1cwc5ux7dpHBboVLpP1dwemEvqE2Hl7tSkpH1rqPUMUA41W8H86JhZ1P1h6qG+&#10;/HJPjBXVOYHdtPEqBx2fuj5pKeXd9Y+rB3txvwKmPrJ1ID3Yp/FdIcevu0fGFEYdBn2gk8pKeVs+&#10;tnUS7ayiPkVpdL6vmZD2ttpIB7wtgYGKDPpt+MIzKmsGgCSli4ASZhN6zI5RC0RBHxQnUtPISUgs&#10;6jjMO0uGnKE/q+E0fTA85U39Mx3klzQVWv6BiWiCD96SkrOt4DjHqhWW2ssbLTI8QVls+rGIx0iV&#10;frw2U17Wk6dklP8A/9LZp/mmHn2j8iko1CKmDuGj8ilrwkpWvHbskdAl/rCSSluyUFOlykpaIShP&#10;5peCSlfFNwJTlLT/AGpKWSInkSPNLzShJS0Dxj5/3ylDvEH4j+5Pyl21SUtrGo+aRThLRJS3nCaO&#10;6kmhJTE/6hQt0aURQtEtISU//9Pbb9FvfQJRrKTPoN+A5+CR/wBYSUowoG6scuA+ajZ6ce6VRu+w&#10;z75ntykp0BbWeHAqQgrMr/Z+4fS8uVoV+ntGxJSRNqE4lI8nxSUt3TF4HKWnzVS70txnd8klNr1G&#10;nuE5cI0hZbvsmv05+aIyNunqR+CSnQ3apT/tVBkyI3q8zgSkpdKf9sJJju/KkpeeyXio+6Ehv0iE&#10;lL/imIB7J+2qi7hJT//ZOEJJTQQhAAAAAABVAAAAAQEAAAAPAEEAZABvAGIAZQAgAFAAaABvAHQA&#10;bwBzAGgAbwBwAAAAEwBBAGQAbwBiAGUAIABQAGgAbwB0AG8AcwBoAG8AcAAgAEMAUwAzAAAAAQA4&#10;QklNBAYAAAAAAAcACAABAAEBAP/hDvZodHRwOi8vbnMuYWRvYmUuY29tL3hhcC8xLjAvADw/eHBh&#10;Y2tldCBiZWdpbj0i77u/IiBpZD0iVzVNME1wQ2VoaUh6cmVTek5UY3prYzlkIj8+IDx4OnhtcG1l&#10;dGEgeG1sbnM6eD0iYWRvYmU6bnM6bWV0YS8iIHg6eG1wdGs9IkFkb2JlIFhNUCBDb3JlIDQuMS1j&#10;MDM2IDQ2LjI3NjcyMCwgTW9uIEZlYiAxOSAyMDA3IDIyOjQwOjA4ICAgICAgICAiPiA8cmRmOlJE&#10;RiB4bWxuczpyZGY9Imh0dHA6Ly93d3cudzMub3JnLzE5OTkvMDIvMjItcmRmLXN5bnRheC1ucyMi&#10;PiA8cmRmOkRlc2NyaXB0aW9uIHJkZjphYm91dD0iIiB4bWxuczpkYz0iaHR0cDovL3B1cmwub3Jn&#10;L2RjL2VsZW1lbnRzLzEuMS8iIHhtbG5zOnhhcD0iaHR0cDovL25zLmFkb2JlLmNvbS94YXAvMS4w&#10;LyIgeG1sbnM6eGFwTU09Imh0dHA6Ly9ucy5hZG9iZS5jb20veGFwLzEuMC9tbS8iIHhtbG5zOnBo&#10;b3Rvc2hvcD0iaHR0cDovL25zLmFkb2JlLmNvbS9waG90b3Nob3AvMS4wLyIgeG1sbnM6dGlmZj0i&#10;aHR0cDovL25zLmFkb2JlLmNvbS90aWZmLzEuMC8iIHhtbG5zOmV4aWY9Imh0dHA6Ly9ucy5hZG9i&#10;ZS5jb20vZXhpZi8xLjAvIiBkYzpmb3JtYXQ9ImltYWdlL2pwZWciIHhhcDpDcmVhdG9yVG9vbD0i&#10;QWRvYmUgUGhvdG9zaG9wIENTMyBXaW5kb3dzIiB4YXA6Q3JlYXRlRGF0ZT0iMjAwOC0xMi0wMVQw&#10;OTo1OTozNCswODowMCIgeGFwOk1vZGlmeURhdGU9IjIwMDgtMTItMDFUMTA6MDI6MDMrMDg6MDAi&#10;IHhhcDpNZXRhZGF0YURhdGU9IjIwMDgtMTItMDFUMTA6MDI6MDMrMDg6MDAiIHhhcE1NOkRvY3Vt&#10;ZW50SUQ9InV1aWQ6NUEyQ0VGQzY0QUJGREQxMThGMURGNDg5RUFGMTExMEYiIHhhcE1NOkluc3Rh&#10;bmNlSUQ9InV1aWQ6NjA1MDY3MEM0Q0JGREQxMThGMURGNDg5RUFGMTExMEYiIHBob3Rvc2hvcDpD&#10;b2xvck1vZGU9IjEiIHBob3Rvc2hvcDpJQ0NQcm9maWxlPSJEb3QgR2FpbiAxNSUiIHBob3Rvc2hv&#10;cDpIaXN0b3J5PSIiIHRpZmY6T3JpZW50YXRpb249IjEiIHRpZmY6WFJlc29sdXRpb249IjYwMDAw&#10;MDAvMTAwMDAiIHRpZmY6WVJlc29sdXRpb249IjYwMDAwMDAvMTAwMDAiIHRpZmY6UmVzb2x1dGlv&#10;blVuaXQ9IjIiIHRpZmY6TmF0aXZlRGlnZXN0PSIyNTYsMjU3LDI1OCwyNTksMjYyLDI3NCwyNzcs&#10;Mjg0LDUzMCw1MzEsMjgyLDI4MywyOTYsMzAxLDMxOCwzMTksNTI5LDUzMiwzMDYsMjcwLDI3MSwy&#10;NzIsMzA1LDMxNSwzMzQzMjs2QTI4OEFDNzkwNjhDNzZDMzM4MTU2QTg4RkQ2QTJCRiIgZXhpZjpQ&#10;aXhlbFhEaW1lbnNpb249IjY1MSIgZXhpZjpQaXhlbFlEaW1lbnNpb249IjMwOSIgZXhpZjpDb2xv&#10;clNwYWNlPSItMSIgZXhpZjpOYXRpdmVEaWdlc3Q9IjM2ODY0LDQwOTYwLDQwOTYxLDM3MTIxLDM3&#10;MTIyLDQwOTYyLDQwOTYzLDM3NTEwLDQwOTY0LDM2ODY3LDM2ODY4LDMzNDM0LDMzNDM3LDM0ODUw&#10;LDM0ODUyLDM0ODU1LDM0ODU2LDM3Mzc3LDM3Mzc4LDM3Mzc5LDM3MzgwLDM3MzgxLDM3MzgyLDM3&#10;MzgzLDM3Mzg0LDM3Mzg1LDM3Mzg2LDM3Mzk2LDQxNDgzLDQxNDg0LDQxNDg2LDQxNDg3LDQxNDg4&#10;LDQxNDkyLDQxNDkzLDQxNDk1LDQxNzI4LDQxNzI5LDQxNzMwLDQxOTg1LDQxOTg2LDQxOTg3LDQx&#10;OTg4LDQxOTg5LDQxOTkwLDQxOTkxLDQxOTkyLDQxOTkzLDQxOTk0LDQxOTk1LDQxOTk2LDQyMDE2&#10;LDAsMiw0LDUsNiw3LDgsOSwxMCwxMSwxMiwxMywxNCwxNSwxNiwxNywxOCwyMCwyMiwyMywyNCwy&#10;NSwyNiwyNywyOCwzMDs3NEIxNDAxQjRFQzRENzYzM0E4NTg1ODE0OTUyQzA2RSIvPiA8L3JkZjpS&#10;REY+IDwveDp4bXBtZXRhPi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Dw/eHBhY2tldCBlbmQ9InciPz7/4gOgSUNDX1BST0ZJTEUAAQEAAAOQQURC&#10;RQIQAABwcnRyR1JBWVhZWiAHzwAGAAMAAAAAAABhY3NwQVBQTAAAAABub25lAAAAAAAAAAAAAAAA&#10;AAAAAAAA9tYAAQAAAADTLUFEQkUAAAAAAAAAAAAAAAAAAAAAAAAAAAAAAAAAAAAAAAAAAAAAAAAA&#10;AAAAAAAAAAAAAAVjcHJ0AAAAwAAAADJkZXNjAAAA9AAAAGd3dHB0AAABXAAAABRia3B0AAABcAAA&#10;ABRrVFJDAAABhAAAAgx0ZXh0AAAAAENvcHlyaWdodCAxOTk5IEFkb2JlIFN5c3RlbXMgSW5jb3Jw&#10;b3JhdGVkAAAAZGVzYwAAAAAAAAANRG90IEdhaW4gMTUlAAAAAAAAAAAAAAAAAAAAAAAAAAAAAAAA&#10;AAAAAAAAAAAAAAAAAAAAAAAAAAAAAAAAAAAAAAAAAAAAAAAAAAAAAAAAAAAAAAAAAAAAAAAAAABY&#10;WVogAAAAAAAA9tYAAQAAAADTLVhZWiAAAAAAAAAAAAAAAAAAAAAAY3VydgAAAAAAAAEAAAAAEAAq&#10;AE4AeQCqAOABGwFaAZ4B5QIxAoAC0gMoA4ED3QQ8BJ4FAwVrBdUGQgayByQHmQgQCIkJBQmDCgMK&#10;hgsLC5EMGgylDTMNwg5TDuYPexASEKsRRhHiEoETIRPDFGcVDRW1Fl4XCRe1GGQZExnFGngbLRvk&#10;HJwdVR4RHs0fjCBMIQ0h0CKUI1okIiTrJbUmgSdOKB0o7Sm+KpErZSw7LRIt6i7EL58wfDFaMjkz&#10;GTP7NN41wzaoN484eDlhOkw7ODwlPRQ+BD71P+dA20HQQsZDvUS1Ra9GqUelSKJJoUqgS6FMo02m&#10;TqpPr1C1Ub1SxlPPVNpV5lb0WAJZEVoiWzNcRl1aXm5fhGCbYbNizWPnZQJmHmc8aFppemqaa7xs&#10;3m4CbydwTHFzcptzw3Ttdhh3RHhxeZ56zXv9fS5+X3+SgMaB+4MwhGeFnobXiBGJS4qHi8ONAI4/&#10;j36QvpH/k0GUhZXIlw2YU5mamuKcKp10nr6gCqFWoqOj8aVAppCn4akzqoWr2a0troKv2bEwsoiz&#10;4LU6tpW38LlNuqq8CL1nvsfAJ8GJwuvETsWzxxfIfcnky0vMtM4dz4fQ8tJe08rVONam2BXZhdr1&#10;3Gfd2d9M4MDiNeOr5SHmmegR6YrrA+x+7fnvdfDy8nDz7vVu9u74b/nw+3P89v56////7gAOQWRv&#10;YmUAZAAAAAAA/9sAQwABAQEBAQEBAQEBAQEBAQEBAQEBAQEBAQEBAQEBAQEBAQEBAQEBAQEBAQEB&#10;AgICAgICAgICAgIDAwMDAwMDAwMD/8AACwgBNQKLAQERAP/dAAQAUv/EAGAAAAMAAwEBAQEBAAAA&#10;AAAAAAMEBQECBgcACAkKEAADAAIBAwMCBQIEBQEHAAsBAgMRBBIAIRMxIgVBFFFhMiMGcQeBQjMV&#10;kVIkNAihscHRYkMWF3JTNeHxVPCiRCUY/9oACAEBAAA/APXjamrtpy8nKytNGIVkZKMi2XmAiTVW&#10;4hfx7gjtnp/VUx2NnXgOMFUFvA8mj5DlnoKoeB5AYY4PU3W2ra89yjtyK8v3aqGg6g2cnyryIKJg&#10;j/L2P5dbGutGg2a+MJfWkRUlZO6vhX8cDgFsEYJGcDPTLtUJRdb4+Aqr65VK5WdJUmWoPKFd0CAg&#10;+nc4yOt66TrPx7CMrMVA4oiohZyGoLCnvBzknAA+nUyCoN8ayzuKsH1idvkDWsK9pKZpVam029uS&#10;Pbj06L8ideEuLTmk9lng6stOUuYMzMon7iHme7Nj+nQNeek8IaOpuW87cthvHTxtEFPEIq3ZaqrS&#10;bJ9fXH06LqoUOwy7iKFmmnTjwZgvjYu/Z1Zjl8fQ47/THTYbcjBF1pzms9edH2zscebM7cUmrMXo&#10;7S9+TjIJ/DoW9thgYbQ8ojJfLZVcLzpg8RQLPLnPYdx+fWfi4xvCm0RDmyeOBN1SjlFDBzq9x4xR&#10;Wzj6jHqOgT2SlJbVIata63kVcGxqa1799YKvkUMcElvUgZGetNQmtUbhr12XOLKebPwrlacVCFsS&#10;YBg+QMEHPTOyXteeklIWCJiy0P6ljmiq9QQT5EU9v1dBrqittWdaLLXnSdRG3IUQOR3pJiuQpH4n&#10;H16sLDXba2V2WEtYdg8yops8WDKcZD4nwB9mcgH179R5QorJsaz+OSpsvypyHkRGKK2aKnFmb09T&#10;29OhpstW2yr1nWw1YskvHE0LD3NilDM18jO3I9uIH1+hGbWZjfZOQYNqSeLzcMt5gjuoQIJ/pOM/&#10;1PQNnkuvKIFYKtBGNJochjxRsojuxzJyCW78j18rczu67S8U9aazNreyZpR/GJzLlQbN6Z7evR9q&#10;Na69L0Z2E0l9mzVDNBDIIQVgWHIUXIJGMHPfPWJ6DVem1Ou1TdhEmYVn8YCIvYu/iX9Qz2HfH16y&#10;fBaYWd2Z/Oi2evN7OjEhlCcceBa5Ix6DH06w11jrc4qaznUxk1wJrcucjyBfIFAPcZ/D8el/C/nv&#10;stH/AKelmNU4N4s2E0o3Pi1AyN2Axk59B0eOojXgulINNTZKojkLSKZMjjicMX9rKuSc+nT41dh5&#10;pjxcCteaqqEBYBPCJHlNQQB2HH6d8Hpam1sqlyKW1nJZJsJrR6d0byT1gTyIGfrkevoOka6fKa7L&#10;/wCVuPiUc22+w9ruwZpMfrgdu3Xhv9xP7aT/AJ/8l/Ht5/kPlfhV+A+Sn8mmrobjSG6sZl46e54H&#10;J2NVyuG9MDr2DWH2OvGC3bzmSo0ZQorTmpUNycsmQoOD10MbzoqvYcft/DRp+HMyUw6yNuShLLw9&#10;B7WOO5603Ia3K29N9WF/kHmlJVovOXlXiQwXvl1PbHQtDTlow8z0pvPRWgkNedPHF2d2Yqwmp9g4&#10;+4kA/wCHS6fCKKb1bajMltc2jc0FKoQSqqFLHLpnreCbMzOjrNtYAhJUBdmliahwwVkVZsM4buet&#10;93bvzvp219akuArLa2EeXAsp4uVICDxnAH4/TrC66gTLzltCjc3Sdfag4AI/FynZvcfcSeQ7dsdO&#10;K2mUSC+IKmvWju1zQhlHFhwmpoXbOQPTpDTtsbK0ecpLrpKqw8kWxdJzIcs+CPIG9wGcgZHR9H48&#10;72th0H3MGkI81MMq7mhKei09oPcjHbrWEnZPPY+QtV288gtYLNlb9tKpzUMTjK//AA6H/tdLUJZZ&#10;AMqtIqA5ewopg05ZQUYM3qfTB6S2o7SWg6vrwtyVcJWagSkCoe6uRxDUU9hnGT0x8jqfIKrpcz3A&#10;mvBmMeKSRq8HVkZ1IT2A57+7l69A+F+QknknSlRsFdgCV5PlApdTHUcuJUwSWJGfy6pVq8ovpzls&#10;Xi+o3l2A2ClSUrSQCthzQoThfcOPf69YW8I8NpC2i11JQcaGu8DxCFF4FpWOO/EcR+PVKdBYL9u+&#10;xQ1VSRcqtOT8xyM1YO2B3Of6n1HQLS0mtTUnWZ3FQN4rELxxmkvIyOQodx7c5P5dTdejW2mmKqHh&#10;ao8dRWgeqzkKcnCgIqe1k+n4+vTdPfvTbcm7/asKftcnI4nKtj2SPLPcEjpJtw3o320nvc1ar0bk&#10;tUpxVQSvfioVR6Egfj26mbfyHipAUhQa9rBynNKZLNmpqVGWK8SAMj16sCmrszO1LXBM7M0tNXwZ&#10;jYyZTpniB4yP098dLzI1Lrsbcq6s4OrpOfk5VrkzITPJathu2D29fp1qNg61hRUGvCs1M1sg9/7f&#10;uAqtqlCpOGyMHI79Z3da1Z67a1i1LQVvCsvKq7BJXP8ApMSoJBJB449et9Sjy1dlba33sVVJAqod&#10;jNWzR2ReXA4OcD1A6zA22uL7G1AwlseWMkCKq6qnmgYY4gZHHGclsds9Dg17Xu2sqbMa1KvSUjUu&#10;GHtX2EkLIAAn/gD0dpa9NdlfX8O1ChaPfDXaik0ZRNi5D9shgcEDsOlHnW+jtETra0GpOOMTSpIA&#10;KAf6lAoIUK3c9Lag+1rKu3BZ2CheBQsGs4AK0oQqKfECT/8Ao4x1tf4/WvRNoNWmw9fG2MrOKYIy&#10;HVm9oUdiMgH1I6UMdrbfclSaa0ISXWTZehLO08EJZ/aIRabAhjjOP6dF1015a6j9iy+HYzIbK18a&#10;Mp/cmqN2yV7HOcHrWLRSb1qsv9KUqC1pT2Fl6IiJ3LHkAVAySpHfrWEYh0Pv2sUVlmSyhMoTwIyG&#10;DY9ScD8+qGjsGc3q+lJBRGlm1UmjuqNNnVSmSQezAH2npfWjpbFEk9FlWbeQYdSmBhlCq3LCFu2S&#10;cnv038jspCbiTCGu3GzWGHe7A0VJzVWJVHyO59SO3Ugv59a0I85WciKTqWFaNf8AUzMFJWaBvcSR&#10;gE9fXnPc1Do+JRSLBcKeSQywVjAKP3M/Qls9sdY3J11U+O+OSPFTUhKFpNXDBqMzIX8ikyRlC+vc&#10;HHXN/MxgXFr1Zq69GGoiK80ZAinNUGOPEP6HsSeuZfZE9k3tt1qla15TSJR0mysrsc5KuvYDGCRn&#10;6Hv0+ruvecp35prUkyo1+aESevsHMBhPgPxx2H4dW/saeTPkbjz4+px9r9twxjw//rP8c9+v/9D2&#10;6uvA6dta9fJsP5ZxVEGVRWLc6LNl/c8hBDH9I6XrP7Y6B1qzfYeaxJLcwgUCKnx4YKUAGGw3r69B&#10;2bSSltXYcDxKzba0lNxSgDHgRjiUdW444nvkkdC+LSSTiSDaryLRsyqnFUyVWgBCsigAAAdsdunX&#10;k/yF9tfNTT2goLbxkf25T5AzmHPjrOoPf2knA79uvtPfOovh2r03VGEE+VE5LE+Mc0Lh81ZQzd8E&#10;dJbNTbYdJyaby/fpsTzyYM3jHgdHGKOAM/gMeuOmm3orrNr7GrxIr43oJpQUlUgOpZfcpfGDk56H&#10;DW19MPT4tSdmjAUhaU2dEQuGiKK3MuQWIC49cdCoN206TNNfAWgDMOKsr+0Jshlo4MQAFwR36XRv&#10;kURYLCX3GpNYe2bOqTbKz4a6hUaU5Ad8Z5E98dutmlspKexu7bF6uJOuupEGCe+RoMcg3IDIz+Oe&#10;riWVF22jKPGmubFJRUytz9/OmMBGJ9xA7En09OuYjo2cmK2txJSjQX3zpQ8QygxCNxJbBVu3bp7T&#10;tOTbR8MtXYq7RZp/tLVl5BlUgsnsmmCfrn8umuMNPWpOe2yi5az2WYdQqyCsFsFwPEhOc579ECQp&#10;JdZ5suw2s840dl2aFiAxZrUQV9mcDuAe/Wuy3hlKeyNYY5r5Jzah4BF5SdaFmFWcZB5Ef4dJ2Fou&#10;tJ7ZMaagksmEnozgvnioAWLB2+h+mQetNeOq3NSUtRkmr3PKrFWrNjR0ozNmduKt3Icn8B2pEaJS&#10;d+CLXVLminMpKpYjh45q450/xx+HS9N3XfXao1xSS0VJrRU2vC3dko7silQFBHYdsAfh1MYaNStd&#10;Vkox20sQpdUasWDcCWPFX7d8Y79UFXThq388diuuPFYoVsHQbBD8gyPNmVCpUL9AM/h0WNq0ts7o&#10;kC/NZaxoQ6ymvFUqctkURhnuCf8ADv0Py+WbCpztMBUbSuBxZG8S8/EpwlEn2H0PSi7ddeh0Squ9&#10;mStMkXOZE4fXVkVAfrk+mPTv0/u/cFiBr69teaTowjil/wByasI0OV/UoZmxg8jj6dKwlStHrnal&#10;KckcSUFyqB09OWXm08+0KO+D1u/yEtOaTcu8KO1msU94ZuL0FizFsK49Cy/XpSfymnDfnsLIEMnk&#10;hUMTzugNCZOgbBKAdskHIGO3RpR0Gbd2eVVVqeXapd3pydS36C9ANePuA8aJj8s9fbmppLNd4NFU&#10;1miZfaELWK0K5YM2ApcVPIYPb16VNYbL7KQ4ysw8a1UP91RkK+QPx4qEKD8cdMia0NkDSbdr4Cru&#10;j1WQigLhw2Z8qcgXA7HrFtOzVG9siAgs28Ng8wyUD8cTByVoi+oA9O306BZ9u0Y7CNr7FdfnxgrB&#10;JX8iylFyFHuePvOScdPFTGSRVWtVpZrwsv3C9151WuFjNcdz2z27HqDrU3rbx4fHWgk9o63kvbl5&#10;dQa8W84Ujx+184Pc4Hbrob016RtJ7eXf9iBCjFGVWZlcO4JAXIHL0A602PDLhR9p1RaToupQDys1&#10;JEFQUUgT5n/myAetFq8JTuIsSgD0OsC6qr0HCOF945KpByeOPp1i+1tNo7estdpNZTnTWllL5cYL&#10;PFACODgoPT+n16Do2+RpFJ7l11Nl401pRjI0oZEAchUkkOEU4bGBn16Jr7Ozp8NZ9vxTaqpU7VXW&#10;L7TryLjgUm5pz9AMA9G1bKNpta7BeF8V48gXmWzRFb0wZpyAPcE9iOtKprU2vGCZhSKBb0ocy5cl&#10;mzoSW7n0OBnt19sLLZ2DPKaz+STCXlYcwuA7OwU1mKR/D1xjI6VO6Z7FAIw8LoyHdNqe9JnDAOCO&#10;TEsVIIz7e5PQ9f4cFNqqfH3TyMtpbmha8ibVLfvY8qIX/e+oP4emR1n7SuqS19n5C7TArPyNM2C0&#10;POigcS6xBX6HJ6YjLauh2abBVtVpCSMgbyAqzvxmr+T2kdz29R0XbSazsNkEUopUuiT8tKD2SGAP&#10;cpc/XOOpfx1TtUSzE6ldbGsxJqqPZSw8dpsQhVFoGJ/P8B1Yk+yiQYGZ5NTlsDUDSapV1WE5glfX&#10;srEn16+8B19iTskxtPN6uJgmIk3km6VAGEyV55Ofd6dLbM9MMAixcB2BVgzyCspZlwcn6/nk/Xp1&#10;trSRVnTxhwfIpHilCqrMv7W9ZMpp2I75GOkqbP3A+yNbB9maY2UZNkTTkSF8rz4h09QV9CO/W7LH&#10;4xUmywMKB/C4VuExVvdxdnLAngvbiAB0S9n1tBHi8J4c4u7zADqyhFhKmeJo34du/bpLXTcOnFde&#10;BR6U5tPmB2ViL1OeI/cGfXPr1riuuNrXTXZ42OYprhAUIVTk9yW4Z5DIPu756WVH+P2Izlv2FLIz&#10;NJlmqc1Pd/J735kr6f8Ar0Rrbb/INqzurURVvJ1mfPNhgbOQSFWdAc/UA/16ZqdldjxtcJlXBqWT&#10;s2MzmXVVJB/P8ektxqKAzx47JULSbnJaZmoVpplsYOM5yR/ieiFgEkpL02daKFmSgoLtkEoAFXAm&#10;x79+/RPZCAgtFL3yKfuvxezqXQ2SShOUwxAJB7AZ+nUv7ddFf20ohL0dHwvi54I4NNlZcIPTIxnp&#10;W2rs7Kfca6pZ1VaG44go3LM5uuOARQ3oOxI6YouxsOnLlXOqVtIExol2KzADAjiaoTjGMDpNaOD4&#10;xxAkaLs6vvaDcex8Y58lwCM5JPb+vViMVtK+3TZhwjjmlUoRZeBxKYDD2nlxHrj17Y6n7T6WzsUs&#10;RObwqOEG2F8Uj+0yBZ8XbmoPbH/Hv0TbjPibO9T5kBos8KWLtw9zd6ObsQCTlgvoOtdezGI1p7Hh&#10;nr8uL7PNsV4KC6KcllJX/gc560tWX29EtbXrSSl5vNchauZmqqrFgj+LOD2x65B6g/Iyak6tVgJt&#10;NXi6cjV5EkLyKKQ5YH69eRa/8VGts7s32vkmX5DdYt5HZFwS6GOvViaSJVsEj1x9OvX/AI/UnPWX&#10;VejtCcD49ancoVTHDnVmpRlcfqzk9H8+9jn5znj5scFzx5eD7X/U9OPfl+rH/Dr/0fajOFKDcdWi&#10;76vjdl4hmFUcytxoxNq+T6ZAIHqekL0vDZk9WWgkYop8Re8E7liqS4kcwBnCsPzHRtCxfYrdiyuN&#10;nZ8nkk3KybChZrinEhV8nr6gjIz0TWh4dgmu1r+EMqTUnlQlgWEwtQgm79iTnHfpre3Bp++kGXZu&#10;HnrQWQt5jVZmfAHyhfEnf3EL39eo1padGns5+3t5uTSoXIpzmo7uOSdsZyWCg/X69Nas6bemx09a&#10;CbT1kjieznXeSsCgSgP1OeQz2I+vVCkNqvGIQLhTRQKLNaW4lJBgcPYeVhhv05/DpH4mu7Pc2AaK&#10;zKeFahQmsHMAKsrMuTaLv39pyMfj0zt0rKCa+ruQ2aNUfc+NVTYcqG9tJsknEsj9Xf8AHqalNuF4&#10;bFR7dljr8lcC6BDw42ixUMkWyMKeRHc9H5JtpHWiLBNf97ZtU0mAclWIBmonmZP6jnuOkUvttWVd&#10;emNP7hy6K4nX7cgrqoyNxJUTiCfXv2xnq58f81ouzvrpImb1RqJQAMaAAPZotQ+Mk4A7nJ/w6X2U&#10;1XNl+5BqyK7Tl7qpsK7TtwQhSIHBBYgZx0uIVE2+6mVlzE0B4vFEuBMgqBihGVY+o9uPr1jY09el&#10;Heu5N/AlON+F4RSyuAkjxQG7MM/QLgjGejPZqtPWvrzSbGJFHurHyqAw5SknkuaSLJhSOOAW+vU7&#10;ffc0NqNKJHci6cVlFHVYwQcUYlWdEumB2BOc/j0wDJ9XXpOaptBpyykw1UqGAnJyC2CQpbuDxPft&#10;1rDZ10+4TZvtG9g02RJGs+/tYu0p8jVWIIAA7dOBCmrsvXXt4s1YrrQbgVACRWoC5KozZb6jl646&#10;R5w1TGK/G8uav/0z4MUbhyoZ3UcR27YxnkMZ610IOus8r3vHYtslg1GKy/cQNLXFDyVP2kwA/bH4&#10;HI6e2TOF4XW6m8qJKusrxZWD4QAAnx5ZcnkWAwPX6dJWC/c3bUF9GNTIu0+NJ8k4EpSY9pB5AKQ2&#10;QP8Aj0nK2vD5F6W20hVphhFuLSREbjyqwalEazN3wO3bpuk9obK7QoF1WDiIUOcxkWVWVyIo2Zz9&#10;WXAJOOttnYrxhtSf7fbqaJrrS55cCFUs/FDJSGbI5diD69cR8n/I/jtH5GfwO9uhtn5SVbwN4Hj8&#10;gU4LV1oMqjJzyQeOT11OhryK6sFGvbVlF7LbY4hJuA5Wc15eVbVAA9PQ5A7jqwwXw1jRZI991wz+&#10;z9meQSk85orencg5H4dTbiUtpkv5PE+ImQ8bS2MlRMph0CvyXkT69j69CZvtOVTFYQlsMWpRpoEL&#10;saFSqhmrwDYJGcY6LHUpXep8hpbJZfsTQIjiMCvnnKuxOlB4ncGijAweOcjt1UigvonFPuLta0vd&#10;I+ANhgHm3iUdyM+g/wDjJ+3WgTxDYlsQqX5Qm51CEGLqxwy+BgDklc8m9PXpcD5PUsrXKJB1cwur&#10;qQ62pwEgiwChiFBXPEE9WJ7Ij49lC1EajwvPaULbX4yQKoIIBYg5OcLxIOcdK2rUTW8fE2tcmLsi&#10;rakjyLIchkVQxAH5D6nprV1k2di6I3nnCMkrIJiq3fnyYOxThnHLAzgN2Ppkib1tIVV9NtSXiBWW&#10;RddkzIUOaFlb0IAPoO/bqfbYV6azZlsCvMGOsGlGV/IHZXr7yUJXPc5Gfw612tf5FKJXRvNdbgcT&#10;Wy2rFWBarTfBNPdgADuOlfkFk+wmt8hCmvSNpWqLUYa1GoWWPhuYqOQCZx2IPWrSfVttWTSSgdgs&#10;ajZm80Vgi+V2De6mOTL7s57duq2toT2VqebVesRSljlKJli8yRTCZDD/AJgWGPr0N2klFoONqsni&#10;8QjypzmykUajOFKMGPbue3p0ntN8Y2xr6nhpQcS37tUjOPNudeAAVlejt2JAz69W77KzQaeptUXi&#10;AQGoHiJUARm481LGbKmO+cn8x0m+uiDzvuMtDxQ2oywAgygcgjBuYDL2Gc4601511qLY19oebv8A&#10;smUFTggVnqUZnrsEDioxkdMVoHalhzdjRItyQVyj47oJ9sqT3GM9HE3OwgE/Jr8nSgWSLWuwVGac&#10;QObhQmGyOxGPQ9LpuUW+xILAo20h12nTxqWXjM+Na+xliTywuQcH09eh7DbM9tuNIlGkb0D+cqUl&#10;ILUkSVlALqD2JGB+JPU74e8t2t5wdMVqqOjNV0E1yHaVe4mtVHoeJH16bdIz1Gl59Xaab018O4Hj&#10;8LkgRxNfKAfX3H0OekY02ahY6bkqjM3Onjl707AIrPyIo5AXvjGe3Vj5BdaLyO1WfFYrseOQdiHd&#10;FZgSRVQUXGfqM49elvvNKsW+4jqXm1V8cBhndaHnIqR46hF8frgEn6HpMDXGwim+x5JK/ilru/Yh&#10;uRR0CigcKwGM989FTa2U8emUTYfYatG2ZC1KabqTxW47sGWan07f0x0xTxJFXqk22KNMxTxu1O2U&#10;L4BNFVWBL9gM+nSzalabBppUXzMGmbluMXeagsodF8vBCnuUjDfT060FLCAlxnQVZ/uGoSGnUcig&#10;AzyVifXOes7lIfswadHvFHpR5s3j9yIrLPOXYksCO5BAPScqGFKLqhrHxqk1LstZsrHg6zoQzFl7&#10;tkY+vp0ba+8m9r7aDW1Yxml6RILhggZqzQLyY1U98BiQO2PXo3GEvJZy50CEeSUcUIZ18jVw9GYc&#10;skYIUjPQddBrtrrGuw8d1XWqpPkJrPYtQIWClGrOIQYJA9eqVtZfuJUnRZqxVWXaXxNQsjMtVAyE&#10;4lO5zjqMdaMNko7arVN6yM5F0R355PNmNlJooLfUkdLxKpSqMdRDy8oUE+N1BciNFb/6g49uw9fT&#10;pW8p41jPXCXbJVakVo6zBR3qxwytyAGB+H16XrfWpeXNwrayov7Ctxhd6cPJRLcuYViMEk9/y6Om&#10;wt6TkFjSU+SU2Ko6UKywvkxGjoo7ehP09Ol/kftlvD9q1Gs7B5zjxwryKT2pivDmoCr65wAT6dD3&#10;fJmEI1UBkQgBHIKTbPs45RlwRkkgZz0mq3tYMJx+6AtRvMjmaIFCigUOyigDklQewx3z0dnbaqyr&#10;WU68Zh1f3SHi486R9BkjP19em/t9XjjxN+nzei/o83L7vHLOc/5PT88df//S9o2IHxwafdIMrzy6&#10;1q6ycOplI8l4yIBGR0puc611dZNmslr4hWjKFr4KMwgk6cgWIbs2fdgevWaalK2aU7cBrTvP9zj5&#10;P22ZlOWbApSg9e+cgdb+ISnefgf79m4I7qrB1KSbjw9e4BIb6E9bRm6ojbMCqMlYFm4hkcg141dj&#10;yyrJggdu2Pp1PeazNEdJDUrRmJQNRpGLD/KP/puBj8x9OmklPU2Y2lR/tth0jYC7FhZgfHOafpGV&#10;DEjGe49Oqdt0/Hif3ahtexQyeDqtFIYftEH3Lkdye56R3YpPaD6mzo82hsOHr/qpN5pibZGEb2/Q&#10;5OOlN3Zes0W8niGcI2/BcOcheVBhvc3EEA4yB36FNL1X2M1fs7sqoUNVTjI3yUclWdg+W9O+M56L&#10;WAbYFzcyrXXHlmpZlkzsAovNZ8VOPUHIwcdUdqe3oavB9ddiXEGHBQgcsoBo4UgM4GfaMAPnpfRc&#10;igj4WMrtFcOiL45qWPbKui1DemR2A/PrXe2NdtbX1dO5rZy9AVabOYeTCiu0ZB6F/oGzgAno9i+5&#10;r8ZtWFj4OaluUyEKmkeQ70pRUGfTscevQXoaJ/3QYurF28TOkEQrMR4OOKZJ9QBgdE1JSlsoN3NJ&#10;ygzRpg52uEWyjzDEMZK3tbt/69YLuPB44vRqs5M6OomQ64bxqWwfae+cYPS0dVdje/blSYKlEHlY&#10;rDjgPhQV5qwb9Q9Bnos9mEdrcQLeV1vmNIuDzLKoABIyFKkjH/8AHomo+zaaPO6+PY26jZTy8TGU&#10;WCAlsIDzYdh39wIPU+vl1t86InW062tRjJmaMWopeYIJcBgMch6Huej7yora+8rpr3K+GiSHkLRV&#10;sfuzHo/uYdgcgL36EtdCm5+1H7rYnCsh+4QC1JluSlxw5TQE9+6kdOToom0duaJTg6LNnfnsS5Zd&#10;2qch5e/uv5HH4dJaGtNfkSjOldcyZHkHFIsteICqalndkK5VWGARn6dZ2h5tqOvGriMhBUhLjOSa&#10;q/tSXGDPFRQHHc8gRnrXZ1DrwpYF5GDX1hMNM1R2PPmGUYK0xj/06nbPx2pcalhNHvBGWVNnXVbT&#10;U/uEClCWkCRk9zk9FTWDao4al5tIWV0FmIFVM2FSQf0s1Ay/mPy6oaka0Fq0pOy68DNjS70qvPAC&#10;+Pi5AfOSB/7Og62sUbciJJIsZtIomEUKy58NG4kGi5OBnOe/QG19mW7QC0tnXZuba1Q33JnUBl8Z&#10;JPJVpk9vX69UQzO09bTEqOyN5AOCNI0D1cEIE5uQR2ye5/xGvx29sJbZ1rBvHDaWUlooCKCwBLMS&#10;ylWsM8SD9emvkVpo02B5/I+1SblS/BE5s4RJlVxly2fQAjOfTrN9gWfxUYAMmP3Zh1VkwVKeNAAz&#10;Y7dupTbStbW8dH+0R+VHZXNbsS635KoyVZlABOFAUdMayNsy4R52k5q6HkveSsPc8iQC2CcZ/DrT&#10;b04JN2lfxtW85ukl48uMglWYs4I4OMZ/Ht6Y6JGL67hH1wIJF6lwJAXdU544FsuWHb1xk9fLqh9h&#10;711gnNIUac5zUK+wwravh5FEGR6DOc/49YaDT3x9nJ/tJLb7ipZZSKsVZmSQPBaencenWNk22Jts&#10;7ISrUnNhxWa0KH3BCze1PEHK+vYHpKWpWC+bXaitR2mkFsLSlN+LNSkyy5MmIbKjo1k+QsTPaCrN&#10;Syc4oy5QIQGbX7E04dz9B2P16U160jpqk2eqT8k/OxBpr0SgYsynDHM6dz3x9Om/tZ+NLvium9Eq&#10;ju4nUlc51w4Tl2fPrk9P/ZT1NS+1TygLQVE35PTxbFGC8CMZKAgdz6jP16DuaybQhWV/JOk5s/ld&#10;vEgiG4cxxyC31Ufl1gUCqecGmnsZaNji/iyuIhm9gzMkEg/q+nTMWS9yUAmFWbhKOqsJkcQyuAgV&#10;m9DgZ6mbFUnQr5U1Q9Z1k/kNF4MwVlVGLOHpRSCT3xjrfa2p7FXgNSUlVZ/bbDcliTyUVn2yyVwp&#10;xn1z18uuZOV5F9ihWrqzAxVSWbMeICDM1wBntyx1poRSTPOMUQ4rb9rOHJI55CsqlzJv8MdMJPW2&#10;2kK6rMk6tDljispZLH24ILLyyTnt2+nSL62nLfuALTElVYmozIL7yaDjyZqPPOMDAH9eum1TrLQH&#10;YlxaUh9wpSkpPUyYSYZADYBwxGASOpevLWSsqPKPG3s1wUV58xRQjork8QhJ7gZ7dI/JSpPxBXCX&#10;XY5vXiCkn/yylxBajHj6tnJPR5NddH7pKLmiNO0yjLVsuVMmVgp/dmXIP/HpS3KeuNngyJYqeRkp&#10;Yz9fGqJlZqHH9SO/Sq23BLS3Gq9FTnqoIoeKipY6xQHBmqrFuRP4Dv00u3IXvJ6hnDeSfKhUI3H3&#10;OzZJsrAZwSeg61Lagps1eWwGdeEhN3kysZJGZUYKhBlvx/Hp6+2ka38k42u1RVCCQtJDB8OG4gou&#10;e/c9HFNrizBIeJ5k3wCjCXiRZzBJYzwMe71IH4dTptTVTx6xWrbM38hCyoHYMMTBYNx7KM/kD0oL&#10;baCW5tTw834wRfbPnV3D2AkPVEbGc4+n06Z2t/72VHupqUbkIx7/ALasTMdu6qzd/U+h6Us1azhu&#10;IolUiDU9s58+HJZ0mAEYGqA8j6/06b3bbdPtay1IKuyzJAEhmzPJNaVHvPGhyO/+PbrnkhsQrVth&#10;hcxQxnBPUKWPNqDKtmhPpjsR69cp/Ovgdz5aWv8A7bt1+MMKamzRogjM40SjqUOF/I/jjPV2Lpr6&#10;s0prc0lwl5i5VqMMc6M4AUDj6gdUfCr7s9ij1SaQk8gaBpJLkDw8bzYjiPqT3XA/HoN9ptbzlXWv&#10;KaxM4cDgHKl1ZSoK98n8D9Olfhd7YatV26cJFNjWlVlBrXxkYXm2UQe3Ofr/AI9UbzjsrFii2Cvi&#10;drVRmZy4LSZVwFVew74H59P/AG7fq8kOXm8n+rP0/wBLjnl+nw/T0+nX/9P1k7FabEqayWtAMJuF&#10;kYGCASyi8wx8VCckg9wCMjv0az02ORDFJAlQtkLV8gHMKsY5xNu2AG9O/wDUegKT0dinhL7qXF3f&#10;XdTDJcGgC2SjxInQnJPtx/j0Rr6/yG2K6Z2GXWdV50RivLIVylAygBCDnIUA9u/VX5GPnbQoGiMt&#10;QvG4IS1OLDyxCcse1/TA5Ht1MVtRtJzPYs2y92TxVcryHqZoO+UU59py2PQ9K6dtdNnZe/EGL51p&#10;pEPwpZKx2rRZ8IWwRw7nuT3AHWsdaey09qCv8g9KD9uqvr0VQwRy0ULJOkvQFcjHS+1eGrQE6hfa&#10;aVMJskeXnzYfbwXyjznCnDAY74x1WGyfkNbXgda8XVXIWsJeHuuFi7F8oBy7YOWx0trbq6k7Qkee&#10;5SnlAmcTojckas5XVOAKxVW9xyMkDpLb+R2y6LrLHVeYgr85vVrbPk5FcrxCgr37kZ9MdO1rs7Cw&#10;pW1nDa0KQUMvBX2JAGquPKmcHLKcAdGWf2zIKGV9cJmbcs1tYKy15a8O4SRYHl3JHr6dIBqrHRin&#10;LXoKPApOCi/hZWE0dSXy5KcvaMgZ9OmFhdP+ottLN0dXK9nxNVZmKSDOK0Pi9SAR6eo6PFLrqNtK&#10;61DoyViv6oJ5CwcTwcOAozlvp6dyOsBxtbCjVqo13Uny+SZEWVf3HwxRqI4nxIGACw+o6Msoa8Rd&#10;dgbdLzM50yFaTByzcae8TdgfwYfiR0OMrpLaprUoLSofHStEmH5TdPFQMAj0YMCcH/AeoVabPVjs&#10;sJ1C6gWk1BGxtKrH9sFsr41Huz27dYLprpKerfY2Fct5pTmycsBwQAVLqnO3I4wXIz2GMkraWrvJ&#10;ta48k6TXXshv7J1dOLkrSbvzVQc4JHTuvKVZS8o8+zh1LTWfFUdVqjEV8Td0GDy7d/X16m72u+hG&#10;KFoRkgbbcTjwZy5Ke6iEsCw/V3K46WVNzcAHsKJkSrKjNnkA0yZsvOfNmPoCB/wxvKmhoeGl4eS1&#10;bLD7ginNaLlmKjIk44IVPuU9+j0rKkNnahMNK9FfWGw/jnNSTSWtrqqH2qD7RyDdvz6l32HqPsEm&#10;NXnSexPYeInG5XijlmozlylLAeuCfwPVr7T7mTbE+DqkwQrvyNVXlyky+5xVw2fzP5dS+TNWM4gw&#10;OzUc5XoOTOWEkkoRsgKx4nI7j/1sOn293eI16UAGo+mHRAeZwmyrKliBhx/myAO46PuPsfG6+s1D&#10;qbam0SrSHlNFL8VD8eSDxLgBuw5Afn1P3dzUrtyq6okYcRJfIk+TOuft3/cDjgXyQD9eltWsPL4m&#10;JnbycpzkK+FCeTIpq0ZFGCD6scgkd85DFdacsGnkYvY1FiKr42BwJKyTKvRjnLMSM9+tPDKrGt22&#10;m4rx108gYLmiw7OcMxoVbuo4jAP49H8NV4bcydUa2Zy8jotaWYqvJSW/cBB79iOPp1mPhTRtSci4&#10;E64dqSWbs9AEWTRyQrlSMN2XGSO4ylBWk7tOQS3MLRVo4ZeY5cgfGVZFVcnt3zj69E125/ISRvuX&#10;nChp7l4y/ckSNdQoIo70Kkk9hk5A6o7sVq8yDOYnUs+XLNRGDmk1CyUB2C4AXOfxz1FR2G8g2b+b&#10;XoBsqAWl2YlYTajDJY/UY7FcfXouxs6y2tKFrBlktHgy8kWiGhUk1AUc1AJA/wAcD1Na09ic2tC8&#10;5MqOI0CzlNwfSgVSEzxC5J9x+vSWptrq1pvlidgrWEYhZ+KO0GAmxDrM0GMYYAoe2cjPV5kWFabN&#10;sgIEvZWozbOxz7OCpTiPce/cdvyHU35TVlurTwyOw22s32dfWyvgga8xWdp44tzCgnHfjnPboW9q&#10;bcdJdKK2ca12oy7e0QnfFHeNUGVKzf2jLe4enWv+8wbSmtr7Wmqkwxta9KJdwwwr7TKsmY8Pb2UE&#10;t027uq6iQdXFy4KFggEXUZYATHI5+i+vU2e5e/3PHW+5SfhMxwLrJpUoDKeDPHMgk8hjGPoR1QE9&#10;jbVyZJKizkGDIjKiqfJ7lDO6KMEA4IHSFRbT1qK/7527i+xXxyphQ0/bNRyoRPtkJj2kEZ7jpkiS&#10;6zm6T19ilpl51ZsMOWZjiQpx/wAvoe/R2MCojM2LM54zqVnJ05gcZWYOQQTkYGGXPpg9KzoFvWQF&#10;/D7zZ5kc8KuB4W8c1MiwGRyJOPTrTc+3mk/Gu3HZ9hosQVY8uxBNAFUOFGckniR1mrl0NKW4FWWh&#10;HB8+OXEv7scQpUY4gjJHc9ATYptNS3j25KlOX7/iaVZzUj3saN+5NDkggcgQPXp7Z2teUI0kF2/F&#10;w2ERJNzUu2LSBl5FGEBIyAF9SQAelr3NYrcrRZApsxS6FBlgrJIFODNdeWPrnPr1sdjeqjWSBypL&#10;ODgt5GQeBVkHclKs4Bz37ZHWdfds+pN9vXQWmxL66sROVGB8aZDOFFEcE/X6nHQthbGJprhGqYhK&#10;CLOI6zlXVyQRSbjChVI/5vz6+pCGzKG9dVngzhRj7EZ1A8qinHxgkMfzXod9jW2S1UmTKSkCaswR&#10;SoMZDjMr+4pBLEgkjHp1ukJWhrH7l2MlNOSmlsq3IUBmvuCLjHuOe3U+q7ibURrW5ztRkcbRr4WV&#10;YlxhiOTozL245UY/4Nf7VeCx2QzzutTZ7KZ/Z09/ChlEtWjcAxAHp9c9Ztt32Gx5Y0bzhft0lywh&#10;SBczYY4uRntniPr3z1vsrHVoJyVKIcPUyaSZsSJorIR7/exHZsDPr0XfnHX47OxLZWs0TXRUkhRa&#10;N+2SrijT8icT6FcKO/foAbU048ru3kUltelXcwRME8XmDy8jMw75I/rnpMO44b001q0s6ho4KcVm&#10;xVObPIMwcK2cf8Olidna2zHZ2ImLVFayHtI16PxdIAhS6r+lux9pJ+nQPlEprWrq3bx6vBTCk0V3&#10;nJmYr4/GxyxC9iVxnPSWvYbcXZNmhkFefLwNydlbCyZ6GcxyYDIB9O/5dNVgnExlGc5FGc088mnR&#10;mLKQrKeTkKPp6dRNTXnfaSAagjqqE8bubbDvSiI1JjGAQB9SMAnt1b3NNfGUhPxNFvJM1JDWmxw7&#10;8QnJyf8A5e/boOPf/wBpp/8Ae8f11x5/B/oZ4/ox/jnt+XX/1PZ47DfaOo11RUdBOTZRVWfGjUfh&#10;wPH1zyz2/wAehR8+ztjaOx4VVBOOtHiqI8jQ0K0wrFHUr/gPp1sxNqU23402y19akkTlJYeNUAeR&#10;ZVL2YgZP4da6KPJUnrKyIyM4yDGal6M3BWzg9mIGAD0C2vOOyo26PqwsUWMXwx5lHeLNZ+6ICp7D&#10;sQD+PWmxMkSak+Ulsy3pqMr0DJhebCYBCOBnB/SD69FRYzJ2T+7uxZonlQz5BXIRPbnPHkSD25en&#10;Ws+GpHZnRq55PtKgbkPA6838bAj0YnIGCcdb1f42+jrWVkN9ek0jR2dXqGZ38nNizh5U9DnA+nX0&#10;apaZ2KHlT7Vgyzo7+uWNEYlc0UDGQB69K66QTbjdZJPZEGanITZlKYAZXcejLMFgckA4+nTL7twr&#10;Q15J+1X7qs+IWdTyQjvIn3oCcf19Ohb++y69FSeyqSoLRpxCIoU9waTXmUQnCq3oB6duiVu2r9ny&#10;Z1pakSNlGFB+4lW4zZwwNCzYGMAE9OvrVLb24alr3apNaMQLIWQZVWb9KIpzxwO/U+l2llQyxKei&#10;0b2g55O7TZSozJhhj9e/RYV403b3syweaa6NrkUtkAg5jguZFu4b6k9uvqos0Te1BO0zJBsa9jxz&#10;Ot1mQ8mXyCjlyc//AC9L1vqV1gulJZMq0TFVAZyz+VZS5gzVeQwPrjrMrTn8S+nxaVntMO0yvOF6&#10;OzgADkCrKwU59MfTrQs+srz18Ox1vEdchmRKO37tFyScgHuQRg9MUjrRjqeWvhZ3rE+Oxe84a6Te&#10;jgOOUxyoMAn07dTtfYleO7u6/mQGlEBCqxFVQzZlU9gWJ+mM9bvfbrNwVty1jFVFAHRxsiSqXzlk&#10;RVXv37Zx0u6vbZdH19qq1q6socrANP3cF5ZJC4Bx+P59Vfj08SxXdlR/3Q419ezDwOSnL2txUB1A&#10;J+vInoe4IbexXY3A4GuaNLV/Tgoy4ZqJgOue+Ce56oPrOuvEXdU1H/6uUkipf2hZAIwICrzz+Pb0&#10;6iQ09enN9vX7+fanOvtZ5IVVnpN2IE2YqBgZHpnrXLhMQ1UpIs5XZL8imxny5btk092MAnjkDpvZ&#10;jq0ZbcprRHkbW1ldAlVVnC1KuMuSCCew7dLJd5bxZ6XkofCPCTGdHdgTZmUBXv37nOAOnvkhrTRd&#10;UV2tqwXlyKrOcgVNcBEQK1GTGMd8/wCPS2v9vr7FA8iYUespIJ+S86GQOCoXA5q31/Sel76/P7yK&#10;WCQrbH7RXzxAzwuHHE80OVx29fTqlyvPZjoNt1XTgkrvTCksViruhLh8qUz+fRNzc0/t3Sam0msr&#10;8hLi3jU4AJZRxdlPY9jnpQLsH5HyCTXhG0rVm0QionAMIAqO2AnfPqD1vdw32VKudfzbN2YrlJzh&#10;aj0RQJlVTgCSeX5dB0vjN9tkK+y9dSd32IbJrxqimwJwpZg8mUAAnPp0zu8/uI67mZWey7690bvS&#10;ZftMtPDNc0z6/XqPv3Utua7kpRqAjk59oY8m8fFeTLxBGCcdN3Xw6Pg01MZPXys/EvcWoWLLNyPa&#10;ELN2yPbj8OioI/8ATvTWo2y9f2ip/SdUz5NdlLNh+QXH1HRGZLqF3BETVQfGQhmCz8MnARuKsp/U&#10;OttbX00ZoUlHlKcdozkqktEUKoiDvkkEdvzz0IW09u5Cp9lNLcdmc3bxlVLALxIEw5c4J7dYrpkm&#10;91JhABIIJ2WTLBn4vxaZA8SzLEg+hPRdoq+maadVoQzyYMTWJmihSoWh/Uzggkep6W+OTkjttHGi&#10;5czVOcWnUqieH9XFpkMzBQP8vUptE7bjht21CZO2uTRzq8hlWxqNlKdzjGB1ts0+Q+OWcq6U9qCc&#10;xWuq/jNSSFBomQFA5HuDnreHzeoxGuNs6tZkJdLB47FUdT7R5T+6JlsYAOfx6INjYjtU1taM/K/7&#10;SW+4ZhVG4+MFeXGdcryI+gP59U9pNvySeqTfw8RaYYhkEzgOi5ABU9yfrjou2r01YMlpRGv4mNnB&#10;rXg5Lmip2KOaHioJx26FXWOtryc3eUqjyOyo1A7qW/cKMeznke3YDqLQ7u7Ocb14F3dc+0VJCrzd&#10;kA9vu/y49v8Ax6xSsdVBrzdhaLgmbsi8uCrgsACrRp3LAgkgdbam/eptOHx9fE/j2tnLCcRz4sxG&#10;Qrthwx7dh26Nu/HT2ZwtFkhQXqjCPAc9aiAtyBYDnVzx9DnPSgrsNHwVL67a98assMUWXsM+HAA9&#10;pt7m756rTO0gZ2rPJ5MvEJMGXiSRanLBZkt7gcfTpF0ezUlPxHa2Z+ZvdkuignKBjxDNP8Mdx1tr&#10;awXThkbbbE0ejQdleUyj1HKyIyl/IlsLnOADjv038lLTrLX5eIQXiyqgeKRPIt3Un3v5B6dwepVG&#10;yq21fGjJfBXB8PBp5BJb2GrfVfpyyfXqjo3eLhtiEasoreayFfNw/Q4wGxgn0+mOg0s9H1bclhNx&#10;cTilABIMXGXQEoWJOPrn06AlNiO7MEnzoZsquXaaLRGmMMxKTYBu444Oei7lxHyQhKcp3V3+4W/u&#10;oxxzGF9FBXuDkHHUl/jtm1hMeOW1wFQlG5BjTDZmxYiPIL6j/h1S1dvd0pxjthGauy01iqzrDXSQ&#10;BGXPLLKPrnP49D0raT79ZXDYobBKFUoI0YgzVUZSGJI7Y+nWj/HnUk21NRQzZHi7WdREKjhiv+Vi&#10;vP8AxOR0jL5Ha+4lV0C+IuK0Jm70XiRhHK5kiKSfwz0G/wAjWu2DqzZxzEk59+SuWoaliGUIin6f&#10;X06XuUmlZzHiZHk1Zs6spevHFknjkWKscA9vXoo3nIlx40aNZzglQfcwHJ2wp4L7D3GO+O/Qmoda&#10;uy2sjttVYl1bjwCn9uolUAMJc+/f8utluE3EWyME8JiUFeTSV/8A9WGbPIE4BAAPW/DSznjtcPuO&#10;Pof9Djwz6583n+np/h1//9X1KmzdxOnx5d28ah5SirpTW5hbS8jEMLcmLAEnP44yOjSs9Za8kuu3&#10;dLFHEovELSatQRapmUCIvZvGO57eo6Y1kTU2GiYIX2tVhRh5UoXydiIC0DEhfH2JUe7GPx61+NOp&#10;Se9A3qia7eRW2VbInRscUJXlRkJKnvkH8etfvrJeOnJEvqyiuw5vsIdghXCcJ85ur1AJK5z2J/LO&#10;j2eFFSUKzV5HaLRnNGdK07/deTkrBFPH24z9Ovoyo+55dY1eclKNW/FrVYkuGipkFVYqT+JJY+mB&#10;nKbTXkVM4azG3jpShpSVYAgd1VfKlnA9wIAXOR0LaDGwl50bW1p+NQZcXpCtFaTrNM82K1OffyIX&#10;pva0Wk88J42KHiVV2URwK4MCaX8jqDnj+k+vSw+J1iZObDx2TgqXDDhiQ8lHpyZmJdSMEjI7evVL&#10;Vcy5aTzPkKtZH1q8UfXQhWKuwFkJV1wO5J6CfkUlPYRYe/c1y850YUDohCNO2SFWrleXf8f8elNi&#10;G1spN08fBAjtrBTYKUAdJueyoEb6KT6dN/G3p8nsGb0kioreFFFGkzOGY4CuDNVBAwAVGfp9JXyT&#10;3GwQ8J0Ea+HYvRBWURhZwNFUyp42cjkqtywO/TSamz9zGp8MphCIlMKVnQvxugplqLzHZc57+nWw&#10;lSWFSXLW2KUnW1S9CXZstxQpN0SVASDkr3I6RtPXpMIhslJUSkqz/wCmUkjHBFKWm6cgc8mBGfp0&#10;bXjtlZ7s5ktZaDbi9eYLPRVnUBIUYqjqCScdyMds9H2defkl9xPJo1delYoyznM/5jj1diSQcHPr&#10;1mSLtam3OPk2jKKy1dkT1/Mo/TXnl3UkMc/pyVxjv6Znh/jmoNYqk+zlf2Q4BD+dJgFvcwIH+Zse&#10;g63OxYcmmuyWOvJ4ujB02gQat5wq4l9szqDn3AY/HoE421TPZIeWx+9Vs0m5b7kj9xPLMNyWjA9i&#10;ew79FO3Pi9Zsm2GiIcVVp2rRS02FaFVEnUKCSnY460aezRmSepWwNV8l1cvLUXKtRNjD8WHBcE/g&#10;fTrF7213h41hZasEnHSehXWXDNIFrK5U0IBPfj+Y6OBtT1doW0UitzaTVaqsVLTYPZVVUShnkkHI&#10;HcADPUAzNLNHYtfX0EUF31vFJ9l3OA8g1cwXDKWPoB2+vTCtr/H7S6LLTYjXZSdNSxctsIqsGcVV&#10;5zP7J5DkSc/h10C1oqWlNC7CX/TwRsowPfxu4DEsqn68SAMZ6Br7s5Patgu5eSqiBaeJleQKZcNw&#10;8zJMcjg+gyevlok+LGlmnTY4QkoSSL5Pa58zH9/KHOcg5Bwek0rGVKDxUS1uXEFlPkRnwOCfq8nI&#10;cs/Rc59c9NxnW3KK1KtVQZAgKs3XP6DfgeeAB2Iz+HQqwH3UVoXkuwHShXE+BJw1g/kHF8SKnIzk&#10;5BGOhbsT42pKu5Cc7+WN5LnzOiFXR58mZ1fiMMc9+tpFtmaTpJLzSdGLU4KjkAJ5KcH5IUJ4EdyQ&#10;PQenQY6+773XhNBrtILiiBFp3YzVpxYqy4yV5AdK/IcZCY1PuFOqqWbyO7mY5c6Y8E6chRmLIG9f&#10;wHWNUN90uw2mjLbXedr7AB50pgqyzWnJWE8+oH0HRvk77n2+opnymrFWdP2dijIqoDwKlXQ+pyRg&#10;jA6219qKsspjZSiqZpMh22Hm5RmphqcV9zZB/wA2MenTG78fNTWdhBRYBzKlSvhYULMRVsKeRIwm&#10;cZPbpY1RIUrHYhrgoFrhsbdEm7IVli2AEGT6g4Pb0yKcYCnxrz1/EtUKhGd5+AIQGatmZQXoGQ5B&#10;IyCMd+p+7rJwnrvWmvQvxFYRN41LhVdRTAngAYYnPEjBPWs9jX57MJ6lKTivPmwKCduXLxushh2Z&#10;gSSCAQc9Kps0dkpZWrpxdrTjLAKSyk1JcB6ZAbKqWOO2cdV62Sv2a6S2RqUKpreFF4LwBbkzU5Oy&#10;vn9OMEenU77b5ASVtV9m0ZWYZaqCQl5P3rNM4YXDqexLZz26+to6PzCM2yuq6sWmZ7QU2CKWbyYq&#10;ZFUY9xhu3bqLqaWx8bQLrfKzmN0LaOnuRTYhyRzF2WrMNiZHjwAHA7Z+vdzX+Q+TTaEvl9IDUXyl&#10;LaYrtxsfd5DRWJ2ZhwfqhX6fn1Xp8n8ftazKlBqU8jH7cZLNTlSZ5V59gVPJQM8R2+nX1vkp00W1&#10;AlNoxqBOjPRNUKxHOYrWHtGTknIJ+nQaqy+XY8s02DmApHCOlBPGVch0rzXsMep9D1Ir8XuJsalS&#10;ybiRTkr1dWc7LrROK+Hgx4H9fMMc47durTWpsln+NMnmk0TaalPt+J9WlMUBbgVzg8Rn/HodNN2D&#10;hZtEHGyKWA8DJIARFLF1ZB5SclRgAdLXkqw1bU3lki+dazwSFohA8c6gcSgx7W74/PobOCDbXRrW&#10;fULIb7CArNwVs6dkAVO3pj8gT19pTOwupKk2kHVZ0L/9RWaAHDrWbBgrD1JJAz6dPaI1yK6yF+aU&#10;stFnQgFeeWc0dDzyJgD1Oc4+vQJ7cX2mREetLlOKWSiTYEkDuqlQE/AhWx0BtulOehSWpQUvInJd&#10;AqENy4BkXnRjPsyf8nft36ZlTW57muY3BkeE7kAVoqYapQNSbFsrgAnB6w9G3tXyPorPxRWcFuJR&#10;u9FoCXZlLa8WkMD1YBgSPx6m7a7rKi8bbDKEpXaey04wLAmHk4T5ez2khfr0dd0W2h8br6LxaSK0&#10;tl5SprBqF7mSWavFE4V7fqOcd+j7O0TTZlOT02kVZVIVjMcRklKc0RTMEZwfqepurO+xHbnuwZTJ&#10;5+PxICau3IJZiHPDXdMei54+ufXpO2xxrsU2ZQFYRVllF5jBnyVbq5VmRps4AwB9MnHTGlu0izLv&#10;WVE8f3NKP46a82HH9oouEYKWIAB/4nPWL7CWWlHnI0edJqkV+35pYMsaYP8AldnA9VJ/4dSk09vW&#10;1lpe7hpsnBFeIprhOfJijqHZTgAgAkn+vQ2113N5g9kM6zjGTuhQ2I/c8eeBGW4tkk8gvTWpr1+N&#10;2bNeurUz2Shm3kbBqozjACtwXPoM/wBOnL6+s83olD49x3L84CVM4ZuKVZhXgMDuMAE9upkBrPsL&#10;NtZKOuuRMbFZk8wzMWpXBy6L2Azn8+l/t4Z5c3/V9xw5/l4fD/8Ap49+P/Xr/9b0yMdhTOT3VYs+&#10;vNjF2mh19iqw/dXvm/BiM57H69VpaX7ivLIaFCz0dhRCCeLMSh+rZP17nrFNY7PyW1ZtaaxfVOul&#10;XdhhlgHSoOAvJM8fp6/h0Ha0jpz1hKxcAIs5gBVKtnkWUMQCWJXJ7n1z0zEam1H9yT413pr5gY80&#10;2KzDIrJ+ocsemc56kR2nrtazNsIwaf25wHVjrZ4jIY8Fd84OfQ9VWpMULpIMnJZ88z8vFlIoyojB&#10;6N6dsn06013aVX1eaLiprGmyU5NkcQtGYHCfXBHTGyleETDwtWoeRGsyvEOSXnQVckuEIOQvbPTa&#10;TKQz8hssTaSov60MgGHJWChOfcfj6HqNWPk893nJqvsq8wq8mki1QqByPEo8Sjnt7eR6Q35rovba&#10;oxaE6KjBSxWlLIW8DLlspk/gPXp6GzTxpSyz2C3DhMvwQTuecuPEAEzT9R/AdC2htyjDYjIiNdma&#10;yAOUehozszBgOacc989Ma4KM96VfVS2PL4Z80eRLgiYA5eMqq/XJA/r0vtKt1Ost/vJWpBhaxWIl&#10;IPPursOQYDl3ByD0xrmkbQkkA00fYkNi1/ciFS0/CKDBUyPYjJz0pr/I7Fqbvxlo3e3jrweo/YpN&#10;XYhEtgFnfIyPp19NZs8tHZZZrrRK0dJzMvK4wZqHLEsCe479h1SSNW17LCn7mpg0yrMWLAtKSoMK&#10;E8aEkEnA6XEWhTXtLaLeTiGS7v4MEonksrZBaWMgD0PRJ7KHzXlo6oTzuldhZUJJfyMaSVVBmMKe&#10;I9DnouwhppHws67Asi+IKVjObKceUeqBi2S2c46k6mvtLKm7yEpwb7YTkFp7ua8ajPF3rRnA7g4Q&#10;Aeg6I7U1bRGzs02Hsni1mui+KlHxnkpUT7jtjHW23PZMJ/Ez4LetabYCANNKh25yV15L/p4+oAz0&#10;TSNpaVtXZSmu5PPmrMhduXv5rnnRT39cDA6KqIarqWpUrSvIFy6F/Rpp41CgxCpnJwADk9+pnye7&#10;Q2WKs1I0aqRKxI5RVlSo5NjOAntP5dabGxswUai3pTBm3kUSoxVhNmih44nPgo79skk9Hsa08Ffj&#10;JrtH2vaVlXM3kHLBakZXlw9PyPWu5uaiX1q7+zDXXXacYeSnCd7U5FBIgrhS+FGCc9Hc0sKHSCPT&#10;nyEHAE6u3GrOGYHjEANkjuTjv1s1Ny4dmnTlG0/GFcMUl2HFIgK0gg92SckHo6aix323bO0y2rss&#10;li5Fko9o8JE+qlsf17f16JEvRniPKyyZfPsU4s2P1zbXAIfyD6j06Ttbert0rPT5oJqvJ3Sk5BAy&#10;ujJ9KFsHA/5u/p0Dbv8AJ51yoVmPlLCR5UEiyhccRiTpyGM+mPy6Mz0TWExVxSmwQ4VVbnXETZHf&#10;iS08Op7du/p03pny3GvtOtOMmmIZOJhQSMZOQxC47HOekplk8iynTDPTXuv6nOHEgqOHyyyZ8HsR&#10;39c9BeewGPgDLOTsHAPvVWJJmZu/dzxyMDIOOtwG1pZoz7VRdTRdjkQh4CcwAe6nOO4GDg9NtQ1E&#10;tuMJC9UuXMhxdZgBAVp6o3Jj2x9OsU2obG7aSRDZXiXAfxoysUKijdhwHuOBkZ6RvG14yeNJMqM8&#10;zaCZcVR+S665XyPzkRy7enXzi4i2qFiIbNXns7XFuWBxYZZ3JXsOwH/s6o6xfXs2pZ03Ma4aGFUl&#10;0afea+oNGYgjl2J60a1Cs1SRn5XMfEyhv21XkwwOTKWVwM4GD6dTwz0lXXTVKT1Z7K0bychEvWfj&#10;4hgHcjAxg/5fTrNdmnhA1gPMJPIWcmlrSB5BlZjhC4ByVwR6dH0nrq0pTZnOETObvLYzTPHmCZup&#10;c8i2MA9856+2deN9qd56mIiakE8FNskuX5qMuykds9J7evokDVqxZKK51qVTmzWqXdY45B1dMAn0&#10;BDDprVnOOmZbNRWyt7qWYrZWyBMAD2oxx2z0vPV0GfhhEalqFVoziiNNzxXynDizcchchcEdun7a&#10;1l1qaUrTrXZUuFdwa854LTZj2Ygd+2Mkda/F41qeOjnZpaKMylVpFaIEpwFKMSDhO/5dCrN5lrTm&#10;kUt71KtmQoXYVZDlhMEvk+vfH16m71/mfk/kNA/Ey07aGdifyl2v4rAr7YHWQAyshPuck/06KKul&#10;U1STb7aixoFL8gMl28c+QUgccNnPY9G3pq8CFMvtZHJSTg1Yk8mbh3CjLjP4Z/w6nyrv+ADXon28&#10;kZh5KIm0B5e6q/63l9cHuD9OrF2EpSXZYbLTkT45v4nSZAw55FWBwe5Pp0hrNpTvSEbtT7wT2DUO&#10;fYOYfPoVRggxn09cep6pbuqkoosZ6hJYOUrylVpFQGccSeI7/wBT0nrbFmV1jwRZosq14L+2tMhB&#10;F3ZnpI8yCwHpj8Ojx1PKrKjK9QGSXNzRsL+t3yfcvD6+n+PSO/tURoRV/Kpp/wBNIk0IMwUZ3RQv&#10;tVhnJycseiJ8lr1SVaaordSJLMNwhyKmYNp+4D17HJ7jrQWf7sUnJY0FZmhZioVVmysqjII8KDAP&#10;4jpc7j22mRy4nIOy2JFFvNjkYmM8sMf65HfoLbL+I0krWEnUJZXfVAkmCw8TdzGrDJz6E/06JsHU&#10;YJuV14yL8IxSZFHV6K2PK3EsE9xOe2QOgb0dZIGo8NdabJrGdE5u1HZmIpRXHIBhkH8u/SOxScHm&#10;vF6NGYqGojFViJs9DkHBUg47fXrYiu+jc3RKCzqPImAVCB5ngz4YsQc/TI6JrV5lZX4PWEqHVSck&#10;a8QEZHZW5cJOVbOPwHQ9edNuVL1nWClgz32KKlaMOynxhO7YI7/TrFtqGvGGhaNdxwLs2xxJCSGA&#10;xGQG5AkMB+C4+vQdemuYftizKQ3iZSI0SeeaNyIBHIYJP59I/d/k/wDp8+Pk759fF+n/AFM+7l6Y&#10;+nX/1/UU0Y48VjxjIASVAswLVAEF80SU8vkwVOCT+R79VXvD4uBOrrzak58AXFxeucuw8Zfi+fJg&#10;YCkgepyOtmfzxKbLPr3vMNMSi4IVn4gMoHEGc29WB9T3+vW3x8k10qd3lUTnbXSlYHDWTiq/uMpV&#10;iR6dwOhfFq0n26VnOOvmzRJSEHN3z4HT3sWdjgcvQI3bHfr7XnrQXasUrsvBSokkudRV8MZkvxDS&#10;A+jdvwP16MmrpUL7sYGEZW1nIZu3k9wVX99HwaE8iMZxgH16nxtrN8nSG8I/dMxWbmj0FJ0GRyJ8&#10;bqVXJPt930GOgiqulZyoNcaN1NIBGH3XBMrWRUkrlh7uIY4A9AR01Ox3hwlrha1Iclq5QTYZFBSq&#10;8Z8fF3x6Z6wmv8iLs7yCzlHwi/jmpfXzhHop9kw9J4BJHNe/bIHSk9RtyW1fYbIlsRJkUpVFabfr&#10;VGqnjKDI7Z9fw6ZWutrbFYx1U3LQc0E5UWj48ZWitQEAOCMj6Bc/h02w2661lfY21B1fFpSozldF&#10;VYOT5mYoMYOXOOw7D16L5TraMdag8U5lh59hF40rJAwVAx8jo+fXPbP59T/LOpZU1knfa1qGcxrz&#10;rBDEl8IvJm8jZz7Ac47g4x1P3RsbWzrUdGRdBUDYIEkHfgs1BZTRh7j6D8fp1VpW0TJzOCaycC2z&#10;ak5UV7oJBkTBq4DHI5cR3yCccT9rznYtHEr7Xkwmqx5EMHPvagKnscE9wPXIPX33CB66+49pFQqX&#10;GqGRWd2E/GiCzEL27sAAo612YzOsOCXaEVpNEP7lV4KxuSGXDNx9PdyA/HpHRxpQuBQJAolBKtKl&#10;+NU4EPIqAwJzw9OJznsem9XZeyCW1a42RKdE8YPhZB7Unsd1BqFAPb0H49LPsa7UKJOkKyqXEZUK&#10;wdGYAVszzmGoWU+zJP5+gDdG+PBdBGp125ctgr5Ka9ndcDmP0r5PxbGOgDTYoll2bSM9hn88gjUA&#10;QsmUKluWeHEv3HcgdvQzE696/IQtTbZ5zW3Oq8uBm4cMKTKDkfoW9esnd1F2LT3I2yGJps7DhaUC&#10;yRRwr7soBlcLnOPUZ6k/IfIPHdUS1abgZQkfErpqGIAqyeRDhKIjevuJYZwcHrS/xitcV2hSdxMm&#10;s5lURVkhkfMaulH745HAGScDpj4ddrWPjjXw6DQp5ZlVuzCp8blKAKWf6hOxJ+vrnOxCCXbX2YLv&#10;NLN0a84uq+whDydZCcxgHPIgE9fHc8ya+stKalqnxhtdUXx1SBBkrE4Y0iCCR7RnOfQEr7KmUBMW&#10;sLUZL2UUWiM2QhcrJndJk4B7Dt69fGrbU6Ptbdppkz1qIVNGSdSiGis02ZKMMgAHBHWlqmC2omxd&#10;7l2UMKs1CKsQpIbiEC+pwRgfTrEko8ZOMK83U1PMqtyV5q6UDhgwZjnBL/8Ayn6ALy2L7s4NrfdT&#10;RWrS+w54gqXQzqyMVIXuQEH9fp1tqRa4nW55zi7besdZ2EKphUc0ZnUeShngFVAIwRj6Kts61vld&#10;yWtt/b709aFbxuzY1i2WnTmJFIo4BHtLZ7fj0P7lvu2Mr69YDiovKR1qT/bVrvYM/kIdpkrjjyJ9&#10;OqiW0xbXbWW9jSYHlqKR1y+Tz8SVFXz7xyLZ/qOmatSSBK5t92gWrrJVH6/Kps1FZhwJPDmuSmM9&#10;L8yza6vrx1E1eTM8UYLsT9zKa7CRw1GZvrjBz6jHTEqjWmfGIJeiMXElFeIQBUcniMniCDwCt379&#10;Lau/c/drS/nFeStrS10KzdkObcZHCEhcY7DAw2e/StF2qbKw51R6Hj4x4ZSdJjjO+FlnPLOcdz/h&#10;1U+2ENaS35TfkSaE0eon6BdakW4ycuMnkM4GPy6nbexCOuzacatODpzrbhQl3Oacn8hVXIzjJ9en&#10;9dNXw7mxr8W17T1S867FFYUzyoI8mPahbJUeue3b00trxE5lAkZsnJnQZhR6DyeOcyWYO3Lue5H5&#10;daak4Mav8hO7yrRWhqlXG1Fz5CKzR04tzPAgE4Xjn8ei3WNINyZlKe/IKrVBzCLV0ngDkWz2wM/Q&#10;9KT+HlbVZWqt2jadmlsc1JLdwFYAkhVGSe4z6d/T7bVn+3g6qAz8/Ypl5KSJwMGqHAP+Yk9c+fhF&#10;t8oPkNr5XdhTwpRtdGUpC3tClJxBFKjx8feWII/w66Vr8Nbm3KjPzJcweWyvI55+1Gds8MZI9T36&#10;QiW87ba+WyU1mrSElMwjvxHePlAV8Z92QR+GenaPGGr9rO2x9vTlWYsVpMK6Dmfe4qF5AjJySR0n&#10;9v49cJ51DIEWdS6omvEqCVCqBNLA5AJyWx69CX45/KLS+UT46bV13YzjztRCS5LFyWCWVTkcfw7d&#10;+qEIBBZru23JAWncojoZtRgeMwQVcgA44nv9ekRXciE2mTVrqVYwjDxIhANFatthe9AFDHGMHOPT&#10;oz683tbYFZijzbzclVZEOqqFkpwQUY/pYuM+h6Q1fjmFkIvR2OF2GDoiiJL0M04T8fHiBxGcjv69&#10;NfIIAGbT5hbCQaO5RX4MxAXxuaBxMKB3HfJ9Ovjuvrautr7enBEWA76s1AVmL5FHqfLOb0A4qTkl&#10;ST3x0vCu6rUqZPBWAMnRAeS1C8xTYK/t+3v6kdvQda1pqUvpbcWrCmvNY+OU1edptsNU1LP3RQ2e&#10;THuQMY7dEtu6YvsyhrpWgQTjZEEJF6cRYuVVwpRGOfcD2+nQG899SX204cZOxk1CxpdMKHKFAG4D&#10;v7sYySfX1Rq+p42pLUtrnXVkqUZqgt24kNREOSxyCB3xjoEma6zmVptyMYzp4WCWdwgd/uE8dFAV&#10;j3ZcAsPy7/Stx80k2UPgDF2KqboBzPhyXY8AAFGFAH16RbZM4uMT8O3xd7M5tRyAO7qcrz/w/wAe&#10;kvkflRSutsNuIi6uR4CSfDJlVWV4hEXiwHYFuKt3PWIUHyI2ZqxO3KwegBZUw55DB5Lic07ZHYjr&#10;pk14a2mk6MhvMWp9xKjM8QSlELsi8WLt2C5yPTPQK7rWWMCJTZyKIULOpd19kqM7AeQMo/L88dL6&#10;+xva/niba1lvfi1CvKumtFYvOt1xOYJQ8Rn0/Hv1r5DKHnfaptWFZiIwPGyvxT3B1GVTGQBnt1r9&#10;u3PHn1c/c5/7enHP2+eOOec8P8uf1d/y6//Q9j0769XOjRJUSjsurIW/bzlWLdyP3FQdu2SR26Ds&#10;QDWrUXifJxcStzV9eVQvHxFiuGyO2O4x1tsbFIH7ZXY64CXP6W2VM2RsuTzd40ZCoA7MpP16d19z&#10;V20rLd16yEqiWsz5VjbHI5mVRsDsOwPUv5FpDlpLrMENpNMUVvDF/G7RqDkhivE4JIAx3HWyvuiz&#10;NV501WnLDzGKiyqUVldVw7H6nP16ZlC04UkNhZaovinJn8q2IAiFQdxEgknPcHpaWvOiW2mbVrsT&#10;3AI8lJBcLwWDTD8noVbtj063kkqKuxrUAvEGVYeIzolyrhuEhlv3BnicZJH49J5daCuvC6uHZKR5&#10;e4hm4PyYLngT6HsT0+stlyUNEirq811fIWnebBH1z5GyWpD6ZwCTjpBoRE6ZpPW27FdK1aXZnVQ6&#10;Pz8CMxTlg57enTMEjrW2U0ln/wBbNkG1zIYVxy8Y54PFpZwTn17dH1dhGokq67mTF/KkKBgyopQm&#10;syctkH2gZ756lzbb2jHzzo8I1vxNQU/abHJgik+RyoGCTnA6b1FJrZ9J22IRXhqsIcbSsvuszFXC&#10;0mpYe09/8T1tp7mu0tr/AHCO1J3qgUllDbWAcvINyUDtg4IOem9sa+1rSUVlKYxPzXVphKZZZa70&#10;ZifL7+Ix2yR+HSC7agz2KpptdAIzSPv3DMgIrtjsSpU/XPWuogaGw6zu9Kv5FV+IDBSV8r8yeHGl&#10;MH0yQO3TqbJrOmnR9laLyZ2CDztRm8bNLiDyDZx/TpepLO327fcs85CgqnjaMUYBJqUXKcy7diMg&#10;jraV10lnNoNXjYiNJKzs4JUUalf0oVZ+4xnsem999LY2BeNOZeYA18qGAiXcDgpVkdxT/EevfoZ8&#10;dllLtEKsqQUIjPsbCqWSLKCF4JjOTnuOlflSmqUfYqkxvIqpsIY5iUVg02UfpVn/AC+uR0tPZV4F&#10;NaQtspNJ1HHGvRLPgU7Y8pDeoHoCfw6jzVaWr/uYFSSAq5MYYUKJmUkoRwVkPLP446u62zSSqb/b&#10;DVn7vHSmI8ggbMDxcEhPpjuOp/yHyK7E9gxgaNDgDGaszlcsD5G4j2lu59PTqd8XejS8x1nm2o52&#10;WWj92edCYQjHJLBmAPfsPr10a7ReaisUF9xXmAbMuWcMtMfqDFOHpkDI62+G10aiSrRwqoxBqvul&#10;sZaZK0KqENEXAP4/160pjWsf2m1Dz4imPI7uuZsomueQUpyP598d+sGFmfhrRlzooelr5DspY0Vk&#10;k2TFVKHtjPfpXd1tr/pq0JlFLEOSFVnbOaMG7r2UBs/jkdZ+Mtq85raw3BN62q6Bnss6tzkaKuFn&#10;hCWDemO3SkpJs7NDqq/j8drRaaURbIvvRaNlizflkDt0xD7kIb1oQfs2kPDNlKHzc5NNGwvj4HBP&#10;cg9C29ZZjXrClGrd5pchgEdQjikvHx91FPfv9etFho2kXEIGrOy+XB4gBnV51YYY04Nlc5xjrKcq&#10;pJoRYeJG11mtA1lbyAUPhbAZfYcY7f06NTaeteb2oV8jDZnBWxf7f2jXDczxonLBUds9A8+4v3kg&#10;95QdpPqxMnASTtxopPHLN3Bx9D0KtafF6zLB9hitOOGdWdnBD2EwhGFLPkdvTqvryyU25L4FdYzu&#10;vFmcPxNBaoTPfsB69+/TGylbySu3dUK8SnA8VdTilGLog4+vtP4evRNfdiC7txtFYqeJZqLM5dZ0&#10;KqB2Zl+pPqepII2FfXkEobBX2UORIcQPUdmmVx2BHRvAsUSddgIZ2SUhKbMiKxlRKMKFQKkpxGO4&#10;HWrCms6M/HZwr1koITKin7gwGJaqqc49ejLsbN6DZneao0fBObqFsKKXpavE54Jhgp9TjHWl/O2J&#10;XiVq6Nz2QFfXVsLxVigBKkLj8Bnpim4+vAeNprWZIRgFdKoZEuiqc4ZVOe/r/j0tITjYvSgrVseF&#10;b0YKhUMD41TkueR7/Q+nSL67DYjtKlSqgzLao8ysysa0sSDngnce71J6p2D2jGkivnCyZQlhlcup&#10;ZaTUhXJ+q5yD0i+z/wBNdJt9v9yQslCOlWiByBYlczRhjKn6noGxr0X7SG9KtEkZKry2JNRnZspM&#10;Fj6hWGRjtnHRtVdeIdrQ8jbKypw2m4qioQBTxkDmxHcrg9+pt/kqrsOLfH0q82ddT7eTg0EBzVTI&#10;8E5UA4r9TnqohWUoy5YuJpageZVJ0Zs8CiYJE0buPr0Wd882lrktNiuJuD5AJ1CU8be5UahXPb0x&#10;+PStrXjJVIYOaC2H4vE5wezFgexz/To738k9XEHm1W2rPsy9xZJyZVehHqrO5BA746Fb5CetKTvA&#10;Pz/0DdHUmid2ZDWajBXJUeg6U2zOiKpo9pW2KGlHQM/IkFgDP0VD2Ve47dsdOQvXOsi0qnBsoCgm&#10;aRWeaZm2OQYjBH+HQNkvXWvbynWDKiIuJq/e9PJ7GGCCASSBnHbrT42ei+s9/dPDvQPRWFKuGDk1&#10;ROOFYL+B/DpitWfVS3h7rdoxOfFMRDsDXhkMFd15Y7duha8FkLi7KNi7OvJXAUhFLJNpuKL34+vf&#10;8epiBTsqgmmk8v2qhjm7TZ/Zlx7Mp/mGPUY6QC66b9qqVq1PIG48p+RxngKOnbLAHswGcEdRrS2I&#10;0KKjwfZnWn2sezRjHAAemWwp7nkB/wDHrz35n4r5xdzRr8fVlNq677iDlVm1i7BhQsC9PKRjHb1+&#10;nXf/ABstuPlsystKJGLURELrEZV3IwQuT3PfPVvwtGGW2HtGlAaTJYzCZwrJwIcvyYEgHBCn8OmL&#10;znQa2tCGEU0mXVG50bv47UwS/jUHt1j7F66jzdfC7U9xTJ7CTynUz9AVB759D6dT+FI69V5nZXXw&#10;hpglaOBzJ9xBdivb8vXoH+4z/Xwb/wDn/Xtj/t/t8fjn/L6cu/X/0fctTW0GmzoyNdCqoZ+1pOo4&#10;qq8f1s3LAOQ34fj0hs10fu2IKLfVdErRmAo60VSzTXlg4ZiCD2z6enW15xZ3e92dXWZCKaIya03V&#10;su06KFIOM5Jz3wOh6OvPaa0C9G1otVywKtbkx5Rbz+SgyM4x7sKB0EyWOQw2RsVL+UuZ2MZhgjTI&#10;M5pnyMpGR2UkZHbLK3A1SNnVpDhsF/OqTPlPouFyxCHuVAHu6Ufc2NeztBVBsSo8mvhroV8gWZJo&#10;YtNBnIwxJHftjrbCGsGdLU2sPsL+9eYoqr+5eqISOclQ47/8OiVabMq6qrKv3L0gyUeU0pND72A5&#10;UE0PdizE57/iesRO3tqHTYOq7T2DUhOMy/lRQS8+RZgR27HP1z0r8kkUeK2ev3GtOSptqhaW2JUd&#10;UCNnE3Keqr7h0q32Rls1cMtdnilItVwVJws693RaKcHt3ycd89PtqpurrPJeBmkhV5oQgdfRnRv1&#10;1Cf6me+T69ZGt9qTU7nF5W4yTWk7CvlqqjzEswZZISeIHbB9etqimoylC1tY1YQiLIhAcFlooXLq&#10;OLYKsfRR6enRtbZvr/JzSskGtrqh4ziyyTzvl61uvhL4n/lJYn8u3QdtA/haTzCOlX8aigKtsZ4+&#10;x1Dch3OAelZ68LgazKavMLkiyzwyNz8qkz/cKiYLY9cEdj36+hJxs+GD38I1+b3qswi1DMOCVZxj&#10;mR6d8j0PoemmTarLZnsXirZRXXXQuGwTgUR6N+3ObZ5A+70x3yHNF9DUm1dZ22K+K78T7qXZfa2E&#10;VSJ8sdkJwM9z1M0Fb7y2WXRvXw3eYo81cq1GCyWaOGR+S5wxJ+uPToY1x91Zhs7MGbLzYuJR81R5&#10;D7F4M/InsSQP8emvKunjb2Uk6qOEftqFjUsoZmb8aKxVTn8B36lT+QWm60q0fE5/ca2rsLOdVbic&#10;GZDOXXickEKCOsUnbZfzuRsUngJrOsra2ulJKR40VTPks6gE8i2R2A9ATXWURKtNsPUSKunjMG1z&#10;S0wGyygNXtjiCuB3HTG6HVF2Vi7pwRfthWfkEeXKjUak2dqOicsZZcnA9B1O2YaevCasj67XSl4l&#10;C7LMTDeyrM2A45g4yBn0AHThisdfYnHyzYqPItwFgwlL21Ckjlhi3bkc59OtPhft01fLsz1pW2C7&#10;ysyUoiMeBmV93uIoAwUf+vTTqNVY7Brr11UZlnHkYcWplPYWBJZQVPcA+v5dJ0+XXTpsIZUWS2Sx&#10;abPRxOeXRueHyDXHqB2PqfqFH3N91obrOYYNwMi9QKharTm0xTJDHPZex9eqF03PCsjta82sHMqo&#10;UZjPjXkZzBNBWpbj3PfPp261+5X7JtPajXbdUE3u6XlPw8Mc0QEoW9SD27dA0SvxTpDWjAWq9eTS&#10;4sE1So402ndfYqmg9v4/X6dUk2NXb2PC/hRZsDOeuizIqRhuNk5B5sD3yB/w6BbcacDHZEys3YNV&#10;T4RHPLMnMnCsqpjBLcT6dsdQ/nPmdFtYtr0og4q7WR1olLdnJHHk4ZFHfB7j168b3P7sfHfHbw+M&#10;2d6e1dSwlhpa6TZihSI1gPKxEqKDliSynPp16f8AE/Kr8hHV+QlUzhacqeWyqrUoOZCz9y8CpPZv&#10;rnrq2hSGmEnpiiOxsuysp/ccaqK7D850pzfkxHYZB+uOtb69ajU2C1hrcft3X9xb68/E5XMvI9XL&#10;jsW5qSRk/TqlYaxgIzmjbE5TraiSArmwAkxILksUOCWBwB0qa7vipXXLMwA09iS8GhVZnAwChM2C&#10;5zgZ79u/RRpq0mBn9qw1kODh9fkcNQeMkhEYHGexwMY7dKro7ktiNNcRrrV1hLxio8bsHOPaELEz&#10;IDf07HsetYaT3drz/wCn551tplZRdSD6yXxsFPE/1PTh+3muxoac62rwLr5KKbCyVmv3DOAUCOts&#10;4C+v4HpuutW9JuW11C6yhNfyIoFVTNHUqoYUGP8ALj8z1MlvU5Rc6motKlqKu1hyzw9gY8WNVpbk&#10;FwfaMD6k9F5k70tufNgkKtsahLHncAlJ6ac0RB27YcDt1N3nQbKUZ3hOoimxrUXyqak5pPt3knvA&#10;B5egOc9Lbi7f3WvMaiOr+ekNuN+YmpTCNhwF8Z9Dkf0A9enRt0Yo7kxYMmpSETMJSbowm1VTkWGc&#10;E/pwD/j0OvyM5XY6gee3N2FNYSOD4eHJZOGdCKA+pA7+n16Dsy2Xeu1RzrJe5Os7q1vOuAPDxBV1&#10;oqkZK4U/TrSlGvSk/FtHY0/t/taIwkj3o5HNk7/uJg+oJJ9endg6NAL7KskyrrNJzNbSsFDsszP2&#10;4LE475HTMapPWSbSrW1IcoI6zNOdFdQtKN7i/r9f8M9c9tTpHHFInYvtgiRPknMVABClGADB0znB&#10;Hf8ADppRsap81v261qwpeYWPAwUFZqG4O7MEIOO3f8O3Q9iutTaFaa4RFoEHNqPrUuQQ3BMsv+b1&#10;GPX066CawLiYEdd0mObcDxw8m5CatVDxAyMemcHrm92QOzxH31prKUxJKYSeuUwK8SGBYggnHr+X&#10;Wt6KhjeYSz6+v5LsOE9i/iDzK66jOaLwGfRR9AcnpnQ82zurZVtNdifkmlNkjaSfHIViizANGznB&#10;x1jadd2j4JlTXClERmHkq3EpSgNCimidiCpIwOtBWuxB1rGMzGiMUCEUvNkcHnVXMwCx7A5GQOsa&#10;8tyQ1paxN2SatWDIwADM1OwPJS/jZTyYADJAPbPQPluD2j5JQSnjpWWytRxSpypk/DAdgCfpnGep&#10;e5sJqvrPGfJmmlNi4QOG9oceMMr8ULPkFh6j8etNeEa6uwFLCljZ/Lt8nqfJjjJI5EjVX7EjiOJ6&#10;PHYns7m3fmf0Uhs0YOTKStgyBGGBLMVBHt7d+olk1r0q2r9zOMUPilBcreoJVFqynyKQxyCM4Pfq&#10;rTRGnPaV6W19bx+VGSpdqq47LXyCjBeY74Ax/j0/hX10prK+KeGdihY3wOCt45mfHHJgCM/XpgDl&#10;teTzvN5yEfCmPD48ALnsQGVDgn69Sns0K7YTZpWfOhHkWUp8ywFBhwWdE5KAMge7OD0E7D7ANL0n&#10;q5i3LWlNnRKYKzKsDgs57kkjH06n+PZ48OUuX2/2X664+98vn8uPt8efxduOM574+vX/0vY5Sgmp&#10;GM2ciu3GyURkR1Zjx4EkkWRfUd89upG3qxdpWQoltYJ5mvOjT2udFNBN/wBPM4Hu7jqrtVWrAPRM&#10;VkOOtRVVkmszyVaqO+ZITg5yR0HRpNaUvKzrJmj7G/bVT5ClOR+o4gNj+nT3yKHa29S0p13lRynO&#10;YVlbM8HzkMqvxdQ/u74AHp1M+Z2BrwdpAW2BSScGezYqg4BZiJHIkH1AwP8ADoMNfaMw6XUbLAeW&#10;BB5ShRCrfqGfUKB6csnrfU2OFWk2tWv/AExUMpGvWbVcGiSoykhfoSc4+vQnnSew7AhGdufIt5PD&#10;yXGAq8hVsKQ/0z1tK4ls7C7m2mtNHWqUjjjRi2PG8qKvjz6j8Djrd9rThXVk1qh1/Sr8axZbsxVn&#10;VgWkW5Z7evbv0uya8flLGjvZLyTXSbS5ykBwy6DBzg9uQ9M56c1tjbntVe2qXNfJtQagLlXJBzKQ&#10;wihge306xsbf27bFrc8pxrQSVHWfNuBARVILNyOQR3x/Tpm01pXWjhK0q/kSbD2RUgEDy8R5HIYA&#10;r279OPaheusmqZZ4oW4ogoX5IyMvdgp5DB7nse/bqf8AKbB8GrtNUPWvETjAcuCqf3AE9XYM2AB9&#10;OlIUZiZVSBTYHjlFUdTChTyLfmpJ/wApHHsMn06cD08AnqtJOF5q82TkLu3sBLZb9sDsD2wR0J3n&#10;qeaV9XYM7UEsxbyfu1b96qBXNP0g47Yx0DZfa8YlpmkWWIWWxef/ANFSCaTWRy7gghv6dKc/uNaV&#10;NJ3cTnYWvIutEmPc4ZgpUEPyI9M5HWjDdbTm0t7VZJoho91ej+GgULMcFLpVeWP6jrcfHvis7oHO&#10;AJNJ2WexrKEOVdifFVTn65IPS1Xgxlsamkv3XPgQzcnM3Pj4BSWajrnHtwMdE2K7mur606LI18dH&#10;2H1+BGZTwJgEsxWjL7gMdsHt1P2tLDV1jWt12vHbb2INxdeE2LAu1B3emMBRkdVdSxrOULoXrQTy&#10;xoDWvjAUcozfCZcn+p+uOqFXhtTfX3dXYkpPjJvq+3sMCTYDNxZ19AATn1x1LHtF9Wl6V2mDpTU2&#10;HzKSl+KSWjEZXP4+7r4UhryDGNYQ1wFVcoxltOgRaCRwVSJ9w/DGejau5ENSa1TYOm3FL0llX44x&#10;VkZmR+Tn19M/06rp9tf44vsBHuxr4tfWThFiGTsWRRkFj3B9ccfTraVNOx5Bn1ryQOqlWBCd5qGl&#10;x5ZZF7DHU/bWyNqqxm4E3rGqz4NtDxmXjXkBxMi5IB7E/mAOmYDzT23GtXyQjROV8sjMr4VkAbif&#10;GoI6lcBSam1qOql3VUACU9ROdaLRgCKzwO/1H9OsSR1uqpqpNwEoqrRKOWJypTiy8lUepJ6W+QeU&#10;/uajJWyibTpWfiVpupvyAJALtgAHJ7468r/uFfY0/idl5RXV2El50iyvFStE4q3BfYXJOR6duv4V&#10;f3B/lv8AeGv/AJAaWro/H7tPh9rdiK3itDroyhRQl0PHAY+vft26/up/aiu7T+OfCS+Skmxvtoqh&#10;grc5zcKobnDxqSCDk4PXsuncbaQ1aUWe1pRD7fEYnSlHab81GKKFKk5I9f6dMba6u0Xjqci78Q9n&#10;o0QnEBFCHizEFhjP4dJy+MurCnkPDWXxW4O9XZZHtAjkA1AVzz9O/TiT52VUvZuKvsuoVilDNGYC&#10;iDuzDkPTJ7Z6I0l2dRLa9A7mih1VA1HSikU/ZYgTSR/9ue3Qmo0LxsjkCVMNrSogoqd9fsFII5Ko&#10;OR3b/j1rDbiz3nGW0abBbafZEfHhw3Eog9CTgj8fr0tAN9/QRsz1d70TBzYeVQfHQdwF4T/IcgB1&#10;pY8JMlNilR5gsi3OTGhHIgcR7ACxzjtgd+mNXZCPYvKZs2s8J5LXbNGHF2XAwwHtGBnPfpWNPuPD&#10;Kk6Ss7hlUzqHpxDqVUhuSlmyfTpj422temxpbBs9NYXJcZYEocCbcv8AUIKNnvj0+nTunuQu5+2n&#10;5IayuLyEgvIyBdZqXCluJX6DBPU2Un3Ntq8WgK2N/HSqoGcl0kjGfuz4xyCn0Bx361HxmzWgKhYe&#10;Ky0sRY87TRjMtgjNeDEdh2PQba17yUSqwYO7a6he1KA5KEfqmOSAnH/Hpbep8iTCKSlrXBmdmwVq&#10;N9xwyrrlTx4HLFc9W9bZlsw8b2lLdSYWYouTYoFLftAcxXgcn09e/SQ3dOz7SZi050XzM4MFlOaq&#10;XbyYDnC/1PRn09akuEdZKqdeSvS7vJinei7EpqoOFyOJ/wA3SN6WN46g8z3VSk2rECFXNEQUJp38&#10;YDAEjOWx0zrw5ink2px1Zz4ToslYJdW48eTEg0q7d2Iyfp0pvvqx+Q+52GtrECPGFSrS8M4vOqhU&#10;Rm4VD8ifoQDnrNPkdWNwZSnQNF84saeWVuxBGGMyhOeOe34db6A+ObxynNLX3h5BCPe8GRajL5YM&#10;IsK+707gdBAadKty/wCpq/jiIuxxJXwUZWyEVV/zZ7dNQWDXE7sDsv43vOB7xqMlObEkVUj/ADdv&#10;rjt1r4QwWppdmFawprt2OFy48bE+5DjuPUdApueJrPAPq7fBNc2oacwlJgEHJ8bYChgcjBOD0huf&#10;FK4atK1NpTTJRkDyI9ptxL4fmzjGD36TqstULq86D7ac4VAJX7kvMDx4IyKcgGHft6fj1ptB4+Bt&#10;VEs60RJarWmeLuFBZ2BCDhkfXHr26jbg2tQmR2Wg2qcbhMPKt2bLSJVfcy8/r+J6c13NZoQZckUO&#10;zhfE78AfJkEhqIys3oPXp+VTsMkzIqV11ZWkjlACwSbYoWGR6EEdic/h1e0N37SOzOmu8yhMoeQc&#10;UfiytSz0zwVF7+oHpjqcu9JNx7BVoSiKi8VaLchyNiykuzK/p+A6m7DQ+6rt0aaDxsxFCVUzaqK+&#10;Q4KkFiByGckDrG1HhGQ0djVJlVKNT/UHjIwqHuWfiTgHHHrH23yvL1X/APaH3PPin+r48+X/APTx&#10;7Mdf/9P2DakiV0ww16bH213VnkXLIVPIcy6ia0deIGc/X69BhXaibG2s8qVjVJFHZwJftkzlOoZD&#10;IcuxIJ7euc9CrsJT7WkXkG1ZzhTLplizYKgOhQN7z2P0zj6dB0ik6IebiqF3tOrKIlqO3d3KHIVc&#10;BeLEDHp1YYzY2RTMK82dglWU2pyR2dKBmYhQFTA9FYkY+vPbe5GWuywdPMtqGcszXYxFWwpozHCt&#10;nvnP/u6Z02sGSx+8UWmt7l6zM4u7MwDn9puPAYJ7ZP5gdY1rQ19ajV25nYqtW15WaXjmFBVmkyFe&#10;Qc+o7/8Av6y2229JYSSE9yqidHMVpOChWyy5BME8Y9pHofXoFNnUYx02XzVaYnuLdAZOi0XkEdVc&#10;czjJOOx/DrXa3NaW3SMoS+4hFTK41DRC7IJksAZhSA4GTg5Hp9etE1NlpjxvS27HX5gcteRlklWo&#10;s0CuGAxgA9K/7xuzkm23npsVv4XDeIORLMaPQgK61JQngox1UO6H8Cxkoe91l4dh2O1eN54IZMsE&#10;/cxjABGMZ79VBtSScfj61QMStYWeaVWa65BZnck8yVX07kMM9s9I1au35NhSr6spbAAKsr7y+5X1&#10;45OJdqEBlBI7f4MIwddQa0uQNLeKCKJ01CJZE+WBS01DYxQkk+p6TK6sWsJRrPY2GWNUvkENOhfj&#10;OCOJ+JaLg8Q3t+vUvWGxLeqmwfHSlBXLHjmGSSkuAzxycDPbqj9wG3NiYhXV3/Iur91xeyLreEXV&#10;QxZfC+DguBnPp+PW0NzYXW2NRNcOSRFaEl1zQB6W9fMzDJz3xk/j0JFnFRqxFWvVCdh2rQKNmeJx&#10;UitCPGFckgg5P9COhNs7ujrpXVjLcnzYGbz15bLvMZWihiAU5HIJHfrSFqWnLZfMm2CdfWlyNLuX&#10;YlxFWASAC1JLH1x0e/CW5bxbfCR10k1eXmSYOCOIWaeOrupBIP8AU9HWcticeQlY60YqXdv3TPBZ&#10;K0oG4lmYZwuOwwR9ekGZb7G41ZwmoVGSqLSkpzBQOahCvCi4woB+v16KqPRY31qx88kdoALSTKK+&#10;5TzJwSFbivYkAd+/VC23tvSO3UVDwReU0RlW6zIZg5HYmYXJIGWHUVpr8ppONytJbNdmZisnsHWL&#10;0zxek1ApJR659e3VTUjPYv4b1ojQvMR8rDiURSPuNi1QzNrzZM8Rg/T69ika83GstDsUJEDaREg7&#10;OpLLVUKo2Fx2GCOt9YTAnTWW9311uCrs3hCKxS/JptlfLg8STjJ6XnszqN8RlSuzRQ7ljyWSeMcG&#10;UzfMzJOII/L6dE+PlWGvTa26TEmkqpwYPGQAyZ4fkwargk/8pGPqOtN+l11h4tbkil0nOVZLXYNA&#10;HVwL8wRg5wF7/h0kz0rtyYKZ64LCjUHh42RwwmFUAd6YGV4jt3P0DM1+KnWjrr3Xe5c7O1yyG6Bm&#10;Cs5R19w7EAr265beTbP3OyshY2ixnpuQtYleRXYn5AQxq/IjAGTg9+ofz3x218/oa9d5Naaos02t&#10;W8FV5DBEliWcByfVu+e3frywf2o+Gf5KnyMvhpONFT5NnhBXcipeZmyT5AB3xgdyvr+fsXwfxm38&#10;fH4+WrNpeRZ0Kh0R1Jb2orhSy5yDkYIAPXUxkUbYptN4VtuvE0Us7X4oXkWPLGxw9W7AAnB6qqNP&#10;xw2oujFSyUSQE28qr60JQzqCVGAPT8D0BmudfsUfzNzuk3ViKHuqszgIe/I5A9D6dawsiLS27z40&#10;ddjwwc0XxxITxFnFPAremFA5Z+nRdRm2Ytrz1iZQsBM8Cj0apNGZMlG8C4/LPft1P22pkFNeU2Yr&#10;LydnX2OU4Mwxk04Dvjsx+vYdVH3DXUmNYJFUZUsjJyFCmJUZHRVqV8iHIIBxjpQ02UVqeCQFaiYa&#10;cv8AqWiwwvkYsGaakr3Pfvn0z0qDaEnNshGJKQWKVK8FIaaZ8hoD6nHu60hqbG1ta1E2561JI/gr&#10;QvwnUqlZqqACYIRG8pck5CgdUtLXZFpYX2m23onhueFGZuBVwhYKeKvnBGR+fUqosm1VAs40uUE7&#10;sxpdtsrycAHM+LH1IBIJI/oTYg5Z3lceQvPza0iJmp4lbO7MrMHKHOO/p0SO5r3p5D+zrleVZstE&#10;rOuuDEGYevfLDJ4DGc9sdMf7lPxsW2HohIMVLss+ClQBQMSUI5HJHrnpAbVT59zKOaqsBeOy1FEp&#10;Ga0MwwPGihMFcYZR6n61EWxWd1SnN1Vk3ecopeXlX90gr4vbMcSOIIGelvtITnqnUerlpUbyTcNk&#10;vQq3jsJiiuAQykkkjB6U0tbWjy0A1HSg2Of3PGpozqFZHpxyyhCS2e44k+vWPjpib2IZvslLDAqj&#10;pRGBLDycWoyIx4qPRePp1vNRazQ167SGXJtIjhc96BbI9aq5RlCEgABc/h1g2Xbp9gI0+0iXtiOE&#10;LMqhObkgobigJHb0+vU6fxsF3vftNsxGvdNpeN60SW2y1lOlSeIoaRbKjsB+H0oQ1Pj0nxijWurU&#10;qjWXMUDISgUMoqrgDGRnvnpUGhc31kMH9x2ftYjXpOgbiGDM3NiPc3rgA9Ma9D5lutd1IHYZmBSd&#10;KBsjn3ClgpYZ7niT9elJNXa3G3BtQXktJU1yU19gpz4w+4ABVi8weIHfH179a7Osz3nq65mKeby7&#10;EudGCuqF3MRyVlH4gDHY9btufaAltWT3HhZ3arcSrFSWqhXjyATlgAD+vX1TBtyT63iOxs4NHJc8&#10;58lorAHCFVIHtyrdsdK1221b7EHjJq+VWOzcM6sGmrnzKo5o6u/H6dukGrGdhWgGwVovF9fE9ec1&#10;yRMduWR6j1OB36Fe6KfH+xMMpcpYL5dgz96gmgZwvuOe+eXScrxpVcCLmeu7hhTk85MTQ+wlWBHE&#10;4Az27+vVfU2p7CJIeSxVWDU8CxTi+DwCoqUPjUevcD69bPLaMGtrFIznQjhsuAWDMFLFfHz4Yf8A&#10;qe3p1tbUXYTltFrNADGx2hIcgpCkT4h2LFuPfBHr36WDa2xu6k0+PlbXOt4bOU4PzbiDOB5kKZ+P&#10;BwATk/4p2aKPaZlrrGT48MYlElNWIIo+eRoqH9WTgnqT918fn/uN3l91j9X/ANTj+n0x9p4/83/p&#10;nr//1PXlNXMZ64m5o8prfbBM1VG/0gQTQkKCQcAAkY6INWmynBqvymDBuJcAOLE8YsFDYPqc9u/S&#10;2zHWqaa6qsTKgXZRERFD848aF2fDOFc8j/TqdqyT45mpZZfanKX9/lJn9XdJgr5ADgMcAH16B9z9&#10;pfbfXd5ar0RZO9EYeGq/6jupPj5D2lc8e4PXORrNaUoZsf3KFndVR+OeQwbD3zIbt6dbH5h9bYpO&#10;9UojlSZrUForyHiDsOYJc0IAAw2CB0Xa2Y38w8AqjSZJTyymQH62dgSGQA49M5601/ldRZ6+9c2l&#10;QqABMUSwHALj2qV4sWJXPuyPz6JT5GbTpZMhkrWh2auW4gsvAErg9io7fj039yIhti0k2WeUbPd2&#10;KeUCauJUVvctOTkdu3bI6lL8j8ls5CU1YeRl12jAs15u7losWAah/a+i9h05s3gbaja/kvtKxq5T&#10;xsVYzVzagZ0TAOAcgn3dV9j5Fvty7gM1U8yReYk48Cvgh14grnIJBGB/Tqdbd1kGpWTpWiTIlplT&#10;aiyoihi6yLHk1OQDM3f16q628utD7jejNFrJm19bx1VOXk9rezPFmHqQRj+vWp+Rm63r4SmzLOxB&#10;Gd0EpugDuXOOWXBwT3wD0toSrZZbOxsRksntWEa2534MtOdpHkx9ScBu2ei/I7jLFPt0psLSVTqb&#10;bPJKSz+nlZ0CD35IXOep+x9yNORp8gPLuAM+whoaxqtUy6txIuSvEHH06unc8FZoK1qqp4nNJHLU&#10;BKmilQORyv8Ah69DYU2GMpxbnS8bGdQRWgk7d/IQo4tyyvYfn1nfzG42jr+cI/ETLgzWMx+4zMGO&#10;CpGAQMY756WDg89zx8Yk0TXVOJWhnJ8MpR8cACF+mSDnqb8is6a2o+tG8ORc7CUd3wB+mSynklST&#10;k4OR1pOtdWzLR3nXSijGTq4lWgUgKCQqtOajJGTnH59V021jrSYpWsdrJbxzRAWzzL0VwcBWAH9O&#10;mdJWXmi8s69Ciis+IVXdiX1xQl2VseuOwI6A0vAHUvs/dNYvNZmngm7h8qeZYcHkD/jjt0lTeYpA&#10;mspDV2gLPxclBNVmyuzLy5Hj2BH+HV9bTZC/g5cybcpWD2dfGzzXkynxDKjsR6kH06XTyjThPXlS&#10;22o81ULJ5P3S448OSuxmB7sZ61pteCJnODa+xbVCJR3DKyIV8oWfDkR2cH8M9J7YWOhPf1pJEjcU&#10;gmgQUk3+qb9woAJ5BSfTHSzblfNHWRBsaWxr22KbauvCRYYjqBc4Id15eh7L646qNrC8tO6bgpGf&#10;hp9sCGdUdcg0oeK8EBxnJHQOGsl7zg92nQh6IytkCQUsSxUylE1IPLkMgDpmaLrxOwmxKj2ssi3I&#10;EqjdwR2IJCgjuD1Mca9rNWRbd+6R5iYYoJLFeTCpdVYqAw4A4JJ/Ajp+WnLe+OWwJmJrzpyBKgLy&#10;5KVOMOB2LZPr26nxiqPSuo61lQIz6gdF4EFP3XZgCo9pKAg8h19PTLbKE7mwPOW4Q8i8eIJ4MKID&#10;2znsM4PV1WLyoB49ZdSjRZ1Q0i6hHSnvUNl8kZPrn1+vUmHKOxOKbCUqv7slvJuKcjhWSYRhQYXI&#10;JJI6YvF9qSa7ONSZcvEiYRvILHimGf1cZGT2+mR1UjCGunHfMaM1WE0wDM0XjjImWPiYDv3OD0PV&#10;clnl9wyeZ3u2txq2Jy9qSRuwDHBJHr36TYnfZp685sBsLeaSQoZFXXmuaKGTmF/E5z0TYQowM+EL&#10;Z5VV3biydgECq2GZ2+g7jpPVtRXQ3ZavKvlGsikgtR2Ioj5DEIBj07evWkNkVBJmq2i+w3P0486u&#10;qtnJHkz+rPrjrHCliYfcQTnNizOrrdthw/MTZSQeCDt2xgjo76cZ6sVla2zCDN4mWza3gIHIrgor&#10;urkfhg9LTvwPlcuVEYqHQt7HLvJl8hLFTVJDuADnv0QP9ygnruI1SdJpYzD08znDrZq+xgFPb8fr&#10;0PY14jXUC6z3Hv4veUFCsXaRPEJgLV5nuOxxnqPSASmftn2fc1CxwYgqyMAeB8WGK5/5sDt1vHdS&#10;tP8Abk1Y6+rOfkLCLBqXARhMAMDNTzySc5Hbq9yxGHOtlSCHW+zo3OSeUKy0Tk3BctywfUDoequz&#10;AWuwAhJv+nV75DSZxyLJkP2QZGM9Tl+REtyt9uba0lp5IVUMytEEK2uZAM5XL4JOAAe/TUtWVEvs&#10;CtBKyLVQop5dcYHJhBcF3djkDuD69CQNr1ksXBZptLnT2NQsz15XxTyKviHfiPr3+uNl2BMVOu6e&#10;NkUikmFPCQyrTkWBB8gXsAfXPR9DYjBlE5u8bsqtRy5+7okqUcMqj2mePQ+uew7daYDbmQj682ON&#10;gqouEVWH7TKvuU4zj8Ae/S1/ktdMTbZaT+V5ylwybBWw5bGVmqK6gjOckn8etX29hDE6WGksz+2t&#10;xzAXtyJ7Tb3dxn6dE2AbPrM0me6qTQohVWPuZXcgM5YP7VA7Bek4+f7q+04tPXJlZQy8rQlNTMhm&#10;4LgOTnHrxHfo23eVJUGFoCuuymPijamIz9xdyD/nJLZ/D8eoOxtQ0LPSOx5GWsmMKUFCqciKszTQ&#10;eMoxAyD9fXpbb+VtfZ3DDRuseEFKsQabTW4sakuyKjKqjuc9+/8AXC6m7UN711ZK6O3MKzSmCopw&#10;dOOS6Zz2PYd+p1NRPN+8tNgUcu4ZpEzVeZbBnxcEAAH6DPfqwKaGTDW1dUmfhLQmppsVRmySW4kK&#10;h59/p26am8obCmlPLs83k8RlGlIDI5FMkYzjGB0/hjrjjank3PdSR7VElctiRIJ9vjAPcDIPUn7k&#10;NotqzpRkOzJODzL1Rot5KzJXkp8bEj8sdD2N62i3FZhPGJleEkai+QqwUAkLzKFskZ79D+0d92FC&#10;7y17oabMCnkminDqxXuvK59fXGel/tnzj72OfuuP+lP/AJefHGP08P8AJ/j1/9X1nx+YUtNdm62s&#10;sqFqPFYleSeUeLkwV29RkKVHcd+sXrSWs8Nnbo2r9qlBBZvzLZQOWKGTFQMHIBJ79Lnb1Xkg1ldt&#10;Z3SZdWIFKSYNVCzMfEC64U9vcBn6dKa8ItrJDkxO0aJaRYmkZZYDm6cpsQe5XGWJ9ehbekv27atp&#10;JhcSASJ40mQXHk4ogSqrPK5OO3p1NjrtsSkJartsureZbJKaNCZBycoWBoF9oLegx1NOhbi9OEGu&#10;OdSiqFozzYiOuV5Hgs8kggYy2R1P1eDnYO1CkVVdh11mNRZjx5/rUrQcye2Djrd6z4opG1GUZg8b&#10;El+WGDiqsXHJBkKO3tOfXpdm8CVGXEblvECqsyKrK6OiqeLo+CSCp/rnqZv7I+zgDtpavdk8SktT&#10;ynk1LSdgFEx27jAA7YAHUv8A3y8Uts6ZVtpCsWpzqWpMgJ5H4jihWncYzgdum22zoeN6bLUoIDnE&#10;JO0/JwVw6DlyDWm3IqT7W/PoR+fpSENd60D2mx11o550Bos2R8hlmmG9BnI7H06cX+RMivrUnL49&#10;p2aVGR1ejcOKsV27k1mC65AHocjq9p/yEb0LwrRnGgrlQ1blHYDM2Z3YzYsDnAwBnPX0NsPzauyx&#10;1uFVobEUa0eTMo83Es3B+4Gfr0zTflaKVm2tsTHiafdg+UmjuMEqBhUbsOx7j69OpTYn9ulduGxr&#10;MfJLmUgZs/NjrqFPFxMEAds9BfcR9ltgjYZIcmWcS0ml4xwKB8kOnJvQAD2/j1W/3KD1WkQzjx+F&#10;FvWn7fYeRg5OFLkdySSfy6lbXzFKbB2EwatPxhsfomoYFjxMynAr2JJJOfyPVTZ+TvDS1Wvt6bz2&#10;QiNQ8jeahlXyATdqUZR24t2bpM7UdOHg8wuNmshnyoy6wLHiUQl3mzN3Az2JP06Z0BFNuk7hlQPn&#10;XUv5M+wuOwUZLOBk+gPU35D5IgbRpEeKVMqHuheLZZSZ+QM1Q4IyB3Tv19p7xq8LllXR0pOu1mKU&#10;pWIYcWV+ArMrz5Bge+Pw6+/3LWXZ3itSB9w51nV3AbUycLTmKirT7Aj8e3p0WW5OLMw2UclQyoMM&#10;IsCWL4wHGBgMAe+cDrXZ2zfV1m16c708mw1hZcOmVFS0RVlmQWHLPrjqt8VuTFV1lbMiUAaiwMV5&#10;cBT95CHx3OSfQenStqhNx1VwENljDYo4NGkV/wBQuuGIahI7ZJwM9U32kOEsneLzlazmitDXPJWo&#10;BRiG5N7D2759D1K+U22+M12zpi2vw2KVF3UfsTHGdXB7y4hR6Y7Y+nbrmtL5zZ34w2JL4IuAupJM&#10;YCKFn4pKf2xN1JIbBOQvfHVzQNGRim0Xgk+FYq7IilSWHmQqxvwTK4HFe3VeO7uX+51JarHUq05R&#10;pycHjKRqmscOpVWAwe5yT36xDeS53JrqBIyQiiBibwcLxQy4nKYb1Jz+fRtfbNZMEesZgutRySQ8&#10;btNH8dBMHmQgB45IBx1pX5IpGxWLWWSpGbgnlBRRSz0RQvlGM5JBPSuu1bbbykUf9tG4v2qytI+1&#10;sEMysScIB7QO3TXg+P0mTcM/+omnkWCWHE28ipwajjnNcvnifQg9E+Pvq/e+K012V25oaI9XOvXs&#10;zjzFSnNuHHifXJ79FiETe8sXpWpntymop4yAjK4E3dOWJ4Cdu3QdumxXR57dgNjbiniZ2fK0AbxT&#10;M4gIE9uSQACfXpf4+2/PVpPZ17UUAeHYkzMDYKCViWZ0Wbtx5HAxg9/Tp3Y2VQxhFgdimLu0SvJm&#10;4Yor1rlgrMAfTtn16mfdnTpZGpmkwb8mwpLzcW8OSrK8/bgnPfGOqGr8ls7sNvYfWDzRo1cjZEYe&#10;5FXsQRkoMe36n6HoaV2GevkSLwKT58CtWZfKvJVKeFgV/p9el03HaNp1E5OuHghR/CFTFGVKBu7u&#10;g4lc9Lp9xafGUZCH3K1UKzPSR4imwS4K+MKKd8Z+n4dMx3KxkyLA8WeIE+IeF9dmAwrKEPI5/wAT&#10;1IR5l2BnsCdOT/b1sq6wqzPNQYgeQmILnny9T9ejnaVdWw8YhUmc0tQlnAJJDozDCHsCD+A/PpW+&#10;489qerPlf5ClYVTFuXJWjy8rs9MCSdgVA7AdF2Pkb66hXrOnLYFE1tZy36ysWp24nlLOcDH5dF1n&#10;jTbapiuxtLILPI8Q2CVJTnRcqDNRgL6HGc+nVEPhq02ZcgjHGkIfuLKah2Uv7GcUySGBLEjqrcvS&#10;ybrshUrI8LEWaUQOPaSBEmQCCO/LIz0hd5UNLA67wJ8NmZM1DPUlXoXdzSiORn1OP6dDna6t5BH7&#10;i08OT6Jli4D2Q0mCOHcAkjPU9CGc2sdV/NUV4vOXEFeYah5EAcUmwxjuejacJNO2rrVfxefkbUo7&#10;e9lzwmiIRkjuPTGcDomy+tPb1tW/ILInHitc5qZ1mHtMd/IGIwCQAufy6oak1jIw19q2vXZBw5Ym&#10;JZSqlmR1YA8ckE47n69c98pXW1dqPDXhtSZgthOyBUdXceUOEI5DkzHHfv26Uf5/V1GWvx8zuhvL&#10;FkxcqqqSD2ANKEdiCex/p1R1fkfkKcbz17T7rZqOBNONFBqGmRmZcD2hRgYz69cpj+WbHyexsb3y&#10;ap8f914NLT1RP7TWlLJNdl2RXvVmP1fGcduqf+y6q7HP7jdr5NdUugqXmgUuCsCAEVWzlge+MfTq&#10;lta+l8dSUI6y+ca5a/KgepBXAK4PHyVBHLuevrP5ynk1HHjV/IUnPCe9iNdgDyZp8sAE4GPrjrTZ&#10;+OOxQT12WKHWirBmXkoVWZh4l4kt3/p/XqfIjXZppL2h6JmpUUCIFHtdslVYn0zk+h6T+S1pwddj&#10;4x6L5ghvOgQqrLxIDNgVVXqwxgj1P4dCeafIPpEeTV32LNR5TQgTms2AL1yCKg9iQWx1eOrs670f&#10;fZWN5qakNiY1yvGE24qoTm/Egj1c9+l9aU0M8BJVUt4tY+LwKjMxqXf9HfGSQORJ6Bt/aqp53Uvb&#10;YXxSoq4IMnUKAhUFAgKjLH16+p4lhVS4KyiI60IkO6ZHKlWn3biCcHuQSOud/wBw1M8vCefD14Nx&#10;+94+Pz55fp8PbH/N2/Pr/9b1HXtsauayJC7juqKqSCnBVl8YZhTg6BlLMD+XVJ7T+UVbVKD7RiLi&#10;YsribANwRMLRlX1PYjvjqY1PituFNbZfainJ7MutJZ+agaaqzvhVYmhVgD7sqO2evtL7bU8rRIhN&#10;RhLVk1XrzUJ5aMMKnu9PpnJz1vEUo51z8lLYkYvWa9ywZaH9LEMOC4C8vrk/Tt0jBd5rWE7RbQm6&#10;SIFZ0LMjCbsAiOSuc/nnt1B+XZQb7UQY/Ix1iIxkwBaKOaLR5sAqGjTHq3YHqGduuwBS2zON/wBq&#10;t5zh+4FyD7A/dgrdzjJOPTpDc+UVvO2yqUapSozykNgBTRkFmouKClADjtx9cdQpfOK+w4pBX8M6&#10;jWUc6CfYjxAMODKT6Y5HP/HqZ/vEMt5nmd+7NHwn7h/GtQgdVnKbTbhVfoQQD6ZGegS29eFdhdkk&#10;hgxsk2IFFA4qsFdlc0PI9sdS6/K6s41DVSKze8tXyTRnVUZiF4RL1Vgp7sxPp1KHyers7CbN/kFD&#10;wCzlHWdKEplCtPep4hhnPp1R/wBxMP8AqNkyevJgZIppNmJPsZESnKmckt3HL8R36z/ujQp/3K7A&#10;22ArrKQtEkylMpxcFmQgE4wcZ6cX57YrqThPdlVI0mRCRnPlAexZu54gYIJJyc9DX+QI0zr1JDuG&#10;SiwAa/iYkQZJcf3OVMA4xjuScdXNT5XzKuyFCqoaxnR3NEdmPImTdkLjsACOt2/letk93vNuNV5M&#10;3FAtJswskz6KuSQT2z6daL/LpjyLFk2IjOsrqPIpBUK6gFz7k+hz26a1fkpWn8hJXdNyFFm1aKvg&#10;aAQMrDOEmD3QHk3cEk46cl8wfuOL3VmC8l1Xk/7YOOCoBMIX7ZHoCBjpue5rl1XRRNyjxN6Rfx6/&#10;27Hj7mLjLoOTdsjvnHp1Qlv7tEAqAtZK3lujhQ/GbGUcjJLF8Z/IdT6/KLSQrcwbcah1joUnM1iJ&#10;/traZOUoKgnLEn06gX+floSdr7MzQu7mcHVs6wyRGvczAA9QSP6dc/8AI/zqWprMTuwYiCgB/bsz&#10;oSoGwJzwFWrNg4OM9chb+6nxk4bEL/IIrqEk7KtPeasgLLhWqWDLj19xGPXp3U/uIflWlLV2opph&#10;HjQjxpYwTPnkCVVh3QA//u69U+P33fX09nVuRKmuyJ3QhmJAT3BcGYB7k/T64HXTJtzutN3jTyQV&#10;ECOCU5hmVzHj3Ce3IYDBPp06d5qbFNdlYJbSWmxa7BWJmEZRJ2HFuLFeOcLkH6jpHZ2YbupsV8lY&#10;zaDa1uYfy3VuIM8Un4acmTuAxx/TrhtRNzV3LwiZvrpJLy1DZE24SIBX9slVQLzA+hPIH6ddrr3p&#10;4dVWs8KSyr6+vwRqfcDiVfDMXcsTk9wPxx0795t686anmaKxn5SptzZiaKvjp+nD8QQcEf1z04fl&#10;NZKwpFOPsTkW5+DsueYGQ1C/pgZ/x6o1NbPpvKYU7dmZVyJq3J1K685mnNxz9T9C35dabnyEoqJU&#10;1nnS1quDJmmq8FbK0orFSGK+pwMdB1NvY1RSNoTdaKKiqYy7IhfL0UcpMAPbn/LjrOvt623JtrNF&#10;20qZzi6K0mDBuRbmQVDf834jPfocvkLPGWvDwGfnRquFZLJ7l5zj+luMnPbI+vfPWKfMaRrsQmmz&#10;N9ZL8DjxU8jsS9BYT8ZU4+pA/MdQhufIR2mOvrvsau9sK8rOPIYqEBXUKs/s7DuMe4HrqJbO0s4X&#10;PidOD0ssy8l8ZfxrriOCyn6Ejvg+vQPv3pYSnopsR2NrCsirHYnCaKC+QxYzLehJAOOnPlNnUdlj&#10;4JLtGfEByp9obmA5NAA1eHbHY59epEy4LiMrLKwwsgwpG8U/zgq3FWk/b0+nXz1UXQUaiJPWTm6c&#10;lSqhlLDuRydwAex5dj2PVeLMfI1qTTWpOrBvEnKYZmSbsGOQfpkDsOoE9jZ+ORo66IRJthnq2LtV&#10;WM8VARyZzBJwfQ5x9Ogv8htmHgnec9tsILK3/TuQcoirn2pP65x365FfldqKWZzS7q7q5Ws2CVnR&#10;+TsjkU5Kr9lx9R0Km9uXS7LsuZU8WUWki6laLxdZq3JV5HBAHfr74zWtpbWzt71K122apjxBsJTr&#10;JXSY4gvrthgoznv39Ouo1qT+RoKNpMEKo7MHnmpDL24rRaK2V7/QD166PTa8dTbgklYbJVoFuEW1&#10;pTHFpkg44rSRAIGTj8+mdYV2GOm95q1lVGcmYNDFWftTm9VBIIPb09OmduRTUX5F4Mo2TSWur0eU&#10;TIEYcvyRmI7HLDAzjpScaaCmnjhVSqF1nQWpUtl2WIIKEEZyTk9vz6ZSjLKvuZ3vYzZaLFHdUHtm&#10;k1wAUPqTkYPUn5He0tes4bjyGyyv9rGeXMpzDcyAqEcEGfX8T/XpCHzUlgdDXntbeyr0sq6KsCeW&#10;AFegyoaIIBBIx038eny+xs2RNOUa0mrNTduHtMACn0DZfJ+jdhnobzvKbfc7VLtrPNbS9Fnyc8kl&#10;7wzcFPp3OB3x00fjPj9mCzAtWbvKgx41QXWVBdDZ2H7XKgwQCPd+XTttQaCmmrCOuECrPVmsxhAo&#10;D8nVnBqvp3I6LD7wyp4UvRuBqvkaRoijJH7Kj/Lhv05OSOx6We0zEtMUvSs+VE2FScV5f6zDkFPI&#10;MOQ+uB0nlNZbLqittjD1b3vPXk7oql1NAqzkQ3pknPScJP8AexhQeY1sXrbkBwoAXzzU1/aVR3yA&#10;vp0xPTO1Yr8dtazK3mStWbyuaPcsbRkjk47e32/pI7DoZ1tzZWqKQsdcvqPWg+22LYU8HUoSeBoh&#10;JOfQfTpD2Wiz6X3FJLUwckK1D73xUq5DOXGSDg+met6tN+UiRFNcc6WooxVDMjlU1ZQSV7KVHY9T&#10;dFp3+7fW8gZSht9w+AFm+VSJBwG4Fe3qB2PV2G5z1dlXXZ2LMiSMGgxigmUZeHMN5cePl2PYj06i&#10;VZ2s9Zx2PEg4FdjMCoJIV4SbAZuYOV7Hv1pMzZll49l6CuIbDqONASeQmFUmY15PnJ/D8+g1tA7c&#10;mhu3q6cV2GZFXl2wEU9gEmM5yB365z7hsYw3/e/a/wDbSznyc/Xn6478vTHbHX//1/XJJsT3Zs37&#10;u3VANYtETTMwKTKzK8eSEEjvk5PRNScy/ktdfuf03ZQo5d25osxkCTMv0x3xnqVvhd3XOmqTlIgq&#10;s+LVvzfZH/V8u3B2E+/fA9e579NfHaD6mqxrCdGK8E8rftWUuW4oaF3cEjILDAzjrnd+FJ+eaJbV&#10;SzOjryoV50J4hXRgDFpKzcsdu34dSN+2ro6a68XrPZfCnYiuVmzU8vOTFUdlwP1H/hnrkfl/5Bqx&#10;ltV2G5bZEpvXEqveazPdCMiRChQQME/XryP5n+5y6po1R4TJVWF3hE+FceMCaHIVyWJLYwAevGPm&#10;P73S+PwIfKiUpXqXYIGN0IQUDl2ZVCrRT2GORJx1538v/wCRyhnU7kVkSk50kfF3Rcz5lG5MVJ+v&#10;4/4dJP8A+RGiJjZPyPPYeSsnLYRlJ5JkD6oFCHtnOOjj/wAhdKkUanycBBgJ8ART9yqsEcL72Zgy&#10;9+Xp69Av/eb4gJyOylb3ZBNpNhj7FXyuCePBqSZiABnn+PWt/wC9OgkTBN+cnDzFgrlk2BUBOHjy&#10;fbMj/wB3T0v75/G7M6LXdpJUDIHR08oSfAFA3LjwyT9AQvYdCn/fX49eGNlCRyE1myqLzLEqWde4&#10;ZioU5JYg9j0CH96PjtWuxveWKNajL4Gop4ToVPuQZDcSxC989Udb+9Xw+xdnTcpLYZwk691o0k58&#10;1oyuSuvJlDFewYAddVqf3e0NjE5/JyU4YMFuzFpJ7lqYs6kl2OAF/SM9PN/ctmGsibiKn7ihQ80R&#10;SwKgEdi9WByO2cDq3p/3M0bJrFl14NPK0EHBdqKoV7NwYNnkM/XJ7ddnD+b6ZEKTtqXtXgzFnat4&#10;SDKEdCMFRVqMSpB7qOuyj/KtCiaiNX7lmoStPETdgp4nk/IeMs5Jzj066qHzEKxGxG6o1haWxFiJ&#10;0FEqomnc0ZQQQOQI9fTt0QfKzM/udhOPOnBF5HD7E/a6uhbgoVR2+p6kfNb8tNhtJfBpFFrYOAYv&#10;MghU93HxlWGB/wDN1+af59/cH4j4lqbNb+Krxp5HhRJt5FbtSgFCHc4BHqMdfgr+7X/lZ9hVuHyf&#10;ksrujr5yhKJyMjifFSuPT/16/HXyv/mD8v8AcWEt6xTmCvvPfGME5PqGA7nvnv16Z/bf/wAwtobU&#10;F+Q22M32ByB2mRiLMPKpYYJyRn0756/rH/ZT++en/Jfs/jdT5MiO5FkilGm7s91wmck8fDTv65IH&#10;4dfs74n51DUStSYWUmPmTLpsAOWMijK+Aex7EgddgaUoJbKzlN1lijzab89csnhoslQDKU7/AEIy&#10;e306W+bXUpDFKVq2IPsuzAAmuVAXhx4nABxkEYx15/P5LV19rY5SCzop0KKoKbM1UyBqDQ1Znrww&#10;T+J6MPmfjIOHgaLtJMx53dCeQbIqrsrAGaDByCSR1i/8tnt0uTsLRoNPy1s6UnfIejeMkr43myHk&#10;RkAdum/iP5DqbWzaahW8s5BKXYni/fxngrgKMH2nH5dW/wD7iZCo5TFtdKzCe8B9dXBcJVsUm3IZ&#10;GCoPr03PY01nLYm5VHV0oNij2FLnYmwd39yrw5dsEYHQK/Lz1aCaGDHaZhaoo3YYbjxoae7HkIGf&#10;wIH06n1/kGoVcQYvsS8nltSzOpRJgzKkMyhFf/L+H49Ka3zSh9arrq1SLs2qAXRWBX/U5MAaKVBX&#10;HqV79VNv5eLUsPuI6/mRqPLmSlk8bErg5CzLP2H1H+HWtLydZUffdFeSiMmVTGZKJzWclXCUdgDk&#10;gnuekvgaw0ZZO9Wsq32eT3K8kJZi0JA4/wCnJclQB6/16uD5eTO4jDwPwILAeJnoPcQHQgrHjx/A&#10;Z6VX5mX3CvSBenAQdj42s+xWeTlyxmsoRXIJx37Dp2G7ehVLb/kSnPx1nefiTX5c/cAeILZzkAkE&#10;dukZ7+jCtgktin7iJLYqBZCAlWTwTpzVAFUN2Az2+vQNj5Tw5o2wza+T9xMrwdJhcOJTVgCaHJAH&#10;r+PRm+f+HWRtoENRpNKz8VNDhjxgVZiQgPP0x6/n1zdP5I8bGiGSy8ZABkkQX4HtnPI+vtIx36mx&#10;+VpsV2tNqpyTY5vuqJCcTWQZAMg8myGz9ST36J8ft68moTNWrAFAz0WqN/m8pXsO6jI+o7ddLobT&#10;bUXqRrKwuCyKreUTf3MDQ4bx1GcYwB3PV7UdfK+3rGkJDks5JR3OV4AkOGANFb0HbA66HYVra+sS&#10;k2pxJIrmiWkrvz5IBhKuG5Bs4BznPR521HdYbWuuk68bTZOMVHhDNN12ECuuD+r1HQtv56JK/HUd&#10;NxZHxTjaAwTU/wCo9GLZQEHiDn06Xjs7dVfRSX2iEO8dikvCA5BHJChUdlQen/pnpcfB13yWps7U&#10;hL2cNRllQuj5qVq+eJIX3YxkE9CTV+KfYYl52fSmryNWpxg7HNC+yWfkShKsuMHrp2oHlr1SsNZi&#10;okhSU3Wih2yyqOLhinqcgEn06RpScrqtnpfZVWtCTN4gUQZUtP1ec1LE8mwSf6dTT8je5qzLLxi/&#10;OcUXxo9GbAzyAPIZ7YPE9Uw8fHaawrEv73m/lrx4qvmojnIcsaKAo7ZyepXyDpsC6q7+WU1GaDNK&#10;MxU8grYWZTH1BI6nrtbsYjjtu3NAsCKuSquPGoPrkFlIzgHt0zq/INqt9vsVWrkpG+U5J46A84lm&#10;UNPgO6kH9XQKbtdVtiWKMtSGhOFDWrSD5ZrOyY8ZA7KD2xjv0CGzGMK7WtrjyWOH8wLs7DK+1s4V&#10;QrY/r+PWb0EpQSRGv+1NqJnJWrlHrC1VCMEl6/8A7sdbbO0+zDxaD1tJIhi6zdDVrYWiGleWwyKQ&#10;ce4Zz0Seo09znqOsSFKvU5VE4KquviwwPJiMY7/n+O/Ky7D3rZF07KE2EOvK2uzSdWVzIg5ZnAGD&#10;kD6joQdFo4DTEAMOlG8dZ5/VwXAUoCp7DBXqPbZnW1qQdqa7AhdbkU2Ae0VsjEYZCG7/AEKHHVVd&#10;7zopyqTm4SivOV5vQZw47BkPLOSD36lbO5ra09i0blNpDZCGzJUPINwX1DB1Ugcs5z1z8tylSztN&#10;R5CiNxcpRHY+5ZhWzxJPYA9s9ffcz/R9jT/ufTguPPj7jGfHn178vXPb06//0PUmBZGSr1nWrTRm&#10;R2oEszHX82s5YInLkfZy9AehQlafyFfDwrJeXFm4rVYMx5tSQBIqKKcpnPbsOt9QLPfsDsPXb2VE&#10;1qqOR7C91nzCmQHGQDDKkZxkE9O7ewKWY3LoMkyZWzJnyCHUvRcKQCOKlu/U9JtaOxWhnxka3byp&#10;VjJUbgq4KupVFyQuSfXHXEfyK9RDW2fDJlhRRPgW4haqFwTgGnIMCFOMZ6/NX852Jq93hYQ8MH+4&#10;ku17KXOe/NAwZFDleygkj0Pbr8Mf3F/kvy057ENWnCQFb8jSmzjWwWCtRSJqrsPqcnr8X/zD+W/L&#10;1+55X2FmJl1XkAOImhRZzXAKniT3OevDPlf578hEqgtVkClwpd17le/0x2x37Hrirf3I+XDkvZ/Y&#10;xfxqxODjgcMO3Hj+XQv/AMo/Jycf9RRTPDcgWXLDvnjnvgHph/7y/JAsabtGLIAMOwdVGPpniByG&#10;O306kbX96/k6URvuGARf8tGDDt3IPIn0Pp9eotv73/MjiqfIWKepDP3bOchu/u5fj26xP++PziMB&#10;95VlxheVcD0A9Afd6dvrnp7/APO3yy8CNunLLEnOCc+gI/zFcdU/j/7/APyWu4o2y7+xwwo1GGWB&#10;GOPY/X889dh8b/5DbE+FH2ONMYB5d14/pKkg9yD6ddbD/wAk9ujRc7lSYqAhNGIyMFWPYDC5IGfz&#10;66j4z/yIeQFDvOKTdbKqsuHJXkQXT3AFicjuevY/47/5Lyi/3C7XjotUoFejcWWcwRN3crxVnduI&#10;Pr+XXrHwv/lFrXKNfclOhqKTUMTOT+pYmQfljPp6Hr3T+Mf+Q+juJCb78vJxK2c/qZjQOSgK0UEk&#10;9j69z+XXsyf3Y0X1mfX2NeqpLuk25NbJLFVRg/74yCx74GevMf5h/d3Ulo1Zt0yKQHLXFkAWg44f&#10;9KlUUAhRjjgZJ9ev5f8A9/P797Ndna1oboeaBvA06ceXEEFmVV979/oSPr1/N/8Ak/8AL/kPmtut&#10;rXpQszEe84z6kZP5nriG2HYgszEn17kjv2Oc9O6XyexqVR5UKlSCO5H19R+YPX9Ef/Ff+7+18b85&#10;oT2Nk0pOsxEVcEHOUwuWUFgzZH16/wBBP9o/5TP5r4bU2N59ejqiu0w36lZCUUPzRixZ8YXl2PX6&#10;Fh8zJg5SctRteJzZyyRE2XCy8LYpRw+O/YDJPXmvzn8s+w1Lvekwq3kqL7nVVdcMVVA1CanLA4Hb&#10;rwH+Xf3k+L+IOy07pskoymh2DKlZhg3MpYYZgXJGO54j068F+T/8k9Oa4TejQLzLc2424g4yTxIV&#10;/KCOwJx1F+M/8jNJtpGOzNAQ828h5QqrH9x5qWZ2I7ciRjv13/w//kFouzmbTC0pjzCoUzVX9hTD&#10;cGQIScdmI69d0P70aey6KflJCQQu4ofKXnwbgtcKWUl17AZznJ6eX+9GlTSaOzecJq7Bc7XlTCYK&#10;UrJVKKhAJ4j3E9Ttv+8vwdWRztyd/tmWjfcAIBJSFca64ZCFwe/+OOuen/fX43XFNee3o+HxcSxr&#10;9ySAv6mnmPvdT29e/Uyv/kRpax187evsyRXVORCSzw4AoWYlHPYfQgj062//AOiPiXpLYO9rIAQD&#10;rBvIWUq5ywZnpxyo9MYPVpf/ACB+C+QcMuy2oyIleas7FvGvjrMScnwsGP6vT07DqzD+8/wtNNax&#10;+SWFzVjFNiiFthg4IPH/AC1KJ2xjseqmh/eX4kl2pd+MgrIp2CWp+2C1jJGdircsHOfT6dNa/wDd&#10;z4htt+O2lXp38lHddanAdl4FSWCrkYH07/Tp1f7rfH60Uil4JLysiK10J15VZmyGClqBC3ZT6DH1&#10;6gfKf3y+MkpV9sSpFANe/n4TL65AFBMiaOzq4BHqM9geuQv/AORnxa6702d6dGUFZK5iFXGWcqEL&#10;N41cH1yR1xmz/wCSnx8hU0+QWjGqPoeJiJ8wtAZk+NQMEg5YHt2H16nbH/kNqb6uTuhEyz3mm2rv&#10;NQhAmk0DOuO3pjHXQ/F/3jktNfY1t9v3hNTN2LhwqqeXA/uHAcjJGe4z29fXf4//AHD196ymuzNp&#10;GnNq8tczmq9sOitzdSexUDOfr1638V/LPidltaM93WqxvTytKvjczHkQM0+wCJx9i5ycY69U1vk4&#10;TVo6UdiyIyYoIcOAC5YqKcQ1KMcknHIdhnq0r/Kb81o1YfHmevxStOFWfWepJ/ZQo4ec274wAD+X&#10;THx/wonpVpbZ297arQQl5qBdegd2DSyTlU4nkT6jHTizedqbGtoLWeonerIbs/IrwQAciGVexJOc&#10;d+3r1smw3yEgvyEDrqzIkX8gQYowUeWc6c4k4+hH4/n0Xa1N0rsMb0dLphHQOiSiTxL8gonz4sfT&#10;JP59LznHhzhrumhBOezWyN+9duUpOHWY5IaYLYDfhj69U0npKUZaO0ZNjlJR9uvEKRVaUdQ3FgR2&#10;XH49SrHTnf7quNm8gSKUaeTO1kGEdmCUICAcVyTn8ukLDRoGprvV9kuqVZD3VmX3Ccz4uQVB+J93&#10;p+PVZNu+oiQNIBjNzR9hmVaSbgKVXhRvHUFh274x37d+pFtrRbY8wvmgV1DBjdHTBUrxEzhVU9iS&#10;T1PEBr/ICzO2GYPpa7ETQIUme/HkGoxbsGKgZyBnpR0jSz+ZJSzZ6tBi9aBkYcWIPYMCPQsxI9B1&#10;Q8JsDOK824q6hm4MDNSrAK58vPyBwO3HAGOoLNGZp8cs34pOlieTP7yCUUDOHUFj2AznqWm45I4A&#10;eZJtC9LKUOyze5X19dVZnpxOPTOO2e/Vs3rNIPWlJTHjWniIkoLBTlOOa8sKcr2APTELozybcvsI&#10;iI1EcmKhW4EmROSKuS35t9PUdbpdqHxS25TFHUmtWD6sozIt+5NwrmhRO4xljj06zZFU33lrEKki&#10;c7KK0p4ocUkqMxdPdjB756j6kLJuvcWXYtSADhWSy4qoE1nMqCi8UOPrk56opN009mM9VJ7W4EyT&#10;sN5DZQoLfa0UGKxoufzz1GfWoVsmz9rBV1nYWuGCLSSD2c/0laLkggE5/LrndfYmzIy1lPyqUnVm&#10;A1xcJ73Ri7A8jnjg9z69KeP5Xl/3Hv8AJw/1e3k8OfJn0z4Pp657Yz1//9H1nV2OCpiNwPcgRilW&#10;4jk0m8vJyhVlYYABIJ/HoTT89+Hh2N2CWW64UTVXef7ga2AWwfTP1HfoPh19h01prWWw1KFbNVvD&#10;KCBzwnMDxvZVBPceoB6e3ptpaOqKz2N4bLkK9WBUKfdzCn3plu4AP5dSd+Fb63/S8YQSi/cAMru6&#10;0lYqAjFnTspLEH1PfrmfkElUCGo0Lb2EFlrIKw1YoU8hbBn7QDk+pP168V/k3wFvmFrVk1QuuaS4&#10;yRF+4YABhzIyZLQ4I/Ifj1+av5v/AGqhspaCSWQrFJuRE8PI2A4VUBDNn/Nj06/Hf8+/sXeaH7aB&#10;pGiUDHv5VeFKlccu6qUbHEeuPz6/Kv8AJv7IfJ62tWyQpPxzLj2cl4ljnk2CwdS2Ox68A+d/tx8t&#10;oc1tq15hBklOOSQHLIQMtjOTk/Q9eVfK/wAZ3NZXGHYAElwCADg5X8Cc+n9OvPPkdHa109yuCc9y&#10;CMjtgY647aaqkqex+o9P/h+fUw0fv3zgdh39Pr+XQvI//MR+A/w9Py6+8rjHcn6ev9e/06yLOPqe&#10;+OwJwMfn0VN2w/SxA79s9x9MdHT5C69vI4H4ZOO+M4x6enT8fl7oq4dgR6EE/j2/x6tw/ku5M5+5&#10;qMFSAHYeg+pBHp6ddBo/zX5CRb96gP6RhmwCT2+vfHXsf8R/ul8tqVTO9YhSPbyw7EIO/Lr9EfE/&#10;3t+RlqI/3lOQpyBcZJyMtxPqVOMdzjHXI/zH+7e7ua12ps8qOOPHkfanBV9CSPQY7D8+vxL/ADP+&#10;R7Hym3WjUJBZgBntjPb19evNHPIkkknJ/wD6/HOetesg9+57H1/Pr3D+zfyNdL+R6FORK/cIuMH6&#10;kAdu3/x6/wBF/wD4+fyDfv8Ax/45HHildEm8+SVZ5EryYMwbGB65Hbr9k7PyV56RJ4V1IzccUWPI&#10;TYqFXJnzfuMjBGPX06/KH90v5Df46W842rlS/OSJyV+NMlyT/wAyr7SPp1/MT+6H9x/kRs2lPZpO&#10;CPxSYCsvEZLAA+5ScD/1/Hr8kfOfzr5e+49hZlJZmChuPAljxOfaMjqXpfzj5dGwd26qT7lVjkAe&#10;o/o2f/Tru/i/7l/KQTxts0JdQsgMEDH6SWYEjOfpj/Dru9P+7vyiy8I2qcFtOpAYsQ68MAH1wX+m&#10;cdUr/wB5vl6yJ+7ZAzMGbyOO47IT3APFuoe9/dr5nwrM7lwKNys/mYK2Tx9Mk4ZfUeh65fb/ALo/&#10;J+QsLVVP1L7ySCmCp/zDuQOpZ/uj8yzn/rKuj8SfJRmYYGDjlnH+GOlH/ud8k1qOu1sHiuASxBQn&#10;15EHBT8B6dXdP+7nzsYKF3rZ8YAYWdV95yW9o9zMPXPr26tS/vN/IEXB+R2HGCihnws1YcG/oOLH&#10;0+vfv10Wt/e35pElncsvjDFOGR7gqhGJYks2Bj8O3T0/76/M8ps+1SvDkyg9j6EkZyTkMcj0P/Dp&#10;La/vn8tsJRbbewrqQyk2dXPfkq+RX5BQMdgc46475H+9/wA3skcfkNpSvYZqWCg8R2yc4A7Afn36&#10;5Dc/vB8xRiz7uw4wV72cH0/yryKrk+owO3UZv7p/Mmit907AVFslm7lRx7DOAFz6dX/jf7l/Kyqr&#10;T3azPLIZO1PcRyAIIUkf069V+A/up8sGRW22Y+4I5b3ZTjhewyAwPf8AEnr3T+J/3Q2tU69U2tl7&#10;CnF5m7+MM/bi45Fynu9PTr9tf2u/ni7TaZLeSkqlrvNUIdmPAoTX2eJQwA75Hr1+/P4N/IV+R1iz&#10;VsTOsq8lo3vn3RE7vwwAT9D6Dr1rX+RjbW8vldaSRpNISKWMefP95lZPNy5Dsew9MY6KvympJaWj&#10;ST0nJ/Hrop4o69znsVDIFycAkkYBHQR8v9yZCNRPUeitV5vxNFWUwTZECpyYr3GMk56N/vWtryIm&#10;urwDGtTsliFabBQAi8eJct39cZ7dfU+TttFH2qpTWDvIgchrhaKpHKY9cY9uT3Pc9avvcYjQNHFV&#10;jZpqnF1MUZXVqEjknkUEDJYhmBHSw+TpdL651VnszJsvvpxQMCVIIbgQofv2wT1Ot8hwWexeq3XW&#10;VF8f/wDk2NyClUOAOEUng/n0W3y8UUJZBOS+1eSTVnWucVd0GeQ7Ek9x9OuR+Y/lOhDZfXjLXHmB&#10;mAKq1ETj+47AZwWJ5eo+g65uf8mVJ7FH2pprvVVE4ALduIKrlsniWOCcEdOj+Wpw5O06prKjFC7s&#10;wGCVcMxYkuc/kW6Xt84mztruV3XR6HE15L7cIaKFU55EsO/9eibH82EGpSLw2Lsq82LeOkhP2syZ&#10;5Z/ScgHB79u/UN/55qTokUrEVZVL2OalA4cDNsFsqzZAB7dTG/lc5tVqka1Ndv2aS5sKnEqPYpTm&#10;hYlh2/5f6dC2/wCZU16/eSsazZpElipUMG5UCyyAq8WxjienIfyye0zeTYq2xI8gmxsKxAU8VAVi&#10;C0wF7AnJ+nV2H8rQ61mNUu3tQhT7QGYFlE6MUIkARn69W5fyBvHIiwruCRRgWk6PBgfCTI8waoCM&#10;47AdIf7vqXbWW77M93zL/wBTMLLyBSZNFQuOMgpwTnPuI+vVVvm7LUQnrLXxlZGuHJUOFJLHmycM&#10;t3Hr279GDc9ClNvkXFXK8FDsVVx7VGML5FH09B26m7Ta+xpOYcdJZuQquxVqE+7kgADSbPr2wOuE&#10;y2M8djl5vvP+52v9bycM/jy8Pbj6fl1//9L1cTaFxZWVvFGnlmkh7nb3TqLZAdAmcjJbOe3fpv75&#10;VC102tSGwBd5OOB5jko8MvEFcNgEYIXA7Z6V8lNyYihWQarqbe1PAI8Gd6UERhjMMvtDAk4z0oaX&#10;e2tsUnyjMLOZXkRRAvAMisZvlypPLBBB+nSpfVrtUfDiapdtdWVVlRplFZTQDkzkPlcgA8ex7E9A&#10;fU1cbvHYi8103okFnEOUdQo/cSy2oS57YXt1Kj8P99KaNLXWSyLVqoaq6xaaLTitAq0WxUEY93Ie&#10;hyD1zHyv8fg1GjrLqPOR8q7NlUsAvt8VpL7ld1OV9Ox68m/kf8F0/kNh3Gtrut58YxnMFmmSVFh7&#10;i0kZ2OeKk5Bz37deAfN/2q197ap8Tqa9JbHuH2hkTHgBzrRq1mmBhTgg+vbrw7+Xf2Dj7kXRvm4I&#10;YmIYUqytJmnl5Z1j4s8+QHf8evy7/Lf7DJqmkf8AbpxV9jwmjowmHbPIqORxxPp+OevyR/Mf7L7y&#10;7FlTT2OSFy0/AyrNAWCMCwCmbAg5BI6/NP8AJf7cb/x9qBoU7MQ+FJI7gHuBjA/rjrz/AGv4nuxf&#10;j4Wzj0Ctkfjnt+I/LHUavwezMspk/JTgrjHc9/yOOlX+LuACZuvYdsH8e306UbSuuMqx7nvx/I47&#10;D8utftKZ/S34g4+uO/c/Tog07Ag8WwRn0Pp2HqPxJ6JLVq5UKhIORjv6/mfpjpyejYg5BIHfkOR/&#10;w9PQfXqtrfG3o3ETYjA7gZU9xj0/Prt/g/h9rmHMz7WVMlSQCw7djjHr69d/q625rqJutCSCB6MA&#10;PRuORhT+Geub+dTdMmwlBjKluwJ9QPUdwx/r14b8vN1swdcNywwHcH/E/n1z7g5z2GOwHbv64z6k&#10;dutB6d/XrcKSQMZzj0z39O2R6nr3v+z3wtNn5zTqqu3DYkQAe575wAQcliMdf6Fv/Hn4+8P49pmz&#10;Ce2sUKSIcMmFGFcgKjMF78Qy5yM/Tr9j6vx99zVnRqSRoG48ABqdhqa7hmorFvG3jkR25ANjrw7+&#10;6H8R2fk9G4nq8iRxpwBzkgDARQQrPjAyBn06/l9/dP8As78g2zvEatFdWxGaHkvmcMwZ2UcgqBcn&#10;IBz+XX4/+e/tl8rrbTTtq18g/wBRZoWK/wCAJ7DHfGeue/8Ax98rIpjUfL0KhgOXcorcP8p5Mh7D&#10;B7dXtT+23yI4kRuAWU8ijZ798lQMhTnPfqt/+PvlUsoGvsEgOzhJnB4+jHugwB36w/8AA/kFyrau&#10;xRASSFmV4l+yk5BUA/Q9L7H8C+Rrwzq2EkospsSoxgFjnGPdhv8AH6dRNv8Ag27h5iNMhTkBWL4L&#10;YB757DI+hJ6QX+CfJsnt0tnCMFf2lSq4B+oz7ie5+mek/wD7A+Zdn8enfIJUzwSCoJY98EZOMZJ7&#10;dWh/bz5dSoEWUAsCnE8hhQykKVBIYH6dsdEb+3vzMkDeCg7lm5zchcKGxlVJyM9/p01P+D/K4BdG&#10;z25KykHsoDEYBAA7Y/HpW38I+V5lvHRFmSOXFkmynsTk4PPB9Dj165fc/j27zfmlkCMSFUMVOCR6&#10;9+X9Bjrktj4T5LkfY/HLAHxMCSM4U+p9B9OpI+H22LK86ji3dWR84H1OAcdNa/8AH9pgr8H4+mCr&#10;57eoIHcgj64xkfj12fxX8Z3UKV+zplWDgeI4YP7VC92HLP8Ajnr1D4j+H71KDjLZRyvkAM+6FwBn&#10;3hSUyOvZP4l/B/k3svOdygGWoB4682UjyAcCRgfj1+1v7Vfw35LU2JTlOlhZdehdqnii8lBBkGyX&#10;ZQWP1A6/ol/A/g97SnrVIu0qWixKSZ4LPsrMqD3MAwAwO/cY/Hr3fVns0fZt4yqK6ouZ4psdsrNk&#10;BcgAHLMQSO4Pp0Da+Pe20n2paCbLcXRbRPvdGJnw5K82ZgSMLjrnd35JcOsaS09dHcVntxPN6yJw&#10;0AoHKQyM9u35d+ucv/JQL3rUJ9oUaVzKdEa3EBwyIyMQlOOMgADH1PWuv/Ibrb2bTLFivk17eUrB&#10;V5HLwmjPXGO/cevr9Or0f5GrHIsm7HmRs1BTVrrIhNFRkdPMYMyDkPwx+PdKn8iCJ9zr2m5vJYny&#10;ZRCvu4iauVoGOcKe57+nXPb38op8fuctXLDY+Occ9hXo8myZiasjOwZmYjPEYGfz68t+f/ne1qMI&#10;12GnR1D0ei0fPIHkqklQCvqAx7Aj068h+Q/ufDT2KUbYjaGz7NbZrRpANM4K19y4d17sQWH+GOuY&#10;+R/ukDrF4XkzB0VzHYLCeGH7j5NFdgCSvbuPp1NT+7ya6cvvqlngETANqUWallkUHFUUfUnPdsj6&#10;9Iw/vLreN9pr7s7LRzObV8iO7ZUhVoB3+mCQR9Og7v8AerHhdNxeIwzoA86perOcPRKWBXi+SM4x&#10;265Tb/vLNnC7NqJhVquwlkWftP6BwUFvxyR1L3f/ACI16y8K7lJ+LK+cXfPIFlL5oEVgfwxn8uoO&#10;5/5BO8VgNtb1mCZjvPkrY5M5DDBKnOO3p69N/wD/AEHpVpBl22jUj22eyhXovbIbseLeuG7/AIfX&#10;rotH+/6SaAFjsvSYM1NFkvNSUfADBnVuRwD3PXqf8d/vpCxhrU3FSxJ9xdV8YJPIEcebvy7DGR26&#10;96+O/uJrfIaOkuxtpco9W1qGSo1Bdz5Veit7TMnK8vXHp+PqPwHzC1rG0WWi0ZO5NGk3EFn4HiqO&#10;xzgnGM9dtp/ITFtpSJ69gDsiF6ikPHUAFyitMD3YA48T2PYdc/t31nnfdmbtc0KcJlm/cmFRX4Vm&#10;AJjH/wAo/M9c5/uPv4+eWPu/FjlPPl+38mf9XHn5e7H6cfXPbr//0/T9ppbUmlKuzHZ02o5lxQTK&#10;BVUWOMOWXjgH1IPVBJfG6njT9/auNdT9wKuGQJ7HmqHihUE9sD1z0jstF3L6xaOxigYScpN3oZSV&#10;CgOVPCp9w9W9etvuVvRlt450j49ZQyc5ojji1fYcV4kZAPfrGxo6qIjijbFYsqHekHSJBnUYMzgT&#10;BUHso/D8ept5qD5Wp95IqpXYyF8rMildbOcqST9e/bsem0vZ4+GYMmsqhUqAGgE/aafLOTyJ9c+o&#10;HSOzqaqLRWVNigVfDRScXdwORDAhEKYGQP8AL1ApACwls60gqxId5hBS9e37cj9GICt+GTn1PUB/&#10;4+gFtxS861/ZVjyYzzlUyxPEFg3fH9D1wPy38cHyHx27S9PuLfG18MJJLizsaK/EYHjHjUZb+pP1&#10;68w+Y/guju+SaQGtQTleiy5WNcJzsaISUyfXPXjf82/s/p7klMNWam0xaWZIxnJgFXyHGGZ1I9Dg&#10;k9fkz+Tf+Ouv8jXc/wChC2HPjNJgO2SEBUnIOMgkDsAOvDv5F/41pIUeGs7rE8LrxNGnTAVlYnuf&#10;TI68e+Z/8d6QHmjrci1OCI8zybOQfaMsEA+v5dctsf2A2BKjvrOK4/bQTYq/14hsD657dcVs/wBj&#10;t9q0H2VRNABRlm3FDnumSB7seueod/7N7cyTLWehVioXxEqe5yR2H6Qe/Sw/s3uNxH21SX5BOM27&#10;hScn6YUMPU/Tqhp/2Y2y/H7OlGwmAE7BiO/rkN+XXYfH/wBiN2zgLqE8iAwEyQoDHyAqD3YBf/Tr&#10;tfjP/H/bew46IYIAcvMoQSucqe+VP4Dr0j47+x3DXPj0vFsqMlQpV0ZWwoAAOVqFz7s46bf+y+4k&#10;qPbQqwE3DcAhIY9w9PaD40H4DryD+Vf2xrCVlGq6kTYIfGOHkX04kYKsy9z/AF6/GH8y/i+zo7Nw&#10;0WXgxByv5/8ADryy+s8ywKEHPfI9PQfn0uJOT2Ge/bI7Hrofifhtjd2ZTWbHkewAOMZAz6D8ev6I&#10;f+N/9rtqnyHx2yZTy21CTraXkmFdlLNXtgDB9MjPX90f7X/xGnxvxaAa4peSrENwazFWwS688hge&#10;I4r6fh1+mfhvh229bBkImPB/G2JWmW4SNmYdhTLg/kuR0D+QfECopGuvVigIZyR4zVmfxc6gksQP&#10;Qfh3PXhvzf8AbT4z5LVrtX1Ax2IrNwe3kqylpsnFQTNlViT+IA68M+c/8bf475Y7DyilqKXRlgjk&#10;hfaf9QszEMO39OuPf/xt+L2uM000Bu7MvPVArUqeNGdGmPHQhlI+mP6dMv8A+OOpF1EdOCwSZVpz&#10;PEK015M7rx5KMev1P06bX+xnxoUJXVLUav27xWZUTRZybxihLf5KAtn16kb/APYSNIiOr8dxQX8b&#10;VZXmFpQ8osWzx4THf0x0PY/8f56f2+pSAu9s3e6SmArGaq6g4JIBX8B3J6nW/wDHP4Y7PMaIZXBU&#10;uqcgGAPty+S3I+o6Wp/YLUjsjWlox8YoyqSqB5LJQDxVx7iaZyR6jrH/AODvj5gL9lmsbz5lI8Wy&#10;7rxXLfrUAZ+o79Z2P7IzqJbA+NPM6gYBNeYZw3YlgwAJIU9vpjHXnnyH9rU0/kNfSv8AGO8hbyMe&#10;BccGUKDYTUqpBwSB2C9W2/sv8feQYaUuXBZlyeJoOIAwOIZaErgfkOpNv7NQfTMPs6SFHaY8kjVK&#10;BT2KsoPANzJyR6/XrgvlP7Dlhflqq86MFnLxcvEgAyVYjsCR9PqT1w+9/wCPDhOYhPLFhqorMp4o&#10;oYcnAyeRx2/HqXo/+OW1sMnLQCPQkkPNhT1OAAf+YD6+p66n4v8A8atldntpZmeJZKy5BSXKnLnJ&#10;ZsAdsgYHbr1T4T/xg2/EOXx9FVmn4ys0YsynlyUKndVC9yT2x269l/jv/jdr6/Fba1DQ64qpoHLZ&#10;YvPggYMAwChvTI79e2fFf2C1da2sLSUz4EiyIuwzTkuZq8nQnIOe/wCPXt38b/tZP41JOdWX2769&#10;JwVYEP4lHGRouOS+RckE/j165D4xNSME09ga66/g1xN2YsFUjyoXzkh2Ye3rrdOb62xqi0ZqU125&#10;0kSRJqe+akABlVQcf062rqbFKpsmca2VX+4RNefgjMciCxDEh6fTABOR1wPzvxG1UNDU14FJzVRs&#10;DjS9FqaO/PIbHEDHfBAHbt159/tW4m5EvIPqtIYgSCFM24ivFfc6c1J447dI7fxOzrYOuqtXZqpa&#10;qYX2L3NmJK4OQe34Y6Rvp7VvuNfyWlWjPQXV+RZvE3j7DOU49vXvnqZva21FdbXpRdpyoczIDy1w&#10;oDuItxPhsW93+PXD/IHe89zqbN4i4cUZmzTAbnTFG/QqemAc9+vzx/Lh8rSmzQW266srFHsxKvxC&#10;91TicDJ9O2T14r8/8bsOrRaVZ0dZiLcmHF3wHBIOCxC/Qg/8OuDMvlvi7uk2usmQQrPDMGYenEgD&#10;HEds+p6hb+j8455OAjAhxMFmBRlIGVz+tQBn65PSO4vyEoifuV3PO3FSzFk7YDsRhyo/+HXGb+7t&#10;FGnO1pHXDugAJDgOxLM/qO5J+pPp15n8h838nKVCKVzRueFo545b3IFB9CB6enXDbHzfyQNA9Ksj&#10;HImWwkh+I+oLD0/r1ztP5Bv8nIWhK5UOGbJxnv8Amcf49F1PlPkMKC1HPJWT3khQAePbOFA/49dj&#10;8b8/8nCyEtRySoB5HJZ2UYRsnAJ+nXrn8U+V3a2Lu9BYIVVuTNwKn9KYOAMfXr9Wf2//AJFuSfXX&#10;Z2KHVdwWDAsZhSeLKp/zK3E9uv2F/E/5Fu2g3K2xaJE/CxX6LhqeRmB4h1H4ZPXr+p/IwsvNsUZw&#10;8XAhhcCyqEUMEANJNN29T3I9M9Cv/IIGDw92QzGSTxFuw5tjH/MpwoPr1z/+/Sz/APs3Yxz8Wfb/&#10;AKHD/W/V/r+T2/h1/9T0+qPLfam7KC6r3DVdGK0jFACwImK/t0ZD2AJbP9Os7Wyk0/6f4/yzl3zS&#10;tIhVocOZHwqahgBj19y5xjpb4tbbNVrsaVYzk+zKDIJvC8/CWStNhnjwplwSD3UjPcDubWhbT16u&#10;1NYg0LXks7Uqy5I4CSnzlQnq6jjjvnprc24jQ2Ja86WDiVIvxKSl4wFMrhj5VgPLgEAswB6Utpzp&#10;qpfY2ESCJOuxr66vPhaijxIj3KvRSSB+kZ+uOlW2NzVWgvTlXVCo2sJJSbTbkZkhF4+RfcfazB/x&#10;7dZ10nXU1zShADdyX11dS3uPHWQ0/bCj1DH0/HqT8hoW2qVZacqL45zRZkgIJvweJQ55M/6snIHo&#10;CCD1rr60YzlHYrZTaTWcOxZzwATjOJJRD7cAsw/H17FSmrq6evBYaj+PaLi00LFGV2LK7uWY5byY&#10;Y4yp/EY6575b+L28xXU1khsKqNc0uKzhMAkuVVUcgLj1TH4jHXP7X8dv4C1lXaVWnOVkivhxRMw4&#10;WQgbBos8gIO4PbHp1xu9/BdfwSfX1gd+hfhK9JM/JlbIabtmIwRjkSv4kdcF8r/bDThNzua9os5j&#10;Zprrkh2YcAeXM1Zg3YocnGDn69ecX/tTpLadaabslrCc0qJ8gGHLLPTDynlce1H48vx79Qvmf7S/&#10;H3rnT0a684JMsseG2GdD3FV4SKZZyCQMEDPfrk7/ANq/ithnWOpAMbhLrRaCUvIRKVaskAjFm/yk&#10;AEnGc9Sr/wBiNbZ8Q1dLWHmq86skyooFZuVJszlTxUdwuSG7Y6Q2v7C6ir41SAaAAF5v40oq0CmV&#10;T4q8fKzDuSFBGCcHPTWv/ZTUnSQ/23Ip4CiyVKOcgMEnx9jMf+bKjHqej7f9qX0NDa3/AI74ra3t&#10;2LlNb42YWT32nwxitrAKqWZDhsFTg9/x9G0v7WxlHV3d/Tlo0aRNYcno6jipWfDgqmhXsCAcf06u&#10;av8AazXnN9i8AEZZibr43Zp0atIkKnNlyVI7qD6nP4E2/wC3EPDQpoVSaD/q3ZGVSgPtmBTKPVxj&#10;iF5g/Ujrx3+Wf2fPycNiiaTrNaO1GbVUxTAHiKrNiOHjwOzd2B7Dr8J/3Y/8eBPnSUY2d0q9/EoX&#10;wzUkM1Ecq3qQAVLdfiL+S/2G+Y1as8dCizZyBxPkxwzluYUpl8HGO/498jqH8b/Yn57bumNKxXmi&#10;DlMqS1A2F5EFFA45OcHH06/UP9q//GTdtv6NN/SpJKheFXRHVhjkvFTxx3GMk9f1g/tD/YvT/jut&#10;rudZp0SKvTXaZHNmRgrgmRQO4PqWHE4/Dr9zfxr4imprawXUnRoqnnATNUygEYjwIcKAMgk5Gc9e&#10;iRGtqytstG+vPYEzsAwo0vGCJyKsYrsmbkg0cKQvbOO5Gtvj/vrTC6tKa5ktZeShEEDkhC2BzL8R&#10;6MQRn69RtvUhbZ+3bVfNdpdOOnFaTDJgsGVcE8sKwU5woyCRnvI2NPU1BCLqp1016wmqKuzdL8yy&#10;58qMxUtnJA7H1PUPWgbVTd1/jqV15ss2M0cO3Mujs16ESUqZE9m79uxGMT9z+Pv8ls7M3A+P1Z4Z&#10;XdqS3aIwLeJ2aK69HYj6N9f8Oqf/ANifFzdPkpXfavJdbyo5q4mgHI1EVosxV39pJHoAM4wesj45&#10;Z2E9jVSuvQ/s+FcJzOAAyVTkeZbOB+n8fXrG18JpvtTNY7CtB/FDamopKqmYfx1QsXGXZlGAc8fX&#10;HUanwEniKzOvqKac4muGhzDheLpxYLYs36SVx9cdZH8R1AtLPKVKJzCbFduCzFeRUmYBalFHphQV&#10;BHrnOEtn4DTfUemvXVekyLu6htlGE+aY8QQbDuG7e1SuT1Jb+MUiEs0h4CCaE1QbBV2ak1RHdyhL&#10;Me3jJA9eoWz/AAhbbUtoQekyXd1cJL2lBQ8gDgMqIQ3bsO+O/V0fwGIrAnVVfuUDGFkaLGaLhWVp&#10;xebHC/Vwcgdutv8A8ZN9nsXmjNHY2VRKqs/LOU3SjSmtXWYdmnxxnkeXYfXpCn9uNR9ghNG9qF1H&#10;HjOkpBVyB4c8qP7iMgAfn0/s/wBqvjlvqVbXLVPPYpHc1ddBrYHFVWc7PVA1u5Ugg9vp0ef9tfhp&#10;7T0tNUtxMqcYzNVqV93iCAZwOwHfBJ7Y6c0/4J8chsv25fg8jMctdjUDOQF5AV45ywABBx+PVLU+&#10;AlptszmlkaIZpDYiseXkQqW152rOhAyM+3IHoOuo+P8A4/uURp+KfJpmnjoviJdiyC8XDMbKiqxA&#10;Ur64IzjroPj9De1Vj+0wpKiSzOqcPUngfPOdctgE4U4x69XNeC1osq3atLK7iyF0E9ZV5tQ+MsxR&#10;59v09gCfTB6pPq0MFqs5HXnUFaSlRX2sAsvHI51y6g5HLuPT16LFV+QJSUtjYkhmX2uP2lOQRi82&#10;5sxco3tZmK+3uB1mdIJq7SxjRLrscfuNdubnhlqIFNFB8Qxj/myMZ6m6+rSju+uEQbv7tXLovmMl&#10;EuEw7DxMT/8AMAfxx1zO78aK/IbEl1N5m1lVP+mEwClOPIiiVcPh85VS2V/r1z1vg62+62FlssQ4&#10;EkZQzBTNQEbgwUZIyB3OD3z3xKHw+zI2pt04VdEmqYEotIkChayk4iAx5HC8SfqOgW+FqC7xnqSS&#10;BBrb33lsFgCs9c6+OLryzliM/h1yHzv8VpsJwVOIb/qqL4j+ldbHFV5Mz8rFW44+gJ68v+Q/ges+&#10;saApB62JoMPdOKg8GeQHIIBkkgEA9cNsfwXUXYSNNeVNWwfwEozC9nVmdxRl5D7Vk7jKnDg9SK/2&#10;mhzR76ctcMcqxezoS68jwbAL9x69wCfXqD8v/a2dwVlpp5ZY4ui+3i5crWVDjyjnPjgZGQe/Y44H&#10;f/tLsvCfm1vt83YzvRAJkvNuLsqtSrNnPouAB1yvzf8AYxvDJvHWlX1nVEnPKmvdSQXJ5zy/YD6e&#10;vfry75f+x/2+qfPrUnsM5VyyuVKkBkM0jOjHsDnA/L168q3v7F/KP56L8eVlzUc0KK1PVQZK3Ojq&#10;uPXt+J/DqFuf2L2EWc/tnRPIrpTkS+GDZDLNWpgcSfQZ6xrf2U3lwKaxCinibxujOpJ/awJTcIGw&#10;e/frpdH+zVpVCRkKUJPjk4PI1OQiAgMSSeyk8RkjPXp/wP8Aan5GTK32XArgcCyF6dwO6S5Op59g&#10;WXGPr173/Hv7e7UF13WD3c0muzBQmZTUmrIgA5Flef8Azrlf+HXuPx/wXyEdyTeGutqMiAjkvdcG&#10;ceSsURMnGfoB9evQ10H1NGVWmalKp407lQAtkVxWatPI44wT6n6Dv0ESZnnteLYXaoUm0tlMQ8ag&#10;N5XoxQeM+gYch27HpPxHnx+8nj/eOXLj/k+38npwx4Oft/D69f/V9TjKct2V9xVovFwvP2ftIW87&#10;KqjJs6+h+o602fHsLsU2XqCjPP4/yO6rSacFmGUZChC/oO3Urd29f4/So67LXfXeKtr68uQd9mra&#10;bTrMYdzrNRGH9O/bp++1sKkY715vLX1kkbTgo3KIq5k7BQaIHBwMnB6SjPXraIWjpO0KXkSA5bAU&#10;+OAHtFARg5Hp1QYV2qwovhXwrzUciKvsVAVUdkK5Yt2IxjJ6XPmXZ223XhXhUNqoCSyDhdUFFLHn&#10;QMpHH0weh/HLGWrWn3TxtaPJm2lahW4YZSYB4RRs4A6zRrB9fXUNab6ew4LHiuewPPByPIkwue/r&#10;+fSQ8+u6RFoMk1pZGuEWKT7q0ZTPJmduWM9jnolpqY0YSE5+SaM8n9izbl5G9xZlZqZbuPXt1JLx&#10;2dilnjcDxcTaz/usZOJKrHAUzdWz+n0HWE0ZbAEQFPBHej9hIBUM0UTTCCnIggAfQ9sdC3fho0XV&#10;K8UYpxE3qPCeHFmWrfnj24xgnrmvkv45tSSmotPPs+TJzl3UgkkPQDGVKdu349RF+G3C67DpIItF&#10;8NNlVdmdMAzc4KKpZSD2HYdL2+Df5CzyrPVl5k4q05hK0HdqFWIUh2J7nqQ38SXS131JSmS10sjO&#10;nJXWdQ7sacMM6FeKj0OSegr/ABpWW2/leM+JAjYFD7gpdgVD+Tm/YDHb8uh3/j2nraQpNGalD5ar&#10;TkDQ1f0fBPqTg9v1/wBOp+p/GFUy3q5nRnaWnrTRZmciwIchwDxy2B39OqHx/wAEZ7NfFHWe00pT&#10;yQApWbimHV2zhyFAAz65PVhvi4a2sA0pJtoppNLJhkdf0TdDhGIP+bBIHV3W+C0hq7M9cSO42vr1&#10;AEkwj7E1VlCYJrj7ckdxjv0kulQFtKio0KP43yjNyQDNqO6/paZACg5Ocdcptfx1U1rrPVZpS2MT&#10;AI5bIIxEpJyEYIgAOcnt69eU/N/2y1vktlqU1Zg7TWMFaCDyDuXjxJbFh3yPqeuB+Z/sb8Tsyb7n&#10;4xszwrBtaXs5oC6kqPcykAMe3cevQfiv7CfE67m3gEpa7a48dJ+5mBwtBj3FhnC4x2PXs/8AGf7W&#10;/Fan28WnGYKo0kdAPt7IFDSwAeLu/r17l8b8Dq6rzI18kLKm2VTjMBKo3GaAlgMdzjuc9dXo/GRV&#10;9uph9vroEYq9HzWy4KlGIzx8RGQfyHVjX0Ed401vuOKrtIwDcZIpAZW94ZWGSQQT3zkenQmKa+uE&#10;SHlopGdsVedIAAGrhRnmwOfyx1Cr8kL3TT1081TOi69JgTrF3cUerU4q5kqAAj1JI6U1fhX2tlL/&#10;ACjTva+xNppA/tSeT48TK3t5H6tjHVP5FTMQ0IS98VoiayFyqpN2MrNyOKDlyGOsW1k2dSdtpjEr&#10;UGU+JRU8JHNWVRh/xwB3x1O3PipUsRqngwQ+d4UouZkB8KowgNAhLDAz26TE7y0m1dO1ds+HyTFZ&#10;eKiNjOJMhIpgZ4k/XoEPINebb2jsabDmW2ivlNOajglFRWIqWb8sKP69bQ1NG8DDS2Pu7iq2RBiR&#10;i3PLs/ZXVFyMkdj1Ut8afuoMqNTsWaVIxacqsgkATRMrlu4I9SAOp9/iVV1ZEWS/cqtnkrsx8I5B&#10;Sq4OTUjPqOgH4mNJ1nZdl3s9DReI/W1m4FOwZuGP/X06f0vim1DrO9WrmgiuuUZuYGP27OVAUOoK&#10;g5wM9PS0CNrg2pkybiQxNNiCEZ4NQuSoyMD8j0tPT816pSU/stehYqU8lhscQAyjHF+wwewI7nqv&#10;H4qM47VJZmmyJKjxn+84UhQzAAEBk7dIV+P197dms6Wi0tMq6GfjZ3TzI4UqAXYhx2P0APfr6fxT&#10;6kpFQlccffSj0fl7sIisp4F/r39T1Z1dHWvN9jaVJjX1GPP1vSxYckAPfkBMdxj9XU6sWqv29FIk&#10;4TFpAGk5kgjmXHIjl3wT9OtI6DS2RKNa3vKDWhRGKCjOWPjaLMVDJNkJPplsH06rcXSvHhReRXzc&#10;1ButEH7hmw7KzccZH0PX2rtaukimq2rS77A1ZiZ4OP8ASYVooJDzAIwME9E1Xtc/bzRSzPlIM665&#10;E0DEN+o9iTggDPTg3tS+rNE09kprxUqJ0LPJuRlwcIB5Hos8nPYdOyudYRakPElNhq2QhSPfMzVi&#10;xGMBe7DqZsTR6xnNW2mrzTs4AOPaSqoACoLZUEdwOtaonxiqUcjxrVlikyKs4fmT+s5IEyAPrn06&#10;5ibvFathqV2nJkUXgEdf9cOi8lnPhgA/XHWG1y21IXZZwfXrZYkK1jsDua9sctbAVSuMHPWUkHdY&#10;+BXSPukWCrOzME7fRk8THAwPp1M3NEX2JiGq5M8ze4o4jC5ah4pNGAJKqf6Adc/T+MS2EfYu4qDU&#10;PRVmyCp9VShBLlVH09B1LTQ1xsyiNSS672f7hhNmLK4ZA08+r0J9f6dbfJfFpQokNZvEpE1K8wwV&#10;mJLMre10+mD9epu5/EPjbMJSV0YcWpUIg4DirZLMeII5t2Az3PWl/wCKpsx1mIndZikdblJO/DHI&#10;spUkHIGD/XHUX/7OSa2S8Z7DSm767TnhTJT5KSAIIVmR2H9R1y5/g09/WRl1Nadg9PMcIZzLe8cw&#10;QfRSBg+p65jd/t1DZrSc9YEgEikwGXBq7MzB8TDlAF7fn0mn9p1aWW14yoJmgZUUs4Ri1Rbsfa82&#10;wM+vSsf7SrRT5tPxgOonOUUHMDuag47qq4z3P4Ho0f7Ta8zsBtGFZ0eaexeGxV3RhJEZOPv5jv8A&#10;06v6P9vPj0li8wtJinlR0DE8XPD2sM+Re3/DrpPi/wCCK2tu1lL9+RVK0cOAJdyrjsAS2QPwA67D&#10;43+JxM1eiobqCeyJhlA/VxJ4cRjIP59P2+DTX1QqLTxr5ywCqrVYTZpkIpCCWV7n1HXA78djDgSE&#10;lYOyclVkZQOIRuRHvCj165nybOeXijjz/d58CY48fFwxx/Ry7Y9c9f/W9WLClyq2m80pWcp7Rn9x&#10;OX2pIY0DFn9fYVRgHIz6dYt4EhLVR7baQsJ3uJzXbVSql3EeKlnWiZycZ9fw6Dvaetzra6IPuVUG&#10;re0tTPmnQqil1cpHvnGD6jpfyWOtqEzja+0PDa5i2vR5RyZj91mlyRFwMev0PSdb7ELRcas/AeU8&#10;yLUeIjwlW04pEN7WspYE+n44PT8S7NK4gpTwqZkOcPYsq5jJ68+WB2BI7DPS2wboeSASXVrUqzIv&#10;c3k3JRQcs0nZTy5YGcYIHfpmGzLY13Smm2zQWiSftm1DwwATlvEhXtgdzkj8OmdopPxQarbJaZ+3&#10;XyBVjOlCON3RDRgpBYk4PE4UHor/ABum/wAY/nb7qhJYynPss1BZjM8kdcr6AqMk9TbVjP407Gtr&#10;TQMapWZovkLpd5xarL5FintXAwck4z69AWHhi+xt66HTacqvTWdK3OVIeRTxKCuGz2wTj69GGpGg&#10;lbQD6c05PWdVPPAmGmffwBljOCAR9AD3PTXk0Ns2eklrPiZDhGnBWfiPPbkyuhbJ/QpAHf6dTdhh&#10;KOtdvHrBbURpRq7GtGAUq9OFGZXc5A4lgvrg9SY+Oa2Tw6o5c6hKp7G2NZ6OHK8iyKxXiWOAAcn8&#10;5WlqbfyFlrszgGRsh0ZDFlNGy37Qfxsip3IJB+nbp21NZ+XxutIvCYtaxLsxyVYI6815DFCP0jsT&#10;37ZwqmkNPT1wdaex72Fl1cFEtnlm9NhlwqgjkwDA/TqHb4x9rdK28jLZE84AZZjhWfCcU8a0XgXy&#10;AMB8ZHYZ6X+X0POfEIMzS9o2ObxScp5nlcyJRvb6Fs9u/Wup8cJ7qrrSxTOod3cQGfCYxyjYgg8n&#10;f/MMjI+vVLY+IvuJae5Oty9x9pimvFZIlORYWrZK18vHuw/9Ojpry80WjDZWyI1dlyilWklHj9p4&#10;y5ojo+MsozwcEfU9Lb0aaesJ64v9/Srs7OspgIzLxWThjTKnHqCBjuCetZ/HSosg9ayug8QUkbZ5&#10;h2bnJxwk48rnL9hjA+mOlq6esuxLa2AlW160o3imP+lRAOTNNFeQsWIycljn8ej/AO16W9WeyhYQ&#10;rGqzlVLJzlxXFNglVNqkk+4Yyx/A56e+O+D1p12V/wCl2HjPyHWsVahgiBkVORdgcAgkhiDjA6c+&#10;O+O0taix1tGVba06VUPsMKPV6NmjJxVqYbs2QD2zxAPTWr8SZ2pttcs1Ne9NmabJQqiCiFFmigFU&#10;zy4Z5HA+pHTNt745fj/KL+HZenNQaP5CD7gk5EqrJOajlk5PQ/jvm22SYSR9nx62zWkkpziGZGWd&#10;SMTdaPnCKOXdgPT0BWG1fW8dTs6di3maAdDRIOeXJ2XCK/FuJQkAY9erWvpwnqRp8fB1vx/d2gIv&#10;MukUnZbuEAVypHo2OQ9ex61UCV9ekYthGapDhgvkq/uoGlyfx4PcMMZPY9G39PYW8XqnHLswrRcs&#10;A3h5YKIxAnlj2B7fQ563osVjVI11tvarr0uOUbcQuAw4zo6kUA7MSq9vp0l8frtv6JV9Q89gOF8f&#10;BPC01ZqGjozBTbtxypwD6Y79F29RtbUW+vGKMFkGbKPsSAbxsCkuBdm5Y44Cj6npIVmTV2g6exGR&#10;qTULS0aCdaBjdpzTgOR7AsxxgfVO3xXxwiNuuiH86eJMAwFJE4oTdKeQKScgfX6dSG+H35hn0fmd&#10;yVbWQtKiHb0EUO1UkbbHOsEmpX2gqTkAkduqrr8kvyCvt6Gl8rHWkh8/xOzVHbmOYzpbPhQ3R07q&#10;KZI/HpOX8g+K3Wpd70+L2CrmUflNC2lsMjsqYl5Fw4Si+kyR29T1dh94VSatrPrJMrErY+fbajq5&#10;qvLgSnLAHfkASAD0RNX44SreXlhXzUO1lv3GdqAMgwWwqkZyQPb0IaZtRXS7UQ3M2glYoyji3lf0&#10;m9QynGQe4PYnGDR1ElrwfYTYRRIs32b4SsxP0Ltlyk8HOTjOR0D7lPkaLu8kjwqzPgSNazZODGdQ&#10;8HM5lhniCSTgfU9GrL7ltdC/kiyku2vrUg4Y8kCswL8h27n1H16XC7Fsa+qiTXzvMMxD22pgZpw5&#10;Ly5KxXIbJ7DH1IMH+PjdoCZrhW5VCAst0D8pPNXUJIk/qJxn6dbPUI9NlYJ+zCHF6IKMCyywFmG5&#10;orgA8SMk8vy6batYh6vNLSIy90VfJ7FLFF5O317dvQ/XoZ3DX44/b6E2NaTIs0CwiDwZ34ocYwxG&#10;cjJ6wdbQeixydezqxSqB0Fp45MwaqK02Lqeyls+nSfmf42otPTNxXnmUVrKrszqqMsLJNVScwAcs&#10;WGO/fpt/I05ywgejvRQ6A8ZE8VQK7qgegfiMvnPfHUh6hQ6LwkpWDNYeeQnR+SkBqK3AooUD3ciR&#10;2wOhyjsR2tWxaey4YqH5U2DJGdQDYD9JGcjOe+MkDPR6QtDZo0jN4JdAqqpRCW5JVeZaiDiR3XPS&#10;SeFN/dq84jYgqiWeDTaBXmVKMpUv2yv6Qv5gdEvOdxSrs6aonypHjnZdxgqVqij2hhjAxkH06FrN&#10;o/a7DyFgzUq7rJO8vJrsQzI7FqiKo+CPVsflmemnsW0zWtC2nLxhHss4VspyhoCGyS7H9OB9Olba&#10;QO4KQkJ+IKcVOYCdZvhUJZOQURA5A4yR2J6qLOdpNc0RE1Sy2XyRDIklB4hWZAxDr3ycj8+pjan3&#10;mu7yUuXrPlOZDYAAoTsWWYijFaYCEAn6dMtqQ03jrjVq5c8FujLOMaOvMMqOHd3U9uxJ6QWFtYUI&#10;leqycI/kE/ExsVdhwdOa4L+iYLA/j1P2fhdcazVRylNrbmGnLWaCstGwDVeQKsqj9RHEdsZ6nvpL&#10;O7zSfm1xB04S1QxoQ44OS7ZcDvjB7dP3+JDnXkvCZa8pmza9qmqPhStAnec8kqfwB7D69BX4ngb/&#10;AGpq+vnOseI2HIkx5kqCTNCuAQMgn8+lG+B033NesGU8CdwlaHmLRLUZXn5EVZgYHf3A/wCXo0/j&#10;J2vZqzXjMU5uaCK1dSS3F2qQ3Nm7erY6a1NKiU2S+syavjPj0tigs9HVAgAnrhk8fMcuT+gHfpl/&#10;j47EZtptrvvyVgyCFpo6s5/bmx/ZbgB69h26hUd5SbW2UMr+RkNV41fDOwMgpYgSZCxOAQCB39M8&#10;X81pwaFHrRy6kVM0yUJwSgFQAFdh6gDifx64TmcY8z+nPH25zy5Z4ccZ5Y74/Vj3Y6//1/TVrLy0&#10;YHYurU4ajVwx5z74rNWw2uz9h6kH8MdE1efG8xUSFxQ2oFpyLLhwQpwMAv8A4fXrb5FE+0lNC8Un&#10;eLl5N3222ROTIgKMvJmrg5JAOetNyGzp6sJqQYGkvFEkDOQVPcDPIFgWx2J7enTenQQ07GWjJ3wY&#10;+bxP7bPMISZkkcsnlyP0Hr0MJYK/NoMSjERFHmXarjsqK3YIowFIwR1DrGX3nGiVnxhkYykZRpQD&#10;1BRFc0UkHHI4Yeh6q7fDYiEg1FQOO1p/boskdfI/JDwcFSeJz9evtGB1daCC9PF5OJabSpXYenF0&#10;GVxkByRn1Pbqh4qOiq/3hOvbyIznvRyjoJVHk/cRVOcZx0nv0mXpOWvUTOqlcBWMnuJTP7q1BzQs&#10;7AeoGAR1zHz2l87DTht/F8uct3UO38dOqrDal435MeJLeRR6DsM9+nF7KKT2MCKLr3aiGtHV+NHT&#10;m4OCrNgkgDKnHVqFqy0z5Jzvp4lMDioZq0Lqyu0+P7WAPX/39KsJCX3DzimwXV3gnMRSmeYHIkzw&#10;rgccDIzjoe/VL6ewNcK+xeni8jxyqmpUVHjB4OgK8WJPdSep7ft1WzzmsdQRB2fEnFndeylAoZh5&#10;XPYjC9FrMXrXgunalRFd7ZKhft4H9U2oF/TQuMBe2T+PW25qaytAUjQ60ePM+atVehRGm8/3FyoJ&#10;z+fSO5qSfaSjPZNXZ5CaY4ZdFK8FCBWCgL9TnBz9Og20E8iURZzyENBg28oYlUccsoahe+MY+vRd&#10;TTTSi9tjzbMxDz3pjxITJzPhwwUwwbJOBkAHoNtYEeSZVXVRRmLOKIGwhmoftSZTPY+vTgTX1L/d&#10;P5SvAoKhzlnaaI9hLIC4XtkAY4j8OpG1D7zblrwcShehY382Nidf1IxySql3OPrn8em9n4qraSp5&#10;fC2qomuRM1Zwx4OaO5yWXJJckgn+nQYwpFhKiNKHjHufxuLimAxEcYd2z3b8R1RL6GvH/pC33bXZ&#10;q0LoY8KeQt4ww4rNXLA8RgHt37dQaHV2bLVFq2yO1AqcSJzIcsnJCtZjAzk4IPbpqvxu3seOqP8A&#10;bsJmbU9xDliSGUTJYSAUBiD3PWN6c6rDNKcmYrUQq2vBqhHYhGZ+Q5FMr9c9HVIz2NNLI9KRXj+9&#10;wt+4ST5a1LAlCCOPpj/j1blq00jeiTnr1o6tRbRoaLrvJ/Yrc2ZkPqMnAyD0wGvqbDimtWi0UcPL&#10;38wqCqmr47IPUeuF6QQbWvWdTrayy2JPKiSozSDjmQzkFeCuJkA4/Ue/oOtaS8o2kpQt9vZFpNXW&#10;jzgSGE+WBQ884wex6NSmwF17UqkdZLOF1nOGRxEtAsSSwNk+npkdJU2USB2Yaq3rUGO0NhqFlR1A&#10;NJKHCPhW/VgjqxpSXR0iJNTZdtUqVamJGnkoisoVipZJsQQRj0P9FbTN5wTYvSmtyJeaeyQaZU8W&#10;oQq0wxHYdutjpa3I2o9DCGXICuddBaih4iIZVp4+Y7kY/wCHR5KdubaAd+CAWhKcJyzSbnwt5D2m&#10;ox6ZA60pMzXV+61GtkTFeSKC1gPG1ZlcBeXHPb0H16S+Q06r9xYVvOcWUT19UrRi+C5ZHLcuagDt&#10;nvnoG1pJs6Q09vVnSYXFBeUrjYccgQQ44qADjtkAn8euU/8As3Se2tu6N/kPgbu1Ja7/ABe9VJYn&#10;kqv2NS2rU4XLYT0/PHVeOv8Ayr47apSG7ofK69SZLHe1ftdlaYbMjsR5oD2zkjtnHU8/Nbfx3I/L&#10;fx3fS16Uby/HUjvxKoHHkKrxeaqccio5e3pjR/knwm5F11PkdTS3YVAaew5k3Bhhw8thkNMcT279&#10;dRLbXY1YrpxnJyahwqStrbNc58yBBlMwDcj6LkD1x18K7FY6wCT15orM0+PIF2/UIg5Ye4HP4jpQ&#10;st9ih1ZU2dmPCIo7+BYVD86UUSM1LcR2HfPYfj041fItaXCtfxTM2AYsuaBuNpkY58/bg/j6dLz3&#10;gu2z040ttpoy4ceMYGbuAjg8QeaJyPbsOjfIbCjZePkec1TmPt8uaqzZpxTuqMxOFxjogOnbQwiV&#10;oiQpMjzstbA1KcqoGSWFIOOWCR6evRNRgyzjTW2Gl8esgjkqgMZ4ZZqEK9i7ev19Pr0rt7Z2l2GA&#10;eV+3NyCVK+cgTDuSQxZO4+g6ZMdmh1yxXWqp5NGVCJVXHeq8hxJn7c/h/j0nv7T0G1LUmPKQKSpU&#10;+yhAwXMw2eKsOw7HHQ/hxa87vYSWs4uXaiheRoeDmyMQPEQO3qAO/r0fZN/jwh01N18zc58y8/cu&#10;XvAEd3Xv29D0I66S8mzG70pshYqLkVKNw5W5iZ5qpIwPTB/L13vFG2i5hE2pNGo3MMgHr3DuR5Ap&#10;AOMHHY9L60Fs7nVxq5nYbDWmA58eFXxTICFXUs2fU4/PpOsRasIzl4tcEhr2ZRNmmvBnMweI8rD6&#10;A4J6Qb3LQ3lTYpEx19WqIw4TmP1FlOHDcf09wQO/R9jTNWn4AoqkRyDSpKWDnkVQHxBmB7kgt0zC&#10;VIRg0/DemxsYZgAo1PHhLs/uXJo2ccu/f8OgTcBlpubjNwqU1giMjnLsyyU92IK5GQfQ/h0DeaNz&#10;Rb0tPUmyeKPEsa1bPGjMQrLjOCM9vToOyI7tPByrPXxPA8gdbUVccXmGGVQnI9SMdUuEpwvRh4r0&#10;DCGByeseKqtEUZULTIOAMgjHQIcPHWTq2KtOTUq9McEXLKB2ZAcnJA+vSzaFZVhFhWetOZSTKXAy&#10;rFxyXJ/Ux7du2OjbK6a6m1Ya6R2xDJqpNCxRgKFiyr4iyD3H0IP16nzk9NUNwKrcKI+08s8SGcVb&#10;DEUxkjtnH59Dtr0EtVrXo/iV0XYm7DgHQoLMgVS/enfJxn8up6TtDi8tnGs3Cdc/q8pGB5PeGBZ/&#10;8ekd+NnZqWj9yiOA0yVCCSr7eHLkzPyA757A9ec7J22je7zQawdpxVqZ4HmTQ+hLYBAX8OuK8G1n&#10;jmP/AHWM+Mfq4eTyZ5/6X0/D6df/0PVg03lFEJInYO1CFCwOVoMqEDMTTsQAfr00mw+ylUpPWFXD&#10;TlJ8hk5uDS5aJ5LRlbADYJ6n30tevjSU6/baplSxnUlOa3XCgO/60aZ5YyFzn16ofJWaia09NZCa&#10;MbA1ohCBET2NN6IUYPk5zjPbrVhVprS1JJCqvSywZyzIs2fyyc4RzymEwB6E/wCM4aj7O01UgobW&#10;rNquHVFpr3UFKA8VYPjsf1H1x261+RpTajjVENm7Wrr1ZqsqCc2QwlMjiAylm5ZVm/p9TbC/blXq&#10;1KMiu15ywy0gk/espPwZ3wfTHI/h0tr2FKJT7baXX1OVEHBVmUXnMq4VUcYKEgqpxy/EY6oLttWs&#10;ZCda0MW7HMozdpmtRz9eS9lAcA4PbPWeM3mG+7TVvRxO3GBrRfH7gpo1mSav4xgkE4BHSZoZbJVo&#10;1TyLyZhf9sLkcaJUqquWY59QByx1pVP9ouZwIt93BvK17JzZ+BtRHq8xPKnljHYdN685jS2vPqht&#10;ejKrJSyNZrEc0CpKyl3UEnuRnHbpLY1t6NNsW+0vrhmfCl1ag4FYZnwOGiV7gZJPrjpKv6p62rV5&#10;7FJclXX13stGZQHhY0445LnuMdz39OmNzR3NckNPWbUZM1QtNxO/7fG9iryQqze0gZIxnv0xqa1K&#10;RCzg2tauvtI8lEgjKlSQyK7qX4KMg8s/gOl5cq7oSuvT7eDKzO7uEd0VUTA8YH7rn1yQB+fTO9LV&#10;ki6ooqbDMzmSyenjTAV1Riwxmid/x+nSl9cELVG4mkUlaSqokxWYLvMmj0kwI/VkD6DPUxTt2VRy&#10;fNtQIvjT2sgoMzqgRvG4XBOQpIPbuD1uNJQKeQUJjM1LpRnyzsUmqkBm5Kcdxnt36NYTmz6+3Xy8&#10;IrBUFVoWaimRWtEC8kFW7Y9/qMdRdmJ1kC2lXapCq8h8dr0rOa0JM1qhHNWiowSc9VJzv9pl+Ijs&#10;Vd5Uu2GIpZldCvAsacgQCeIC9vXrSevahZtqyFNdWjCa0HdHAfmXOGLBAeIABJ+vQZactXWrbaUz&#10;s6vKTlvNSdYt5KKzsqiYoJk49SD6fTp9Ng1i322txlRo+UrFWDQDEMwZqBnWjEZ7qPp1rZNeskvP&#10;bOsddqc5U5M7hGwoSUCxEVYkDOOxz+PQddo3v+3sqkva/KUWRCIJRvtiaKXnSo7FgP8Ah1btPWbR&#10;sbzD042OtwYd3k+JzdigGWKd8ZHr26n/AHu7Xvsbkzs3WaNFFCznlfGk1Xiac1kvr3yRn06ent/d&#10;bb/am/yNZcUIotBNFRArMwoqlvYmFAA/9el76ezxptzZU15u/MEft0wwKRMl4ngrZICk5wPwOd4D&#10;Qa6tS85F3Uu0xm1cKMMwXtyJzgsfpjpmumzHgsGeZRuNL1UP50m6QcquWZHRj9faf69Iso1PFD7L&#10;aLa6uwvRlECGzR0AEiWyMgd/y6+sNs67PNyVS+wt5rrKsXRmmzh6kiguJOoAGFH9T2+lbX20lr2u&#10;F11xWSibMyuzgcRPyK2CQcnJ7d/p19dLKm2+u/OSbSrNEKJjIPgDAhshgQDknBQ/163kdgRrsGyZ&#10;hhNhSqJyZiBMVoXUJNXPfAye3r1pL5G5POqkxslAxLnjFWIVawl2c8iv4n+nSzTZ5bTrsfvBLUZ6&#10;ATIigI5HLkxpgnvg5xjt0PXL00Vg6NIeU21583ve5PP9sPOef2WOWPfP4np7Ta2vMc5ASglGAsOb&#10;NR+ZI1/chmCzqBn8PUevRjeum9aa1CderjnR0RmjZ1UGhNAylV4nBUjkehbG5s8fdpO7rBpcm4Sa&#10;AanBbSkf22+4VxjJA7+n165/a+J1d/XC/KamoZoqg64iEtd/0XyFkQxeeB2+vQq/wb4TWrz+KG98&#10;OzSbXmfj/ktyBkKeNjscctPyIxxhk7gnPp3THwHznxb4+K/ltf2iiqnzvx0t5asxBZl2IfaUkzAZ&#10;+pPQ9r5D+a/Dagpb4n+O/Ll9vnsW0N3b+P2nLsE8ia9pbCsyTcDJZVBIxk9Zv/M9bV1602v49/Jt&#10;S9HWVXX4unySqR+4GB+Mptl559WdVz65+nWfjf5Z/EfkA/x8vltG9xRCj7dBpbqgrOjIdfc8Lpeb&#10;uwXIXsO2T12+kNGrUoaoUiwBdWNQwXHjb9vmX9RnuQM56WVtfX2XaERae8vHYR6Gf7iNymIScIwQ&#10;B/czAAkds9b7S2TWacrLK1RFtcF6CqmdgcRZuQaIIwT6jrPyGzy0dbSVpDbebbm3VJV8RuEC3U2R&#10;D428lgVBODk/nh3ScX1bNsO6PHUE+6rRp+zmAvFTQq7KvoCSOpI4auuDWGxfWrdaLZ3ELJBiWZGq&#10;1DQoGoFAAPY9uw6wuzjYaWponbpsyprCaNsshYHiFeqCc34TfuCQSPx61vbegorq01teEqFmLa9K&#10;EuSA6tzNW4lvRR2wOha060e9a7Kg3BeLT4qVoytgNFhyC8Pdg4BOPp19sMq1Oxa7v9wnARljlZJB&#10;UZ1VcIk2YFu7d+i6Lbez8jSUtZV1IQ+4ZXQryaqrGTB+ZJImzEpkt/69GpCdxSR2jRtRXayCbHCt&#10;lsqV44oFHp39Ot+ZbhOWzA684igJScizjgWUniwK25jHfOAf69LQo4lW1Npl25sKUlMw8XA0IlNU&#10;c8TkEEBc/n0DZ+P2GpNrTvJXhSyKzzC1vZiQXxhMeHB9Rg/16TfY1tZ9aIFCNfaJ5Eh1HMcXSI5F&#10;qN+BHp/x6JsapPjNKmekots7FHXCuj0d5xFhQsHBYcicHOegDhWsGhqqsZ670bZUoGjMglpzSnFl&#10;fsPe2T00WgNuRqrC2NjwcnkkjYfrA4qc5T/mOTnOPTre7LH9/aij0E3/AGXcnndELcZqvjV2IwF7&#10;4AHfoG3s42FpyYXqaGwYFZzDd8g8gVIQ59CMn1HUe9+AnDTc7kz9wt0eYAZaDuoPLLGhHEt2z+PT&#10;tNfbukGjrCYhdzcMlKvPxBQjzLUOMHPYDB9cdA2pyvFRuHYkKHiF8BFmTWKHkFFceqZBxgjOel9e&#10;N9o219dTs/uCitWeukE7d1K5R1Y5HYnt1z3zAvXxCkfHryZUJLMoo8pujohjyVsOORJ9cAfXrzT5&#10;zg6NJDRmerCf+mkRQABsTwGo+e+QSP8ADrzTzbnP9bf/ALW+345TOPt/9PPP/U/zf0+n16//0fXy&#10;szJWo89fWbzlHZZ0bygCmu2AvJ15pljn9PbpdNbTSw2rUZi+VBkPZssrcTVQhZkUM3bt6D8OiUqs&#10;9nXiY21ZOByZsnLAk5d2XgvNWPt9T+HXzrBrnXcLbyJR3WRbkAGRkKg4zy9cDHr1orSKrqq7GSii&#10;T8wK65FWJZASSGI4nH0GfTraEJpBy24/hSo5AhWiiImJsZg5woHbl1KjqeYbDuw8yttVUcQ5S9aS&#10;UW8dGA4pMDODxJPVCWg84Sw5oaaZoF1zMFwT+4WYuVVOxwPz6Q2NtoRoixTlxnWMQXBoAORUspVK&#10;cqAn6nJP060QXsdOrK+qw8dbqmVmbF/KpKHiauwGD9MdUfutcblFgkwbIecrh1FNngrNsLQDHjXk&#10;cL6knpqttm15PsnEo+RUjpgtLHtby5A9syxHIHOD1iGtp2GzRhnZdqVtGzq6I7vQ5KsVCM/HAx6q&#10;Pz6QUUWB8Ou+tXW2Q9BC/moyjkEQH3DkQM5PbBx9OsbOzpAyZvN97VHUB1mVS3NfKI9jniSO5GOl&#10;Nja3J2mpOJ1gWDeFOVUnUAJrPkcatn3D1P8AiOl0f7qqcfJyYNExsqy7lQ3MgEKJMBnke5P+HT5S&#10;wjJdmdIHyL7ok7NuBLzfjRRxnJ88T3H6sdY3XpxWWhS6a4KeYO5VgyInAkOBnBySc4BOeoR3kvtE&#10;C1WWqstgeIct5OYpO/L9uZRMN3wSR39emJUulrIX8c9ZOan3bHCRPGbCoy3NZsB3yOs+W/nakQY2&#10;GUDOrAFB4g1QDjn5EoQT6ewd+sy/3DX+S2tta1MnSkVlDX7QooZXrzYqRge7sfToGlp7jyrvs8Kb&#10;X3zxg1qc6vJGm48UfcOTMxIX6Zz9er261aO78ZwPKMXbBR1/T5quhIGQy/X1HTF8z1YzkqtT7HNA&#10;iBct5nEqOWAUtyqxIyDnt1ztV23EJ7CQNW1uQUjhZXBCYV/dLLKO3b6/h04hbYDYkhkkpuYsTz5l&#10;A1KU8eJiYPIY9c9UdTWatKlrhFMU1NeC1V/DOhaoJhxwX/An0A6m1iPjlnA0apoDPXqA9HkWZhTz&#10;A+4sjOPr69ZTR1zJObqayVx5C7/vbTN7UpxBZH4FSuPqetHpY2hDK12kTzHWTXsUKtlOY4YXgcE5&#10;PI57npkIE5NVITEgnOzKA8eTqliXUcRwpTAOMgH889ZrEaW0F1mWtQBBgGxIKymn3R4lWUFz3PTF&#10;N1tVZeUF9al5Croy1jKjKVPFAMD0zlu5z1tLUnLZ2ndK3g4DyDhZmeckTkwHF0XBY4z2Pbqf8rDx&#10;vSkwbR8ymTk0pCahcOWbtx/cGDg5yPTrKNvbWwNqyKdeTMLbUaIs6pxVeJg7FexJ7+nR/GwmuwNq&#10;kRtbLO7uq+AqZwmkVXGRnHNnIwAMjpBtoz3lQLpzEkcbDzAolZUBJZVHvL8j6jjgdF0KbDPNhZNZ&#10;Wf8AeoyUVT4qFYGgwOIWWM5Hfo1qRp8xuxBTZTa4eJKqyS2JqufKmCAWVvQjJ6JOK0YLY5vFv2Qe&#10;P2zTNDkPx5EKmcDkScjPr0S6OmyEC68TeNFRYclR5sCy1bnlWzRSCMjHf8ekpHUrtLRXOvSU6TMH&#10;DMyxazTYAIOIfOD6fX16L8rVJy1JayLERcKLDjzpPyB3zLJq/eWCBk56HMs8XjOg+38iyXXsruqJ&#10;H3Lbmefuo7dsYH0x0t98UdF27uds14LIa4fzTnjjMP7iBJFDljj09c46obPheK7SJO3etBt7A4Be&#10;xLexz5AuTx7dsjqaiuviJ2gXKXeDk8D7TFmaSEGhoGIU57EdOU0affzatavJJAlsgFbTQODUAMiH&#10;kThfU5x1gGEW8d6NVXVUeqzVXj+pmdeSkKVWSkH0+vY9aefRjrs+pvX4UGQ6sCztwwgJoMKH9Dgf&#10;l1L2vgtD5QeC+jo7NBODGVtaVUkDNvI7EzdlqaZBP0GD9eoNP7f/AA9atXRrufBKnGQHxO7t62WV&#10;g9GEkr4ssy9spj+nQl+I/kvxloWj/Ix8nCUPCqfKfHy2r7GSZT825ApZJwWXFWx3I6YO3/Kvv4Lt&#10;/DJ8lOEjVb/HbzLRIA/qjDYQYAySByOe3VfX+X+K823P5W+98bStU8OvvRMKsrsewtn7a3k8Zz37&#10;E/l09q7J2PjrXTmyLRmM1olW8SFwk3WRLcqKOxzj6/Tpjbmtx8fsKdoPSCcIvypA1HuKlGBZiA3r&#10;64x1odcMH461qMtCJ0PJJNUAJ4giBXAo54n8j+XWKbdk2W1Z6jx1EDKTwLHm00FBNmVi/jyF5fXP&#10;Whec2lqxCgrsTvOdsEnjNlpSucfuIvde4GVyOtrEJtePyXoKcm1ruZ+FECg+HjgB2DEjOcL69L7V&#10;zryIbaLU3La0h4y4k37dDSj8FyV9wyQfzxnpKG4431kfMrrDyhZ5Ops+1kDWJ40c0UZ7nPVme0Q2&#10;076ZjwnP7RNZeasreU8+L8cqccT9Pbk9A3KKwjfyNrq/IUqkyHDtgrkKG4+Nux7d/wAetdQJsIsN&#10;rYZQtW2E2XPFbL45rFEHPDBxz7YzyPQKa2syMpYpaOwaJZJ5p3QjFORzMgH1HTJ2UaK6wxsaWJlK&#10;d5MUmiqSvkUZy2SexJJ610aR247s2i3jSigUdSs6cDxAVnXLYQnJ+v8ATqbPZV6hZwi6zpzDhQnK&#10;VXVfIrsxHl4gYAHf0GOmtqngXg8r0BL1mKowZAFUeMsSeKkfgR+fSW7o12xN6ivJ+cko1FYYmUIc&#10;sMHhkgehzjrSEPsdnXezSWllVbVlhX8cqhMnKlUKZJPHv6Ho1bU2N64i+xSs4hw6DjOpcsMvyc5c&#10;KPpnt0tuU2Pj6a9NxjsSbi0ooVTLkqcu7KOJVRk4/UBgfTqU1pI16yleM9m33JOu1Agon6yoUHCt&#10;37Dt/wAep/yT3tIna2YzSihpyUUV5K4IQgle9C2A5zkAnrzb+QQpFQkHiHnwoXByFbJZiBgEMy98&#10;ZyQOvOfFbPLl3/3D/dP9J/8AV4eP8fTx/wCXr//S9TvrQOs+utG1IzWioqRLBQykuoqT5BzBI7fQ&#10;nHTV9aUNTWXT5eLXjJITQNOfHxsrKGwzKU45yGOQehUtsbuvpzfW3FxUKG2uWGVzOYYsKeTE0LFS&#10;fwwe3X1Pi9bXsb1YjWiwaYRrW2fJ7gob3ABFJzxGQRjP49J4kQdlG989ig/f5GbEe2SSTCIrZbk5&#10;X6/jnpyfmhq7M7cLVpR2rKXEMRxFSxCsvlwG/T2IHSq7KbKrZH8WzK80tiRzKTKUNDMHJkxmMhjx&#10;BJIGemhS8pWVnIDUcCU5seKAjiEnnHB0Xvg+h+vSVrjbZmEaoulETxKc5rd6cmWi81D+KDr39FOM&#10;DGOiDf3IRLmcbVtFJzjx5BirkBnAVaBnHtUKw+n49TljsXjViZ6667caRXLXgx18eIxNXCrkZIyT&#10;yPVecLHVnsaxKlIgr40SC/rGEYYeoK8e+B/U/TrTiNhI12W8i32P+pmUWbv4y3jOR72kHHblgEf1&#10;x058oW1xTYY4YTRYPNzHnhWBNF5PnCnHId8eh+nU0wC0q9JtD7aIiaMyrbYYIrsyKOSzHJR6AH/D&#10;pOJ1tli6/IJs3COZ6+3wq2rwwzTnTiAo4Zx3JJwRjA60G1obBVdZ6bK21kRIAeNKVZ8By/tIUcQM&#10;YxgHra+3uwg6hUnMhh4msjxXZUICDIekRUD19T+Z6AkGvqwpX5DO8FmqxQCSFOTs9MZaYBVux7en&#10;brcw19GooZC9VEr1WU4cSr1E5fu35HEVLHCgZ/H8X/u9SqjJqqMXiW8fFhMEswPi8YLYA4kAg/Xo&#10;mq1Nd4atK6yam1JnitIt+/BVcv3LN3LKucMcZ9Bk9LvOu21V19iqWCUClFDa+0sySBKPsXDAYLZy&#10;eg6+ptTm60eelTWZry2Z2ovFqqhcia0zw4qADggnIOcdPQtBdTyw83yLcnS70KUR6EksyqF5e9WY&#10;euAfTpaotSdra0Z1iAKcwjMZmAVITbJLEoZnlggHHp0pzbd2dQ1Wa3VRz2wlCaqvDkiRmypNV5Ek&#10;nv26zfwawdddDYWgwpaZc1psqUBMk4swm4yQTglT3x0ZtHeC8ddPenGvFRMNIf8A0mUNk5Zn4t2L&#10;ADt+f2zriglsMJZFcSaitVjsK2GZacy05fRRk9/p9emllYVYpmiupBiPIHK04idFIIXKNn39sYyP&#10;Trfc15onk1YHkiqhau1wo6UVThWJ9lAynGPaek9pZoDSKWNKpDXNHatp+PYqqU5Ficn25BIOAO2O&#10;3Rqtp697xE2LunBGy5lyWaqRQjk70LoTnoCSoXsX151CKv8A0bZuWIXgOKlQFBFAeben0H4Nj5Cn&#10;iaQPheyql50gkDr8E4qq3IclAncEcR/7OvktMpcjT521pxRloztqB8v+7djxrR3D5OG4/wDvWpry&#10;Uiy8HStENV5MutJquQfHwKKQ4H5np2sZxOoZ0tWWwc0W/tlOihhITRG4HiikhsZIJznt1D2PjZo3&#10;+5181ItRpNRdholbAhUnNCSPav5YYevVWrWeXhTaGJBbJ4DFQsFZsyqcA0cjPfOTnGTjolZ1jpm9&#10;KxDRdGJ2RI1ZWQ8TLOJIMduw7Y6QhshSyM9EfyXEo2ETPxOVob/cYD5erNw7qPw/PfVpt0peJUrx&#10;xFFeatLAy/IM2R7kzyAxnpe9XtrptcV18muyRWYVpwo/IGRRgeIA9MDPTKSpsOmzFoU19fWFFXZR&#10;F4srs9jLsbUNhjHJj3z1pqyGxNqcVKjaxMzZpVmKMVNJyfEyJt39wPb8esS+Mjp7OxdJnfrNaAbF&#10;6KEpOpUVkpky8fZkkL3DdZ2NXWpNK1FPDdAFnNgzijKoDbDgtlZgD8v8et76vxTaGv4+ZGKPRSjE&#10;u8+OGLgs/BpBjgt3LAjOOtJbqznrmzosDVhGLIZq89fNFJooFFbGASx79OLt03ZMFSVE2WJo+y6Y&#10;dwSSVWAhQoEU/q5EZxnpY2VqmcNbWsnk8fJ50EY4wxryehLGh7enoehZprWrbX12wyzI8ZK60FYN&#10;5A5BV2M+QYjJB7fUHqm12OlNkkjbBD535kPLyAn2KXLcWVjyPb07duk5af2wVduuCWdaTM5+Zibv&#10;YCb0LlwvMAHJPY/l0Ha2V1S7664rYcP1M9GiBx8aIoIXI7nuMfgOg0vH5RZnY0oUfwGK/wDTI6qY&#10;5mlUow5eTB7r292T1DX+Laazo0abvx3yBoiG2rWmrS0SacjZJt4KNxICqf8A+IaJ8roLBdbbT5N9&#10;dptKVisbyTiWHmeQdWdlP4KPp1W0Nst5b71KTdqQo8EgVmi+VfE0aFvGXWmfp3PVG+3zdFpQcmJl&#10;BayPMTGHAcgupdiTnHfH16U25LKi0eSnis6kFWPBG5chPJNXV0yByJwT+HSrbmtsUjeerSFUV5cq&#10;5EkR097LAkqXZm7scHt2x1974jXqAHEWZFnycKA3t5BGB5u5Gc5wB+R6a19NLWF8HYbiGp4f2jNa&#10;Ad2oONEU5wcdh9OmdWlFe2xBfupz5TtrUvl6TC8OauxXiCpwSDk9A1tvczXzygsddmKhalWdXDcV&#10;IDNyZR9T36Xtu0SCOmmGaTvTNHVfEoPPhAfpCqrBsHAPTcl1yH3KeaptItKDHkPJUNzo6g958Tkf&#10;UdafHxUoC02tBPJ4pOFRSObMFai8WIpcHGT6fhnpeu5teW+vxSompKy8FHkhUtnmV4hT7gPxI+vS&#10;KUR0eYVpyrrKbqJB1lYUU0lNXLFdfyAcArDAP4dYiaSb7VSG16K1FlRvLxrghgWdnYTJAIAb8uvv&#10;kbuohE1eldsq01GcaszQtROXFeQyo9et0KPZ9ctLXiE8deLurc/ETRZTOVR29eXYDJPSqPR93lrb&#10;DjhTnedEe4qSF8fgYpxCr3yckfl038r8fH5B3s5dFSKGjzZaXrs5AiqgFZpAK3fChge/06ippHTY&#10;SbbNA5V0ij02YxLj2irdmBC4JJ65z5c0PnfyG04latdhhQtKL7VDq9Gpn079j+XXkvzsQ2vS8r1e&#10;nF6HYLP2dRxDMWZm8yHIBAHXiv8Auu7y/Xfl97zx5qenjxz5Y/V4u/L0+mOv/9P1/WCbAobUs1bt&#10;NU11PPgSnGMacVA50NTgdyR0CO9fTgqNNROB8aoXL05ZCGdmcr3wB9D7u3RNjaTa0bbOpzes7xik&#10;LEyFA7hHGTjtKgLMQMhQTjpSVK69JXopNiviaQGJMWYI3HzcVfK4wTkj8OmqmOzsGmzCssc3n9sQ&#10;yAyDBYnsQmSPcSAe3QVg1/PHYRs2tRYGVFm/LIyvfiRTxjo41NeMW8u1X9zg+w6D3tGTOw1+2SaM&#10;W/A4z+fQHs1p1Mn40i8xrxAYO8sqS9FHHDgYDZ7Yz0Oe75tgVpEs84ibqCOFQqkOgcZPkV3JQYOA&#10;B03rJN4ypHKVg9BQXywVOeZsq4DAh17Adzjt26mUUPV93Sku0fkbDV2U7Bi2vyYUHHvE8gTlvc3b&#10;OeqldauxIuaPHhBqCZI5Kif6ilAZtxb1z39c9ILtUonGWu20w112qYHjcLVcpKpOGYohHHuM4JPT&#10;O077gEqRC08aLijBYiZBTWAYJyFQjMT9BgdTG17cUvuC1bhbd42RkT9zi1KLk8ggVRg47H8ujLoS&#10;jGFPFPa26sW7yK4E0daVRJ+RvGJthvxx0vsTaOslUTWe8HRXVCqyMXyEklM5K9zg+nIdVG1TsoJS&#10;06W88jQCcspyGHJujcnVVPE59W4jt1NPjbyyTXQeACNPCaK7KmUxwdAVRlXt/Xpeuq6XZ32NmCI4&#10;pQXXBpIQdVglApzNSwwp9ex6q3iDDWaR8xlJFVIqxIc4URs5yMgdzx749ethsKYmV1DbNYpFAntE&#10;BqhTVZu4bsyMBkgcj26016alvk9Zpc9UiRPg5ETdcFsGrqgSrKewwOlaJzsz69WfXKvrUPMJN1Z8&#10;qAzlclGic9zn6dM6qWRjrcDOeHePjKh84KKWpM0UJl/XPfPp18vyTaNb67ym9J08DRDAJyM0C0Ys&#10;oDz5jIYEjv3756U41et9myfbkf8Ab1E2mCSUL4sP224pk9h2HQoRqAq6lG2NkVZyeKvyDIYllXgS&#10;6NxAyCB9R26cYb0WVZeadcvEhGyFKKGajkkkopPtPcdba8aDTolq1nKOwa1WiK7g1HtCrLlxwGyo&#10;9eJHTMIVXX+5lsVa8ca6lokmkn5cWRQTQgcz9MDB6nVnGortAS2S6okKLQCfJCOZQoT5PGR+Iwc5&#10;6s61pCENl0g8tiiJWpADlpLw8pyeNAXP5DtjOT1EZILdqRpY02KGrTD+RdZSAG4Jy7lmU4Aycd+t&#10;6NstuNXXApKSrsrSbtMsW8YxTGHbiMjjx/Prbaf5Ck9ha6aOSDsxeA5TpMrmMrOpDLyJ9O7dfUum&#10;oVJ8b7F5wWsHoXkKOWJqzgL3muSS/ocdutV+Y1Y0aexG3irlf2lDrUyyob34ITt+GPr0yH1t/gNd&#10;6NPW8xdpQPibkvIy2DxHvlP048s5GPr1OrrPVVZoVEjSLSagWUK2FAsfuSTyX/5T2yT36KGE0vOp&#10;VNpbTjq98yYDArIqA3KYtnJ/Dv1vbceCNO66qTkxgwoG8JdwX9iqCaMlF7j1wesvvao1w0iv3DPN&#10;PA057LIgQBlCFlImQMDIyp61V67EVdqEzrYyuJTH7cnDeMq/aaOCuD3wOl77L6wrL7O1fPdkRQq9&#10;lXh6qzcUke59Mnvgdbmq6yrfZRKlgG1tZKUFfcG4kr7WKux4gkYyOmddVZ25xEivCbo8mHEkszNJ&#10;mI55QjHbGT69I32kXZbTjBaSUXrMqmUjzHJVOGCl2cZH15fh69M+XYkyfcymsdlRNWSDNxeYPGZX&#10;kSpIUHOMfn0r4nau62xTWPx4jLx0CprrO6jjTgjMWdlDenqVB6HeNdKEtnanZ+JoS/EtrqlaHgr8&#10;GZj+A7AHo+urbLQ21lTgsmsEmMGaI2FNUoEJnZ3YLjuwXGe3SpN0WinWe0eXvVCZFVcfq8jfq4hs&#10;gdzgd+qoTerKnFo1nGk9ga/BeNZJPiwIVirfpIPrk/n0euqYab8BHTWs0orBg6660OA3hRmJdj2A&#10;C56RUeeE5U2Ftt6y+FK4E2YZVud/UgieSRjsQB0i22Z7XDiou2wmslHJ7t4/3XbE/wDPPOOy+vfq&#10;u0gDrOizLSeosYT5ha+lKOo4lAeXoSCPUdLHbgtNhvJfLJMQpSftmfd5CwzzBOM5IAA756119LXr&#10;ryWTGzUAal/IvKmCF1yWOXZEC/179+tKar119vW2mlwhF5n9uk28yr5pKjEYo7OQVC+v+PSsy0NV&#10;Ku32wb2eNkcuWLeNGVXHJ8AAtjHc9F2qtHTvajK8yk5rggPiJAfl7mow5Dsqdye3SOwgbfXgUmL6&#10;4UcwUOXBcuBRVUL3AyT1W15TAkeSfeLKyOGdbIqqOCAOrGfNnHocdhjrJi838cUObMx2UHAsCHVY&#10;ohR+Rl3+v49IgzCQ5JsBo1oawEuN8XJCvWahlnHMe3Lt+H16YpspUMkjM24cMMGARnPakVVc0ZV7&#10;EenbpCq66W+3vtw2TsPNxBH/AG1YTXNDwbNGt7soPQDo8eLIeVvGlGanjRx7UE2UIid3w6j9Oevk&#10;2kfVvVh4FfYMozORUnIGSmWaSkLz9wA4noSW12uAKMqRhT7pv0B6kKO9WoJsAxBIKgnHr0VNWa3s&#10;zXVqbAegXIfyeXkGlxkrcW7kjB7gevSlRP4yr282qkjOQDscOWLYSI4qzqzED8D379Stut5Omzas&#10;0mAqyJTKUoSvGSM49oyTk5+vVcFNGmvRl1713YiV5zqrLqJWnivscV5HycWP5jGeh7BbTXT8RGxK&#10;rPwXgQ45qpOWQETkEHYn06VpJdrUFUd9aceyP7gWoMr41f19SRnAyfXqfed4XH3VxrLtTlVqKB5M&#10;FFwvs7lA36iB2z+XXKfM7DtKxatG1tcF1dAAtK0cLFSqhuZmEbBOACe/Xk38ksrRRUIirQDv5W94&#10;mj4d2E8pNqMCAO5/EDryH7rW8n6djH+6fbcvGP8Asvts59PXye3Pp+fX/9T1xzQbmrmC1jUxqT4P&#10;PqkgAgUYPhyFxjIyPr/l60bWGvv7diZS+MpOEteSRok1s7EWtNPKQkalhhcYUrnJz1smwpmzUfla&#10;lqQ1EjeyVUxCMHD8m8fEDucZx+XSMXiKPubRnt1WgqjrSk+D0TvOjGjK3FSO4QDHbrba2VLxvCwv&#10;G1AxWaFym0UtM8Kc6VIZSQRgJkenYdM6i7cdfvtOjpQ8CZihqAreY5ssilA2ewLev+HUfYfYExOa&#10;KHMwr4Ztc7AdnLuFgfCoYEBjxByAR36o665GvXXs6RJ43RqMW8k5igBFDUMrEdjxY47+vWA8wYJs&#10;ikptUUEnbw86F2KBmmg80P3M4wvL0z2x1tsfIhJ8depGy9CytQss6cWXhxKHKlQT2I9B1g6LprT5&#10;ugvS1r+SOwWDinOlKUVmVObsSvbJ7fTPSymj0o9Ya+/rJFJ7GvSaPsIe5XyeXyKhYj/LyGPp03EL&#10;KVfvaJysk2XYqaIiMnESj4ZLFVCp2OMEkd89L7GzfXbU+R3o6WxUKU1AiV8Yj5EAq2HlPgomM8g3&#10;VInzbmEKm+yq3ooRhJlZCok3hsSSjDkARg5756Hrx2IaRWaQar03E2F2Ks7+FgB5Je79vv6KU44H&#10;ft1ja1Aza+mvITh41p3kisomODOPcKtIHueSj6daajYsqraTgtaJ5AMqVJVZ+vkZpqM493ZiO2Os&#10;fIa0abCT1bTA5mddSNDJGHHlRGbHCnFs98fl1P3dt5aaOupqQEqMyK+uUV/G54SU8R3qzjHHB7E5&#10;x05ej72mNVLVgwk9ar5ErOaDPGSzdFCmmPcMN3+p6Snq6cHRbU2fJVWXXViyrrhWnxRi6uUiWmcD&#10;l3LfgMdEYbKyptLOCX5Mh8fmdhibFlejWkfEM+gGD/TpWutv2mJpKGpKQTYqqkpRZuAS6hCcVcAq&#10;exJGO/VitJX0DH4zkZxaEp3bFmpTlxuwpx5ogUkeh/8Af1EnOi7Qss+W5JDPWvelfEdehQUm3kZy&#10;pw4Ix3OO56t6eujaoGzsUu3hpd4ku6lg7AcRwMzle4DcsD6evTC3Xa8zyhPigw4pnz+njY8pGKLQ&#10;sO4UAADAHU2DW47F/uMNrqeMobGGooUsicaqT2K4w3LGD6d+qD87UHBtmAUy4qYQKNSg7+MTVMmg&#10;T1JPb1z1Fes5bdmvCa/tlJyD050LAzbJgVRzyU+30Ge46ag+xrx1/jxz146sa2DlkQlaMrGaMiUM&#10;PcO/YDP5k9ZhO4oW8+sECs9hSaWuhfLMVtRqUaJmSzj64AHW9VrRTSNYLrUUvIyUeL/kIEyY1HIg&#10;cck8T9OhTWugqBrNoLemKGLT8bSwwl7DPlLDJ6g+pz69+gS2QlK6ljX/AKqTMRUBVmqAZfOuV417&#10;e0ccr9D1itprDXbXSR8/kjyRyqQYqWk6WUHBcKwYH1PqOvhsBtjWbd/b2ayoieKSvNhLvEkYKAO6&#10;4YKB/TqgibOsaNvcRr2V7jVkrmVmkGOV8BndqFcKAxOAPwxjXYfhqeNi8NVXk55GxZ2pn2MlHZhN&#10;WI7cv+HQFjIrNvJQbMYpXYbKqrk8jFZpSY4DxsOXuIHr9T1mL7PiSW34tm2xQU4iMuayZwqL90eD&#10;E8RnIABAx0GmtKu9GIwjvF5IeInMuVWjNmodvX/lKgY9D3PTHx+naOVvtfthn8U5zVVoRRVHmBVZ&#10;oz5/yqv49z6jtrsVpS3DYrruhWZXgtbk8qoxZaZUd8kEFuXdj0ts/FS2dmHy0CxfVScdmRwiz1lW&#10;vllF+Zp2z3xkjsBjppssU1vOuUAxJpJRSOZM6KhIbuoPuPfPW2siP5cwo9BMCVHwyzkxpPyQY8OL&#10;qT3BOR6DHQpNsO8UQs/ZfLby58lJNjyH7hXcMq9gF49h9emmpUufjXDE7WK12qUBMUjMVnJFBmyo&#10;5TJyzHAx3z0pX5Q+OEtWwCjNKUnqxfmJ+1WcmPlXPp+rC9Cq/mUUL3yyPCYJM2ZWZELmcx7+JPsB&#10;Z+OTgDvleUH1pPsZV5gJYMZ1rhgU5J76CvcHHZsg9UK7ezDTTZ1qyl53j5VSebkeR2UHlS/IliRj&#10;icYOc57LSrsOz02yk6uCM2RmZPT3hUKwbn+HFSPz6eqdQa0ylaTetGsytECLkOiWUv3YKxXPs9Pr&#10;6dTE0QCta7O7sSbcS8llw7UyyzTFEo4koJAx0tr0eO1vS1OaVR3nTnV1oy8G/fFs0WdAy4PoTgfn&#10;1dSNNyP3BWusIwcVtDjP/pqIq2Zy4P3BKj6YJz2x1OjBq/HytN6IImjSKMZR2EQllnSFWJQs2e64&#10;BA6qBRu6b+VIOWmDeYQeTnNVdTHigbHfiSxJBGQR1KEnvVGrKlNri9OIeaLBE9qFwiJ+4jg4OcEf&#10;06PsolBDnTw1lrUeazSdWfZwFU0aqP50kzhuPofTH16XQX2pz2b69SdYFuc5Uk1Nhciy1krzChyu&#10;cjsPw6081OT7Cxr4OTpL7dTOoLKK/uVVwTBWXuMflkevSstmanVMNkwtWgfa58kpQKobEl5Fpnkf&#10;oRnHTyOlas24KUARr67rPFbUSrFV2CE5VVAV7uzdukd0GDbW5qu3l2CiMvtVcIvuIR+b5bvgOSo+&#10;g6yKJs65LfuGpNUrQmF4GPFvFxmv26mZYFmC8nJ6U24Mr6d9TFvJSnmos1ESf9JmYqOXOXLIGeWf&#10;Q9VvFSPlhR12atFNiJRYOZhh5BF1ab8xyHbkeX4k+gU2tJpLA2RdjYorK87FjF+I8jMIyqULLgDu&#10;O3Rk4RtDc1fj564rrLRrTqERalR7DzPINMkgfXvg9Js+vSNX2kpbiVeisvJap7mKFSHUMSgHMdx+&#10;H06HqHzlWfR4y4UpHnU38IRVABe/t5ZzjkuQD69GeWqNm0jadrOZWJLIRpNgUm44qB7W7BVbDE9+&#10;tq60yX+RW1wJGUkkSzPQHAqGWvPxuR3GFGB6dINHX2dvyLaldRUWjTALmLeT2g5cryLMO/HP59ul&#10;dt9jZnf9FaT4rZEM5HicY8a07gLL8+5+nXLW19baamtXk0vt6pM1CZeKTL2SeFbii2qO5GCR268i&#10;/kmvp7WuiozRE5GbhAs6FDTiHLBQWORk8eIGcgZ68k+wHLPmhj7zjjyW/wBLx8OOeX6eXu5fq6//&#10;1fYayoipXWpzWd5ospsRNAgRDZwo5TVWn3U9jjrbXalEqbQTEyaHyLR3lxPcNIAH2jBA+gPUp2T/&#10;AHCR1ERz4bgUVX4vazEsWVGLKpkD9M9j0hLX2qz2pkoKUcz2X/Rqhg3JWhyQc2nNgMHOSD0TU+Pt&#10;owvRj5xGaFUi85nxpRmmZqwBZ/3CfbjKj8umBTctVduDTpBIeaaWHJZO/JaEMSM1VvUDt/7eqMob&#10;O0UhsS1z9rMz5QK+Sjsgonkx72UYJPEHH16QjrnRrRqh6MrHioZkdEJ40b/lcKCMn6Do5m9KHYnI&#10;nW1kspTYKmILorpI8mOXVnBXOCV9PTrKaUTdHo6u3CZ1EISaWerEcVDcaEgtn0/T0Ci7n3f2olHl&#10;560Sjo/i8ZmVvObzJRQCrcR+XS208dEB57iq9X5UiRjYcABVYDIJRD2Bz7vTokDPaHm3xU6yuJ+Z&#10;18dNigDeSgk/GwRG5cjjB79P+bTtFIw5bEtcr5bvr28KrVnSK0BLH1GSR7ehwgTDzBpQHGioFLh6&#10;qQSjHiPafy6SFtaGvZ57btsMhRJsgyW9AysWw5BGfccBR1rRtowjfbu2v5zstGhHM3nIjis1RSFS&#10;i9h3/Hv1rqv9utZRmqLSc6MWJZy1arRSnJcooXBcdz6dM7l41WctIodmFEoxJ8XFkOacjQAAlTyP&#10;c5HRdjY+8ZZcmtKWv5dpWmGitEZ4zSGcEt3LZA9Rg9L7unesU2YM8eElOFVEiXb/AERscsU749Mf&#10;06xDY2Lmo+R1qNjwywuqxVaoWaq8wO0kBXi3bOfXp/zk2XKAW5gzkgDK9CfYrN9fUf4fXpPedyy7&#10;TrtKVZk2kKsXUM6TzITVhSc/EQoPpnJ9et5hIuPt25QnN7sVFYMpbAWfEKiuGc4IPYd+/TRjr+KD&#10;XCK9BQyZjVazXNB4AoyPJVcYJ/y+nSmqUgjR87Qh7efjm9cgvkBbvyCkgkEenfrOzutG1Ja9pzC+&#10;NZklfJsUo3JQshkrlQSTjt2A9eihnbY+12deM67PvSqhJuLdwVnnuPIHwSR25dK22Ka+UHlnVaMW&#10;Y1IQdufejHtMFT6DAHTevJmiltOevsea0qJTmQUckM9JZUh580JIz379ZjE/dI1BC2wUIt4VNGm/&#10;JmWZ7Mjcsn8Dg9a/J6lJmd+HuLCTEZmCMnkHUKWHEntkdY1cRjbyh2X6TSRtOdnfn41biobxhQTj&#10;BHWN75CW6qtrk2qEnr+MRUit5sXaqIw5hUIOcDPb0+vWreausjXTV5IfGlkYRLMpZirO3EggfQ5P&#10;WmvFbDZozo8QJ/bw1opy8tSwcuWZRgAYDdVm1xozhTwrZA+eVSBdO6qePPgAo5Hv9SO3XzxvTX26&#10;ajtOiuCxqQz1mjl6EZYLNSgUdu/4/TMi0WZ7qPe4EPErYvHYGVVmZSSyspb8MEjrV0WvyD0KylgK&#10;jnJZysdVAyMpPhVGY47Z49usl9cENP7jnJV560ubsEPcKzKCvbBI4noWzA611XbXktYK2tuNSiuD&#10;ScP2oknNGQpx/wAT0U3R+OuGu5naf7qAKOVQAEYuFGeQ/wDievtmu7V9Wc3ChC6XCKs47KNgDDMW&#10;fkFxjBz0adp+dXgyxSQGtRqstFZ0cENGbA8ndk4Ek989LUTX3BSgXYSszyFYyAL8jhQ9ORHtJzx+&#10;gPQ9nYkrzWzGS+EBVnQceEahnGSyjnaiDHYnufw6T2BrJtoyVZTKro6O6808hDFeEiR/m7E/X06b&#10;ESu1sbcnCJQLEPTyOSnrKjK/E4ZVIPEAE479+gS1Ia6LuQhZKHE7IoRGM6KVeg955IVOcY7Edaxx&#10;s6bVVLp7uApWnBOYshHjz29wcFSB9fy6OYDXleqtmU4l2mz+poSAAuXzgfX/ACkdY040ltWtTXVa&#10;KsHGsWDSWdyHRlIbiKFWx2/D1HR6yn8gwmJMtHYVcSsFWdINnx1LvxmpAx9c563T7c2xLYFWQ0wD&#10;ikYPelMSUAEjIPcAHI79fXlRfAy7Ki8bsyzDLzchW5TC8gzqTjBIwOkKbNajZUrrzpZgH2jgcnYL&#10;5Iv3VUoGfB9e2OicNiGuNRqPvJbxWR1JRFZGD+JhkMUIXGPQ46bd+eu4sih9eYBjrMrBCygZDBsH&#10;iwb8ul0rQ6qy0fudtS+OETFArImK8ubK7zknuc/UA479EiDdr7CsZvWbLOjAcnKAB8qmcTBJHoMe&#10;vSdNdqtdSqAqJqW1thjj7cJYslXBAdlmQw7YHr1UlaX2jUJqPPRE5HsVe44AB1fvg4ye+T0vri61&#10;21MQzSMYUbnTCqCVJbgCoV3UYBH0ye3XyRV9oLWTLKdS6vOaOOTr3Y2AwCtOwA9B36TvR43TbQ7C&#10;VC1GrOkecnWv7aEqPeXjxBHb69+ktf7kyRfk6xoKq3kvSboDyILdvGOOG9rH/L0+1E5nQjEOZinh&#10;M3V9eptwAKMDyUrxYHP4Z6RXU3oJMsypPTcuZleIoanLOQGPLhnt9c9Poca21YkLZbt43cEnw1xS&#10;R45DAIz479zjpfYmaShbYTY8mFZ5zRJogClsozuuDVsDucgdKPvPCXMR4xrhO/7iO9ShDp39isOR&#10;J9C316NxW5ec9mSGzcESoCBAZh0OUJAVm7Z7dDqv2+vYK8+FqtMv5FYKWbiqgqSUGSCfz+vQFhrT&#10;jFKUE6o5auaT5GkZMZhOBJceUD6579DT5PVbiq7JerqilGAaoMmbLHHryPYn8R0CgX49tjZjwR6t&#10;Cpm44ji9QOPDJAJ54J+g6Bs02USlIa6s86rSxQ8mZCAodEYHmpUYA657eNr3rqa60hFYs70pxm5d&#10;mlQSfsXnHJJYfkOvPPkdUKCNozgOJsWAGc8CBNqDsqBvT6nryj7Juf6Rn/ceX6h+r7fHlxj0x9PX&#10;646//9b1TYNXr+6XGvrGfGGtPBfaWnNM8uTkJRuXIg5buCOt4b219+olrkSsrK4KCdJz5EMKAjyF&#10;+S9+46BTRam6KbVTIQF3m2rd+NEIsQazJdMOUAGcgeuPp1pPVE7HVbb2JEqzG6thItkuoaaeMMhz&#10;+oLk+p/LedIatvBtV89btSQhI1CDXUq/3DvxXlsHAB/FT2x1rtwjpGT6gMNYI5dPcs3fnyVJs/7Y&#10;HfHEjP179fa0lWTX5WfYm6bWy9VCJaWyqnwxSPkys/IRgcfqO3frPHXUDYkrolqCcjzITyVHHDSo&#10;G9Qc9xgDrTWVYzoSzjXo48UKmz0W48MsxyFNDkHOSCAMeh6d+SfWUWtqxYbc6SlrIy8byopDsjjs&#10;vAAE47j6fl0Abiro8pWvWlVwKDyNkMc7TInjknGncHGBn646R1NXWkEPCjRnM1alzcbTOTydYjiy&#10;goPRQcAd+2OtltuXrrLfXRVlZlnymkis1o+GNVdjVrTCswY5Dev4dP03NuqbeprTTXemeV6gK1C/&#10;I0asiT5FIAxnIPQoM2XkEZms6rsiS0U4mvtuITCsSxHYZ9uB0pSRnqbHjilnejDxmTM0p44vUWon&#10;NiwXAXsGJHTG7rbDQRLQ1/tfFKS6lCWsForK3gqOyhnOcZ7d+/p0w0pJrU+5Xg8BIK7VbMEkEQcJ&#10;KSLo01HZiR3P+CW23xyrStM2Z240SQdaTDTVUdnR6UcMewByB1tHX1UidhWb73ekNUR2LtQa3HLI&#10;ksS5B3ZeT9wSQAew7fanyNdey6V/FsyT3i9BxoKozYUcfIw791GAR03A0rsbxvth7Th+y834Qp4W&#10;UvXwTVkbY414sSBkgd/walLx+bbJgJKk2V6uqsHpkFlankVVKjGP8e3SdS9IVvLYrrsz7HiszfdL&#10;gkDxIaN+0CydgF9B0HXo62XUAq6vzYI45LlEB8omr8WmDljghh9OlxtR+Qo0qWnFYsDOdtYu5xrA&#10;F5MbK4HkjlFbJQf4HoOoGXZaqJSWlDKUKogp5qn/ALlDbnk8lGACMn69UFgm8+wsXWli9j93VHw1&#10;ZvTx2VQGVaUQnkoycnsSOsalddIh9yhpt0VNdGqjvOQD0D+KFE4RkSF5Y4selistbUFa/cbPNTNh&#10;TEqQJocqVAkFmzg54g5+oxjpehvGE1jxaa7UZuRZYQXyqvjGxyJN15Pjio/xGeqvxO1TzLPc2JLc&#10;zZBdF5TuUL5AnRWJ9pAXie/Xw+S2VQStp18TbCpDZmnFfNOiuXpmqlspgDIABPYfUK7i+VhNe58w&#10;2bsXqlbF6NhGh5XDsqrgYz2/HrMtR8taEI0fXXwF8zhxJYIWrgAvcISM8iB9OtNjYI2kjMvKIJmy&#10;TAM0KtlmU05HmpyAwH07HosZK3k2kXY1+XmtLtKi77OiGZyTR1KiZBKlT7iCOttm+1s65FnVwnE1&#10;mqvNo1XJm01SjM6qT9e4PfPSzvtMdd38jx12LbFEoZq3NcTmSQDQKUXuTkBhkHsenI7HmlI1qY7N&#10;Gpr2RrsswnItFyQgs7sqgkA9wMdZl8dOtl1VKLqakFp43hNJFWwyUm1S1SvNTkAjDfiPVDSltU2d&#10;mDNrK5pSs4rV1leYClEfx0VnwO55dumKv9o8dlNw8HZ5iM5c/CSGPgFa8TxDdhkqe3+HSbGEt3Y8&#10;1X1IuVfxzdp2vb9dEoSaFGKnKsox/j1vOGpfV1vtHdWmxtSFNnyPOlGAOs+AwXh6HIyT3PQ12aLK&#10;ukmuqz1qvah8SO5AQs+utAiqVKp6DH4Z6MNiGumoXltsdllVvDRVC24leDCYDLLvnBBJ5DJ9emE0&#10;9NuS2ZEDTerWqkpuwWjsQ7+7i/jyF4knPr69G3dGFwJRkKptx+6W5pyqg7TVWbIKhWUkemD6dT7y&#10;ZNar8oTH26ajHYo+ZuysFqhZ1WgCjt3OTj8Ot9Y3LtKVJzhORZImM0DGeXJV0OWbiO575yeqctxu&#10;fJGnkw1K1e2tBuAL0Chk4hCMk98k+7ufp1ORHL7ni11W+1fPIz+3w5Xxt+3OnGiFfU4AH0H4UpDy&#10;m+jsmCJCKKixZRQ7Z8bFqUY9kIA7AHJ+vSCeGFprCc+bqAzuGtgs4WmWRvGzAfp5g4/LpXb29ba2&#10;NWWnrEcphfPJZTDKocbJtlm8rJQEY9oxjHr0s6HSaezNxrtRkRacB5AvIlk4kq884/yFiOvtjX4y&#10;KWsbzvsKuuEDzlKByX8jVPur2BblkjGM+nVB21WRdQzFH4q2RAeKE5Z5UrXyIpLhRgY79v8AFVUh&#10;r1dJHzQRSomysPIzMSQCxzRZA4Hp6dfJtOzso011lCmANCVoVZOErT8ZabK7PgjBP4k+nWwpuvZp&#10;Kvjeavz8pmiMGyAUjlCFbh3J7+vX0vNHRedRJ6qyV2RGtZjDuVpUpNxzDzPbke3bt1lxAbFdrXkt&#10;Br8fGAwmqMW4hyEILURUyM57nJ79PHbK2tSs8Ha5eJjllHtLNNTyZQaeL6gE4/H1TNEhqq1pM4Yz&#10;acpFqWlmhH6zUSR1Pc47n8MdL1nalbXFoGE1k3jeS02fKeYym21SwVyTyHH1H/B3Qvp7DXrr0RCI&#10;kKHJsUVMLQobEpWbuc9lH5dYrJdaBdHkxDOtdiQKU5ox9ye2SVUTc5z2HLHSTpsVOyRN831knslb&#10;LzZTwKCCEMnJfTkMH/29a2XVgXRLwHKYSt3SzM7pOS8K0bJpj/NyBAb0xjHTs9isk8KyW0lRK+8E&#10;fcMFz3ctSi8A+DjHbsMdS/KdXZmNqRnAzFWlM+WXuXAcpkJzAUheWcAd8nrbVrN9pG+M0JLVJszb&#10;DzOTFshmLZ8ZoGIIwMevYYHX3yctSXJvj3Rg9PDbs3sE6iZYkEliCSSM9/x6xLS06WdNfTOZxr5b&#10;tWjWR/GS94swbkooOy8hnGOk9z7JjTXktEoUVeSK6nlyPqFPEtXH0wW9T0vTTuqL54Si592rVJv4&#10;uM5BgtBVbHkXn37qD0h4LAW2bT8q2oy64DNwmJDk4ZMFFBp9cH/DpP5aEfkYPTWFo2aTJWchwF8B&#10;C/OqspZJOi8SBjB/MHrzn5aMqzvGmoiWkJz8nJnqqgYdhUqqg4+hLdvr1yPh+NznGv6eHPB+P3HD&#10;hjH/APL47eX9XL/N1//X9hWKum7bNo1UuatQtlvArNOc5yGArovHkexJ6l6W0725XhRpGlETkjpV&#10;3/zcmmrceIYZH4nqlq2mr/bTZkg07VeNCKvRFV3CgopYMK9wC3qepMPkTWzOzxlGMf3q7AmhHJsq&#10;qTYciwIxn6HqpfcnVhs/HcrXR5V2mqOA8BBlhMIW5qaHIyB2/HHUrb3EEjLbK/bo9HT7hHMnTn2x&#10;kZDAj1JHWZ7k1NduTzRzThxn5GTxOqrkSxj2o2Qfxbt9eqARSlXgzmKuWIUBeWQQXWZVjlQCe3bt&#10;6dTWjtP5GS1W1DGhSzmXKdKIxBROCOrBlAPp9O/RHSipEz+3vcgoTeqShOlMqaPhw1Kg+v4npbSf&#10;auldTYxq7SxPA+TONdkcqEXuiqCgxg98/n1meeSB2UVChHFCS5kMpSjRbsqlCfTucDHTPjknPZ8d&#10;bp9zWSMyePgqlmYrIPxM6chgj+gz1qr/AHFr0DBdiGq4fz0TCzY/tMyIVr4zjGCCe3TWg+3KE6UZ&#10;J2sg2I+wtxYTZboBfjTx5wQSMHOetoeUaxZGVo1b7i4XkFTwkl3NWyKpxycA4GfoOheampRXrsSp&#10;N5pRda1Vp5IRChaSbkyoHVs4z3x1j5JdO2quwrvpbNHkTSi/sUHkVObEKQFeY4Dt35Z9enmih1r2&#10;CCSQlFqUqBMTbhyLGjlWomfQDJ9Opi009/WZqyj51M2V9dmo7hjh3HEkyq7d2DDHf8ek42o+1xtW&#10;cuUyrB4N4w6twD5IUCmQBkHHb8eh821lM4a5ZfFSs1lYE5Rqcwq296WdyuQf+XsOnYbUra157TUn&#10;R4+XYJojhWkF7DiBIFsYz0Fq2lpz1VR9ZkP3K22Fc/sVFaWapRXUUmhXAJwV+vT+zE6spbE/HRNp&#10;JU2NybFRMUizD2uVYewfQHv9OgzhCbXZtTZrPkbBgGIqtZTzRVQexznAyQSB6dUUGvsayJIiE3kv&#10;lkhanNiyhRTB48wc9h3B6nMgglta0mlOer+24Km6sUWk6UaQYkBFKAnv3z9elY1laUPtRNWmURm3&#10;MTZDV+QcUDEAHg2C2P8A29UJbKKKpeIDbSN4GpigbzZpJSQxVaBnPr6DpCEFrMmeKSDOlDVSy3uF&#10;w8fHjLBQnYHHf06e+Pjr0jGm3ZIXCcmlPxB0knsxxQk8gMnI/Hp3ZqH12dNoU1KSTgXkCW4NwKhl&#10;ywqrAEfkM56ja1fi1DVZnahGGoH8jsOX7LEEsZ/Udh6dfURq8tiJlrItUHerq1RNOKMzYCcX5EfX&#10;BOT+PWXDvtS2Fk05KPEiCuWdaMocgH2+QN9Se2em11NvZTVoONBoNVpazP43NCGUuzScq3AKVGfx&#10;/Po+H2HAPilp0aSy8DM9mdP9RKmTN5eBGOxx+PWXvDZ2KxipYSVoAKPDBXCihBV1LhBke/0J7Z7d&#10;RqAOg/bQg7Xj5e4l3YN4w7P+0g8n+YehHTPx42LLctWtwGXWiplQ+IRYMvPCKtVOcEjOMdGSXLW2&#10;PJpKNlJeKRDFLJbyoVZyVmoTAXCkgkdb/Jw1DoSttFZ7BOqKlM+E1AB2R5FUIaK4JIA9O3Su1SFT&#10;NZQBJJH3HCpq/jT3KtX/AEIygjtkdut9SPnkaazLrUtNKIlWWVnBYji3dQ/Ljyz6kn0HQ9TMrUr4&#10;dakUFY0d6pJvI4BmhehBZ0fPYdyO3X206o0Ka0w+7R1d5pSYuzH2r4i5E+JAySD36FtvrS1KNtrX&#10;XrIXrPJSyHycEqOYfFOLMAV/Egnt19XUtTWS8RX2yipb9M3FOVOPFCSFAIyD9ek94U3fHERenjed&#10;aw2A/wBuxkql2R6qszSZVu2cYY/QdXPijCkoytzVtP3NNjgA0LIy5CNz79voBjHp0BdWh2i03eX2&#10;73h4AyqzpRl4u02OTh19vqMn/gsj7ltscpOqKxC0cMySVeRo75PEA/j2/wCA6dWWrSC7M3Ak92c+&#10;JSHE5VOTy93m9uSpGTgjoaUjCztrS1oSapRYNTyUaTAF2J7nlRsHOO3p9eg/7VSiDYjV5o7KwZHS&#10;P29Gc0bP6HZHU9/b3z1MqX3NN/HseWa05KbOstlaT5YaXbOWKkD6ED8+qEtZqpA7SQnLXRRUNRmf&#10;DowVmTiF8j45cj3PrjrEZKmZ6bNtRoyAiZxsdmDNPk4BCnIBznIPbostrWtDdlrI0l1L8Z1uDgMp&#10;AqqniHLChP09PTqbRI0eNSlD4OXhcF0FNiXJoHkCGaH3AHLPYg9FeRrSbRrtne2WnZ4sxZ1ii8++&#10;RjwMzkds5xj69fTtam/vIsvtLFlTkZ0Khl139quGKF3yBk9hnv0/8frWWm6aogesUkjM6lKUcYo7&#10;TJBbiy4GO2OpzfceSmq1ddTq5BFlCGcQ5KseBLLxRSBkZJOPXoem2zM/cINYRB4SxmkrniW9i+Tm&#10;jBWH6sDPTWvJWkbr41lM0DeVGmUvTl5DN6EioViO3fjkdA+O+ME4sFRBNv25bHIs6nlnDocqoLdi&#10;Bn8T0adaOjpVjZYUQJUihQa4ZE7IQAxNSQe3ft+HQyutp0G6mtdgzVkY2rimHJy6JnKoScDA7jpr&#10;QXRqjydCwNWrIYfkysr15MjqpWU+WSScZ/HoPx2wsXpTYoogHpKFqqaKSxCsmAWRVAwB/XpetGuY&#10;zHB3YzdqUxNLa5UKV4gl1XkMDPYdAoy6lqBbrgpSWJkq66+DwVGwWfhQ49O2M9FmlYHTfXaNZjWo&#10;1hzV18lKAKcNxpzZslvr0O2+edQdlZ+VwrpMrEL4iS7BCxOCz9gcZx26E1opZtbW1rla3Owt0ZVK&#10;j2qz2tfACgLyB7Lg9usX+Q27jbhw5GiqNIPfMqBGHNZqF95cL3I9Ce3UKuzvmmxG9K63jIxreNRF&#10;Yv7KYZWBRWJ9RnqZv1E2gusl5+CbyQpQkUnQTy5QqQTQpgfiSOonyHHVNlT/AKyjKGedJ4dUZVH7&#10;iHjyZyD6Z6hf7VfOPEufNj9Fc54Z8HHhnnx/y+vHv6d+v//Q9jv9hrvFgXZ1125QRxM3RvbsTqCP&#10;fhWJ9MjPp1ilJWK0mj1AM5bKzfGWcCmAyFjhfxwO/TVdTS/1o80VFovOzszBGLUM2H627JhT379/&#10;p0nuJBNXYeKA8Za6MTMFT7uwMmX3UTHrjPfqYrLVY6pG1ApUm1A0yxanJxNpIqlAbMuck9TqwKFz&#10;RppOiVcLaj1NWOEszr5GCuMEkDtnqhDT1b6tfjNJUFDKQO5rkM8WJA8luQX/AExNQoBHq3TNV2Ja&#10;yJ8hZa0QNObwlw1VkCFK7KKeRfJBHqMevSe/C+2ZwBSGoZpem2HIV2SZnSPi7sARPJAI79z69xau&#10;iq1ne+xZliVvHU40C14hh3YkegGR37Hpu4zJjLXRnCOEa0ibsEZ6BX5uXUT5dsZKqvbHbpWSRYy2&#10;tqb2XxmdXiwIk9AHNCwU08aqvdSRgDom1V9qcPJr7BN801wpYI0i6rGgZcMDQJ7uXbvjHVHb1aAt&#10;sGEdVawM2nPxlrui80V9jPL2cSCPVs9KadNcZ3017pYRCTpVmzTmM8UiwKeI4wRxUeh61jtfLhQ3&#10;KMdOOwbQCqq0obMifbPyAl7+GFCrkdE4au/vbGtXXCq0iF3Hm5glCszxPNuIJyRxHbpOe5tz2n1v&#10;uJCEXok0eNERh43C3mtSy0EgD9VHYdiOjTbcCvyDldrnxyr0jYCmUsXHtBP0Ax1pmOsK3eLJtpEx&#10;x42dZl6IEfwrxWmOQHfuOmdOdUl5dp50BLJiiKWmrliAVAbJn9BnsSelPkqIKz11QGtJgfur4wDl&#10;w9lUZUtMBfU5fJGAB1vOUrX2JpVTrrLxtddYkfbOoV396hR9Pr/h1mnxkyp1RWRmLG6bFWClEVAZ&#10;qivXIVs4UAf+/pqYcaxuXNZ65JKqWsj+PImhX9J4+noPwz0hHcsiulfJtsYqswyGQShzZVl4iquE&#10;qoGOwHfv650jPavM2k+qbaoF7JVlnKnNhlB4PqvPBzgk9fbQpsFtmmtxpM0SlT2clKupM58lYzJO&#10;FJHp0G5ju6xWqVjK9812J5hWiSDBQ5VfcHdioGR3B/HojS2F1LMNmdERZDwMk8uyhuNHYr/m5cmH&#10;EkYHWNP5af26i3LnMTBVqNrnyTf3lAEWPEj/AIg9+s6w8WpxjVc3L1g7sK3VPbxnVpKUUjicYHr+&#10;R6205hEtbZ36NsED7fWdVZbIyleEgUQTLMx/qelX2NbZdtJtKMIprqa0mtJ0pdQRhq5VnHP3EDHX&#10;zxZwYTd25yKO/wDpqgWiYYK4o+fafcM4Pbp7WvFrnQZBxaJmrz4+Oap7i8zQY7E5z6k/8OnNGWo0&#10;FMqUSocncD+5kmWVBTmUVy9gg9PUf16zjVsHSEyZotFS6ZgKMpCg0RP3HZXOTntjv0KDtcRprxgn&#10;n8jUduz0rl5s5ZkJlJgexH6uI6w6u9fFGi66mRUlJ54UAz4l2B+6STnByc56HOqtrwTeAaiUIUci&#10;q0aZASj0ljk3Ydu/f06NS81eouK2vynJga0ZStHXkPbhqzMwcDA9OgfJiLL/ALfqwv4lsprIJic9&#10;ngBRp+5gFBB7N+HSA3p6Z1WqDsLEUwtFZ08oISSDkPEyAtknscZ6zLemwnfX8oVVfyy3JpyM/IM+&#10;OqgKizmQew7k9H+x0gIGPi3HZqWSDtwTy0ACC4XJZEyGI7fh9eqgjqXWNdltcDUmxk2qMJMlQVdq&#10;UYColyCj6/h1M2ZattUtaDFYk+V1/cFuZHsmGLe8qoIH1znorbHlnqAQoSh8cp7KD2QTsh4gKThe&#10;x5Hv1NbZvPbfyqzqaVoK0eZnQWYl4a6OcKeJAAAwPp1tLe57prrad285aOxqhmDRq/7je4AcQAMH&#10;/wBnVEvry2IPMqjVeb0S7vVBSXhAlEHupL5OewyM561O1rX2Wso8E7tdKYqRgyIQKARz5OoIHH0P&#10;UlvjNe2szBzPyFfs2S7cou7qlg4JZizOmPT0A6bOxKL60W14zZLLqtst+6KAgAsaymhRsf8AMcZ6&#10;c2I0QUpXZBmLMpYkiNVZQCyL7nSZ5hRj6KPTqGUSKpPVdWpJhcuGPYA+5OTfqVVz3wSCRjp7WWW8&#10;8t90fF5DycmcHMOKEAl+Qm+OS5IAA/PrXS2l1DtG82kiCtJFwS3CYd+YbDnuVAVc+4460XZj4ryW&#10;CX8jpfVuXWc6LNe6FSCGxzIPYHoEVXbY7EWaboJoNYGX22VoHqU45LAr2btggdX0js3171R6F58s&#10;Ig8RfXzxCRt2ZU8uWHocdaFbailEqXsIl9g8OTtPC/t+Z3UL3J93LP0/LpFzdGBdkpsibGHZmUlg&#10;aGjqAO6n2rljnHS8VldKnamwb9m2020rj7y0+QFMBhVppWwwCezEdvXp3SEHszy5GU09kfuQq+dl&#10;xlAAASpbIHc9WddNV7GNRr0kVs1xkrcNNkRlDKOLuw7gjBz69uoFNpIpaeXXXteySVUC+TXVSALK&#10;/Ms78cMRj16b+LWVBRw2axgjK9W8c2R+S+JEbOVAUenc/UHpd3N5FWKVfmUCO37ExhjJYoWBLkjH&#10;+PUqNqR3LbeumzHU4y0iNmo8caBPG/gQElh40VT9O+O56qbPmppyqkZjmxMlc451VwOXYMyKZgkH&#10;64welNLVRlrezKuxxW33KocLIKXEypXs2Scn657dDHySGFF09drUexD67gN4RRSEquTgijAnv379&#10;Egt9jZefKZVEFNgACP7ycwpRnY8x7gcjP6uw6nECzu9NNaa61pqsDMeTyYNFplVVvI3I8e/b1x6d&#10;UdhrxgibKzEU8SPLDu9/Fx8fMgjDKg7g5Bx1t4NXZ2ZyWsYnYVm1mnMB0PiYt3ywmwxgD/Nj889S&#10;rfF3HlgjJNgvN22SC2wjOzrmirhDwYDiT0Kmrqtp6sWlz2mVmTlJTx4PzCTKj2zkqt6k+o9eudoR&#10;XYLyXXr48lnVW8j8gCFCg96TXOSxAPUb7S+c/Ybf/d/eeoz+jx4/0/8AUx//AG9f/9H2T5AhnSew&#10;mvqm0TQbQ5+0sn+lPghX7hyue5xn16V10rKaQ1NlUkYtZ1yI1rTOQO8/eSGOO47k+vSl33zf7wal&#10;1i2sk4mtlUAjtlorMuzqFZm7916Nv/L+HWpfbOulOTTsr8VQnsD4ie5mxIKNnP0AJ6004CtF3a7R&#10;jSvCpgtma1E5oZTCtIrlCclRlsAZ7dT9j4+ibPlrSqa9U4/9SmvlqUqyjMQ6lM5GcY7dO615aySi&#10;1Izm+wI7T64J8zqqzY0YluEyT2Oc5GP6O7F4jflCFJiIavkkpLCoIPFkqPKuFTAyeWT6DoP/AFKU&#10;gtZtC5tzSPHXDPqVfD8uRoRXHoWxnOPp1r8q0/Ai67UkjhRV/dlV8gJxtFDORweOBgknHWJzmoEk&#10;4q0aNz1LORYxpLj5GaqsyBnc5AY+056SU/GxDxSMUEi6bKo/twF5EzsosmSuPpg5/Ht1sNxERLzV&#10;5N4BIQDcTPWUggP7+B8oUEEAs3YnGcdK/wC4l31VPmqPuVYSdbIkk5gsw449vHueQXP5+nV9Cn22&#10;txodR6HzCjuroij3orGq4gxmTkenYYz1I3ZV2rHXiyPR7SWVBflBePJ1oxU83Z6qAPacZ6UNW1v2&#10;9qwlrwZI7PlIrUbLZFct5QCT3GMEjtjo1tXKps6m/KplVk45VEWbsZgmlyycRkKQMEk/j03OtoMN&#10;bZUwyxqJQZGCcQpCTVmLMakZyGI7+nS9GdPkOYVWncUk7O4kaPP942YMGwsfHhguckeuSOtAz7NL&#10;R21+6i7Gisiia0ZH5OMJxdn4nAyfz6b3rHXSVm10+31k8/jakHtIuPTxgoQWC8gCCR6k479HTejf&#10;41bps213kZy2IOEYlUmC3LwnFFYfUt/6dKftuoXXArtiey1aO/gRJsoMlVXdj7WseOR3ByD0WO/r&#10;ta2ptbx1Qsc1XxAa6gjlywnEs7BT3APc9bbkc7ItTYI+OWE2BIwoPEUmjnAYZ4+7Jzgj6EdaS4GK&#10;NFl05grsKq6rpymoyQzNnM2JBGRn2+vSGydv5C1ImcmlptR/umdpgqFWzUkSh5qT9M/XpbyrGFLM&#10;fM7KivJFdUKZo/NXwZJZx+HtJx+PRtmTLRaqlNjVg9WTjPjGyMQ0yQxDhMYySpxkevUwT1XpWdua&#10;JbybLL5EbgV/1YsaJ3mJegAx2A7dPT1BNb0TaEoatnw02ZzKTOrh6KO6UdVzg5GPw6clt623Om2u&#10;yFbYWM4uKFHCLRUV1kinFGY5+nb1IB6G8tf9tCncK2w9Wdxmju7sLMpPlH0ULlQBknpOtkW6NMU2&#10;IsRKjyJJFXeqa/FUryMSS5IIDEY7evTn+1WBeUdXiZRZ1bizPeZAoBKZdiFZT3I9D9Oiq2xrqA6U&#10;thxSbcOFUkq8TFJ+RC6qQSGP17E/TrGnspp/v7MWKbXlMOSqKawZinkaSsGZlIznuMj8usnf1mvP&#10;VNBPUepeD8HJqJzCuTwKmKB5kEFskgnt0pfdrGPOaW8DVoy0Ipx7ELhVR2cS8Zzk9zjrFNh1ZNmV&#10;U26UVLw1IGiozEilOaVSYmFPJu/p9Pr1lhsX3J/IErN6V9tgaeNMTPKJSasMtwP6sqf6dNG9go2a&#10;bpPJFLGjRODkjFZYDipYgenbOe/SlN19renBRMSlFGdOItKbO01Y24qgBfAwAM9unYLqamtaey0d&#10;qj1ZQ05u6PgK5VkUBfe57sSAOgs0n1V+2fbSiUZVnHWaeGdQoLVOEdVb2r2P0J/HrTYhuKngg+o+&#10;t5Sk0CmNTOXE+ajsDMszZ7HgM4AH16kj+Qat7Uls7B0aQqmvCGzKkpO4DSpVNgFIUxJu1FZ+JOCO&#10;rusay0621JpVV5Nse9qbaoGzyAZmz2bsc4+nU2coa7rtcGvs09ybNLJWcfNNkIrr0KcVSiqWGew+&#10;nRF+QjC21SrqwI4/dRgyzdgfVARxZzX0wS3HGei/YJubMxRnXY2JI8+HKaqk6cTwEkuXIemW/wAp&#10;zjP4D3wJbTXKFJaAjKTxgM08jZuwihNHZRkKSoK/n05FtSlJbCS2NfWNFs17FxGzl15P5mohkebc&#10;ccDxI9ettuUlgzJErptsHhUHCVLEKi2sOwYdzyGSe2Oo+x8imvtCNEVoovgKsjYGxWLX4xLLijLy&#10;5MRyCse56oq0rauu2t9pqOxV7G6FKprgN5QpUpTD9sZU5+nQ/u5hmSpGvpEiUNjjVqbK8QFBmVLc&#10;2UAZIAAGSfXp7bSngp4m1zOyyhA81IMZHjdrux/Sc9/TB9Op+xHw7iTVxq61pktrqFKtbl/oxbtO&#10;fL6gM3of69a31NXXLyFtnSssxtuqoZYPmTFTQkp4ldssMrlR1Q0trZhr1jTZ2KbE80aaohATxLlX&#10;ZFMlPc9hyzn06C1jbUNCLqKugGvtBp5dQys6yHKjhXxn24bBOOk9fXrarB7LCqhGq2oXfUZe+A7O&#10;gPk4d8HAz1R3xCaNpxq1hnJ2Lsqf9OgNaTLcmwrMcqwBIIH446W0mWf2qrOPOL+bXCjm0+QUKaCa&#10;qf8AS+pXPbomy0wzpfW8O2Q7jbQlYlvdzZTx5ks3biVyT0JKE1mE13sro03qUSaQ4DjWom9Q4LqO&#10;Rxg/16TBEtmutBWWGzsHZGwzlqMzKFZW9hWKx4kgnHdvrjoh8oRZqpIiysfGxAuXcBUWjRVS0qHJ&#10;OSTjr7Uodm2xqtKcjrbBP6hNaAyVm2OBZWJ5fq7L7jn69H2dVn1nsdkwDGMGKkMgqBQYmSCSGTuc&#10;9v8A351qSrakk2HMR7eFlDF+MxPkSpdWV2ye+Tk9/oevr6ujo0lRQtLF2FAKcZTCBctRssrzYOAM&#10;KSpHSuxXX+64a4TkqoWVX8LTgDxChnPib9I/E4HQ1nW6VFNt5TO0Xs/tEUVclSaqGYsAcdvw/wCD&#10;c21mnWI512GmairrSiIVeiqZqUIK0GfxIB61vb4/7FQZVRua3fGRLOvNgVLlUqqWIGAB6Z/p0o3y&#10;E9kzjSyRCVR9ddY7Dl048suqqtHKj2lS2OpZ8w3bA3ethO14TovBZIGWZ8YTkopZRgKx9M989ivt&#10;Y1zynNUkKLlZnhR9gAeQXmae1cjCjt0L7nb55/3F/X7r9Rz/ANvw8ec/6v8A6Y7Z6//S9gldDrXm&#10;ddWQXQMWQng+czOuOI4tzUY+mOhfI2m1Ds6zH76nFG4jHhVGoWZ2ZSFCISD9O/Q7zZ6R3WsllERn&#10;g1CUZv2/HMKxwSVx3XAB6K7I5NIaUKPOipZWkHKtPAQnycuPHjjIAPbHWFlszqu6z1UK3niUPL3H&#10;E7QUgFiOLYGewOPy6U3dHdhuJeoUxDzcrStGV2OGVuLFmYqO7Y9OgzWRnYtHWOzCAKvOmHb7mmaF&#10;GX3cVCJ3OPd0afjpGfHyQzrqb+2XaqZLVbABGR2BGSM9KbH3dNldujI1EfwyanFxWR8bRIVyEBZ3&#10;dQCOw6BOtLtsLRNkLp38Fv2zFXJApxTmALR/T3HYfTqjar7tI/b1KWSbxt424o8WCuPKzFApEwAT&#10;3II6m3GzoRc+WQbuqVmwLnNe3EKoXBTPuP19ektbYmTRLs2whmKZ7eJGsTniWIJYcTjHYdTt2i6t&#10;vNPYqxeiOKAqIoOODFuQYuhVx7e46M38nhd2oEUa4iibIILAIF4vQirMrsOICgeg6lan8g0hsM6V&#10;RmRkXXYBUKoyNJPLTLNPBbJb1AHbo2x/LXldVFG4hu8LMGSzuQrUOAxZaMOzZ/8ATov+9WsxI1u6&#10;zp7FKMzNj9vimOPtZsjOO/p3601vk2p9va1mnhnBfilaueTIEdmYuoIHbJPfq8m8qYk96Vthj+7K&#10;QC8kLBEHYo/6slRkY7npp9iCPKFF911XWDTQT2PLRWLeRp/6mFOCPU+ueheBdN5azWGxTYgRU8lm&#10;saKy8HkWyVd4kg479U9dC+saWoKM7kIiMp8goWnyfM8HiTkgjPWqHQlsKzslK14m4dijpHSYsvCf&#10;ebnuGUj6j0x0l8lT5Otx9lr6i616/wDVwvEG5lxwlIuWLeRG74K47dPPfT4P93vGcp6+Wmyl2D0D&#10;Mjqf0vNQ3pgYAGe/TN1tETpK0NiDaykABfI8hI5KooUke4fXA6WVrNtFtWLRi+kkOBM/FxZcebJU&#10;FgInJ+uW6SnbNHjJn5a0nnOpC4tcnjGqAsxmTUdsdsgdGJlM4mpmp/1djaWnFGRFV1WTMfbzfA9P&#10;TPUba1gy31qy4I0z9rWdSrN7y5YlyCHA6Fp60UFdfLJrvrSF0Ni+bnPMO/temeSgj1OOrkNCesVi&#10;tdPTUo1NQCRpObmWayAchc2x6juD0hMm7M9/L5qTEoAVeWt7Sx8TBcAo+e4B9eljoDW2oXOzhP2z&#10;symPZwUF3L8VL1+pByD3Geun291i6jVeNhSMhxB8ROsOPEoAeI5fQ9u46l7Gqm0x2YW/6VkWK/oy&#10;qKoLmz4K+40bHpjpIpV9hoU2ds4nSa1UBeIei8HXGQs1oe+M9vy6TpsHUV2ad9hXSvOwZo42CEC+&#10;MeQft8TgAf8ALkfXpRflYxExsR8es6IxDUIafvVRwAY8WLYwT6jodvkabLtWDeOEgFaNbMpmsyqL&#10;YhyoZ6OxOGySD0y3ymq2sJxbBYzelJ5LI0mBPN1cLNHZs4HQU29W7Vts1BnrqofgQeblVRaPxXJQ&#10;E91ORkn16TPyMq2/6W95QCLMJI0Wda0LcyqnDdgPX6dOS2IrNYCjzp7PKlBR5x8bnE4seR/HGMdh&#10;1eG/qiQm1fNHWXxqlOGEweSKynBwaqMDuTnoO4Js+v42ez2mZ7KGxmdfgvtD8yQS3EED06XssS0R&#10;SaebaS8tmfYxbXCsQKMynDUwfxyeo+qttJtimvKWtC9C7QnQqiBUUTZlz2RgB2AwcdEpv32+MQru&#10;nJWcw4gsHOapIn/SR6PlvoAAB0+Wc1hqPwGJtQMHnxAZfHJ3cjLMiYOe56Y+PsNV/GM32YhvDuzK&#10;OZqjhRNmLcj5OYxg/wCX6HpyO2sLUqJzfbqeI5UZ69hwDsS2MoR2znB6Wd9dmZKWrz8XksCn7azN&#10;uXjBnxBccix9Mlu/QmjVTSerypJ0LySjoJScDHmZCSVcsfbgZBHTN4R8WqGEtiktZlpQKjNHyUc0&#10;bBGWU8e7evSlaQsk5asgjHjN6IxRjNQOxCg+1l9VPbp6OtowjCGxOtasWJZDUpAMaKZMx7lWAyCO&#10;/f16BfcpCh8UJ7mkUM1/R4tcrQAg8ieZYMcjv+no9afcJN01zOkQbR4Es4HcmrlScEv2yD2A6RpW&#10;/wAjtM1LSDvJoWgMW5rjiQ4ck0Q0KsSfQZx6dNQ05QruSkuX4ClKUo3cKFXIZmLYwmcdLbznbgBH&#10;yVf3LO1XCcGk37iopKgA8cf/AKJPR5Ul9p76oFSbwr4GU2UK/cO47NkjGetNfcalo4skNakzgEO3&#10;afFvDXAwRkDJPbI/Po1mXjRdepO3uSWieNOy9vfJaeiNgcT+A6+e+2FoBskzXx2p9yQWkEX2pInL&#10;rjl+Pf1H49CnE1ceJry12dnIS/GnKSn1H6Qpf8D2/r09p0hSUeAbZ8i1Cy8lCTXkuRR8eNgKd8H8&#10;etqDxSIogZYCjUlQKgke6hQ4Bean0GfTPSM4ywzO/CPiFDMsBRvNxqBTAwStGHFT3IA6JpupDaq+&#10;2WFHCwYrQ8XKVIyF5Z/Aeg61rYwe2mspMW5EUbLJP3c3YAkYIUAEjuSekD8mPtKbgnBtz7tNdXdW&#10;E+NAqRUhWUTQEEj8fU9G0b2Zq2FEo1ktNpgLZE8bnLKtSxDOw7/l0GyorrYMXrsO0q4YrKL/AKvM&#10;6Y8Y4If0gA/h1prNtaX3U5yY681UTY/pbHe1Fx+5wNex746zsK1dHw7buKfIFDrKE5CUwS9WgyAE&#10;8snuR3zjqdPVTXk2xKVpKSUI2mF2A44c+gZULDKj8+kLadXM6U2vKRUUKXo7FJ5bC8cf/TM1/HA6&#10;ctJLyfCLjPNacUTHIqSyMOJLDJ7nqBiWceXY/wBf7b/Xpy8HHyc88s+TH+b049uv/9P2OFKS2NeC&#10;m6TpswQBNmDva7URRVKI3EKjntkDGP8ADrVnlTY3iIK7rV0rOgUs9Vp34eUzDjj9QGBPpn6A1IpX&#10;b2m1zKGu6IyPdPQhvFWSFGL0oCxbAXtgDsexMay4u0dsOCjJQwis3oqMWCnz8aVUv2xx8g/DoGwe&#10;1U1tlh9skBsSD/smtImomrqZeJlMxnk3rjI7dOU23K6olsmu0h5VnMa+7QokgCJurBSrrnPHkQfU&#10;fXqdKyI2TFNf79zJ62iszHwhj4381ZOVszhhwDL27Ht0lUhk2/JWTDWmpDTe8pbCu/IT/d4LWzcc&#10;AJyJP1+vS/8Au1byu2zpR0grJODydthhXysn7k1w8agMMn1Qrg59ep258g8RVavar1zJAqs/IpLu&#10;1FHPxIB+luWCcfTqIn8n+104lxro3HF9wEuXZyRx4CNZ1dgSCykYwOxxk8x8z/NJoE2dnYaUF5GE&#10;qFUDqrMQOLInAN3wCeR/r1xez/OtlEsH2Mz23DynOsvNESDH3rybMRMjBHtb8SOuD+V/udHTr5fv&#10;SAznhBrwbxkAKy+EY8aUbBDBgTj07dcZv/3ZrWmxw24CFGVlbmI0XCBkXiWTBB9ctj+vXN//AJco&#10;rN73NZ0nxuKyGsVc8Qb1R3WrDJ4AENn6fXq/8N/dNnc0rau2iwRGQcudWkAQCSIcX79wOWCp79PQ&#10;/u74obE43tJdrYNCmHUcpcBJGarvIAP7gASGOPT6X9X+7epWcgiolABzlR28kqhmBq4HNHVn7+3A&#10;w3167T4v+51XeKvOtZXea0q/7ZWa83YIABehORyOAo7jB7Dr1DS/l2tcmyszGbmkIMTEVuGwrWt4&#10;3KT4D8zg/wCHVq/ygpSR2LzlqLsNaro4d9VGVAC1iF5xbiQuSpJ+g66rW+S1GLNrlynEPFdfaX7q&#10;j1T2E61HW2aZPYhR/wDN1URYvJ7L9InXQ5Wm8KVmrO+PeFDjKkchwxn6jrbaQ/ZrNiEaASvKjNlF&#10;aigM9GVXnUFuXHue2T26mrqs1JweczrT8dAbtEvb9rn5CRyR+b+wKVU+3079Ow+8aEQ76mkmstk5&#10;u8kNJOCv29fG7kP7wR7VwPUjHfV5bnA687adEbWks1i6l6PkhmGzMMixIGeIw7ZGMZx1mWjx8suU&#10;dZklJ3aoLJ+wS6eFUDFy1Gw3bI/r1rs1GzHf1GpKV04K/PyOxWbqRJqxE4uVxlMNnicnody/yY0x&#10;SU0VahU4ypwCT4GpVUlare1SckgdvXHWktRY3SCtPZTWelEM2gwqGByeNElRnQAnsPr9elmLX8yo&#10;j2d6IUWis32nFlE9hFDkKkyOWDxycD8jhtzYrs006as9aXxxhKOyq0vXdWqg3uU4mcV8x49nPpnv&#10;0rO+bWGxVktuX2Qdaa8QnpL2KCxQNI8u4AwPQdbstKpY60nsqIurNIuPNJCoAo5APJfrgZxn6dQd&#10;/wCZhqaTab69mSUpSNjyRBSlVM1ReK1qTMgHko7j/ASh/LTJ6Q1tmcqIWzt0FCizVVKzBcrwbIwf&#10;UH8+oOz/ADbSc1TZpdAtsi0ES0Ut2b7cLyXtYseAVScn0H15r5X+a6SN4tuVUVkAjxFOC0DAhaI3&#10;GrgD1z2+ue3XNbX9wdPR1Drs7nY2VOanw31r+NuYZKq5phWGMYBJyMdukT/cLTlrxMNsLeiXLTfj&#10;KR5AcCVfhX2UxhiMH/2bfH/3M0lIOxtDmSw3QH1EgrPFQJoHqaMUJzywcnvjv03P+58mrLzbWvLT&#10;1WqJWk0EUUZePhu0qOVcBgQcciT6H06v639y9W1HfT2oTmQrq13dpnACgoAGcUAf3dj6j/Ds9L+U&#10;pt+NvvNeJ/bfkfJQClGU+TiqNsK4xlRj3HHb69Nf/dBalGff0/JlPuGK0DuxQBV4maMGx2xkYI74&#10;HSuz/J1gV2aUWv7DRLe9qSbYp4XFZQGweAJCq49oYjuACQPW/lelq1NduD+KqcKQpZxTx8OfJqOk&#10;9diQQMLTOe3frVv5PoankGo+qIUmr42wBVaUqT46OG8SynxB7upX6g9b/H/y+d9pvMdV/BMjyzy7&#10;Jr9zTBwhVPccMGb6YB6qR+fQa8OUWmvBm4o0U7kKsCzrRXRK8iORUZI74HXQx3av9t5140mpCGDy&#10;2BXuDlmNMheQ7Z49/wDj09rKalXnKqMzsXTYYBrDZ8gQAor0IVptl8ADiO5HVUr8chZLUDYE+WrK&#10;hpWllblyjlC3jyct7h6dulKQnTYWK+uxF6FqMkmVq2pTwHgWmp1kH6RknI79Glo6eqvmS7ui+VUQ&#10;BpeQKn7h5PwV8tjDKD37dNBnsJO+gdZWSS/uOeJaQPebFUvxM1bHs7geue3Uk6MtkPLX2WmI3rs3&#10;ik+UjOa5K2aqcpBua4ORj8M9HXXoNdragDR4CauKBlYFndkphlnIgcQASAAfX6dBUxoy1Uwyx/cs&#10;FmFWkST4ErMrN15FQR6kZyD19S9ppFymqLGjoKtWyPwcd8KoB54JxkAdu3brNtPTtsLqo+z9vaIu&#10;9UDq0aADzTYsWnh2bPqDgf4dazT4+TV10ExWRWdiHWrOrgGS0df25UYEZGD/AIHo0bfHzWvhjeW0&#10;vLjMRqRVLrhs/tccTdclTgD1GcdfW0V2tT7c7mvJ5IGfiCivRgpdAXqlA2T+AA/Doe5WTa7kIGYc&#10;cLGq7D+MMqAkgiU+PhIOe+P6nIYeeDU1deM7w2GVm257Ss0RxBoBzHjGSe/EEqe/VX5CI1tHUfXC&#10;SmrBnjsVxV2Wq1bYlea8Jx4FZjOM4zgdT2tq006pTdopvdKPOMHYunNSmbWPFkX1PoDj16a+PSYd&#10;KM0r1oMNlw7UABZHaK+ZVdp4PcYA+pHWq215qzlEiow5nJVpsF+TKQHeoTI5HP6ew6V2JUq1WZWI&#10;+4X7TYVhV/EZAOr+M1Pk5nHEnJA/rhFdcTFPKU8lwOE2nWdAihSNiuqiO3FVBOe4H19R01FpakAu&#10;odmFpmdbz3FnWhV1ZfJ50YoZkJ9CST360jQHWYzY0V6PZqAGzDOQX4z5laTb6MOePpjps70YyVHl&#10;sZ+45P8AIOqwjOLZdpsvJzYM1Djivr/x6Xky12ZyQWxsalq6xaAZCsUd1QVerH3pgjH449e3Stbb&#10;W0ztEQnrLJA0k5LY8eCl6a1GSxXI7nHr6dbbuz9q05nVlsMEHnULdxGjKQH4BULSmPqxxyI7nqFT&#10;cVzsTHhV48DxFOMiAR+07tRA6kD/AClvT1PXM/fT5cvvdDPm5cvf/wDq/HjHH/R4+3P6fr+XX//U&#10;9To23IVlymirmq1maGyOCwmAz5VKMmOwP1HT5Qq8xZuWtSiqFdlehrORb9y7ElTybGBjuPTpXY+P&#10;Vy3nnTXSsLIr/rorvUCYW3EEMy9ic/pP163l4S0AQhgs2zdJZ2A7sFk7UDAE4H4fXreurKFqa+vT&#10;YsdmpQFFdXmpUuH9mA9JIuCOwAJPS9YDVmNZYUp7hRJnx0q7lSWFioxksM4BHS2x5mQUbypNaFxr&#10;IFqdfYWbLLNGzxXtkfXt26iRf5px55tV9SNVYR2Ep5C7ArSsSzBihJznH06QXVrs/cYrSaRMS9hx&#10;mCgQeTlXsfNzP9cseucfW39gtru6eOpqs63oaVE1UntwCZBUZz69uua3/wCO7LRmhFkkoU4TlyKJ&#10;UEAIpD8GYknv7s564P5j+LbBuzubtCR8kYIxPIqwo5IZsAZAJB79uuI+W/jnyCo9h+y1OEQhmGDS&#10;spXDFyWLdvafTt15Z87/AAv5GIWgdqriVDWeVbxz8gt5GQcAZKPQ5z1xlv4JsxnSYll8YTXcU8io&#10;WBBGAFdnf1OOpZ/g3yiSWeylITpWa1ooJSShsGtgOyNJTkAAZz1a0/4V8rqLtBaXiti6BWDh7IFR&#10;xVuAA9xb6eoPX2x/CvlE18LMWGPJwiRicjPFOLcc5yMnv6+vV747+EfJQTEr38fIXm6qvlU0PtV2&#10;4cm75HY9ej/Dfwr5jRpp0RKpTJBszFmsWdXxPkCQAFwT6d+vYv45/GPkmZYu+y7Nd6zVRicn4Beb&#10;K4YKiMckjHXqHx/wW6mtteaztILPkKcHZrCtmsquyn2DgDgfj69dV8VrM42G8E40NlML0CKAqz8Y&#10;o/FQeSs3+PVHVV40RaWaq+IH2UKCl1L8iUmMpMgenqB36X3mpvGflbgDXk3eiazRVl5KxViWso9B&#10;2z9eqQNI/Ix+4rBITn44ZmHGWPKXHBPjYP3AxjHb6dGvQbxdXgZJrnjbYDKRRuQyEwucNjJx6AdO&#10;Aavi1g9Nlk2HzM+R0J9iqr8VPtSqoO2MDPbrYtLWneMlrvPWjIkb8EovL6SsRx4uPxH0z1KrCLBQ&#10;VoXyx2RbBitsqzKwct3bGWA+vpjoU401aKIzR5bHF7XpJG1lDU48woYkqkj+JI9emDTTmm7M3fZ3&#10;IulI8W5TXlwJeaBQMq2QAR9OgWiLSajh+Rmq54JKtGQ5oLlTgR9oIBHf0IOeou5zZQEFYSMOJ2mX&#10;LVJALo3HxhVAb8MkY6+0/jdS2rhi3m1YNsBQqqhVqCaNVzlw+QB3PcN/XOlhs/aS8RsOJ5PyYmVq&#10;BvEwK4IRZBfbgBfr1x3ysNjcBUfcKl4lgUPkFlh5DxB/yAMMIQR14tvS3r5N/uHLPYBbf6au4JRm&#10;QKcOuO59cdceul8jyulH23uofjMcSvIofHQfpxmZx3/D06g7i7LAxd92aS4vWvkOFLLwchVU8sls&#10;DPoeou78T8jv2pqraw15+8teal5ukZ+LBZCyl+x7YB643e/i/wArOpcqU94oajL85j2+Up3UYXJ7&#10;dujD+PXpMJ8irKxryPIKlSV5GOeP7jN4zgHOOGOlH+E+ZnO+xdCdccVhDGHZSeNKMMLy4jHc/j0b&#10;Q1/lpD7edPDReZUK7ELKfLHEsWyTwJJHfrpI/wAr+a0YYVbOs0CPcCnlWZAngvkkIKPnJz6467n4&#10;P+db162qxFg2vFj44Imu3jUqQWKcnpgjOO5PRr/yHcpsGsvaHhdAqv5VKmLMs6A+/wBlF7Z7enXK&#10;7PynyF5mj7tZuzvGnFGHkjNw3GbL3Cqfbn06sanzny+EblOkxST4L82TXoSEYJy7OhHc47ZPT/8A&#10;v1dGhoHYimRRVWjKQoAUHkSyqQBnv3PVr/7u3TbVEWUBZcbLU0dvFzQCgPYKmT6d/Tr2H4H5zYrA&#10;Q15pK5nFUGxzCsje7yJhj5GJyfp36774zeOlUpRczEYotmq7Cqu5arTPbjxLdgF9Sfqeuq+41nbW&#10;5K150ccwXXjIMtF50Y55A8vTHu6c8sV2gdWXKKLaQNIhbaxAKhpog93IYB/+XGT69CnK06W2dqj3&#10;GsMwg9GXy88/6a5HCYU/TvkdB2612vsKItG2a29j7LkpFJgIypybKpLlgZ7ZPRZalE2p7crFHg1F&#10;2vKwYX5HKTYsMUmeJCfQdZ8NPt6U0qSU7QTySWWS3IEUTIzzcgA8jjt0ZH2NWaOCseABkPF7lUqy&#10;qhVMHIdc/n/TrnxRfN+94tjZqA9GODOde3FjxxwdfoM9h07bd2PHTc2KyOvFeKa8nK1dmDRDETTB&#10;n3BJJJ7Y9eh/HbBaq0XlaWyk88Z8eSp7Vp3VXyXB4/06Rvc6uxaPgdwFesXtTCzVwUYpxZC1Dkdu&#10;+B6d+ki3i1YVaVOEaVadnQkMeKsW8bAmg49iemJX1CQ1WeA22VuYmw4MoLF1QqceVqgd/wDlOOqv&#10;+3p55JOz+BJs2Bd5+9AGPuUgvzGR+HUaeu+zTf16VDBb0l5WWjy48VxE+TNGLDvhTxGB01pwm0+d&#10;FpFpErc0JpPBYoGJ4nKsjdh+fRPkvltT4z42jVoYprQ5VOHI8VaFZM3jUZGCBj6Y6c1vt66sLfcJ&#10;Vaa83ix5+IZ4MvNVKEqDj69/8ejIY7FaKKNNpmhYTqyzk7YbMAePJW7gfgP69IGtSqEWCOswhNFW&#10;2Zq5IPAggKyqckn8emkfZclDs/vIJxRCSqViEJAcPz5NlsgegHW32tQcuaotkRGMMBtdkOfIJ8lV&#10;VZQSWxnJHSVlJnG1m8hnMzkgKBZ8iEALyIPEIgJznop1miJvRlabI1BUni+qlP2QqhixBZjkYwT/&#10;AOxbYht7SnYhALbl4xTh43+2geRVwCDkD8QcnqDtUvOlNu1aR2nmmvLxc+A8oUSFEU8SSM8uXbtn&#10;qHSivF2dVruDE2IwE8gBXyo3ZuuL+2T08b4+++3xhc+LHPPrjjy92PXH59f/1fcPd9rtfYGQXlL7&#10;o4Up9x4BxGLlacvTJPfP59TZ/bc0B8wPlOWfLKbczyHE8UClsZIJx9B69OzKlm5AiGWKl2Lfuca9&#10;nGwiKBz9CDnH09OpEc89z0M+Q4/cZFif/qY8XJAOOeP14+nT0j8saN9kuqEzYKGejMNf7dfLSbGa&#10;Oa8MZTAGM+7pWx2vuD9otBXknhKtnLduBAdAorn9QyRx/LoH7/lv2lx5T+45k+I38FOWeIyL8+XH&#10;ORj/AB6CfusQ4AHf404CpAUR4P4+/EqXAz+RP4dRx9l9uxHMS82LLI0LfcCjGjc3CvhjgMCvEDuC&#10;T2DLH4zxx4Kpplci7sCJ4Pk8bcDQnl+nAH59s9RfkxPyfts4flr4CTJ/b758hairzxj6fr9OpXyn&#10;2gZP1tcgdm8aQU47GbLzLnjnmGCjHr1y3yg+OIlyfYWmY+AbM4Pr8uHv4taqHjyzxyM/h1zu1/sn&#10;2w4+H7PNvNjABbD+QvnOBy+npj1OOk/kR/Fvt04OQ/B8ickbbP7s+7kVV1Qp9ACM/XrmrD+KcD96&#10;zGHM97JITNea8RtCbkrIjGe5x2/p03cfxP7/APdfZFvs/ZznmRXPrr4qoVRPGcZJHrjpzRH8W+0Y&#10;QaJbyj3Iklb7bLcx43dh4+OeRLfqx29Out+E/wDtHy5hyM/oreJZcub8vdHk3Evn6ccenfrq4f7J&#10;9vtDXKDV514EAnYz7/MNZbkL4if1cTnPp2z1Z+M+x46g+GNTDzDyMVQX4+I8wqIzOZFfUs3+HXTL&#10;9mZ/H5FF/e3/ACeI2f24jzNiROeQvoPr37g9GYKNbcGs/KfHs05RSxlgY8i+Z1Ucv+UlvXHSWtz8&#10;Nfsyn3XMfcDZB4h/t48vAeRBIX1+p7fTv0WgPGfkdBUfcefjMMjDj3Huqronpg+7v+XWyZ+3jgky&#10;5N2ccb8uPYuzlqk5xwyMYx9ekdf/ALiv/dh/KeXlGdfhwHk8WSAaYznH+PXS7/h5vwFjTK/dGJAo&#10;G4N4xMKCDHjx7qR/THQzzwnkJE+A4GiksTwHAEFgFnjHLiS3SrCnm3smhzRMkqogtOB8njUO02f0&#10;zyIPQdYVOkOL7Kpyvz5zk4D/AG744fuohnx9M47/AJd+lo/q2fswBsB15lDM2e+F5clooE/bjGCw&#10;z0CP2Xjv90W5F05nFPItObY5gHwNl8/qIAOM5HVuHg5S832oPJvCKcSfLwXibE8VNOGOxHHH16Qb&#10;kG3vJ9s1uCmhUtNDH2+Naqoog18/UE98ds46zr/aDhkSbOtbPnayyVuRzxMlcMPL+n0+meua+R4G&#10;6/ZGanwL4MAOPH57fcBebTTjyxk+vHH9OvP/AJYfGi9zJtdm8svtxw4a3k9uBylR25c/U4/w65vc&#10;HxA3n5mjbBgnmEVCRB5Nx8jI9Ks/Pl+oAcf8epWwPg8Uw8DfmvlzOanw8hkQ41YeIfUt3P4A9a0/&#10;+3/+p4EDYCnkbKTRhxfh2dgqtjPDBJ48ep0R/GcMNpr/AOgOTMk/KZYbnxnz8YAXH6mOe3S/yg/i&#10;3hcs2wdjxy8SskxbPD2Crlz7vH6lV/HtjHQsfx86U/MwXZ8L9qqrHw5nwyaOhwf6dc2g/iH3WyYu&#10;x2vK/im80EQMJ+ipqWaY749gP49bwH8b8VDuU2DLg3NYx1wnDyetHNyxkKeg44I+o6P8eP4gA32r&#10;hm8rfb5nFMLxOeHhq6GePxw3S+P4n96Ptm2jTK8/tkwCODeUbAWh4pj1PdvXoOx/sXnjk3K/v8zM&#10;REuHLv2Yn9zOcd8Y/PrGqP4794n2z/JGvBOIM4CQkPxZalmRh+rIHEfiel8fGfcpyeoH3r+QGSNP&#10;xdscy9lHHl6Y6vfFj+Mefa877OfJPJaUuHDjLHIG3Lx88fXGc9emfChPuX99AOJ+28Uwcjj7PthK&#10;oIPD8Mn169G0w/ghyNTPnUx5LFbZ+3T2rydm9eWCf+HXXf8A+u/22eBcnyj/AFCBTy+JuJbAbEw3&#10;pn1OPp038cR91rcFsaZH3Xlewp48DPMKhHEHOfx7egxnb5YJ5bZY+Tv9uIo/Ip9ORantiHxjAILY&#10;z0o42s6Bozn9jshTXWJXA8prUuzinL8EJz6/mPe8p1tjlyRe3P7byU2SMHhx7SQT9efTifd+KR08&#10;g+GvlWwJlnimeDkhs5/Ff/Tv0sO2PuAzX5L5DdmRDX2cQBFaMJ5xg9zj0GOoM+WNcSJDjYxlgW2G&#10;Pv4NsrRlRVx6KpIxjv1pvfcfbTGpwx5r82j+kt78l1p+2rBc9slS31zjout/uy6zBBOsPDPwGjDX&#10;pzyOOF012W5hs479TL/f51fuCw3OFMCYBQR8kuPkNmDk+bGM9sdDX/eftafef9ubJ4DPJZV8jeTx&#10;DsrN6ZwR+XR5H5TxN9wusEDDw/dPU7bS/Z5fqQNMBeOP1Akn0x3ff77B+57pljqBBxbHL2hjlq8j&#10;THfHYfQ9Qtk/LG6ewovjPMitaQ8mE8xQUlI+T9PYdWdX/wC4vtKfaD/p+Wv9waFfNx8jfoUjiF/x&#10;9ekPkz8qZbf3C6a6vjHkLuzqYeFMB12JooATHE5OW+gPQ/jzX/a25LQ6mG4kuQ2eA8JQSRp+uOwO&#10;evtT/cPBATCF/APExLgk98c04sAR/wDpEn646rf9aNIhRN/3qedqN4nz25AIFqDD1/zYz1fhxPx2&#10;39yOPyHOBxRqPsBApwrMioCrerFRkHtg+vQNnyeHX48sdsifPmKcl5eYjDtr59ew7dLS8Xj1/GYh&#10;+VeOQSAOA7DBDFuOMlsHPWnu5a2fKbfcTCh8DWNe/u3SxNgAmeIAK88d/Xplzfy7XJGP7XYTrYQD&#10;cuxUrE0Yk5yCAAPUnrnYf9xuGh3MeJea0EvF5fH+2FbPPuM5IHb6j165jd4/b7Iv9z/9LDD9QbkM&#10;hEX3lOee/IfmM9ScN5P1Pn7rH+m2eP2/6/8AUx93w/y+uP8ANnr/2VBLAwQKAAAAAAAAACEAehFB&#10;yAoRBAAKEQQAFQAAAGRycy9tZWRpYS9pbWFnZTIuanBlZ//Y/+AAEEpGSUYAAQIBAlgCWAAA/+EG&#10;rEV4aWYAAE1NACoAAAAIAAcBEgADAAAAAQABAAABGgAFAAAAAQAAAGIBGwAFAAAAAQAAAGoBKAAD&#10;AAAAAQACAAABMQACAAAAHAAAAHIBMgACAAAAFAAAAI6HaQAEAAAAAQAAAKQAAADQAFuNgAAAJxAA&#10;W42AAAAnEEFkb2JlIFBob3Rvc2hvcCBDUzMgV2luZG93cwAyMDA4OjEyOjAxIDEwOjA3OjE5AAAA&#10;AAOgAQADAAAAAf//AACgAgAEAAAAAQAABVugAwAEAAAAAQAAAb4AAAAAAAAABgEDAAMAAAABAAYA&#10;AAEaAAUAAAABAAABHgEbAAUAAAABAAABJgEoAAMAAAABAAIAAAIBAAQAAAABAAABLgICAAQAAAAB&#10;AAAFdgAAAAAAAABIAAAAAQAAAEgAAAAB/9j/4AAQSkZJRgABAgAASABIAAD/7QAMQWRvYmVfQ00A&#10;Af/uAA5BZG9iZQBkgAAAAAH/2wCEAAwICAgJCAwJCQwRCwoLERUPDAwPFRgTExUTExgRDAwMDAwM&#10;EQwMDAwMDAwMDAwMDAwMDAwMDAwMDAwMDAwMDAwBDQsLDQ4NEA4OEBQODg4UFA4ODg4UEQwMDAwM&#10;EREMDAwMDAwRDAwMDAwMDAwMDAwMDAwMDAwMDAwMDAwMDAwMDP/AABEIADQAoAMBIgACEQEDEQH/&#10;3QAEAAr/xAE/AAABBQEBAQEBAQAAAAAAAAADAAECBAUGBwgJCgsBAAEFAQEBAQEBAAAAAAAAAAEA&#10;AgMEBQYHCAkKCxAAAQQBAwIEAgUHBggFAwwzAQACEQMEIRIxBUFRYRMicYEyBhSRobFCIyQVUsFi&#10;MzRygtFDByWSU/Dh8WNzNRaisoMmRJNUZEXCo3Q2F9JV4mXys4TD03Xj80YnlKSFtJXE1OT0pbXF&#10;1eX1VmZ2hpamtsbW5vY3R1dnd4eXp7fH1+f3EQACAgECBAQDBAUGBwcGBTUBAAIRAyExEgRBUWFx&#10;IhMFMoGRFKGxQiPBUtHwMyRi4XKCkkNTFWNzNPElBhaisoMHJjXC0kSTVKMXZEVVNnRl4vKzhMPT&#10;dePzRpSkhbSVxNTk9KW1xdXl9VZmdoaWprbG1ub2JzdHV2d3h5ent8f/2gAMAwEAAhEDEQA/ANHD&#10;JOJQXHcTW2SdSfaEZV+nP39PxX/vU1u+9rSjpKXTpkpSUrVKU0piUlMvJNKgbBymFjfmkpKmn/co&#10;GwBDOQwGJSUnJTSED7SyYnVP6rYSUllKUA3saOQoHKZ2MpKbBcoOeql2aK2ys6zrDAdCD80lOs5+&#10;vPChZbA5WSOrNdoSo3dTa0eKSm3baAVVssa4KhZ1NriY5VSzqZbo1JT/AP/Qt9GJd0fBPjjUn72N&#10;VokBVOiiOjYA8Man/wA9tVm6oW1OrdoHggwYOqSmlf17peO8ttyGNcNCJEoB+tPRB/2qaT5arNP1&#10;E6fvc7e8h2urtf8AOSP1G6fGhf8A5xSU69HXul5Dg2vIYSeBOpQ+qddwengC6wbnahg5I+Sq4v1Q&#10;6Vjva81F7m6guJOqu5fQ+nZWttLS6PpRqkpwbvrrijhj9RIIVNv10Is/mnFs9zqtO/6mYLiTWIlL&#10;H+p3T69bG+ofM6JKamb9cmChpoaS93Y6R81kn62Z37oBXTZP1V6e9gAriPvVA/VDGDpgx8UlOSz6&#10;2ZbHTsBHfXVW7vriDU3YxznnmTAC0KvqriNOtYI81aP1axNm302NHwlJTzg+tlv51WvkUm/W24O1&#10;q0+K2bfqthHmfwH5FVd9VsUahsifFJTmZv1ouuaG11gacklZlnUr3mTAPiFuZn1craJY2I8Fl2dF&#10;tbwkprs6nkNOpkJ7OpWuiDHkifsi3xULOm2V/SbHmOElIjm2nvHmm+0vPKc4jhqoGoN5SU//0bXR&#10;f+RsD/wtT/57aripdF/5GwAf+41P/UMV3T70lKSKSUJKY9054STkJKYwFHaJU4TbRKSli0QoGtng&#10;i9k0JKRem2dNFIsEKcJiJSUgdU0z4IJx2zore0Ji1JTm5ONI1CoWYTTMj8FuvrBQH0A9klPPPxmh&#10;w4QMyljW6rayOmtseDJEKhldH3GfUdHYSkp5+wU7o4Kq5NTAJC1regneSLHSqWX099NZ925JT//S&#10;tdH/AOSMH/wvV/1DVc17LxRJJT7YONUl4mkkp9q7p+35V4okkp9r1lNqvFUklPtWqb/ULxZJJT7S&#10;kZXiySSn2c8qOsrxpJJT7I7/AHKBlePJJKfXe6Dfs8vNeUJJKfSLo7LF6nPpujwXIpJKf//Z/+0L&#10;DlBob3Rvc2hvcCAzLjAAOEJJTQQlAAAAAAAQAAAAAAAAAAAAAAAAAAAAADhCSU0ELwAAAAAASlgb&#10;AQBIAAAASAAAAAAAAAAAAAAA0AIAAEACAAAAAAAAAAAAABgDAABkAgAAAAHAAwAAsAQAAAEADycB&#10;AEEAZABvAGIAZQAAAGMAOEJJTQPtAAAAAAAQAlgAAAABAAICWAAAAAEAAjhCSU0EJgAAAAAADgAA&#10;AAAAAAAAAAA/gAAAOEJJTQQNAAAAAAAEAAAAeDhCSU0EGQAAAAAABAAAAB44QklNA/MAAAAAAAkA&#10;AAAAAAAAAAEAOEJJTQQKAAAAAAABAAA4QklNJxAAAAAAAAoAAQAAAAAAAAACOEJJTQP0AAAAAAAS&#10;ADUAAAABAC0AAAAGAAAAAAABOEJJTQP3AAAAAAAcAAD/////////////////////////////A+gA&#10;ADhCSU0ECAAAAAAAEAAAAAEAAAJAAAACQAAAAAA4QklNBB4AAAAAAAQAAAAAOEJJTQQaAAAAAANB&#10;AAAABgAAAAAAAAAAAAABvgAABVsAAAAGZypUfVQNAC0AMQAxAAAAAQAAAAAAAAAAAAAAAAAAAAAA&#10;AAABAAAAAAAAAAAAAAVbAAABvgAAAAAAAAAAAAAAAAAAAAABAAAAAAAAAAAAAAAAAAAAAAAAABAA&#10;AAABAAAAAAAAbnVsbAAAAAIAAAAGYm91bmRzT2JqYwAAAAEAAAAAAABSY3QxAAAABAAAAABUb3Ag&#10;bG9uZwAAAAAAAAAATGVmdGxvbmcAAAAAAAAAAEJ0b21sb25nAAABvgAAAABSZ2h0bG9uZwAABVsA&#10;AAAGc2xpY2VzVmxMcwAAAAFPYmpjAAAAAQAAAAAABXNsaWNlAAAAEgAAAAdzbGljZUlEbG9uZwAA&#10;AAAAAAAHZ3JvdXBJRGxvbmcAAAAAAAAABm9yaWdpbmVudW0AAAAMRVNsaWNlT3JpZ2luAAAADWF1&#10;dG9HZW5lcmF0ZWQAAAAAVHlwZWVudW0AAAAKRVNsaWNlVHlwZQAAAABJbWcgAAAABmJvdW5kc09i&#10;amMAAAABAAAAAAAAUmN0MQAAAAQAAAAAVG9wIGxvbmcAAAAAAAAAAExlZnRsb25nAAAAAAAAAABC&#10;dG9tbG9uZwAAAb4AAAAAUmdodGxvbmcAAAVbAAAAA3VybFRFWFQAAAABAAAAAAAAbnVsbFRFWFQA&#10;AAABAAAAAAAATXNnZVRFWFQAAAABAAAAAAAGYWx0VGFnVEVYVAAAAAEAAAAAAA5jZWxsVGV4dElz&#10;SFRNTGJvb2wBAAAACGNlbGxUZXh0VEVYVAAAAAEAAAAAAAlob3J6QWxpZ25lbnVtAAAAD0VTbGlj&#10;ZUhvcnpBbGlnbgAAAAdkZWZhdWx0AAAACXZlcnRBbGlnbmVudW0AAAAPRVNsaWNlVmVydEFsaWdu&#10;AAAAB2RlZmF1bHQAAAALYmdDb2xvclR5cGVlbnVtAAAAEUVTbGljZUJHQ29sb3JUeXBlAAAAAE5v&#10;bmUAAAAJdG9wT3V0c2V0bG9uZwAAAAAAAAAKbGVmdE91dHNldGxvbmcAAAAAAAAADGJvdHRvbU91&#10;dHNldGxvbmcAAAAAAAAAC3JpZ2h0T3V0c2V0bG9uZwAAAAAAOEJJTQQoAAAAAAAMAAAAAT/wAAAA&#10;AAAAOEJJTQQUAAAAAAAEAAAAAThCSU0EDAAAAAAFkgAAAAEAAACgAAAANAAAAeAAAGGAAAAFdgAY&#10;AAH/2P/gABBKRklGAAECAABIAEgAAP/tAAxBZG9iZV9DTQAB/+4ADkFkb2JlAGSAAAAAAf/bAIQA&#10;DAgICAkIDAkJDBELCgsRFQ8MDA8VGBMTFRMTGBEMDAwMDAwRDAwMDAwMDAwMDAwMDAwMDAwMDAwM&#10;DAwMDAwMDAENCwsNDg0QDg4QFA4ODhQUDg4ODhQRDAwMDAwREQwMDAwMDBEMDAwMDAwMDAwMDAwM&#10;DAwMDAwMDAwMDAwMDAwM/8AAEQgANACgAwEiAAIRAQMRAf/dAAQACv/EAT8AAAEFAQEBAQEBAAAA&#10;AAAAAAMAAQIEBQYHCAkKCwEAAQUBAQEBAQEAAAAAAAAAAQACAwQFBgcICQoLEAABBAEDAgQCBQcG&#10;CAUDDDMBAAIRAwQhEjEFQVFhEyJxgTIGFJGhsUIjJBVSwWIzNHKC0UMHJZJT8OHxY3M1FqKygyZE&#10;k1RkRcKjdDYX0lXiZfKzhMPTdePzRieUpIW0lcTU5PSltcXV5fVWZnaGlqa2xtbm9jdHV2d3h5en&#10;t8fX5/cRAAICAQIEBAMEBQYHBwYFNQEAAhEDITESBEFRYXEiEwUygZEUobFCI8FS0fAzJGLhcoKS&#10;Q1MVY3M08SUGFqKygwcmNcLSRJNUoxdkRVU2dGXi8rOEw9N14/NGlKSFtJXE1OT0pbXF1eX1VmZ2&#10;hpamtsbW5vYnN0dXZ3eHl6e3x//aAAwDAQACEQMRAD8A0cMk4lBcdxNbZJ1J9oRlX6c/f0/Ff+9T&#10;W772tKOkpdOmSlJStUpTSmJSUy8k0qBsHKYWN+aSkqaf9ygbAEM5DAYlJSclNIQPtLJidU/qthJS&#10;WUpQDexo5CgcpnYykpsFyg56qXZorbKzrOsMB0IPzSU6zn688KFlsDlZI6s12hKjd1NrR4pKbdto&#10;BVWyxrgqFnU2uJjlVLOplujUlP8A/9C30Yl3R8E+ONSfvY1WiQFU6KI6NgDwxqf/AD21WbqhbU6t&#10;2geCDBg6pKaV/Xul47y23IY1w0IkSgH609EH/appPlqs0/UTp+9zt7yHa6u1/wA5I/Ubp8aF/wDn&#10;FJTr0de6XkODa8hhJ4E6lD6p13B6eALrBudqGDkj5Kri/VDpWO9rzUXubqC4k6q7l9D6dla20tLo&#10;+lGqSnBu+uuKOGP1EghU2/XQiz+acWz3Oq07/qZguJNYiUsf6ndPr1sb6h8zokpqZv1yYKGmhpL3&#10;djpHzWSfrZnfugFdNk/VXp72ACuI+9UD9UMYOmDHxSU5LPrZlsdOwEd9dVbu+uINTdjHOeeZMALQ&#10;q+quI061gjzVo/VrE2bfTY0fCUlPOD62W/nVa+RSb9bbg7WrT4rZt+q2EeZ/AfkVV31WxRqGyJ8U&#10;lOZm/Wi65obXWBpySVmWdSveZMA+IW5mfVytoljYjwWXZ0W1vCSmuzqeQ06mQns6la6IMeSJ+yLf&#10;FQs6bZX9JseY4SUiObae8eab7S88pziOGqgag3lJT//RtdF/5GwP/C1P/ntquKl0X/kbAB/7jU/9&#10;QxXdPvSUpIpJQkpj3TnhJOQkpjAUdolThNtEpKWLRCga2eCL2TQkpF6bZ00UiwQpwmIlJSB1TTPg&#10;gnHbOit7QmLUlObk40jUKhZhNMyPwW6+sFAfQD2SU88/GaHDhAzKWNbqtrI6a2x4MkQqGV0fcZ9R&#10;0dhKSnn7BTujgqrk1MAkLWt6Cd5IsdKpZfT301n3bklP/9K10f8A5Iwf/C9X/UNVzXsvFEklPtg4&#10;1SXiaSSn2run7flXiiSSn2vWU2q8VSSU+1apv9QvFkklPtKRleLJJKfZzyo6yvGkklPsjv8AcoGV&#10;48kkp9d7oN+zy815Qkkp9IujssXqc+m6PBcikkp//9k4QklNBCEAAAAAAFUAAAABAQAAAA8AQQBk&#10;AG8AYgBlACAAUABoAG8AdABvAHMAaABvAHAAAAATAEEAZABvAGIAZQAgAFAAaABvAHQAbwBzAGgA&#10;bwBwACAAQwBTADMAAAABADhCSU0EBgAAAAAABwAIAAEAAQEA/+EO92h0dHA6Ly9ucy5hZG9iZS5j&#10;b20veGFwLzEuMC8APD94cGFja2V0IGJlZ2luPSLvu78iIGlkPSJXNU0wTXBDZWhpSHpyZVN6TlRj&#10;emtjOWQiPz4gPHg6eG1wbWV0YSB4bWxuczp4PSJhZG9iZTpuczptZXRhLyIgeDp4bXB0az0iQWRv&#10;YmUgWE1QIENvcmUgNC4xLWMwMzYgNDYuMjc2NzIwLCBNb24gRmViIDE5IDIwMDcgMjI6NDA6MDgg&#10;ICAgICAgICI+IDxyZGY6UkRGIHhtbG5zOnJkZj0iaHR0cDovL3d3dy53My5vcmcvMTk5OS8wMi8y&#10;Mi1yZGYtc3ludGF4LW5zIyI+IDxyZGY6RGVzY3JpcHRpb24gcmRmOmFib3V0PSIiIHhtbG5zOmRj&#10;PSJodHRwOi8vcHVybC5vcmcvZGMvZWxlbWVudHMvMS4xLyIgeG1sbnM6eGFwPSJodHRwOi8vbnMu&#10;YWRvYmUuY29tL3hhcC8xLjAvIiB4bWxuczp4YXBNTT0iaHR0cDovL25zLmFkb2JlLmNvbS94YXAv&#10;MS4wL21tLyIgeG1sbnM6cGhvdG9zaG9wPSJodHRwOi8vbnMuYWRvYmUuY29tL3Bob3Rvc2hvcC8x&#10;LjAvIiB4bWxuczp0aWZmPSJodHRwOi8vbnMuYWRvYmUuY29tL3RpZmYvMS4wLyIgeG1sbnM6ZXhp&#10;Zj0iaHR0cDovL25zLmFkb2JlLmNvbS9leGlmLzEuMC8iIGRjOmZvcm1hdD0iaW1hZ2UvanBlZyIg&#10;eGFwOkNyZWF0b3JUb29sPSJBZG9iZSBQaG90b3Nob3AgQ1MzIFdpbmRvd3MiIHhhcDpDcmVhdGVE&#10;YXRlPSIyMDA4LTEyLTAxVDEwOjA0OjQxKzA4OjAwIiB4YXA6TW9kaWZ5RGF0ZT0iMjAwOC0xMi0w&#10;MVQxMDowNzoxOSswODowMCIgeGFwOk1ldGFkYXRhRGF0ZT0iMjAwOC0xMi0wMVQxMDowNzoxOSsw&#10;ODowMCIgeGFwTU06RG9jdW1lbnRJRD0idXVpZDo2NDUwNjcwQzRDQkZERDExOEYxREY0ODlFQUYx&#10;MTEwRiIgeGFwTU06SW5zdGFuY2VJRD0idXVpZDo2NzUwNjcwQzRDQkZERDExOEYxREY0ODlFQUYx&#10;MTEwRiIgcGhvdG9zaG9wOkNvbG9yTW9kZT0iMSIgcGhvdG9zaG9wOklDQ1Byb2ZpbGU9IkRvdCBH&#10;YWluIDE1JSIgcGhvdG9zaG9wOkhpc3Rvcnk9IiIgdGlmZjpPcmllbnRhdGlvbj0iMSIgdGlmZjpY&#10;UmVzb2x1dGlvbj0iNjAwMDAwMC8xMDAwMCIgdGlmZjpZUmVzb2x1dGlvbj0iNjAwMDAwMC8xMDAw&#10;MCIgdGlmZjpSZXNvbHV0aW9uVW5pdD0iMiIgdGlmZjpOYXRpdmVEaWdlc3Q9IjI1NiwyNTcsMjU4&#10;LDI1OSwyNjIsMjc0LDI3NywyODQsNTMwLDUzMSwyODIsMjgzLDI5NiwzMDEsMzE4LDMxOSw1Mjks&#10;NTMyLDMwNiwyNzAsMjcxLDI3MiwzMDUsMzE1LDMzNDMyO0NENjI4M0Q0RTYxRkYyQUY5RDg4NzUx&#10;NDM0N0JBMzI4IiBleGlmOlBpeGVsWERpbWVuc2lvbj0iMTM3MSIgZXhpZjpQaXhlbFlEaW1lbnNp&#10;b249IjQ0NiIgZXhpZjpDb2xvclNwYWNlPSItMSIgZXhpZjpOYXRpdmVEaWdlc3Q9IjM2ODY0LDQw&#10;OTYwLDQwOTYxLDM3MTIxLDM3MTIyLDQwOTYyLDQwOTYzLDM3NTEwLDQwOTY0LDM2ODY3LDM2ODY4&#10;LDMzNDM0LDMzNDM3LDM0ODUwLDM0ODUyLDM0ODU1LDM0ODU2LDM3Mzc3LDM3Mzc4LDM3Mzc5LDM3&#10;MzgwLDM3MzgxLDM3MzgyLDM3MzgzLDM3Mzg0LDM3Mzg1LDM3Mzg2LDM3Mzk2LDQxNDgzLDQxNDg0&#10;LDQxNDg2LDQxNDg3LDQxNDg4LDQxNDkyLDQxNDkzLDQxNDk1LDQxNzI4LDQxNzI5LDQxNzMwLDQx&#10;OTg1LDQxOTg2LDQxOTg3LDQxOTg4LDQxOTg5LDQxOTkwLDQxOTkxLDQxOTkyLDQxOTkzLDQxOTk0&#10;LDQxOTk1LDQxOTk2LDQyMDE2LDAsMiw0LDUsNiw3LDgsOSwxMCwxMSwxMiwxMywxNCwxNSwxNiwx&#10;NywxOCwyMCwyMiwyMywyNCwyNSwyNiwyNywyOCwzMDs5ODVEOTdFMTZBN0RGMjU2MTMxNjc4NzlF&#10;QUE2REY5QSIvPiA8L3JkZjpSREY+IDwveDp4bXBtZXRhPi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Dw/eHBhY2tldCBlbmQ9InciPz7/4gOgSUND&#10;X1BST0ZJTEUAAQEAAAOQQURCRQIQAABwcnRyR1JBWVhZWiAHzwAGAAMAAAAAAABhY3NwQVBQTAAA&#10;AABub25lAAAAAAAAAAAAAAAAAAAAAAAA9tYAAQAAAADTLUFEQkUAAAAAAAAAAAAAAAAAAAAAAAAA&#10;AAAAAAAAAAAAAAAAAAAAAAAAAAAAAAAAAAAAAAVjcHJ0AAAAwAAAADJkZXNjAAAA9AAAAGd3dHB0&#10;AAABXAAAABRia3B0AAABcAAAABRrVFJDAAABhAAAAgx0ZXh0AAAAAENvcHlyaWdodCAxOTk5IEFk&#10;b2JlIFN5c3RlbXMgSW5jb3Jwb3JhdGVkAAAAZGVzYwAAAAAAAAANRG90IEdhaW4gMTUlAAAAAAAA&#10;AAAAAAAAAAAAAAAAAAAAAAAAAAAAAAAAAAAAAAAAAAAAAAAAAAAAAAAAAAAAAAAAAAAAAAAAAAAA&#10;AAAAAAAAAAAAAAAAAAAAAABYWVogAAAAAAAA9tYAAQAAAADTLVhZWiAAAAAAAAAAAAAAAAAAAAAA&#10;Y3VydgAAAAAAAAEAAAAAEAAqAE4AeQCqAOABGwFaAZ4B5QIxAoAC0gMoA4ED3QQ8BJ4FAwVrBdUG&#10;QgayByQHmQgQCIkJBQmDCgMKhgsLC5EMGgylDTMNwg5TDuYPexASEKsRRhHiEoETIRPDFGcVDRW1&#10;Fl4XCRe1GGQZExnFGngbLRvkHJwdVR4RHs0fjCBMIQ0h0CKUI1okIiTrJbUmgSdOKB0o7Sm+KpEr&#10;ZSw7LRIt6i7EL58wfDFaMjkzGTP7NN41wzaoN484eDlhOkw7ODwlPRQ+BD71P+dA20HQQsZDvUS1&#10;Ra9GqUelSKJJoUqgS6FMo02mTqpPr1C1Ub1SxlPPVNpV5lb0WAJZEVoiWzNcRl1aXm5fhGCbYbNi&#10;zWPnZQJmHmc8aFppemqaa7xs3m4CbydwTHFzcptzw3Ttdhh3RHhxeZ56zXv9fS5+X3+SgMaB+4Mw&#10;hGeFnobXiBGJS4qHi8ONAI4/j36QvpH/k0GUhZXIlw2YU5mamuKcKp10nr6gCqFWoqOj8aVAppCn&#10;4akzqoWr2a0troKv2bEwsoiz4LU6tpW38LlNuqq8CL1nvsfAJ8GJwuvETsWzxxfIfcnky0vMtM4d&#10;z4fQ8tJe08rVONam2BXZhdr13Gfd2d9M4MDiNeOr5SHmmegR6YrrA+x+7fnvdfDy8nDz7vVu9u74&#10;b/nw+3P89v56////7gAOQWRvYmUAZAAAAAAA/9sAQwABAQEBAQEBAQEBAQEBAQEBAQEBAQEBAQEB&#10;AQEBAgEBAQEBAQICAgICAgICAgICAgICAwMDAwMDAwMDAwMDAwMD/8AACwgBvgVbAQERAP/dAAQA&#10;rP/EAGAAAAIDAQEBAQEAAAAAAAAAAAQFAgMGAQAHCAkQAAICAQMDAwIEBAUCBgACCwECAwQRACES&#10;MRMFQSIUUWFxMiMGgZFCFaGxMyQHwVLw0eFiNBbxQ3IlgpKiUxfiY0Q1/9oACAEBAAA/AC46Ule5&#10;Zlr2Zb1GxCXlgDwyWFrOhJeEqByZWGMY300vwzWEgsV4y00MRqiJsfoxqT2+6pwSzEsWx6HbWHi8&#10;RDZlFi5Oila7KAxKjvmT+3t2j/2rzIHU7ffW2seKNuuPJXpUY1l+TBGIJUtIYkEeEX1G2c43G+N9&#10;SoPmrJcazArkfqd2OVZWw3eAj9DvjlkDp/DVUnifFxSiHx5nimaeOTuSAmOxKM83cHPEcdhv/lpZ&#10;d8nR8V49qIrWyFE7dpeJjknuZiMDuN8ApkcRnU6nmPFy14qUUVpZJ4uw1dAZGYSDMa5A2B2Oc6Zj&#10;ylSJoYK1aMtJYB4PNseSCP8AUBPtJZTv0AGfXQli/UFO00aRRrJL8ePLyBZZR7HWEYJOBkA5xvn0&#10;0RPGxmhkRMQWI4jH21PKBdh+sW9XwQPv6ahedjWJ8ZysWIXZTyjZp66SpxkaOLbuNtjH20U9qtFM&#10;vkICscvaiSyXVysBSl2RWkjXJDK2xXPp10BA4o2HqiwkVaSZWpW2Xmkc079+QMR6ZIHE769ST4KQ&#10;LMn/AOsbkNWK5dnZRIsyrynj7aniCrZYZXDE7aV2avjLHi7Uri3XpzXYa9vuj9KzLFYRImeEYZQW&#10;HPKtp/Xnq0yB3pHa5PBRrS8wa/eaMCSVyFyCuMjO2Dr0KjwDeTrd424rYFmF4I+SxWWwjQtICAyh&#10;t8jcZxqUJFepbey0slKGxOGhRBhpt1KRH0AcFhk+uNUeLiAt/A8dBajp2EVAr4M86TANKsZwRkMA&#10;+BuNSErvYnS07xyd0wSRVwrSTdsFHkcdAWIJOcY+miJ2gemsCo3uKk155FjkV3UiS1ZYHCqSsY64&#10;xqV+WvajrVq1hPgrXPymEgbrhJWQoCSFB5LjSuGF5IzzuCysFla3cjZFaGBJEBiK49FKuxO/u0XH&#10;btXYp6HjZDXatMYwZlBimVPasSTfUBfpn01xIZr93xiWG+VN45nprAkoPbDkMeUnEDnzLZU9ABq3&#10;yPkZKNeVHghbtFkliEhkjAjcYRCuByJCge711d4yURzRyeMphZmUFyzvIgFqHMoVVySQQcAfQaZ2&#10;Dfk8lJamT46vVavZjnARpY1hCg9z+jAVicj1GlV2n8iRIJIuzUWvG08ayBjJYllKozLuwB4ht8Yx&#10;jR3j6rxyTSWkjnhVu3E8UyxAVo8c2Ic+5vcwxkaGnmjVoVrNDCiVw8a4YRtI0uUGXOMnGN2+h1Te&#10;kfy4rXPIxvSSs01iKBI2cwWBDwHL68iOpOMnGvT0bPj7sUyRFZJoHsJPKCLHaGEkiePpuAeIG+j7&#10;Pl47FdDj2QNDAG5KkvFEWZbbg7GP2EBR7s/x0r8jV8d5KXl+rB8aGOxI0haPumwAwkjRh1B3456a&#10;LTMEUtWrM0qWIBZZ3QNEkToVSyZBjHIqUAz0BP01TJNWCpXStYMEPcYz9qQB5QP1jGvUbBsk6ErY&#10;kmgko+RhksXZUaTIQTNEhfCtETsUQjf750wuPPdqP4qdnZKsDgM/AFlR8yFe3/7ScH11ZN4yoktG&#10;CjZjC1pWkgrRyJKspmHN0PIhsoWbY4Pp0GqPFxsUuWmkfx0SiVjVcHlNCjESZkce3qcauuGOePvO&#10;zxi9VVpgqF1lnkWNSyuNuPHGPrjVHjE+LWfx/j8vM0fxlnrkkVq6sHlewkg68sjA0DUqkeTmnkKJ&#10;MsiyZ7gcxJkhGVVHXio67HOh7CVLFmXyVTPCOUxyyN7fkWYgXinAY4Cq3JSem/205DPDVaqRCkVi&#10;VnkrxsTaXusXjg4vgDHADc5PXQ92p2RHasT04GlVbMc16cHMvjohwOIyACp5YzscY16Sb5E6fKsm&#10;3I88ZmeqVDh5FEwJjAPtYZKjrqm0p8v/AG6tHJahhr32sQpLD24ZpCGQSvIc4QZJO/X+Orpo7DUr&#10;ccDJAZ0cSVXTC2Jg/ZZo5t8pxBxjH46UQxpBYj8nPJBFYhigpV6izCTvyyN25II5V2LBY4eYPTYe&#10;umd/wsnyVtwUpxYdTGHkbYEuJHBVfwAx12Ooz1IWBi8naBRateV4YyqvlZZG7LAnIJGGP0OhzVMl&#10;ZLjxtLTs21WlWRsTGKueR5sgP5lXl+Gi7livHFFLWWy88MsNRkZQ8roz8g3twN1kIGQNvvqqvCsd&#10;vkifLvx2GWjHYZomrfLiMThAow6qCc5PXYafRtefnchlhjtM1ZZ5AyRzS1QnameWNywAJIAA3GRn&#10;SqEU7TTVLUGe61kOIZhG3eJ5QRo7kjGAcsdWf2irxmmeJaUszyyzSF+6O4IBEiwgHYDiOJbrpDL4&#10;xKVFvIJNIGgWWvwX9V5nsQkBlTA9+SxHoOp0l8dF5jyHkrt5OzU7UNZviFuPFYizGWRn/p2wEG+3&#10;XWotVK1S9D5GhbWaW1wsiIMGZLQPblcoNwuHY8m2BA1TD4+Hyk9q5cllMcEM7pYBCV0neQmPuKBk&#10;/TOR+GdRryGrXs1rGLMcicO5EvGecc+4HqN+XCklgD6A59NAGb408i/PaOOdVs8ECSRhXbIRmAzv&#10;6/4abpOqoIS62J3CSGWKKRlggIeWDhwyHbiXU/gDoekJZbFiGlYkFKWBGtTTwiHlIF2iZn3H0A45&#10;ztoe1PHYtRS1hNH43hDBYlgRpTwrSkv2iRuzBW3H8tN79yzZrVWru5/ufyBA8RjlkSJIzEDMv9JA&#10;JyMaG8dVhoVW8fNLxuYSLMPusQTSy++AoTjARlBY9NzoyzFVr0j4wPFDMhnkjfnyY1q4AYuozhWZ&#10;hgjVIreQirIkTQVKkkHaEaEyKlZYiISzt+Ylxy6j8320Q3jBXtrateUiiu2PhdhYWSWWWSEFySg/&#10;KR7SoOvd5msQWa3CE0+cZkwWFm1PCwWR0GSqHIAC9TnQy3JRbpWnrV5bKK7CXvMoglh5EsEX1xkK&#10;reushLel7sFx45YYa9mwiQSp3pDZlARhF2se0jAGfpnXfF+MgoWZ0sFFqW/nTtGQ8sqyS8mrd5F3&#10;RQGKsT0662El1oo6j1csIYHqWI1w4CmTtMiqN/QNyJxoqOL/AHazLN8mLsqiRKUV8uOAdWzxKkci&#10;xz64641n7sMPlHceQIqUYe6E5FlllaMcISPqR66cWPlWBHBVrR2Eeg8M0neCxLDERwELnqQVIf6A&#10;jVAKinLEnxU8gDPJHXWZ+alRhizsMZIxgevpoRYpe1NWg7kkVtlmsy9pmir3JVjUyknGSduQzjPT&#10;XrXkvHJMK8vkFS3XSSaOtw7c/HPBZGY5H6kuMfb8NPPHCx46lVjh+RFcZnknDrHJCz3JHmMvPIAB&#10;BAGM+msvNStxXbU0zi7blHMShlihSCJgW4qxGWwSM9NtaONpsExKsnbmjkdEYPsQGSx7c4xjkV9M&#10;76zl2ci5LJ4Zble/JKjiSWISw3eCMZBExAAOAeO/89E+U8dHYjq3SHsiCOqjOcEDcIAUjOxTJYjP&#10;46vh8h8ea5DRlpyLBC0LGVyzubHKvX4hNgeZ332yNJq0/kZ/Lu3kEBS3VBksIQkETxMQsbqATgkF&#10;1YHUHRj5dpZbccwpVITH24jwihStI5fu5x7nAU/Y/fa4Hxy2mvV4WLMiz96KYMsicuPuBB3YjYL0&#10;A0im8ZWHlKVpTP8AKFS2laNUcipFakVSCFBySoJfljGB9dPKE1mG+qtNJXp0K8oSRoRGVftY5O0n&#10;qc8umBnREDyXFqeQjetLLYilAlWfmKhjVQisij3Bv6TjoNdswSyS02msJOYjNyhi4CJxEO5wiwcj&#10;JHHBProjxvkr6RReRkoiaKGVP0yQsteVw6yQqFOSoRUIY+uddShW8hJf8rLJJNEkSzfGWRGLHuAl&#10;EKb4yvub00BA0N9LSweOlnRZCa6zO0TvGzGcPnZdiSMZ6Aap8ZEYxditWxXewvbjjaq5+MZuQSNm&#10;zgkrnfO+mc0UMkVRbD9iGpAtOUysqSTp8YRxCvjOTwKqR9tKiGZ+duWOrSgrGCk8pzOyKhjwI1O4&#10;AGOnr9dGWpJVhtWpVSXNzt4hwh77RKslgIxLcACv9OllSx4+rbipRle6AK6yMJHMks7B1kRuhUDP&#10;XH006+R/u+xlWFuELIWVz244uRnBZduTHLfbONKqz1T8i/XkhhZxLUEDuyTyxpOkQMauNw3Hrj6f&#10;XTbxlatVpyVlK0oDyexGd5jIT3DsxycsSQcaXhpzI9OnG0KJHZtxtIhPbhX9NlK7klgen4n01Kyl&#10;bjJa8iITKkMcsf6xV4nUYKMBsQSAMgfx0LZtC3ap2W8fwhSrcljijlLT2CEXtqUb8mSQSD9PpqRu&#10;WfIUYZ4sSrSttPNHJxwJJUIOCMbr9egxr0Ey1ZfH1Ya80SQxxSWnEZML2J/dJLDI3XjgeuCckDTR&#10;IPGpjyN1bDyzSGdDAVDRvHLvOCdiGGNsdAdAeVhTydxPIxI8qvWeVHjdczd49wgt0DDAbbp01CSO&#10;3SqMLk4jhlrJZnlifuPGUkyhkcrgEjCgKDoSp5Ytc7cfcmqvWhrKCO21d7cX6fMsN0QHiABkkjOh&#10;/JO5v02qvBPKKpjWVSQFiifLIwb1JRgdaSGNOf6EyUoq4SU1zkrNE7q8nAP7uRbJOTtqE7VvG1hN&#10;3ogLBliEMbdxIoJTsZZBn3HOD9hoL4sbx07Ly/HjrpG4BdZDFnJYvsPacg8s69KKNq60Pj7Ikfgy&#10;24yDsTDy4iUZ45xz3HptqzxXmrYkEEMIghjsyRLasRvxnlhOygjG35vdtjGq7Xl+zPD35OMQsSO0&#10;0QCn44hOIir+rSY9f8Tr3EPWNVStWHsp5afDqqyvI36eVbJVs5HH01TcRfKRQpLLPWmUtLPMAe01&#10;ewFi7aErsy8dzg4A0gHjYTQl8fWh4xUJneO8bHMmNxyKxR4/Mw3OempQSLBYNdq7pNDIDEZXRozF&#10;PAZhllIKlck9MbjJ0wFjMslruVrPYkSSqGlVJI1lJjlcRrv7dyMjBAJ1lPPCYNXHBREtp7lmxCsk&#10;negC9qsgHoDtlsY9NFQzy+QrxXcwRwwSKphIdpZAYiJIYuGdypJydgBphUk8eadSUTpDMRJLDAxK&#10;SxylmPbIf6EYbrjGk/jPJUl8pZkrzq6d/EkMwYRSzBDO7CXA25be3OjF8nb8hFen8lTeKVxI3eUM&#10;I3/WIUL+CaX+S8fdShXlSaKKpE8Us/Jkcx1QWKpMg3GXf00qhRrnnZC12AvDHXad5om7bBRsQyEY&#10;UHIB/HTDydcV7MnkI5cO8gaCSDDgxTriR2VwMFSXAGOmDoftWknkeW1JL8tCrSukcNePhCFiwTvn&#10;A9T11h0v/HvXYZIXkaRwsikcpEEYaT2MuPzFmfGOg665B5ChYR/jV7rOqJHZ2Va7RIpVgG33AGRv&#10;vpZAXtNmg3LtF0qhCRmmCjGN1YZbgV5NgZ9NSka/5ARV5VDs8ohaRVEUKRxyFsEP7j7dsjrpjerz&#10;JdrPK/vEdZ+UZHvED8F5odlA7Q6np+OmE7zGM3YLc1NrSvWZRAk5WUODIxVScckBAHppdFBYtBK9&#10;V4pIZEm/QcjvN2z8bl7TufYSU9P46sW3dScCKoQ8MkXjlsqrOnIurclT16Yz6eutPJav0LkA8fZW&#10;0LFOWOKphMrJ7TPOz9ccwVz0321no5/IVb5s2zDJIkUlWOvHllkmnHEiRhjHA4/HXIPJyLDNFPmq&#10;j/Ido3ZTYdicd2Pb+o/5Y1JY5lrSz98BJ5YzDVdTG86KVQScnxgrgbep2Gk7XZY/HSydqeFUtkzw&#10;TspOVJkYGNRnI2OM+usv53yEXkZI54gJUjAbMQy/ElY5cxk7AZBYn0B0u8g096CjNRvxwVpYP14p&#10;eBKrCe0Zs7niSNhjcHWL8ldr1u7RNoRzTwSRT2CjfGdIbAnEWd8Dckev10hC0bsZcyxl5FQ3LQYj&#10;PFs11eM/lb0P2311ilqxYqmWRIO7BYC4RI3NQMy/qv6bnPr9NDQWm8gvw8yyTShmkgdAFM0UhDrl&#10;d+hyDnStD46l8dp1sSShm5pECn+8QYVg77cEQqPuQdHS2J0j+PlYIVeSbk7IG5PuUL9CTtgDWf8A&#10;JNOVljuBo5ZHjlKgBS6IBxlyMj+A69fXS2CWeIHvTKad3lXOFxJ8ULzeABtyX2HIDbSWO5ZhtirT&#10;kStFDWV5Y1YOwCIF5SSOMHkd2A6aGrV4GsSW4JkkUzFVWTaXhj/dhU2yZNwPtpNYo1LNwCvyr2e6&#10;hJYhFckFSqls49uBnHpoZq6/HuwQx/HkngMUqSMSJDnPGJj9AAc6xvkfHvXkPCdVZgY5UC57YDEC&#10;NwM8ckjrpZFmKS29UhX+MUsnkojRkZRKMv6kFsaojR4IOzUhi7VpjzDFndgVI9p2znrn76ytmGas&#10;rxTEEAlmi9eLuqxgsuwIIH8NfN7/AId45prVsiUq0rYiJMfdOQqhl+mcawH9kHLGRj5nHPJvzdnl&#10;1/8A0tv8Nf/Q2JrQ10hkWM+RuyxTPEocLJHCJRxnkZlzHjAC4LZx9zgXjLPepXJqMF2SaH3w0ZVV&#10;kuwsV+R5G2sgRuByeJXJXHU7D3kQz2yt2vGCktR6YryxJGqRuTaupLMrIUAQHtlzlgNwdyDFZuSn&#10;tw963E0nw4rskvcikJjykjyN7gh/Ln0I0GwkpeYgwqTSdpo71atE6RrIJUlEdjtgpIffgfqLn+oZ&#10;1p5rcdIStIkaSS1i8kor2KsMLORLI0yNEQRGCQQvXP5SDpDM3hktsktIvPPTUKJD3D3rDnsWKqji&#10;0eEDMcjJUg4BGlETePsWYo4Z3qw17BjLfAjZrEEByrmVHQo+c8SMcgCCdG+Q8cbH6PjGncgV0Uqk&#10;dYmOLIlEvcQKvtHcYFj1HXOmDFIKjUfKNRj4rG1ZA9cTVjYwsMjxoAr8z+bZRk/x1bQv0CZDHVmW&#10;TtypNVOFY7d6N1es/bIHuYcVyAQD9dUrB8XgCYkFmTu9+VpUcCxyeZFMKpxK4U5T+J1ClEjzweMk&#10;ZYWgZJrcpYz1bAY7l4wrM7gEOMy5Oclcg6Mj8CtGx34q58nTZ3kghd7KzV52kJllcRfmUDBCMT9g&#10;Ous3Wn70MNtK8lO1F2o5o4KhaeK207BmbuHiSOWRgspAztnTJfD+Rd+KNLNG1mWKw8ldakjfJXMt&#10;tZU7igqgDh+CYI2B31EeOaVoKTzmeOuqyCa4oWaK6faMoGDAKH/KWJ9ADoqMJDKU8jXaf4cclKSM&#10;TgCW0ZBLA5VeqhCzblcMAOuNFo6rOPFRJJXguO9mSGRJCiREAzGGeTlw6EgEZB+mr4PI+LjuyVI1&#10;mgCUmXxfkWZ0gTDiN53WIccnm6hkfOf+3GdKOdgeWW4Zvl1F/UtW2swR1U5EqIp4nT+r82BG7H6n&#10;WprLR4yWqFSraDwGPhY8nDLfcyAJFIrqqAYHcYJxwc4I9Aobx4q+LvTU5LEEcZaO7A7KkyqHCzNX&#10;WaNCcpnIRcYP5sjWXoz+OkHarQzUkeRXkgjcGS2hiVnEkqu7IxbgvLBBC/k1pvDW/E169qnDUe7N&#10;CEcxGWOnebuSDg3ylkUMy/18Ydx11dTk+bDYk5rRtmzEpligBbHcLvziRuTyBMAOVIbrxzvrktRk&#10;RrDhTCGkl7ZWWFJpWYNCXRVXuHKklTsemj5xBUYTRX545ZLMfcqVojXSt/te7hQg7knHk22EJb2q&#10;BvoWfy08kNmo9eCUyrNIk7YWRocZ5msxZwR6mST67g7imKdqrxmSWGrWFKKCNnWybLGRTK72J2Qp&#10;kk4R+JJ9WGoUHatJKrmOzVezFK+DIvxI5GILtFMF5hhspDjc5wRo2aJLPj4qnjY8EQNJJXPfHZiX&#10;EolWR4zzIxheDAeo2Oy6aRILEbQz3fKSzRVpQwDV69OzICI4GLoeZOGycjGRgE40VLalifsyRcZJ&#10;uw/+9ItcJ13mCPKVHDPVnOegP11CIQzNdWWKNbtiaOvFBDamlox9ovJHOqoeIBB9x5cR0xuDoSWn&#10;BZjtIZZI44bPOWSo6sWdGIkdprPLgileLKj7dOmlXjCZ2tqknKijxrFDUM8ixtFyYLZRVYhZCeTg&#10;MF2B2G2jY5Ox5PDwtOwLyZnjEsECI4+QzVXbkBsQXAII6b6a0/IeNpW2tyVJJUECS1nrClDA7Fnj&#10;vWYpolOJFSMEoZAcEDbppe0FCG/5LyKR+QkF2Os/j5e6nN0mGHhMcoUsdycA4PoQdWmuLcZxBZ8a&#10;tORZElkqiGa+piVXlTtEmNQcoASxfGSfdqFiWjOFsqtm2ixrTsrhZYKLIjGGeWrA2FVcMHVyT7ge&#10;oxoir5aSmPiyfBeqU7yEMLixSTKEFaFkbAbDexWBwMncbiupHfp/72nAytZuyLLJE1eKeOAjlJ3Y&#10;1Z/Ywzll44O59MBVlle69xLMAWd51k+QzC1JXrzYeoCgRWHuBWRnUZ2CEa9alrwSJAJDH4q7O62p&#10;MzzWRSUCZgqdrfJDZXkBgfQnRtmSrGpszpafyM0rmOOSOGssMcA4V4+wpKyysOgyQPUjRU0WY447&#10;FexchCBrHeggX40kwWftVhzBOQxVvbhcHr00uvXEfCVfFPXXvwSNErGKwLHcbsxs9f2s3HdSzLj1&#10;x00zSLj4vhPX4vHEJagmfs4MjskYaXnKxYg+4tHgE/lPXSW75euIu5ZSaK945ooZlqymWogciMAO&#10;QrbrjmxjIB/p0C89NZa0SiuXXyqW47QgEUhjPKQwSVlRcqjFctEgGwBJxpqtu7b8i5qW7LxCCYpI&#10;nairLY7RMsjzZJDkdIgBnGOQ13xjRzu9fy8oaRLUaJOK7STvF2QO/wCQklftkhm4lAuW3C4wddTn&#10;UvTJwqwRQja3UdpTBCIzCs8taYA8sNgdV0XHYoQtF/cJTwMBrV5uQ8dNYVC3P5dFRJgngG5dwE5w&#10;ABgaz3kY7TeTrXfGxq1Cfm0y13sn5LhOUTlOJUAYIPEqT0/FnD428k73+SlDXCyRrFKO2Y1bKR2V&#10;J6HLFeK7YydsaU+Qq2LHk6LBljqLVjSxEkkAnkDyf/INwKi7cgwRTtsOYydPKsg4PKKd7lHGsNU3&#10;bDO1p6/IGQxopwp5BlBzsMHGqbPka8iV5pVSe+Jo3noPO0IhleQQxuprosY5gMDlzhQSQDrlR7Al&#10;b+48KdVbwhkaSD9OSu67U4VI5ALtluW+fzEdK7TeJ8d5RaDgWrk4sItSKPtTPHZbtQFJZmEShX4M&#10;pRs4GMk9Z0Z46fcnAhaL40pt1Zo4+McqDjHK5kfLq+V5FcAHcZG+ksHlvmXHhikapV+XBJmCJ5jC&#10;8KmOcIkPBZEG2zNjcnfA1f5KapVsuaaRDyUoo2UQVGdPiEBWnkjsMYwCuBgHoOnpphWVqPzJrtyl&#10;YSXi8SxQq9WOJC0IeMcxl2BwSAo68lO3HtylB4y9yVzc+TE00bxBhWWHtgRQvMBhmL7KBx+uT017&#10;x00FVZXmjnnMaJCzQOlj2rL3Zo1WXhxmJk4MeLgYAGCMks+R8Ylhp60c7R/AeOCJZUXtmR/1g0L4&#10;y2d2UoVP1PTSmWt44mtHN3uUcn6sZaeKWxWErTCYT1lQBVaQqFJLHjvtgadL2bUM/CnIrMY46bwx&#10;TQQwrFI2A8kiMXLr+bIOc5PEgaHge8XdUqWPiVo4ZJVnkitzgIv6dlA3aVRkMOAJ+++mNip46OuL&#10;SMs9uW2lu1KkLRWWhZOygSPDKjKdgFfP9WPbpKniokhNqjPNNzKuwed2MUKHIM63CWSMYwpTJ2zo&#10;81V+MoFyN5Afmi5QlZ2spyx2UL8owE39xHLrg56qPGT1kiWnAXyLIRZZIO3WZgxM1dmwjCUKFYsC&#10;oP00TdtR96OtAZRTnURM0ZhMshMxHO1E7l2UndOI6gFs9NeqnlFNHO9pTWcSNSQxykJnkJA8SxgY&#10;K5CcRnYaBq+Skeyq3K/kisvC5VncRRrFTiOO08BcKjNyI6k4yePQ65H5GnNYlplUkSSeNjLJLG/c&#10;EhyOya/AhhnYEn6k/RlLbvePkShEqzRqtiSSus3P9FWBT5FqcOFRsoQx+uB03XyQyRU5Y4W+N5Gy&#10;0nZnr2IpEKO2e7bDI7KFzksq7/TVlWzLDHVgafnMEhE85rt+pLGok7kQRlYckJwSDghsgADTG7Sg&#10;WtasCaJLy0OcZmrRSTlow04jY5DuWTICqfocjQvjZcxzRy17S+WswxvYty+9acYjUrCY8KyfphJD&#10;gHGd21fBHXorFLJAtuwIrUBz251mjbDhjGzF1XljCjDYyeWNtC9r49siNLPOR7EiANjxqiaYRx0I&#10;q7DnkDOTkArvu2ipqnPyENIzy0hHFCxgLlFkdT3pViZlzniPdyUtjO466RMFhjipeJrMxaW3LOG/&#10;UQIzmQvSidkfbIXGw3+w1bDOgENftCJxage7wgSKVKwHdZYeHs7iHJHJizEgE41bLX7kElqraeet&#10;OxTxaEwN3p+XFop2VlEbR/lUYB2I20IX8eleSNCpaGJ6Vq2wl4M4wbInihPAKxyoX1z+bRF6hXcU&#10;67PGleuolYqvBmhUDHbWse2ib/8A5h3z9dEU454GeSIQTiWGzQiZq01eSPvotpObqyhjwhILNIAQ&#10;c5cbaz9mvKYI6dS4IyhsvYrGRJ++GJV4WlcAdr1HBQPqc66k1ijPNB4+ujVjXUTxuwkQsirHC9YF&#10;V5A5LEccKMddgar9l/8Aa2W7NSWaSOq9VUmiaKtJsxWzKjBZGc+9ioH3Gn60qni61iKK5YtVbscV&#10;ycWAbMcM8kSV1aCdAG6q2EDcRuePXNbwxGvD2VUxPSkhihaU1v8AcmJnj5fpgyJn3MAFHrg4B0vJ&#10;urarx/EkMFGozyGIRxKLEcvY+RVZWyAVwCHYnGG+g0BadqlwX5JmuizNEYY0kaSzFBGvZZ5u+UDr&#10;DyLMyrnGwO+ivP1kUrMZRHW+Q00dx4HsWJZmkZWhiSSZhGFbIUIF2HQAHXrNgJeqTOgdvhxNGbFV&#10;ZY5FKgvGkYdwrEn2kcR9RqXk4XYpPFXkZlknpNFT7prV1lXA/WmLZYKNySMfc76ztWpP4QNLeoxw&#10;wRTUooJJLCXJRfsnAnsV+QV1CNyK5Owx6nT+L+4Zu0ILE9mQIY0WpXiEcEMxOJEDD242JVUI65Gr&#10;PF+PkkoJJdimK1TPFI8ZJsOUYLzav2ioAXclwmMZwQNF0bVJrP6dd5QY1ilsBJJuarjhllkAcnqz&#10;cOuRjGNW+Sey1YWqlelRsd1q8tlJp45pYnUq8E8gAG+Ax45GduJ2YJ6xTyAho+RirtNBBEhmavJT&#10;ieV/dGzWV98gZuhICg9Bp9HDFUWWpYkjeStYmlI/Rkn7M0MakpYsCM9pWYcw4Y4wFHrpL5GHx9Oo&#10;9lHE/NGaNK7duOC1C3dcvMoRNwNhgnJ3J1bBLai8dVv2JY5p51jkjm7zyvFBMRHBABx7YKjPJ1J3&#10;yOOVJNViSETwrMLU8iP2ZUrVn7bI2C5sKXVsegZFUdT9td8hHQkcpXu2IZJ7YRUWNa606QXnFGvF&#10;zxIIKvx2JJ23xqyt36cLieeFYOPaw9hpprEbfkXkxwD644e7pkapm8YRVW33K0NeZFrx1mc1oVKu&#10;qmxKMJ7xkoxABztnO+uJWpx/LCNzmKKKj9yfs1FcAtxmLAykgHCjbB6nVdOWv5C/CAs0cbxlGkmj&#10;nqOAikcFRtuQOSGUBTsTsMavWvWqT9mxHZsVkkK1zFPCZrUaL3XhZVypkfPHKlVB++l5fMnx3p3I&#10;k8rmLnWBQVlB9hlR0JZsMFIyB6jG50w7mJRVEkUS8THNMkESzfFpAN3DNAQx+wLHf0bRypGK5WvJ&#10;fsRytHcWaVYFRCmxHCXi7K5GSVGeo0uv2zfrTiavUAPBjVU9ovck/UMUXfVnVvbj3AgbfTGovJbC&#10;y2Iq5WorRV7DFKtqOZGkwiV2VVdsbhmOF29BpdZ+bA88huYgeCSKpTbuQcEmcHmypy4gH2/n3ztx&#10;9JwmxHUDUJVrXmRoZnbjIrfo4NcQOB1yesmBkZ0r8n4uK2JYJrwVStdmmrwNNaFhVaKWGxDuApQI&#10;QEc55fTRV40oZvHxmriKxWWPmgkWZRH7FSxAiDiGP5VcDA/qJ0Olyf5d3xHkXmqUrjJJStSNFHBP&#10;XihDmA11IcYdSoUsV2yOuqfHx2a0t4JD46OCLlwgssyyssoCAwDntldxheuhn8J82nQnJqxKUsR2&#10;OdmMM0kbMy/HaZA6LgkOAi77ZJ0K8/jXjp06niaU8qT4I+ROXqCNSvGWy3FUL5OMHJ6bbaX0PI+R&#10;gV0dkk+RfaYy9xo0jrSAs8YFlioDPg5Dn24x95tI81kV3kV2mlcC4liRgpflC8fZ4klExjClRn3H&#10;YY0pveZtvipBAsUEKrLDfQrWFlu0AYrHNmZiGyGI22GD6AOWSerNTmlD355VWIy1o0ZIQznkRyLD&#10;AJw5IBK7DbpTX8hfWMzXnSuY5wlkSyXJSIDhedcj2rIF6AAKMHQX7ht14LQ8hUDWJ7Eaxy5nl+ZJ&#10;UmURmaCKJeCqFVi5ZwTkj00P4aJKaIa9qW00ZmedFaSJpIGQllRmZdwfcdvw+mlS2qXjTYnl7k71&#10;+E7TJXeFovkMQiIC3ubK4bidvTOTi6mYnmNWaaWw1thajupykUOxDI0q4Cqq52xglsZwN9FQ1q1R&#10;pYmJviCNhJGLErwSfIbsmaxIWLYjC5zkjqNGWHl8RbiPx5IqcJDU1hiLQSB/aGjeYDi4yDybP321&#10;4yxHg9etJBxqtKZXnZDNI57k8PbrBQSzFyW2PLcfedbyklaB5oYJUlWeJs3AZKskJ3gWr3AcPv7i&#10;256ahT8vO92x5mpFKe3Y+ItKJIQjUplDu6MnMYTfJzg/XRE8ieTQ3WrxrF5RnMLVn7YrzxOESWYO&#10;AxbcEog36DrkJBK8lmvVevI8sVePuzyyQzxqq+4z2XVgVbf3KOu22dW3fKWfJeSihhNdlrWqXxEm&#10;b2W3jdWnMJMgc8D7ish47b56BLdSOXyzQ3/Iu0gD2YaTx9pJbEfUzQdz2sGOzD02OlDrVnSza90U&#10;ol7MkbSAoneVlzGy/lJ2JIOM5+oGsd5DuQGBRJD8ntkWHqidpI4mYywELIVTYcRtnJ+ms3b8gZvj&#10;3bVFo6h7NSaMJCJi6se5MxnJUMXYc8A7dProCzFBX8dYiiRpcuS5hCqRv3JJI4sAD6LlsfYaDh8g&#10;ssBhaOJpImkWOWeN5ZUrRrw5qI2YMU5ZC5HXfSyW5DLKtpGeOzAFlDCNoX4E5kYopOCenEudvvqc&#10;duzPDetRcfjOjE2LUCPO8ryhT2Yk48Dh88grdQABvqmWGJ0qVYZ51twmeWYCVQkT4DsZIY8oVPTk&#10;xzjpj0TzGKa0v9ynlm+LE6w24ZCkLxqvuLxyBSGGQntbBxyGBtoGxIWvVZBUnStBVdGLdlYyrDEI&#10;AUb4yDk4zvn66VWOUnkDagVm4o0hTnEoEER4BQrE5xtkgt9s6pxDbnErWFitGOPvGCRJVUu5xxdV&#10;Xj13AYsMb6GsVucUUhuMs4nsrI5ZJpzxkYBoOAHFcYGWLDSeW/AiLWam8gQSj5LPBGW7aiXi0yDk&#10;wZkAJwOpxnSq1E4k7cLRIrSCaVJ2DO6u3tUTLyLFcZQso/idL0oQxwSrXU21fufIVissYDMZCz90&#10;AhiQoHXqOgJ1SlixIsbUGjn7MKxIggUGB0GHWQyZAAxj2g/jrM+SjZILQlrTtcs5CyBFaFYkOXkY&#10;oC39QHEnY46ba+e2YGaARFQ8hdyjCQe5DJz7TRp0J6nJJ1gfgPx/+HZz3O5junPyO5/8fPH6b8cf&#10;w9df/9HzvfR24xNDNHHCvctWUQirIWeYyknLKibKq+o1LxleeG2gjqTxeNkQW0ZZJY4jaeQ94qXy&#10;rBiGXiSdv4a1ZkjaVHYxQc5J4IkWU8YMQNL3oa0o9xA5K/EdN9C+SjvVnWpA9OaIUI7bRQOgkMt6&#10;T3y2woBQHJKYA2xpjTlSikvj5nZpJ7ZFhpgAYlhgSXmy5zhiCEYbe0b51G1ZdatmLykUVSN1kjUf&#10;6ktpM8knRCxK5GxA6jGlMdLx7xFBWhEYrxAWEk7JjhVihNlicj8oUb9PXqNAMkss9ZqkKyGe00EZ&#10;i7XAqI8ibOQX67n00XzuWpjHZeFIUSyrWEPOOSUn9ZOG+xXHuJ266olfxtnya1Qa9260cSGOIqY0&#10;McPZjj7mQpIGGYN6jVt6r5KtSihpiCsXlBvvERIFqI+JApUe13jIzncHbOBrl2l82zR98fdikWxX&#10;Vn98/wCmUMMZQkE8WJ39QPXRl7xtfg9iN46csRfuYid5FYDi0acsqZCQR7foOnTXIbFiW+K0Va5N&#10;FXpxpVsrK8CWrNhiJYu4uAoXC8kHqdUX6l5PlMT41aHcjDzxSETuInHEyDO3M74Gdm6aYx+TlkhN&#10;BbhisV4Z7cqtYaKGV0g7i12Y7jAyQDnJwBoGvZbytmzDYkMc9myMVbIQwGwkCBJjM/uBJywXbOjr&#10;1A1pJlt+SlaT44hcV4WFcTxLzaSSXDYfcDbq2COms3egaVKUHjrMjBkPfsSWiZkBcBo2QEe11wCO&#10;uPtop4DLiPx00bw0IZoogA0db5PeKgrIwxkdxgSfp9dN08dVseMihRQ0rRubgZlKTyRTH9Vpju/E&#10;r0G5HTSP5NdL9iGFezmuAWlWUxBrA4uEjKlk49vBO2/4HRnxpPjHyU62bzOjNBC03E/Dm9sq8Rg8&#10;QDkDruNUeM8Wni5jZrSx+NMEvMzTKJMV2TuJ/t5cEKS5QkZGfvnVPkKsc1lrFZYrazqsgurZ4RoX&#10;mGJhGRhMDbfr10+SOlEr9iAzWcS0YhHKJ4WmQEySLYPX3Y5AbjP01SFtf21VmklW5NajkrQrFGxR&#10;Q3xSsfPbiC+Rn8fTRJkkr1Jq7wwtYa21aCxNxYTNWQRO8MnqzceY9PppOZbVua4lSw000cFinVhs&#10;8oHkklrgtmWEZ6jAJ3OTgY1pKr/IQz2J62GinDZVp2glVAsYgXqcMCoB+mh/ipzn7yywFiJY7D2F&#10;CPICIu88AB9pJ4jHQbdRqUEM8cdmxbikgdY5I3cyOJIOZGQwXc5BBXG2MffXrUl6oiPakialDJSa&#10;J63FJe3ISe4yAZOQxy31z641Zcu+MsxtSMdZEeWcO6ku5ikPOVpZiMZDEDBHXVMtROzDW8fb7R7T&#10;qrbvyQkqw4rk7RN7QMdSfTZUIrAkrxy3K08CLLI5jLsjpHEfbxj2IfJzk9dMKnx6sz/EgDDyClh2&#10;5WcRVWjy8LiE8lyUwoAJ26eukkMC1TP3GhCXYDK9mWbjclYOCxSKT3AA+1gPvjXpr/jq1ypT8VV/&#10;1qitKsNmRDatnl+ohHL2sSQ6YGSBpn244RXinceSNON+PeDMKYM6l3T/ALpEwSD+Ggl/cRszGt5G&#10;ATCGWaERcsPG0p4xM4O5AQBgemDn11KFqXj7rIyLElmWzZir1Q0QsFY/cjhiCznGScHp99AhLArR&#10;GrFLxs+RE6VngbmgZFQydzGSoy2QeowRplW7XjGs1nSWKSS27NPLGzllBDqKwX8qgn3EgDj66okp&#10;WYRaiYzRxQxBs1XgEMEjzKzcyM5Vm3zncb6sktvJJSF0NPzsRyRwxzQ/qQnMarZjxsoIJJA9Rpjd&#10;5zRVbqr4+xVrWJIH5zM9tbrKprwV029TvkDVHjiTYsQ2czc5EgevMyqeGP1lgLAEcSAOWSNuuhUk&#10;nr9+JrAK0/JuJJpZHLx7d2KuWT6Z+uT+OibdhooZpfLcZYHrLUrymVC/f7vPlHGN2IZmAb0xvoWS&#10;CpFKbUtmNHjrxRNfkZGRnU44zx5AVgOOSQPv9NL7RtQWHmrSyOIONqK1UiezIe/K4mSSJAeXFkUL&#10;9ASdtM0WYyyretRSPk2VSFeyYrKjuzFYmC7nccgNtMPIwwUaVR2k5WPIXQ7FQ7zywuoWaQMM+xeT&#10;nmTgHPTWfmQv5JiGk8g0kSQsTK8cCqZBEyHhnDIuC3I4+2jvKLDF47x8EjV7VdLbvPIqyNPGY0ZW&#10;Eyj+mNcIhOORAwNH1S1+LPjWMsUcDKETjzDQZB7cbYAY8t+W2hrUtf40ta7PMnO0/bWEBH7PIxKl&#10;hE/NnBZmX1ORnUWZfJualberFEsdNZYu1NKYsGwoVgCxwoKlvrvqPkKc7rBNNYIe87TPDDPIJQeZ&#10;LCwm/EsTjA+w0PJDZSKw/wAKMqY+QquywyLHAhjikr90fnJYkg5Pr9dTrR3LdkpLNVilEHy7FSxJ&#10;HJLGs/uWeKPo++I8JnPHOi7sixwrK70Z7teZJYW+PKtpnaLcJXwSiDJO/XjsNIJZK62MQxTvI1aT&#10;jVaFkikeRMEBHHuxgcc4wQdHpPUhpLHcpJRllFda008EbqFJ5hZpIsBWb0J6nI+mqfLQRpDN8eVI&#10;rSMiVZpCRNYRnDFMSYHAHIx9Omlla3WEMB8kpuvJLOGTAgrw5BaEo0eeHM7LgbkHprSSSR15aten&#10;EkMVmOOSScnvV4HGeWHHRlyTjB6Z0taosHklimkWWpJ8d2eNyXkMj4S1heq/pku+2SB9NERUPHvN&#10;PGyxeQiSvYrwcnjhkxxMhkl9U5NgAE5I0OsU/wAyO/5B5qYhqlK9UyHjHSjBCtHAoIYOV5cgd840&#10;VcnlrR13a1+nmOWaJeSzxxPmQNFDnIJPXiNho2vc8fDBUuOOU8nAJUWORY2+PGZ445y3uUe4ZJ0D&#10;OTF5Cqsferm1KXt0y8ReqJZe6sisSDxz+X116CoVu3hFysd+ORYRMvbgmhhBHJpWwncXlsCemp+O&#10;jhqePkStKtcKGhkZ5JJP1Zk90Q/p4gkAfica6ZzAP7f8eFrNXuSSz5hiB7x9tl4x/SGJ9x366Aat&#10;aguLKi1ZZYY43kk4RMk1aPAXlImQE5YI9Tj6HV8Pmu5XkqWGi4uA8PBOY5y5EnJ4yD13H26ao8RM&#10;bIsCrPHMYuaRSyLzrRR84jMMTABF9vCMZyT10Bf8DSNl5DCx8gI0FRZVKxR2GT9U8IhgsD0XrjfR&#10;vhaUtQ1zYqlJb0bRy3O4zl17TPHHFEMMVLZXLZHTpjTB0doLMZqEQlJE+WoK93J5KsiKNiiggHoD&#10;pZYvVKNmvQkjkaNoYqhsgBk7zqWCAxZKgKeIzuTnI09u2KlwR1YR3rVdUZlTGVSLjGw92AFdTsM7&#10;kaTfNep5BnFWzatNEXZq5YuvcCv71jyuQuEYknONe8r5GvZ4JYZUNiss8tVY547AGcSLsRjbc+nT&#10;TA14Wl8QI5TLHClaUcWdvkTwwBpo5EGe0MtnY52x66ouXbbu/kFSWaSKayr+ULoSq9ooy1ocZIC+&#10;wv1GPvoy2IpTUsU45pZzEVSeT9JHgljDI08LAEEHBIOkEUaESVV7s3k4Q6FIUWOF25AyGwpzz2Iw&#10;D+GjZPJV/DyyLJVFivFMo49rlLFKSB+lCoG+VJJXPQ50kimrzyWrvZk/WsSzyzrEFSSUZZFWGQry&#10;OWK8SuNsnpnREUc8kLTPOlSYjCySTCWd4FlLtGtc+1SAApYem++nj+Qvr4zgY/1LMQWC5FiWLkCF&#10;SGUH/wDPCNyVeOy5zpHPBWgs1fJLPHNM9cgU4wEaedm5SFoyDjfIJx11ZcipzvD5QSrDfjjrR2U/&#10;JEteSNWQhzsSChBdun8Rphan/wD1U9L4j2ZGja48kkCheSqZERrK59m/4ahFCn9oq+Ksc/8AcOBA&#10;sdhsBhUSVYnk2DBcg8ckjqddRYjLyMkE8Hj6oUx5KM2JQr8I33JP5SVzry3qPi4LKSfIkbirWI3J&#10;dYa1mUmJmDE4UYGF2I/lpZUnpXLaPH2CreNsQQniOcBkZTMVXAPIhR9cbn6aU2JpqrXIbbTWZ+cc&#10;MViLky1qQZhGojcZ5rkE59SdNKs62I4aoEkXx6NlYbAUdxJhyWu87EjLMRkLoaadxTgq1/GvWKoy&#10;yPYnjWCGdf8AWOcZLkjJJJ641Y1BPLRxyl4XsQNFIsYDRVpZ6y9zuNLIfcy5ySemNU+K8bZpVpZE&#10;mnglmsvK/cklM8cMzhsS8f6XwSvHfH0GnKR/FivwQTyy1vI0pIpJYMo8QGZpiJjnCs2VY+oyCfTV&#10;EMVjx4mSJ0Zn7RkndYnqw1Y0VBXjkPR/bliB1J0gteTsV/GtBA6PGl6ws5Wvgklx33ill9oPu/M2&#10;MAY9dMYAz1asq83d2grKsZEqKY4yRzdcADbOcn7ddBee8xLD3qdcx2qc8DRTWsBraSwnAy2NkR2Z&#10;sA5Ix9NMPHrSll8dVa7LJWqxiXyMcroJJVUGTtxJ1wxwOX0ONE3PLGNh2J0hWtLJHFVn7SwktJyI&#10;IUZHBd8nrnWe8lHfkjjtV2YeQvLI6zSyvwjiibHJVAOQWOMA5OuMf/8AmtKa9aZXgWYOsgjmEi82&#10;njBOxwSjcjsxOdMqhrvbsR+Qtu1SSY06scdeQSxTRPtzZgDhshQ2ceoO+m3l6Fmf4len22p1Hd7D&#10;TSlWZYSzSzFSM5Z/cR9dZ21Kou14qouy8JQhsiNp6sMIi/UUgYC5O2W6Y9NVzRmHyPJ4GoL1nSZp&#10;FjCuoCfF48skgDcfTRUnkZFRZoAHkgklTuwxMz/7dTMZZM49ijkxOPt9NevTy3ZKzRSSvFXbu2J2&#10;QBGmnAUETNgDH0J3I0QLdWG41eqZK9wGDhLJTWWW00caZrxlD7VJ/wDzOmA30161disQrXQQxvPJ&#10;EteMhpn74Jlk4Im5UEnYZz+GgpWvSCGNQ1tO/I1h0QRIWrR9tz203XcgsM+pxoFvK3IbZp2mEdIx&#10;dqCsHjruQMqIi7kcFbbrvoxb0U9kDykapWgVpK5g6RxsFHCbA3yc9T9/XSgS1ZWjMKSStZmeR7ac&#10;8ET/AKzKXTIzgAD/ALfx1ZCstpUg7rmK1PaLCEyCSvVjgSNJ5VUE5IAUZO+NKLsdy3Xvy1qpiVoi&#10;akkau7CRGEcbSMmCpU+4An0+mp1DIscRlIuW2WKBUsMZGpRmJYpSAcnlhiSPqc6quCPsWIY2qx3q&#10;bp2IJ55JJZXiYSLCwXHuONt8argtfCoR2HFuzZ8oollpxoJZa00pLvGixgsGJ9pPTbrqtalVoS8s&#10;EsVq68ciRmUA1+SntWZeGcENy/NvkdNeSpObDpOwkrgTRO5Jlao1bMTdtiFAy2xG520txap98pWh&#10;sJDTnMUsSd10shH/AF2DjABG2P59dVRIklZmcpbryRSV2biGFQgmRpHA6A9VxtvrPQNJPEbFdpuw&#10;mUMHj4/eMTFqrdo7sSASR03Hro7zayN4+pBVszSyyIGKMHjeOGVizTWI+gJb2nIzpCr3pCfC2IFa&#10;0giaKcKYmkjYFGg7mQGHAsSM7YzouzVgmaOyKk8VqrDNVhWJ1QSI44SJM6nYjGBkb+mkc6jzKRip&#10;Xq2JI4HElaN/yHCvHG8kuMHnzUAegO+i6CSV6l8SSxRWLEhRVJhk7cmOPYVCeRGTjiu+RoGWC13L&#10;PyxNVk+FDWcxuUjTsyYjnaJ/bhznkoz9Dq6DyKSzRV7j2fI2K7wFeMUgqZbLokgwB039dttGqljl&#10;JZnWOuxtuqR8T7EADMsI3yVC+0g7nOrzbk7dIzwy2Xsl2iktWgEU1wzRF1lxkkAfh00Nbtv3Rdg/&#10;2hlmijrSqYhSeUfpzKqQnAyeRB33GPTXrnkZLR+HBNAoSYM9mMpL24K45yvFxOORyAML+OqqlaGF&#10;5G+bJWgavFNIoPNbUzxZIY/fPT06az0SpUmisWfIrXDNY7lR3w3CwvGMhl3VnyFHEbbY30u8pLZi&#10;WxJ8QTSShC8kSs6xts3YMgyeOFzk9dzrNjyH9/qTTeSSXxhikxBX4IsmBIIoWRUIL8iAwz6Aj10H&#10;5CvN/b6vbrwwSw8P93LN/r4yEUxtniw6kdf46TXYp/JwRgu7mF4oi6Qf69hFIDVVO2AeOc7nONTt&#10;1uMdSsEKSPPHiOUcBLGkYDKeXRyckrnWV8nO/j5m4P8AHEsjUXZ1Az3lxIIQf6iQmAo0G1iJqrRR&#10;CtVlSfLyWVZJJ4o/1Cd+udwOOhZ816uarCWR5BZM7uOyYnJ7rouQSYnJwv20B4yzJ460Ldlo5Ip+&#10;KRzKcrOuPdmM5O5wDgHQ0lxZrlmTu/7KGCXirwl+U0jkpFGACduv4YHppfbsXO6DDZzXlhlMyt3M&#10;xvwAjSRD1JOOnTGhsxpTLQPPdnkrrHJGkIi7RHsljdn9Qwxt167b6VVIzMykVzGapSRISpUyiVWQ&#10;xcx12yM+h12ecTSLXdoF7hVI44UCdkc8TQrNJ6/92PXSby5i+RFGkbGLtyhDDhuBEfFlZxsT0J0D&#10;BGtE27cc0SztxmSvKC0r8vbHEOoAH0GqR5DlH34u7HljHO45qjJjBiZW6b5IUD76VIhV7TpIsIsu&#10;0ggjdQFjUe0SNnO+cnA0mttHCJVWaSYNKirYyzMHljOYkXqeIyd//LWXsqYlsNWjUlX42FEZDRyM&#10;nsKKyk8z11iO0vX49nHLGeEeeXTu4/7s7Z+m+v/SJsS14/MR1Zatu0LGJJa7RSI8MhBWtBmFCeO5&#10;VGLAZJLKcaPguw2RAew5jrIYZqUsEwriUnuQKe+CrMpyO5xAJG+h7s1lW+N5KVvG25ospPWieKq9&#10;eZTBLXM8KyymXDqSUC5UEA+ulSXJKy3fjTWJDE4rRpKSk9l6o7gg7doKxi9fah/nqyO7d8n5Gvbc&#10;qkQ8dLWljj8fFG8FeZhYl7bSMzdtjEIyyx53B4521pYj8iNzLWaSpSrkSW1aFZapli9rVy8GXAbA&#10;3IYY6emqbBoyd+lFBJPHJCYngRpXsGZJH4GzMjnuCRZCVCBQpz6dE6Qw12k8X4/5K5BWSeyzlETI&#10;j7CpIWceg7ivkY2bIzopPDT+PtRMbNlKdeQmftyJxeZYQ3GJFZC8ZjwPdyPTbVUVWpKzTUrUdMh5&#10;flO5auSwblCYWwAgGPeAoxnJOCdHyvXEzw3JZZxBKnbuVJO6s7Sj3d9YSMKoOz9vGMZG2dFq8VXE&#10;kJirmWJp4gbF+aNRXZeMsTxgOjNgjiijJ6nGNX14ndTHYhVpHpSyivbm+PBILDd2SwWz7ZGLZdHT&#10;kXBO2kAa55KWGGKxYlpc4e7XWSBIkMM5Iil7calePtZGUbkDPrnqV68vOvIs8ixPLHSsz1VntRui&#10;8o1lhXC5IILgkeui7dCzW8ZLfijqTtWnqvMLETQRWmmAiVXT3P2xn3FCVCgrjJB16dRPZq12rBGt&#10;Scrjj2JBlsOKlkqsylgg4BgRjH1Ouzq0bNCzWXTw6TSLSNoAGw+DJKHGXDDd1JXeTqCMDVYpReSi&#10;jt1vIwQSCE20rhLAsSlf9OG7JL2gCMHMir6fl30uilPjGrznvWa1uTgElQvMZJXDv2bLuPbkLgSL&#10;06505tSTrI1OT/YQqk88d2Vu3FHLJhvjuOQTBU5DhTk76vh8nDJxgB71ySDtRXZ+DrCyt24zXj4B&#10;FDKwAzuOuN9i2iiliQfKd5lbsySQeQZIvz5/UQlSVCksycyM776W3qrvJJLCzBlSetH5GW2TC2MI&#10;oeuUHbUnAUIGwTk41KL5FChbmuwN8BlrxxxzzqxstGvNZIVgQSAMcsRnfGrKdc2qqGBFrfpZPBbU&#10;NeOc/rtZrsWZy/BkVgRuPvnVlfxsxmsRS3eVtoIz31qzJFG8spkV5F7jAe3ZTsQeudKvJNcp1qFa&#10;SotqWnZctFXkjeL4lRzysRyH8snMHPuwckAjYaZ1PFQ3YXuQw1K80WfJWI4pJhdKyrtEvHmMnBLF&#10;un31G2kL05paNmzDbjnAKmOsLIUBY0UcwTl0AYkdM/kB20Fb8ndjMcFmr3H7JCxR1W70ic0aQCZ2&#10;VWYjd+SjK7Aqd9aOAWYWaWV7Lw2IGrw1bkkdtoSVAMXTPDiMrknj9MdVf9j+YjU/7hIlgjlbTuAV&#10;kE00drsRAIrBY41LkAkbt09BJvGRvPDPbvyrzWVwWSD489gqFzEoRT0XKDiQTvsd9XeLpV5o0huT&#10;eQzLEy0RKnxLivu0bR2UOFw6qe3xOQcEkdDPJRRRxQRVo3EsLs8QkiqwvYZFETLKHDMWONsDfOwG&#10;k2PK147FqWGXxywwxqlLxzYJedyK8tmZw2UJLqVXBBBOSDkFWxHD/ZB8OeUib5HkJXaF5YIxIWl4&#10;bhjHgctyW/y0D5m6XuXIfG1pa881ynFRmlRI3tM3MLNBPVPJHV8qF2GD12JANeLydK5ILKWZfko5&#10;WvEYg/eOIWlEspcq4OBuGyDy3I1d41D8vyMVSm72oEj/ANxeusWk5cImarHGoZgqjADE4PLGBgA3&#10;+4p5FBUvd2vLDKS/kIKxWUxLmB4kLqVHMHiTwGDg50NbHyKjwUHsRgSxJWaaOyawqib/AFBxKcJO&#10;O2RsQd8kZJAiFF7V2rXE9lisTR3LSuZGUBXcWTyABA9qOuWOxbGBphar8YLE/joXgltQhr6Mi2K8&#10;zse52lLMVAUscqFyMgZ6nSuq5o+QqfIVF7taXllrEDKkEJevOnBW9+QyhCT6a0deyK9iNG/tqwjv&#10;WoILiju2pWTEEjKAzE8gTk+udxoV7NNLIvX4jE0FUGKaG7zSrK/60yx1JBKv5l4xkAZDHJxpbRl+&#10;Q9lbFZporU6WYC4FUcFOO/bkEig8FwQB7mPU6GrUq7XbsteKT+6eOsXrEataQf7aSQ++jXaOQlCG&#10;K5LqcD+Os69K5465bnirw+RFiOSapDNHB8elY4f61lFAYqxxyAdj67HcH+Fj/dEcdtPKeQrLPSs4&#10;EPi6lGOqsNokyEF+Ujsy4/r6j0zg6y5eWeGetFAnjpvJOfh2GjrSWBLKgQF4BEeR6Fstg9NvQGOt&#10;5oVew1qsGKPAJoif9sIanbkc1VJC8nUnCFdyenU2RzlBUEUcnkO5FNE8qQtWridYiGHaUcgucBcn&#10;H/USzFPPBDNGs0l5JZI0roa4MLs/aWCSOQMO0MMObk42x0zoj+40/G2aX91+PRtTLYVVgV5I4zKy&#10;r2XbJTuFmHJlwAOg9NG37fjPBpSvRqy2oY+1Iq/IsXXqOxYSLNlQMrxBAU79B1GqbMU/m6p8jS8h&#10;FEsiTLAxr8WhglAFwTsAzyNgkEcQd/zDbQteGKWYVrRdLDFbFWevME+SIQscT9kkFSNv0y6jlyzq&#10;X7gtQN2K7rJ5CJLNBJzbMscMMve7SsRXDhwje5lLE7bEEAiu7K6QSNNTrS2uzBCl2vFNHAtcKvbi&#10;ErNyG5OyIMdSx9YQyJ4rypls15rUtSGG2thxYn8dVWaPsYlnTAcgMCvMNxJJLHGNXHzKeQqWKqSC&#10;l8YRslw1UktPXlbuEVZIivIsWPTA+2qbPkgZIqNChCKyRzizb8jIJ7E0snGBjCADjAk5FcDBUAZO&#10;lcU0sdW0kEwuW6SK1U36/BGVnA4VZmAd0ZSAPzEfUdNXwjxPxHilqJH5SSezUHJYoV78iNIkYSIk&#10;l4wV7cjjOG4jlk4JfyC2Z4UmpL3ataSq8ZqRI1+doSjNG6Fsxj6k59N9XHwyT0e1BGnjpI44q4sP&#10;B8mwoZGtGLlhUwpkypCbEkEajYSzUSlXj/tr13I7towiKeGeJsTuyxYyTsFDL1ORjGNUWp5Lk8Ut&#10;xXrw1LyIYoa4Zp4wHEHdtREB1LhSqug4rjf8uiqte32bFmeAy3eTtHanljMKSfmgRzOroQFJwOQP&#10;oTjOaKnmoZrHkpCQvkI6oJitSQc7cEpEKcYwBII+IygVwOg1fRjikrrb8nNQFmtYhkpPJHPNJE2W&#10;aKOTky44nPAEkDO/TUlMd+BTWuYbsK8cX67Mkz/pWTJjdArbYU4yTt01CmHjtPVjq/Itm0htENuk&#10;KRhJERy3FQdgcBjg/lJ20NbfyZssolidOEQvCNDaUqBzjjMo49xF3/o65HTRjwT+MgX4kFa9Mqzh&#10;e6JopEE04YTowHFB2yxCD8uwG++l0qSLVitRS1plcyGrQkeStNFBE5WSSRAW/UPEt0AOfvqnyVeW&#10;5CIKliCjXmjhkTNe0lhZYkEjyrLHgbh2U5APpjfVf9wuxxCxWq+OCV4Yw0awlXkaBAUtvPMr7H8z&#10;FDknbJB1O01mO5UNPyfkHntEQnt8hFGthllaIMnHKqAQoLdT7durazYr2IbSxvZFhavx5hxpwlpk&#10;PHg7+1h0Jc74z6ddcpCGCt2pn8dUKH5Nm3XjW5JJYlHFWLocLJ0Tctge7JJI0NTkq0PIWvLWf7hN&#10;DYQRjx0syvHe4JjubAlYwSTlGG+51CUQGXvWpEjWeM3pI683xTyhhQ145GBcsygLk4wQB7Qc654W&#10;WO7BJbVLTCKYRo0hi7lanIzJO9mXjzl5AEL06jbVtexwlsCrHHUpR2xI0r11eWKGSty7ksisXZnG&#10;W22y2wAGNUI3j4o1iuWWlig42HtV2SJmhny4D90MGKg5K4Jzvn0APkLAhEc1Wd3sG6k3Zj8jJEZ8&#10;e0iVu22Y8kD2gD+HRuymS3U8lUgcXY8K8CcnjthCF9ssXtKhpCGB6gb7aptX5at0ytUeS4tyZYAY&#10;3WrC0qcYZ5JWYKQfykkE/QbazFmsV8jV7zNJcWXuyRQ8ZKzBz2p2WSwzJlEZkGF5HOQNN75mmjSC&#10;KqKcoV0GO3I8cDnilgStvlsEHl7QMYGjlWCp4x4rNmRUikUVQ6tIJ3sV/dLPJAAVb3EhlcYOPXpb&#10;VEUckfz4c4zHDJBIFEmE5K80hzISASRnIPU40iuw1LVOeqnkEEUsonWo0cdUzNHLlHYtluODnctn&#10;JOAOrlDYdZak9xC8lWKK606kRxQceTJWaIYxx2yFG5yMaWtXBs2GMipX8dBJMtbLYlDKnyZoyxHN&#10;jGEEfNcgDGNhkmhN46G9WuBzYhniLv8ALrfIPfMROK7BeUaqVHtJHu/lqzyCRmpK9uGsXnmFuVAw&#10;DmEnlClk1+LBQoBHCRcn833ztabyBsQVJalesomnkh8iJVC2oMLxE3aYuAFYqoDY239Tpi8FqS4g&#10;oxVpGLrb7leQLPw5leNiVyo7eNlBYsAOull3x1b5L3nMFGWlGZGJprKlq3IxjZp+M65RRkhm5EY5&#10;D6G6kIWqypXzM7cL8sKTKJyCmWkeN8AcTvwjbPphtMcILtNkZufbkhaYcJQIrJy0stecENKcFcKN&#10;xgEYyStivxszNJJehu1rQjexYnRJLUEhOIIIIlREwMYHA49WydWny1iIQVovHPNUMFjvYWVZBIjD&#10;McgrvurZxy345/KcZDS75GnQ7VCWF4k4xzV43syXZ4Q5BGJrQkLOp/7zxXOB00HNQ+XYaKb4tgdi&#10;aRwxEMZWdSA7hwVDsxGWO3oBvkL4m8tF5GsssUdWo0JjeCHuLGOynbRwkPUHds8QegyRo+KCpHF5&#10;AWqwr22lkXE9UmC8sMYYS1zxRQxLqckegAH5srbvk2gp1r1Z4455Z0prHeqrJItZwIZo1MUYkclT&#10;lTnYnpqyKASzO8s1NO5MJiglSStJER2e3HVlAl7hIIeRm3H0G+o3g6W2ns30l+GgaNq5WvBHAqjm&#10;skcjDPJtva+B13GqvI+Lj8yla1P343oLJPG9Y4jjsWSsSRMqcVcvhnKBcAkEtto+OoZLRq2zFemI&#10;SPx/yiYpYLDL/wDJftu6n2qTvFxB6g50N8p4r87xlpkqyNE6pJma04cvYkVpM+8sSXVQqZ2wOmj2&#10;Soz/AC45FSLyRMdhJ1mlaMFQ5WeCs8YYn8oIIGcgA678jx/lPKX7YFesitGUV4ispVMohrLI5BVh&#10;yxn8d9K7FWjafcwiKvbmhsxD5EEluVwJA0s0RVRFhcMnuDcvTJ0WtPxUMMsvkLFm3VVTZr+PcQ5u&#10;W2PMO5f8j7L7VIBH3JyBXq2LUla2s12OdyzcK6dqKCJ8iKFGlwA+cDj7hsduug61efxfkZoL7WRI&#10;4IFlonllre0JEYSOKqeI9xCbHJ+2rbdkUY71iYtO0IR4UikFkyLy4d9irISBkF2yDtsDg6WvaXyE&#10;EReGvK8ORDba12nLOO4ZSBnYbnEiHb76C8ZS8vFapRr5EeSsTST/ACvKTV6VnttYZpIlKlVLog9u&#10;x6ADUK4SFbFdjDxFqXDrGyFljQ8kniRlAwcnDIQTsQcYNvb8ZcYW3vNTs16tiNkkZ0W6sM5UqCq5&#10;IU4YlFU7gDGNMB5OQUu3HDEWyFaZYZIFVIvf+pErheTE8VYpk9eORnSSaivNPL15bdoOocQV3dWq&#10;yFFHHmz4J58uYf0AHLbQtJrVYyl1lea9MiNLHJE1hRMCWbkmS/TBAwQN+Q1aJrFm7LFHbl8eII5a&#10;09lUCTWOOI5I1kl5HK4YDBJ2G/rpPPIlH4KHMyyuYgLEJe2Uic5lLFx3PbkouNic530dLQqc55ws&#10;sSQssUkbz2HEiFi78GLHLsQCTyHX1wMCRzw+QgngiFmrUjtCNY0wkUUsydvj3GIkmYHDBGfG+5xq&#10;dxfFxeOWGSTyKWIm/VSFzBHMkGwNqJFcsCGGAX+2+sibdrxpkxEK3jw0BiEpk7rtKdnZoyrMMugY&#10;IOIGQfbkaeRnvI4luB5i3GQwZpxFAoKtjJPHfADYBPT0yOUpx/7hpJvmCSv2aTQfM+RBgxWpI5Vw&#10;Y3DYxggAYyGzpO81SWO6lKxWsNEWjsQIk6uOchimibfiSmdmI9MhfTQlyrHVo2D4+ulyRzwnUWHT&#10;t1SvFZVjDbmRhxBALe1s41T42rYj7R8tBNWmjQvRpwzJG9Kw3udO8wYksenMkj0IONdsB5Qzcjft&#10;zxcJoXVS3cgn7YRy4HsA6lcEkb5HUztI0i8hNUhoJynhrR8jdmjhLok8UfRQcHIUbjrqcSWr1pVe&#10;GOuliYS2O5ZeyO0Yl7cZkUoUQn9TtA55E5ONtGWIGLGKJXKJhLEQVQkTSghlpVlYHHEZUc9zvjbS&#10;pYIZZL9KSE14q4irAWHn73wYnNZZq7RcccyuZQAT7gfTGlQlagI4/HJDYjMaQS1TUKkxRliJIpHJ&#10;IBxxw4Gc5+ml0dlofKWnYQTxRVVSJ6ZZYHmllPF54nYgds7YJ0J5HyMSzyRVEjleaKHv92JXPeTE&#10;iydwtj2nkQAn/bucY1mDdmr92BpXrVo41ewWnMsDydJVLsm7nO/9IGBjV1qCCMU56qxwympNLE0g&#10;ZuVbiwRJrFcqQ43ZVJwMg7jbSV5OzEklyZ1Ls0ixgxIiLgsszxurcyc7gsdyMj00LdsvF4ZmjSVI&#10;oO5Yp4INjLOOMrCPKO/EO35Tg44rgHSGaS1Yhkz5l1czRzMzVAbqJPGr9pXAAU7gFmQ/bHTSDybU&#10;mRadtmgsd1O3dn6iQuzszcAfcFQ4JIwTsN86Akngmh+JaD2DH3/iPyjWGaJwBF3xk447H3KT9NJI&#10;WaoCHeSTnDKwkJ5uVWVsqmM8Qx2IwQBtr0lyJLMRNZXkWsJEklkiepF3G4fqxAgYAx6D741Tclux&#10;CSHx/wDbkZREstuFOPeRsSKU5HjnLcRx+n130DYkSqsgjszNNKCxrCWJUDlT7YmZXG53yx3PoNQN&#10;6dCWek/KMCEJhHaacuHaWwyNkHAbBY+gx10ve1IZZrM7y+OaZe5CYypMb5KrJGQNmbOygYHXfQsk&#10;yrDKUEE3zJeyCXIlgsBucssh2OD6Djv6k9B1JC8aV6nemMgsCeRWjUKgjJLLJxGM7kAdem22lth6&#10;k0jwmzwsQdlbFmAvG6jLBkBIOQvovr1zoHjFAjRO8z1uLyVJJpMMWVi7PKWjxydgAM+nTG50A8KV&#10;5Y1DETBGaCeBmWSRWzmOfBIxj2gcen0GNZ/yLmKPnMIg7WokcfqByvZJZ40Z2yclVLhRsPTWeuWy&#10;e7FE0rdxcosXfjSORCUJKZJyV/qO320j5LyxhM9M/JX/AEuzz64/Pjbl19Ma/9Nl5lHq2nt/Iy8H&#10;x1kEcnbWSOPHOEkZb2NjD4wc6qjsTUq9SWtDNarlHrTpLC1ghUQyM3KLKgKeW7EZ9BvpgLCyUIPI&#10;nty0pCy2kZGjRJLE8ccEXM5HNdjhR7RnSryVOFlikntWjGrJN86pvLwfmkhIZVwY9oxtgjQD1vLo&#10;1OSjJJKotfEeZ1xamqhj8aMglQiYI2J3xk40+r3o4IJKk9aey8sgjmllPCBE9ys7CMMrqOOxyQTr&#10;lY1pLElaWOaKakq2rEkTokTJYBFdIyh2eNY3bCknDZIGRrsIpSeVv1nsx/GhVIa0jv3bbvCwOOEJ&#10;J9/qPTP101tJUs1T8qxO/k5RithgixxwklZgMn2qpVHb0wB9tKTB4+NKgstDPblHxGdAUZnm3sG3&#10;IuFKKmdzjGBnSutTBlkpWJK9d4oRBCkVtCtmLCSrLJJnKniCMZ/66nWhsVZrswnZ7Fd4u1WikaZQ&#10;ZkIiAsklcEsMnoBqia7aswGtbrz02iBjSdpRPFNBZb5AAeEnlIV64J05g73xb0wlZhWgUxVaikgT&#10;IVWvSmlQEs8pIyARg4Go2U8ifERzRRWYbda5DN5FkkVEmlsgxyqke4RkIwyk7Z3OhkbyMs1WExX4&#10;oFnEYntdpYZFCr2gjKTyPcYgFf8ADA1qJ4ZLFxXk5xpxheaWHgVlZRyDgHcHOQfrpVF37/kGsdqa&#10;OSpNPK0dsRQRTwKheGTOQWV5D1YAAZJIxoG0/wAgywxxV4THJFNaeOUs85lADRLjG0Z3J6fidGVI&#10;XPj47aTKorymhJFbMSgQJl47sKyEhkyAeR9CN99NLljxvwwJA8888aCWwagkisNLjhLXjHtwv9RB&#10;Gw2GktizZZKVnyVeOGHszwVhCIoWkaupyH7vEcWwoiw2Tv8Ahquw9kUakcCRUrk5/VnmX2RNzDrI&#10;kL8digxyJ1cLdt5YKtmdI4JFkmuSWIQjAgBBPI0bcWIViwVep26jAP8AHLNG8VaWoxScPFUlnKvJ&#10;LIpJr2VjY4WNehydxqiqturfVJ/kiN7GFswSc4ZjwXMiox4kMeStx2yCMbap8vL2hbUzzmOZWkqy&#10;12ES5RWMfJxtkb+3GcaKpPWrQRwzK1eNK1ey88hYKXMKoYZJGXgRktlc7HrvkarR79uSN0uzVO7a&#10;iZ5qqJMqJIiwsbIToAGDDlgb6Ks1Y7decsJJybfdSYd0PZTIlPbOBhSQFUZ1XcvPeBrRVYvGx3rE&#10;FR7wSJ54IfYUKs5HEBgwOfU6Jj8lLWQePs2I7Eb5ssJB70EjYeQdQcKMYBGjbsCWqD+Rjqy98Vit&#10;X47p3ZaXc7TiXhjBxxIJH5dvrpVWqPZsf3OSWtPEjxI8D80eF64EWDDkFemT7R99CQXle1dnqpz7&#10;M8iNORI9StBzAksSH0ULxwB1ONK5wZL0tm4zy/Hh7xkkL8Y66kmK3Whzyx02451Z5PyUkSqz3EtQ&#10;8gbVb9QGJo4g0UbjfIHu2UHrjrpObl/yNTyDVILsrzrMYppJFSrUj7PBo+LHkqgAk+3/AB01r1KT&#10;rBLF5Pv3BDVpWEgUOKbYWUSNzx+ovMyZUdGz9dektQG4a/fnmsEmNkryRRy1I4hgMe8dyduXE8tD&#10;NS8hDde/8lHaWOKKaxIylqkkDcEjwG2ACswIzvsd9tNK8cdijMqX0aey/KU2orCwtG69zuMrKASw&#10;BIVT167kar8dZuwRpXgnreQWCq6MkzkK0y8YpI4kXBXgc8OoIO2hhUgt2T4SOaSO6yRGWZ3HxEnQ&#10;g8kmyd15+3JycbbjTGndTwBSl8trc9eOMmVJRKohk270yuFB5hQWYL1Hpor5dcV7d2ULgwySQPAQ&#10;7PEkDlmIYct9vaOnLJxpUk4uPXR0hnPMzRWRHIlsJMvKNOLZCggEA9Mb6aeOr8152YqckluhZiWI&#10;yxzSRtHPiJxAv5912AGSVbHpoX54HkK6R00ngUlJikZeJwoAWVRjkADkkAavsOf7pYbx8shWzCyg&#10;hYgY2cRP2md2AxkMWI3Xc4wDoZ4p7dd2iiSv8a/wmtzRsgnETEqonOxViBzI2xuMjVNShbkme5PL&#10;FHXisKJImjdxdihV17Ce33Yd+SkncdM40xsIPFmne+DA7F5OVay/Pssx5xWQgOQwUfQDpvtqirdk&#10;vCz8Pxc8VWbvG1KY3LSb5MMwcgKxBDA56HIJztO7DZhFevU+UyNLFC0FeRI8Rf8A57lY8nHrlyAc&#10;Aa7Qiqx27Fr5TcfzmlaePiVs0wVdps44qjciu/rjSNfHd3yUXlbFiCyYDJAErwf7cSMeCVyxBXuj&#10;bBx6b6a23txWIFRInqL7rMbxvPM8KwCTmAVHbRSScMRnoND+O+NS7sVnuV4LNWY997HcrMbiGZxG&#10;YzxQgcSu+xGm0tal4ugs8KUZ42cvE8lgSuuZAzjdieRZjxHTH46HcxzFq8wrxxyTQ8uEiNJKsrFp&#10;J0GSy9rHNiAcYPpnAXhv0rdiBnn7YUlJLYd3iLDkuZXXhy6LxJJwB9dBtMY6t+uyM73ZxI8rST2J&#10;IMWwnaZQvFE4A8UBPXfHobJUNIxXTJRnkhUCrFJIIu7GqApHMdsDGwzt/jqvyKU4ZLN2S8aHkbcK&#10;sIgAaccbjme33Mp7XUHkD1A0lpeS5iH9evSux1ZSO+JZS0exZ8J0LbHbrnAOraHi4/iD/ayX5JrM&#10;N1payuVd0A4SRyHdSrN7lzkdD008e5X8lXXy8FOanZjSYSWAE7VR1Bjf2ykEMh3Ycfw31FvMx/Er&#10;wd6OWW+IrTygSCI1RMIElKtxCE8W3PXr9NFV/JQClaSQxzeyaZFpqgZOy+TEZJjkn2gkj6baTzF0&#10;aCOFZpBcqPJC8aOxbk5n/wBy5wqcSQORxsDjbGiKZgnQVn7stn2zPFHMzV5O2CrWXLYAcEjC6azi&#10;nPIsyxUo7kcMEMeR2l7kaLxjC7ht+KnDEYx9zqmWwlSlNBNTjqpdV5jZr4jdCjHmwkbOMHJ67DQ0&#10;nxa1eVacs7wXnjhPaRYLSMMRsqyNkhMpnPqc516s6wyxSkG+gsSVxOitGDzUOWJf8zqBgkncjI1V&#10;RCmy5gqyLUlgYmTcBckhlkOQfftxwAOvpqcNiqJoUrtYmhiKwmOyWRI7yRuG4hzltwFwobOOuqLc&#10;ohtePnsAwxzOQr2+aMyOOZlREBbiGz7TufoNLvJTzyeXRESScRzxPF46uFW0sdjkwkMbdImOeYPX&#10;AO2rZg9+MQSCrUkrQ9maNDIks3bXuKjIMgj+k4H1xtq1qKVrksvJJZx/b50kU5qwK6DtJhP/AMxW&#10;58c7HJ0r83eUeOlsVBF5R2idEWNGkmIE36tbiuByO4DHb76Lt99xViNZakLxLm0jKCs0b4nleuyg&#10;FU2wwYjPXGiateukEs96/BLXqRcI54e4AP1OKKD1BO5OFx9NHWJqdqg0vGCaFD8YSrl1LsnMiR14&#10;j2KRnJyScddLPFQ16puXJZESOaNmkgKywWHMalK8gVsgIoJY/Ub4OnLPQbx0sddg89iBWVlZg8tZ&#10;YQpnw4GSVXZQM4OsxcnvePrufGRvbsWlrGtDwJeONGaJnEbKccRuc4HqemiiK5u3Gqo9plrzie3N&#10;E0L5HNo4o0kUBcMV/NjYD6jTSlCqeNYOZhdUSmpXPKMwwrGDYtxLESNjuOTDf+GlPcidJIec1x1j&#10;SIKjy8y8eJs77cVyQzdc7Ebah4n4thC3kZUSSGS60BkfnYnMgeYRoFAKsgGxHoNX+RYsiy21i+O6&#10;mJRE6pYKFuMMDszHA2DE/fVhuJDSqzXaZMs0ywrVkieRX2MdOUpCNwoV2Bz0OT01GrK1bzE1+SNn&#10;ilolI4pnaSBRw4LYjAyUDE8cYyBoatCvkfHtWjrfLMEMs3tDvIS0qAJGy7qOC4UZJIzgddA0Ugjt&#10;OHreSVmZ5XiZJpa1YKQyQu0wAx7RkNjfI0VYtYaI2ws8s7XZpeTcUgTgvxYgI8+5lXITOTnp00ZZ&#10;aO/QW6jwzV6/688VNHWUjdYlkX045JYAf46trsY7Uc63IrwNaPuhlMkLSW0UwRJGCAIxFsOZ+v8A&#10;EbyRpR2YpfjGRhYjeJFBaE92FgfjRtucHYoBoS5LLXpDEjVm5x2pUiw8vbjkKMi8d8cyAQB7d8gY&#10;1ARV78c1lWDrJULJCHKxqqSczkN+YyEYyDnbUX41pTbghQcIhGC0YQ8g/wDpygZ4iPfHp9dHS32g&#10;7MsAq2FfiVELRs8E8sgh5mUDDEdQF+o1R5OKtLBD5KFYVvRzIjxYk7jTuQfc52GN841GRpvIpVpi&#10;JV7sySz2YWaNIWdv1cSJ+YKgYtv6AdTjVskcHjo7Vv4kdmMMqwxXzIe+Wc5lWWT/APLABJBPTA0D&#10;WsWTYnmhWLtNVEL1+M3CMyt8pK8o3OZCECE7Dp66IlkrzRrSuSWK1i5JCmayGYVeScpYCy+gIwDt&#10;jrq8SyQ1b7ztWeRpJbCGzIJQlT4yV44DHkNktx9y5AJ676UyKIKMEjI0t2JIjGeSOneI5FViGeK7&#10;gFvoN9cteTpUK0Ek1cTWpldESSDLholVXkpyINzyOAOQBxgeul7fN8vSmmipCvUgLd695iYVxIse&#10;6CGBNxjAUHfJOrXu3q8aI93x6LKI47MkcrduCHOdhJuZSuM4Xb8c4Imgr8vE3fH1zJYqyRvNfnsJ&#10;Avx8OjExscyK+2F6+ugzesSeRlggo/IMUq2rS0XaRYltOZg4KBgfaSeOcbgk61sl+49CGSTw1Knm&#10;VOwJLKq2A3ABzthsHJOdt/ppLaamHlaJzYn+F/tqUYCziwpwnJhk8eCnDZ/x16Cea1XRrEE0T3XQ&#10;CP4Mkbq61+JgLN1ONycgb77HXpYIJY2rXLXxwwcVZAyTSBVIWM2ypIRiq7H+Gh43vu614Z5rVVey&#10;9SSGBj+nGpU8AMMz7kknA/x1V5i1PYhFRGkDSNj5M0YdyJcYB7bEAkHck7bay0Pj5qXkZa8d9I4m&#10;cR8plkkr2eTqjVTI+RkZbGCN9MF5dxqk0Iq2Ipy8Z5IqtAFYhZycDAUdASd9E17VlkhV6jyVuHOu&#10;0ciR1pVC8FZeJ5ZfmFbbYLk40NFhoVtzeMSxXFjFta7lGM2ctxfOHGcHbY6V+TgoySpZrwMUIjj7&#10;cMiKYEYkNG0fLopPI752ydsZ5LGl9YD40SGrGsUPkLTWIyj+4GJmZzuc+3bXh8aNKtXx8rzLGZYZ&#10;HScZJYlpKzCMYbGDyZsYGPQajXhq0WRI60gBs8JZGV2aOZzxhUu3TcnJG2OuNDyqUsyBVSR34KXC&#10;yPCwyZCkUhAGVLhcgnPXcaIcwtADVFF7VOcqr25oUVXniYtNG8uwIAOfdtjWOmsTSRkRTRWO5M0z&#10;llklhWGJgqRxTRgDcDAJ32O2nERsU44rFuVRXWfvtFFxEh4DuBmLggFsYznpjVDQWrPKzCska2w3&#10;aEa91+aMWOFXHLlnkCdvudJfNQzRR1msQzPxhHZNniqtOE5ZjkkODxBZiDsGwNXdxpWmryIixTVW&#10;7t4MGWNyuBxIyTuMAAY/w1m7lidSaFOlcWvWday3WzWZTMVlaYueitsF5HfON8bdi+NTkjuB0Etu&#10;OMTrFCskZIYK8knHOSCWLt69dWMZflNYr9+dZ5I0aEHt167QSHssrScQoKs2F3JyT6atefuWrFi8&#10;WieN+SKObK7ZOYEYE5cdQQR6Y0G1p457M0dmKZpFRakNYs/cMkSySrI2APbgdzfOcDGBnQlO78aW&#10;35CKOe3bB5wwFBLJI8Y4PIJAeITBwd9OqgtXEkSEJ821M9ixMIwYa0BImQxtBuAQSAeuxzpVDF5Z&#10;H7DxsyrKQZu8zORDlklmyQQhBwCfw0z+RXtWnjtlWEUIBaB3xHwQNxMargAOccmJH89A32jgjeKv&#10;JCbEmTiTETlhxkyrZzhs8c4xnSSy6PEgjjmjiuoZo4xIoaeZSBN+TGyjfJ65Os4opVnTxtJA0shc&#10;u9xmaeWVkOWjPoo9QcbfjoARd6WxHC6z1I0dMjizTEN+oERugLe37/hrkLeQlZuUEUtKSTEkLAJJ&#10;SiroVBK9eJKgZxg9NZXyv+2Mziw/N+XdUSF3FeXYSRRtkgDZc4HTpqLh3JrRymsIaysRI/P5crSd&#10;siBFz0Dcj/HSWo8c8UxS0bU8cqtPCyss8nAlAsYUceAP30o8hmdw9tIq8iBVhjJHECQASntrnOPR&#10;s9cnOlRqQTzW4Umrlq0faiaFZDLlI+bo+cciSBvg4+ugbD/NZK9b2+1oWMqSyS8ARI4YYGArZ/jp&#10;feuRFBSl5SSywMuY4QWBr4YRSMcKPw6/TQKWTNWgihlUgJCjJICAyqDIveB6ZPTfrjOuJOi5C1gJ&#10;omZCiqnDBywEZkPuY4OMaEtSmEMVSw87jNjKMqs+ODWGXGRvuCep6DGl0Mtl3ZZ4CYuYihZwSHLA&#10;FGZiNyB7sD0+u2vVBHMtpnRgkqxrBJxZcTMOLlQerYG5Pqduuq1jsVYpz3RSaKWKURYUd2J/Yje/&#10;OeuGxn6aWV/IfKE808ALsJWV+Kj9ZCSjIRsRge47/wCOpmSTyNNYLjTWLUn60cMUfBQFHHiWOFLl&#10;GL7H6aQ2bUjVJJJmWvh/jGZynMKMMEkkHr9eI21lbTWGwYYlnSOwFQhW5OYWKPIjvuQBuRjpk9Bq&#10;vyMp7JBsLGZV7hADLMiDClTkAgYOD9fvpN2fD54dhvyfGxxfPPh3s/8AXPXX/9TRRV1vRyNM1Ivb&#10;rmCvGS8jQBa/MSyF25E8tiVIHpjpjlAxPTStTnXhFViWeKeSUyS9xOM0KtG3EAJxZl2Gd+uqLU8w&#10;WOklOXyVGB6/6IhVuIWRQlqQRgchk5c5zxzvjOlvkLtKCxa8TNVlgLvEuG7zpZEg7yrC8ZDR4D7D&#10;kCTvnpqql4eXx1MpbceVeAG2s1hrJeKFJC9KmIJndyeDr+o25KnfA3beJRfKSzc4Iq7QRwQqIv02&#10;aQorNHbhQBR/25VQfXOdNLBUVpIRDHNdlR5rJirwxWKlbLwxpAyDdmLe7i4PEADAzjIVKVy9YmFG&#10;OtXjjgryusvON5FVwHeVlQENwByGYjB3B07lpWKSUlKLBHGZ57XDEVtUmlV3Ze0eTRv0AOWOM7bA&#10;KhNCwaeOtFXpwWDFXnc9z5th4mUpK9vm6nmVxvuTuM6TTrF5GeK3LJ8fyaTnxscUbsJJxntCSRFA&#10;wEYLsUIIySck61E/9wNVqFenUE29eOaMxV4JuOEMwhU4fgRvyJ+v4F0/7d5HyCVr8cbTePiQCw8U&#10;4hikEKgVobLvhwFYlcAAAZ66Fh81dW1Yrd6zTp2zYIoRNBJDirjFk1ZkIJUYI4kZOct0AokjScwV&#10;fByrGlyea3bisSwzm52iRhI3UiMHIJ9q4xt01OZmRoonqyz2oezdgWOOvZgUUnFpaA9wjDysMsc8&#10;ioIwRqc6z1ZFnrGeOe7GJmtK3NKqO3bEUcMZKDGMFFjG+Tkbaq8f5JYLVyKe7bqzxOitGpaA3met&#10;3UWZscSpDHOCDtjORuYly6tKrLXlmr1GXgKrCOQWYB7GmsO5llLgg8VOc7ZOdWGSK9TaL/dmIOIB&#10;JGGa5WzxSQf7oHKFgAwweIxxIOpyW3he1TqcZo02qJK8jxRQZ45llslmzyBwokA9T11Kq0bl6k6L&#10;YaWOOGzX5RGCvMMySWuUgLfqAgFS2/HbVs4sNWmjlrsIFrSIJmjrstFEQgTOkn6jhWAwCc49caF8&#10;eJAJvLjsTylBBaDRcK88XbPb7UcByspPJjw3HIHbY6rRpJLNOewnCoimJ1hsMyMhVkr/ACYJAefE&#10;gHfoevrqbvd49qDx0ct+W2GpuOCdqnDChilVgHHIBXfPQj6aChltTWbVfyIT5gQ2XlnZLMnZXdkh&#10;ViEHphVHXrjTqBPG2I6yz/IHz66mzDBIDCq8gI5UWZi0bbZKZYAkZO2gPJWIqlS0tBOEJaKFBDFE&#10;73YApWSKVmHtJcrltxjbbTSB7SCr49nuPSess5WZZZJi+e6qsVJAGAMqOgzjqRoHxqi3NctfChEF&#10;xv7bPWaRsshjaNZY4BwC9cO35sDIOdN56vjoKUSclSNI8mWZHVY5YJGj4cFXJZgAV4tt1AGhYr/9&#10;0kkrTcqPcXnVv02NAyGk6vBG86kyFeStnJAcHidtjV43twqsMCVpfKOT3/IS2Fls2IXnZ0MUkzMI&#10;3CkAhQfw+g8nwmNpIqoK9+KKazkMO9AzntPFxJb3gZPIDLciDjQ01GaSwJ4LM0lqSN4rFATmt8cT&#10;KXVqa57bN9GdcEdfXXvKpM0Hx1POUWaFlIZCj1xlDIzSuSi8l4kg4HEk421ak605rkyT27PclZok&#10;jjetUYFCrFVjALDIORuD9SDoWrbFFqyQw1kvLffydmXtrDHJVlgDhVWPZiwAiZicqqj3DUZDRszx&#10;+etV52FpmhsKLUczxOobhLHaYDknIrwRCfoSNG31gsZnnXx0weONfjTphZpU5SRLMIsZ4pw3JO+d&#10;85zFjGn9vh7T1qMYM9h6icIJWik/Tr4hI9SP1CwIAA6aAsWPFW57niKNjx58jEGnuW1JW3GiAOI3&#10;ERBfhkYd2LbgEt11XSqVq8dxxbimup2+cLT22WaN/wBRZbMk5Zg3owCjrsc9L/HVzDKAtOSoySNF&#10;24ZJHhdQnck5d8NlQTg5znOp1TWEti1Z4TXmaRI68KTMorcWQKBYURqfQcV649NUVG8jG6Czdi8d&#10;HJAZLBVIGUU2ZhHEssCr7m9xfK7bDIG2n4GLK26kMZqxVYzWlykcjSiAO3KUJ0XJccWwS3uByQBb&#10;ESyXa16raeqsUxApVrCBJmaLsAszrxCDiWKEZz0Izqq54mErdvV4a9eOKCGe3I1onyFyyR2zPEjS&#10;MuW5FSvD1HLQxvy20UQFa1gkIVNZIRKBGA/zHOQzHOGJGD1zo+lfW9I7zzvSkr1GgsLXwis5jBgh&#10;gzjfPI+3bbb11cljwb1IYr0ti5Zs/pxzFYqckUqw+5msRKgJ6gBlO22T10bXdqHjn8fcZK0rmzHW&#10;eNgBMbFdJZO/8cFMMnBQ0mTlTnfolkVbis/kL8c3j4ZVzFB24hFM6/HLFofaePU5Az166CaOCzZt&#10;VQC6QESUIZbBgh/2amCvIX44ABy5CKSwIBLZ0u8TV+N5CezbsRym1YhteRIsW1gRkQgtWhMi8lDA&#10;YZUDfXT+aevct25vGxwMsN1KNvEwmnswVFPCRXw0wBUR4BcHpuepDtzUbNeDx3kK0jpZtrMkaxyo&#10;appv3q4FpCh4vt7CxXbcddet+Q8gsjJBML7t5AyxwXq8j8a0XKP4ckqMjsp9HZWOxJO+NFQlI5Xt&#10;XJoqsliAGxTro0sNoSxshitvIrygYUqO26+3II30/gp0RBK6tT+WsHc7bwJJCAVMneEMnIdcYP5t&#10;YlpPLTX7D1I4BPYhietNLBN8TiziKZonIT3dsNxCgDPu3xjS3yPj5FW0sfilheYsZLS27QrRyxzY&#10;jWBSThnf3P8AjoyFOFiDx8sMd6yzygzWAxjrxGHnKsc8pYBWOVjWMgAZJGQCDbsoEt1ascBlec1J&#10;USdUaBUOMKyoCEQ4CnkT9QcZ1KSp440jW8YHqTSmOW5Y8XKkFlJ4oF5oJUjb3O5J9/Llg7aqiK+W&#10;llaxEZB4yFqt17BWGaR5MOjwCsVQFsY48snODqmAV61j/ZQ9zx6VHBhvRTPMJWmKNEyqWTDbjj/T&#10;nrjTGaGojlhDTrxRpWSd4I0McazZ3hScEcl6uSMDqMaOR2eWq9Oeo1dUljmlcxcLcKuYzl+hVGUx&#10;noNtvprzwwstqtUrVpIxEGic93hFK36pkLYZiG6NsegAI6aQ9AktS4tfyFWKSP4CqphiaWZ3VVTI&#10;UBFPAEjkTj3aY2O9YeAW3kFeuiV+DRu80skzGSyrSOSx5cMcgBgZxnQNS9Kbxr0e5XiqtBye5VQ1&#10;eDOzSSgIiktIhy3Jm9MY9XloQ9mykFloA08c8FlVrKrAyoY4hXmUjqzAEEHOep0pimhmo22lFiSR&#10;bcdapSihk8LDismHcTx8WlQAlmJxnYL66HhnjlMRavKZv1HVZC04hrqpry2pQ7uAGQ8FDb43O+dc&#10;uiHyP9s5yAyMypIIYlmGHJKtxhdUiORvwUbjfrpT5Oh5KvJXnpiPsLN2LPlLDRtcRKVaTk6M4LAy&#10;ExllY49pK4OBplVWMWmuRWJrjJHEjpbkijJj7fteuiKABnJf13zsd9HyY/2tyQVpLEwtitG/djMV&#10;Z4TylQKAXLdQMEArn1GlnmGrRR+P8lH3LUMUIggCwkM0qsFeObtYJVW9xLEa9fl4RmzXWKxH2HWK&#10;sxMcgikyLaFJCOKb81B3PRd+i2Er+4Jq0awdmNqkM0yztGjmavnAUxYUqB+bq3303jCRfJineI14&#10;pGmsRPasbskQStDDAg3HBQGTONhk520XRTwssY8hLVMisstyZJg2T2kMcXJoGVlQE+3IztoVVimj&#10;heEs71EmD1p1kWM8JS0SKZSzKq5HE8gTgA7ba9PdtrJQFevCK00hSSF+QIDqflvYYHpjcBTy22+5&#10;sMk0MvkbDWUjNuCRmRI1SEKmzorRR5KgYPObLZ9dUUJxU8dJa8fSmlgriRIZUvSySnuyBrUrByzA&#10;LuYyu4ycDRZnmevBZqyRiWcyd7vLX/U5ZKSk8eu55EjOMZOgmFHvRy1YjYvNBLFFPPaeGvUHBleY&#10;1ajxRkEFsMV575JPp7xVW5IKMLePTuFrhd0PKK5Udso8SSsQM4xllbb6aCtLHXvUqyxPJPWjnLiv&#10;KIhUDHt8VZQDyLMBJgj2lt8HUaMVydJ3rwo60Xmkaqs0/dtf/mNWeewzAqAOo66n4+5N4y/a8fXh&#10;njrywxWpIVsxj4s81lR8dJcIx4l8H3bADY+kJ5xHanql71e9yhmmn71i13czcZGhd2bDHpy9p9ca&#10;WUYo0S3EI7cuZI17Vy7Zeyi8mao8TBgFjBB5Hrnr7QNE8+/aZYuCvLJDX5xl1UCNSJC7RgOA2SDx&#10;P3A66YeQrwePiElaZbksEsMMleOYcJmDGGUK2CxGDxIbpjI3GhaKw2JltQwyzS1zND25ZMPXTHLj&#10;E0zHkqf05OwzgDfVEZZPHpEQbc8VDsrZaSN3/TmSSbm6IAXd+TFhsVwMY2A9OD5M0CmORHaOKYsQ&#10;IjbjikDpAXrtH7euRnpvjpgOrdMqWkjr/BiryvXrwSIZpyp980MbISWAwVBJ2+p30cP0assZEtGI&#10;QMqS1mRngBHOTkkqnjgFifact98aqrrHepoBZsdxlUTm3NK8pNdB7o+4TlGLbLvnpsBrsPClC1KW&#10;KSaW01ZYmmsTxPHE7jJV84QBQWC8gOWBg5GnVT+3BbsENi0ESXI/uM6yhJUQ5WJZDIAhONiOmNKa&#10;7tTs2/Ii3AYvJIkcNGGWaNJJ8iINGQ68XkKptkBVGw32skkp1a1mTyAjtueLNV5WO7W9HkE8rsVY&#10;D2lwev21nlt2KUcllDPUjZO3U7RnnnPsDt3Sy+3fjjkvE4zg608gPx6RrSsLdpmmdBMbEYRkAkSY&#10;8uKnBwePqdtJ/KRVK6C1ao2p7SyHx8d0WHaajAJe+1ZOAHFd/aeBY5O5AAFyRUbkFaSOGPjWeSGb&#10;5KTFWMpys7lynP3AZTjuemm3lv7S9NTL2oSq5eaJFsiWSuREj1RMGKqXTHAD2nJG2sx4+Dybwcr1&#10;auneVyjQyNMIUV+AaPmAeTZBOwxvq6pFKJjDFbS5aftQXIErpVYQQrxjj4pxaRDxOGAwBsoA21fZ&#10;ZRFXjpiBRZvMYpALXPk0RjmBfmOHuHtwv1Od9Z03vKePhg5pLOK04DWhYiijWKzFygrzSZDEhQRs&#10;xHqcnB1pX8pZkCSeKkjrgxPIKzR/OeR2jCzPDgkBWJweRwfp1OufM8lPbiq2JEihMay96sEWPuKn&#10;JVkMHvyMjC8iMH01QipHfm8rPeWeeeNoaUqrIs0EUTKXjWAZxyIKk53BOQdC37ctaMSeLVFiSevA&#10;hWGOOQFlVnDLMMYL5HInpjB6DUbMDxpLYudyxR8YkbWIKzOWeWwAFMcanZuXtPtydznY6ruyeVbx&#10;FN1qrI0kbxrNU59/ErZUyhsgkKRg+m++g1gkq0I2dLC4rLRrxkVrFaAxL3Z3UuOUZcycW2BJUe47&#10;jXJYfH05a1SvztW50gssJOLwuyD2skiHcL/SmDjGcHGpLfglrVJWpySTySWII0flFJUlIDKIAfy7&#10;rlgEHIHGcHQq+YseK7KMzQS3pOc4X3xTQhShV3VAEYE449f4ahFP4+yGWesEmknmM7QoYIyzxc5G&#10;ghVwrDfBZt/6vppRZmsRF4PHQRgsnGJRNJOveb3RtzJI2G7ZJzq23Dc+J4+o6xj4sSRTtHY5B5Jl&#10;ZmsGKTGGZyrkqMbjY9dL/wC7+QSVKVypZZIOKGRIo+a1EIx25UIMZZcDuIAdvXVs9fmksU8Mvjo2&#10;71iOQSvBWWMf6aICWbLbkgDfO+lHPnJm1EHeGF5Vkjk74lgAEcMFaOweMRLcccE2OTrnYjsvBFWl&#10;SB67dlq0ImkCziIs/No+AzyJ9wX7HQvlQ9ynFQsWpnI7HbrvI1aReDGRlTvHBU4JOfoF330J/cLf&#10;jj/b5Ilm8dEOM0VloZZrQySmC3tj3OPbjPXGihH43x/j7C+Rs2VksFHQmx7Qry5r1YmhbkFiAxyJ&#10;JP1wNIbNmtb5C1G0NV2giTtzieThUYGSQhunJgCcnLdSDrsdzlIWuwmGC+47rPGgXgIysBFn/uHo&#10;ABjOq7Pj57iSPUsQrUhjEksfdDTNl8KIsZxkDHJQB9c6J8StiRbVCvVSklZFjrSWIlZ5JZCJHfvK&#10;eQjC4wAuCSc/XQkb3Kdi3GlSpZazGq+QnazIqiInhHwrxFRjJA65P20qhLrNcplF8cEav3LFWw0M&#10;Txon/wAWUE75OFVfp6DcknyNO1FTM6SjnJYAR1ml7iwBQkSJKSUUKzIdjnbfQ0Atdy/WNusZIkrw&#10;mRkmlQKoHcy26sCMYbGdXEcxJLHHE6wwmtJJZEka2CF7pK+4hEUkYPDPoPXWat3ZnqUoY7EhZjKR&#10;5BoGhMcJ98TQcOn6hZQuBn1zpLzUy9lIZLN+Axyi2sssrFMqsnIKQoJGVX2nBYkY66sWkI3mlqTq&#10;oi4SyRwzSR3GkmkLIJQDyk4nI5EgfbbSbyfkmCztcfM7L2pnZACZEQqHz+cBADgE4JODsMaT3p61&#10;qKe4LUDT069ZmWWoo78faClSIwGIUHYttnprL2+4L1WSe7aaOVkkp1II4ikUcxUMlsOq8uuVOegG&#10;2ol5q0bUqfBI5Z3lWaOaNLIjj3ZO2mDuD05bZ6Z0il8g000cwsESyKQvFWRv9vKYu1ZnlBIjDbhV&#10;Kk7HpjHX8jZhQzIxZZIzDesdstFkg9tYmXBDfUn06nWWnveShZxGk7iGEvC8QYBihIDCRGDBODBi&#10;PX66WTy3HavMlmJ+EkSOvZSJ2H5ppRIuGG3t6515jJXm+Tb4BZmZVzKkipHGqywEIfcfbhPaw2yQ&#10;c65Y8iMSTRTHvq0b1eScUhdgGHFJMnI9SSdvXQc9mYQzWluRJbaN5OLskimPl70VJQ2WGdj1Pp0G&#10;l/8AfrBp1nESxdt3ZZO+7v3VbMchi/owBnOPpttnTSt5CO6qTYnSyzlXEwQxWXJyZU7WMMBjqMev&#10;UnSK1Oz2+y/OSBZJZXQmTtosYACo0YDBi++Cd/TUZHE0Utaq4r8YRGkQDAIXfufpyE5QHfODvoO1&#10;5EVW8fDW/UIfE6H9UK5jbme5vnK5G+R9d8aWv5Fraqs6RxwcXMfciVYizsXHKNQUCgbYxn6Y0pme&#10;Motc8afbjktxTIS5Z5GEZAkIP5wx4qTsOWkXmKtfm8jST2AxWKyBzdpyihU4NJkKg24jGMb9NZn5&#10;dHGfhSf6fPGDn8/Hs9evr+Gv/9VmWqq/deB4rVWq8/j4QzCUxyhu/Hh2USYByoxk4xjOo1xXbjJT&#10;o3asdyUivbhJngMKLvcIVTkOQww+MYIONN545UPwu80aRQ99rUH6KLDAgVWlkT8vI7cTk529dUVl&#10;jF6SYgWpJ4RIrGWOZFeFcJZijkPPI6A4wT02Gu0Vu2h3Lgb500yUBzsogYIpnisMkPJzg/lBAXfr&#10;9Y+Uo06vzTWsdiVHWS2PkDM84b9Sv3WIAbO+CcfTQ1KW1X8ZLDL5GxHGJXnilWAuRPMe5DDIwMh2&#10;w68s8en1GoNbih51JmWXKRurpDIkhUIZGij7BPcx0OR0ztvqiQsy1ra+W5TQBQYo052nCqCxkSX3&#10;Hi3AEgHoQN86uiq8GigsR11jE08nMlnkE6p7HkWU45jIYKP8NQ8b4etN5GNoflv5F+/dnPbdI7RC&#10;skI4tsCwV+IXp+OmQNpfHq8/jI08g000VZXVZu1kNDLynB4jkuMDjufrtpGnyoxah7xasVrR1Q0M&#10;gsdiEtwnciMsncQBs8ABkZOipaV5RX8pCyyTSpOnfnJeNFlBMBpEfnkBKhgVHQa9V8fWo1a1xpVr&#10;U5YUawLSKbks1nkzOUOAhI/Nxx6YHXUUgqOJWp+T7fjPH2Ga0FhlleQWIzEknarq5BUEAAnHoSNV&#10;xXkrTztO8qwySMIHLQCnWKORI6O5yASC2FzgH67avsrNNYqywQ0ZwjhZbiyRFX+ROrq8Ku682EYb&#10;75zsRoxUpUyPHzWHk7MbiOaNDFI0ckvd5KE5ICpLBiSuANUT2ooLUdfux0pZHVOLzOglEgeRLPKH&#10;ku4wxLbknGMgAspA5rn5cU1OvJVijkeOAySlS5JnixjgTtkv1HQaQeSatBNiCrPM3NrMjWEZPkQy&#10;wmvC0bQ8gQmGKqd87kAb60jvHfgNajAkMyskMMbTP3bEaRDk87dDk7cQ320BFPMEh8Rao2A0J7rm&#10;ORK0cYlPcrfJksADuSDATfYDH00BGxjlvGGwkUfAvdhMcrTRsQCyOXwVXJ3bofQnV1D5Fc0b3Nap&#10;sIas0K2ZJvjkBYIsvIBEFKsigox2JHUHTBoYzOYRXHyrDyz17Mbu3ebZH76qzFV9BgY9cjVtdqkc&#10;VwBEieGz2YVjlRoXhJDTNXDYkYKwGXXY59dN5qKeTjaGSmlQWGrCN2EeZIX/ADSoz8O0NgRn1xvv&#10;paK9izflSnfkjKSiOTmY5IGgjQwEq8L7M6j83TY6HpMaEtarXrNEbNx40mtoXKye4q8bNvh12Vum&#10;SBnfRVe1JYgagbyTQ/K4xdxYBPHJLg9tEVj05bvnPpgY1CyaIeVLFK9MK0rRxSOzlI+EDxvxiiDF&#10;s7OCM+n11VJ46lZh7TGeOWeOT4VtGjVeykIZ40TIcPk9GH12Gk71ZqrVXFkyQVb86WECCGwiiHtV&#10;JXiZgWwck+3fc+mqr9a6fdF5iK7aIdXgqRKir7ONRZLOMcuO5Q411Esz+MrgmRDZjZ55JTGkEfxA&#10;QsMssHMBpBIXJDdMj76PpLWaCW1Upw2/j1+DTVrYnVXkQAAuxCFcnHT012CrFKI18pwqySwx063x&#10;KkjQpakjCzB5FPuUDjgHY7fU6V1YYVsvB34pRTSWJY5I5gIa6uBZR65QFWKkkOBjONXmhR+ZXthb&#10;HeC1hLUkeQ14QsbRVWy2B+T3uEDbnG+uyzVmKZnYzyXHjk7zt8V1QF2rcyI1LYA4Kmc/wzoCF6tq&#10;zfStXp1FiRq1q2KkcLSifEidy6vLlhNiA2cg669SrKwaGtamhSE/IatziaxVqEu8sry8eaHOclgB&#10;tufTSHyEc0NZqzLLfhaZ0HdhFdu5IVEMKOcAhR1J9B10mRiLAZFuCapJ3GhkgkSeSbBeMGGQASKz&#10;hcMhxj11TZe5WkWexTjirWHkheCVXH6vbBYuDjcqQdmA9QN9SEsdu5DWZbcgSsMfFmWJIVU4c+0c&#10;SRj8oPJh9dNUnArLSmjhRJJHsU5ZuCkXIG2SV1JZY3P/AHKM7Y1O14ta9qoUpJLLNBLB5Bkk79GP&#10;5MfyzGkSFivF0j95Od9ts6Q1p0Xyknj5JY6ZkEkcRgAu8Y0RUbkoGTxIGcjT5K9OnDZMk8olXkR5&#10;GGIPDIYw3COMHPbcEFSGX1+gzoCnSonMlqxJbeRJbEa9mPsxo4P6kk0p9qKPVQc6vghuWY41R/i+&#10;M7UggCxmWWSRERYuB92QwJ4gkHJ3AGgDUr0oJILdGV7UsQEJkCdqwzFsO8EZA5A4HI+uhprNT+3T&#10;fKr9uxTjQSz493daThIAhBDEsCVC5wMHodEeINuyksbUbDeIeFG+VPFHE5k7yOgYsoYMykjBC40y&#10;jp+OFK08L1IJeUK2BXnaAtYiAC91uLMMnJwNsY6aGlu1IK1AyxWEbsTx2rEimxIkzLiKR4/bsNhk&#10;gZyNvXSe9LG9qT49q7H3xGqRw9qHvQxrgQRSOCSzkndTnY6ZZmWqXtUj469PIZuDMEeCskTRJCQw&#10;LZweRdgAc/fQ9KsbDtXgtQwsiSHvO7oSVIR2a1KoB3BGM7Y9NGTy2Yo38XYuRM1fi/zHaN4o66Oo&#10;AhaN8MwIZsBs+uk3lrd9a8g+WFgsVHMfAtBGsbS5jkMcqlkL/wBCsckHPTV3hKEtUTzyWI7M8qBg&#10;rNlIy8SNFwWULhMLhmBPuxgZOvVJ0uWLULrDT8pJLJ8lOEbRkR7x7ykY5EcmwDvtnbRPhYrUPzaz&#10;XVZpbctiOR4wITEEKMVKKM45gqzHfDdOOop4ieVK0CPNMivFPYFLtzCftH2NOJmRmOVDDBxvrS15&#10;rfxLNeUVmnqE3ZoDLDBJzkJlCWYZQ5Qso4kj+rAAON6LNmS2fkv4oSiRZ3KRTAxQiSLtM9kxLuh3&#10;K8f89LatKxRqqYYkDRmWJIXki+ODFOZDAC5TBIZcKxBJyx6jRc18wyJEqpmeuBLTAjSR7EkeFjQA&#10;FpEJJIVTucYOkM8U8Fe1bq1KslmvK6LYsSRQsRFJwWE1Rjky4KtgniwwSGOj/C24fJVHsX4q8nae&#10;rYtSNOI4a0kMhaNArkgun5mGDttk76lNAbCnnJNCezLM1eucSvy37YQe0+je1iN99Ka4vPCsgEUl&#10;cJMJTZliRa7QELBlic+9ivFBvnp1Gj2l8nPXji8ii03jaR4SGiCPSlQPHPGSxyMD8uxydARW7SW6&#10;rVyanj3imiNixWbDyrBJyRwwwvMFlCvg5443I1fI7VbFYx83f48ttWrVowsc/wDpw1JFVQRxYMSf&#10;xzjRXYc+OWxZeFvny8/ivIJJAZEMQP6WwDFgxQkHp6jQM9RWZPiWKcbxrCbcVh7DSO7EIFV0BC5G&#10;NmI+50T5xxZjElVhY+E9Kq2as3Zqd8mOOSKSNl29riQgnGB19GMRWvI1WWGJoLEDwCVQrRKYz7u3&#10;gsASce4j13O2s/PLTioFO5WjkqvxkjMM7rNYOYzDJISiuwVUPUAKQfXGkS1PL3bdSyLdeOmyxzLy&#10;hFUVERW/SUZDBj65Bz+OtGPEWKKJ5byIMtdgTM6M1mQS2+UgIiZQXVFcE4Q+uq6cNSAJdeR2VUnj&#10;gmSeIxy1bBAjjlpuy8Coz1U4640TP5GSn5L4sAZ6ixKZrMBhKPAX5RZlQNyL4QryxnffVEtwWEjj&#10;mrmvkyFOIZ5JQ5IcrMwVBuUG5G50J8yvUEMPkbHB79SWSr+i1fu8D3rKJywzsFZWccTgnB9dXz3r&#10;0cD/ABRKY7FUJQrwRRh0eUmJS7ITxRhwHMpgE5OuVrMBghr2W+HDIsRNlizEmMEiJueMM2/LO2x3&#10;9NLr0fjhPEqK9ubuydc16tmAo7J8aRTxcqBxODxxv99PKFi5VmmZ47C2Eilr0K64m/2skfNWrtkZ&#10;bBGwzqjxswr2kj+bD8i5XZI4LEfbaGTuCaxl2yWc4bpucfXV125N4fuGuLEsDWZKzxywKnd+T6QO&#10;zHG5JVmO46gaXDyPZMppRRFLUVmWzalMUrQ263HZlJJ3HuYqdjj6jV1WpFZvv5TyFmzyiSNokQYj&#10;tyQEs/bZyqspbfYkffbXnNajPDN5SWOPuJO8nZgaSdS7GSGr+keqKw9rY23BII0n8lAvjo/nUhC8&#10;FuvHIkKTIXiZh2opJY2bBYk547nVVdpqsdyONIjYiq0xJLgZpWVBlkWbhkDkWEgY7nJz10Heu3LF&#10;mOvCssU5gE0T1hH22rPgPG/c3yxGTkZ30xhhnNFZl7WXmRHrvajeaFQOFkzRpjA5Zxg7nGBoKOGS&#10;SxWqw260ZjaeAt8qGQQGTKNYMbEBdmyo5ZAB0ZE9KmKsHa5WgTK0tmaKryrPKRyUSMXAbAJbj9NC&#10;31NO1aSlLWurYEjGK20jiGVk7kcUUkJ4lSOnIZ3z01S39zNSrmSCKqZIkfhiE1YSxdo0sA4bLY4g&#10;ncb/AE08tU2arEgtF56QinghlaNS8CzxyO7WWJ24I3HAOMjRFSKpL34rkslWSVklgPaxHdwuRGuO&#10;LN64OMk9NtL2TxkE06V+coEyyUlkifkkzcTzctkIAUA2JPX764IRWsFuMTvY4l5WgnsmGQMBMLDr&#10;lTls8Vzv9tEzHsmeKJEvPJa5sHaSdFinIrL8dQeA6HKSNtjIJ6aV0vIV0GKvxU/3kUPB5YgyCEmK&#10;WNo1/NuQdtjpl5qZfi2I6pkmeRv94ihlsCdI82LMNckM2FZAoX0APTXb2XsQhLT13u+NwSyd0xNC&#10;oSJ3hQbE4yMe7PQaCijntQPDPKLEyqiVxFGIvkrX9880hlHJf1GckAkBQBnOpQTNGteaO1GXjDJJ&#10;Qj7jpOzK3KATuoCkHBzj7jpoCAXI/L+R8tNE3wwIqiMXbESWQLMbxycSXZXDq7DbB202hs9upenp&#10;U4J0iEqPew8idyZSDCa4GzhRywDpK0MSUHkounlHkerMzTNG0cxjYxPXEDMPyjAY+m22ia0cMb0r&#10;0nKGGGyrPVjeKLvKknDtRSI5B4sxH0OOg1O/K0Etx1rotVbkYiCShJS4AeQiFjyyMBeODtoO6I/n&#10;0Je6RLYaWxLWatg1vHis07RRwueTycdw3pjbfQ8fav8AGJ3MEkky2IYJHjilnrpEJFBjk9+5GBxX&#10;0zqjyUlhr4h5irEnalsDvrIJXAJiRzCSpUMSTnfbTWW95GOvFLPFCtWKP2rFM4UKg/SRJYxxBwPc&#10;rEEeus1LJHfrNVgXyEdtnnmgr5CGevM4mmsJEG5MuQip9QWI6aWeKkm8dUaGCaAXxK4PyVRGryK3&#10;aDsznIwrHCDf+GiJoVKNHWvyCws0BaYsrpckSEGYwuCGCRrxBLAev8VFe+L01ipRsS2a/j55IzHM&#10;isyymEsGVow2VOMlj+OoCjLV8hLM9iOeWMxWRUrO1hII5VIkieSPKqOIJZmPT6am80TRw3jFG8Ly&#10;ogSJxE1aIlu80vEAOT/Tv0H21ZZp25GciUys0aPHJY7ap3IQvJGw2wC4VQy7nGMjVUFexfWUzR16&#10;siIBYvjyEUitTeQFKrQ8ssx34FQNzjOhK9zzUl+9NLUWUJI6xm3YijjgpcQEaeLkVEi4OR1GRnQN&#10;pI1lW0nyrQ4OkcpVvighmnEiADGQ2Meg2bfVHj/JwVpZn5JHcsOqL22eQJKI8p3v+5sHqAFHrrt3&#10;ycEkhrzU7MkvaW1Gpg7pldE4wRoVBI5Se/6cc5xrJCDzKXL7TArBbiLwBO07nh7+JSRuQxsDx6A5&#10;0LYtRWHgeSGN68S14YuzGZXknLNycLyBGD3MbZ6dAdM6wRZJZI2mJMoYQ2KiIf0x70AY5LYOxzjR&#10;k1iO/bpePWWOFIFkmrRNXmaEWeaLKrWiPezcRxyAAAd8EnVcdtvGwXhaiNWrOjVJGWohcyE9qPsT&#10;ctxyORgH8dKYnuVo2immlki7fajufKgKgzKCncyQVXAYHJP+GoI1iz3YoY6SJDEhmcX45JLRjyx+&#10;K/QhW2Y5x1+mmM71rNdo5eMlim0NmCuFjUM8kPbJlZTywZAx5NkHr66SGx5Gaf4kvYW9NGhr0i0h&#10;jQomeUhJCLzBA6666W6Vb5V2DsisqV7kiWVVq9hF52rTlSQ/u2VAD6DYjQU16W9T4xSXZIASnN44&#10;4W4y4VJmUgMcZJBJA69dJXEUcMUwcsY5IjTjnmVOac82OcbE7ZJOeu+gLFynFK0FZWWWzNB3W5Lm&#10;rEPdLzkXJbqD2xuANerXYaM7WKJUQ2X7bS2lzK6xkrGuGJJ6FsY21k7lpmsWLH6cxsWoWMMbxMxn&#10;DbRyK2eCEDH47fXS9pA1qaeZXi7ySl40UWa7qqlHiCr0UEbt6EYxpJJ5RYGjaxWBryRc1tzr/pxq&#10;wAMBxlwB64GB67aQsLUE8jU68t6GWLn8iNefGZzzdFlJIwQdxt9hpUJFsSRSzTKhZZkkqrOjR15h&#10;LyZ5IwOYATiVJXrnOl72/icK9e2s8NwiQSSOzQr7sSTrEBxzjZQToeO4yqK/yWqxO7PMJxxnmiWI&#10;KzKg34qABjAGTvgb6pufGgeSQdxa0sfs4ISqPKpAeduoGMEkDGs3P495a0TNdjd1jhcxupHdix2o&#10;nrscZGMEHbbVL3YjWgS3JIgikljstAwfKDbkQxGwXGQDtoWaWG44neB6ixMVryFVQWCn9MwBIUFR&#10;tnoPqdesyxCOMfJq1olkjcqTE3elkwigFCWCjfJbS+tamFeaJbFd3NhsToGQoJJc+0rkEkYYr9NT&#10;orLNYlr2pJ1SGeOSHK9uexEfc9ghTkoASeRwMffVE7Wqtm2IeLVu6ximlaNImbbIUM2DxAHtBJ33&#10;GlBnnl5VAYUnilkmVxJ+nNJyBQOMDHUsB09M520OtlpZZobnOtHIdoY4/wArQErnmuw22O+hLcxS&#10;KaNCTE0AjhXtt3Im5KeLAn3dC22MaWyy/JigYy+2aQQvIZGHLsgJxWJATnbAxqP9qq9O0uefHlwm&#10;xz/P1z0x7cdc6//WPvJYZYVnmnE5WDlZM/JIYYB33jj74AKNxzj/ANxHqdNILFM1VuRyHmk7xpHD&#10;HHBB8gOx9618DfcgdM5OoOY5aC2LTNIk009oxNIeckcKCWVXhI9pVgVGBnJBGMZ0HBbaw1K7hUsx&#10;SMkcEtiMlEjc4YcsuAwAIVm3O/XfUvM0Zay1Z6kjSWpz3ZFieskkc06se0I5IyWXjzA4nO5zjbQX&#10;nA0aIGjlPfd18ggBZz8lBK8aJEwX9N9yzDO2PXVlWK3PVmq2bkCLXdJ6sBWaBTBHE72ElMAIJz28&#10;qSRkZOdUeBVIWZ7KNH8uXmbKBOytds5iknkHLkCWAwARnrjbVthY0+A1Gmk8cbTuJXf/AGqQtKsD&#10;xWCPd1VuLEgnb00NStMzK1toI4YmnDQwNI5PyPrsAWb+lc5xoujPT7xme/JGBJGjAwEfJtV537EU&#10;vdGQeIRM9B6ddBL5M9+SGGtZeC9NND3Ukl51QkTtLGkYLBgcEkZwTjGMDWhBuTeNltRNVr3KoWGF&#10;WpusUkAjJl7kUrZC49CCTvgnJOlEMcs1COw1iHPfSQw2AYo6y8sCxUjj96sRtgb9MdNFeUVrih0a&#10;7FUjDRwxs6PHOIiVSY5HI5xk+vpk6oah5KTutC8XzIa0QUvCTEHBWSGSKvllyCAXyACNm2Gho6dq&#10;5U42hLELM0Juis8LRNYj/wBcose6KxG6n1OQBq5bdWjFWhoJ2ALuD8qEKrJZlEIjchSea+4cj0XJ&#10;9dHWWItyvW8c0pVyjcLMpgggRcv2eJPsJ2AxufTGNSajWuVBYCpHPVtQ3VeNVWxM0Ikd+yshJChl&#10;Qcts56emrbXk5njkZ6M9mCuqxk2JCGgkG0BaKPBYAnJ6DGg46kHberag/wBycqqx2DEI1kPfnMa5&#10;O+WUnKjIOM7aZ04aQlE1muzGNFaoGEC3XkVgYwzR4Y4Y5bJ339NTLW5rRupcaaHumWWVT2ytqJOH&#10;x50fIUIqpgA4zv1zqizA6tH5KCWSSNmjE/ckwZEEiloZTDxcImCQQcn66tmp+HqCDygqTGSSZInk&#10;klldIBIgDCISNsmeGMDP131GKm/k5q8yMK1xL6wK72LEdmKpEeRNeUMMAbHA/wCmnF3x3Y+K3j5Y&#10;7Qr1o5ZYZppXa5MIvethDgsC5yDx3GNIIvOeSjr2Z7EsIjsQuZKYSQQRSRqVAURkciSVK56b7aKq&#10;WuPwpzWS2zUwUV55xDHI0YMQRGIUEA7lMZxgjRksklmX9cTQ3KUUtWqFKtXszzVi0Se3YknA4jBJ&#10;2JxoHx8ixyJTy6zTM/C29aNYuBXtpHLGcZIPLJYnrknfS3y061YoF8fas17PMQyVYkVIrMsXu5OF&#10;5Ajlll9MgfTTOD4vi46HkCstm2Y5nsRGOEqXY++RgobmcZwMAEbaIrHxzzwzSxiKR0Nq1bgqpVrl&#10;pWk+NXKgKoIIHL25IO+galrxvG3NZkinhae3xrCPiyO0zduQM+FbLD2sRkDprkNuMQ0rFixakpP3&#10;za8UgDMQmFhmLRKO4xXAw5IA30PLWqduIQV6VJbplkgJgIaVJIxJH3XHtAbbr0O41Gtcr14V7zTG&#10;yYxZi5Ilhlj5GBmSzGNt2BBO4PUnOq3swR3FupSlnuCCFKt5KjK6iWQxxIs7YU5/KeIzj8NMZE8Z&#10;PcjgisSNfeKUXWWQd6OSF/kyQTLFghypTCk4KgE55HS2541LERk4yWpq8/z/AI4rwo8ohxxZZMYV&#10;sE8TjbB/HXK9GGeu7TSPVihtPP8ADldCHIRo4wzjdjjILMSxC79dNal6UJIkMaJSrAwxIgijgth0&#10;OQYY8kYLdOPTB66VeUqTrN/cIYpIjVaBYqqzNDCSFKRsawIDAciXONz19dem8iYLVU+bDR2p6gV3&#10;pPJzWJsuBLn8jrwZlA29PU5G8parvLSdKti3EkMclcI1t5YXlHFSYpCcHZeR69Nxo4QZuP34pUhk&#10;7QnmhmCfKKVmVYVeUHizAYcDfAI641X2/wC592aQmka8LdpRxsQusee0v6mQCBge0A5665D5bsPZ&#10;iuWMPGY0r1QyyxOETiQ8bHDSuMcW/pyQNtKqkfdFt5KFqraWVz245uYdJBxEkthjzGFIYqH456DW&#10;i8j5K1M9WCCWRpI3eEiOIvHLDIqwgWIU9i8ijhGwGOCCfdpdJHMYJ4IYBwsTPDPMvckmqRLhy0NX&#10;kvXfYgjGiat6t31lhs2ZJYabT1qZ/wBuAeYhndq0IPuKxMdxkfTGg5o6fkJ6klO1N3bZi71h3niR&#10;BG4WVCqleWxxnGT+GdV3qFJLEddWFxo0WeWsHsAzTzpn2x9H9mN87AddNYZ0WzDWkoFac1TvvTKx&#10;LFJKI2j7Pxxy5DoeZBOdxjVllmSoWSFo6MNmDLU3HeMoh41sMfczfmz7gNVzlGqy/Pr/ANwV+S4s&#10;SQRR13GUSbuxZcMpK59MA5+ms7SpNLUnR564u1AtmKclpJI68keVftt7hlhlg2T6ZwBrq3ZvJWuV&#10;jFmtNGgYSRSBDMiGJZWaRsb8VxtkFQfpqynWkg8gfExYUNIZGeRoTgFSstSCTBwoIJyMH3fx1Rbi&#10;ueLmBYQLWawTKWEQCOZP0oyJGYnLlZM7fw6m0TmetJYe0TdewqO/cjaR2YgmxxnbKIQRxUNjc7a8&#10;IYk8rL8m04ryS1WaWOWOBVMiApxIYjBOVKrt66qESGW7LA1iaVrDKYCYrMTQxqUSwOfIcjgEY3B9&#10;2c6nP5S2/koZ4aMDvPND4+W3aeXt1aEidwNwOQGYMyqVUccEE41qL7r4iN1rUV7kkNepC0EjPEqx&#10;klJUILcSeWTkHA/lrOV6Fj5cca3Dmw/fmVR3JJu1gPHPNCAeIwy+09Rg+mmHx5nMkXdkoK0kcdnA&#10;mkZa8wILRmQtxDZGcjI0RFRt143TyssKVDDDPGYsmKp23KO0kgwc8OJJOd9iSNU+KkpTNaPj7vkY&#10;fkBXj+SYir9twO5REmeJwCygEfXHTVfkrfje7L46KtZiAlZYbZn5cQJyHSxjYktuQRjJyACNCWGJ&#10;qJWSOGyhmkiuCNILJYSQvEsQRv8A8zJVmYhsAHfXPH3Xj7T2LdyEVysMZ4RTmexT/TmQMFDKrouA&#10;AAOuPTTSP4d6jbWJF8cZZpLtmuJZWZolh5qhZmDAEsAxHT8NLfKz+TiD1KirTiSKJK0mZVaTsn9R&#10;YokPFhxXA7gJ6EdNSjqQ2PEwS2bsjWGNeOWUoXZJGdrFdJV/IiKwAdwAdxkknOh4AtLnBO6Sx7yV&#10;zDwlXE7YkmjXJKsrE+4jiAenpq0G0PkwwyU5J7iSvAthUtdtIWQcQ84PH2e7kPcSNtKK3kfLweSn&#10;g+K1akJAFsTAdm3G0mZGEcR5F89eaj0wdzpl43zd3m8dEBZ0E3y5bCYSSvG5eAw1TkMchsljnGM9&#10;dJvI1JfISQV63krHj3guQWLBqmJX8jWUiduTRrlTyABYENjrttrS2ZYWjrQRi1JYkEczzNXElTvS&#10;ysscnJxjqN8jIz13Gll3x916LU55VsvLKW7TO8diaGVeDTRJsVVM4Xic5AOroPIywSxPBXuzER16&#10;l2OyTPB3KY+OH7YIHLAwcDfYHodGWJas0zGerGhcxxiJEiUske3uhCkcWBJIB3I66R1YjDZnrsl6&#10;sprWXheZpR8mGSbeOtGGKqqFRxYLn74xolphT8nUhWOtFNZKRElJJ814vfNDJK4UZc8Ry65Ooebj&#10;8PPdg8gTR8jZ8dJZjr86cax0eQQ2Y49297lQGKg9MEnVNC+bKzo8lciS5XK034rHLXWQGIABfyhz&#10;k75I+g0wu0jftf26WvWklHbRxKgkhOxlEkZjGQcnHuPQarpz2PEWY4mmqRXmllqc3eSSFKzoOMwi&#10;l5Z7exXgRvg+mvSgwwK7JHZeItM3GaSKKZWlKq7zAgk9SAevrqitZ8fWm/ucxWSK6iizSg8fA0yu&#10;V4SQPfdeaj38iyEb/wAciyT1ZZ3NeNpoXmV2iKWmkavGDwMM2eIY9AR/Uc6upxeKtSxLGbMNTlCJ&#10;o+2Y3SWwjPHA8x6huOXGSDjfoNXWah/uMsc1uGGOasslZ5H5okbDDQgEYDH6dNVmSvNEnjb0Nrik&#10;zJHfrfp/IZWWSQWmjALGRn4gE/lX76UkVLvlWkmqlx47NeKqoSt3JkPsRoomI9rhSvEZ/DR3k6Nb&#10;x0ct+1VLz+T8hHM4QApR7VcV44RGvUgqWb1yd869Ba8ZNXhtTwxRWZROiyCNUijBQK8tmIHAbGc9&#10;PQnpoGpS8OaYszXJJ0gryTuuwRmc8QztHxVjxwNjgHlvkbneJl8PYrXRQqzhTGr16ohjSN/ISkrC&#10;ZJ29xAI5Dk238dC34Kj0K9oTLF5MV6/6cfLhE6y5kiWPJUYyABuM5OrYJa9e3LDNOPhGmnyHESxw&#10;8mHbHGWMZ5KePL3DOTnV0degyuYXlTiyLFHaYzKkkpMizRrJyBBU4Az16nYaBM9G/HZsv8pXrNaj&#10;dpQhYxxMtcLESSAzlicY3XI2GqPCLE87u4NUTcJ41ZsRVMxgBo2kGAxH0xjRNvxFuR6ZS45nkWSO&#10;RgWmtWZEYWaskkysDHxUcTjbfAG50V46OnKjUUWEt8lpZ2eJpDJIFIVmmb3HtkEgE4Prrix0ZCCL&#10;qxmNVV63blijM7Sd1nkkOOLFQSSu2DjHTSq2/h4Pl1/G1Vq10sQvJKgQvI0snBWZpOQKDJLAY1b5&#10;S+teg0RtWxdqTV3tW0y/GpJEsC11EagEAHbjkndc4A1V49qVmWxYjaaRPirAZII2geZW34nfBb02&#10;G2++r07leVZnkRaUNclUheUTLFNIzLXaONt03B39d9ACU2o0qqLckjzEJOWMi8s5jJU4HtG2SPsd&#10;H/3GG1FBA6vNAW7aWWYoYEU4BMKnodgmwC+mNVfG7sk9LxweZY3h7lfvy4R5AfkvMvMdVBOQM9N9&#10;E0ZY+FxrckQiNdq1VpEiXlJM3NOUWFPIscNn7eultavNRiWCxHWk8fKZHeeSSZ4+4kgmKiKQlScg&#10;DGcH8M6As2IaHnhI8c8XiLUqMqRwsqSWHiVEWaOMAMAy4OBk7nOqvI3WdWkpxz1L7N2ZfIjjCXrt&#10;YCmJIyS4BXkCCDnPXVpgoUx/eGnu3bkSwNPP3mR5orWAYRyy5AUY/DYfTQsFLt37vkhEklO9JK1W&#10;e2Zp7qJOB/sn5AZVEDMI+mQPXB1OGxLbuRpLOIYZZbEYhAjPfNd8VmMYUFDgAZ+mw0o8pQvwWGmi&#10;sieaJCbEiXJXSLx6EGvDXsuQEYHkuMk8cjST+7GKvWmrpFYjrgLPLBD+lalCcuE1hvcCDj7ZGnVF&#10;Ed7M7wx0JpIAodZCZIkcAdqsXJTtnn6Ddgc50NYuywwWJIxEGnk+MzA8nZN4yGjgCjkEzuBnPXSy&#10;x5eu6JBTpVbFiu0cVkkpD8qYxjuAxOBgpwAfI3G3TVwt2Wkha1IIUm/VsVoBCargDihVm48EjJ90&#10;Y6nSy5PVuzs9tZVnnPfrPTjd4IZVi4O4WUcWzy5cR0I1RBLTMVeq81ixMpWe3OAkzxxxjmpMPHCs&#10;o5MABhSdsHS6jcuXHemYCZFsWLM8sEzM/wAdwHSM9zigZTsAv32HTTwQmm1S5zmiMs1UzwR5eaWM&#10;yp3Ypm68nACZzgZ+gGkwtVa92/HX8fW7QburchKxPD3G5GDvyHBIBySR/PQiWxG0MDBpJGmszGWW&#10;aR5iosDtiGVhhSOTHJO+ARudD+RjrC5K1x1jvNEBJamnmeCKBkUQpHWUheYP9XEnHXWZjn+RcSvV&#10;tSntMyypFakjgCTKpFwhmLBTlQwAyM40QqxtbldJVRw4rKUrRgzsP05JInfcEAZySSdWyTPJbi+G&#10;EaaE2VKTntuJgiVwkssmSFzh8rgHJJ0Q/lbzQ3X8nTd5WgjCuOckZVcJxQR+1cDJXH2JOh7flKUd&#10;MvG7GGxKleUQQ/rnnVCErFJn3J0BYfxwdI4aLWLMDSLPVhLKks85iiiNeJeSkxx4X3flZRsM5OTr&#10;0zT/AChKkUWZZj8gcSZraxntxRCWVNkwPYvpjY4xqUPlLDiyjLGJkWaFKy1++RJjinJjkYXqG/lo&#10;Wa0QkieQsWbM0HPvwh1dJLWBHvHtgKDhwRgdCN8aHku156bR+P7taesArszOrzKRkRRTRnkud91x&#10;/hrMtMrrGtpooUisIFmlBYLXdmKqm5bMjAllGNsZ0N3QZrJimryok9Rcjk01hgG5FVUexDsNvQDJ&#10;GNLvK+RpR04oRVqxrNOWDocgkMMrYwcBuJA4qPQaRPZhPkUWrCi06kRsTPYyFnswxmWPshRgOpGQ&#10;d8MdsaWKxltLbSSOOMS2e8/uBAlPcNflIxxjY4bH4a5MZkiNzDNNGGduEYkrNBMVhgQs+AobJyo2&#10;3++s1Z8q1Ypkt34jPKlZ42rwdph3I4ikAAABGNuvrpRLbIKBKtaOzLBJJY7eGNVZlUBVdTuCScq3&#10;TGk7SL3YawStbacCRsCRniOfasjABckb6j5SZ6wowRw4rSMxllbEjMJV5EICTxBwFxv7RjppbMTZ&#10;jY2bJniaWRDAxd0ZhgclQjgowQAOOhYZu6IjFA8KVYZVIgOZpV7hwuXGP6SFAxgYA0usy1Gklksw&#10;zTCSAJM8rMna4fq8I0Bz0yoP46WiWGSZmFmVLq8g5lkbFfI5DO55MF2O/XQsLrHPHYlgLN8gHuyj&#10;l8hFH/53I7Z34DOrrcqRvaeuRweSNjVKRRo6lj+q7YyvHGMfjqKWLUb15TZnklEkKxpCqgOrNyYB&#10;pDkgDK4IxquTMtlDHW5zRMiCvOwCgBQGZQTgcvX7jONK4o4EnmU12Ko4nI2DKyHDHmQPbsQMen8N&#10;GBI56xBaNpLDMy4fisUMed0UkDp/7Qc6zrd5pngrTyuqtHIndiQR8YlKzSAfmyQfUn0zqUkkc8ML&#10;MsMHbAaNkKtMrE+52O+GPXYaG+PPnHzD+Xn+bblx593OOuPXrnX/127f3fyivFYrQjsRWLIJjzGz&#10;wwkiJEUkjkMoAyjf1Op1/lWPEmZHSqkdiaRks14UaV/ySWDFBv3E/ojCjBHqdFVpKfjqjRWBF5GS&#10;/IkMcVzuRuC7oyShCFK9yQAPyOASPrqieKGck+MFVe/bSCyXWWeSpDIMMF7aqyhSGBcjAH9Q667H&#10;4/yMHkvHXbNmAUo2YJNFwEbzLF8dKn6hdgmfeXQE7DO2qvGSxSSRqI4S9y7KI5pwwbtSTFJCZLDK&#10;rL7dj9PrqNVHW35OvDIi/FkszTV1krFE4xfphpI2L5ZgS6MucbjI11aUE7M92z2XgSN1hPJhECMd&#10;14+3sSo/KxGdI7PmPCWJr/joZmZDX7ErVhj4rOg5SSq3Ehd+XJQcb4zqvxcNKm1Hx081m13BEffH&#10;IVZ4phiRpD1ZlzwH29fV3P4+qBLDCsxe+89mlF3oWatFKO+sk6/mjKEs5DgYXByRgaR0LE1ekncp&#10;tLG7yh7feU1ZNmgcJKSp55wSGxnI31a3krBCQGxXh7jMkA74cSCORg7quSxLDKqOO2Bn661c9dPj&#10;T3GpPI8nZnitPagAherBg1gkHJuRGO37evXpoea/YlgjaytVsiw680k+QIrS9+MKkajOOXpkZ2OM&#10;Y0JL5e9A1I/B+XXeSKGe1VSZCS4MaZWNQdsghfUKdThlihlm7TwKve76+PowiaaX38nnkdz7ncYY&#10;JnoNtWWibmUtQxiramkYy20+Ma0dmRYICtfCs4TmWYhhxG4JA3VQ+OEFq1/abhmigvGKZO6kfcqO&#10;wX5EQGWYMdgMff76cV7slaObtwR1YK2I1ntICtipbch4EKjdwwADbj0xkjXg0UVibnYr2knZO60Y&#10;MCvKsfJK80tpgCxUhQFHUHGs545Zp/I+UklrYeMRSLMIjJEOSOI1DnKs3EbIhyCMHOca1kNrL1mt&#10;U7Dw/IjRneI1Z5ZDFwWZTJxYvkZ4j+O2ldh/l2PJ1L7yQVoIayQlJI6wnYcmd7JQshK4VeSnkfUf&#10;VYY/IVEbtWqTLNG7wrPeWRbCJGWEUdOvykGSqjMhGW/lq6is9hA9sPHbrq0vkalmKQxR3A3bhjHL&#10;PLC5wB9BjPXRaRP5JobkFyw1MQzS1YZqsqCW65WKWOM843jJIPESD0z6aN8lJJEkDRSyJ5CdYoez&#10;ZMbvHcSRRIYkU83B4leQwoK4wM6JmJp+LnnsCRrJCwDswCQ/H7nGzKYELZdWfIYgDbY65TiiazP4&#10;y3NHEKgRY3hmCW+KJ21YgqBlm5DjyU5zt01CWA1poGucIl+RFYrB7EUpRRC8ZtgnOWUoThkJyDv9&#10;KmW3JXpVaUEdqeR2ksWGiKy8TOfasqkq6kAbp1znHrrl005KldrNJ6TJYxJEsk6WJT8oV3meaPkF&#10;jRSzBWOTgeuhqEHindp6/lI7VQ8jWUmeSavCn6idqRQeC8uWeWPw9NGW2838eWt3JH+RerPILCRy&#10;mGv/AEx1ZF4jZHD7j0643Hr/APbIrwhMlVrDdpZEMtdZViLYgbsROwDEZJVly3p00pIuX55oI5oJ&#10;FlJsGH5aU7NepOxiJgXiqk5UKGz6bgAZ1TeTxdaQRN5Pi0coFWrKe+ZOAVkqconIkO+c8sEDTWS/&#10;aNWGCGrBzRakSSxqsKrEbDZrMwwG5NyzlgcY67aGt+erVbXj1rSUq9fx8cbzVWaQtywVynME8i35&#10;QudsnbbS+RaNy/dtw2qhhjti72KglWSPuwLHPYtzsRhwVClGOF6DUXvG9QN/xhNmKhmKBRPiVLKg&#10;5Eye7I3I4n6/hqyBaVzx0EnYme6srtcLM9cMZgeDmKYKS35QSOm+Tvr3Z+DNQkxJZs2U7xjVCssM&#10;QcvPjg27dtcRsQAd/pnWgmsyvA081RrEEsrPDbMkfFo4Vw0UTJhjuWILKBjOd8aU1rdV7NqWokfk&#10;LVuIuKNh2Z6yxq0XISTjjxPQMrAL999FteA8nXnQTRf29R4+wGScRvNMAY1iZeUnPBDDK4x0PXQp&#10;sxS+RlS5BYrQdwpHMe5LYed04xqYmwmxfbHuGOR9QFfm5Lni78DRJTr+Dh8f/uWMkqeQHkGIMccs&#10;aYyGOeRO3317yMKsKl9kWtM9SOwgrxNIiidsqAWBDFwACSQFXJznY6824GSCqkf+8uLymSuqEiOR&#10;wyyEs/ErxIyRgAep0NUsQN5KaKYyK6pDGHhi9sBg7qiV7KMRIWznCqQCN/tbzrpE1mMJT4tPyhld&#10;YZSmcSdyabAXkf6c5GcaR1zE3nTWqywxrWRrTXCA4syzlXlrRySKOTOhQMU29BvqN1Vu+R/tninj&#10;Mi1mcxqwrRV8DnxE5CjkCQzAAnbGMnVrCwkaG1Qsd6KBq5uQyfJVJBIyicdtQwBUCMcx6/ho6vLD&#10;C1a1Y8fdgikrWIILyzRuEtYAA4Lzk48+gIHpgYzoG1T5TPR8eIKqSMjySfMkjbu1Mv2jKgkj7jAj&#10;OSDvnA303subKT+M/tJkinqdgvVMLyLZkCoJPkBsHIycEgfbWTa3SrXTLE7yyVpDHYmyQsMJ9pjk&#10;RVDMQ3JQeGBvvjTag1WFbHyI5U8fZru9WSVJJVjtGZVkDRgEDuhggYHbP1zoOGr/AG9pLNK4hgtd&#10;3u2ZeUhoFgOUX6kZIByTlgPpnVp8XUisT3PIlxUWsJe/IwCWMqpWWJSSNyMZwDjOMnSGa3VmsyCv&#10;IthYEhik+NCYZUrk4DyGQj3H8wDY9Ntc+JLUVjBT+bPJKYBDNC8TxOYxJBPKZSEXCngpb6564Gr7&#10;s60KMVu7G1WFT8e2O8ksgHHCLKseDzJ3XiCToirIBMPgDueNlauweUFWZIoQOXck93bYsoxg9cjO&#10;41ZZ8j5Kp2qvcaO1JfilrlqRnhtRMBEa5dPci5IweGTpsb8MEUcwk7brOrzSSTRRySNPxxFGgAaN&#10;VBZn54JHTJ0HLdHlK8NuO3XSZ0kgkj5xyQzCGMu7vIjsSCoO7BSDpnat1IPF06Xm7ZQW52giEp4R&#10;WezCX7Vh1IODjC49BnqdLmtV1jrxeI+J3EsZYB3OYlHJ4UDnOGVfaoG/11S1ytVvPbjeFlihktxy&#10;CN7CyfIX3BhJjieZH5ckeuNVSeRisfJ7PfpgmCewGqssjrKD3zWlcYOWwoPXJ6baKvVp2r2D4ySV&#10;Zo/IkW5LitH8UFR24ueEU8dxy2O31Oh3C/3Qx36UqSf2+aSVYWMqypYjIsWH7XvCBQTuhBwR1OjX&#10;aL48ksEUklmWEPV5CRYYoPyu0LTquxOwYjrnG2s2JLVRrNWN2mtKpsV6vMmCx3UM00M8p9pULyaN&#10;sgAqCdEFIrkEtiPtGeOMG4TMsbNIWLNDKFHAgHiBxPXrpjWtKn9vueOdLc8DPXvchERE6YZq5VSx&#10;PFgqtkA5/kbbfklktJNHHAlh1kE4ykStKI8+xc4znfDgZ/lrsnzvlQRVafj5Kk0YintTtF8hYnQk&#10;y0o4nIyHGGDEZyMHbSyVK0M1hpGL2UcKlZZICIn5L23UjiSxI4hQST031OA2YPkyMs7U2rR2xN3Y&#10;yIrEZ9sfaDZUFf6cAncHcYGgM83mSsgqPEIo40S3JNEVEHJQ3M8MFgSDwVuQPpqn5grM9GOIyW0U&#10;mBkMUfdYztPPNPHzBwASOW+DkYHTQMsViTx0/wAaCsEWYvJMZ3jszdpTOzQpLjPTiyg7/XfRMtud&#10;oakc1cyXMNCD+ishUxibhFZ5kLwJ4sAp3B3GkljxrVpGvK5ltc1WBLLkl3AWQxRryYcsnDH7ZGgr&#10;p8XZw3eiayXmkgZ2FSQRtNmaKOP8zgt+UjkTnbYalQJ8hYtSmua1dI1hpXApFfMYKdlZUAKtkbZX&#10;Jzp32koMqvdvQG1OlnDSgKymFTXTuSBTv+Z2P1wN9tLohJ5e9aWVG8nDKwQskZ4LMh9yJLANkVEH&#10;uz7jqLeQnaxcnirJXpU7XbqRysp5yRDnLFwYgnGeIyMY30tm8hbsV3mtnsQJOss1RYg3JDz5LC68&#10;UKE8QwwW3B6b6LSaC/YpsIvJiCoimaamwWqYkxK0cZRcso/qCgt6aPVFSWzJXUzVTNHIYpjmWu4d&#10;ljMNdSSWRSOp6MdJLEtyx8lIhDbNZmadIJ4p50y6mBw7ngmwJ/NnfpqEi+TbtX/IWZmiisVhEldV&#10;VIVVO4MmOTDbOGdtiBgaOZvHrZh8hRecz33eflYaQmWR1KhY51VkXiDnOfwydKL9XylilZW3ZKzd&#10;7mYJbPEN3JwrSxvKFJYrgEZwvu6nfQVWPxue2kSWY1jeo5nZ2RvmJ75eKZ324jAO+mkkSRpBWjsO&#10;imMQ4aFT4+OFXBigMq4EZbfHLPUZ21GnFX8fY53JJ4LdmeUQwSEyRyewKsgkrso9vt4qRjAJ5DRN&#10;imljt2ohZdysEMbzqIFnzIQpi4Hi2ApJKEnBGTnQPlIJpVaB2aCAPDDaVkevK8UziJVxYwCC3Inj&#10;liCOm2mbh7oj8ZJYo04VgXjORJPLLJC3ON2mYBBtnChwfqNAWrEcFiIUviW5WAtUIn7y/JmgCrN3&#10;YVUARAEsSW64xk60sjVeNWOaCugMX+7sSt3Kkdmwo3eNOp3AXb6dNIX8lN4yxJdmmlaB8UVlMIjg&#10;liNoGCWB05cssqr/AEgD1PTXq13ueSsWYDMv6U8YMkco7TlzlnVTxCrnCuwwdcghhktMZnWWvDJw&#10;leVXdCbQco/6Iw0YIwcHIGxPQasTkJrlaJaMstaQSw1IHjD2wmWYSB1OMtxKKSAfrqNnxr+REDyv&#10;YROckK1njRJnthRyRJTyEsYJbi6+3OQNxoWW0I4Cgq20FchRGpiq9+wj8AgbfZNy42x67aX21nPF&#10;KnfWx8eAN3WjQ5iIayZK44vxVcqGK9QTjA3sc+Tip0r8UrGCJkNxY1Q+yebt8o2BC4YepHoNURLV&#10;mE8MivU5wQTJ2FfutlF7Lu6EhBx2kGAM4bYnGmyd2tYjrWUeFGiN2O/Dfh+aJGwYml5soVdjjmfr&#10;nYZ0gus0kzUYDEuL0+WiljeS1LHgCeMty4tsSozjGSPXTS38qNZocobTVC8a3HSMIvAmF4Ez+dmO&#10;FwCCdumdBQzm/FH8mvbDV7TSLJK5BDGPKsOAckn/ALT9fTS82vK+Svy1VoVUdIg89uACRImVxNH3&#10;FR/z9oZbA2J9Ma4rVoa07yWLjIZhEMJI4awJz2q8bBQD213PHl99Q8h5GSnSrWo7RlaSyhak6yMC&#10;eZhYKzKByyFBA+2416sbdbycVpoa5ljZAMxq6iNlDT9srklx0GBj76O8hPFT7ytPSlr+QnRpYFik&#10;R0SL3KCJiN+THOBnbf11joozXaKKG2DXmeWYVQDYjjPPk7yywjARdsZIOepxnQLyWo7ccMrfMWQG&#10;Os8deQleCFrDItbmOKjcggEN66vvuQe6ntWYJCO0/CVZ+YRo2DbEsSBkHOPTQ8ys4F11rV1gzDYk&#10;yrl5if6FXrgZ5MPr1ONK7d1HmsUkko2YxXWaKvLzMIg5q8xeVBlWJ3IIz9tJvN+f8ZUqUVmNmtHX&#10;nWGtbqs8sdiSRAwECx4/TTcb77DODq+Pyy/DtydmdGgiSxzjj5SzVplCyyyRdf6cZPXOPTRHjZJY&#10;ZO/LHYSwIXqfCIUxyiz+pE0QXkSVPUAnY9dQt2rtOtPHcn4TzuomKSrFDBWiPf7wVOUo2wCAgY74&#10;3xrPV2FpkjjjEoEUk0cJMkEb/KCsk9liMrhc4x+bTStLTFmXvSpJZdIysYsxtFBHEvH0xwzkEDPI&#10;49NILMZtn3Sut6eR5pEILewZEXunP9XXgM521dLP42sadUItTyfxYmFwIGVXVlDGeOPiQAoGGOMt&#10;gDJGNW3GisRVDEaszSWnkisSwvX7DuCxVVkxsBjk5GAcg6UrWvVZWhlkjm7jykRIJHxHYkVxJNbd&#10;R7EK59ozjrga7J5HzvyGQWqtaADsyxs4WOxA3slcNMpzwU7kbfQ648dTx3dlStVFBTE3eeeJppJD&#10;Nu82TscHijZ+m22rLPlA0ElSqa1tZMSTSsRNFTy/ciMsdf8AqGMFSem5J0pimm8nbUOrSM1hZJnJ&#10;SGk00fJxFAeeSCuAFUdfTbUp4K5WaRp56dpisKNA+YwAP1Y/j7sCMgnP00FW/t9iYxxzYuLAYmAV&#10;ZODIONqWeUZPcZgeYI2zvjGltqE2GD1Iu1UeGYIFkSCXvRyBTYJskc8ZOcbYO2dBXrCsK1emtKSY&#10;RRe2WRJMxRpmR2aP2jG42PXONIJactdxd5Vq6zAB7ImDLXhVA5hESnIMmQgDLyPp10Jbs+Jeb5cc&#10;ZjWu3OcKIULTIgRAYZCR7zvn7azE0gafMjAwhFtBRhppe7JiThHnr6ADGTg9AdIx5aSO4rSwo/il&#10;uCazwKIFlKBf1WZl5Ek5OoT+aEHelZ53oS2Iy7KY1jgEnvrxiLIzwUZ5D1x6nSnyXmfHlIrKWgbA&#10;btTRysxaZnyR/qDiBn0PT11mXmLWYPkrZgNmQsqI6iNosKAvJBjj1O313xrt9TSd1+Qqxxx8JGR0&#10;aVhw5KuVbIK/QAkaTyXVD04oULPLk2XklCsGUEdqJZBnJyvEAD0PrpXanlLNLPamrvIcQVeABdI3&#10;C4XGBkDOc41TVutGrRLHNxZ2buGRIyWUktHyJJPuzuPXb7aX2LRltKAWIzLzZgjooY47SAMSzb4G&#10;c/X7aVfI+RIFeNajwSSTSOebSzOGKoGkIOBgjYgEnV08nbkVpZTMjvDFw7kRVGCZbkxxgDbGfr11&#10;Czbm+RKkJrrFAA90SAl25jJUFvzbE/lHX6aEiuRpIk78k7YdoaqZSRwisyAJ+bruds693rCzST0p&#10;zYRf1ZpFJYq+csi8s545wR9dVGcRPPdZ5nWWCGPIVuBMuH7bytsoHr6f46jetQyRwQCJ4ibAUyI4&#10;Jy6jYOQBgDBIG2qr16Gs8iV3XjXYV1aCRWM6u36m7E8M4LEZ+2ho3gfk888UnFBNDWh7cc3EbMhI&#10;2LY/qA3Omf8Acq/c4/Fi4d7s/wCoufh/G7nbzx/P3PTrjbGNf//Qb2jDVuR/F4vE5hEk6uyVIplI&#10;SSNkICnO7HouxyfQlx+Rh8nKgiWpFVErssDcvdI6kkPP0kBP9OcD066lZuSWLyVqdVmp1oHdatmB&#10;VgjMAVBJVsLgRYkUNv6bjfGqWkSCGkPlT2JLHZmvqzmCtCC57yL2iA7EnJLdRph5HyCw0gwtUpa0&#10;rqsP6SwpHHE3vTPrktxLrgkbE76zcF6pLJJFV78PkGjWtEJV4wtxxGC8x5MoYAqWA/joejF5PnFJ&#10;VigjCpZqz+5HaJrch7k/dI5nAX3ZG+R9BqqPmrpBHUiWvBbcTyPZZF4KMqEiQMxPTrjHXGro/GVr&#10;d55xG1ZIoh8uyk0ohKIiorA75TBI6btyGRuNXT+Ws1pKqV5/HGtYastaaFOdmGSL2Qq7qT1zlj9O&#10;ujJp/LGbxrNBHLdjim5mABu9UcZ/TAzleBUFQRsNyAdAVEM88ktyQI+XkipJEVMcRH6k71nyIzkD&#10;BBJP1Gk9TxchE3k5/jxSpcUwzzQxlkikmkmHaz/ThlX1U4GATvrStTjkpTpN5DsyTcI5IaqGDnNL&#10;lkkBjAUNniSPUaE8NH5JLkjyzI1WnEaKpE6xJK6KsspSNQCDkk55Z/HTS5dSfykHzCD2qJsio5eV&#10;nMJaauwknLcMMqhjkHBI6Y0LftxuErCuIFjhfnDXUd0To4cgAEZY4Kluo/joavW8gLYlECfHNVpG&#10;Sa7lq6GLs9uSGUlWO/PB6HB6jOr6UViSLhBairuxnKzy1YYljiiPKJ4SQDuTsyn66srMkcYgMqxe&#10;RZu1JaacK0kdcd6Qqce4yrGAeJ+nXXvHSSGHswwRNYsWZmrScBG1ZZkLR4VvaWUE4bGQdSid3swz&#10;TrGsNxF+XebMmVqCIPGJMhhguxATGSTq67finhlSu0VinFJHWjdwZJEcTDKRl8nBTbY9dj9NVCSG&#10;A2KdOlWggllmdpppOVe4Ia0chaNV3Zm5OgJO3HYb6nN4OtNCUr81s2ZGKBWMcEMcRDs0wizxB9w3&#10;bOcaLpVBW+O68rlk2IjKTMZgJIGMJlgkUn3xlAhzk4+p1O/K0vdUVrVMqJpFbkDK6ZXDEZBwxOBk&#10;fXQZpy8pGiilnNeOIGMTYuTCWLEkhz0IfOW9M4HXQ9Ovcil8bHL45bMMnk5AFmZolirrmTvS7LyZ&#10;eOFJJPro2T4dq5LMbVXlYPynjhhjrSWZQ5EYYD3uULMSR1yfvo+COjF5GK/OVBeN4a5SGMCOQx9u&#10;P9EgHiHyOR6776uaWvLYn+I8qyclSOq9tjMVziS4hOy4bGwPTS6KbyEAlqqs9qqkpMF22hdXjknX&#10;vV5JpcghjkL1PqAMasaufIRrfFpYoIJ8T1jEsRkVQVEKsw4lGUbYAOkNlLTWI44JUCJKstZnsDlF&#10;3QoaNsk5VDwXYYHIjpq3yUlkwhmrePkvZVr1yKR3mRYXxyRtiA2SF+miqDSvwUJ/bEsePkd1mY8L&#10;CRFV5zIpDZ5SEjlsNtEtUgu8vHNDCa1iROXxIxJJkfqQzc41HBlPtJJ0g8kI4rVeve+RFSamtfZ2&#10;dYHiLIlt0XYsSy+3Hr9RoqKvQS/NKHa1DFWhJfISs0yqEAYAAOT/AFgj76Z1/IR+QqfCmh7dezQM&#10;UQatzsZguYK8UJCrz9ys3oAdKKb0/HxwxW/JSgiw714cSd+GzE/DlFGBucY2zgZ1VYmPmmjnhprM&#10;sqyBK+Jy6NDNwaSxwbrjiSSPqNH1DYS5DFZrzrczHEYlulWaAg4hrw8s8X2LA7bar8hNJG9CKSqO&#10;9UsMvZnsvaEN+Ff1matk+xuQJc9dsdNR8beg8pVuV/JQQ0rad+KHsKEeUyxkw2KzSHC9sjmAOu2q&#10;6/j5uUT27DTfFKukdkHItIOCKzKQHGCCC/8ADpoa/P5GSb4c/iwRDYW7D2bBdI4olKrNJE4b3MxB&#10;TOCQcjHXTPxcti93FsLHLiF3NiJI/kSurExQyNJyHFCOg9MZ0uZ70Lr3mW7YjR2kimLR1v1CswMM&#10;UbcAfbwTAByfvqievRefg1gUleNY56/JnMkgxNIkpcZ4oPYxYb4205ehBO1exUmsLFDWgxYeGBIl&#10;WJz2Ew3u4tl2J5DJwD6aRot2xLOiu09evZ71Xx4hRCVmcRzcll9qjfk2Bg/m66fyy24vg+QLtArV&#10;5Us1I1iRRLVZoInZcYjDKVwVwxC7ap/uNaWZDLJ4543ki7PdgyFbjiSyJdnO+CAfXfSetfrt3VpW&#10;7FSCzPJEJHeft2VU8LDdxTlSHPJCSPTGq60UxavSn8swq97jDbqusZdk5OjSSEbsWGzEHpnOjKy3&#10;azhKrJVi7kffaZY5JJ4WHssM0hYh2ADcs5IOjfMXKIipNFZZZYZGDvKwgQ+15X4qM8zyGcMdhpRY&#10;l8XZvrbguzsTCHqM5kmizKuTkOCM5GQV64O++r4L4jrX1ae3KSrGWlSEca1nd0KOFIz3CyqwGeux&#10;221nf2/CslY+CsWrfx5Jprc8Z5JYkM6iURRf0kjA5emc41oa9WhHRjhdWs2bsiIiTiAxRU4n7srl&#10;ZD7mUKeOfXGNgMQ8gIEZ4Yrs3yQgY4McPdHbGe4+ME4yQuRg7DbVbyM7xQQOrPHXV+UvGKyKjRth&#10;nlbPNieBVfqPQ769FXa/ZipxM9sFmuGe7PIFmkhyGijST/SbiRkjf0G2pX/Gcnrw3a8lUK7yiKCd&#10;YY5UaVYxHYasE3XK8Qw2yd/qJJTL3DUgaOekIuz8iWV7DwPG3NZBPK3JCuMrg9OmrppGm7PjZoUu&#10;VJFiJ7FQS1o5XaQmR2bZWA9xz12xuNOYYacLrXjCzw4Rm7cCukxDdohpD7lDHc6sW1HNFI0D1ald&#10;j8adnV7Bjr0hITEjtngzhVwwHI53Os3esNemd4K8Pjj414Zo7EiSNNLWKYaQ18nPL28Sw239NGyQ&#10;rWs3pYpxDLdr15o68EXNntGssnJEP2ZMjpnppXUkrVZHbyFC3Y8pMZ5aYSLtKBARzeyy7EMMYAA+&#10;/XT74UUtZY3evQ8vIhsWZNp4HdyxaPb/AN2cLnIzqD0+7cQCarKIEWOzUPNm5cf/AJNaRiSSA3U5&#10;AO+hLbGtaSJb5+OqxSRRTICeI5ESuuypyyFcnqdQF5IGlNesi2ZBDF+qCtmLgBHYmhlXZQyAgtkZ&#10;XIzjTevVEkMHypKoIRlnrSmEycw2FxGu++xG+/U6zzzV6FuTxfgrMKP/AHB5LXZoLDJHNbRnsqss&#10;fHILYZmYncD6nKki1DLYEkU12KKR0s1ZFDrK+7SPJMRheK5GOv0OnovWbMfyaDTVK6RCKCF40mZ6&#10;7cSP0+nFSh6bEeumduxHY8aGpLF3ykjT2llaO00kKEJVaNeOF3wcE/xxpHSmWKGaGO40tuSx3CEh&#10;MqRrGqckjCEe3YL9Nm++mU08klSQmH4yVrMSRyV1Hev2Zd/arEqvF/zM2R112xPH8gWJUkp2IpHj&#10;iSx2mjkkMSxwv3iDw3OTx/DSelVCyTzXFXj2p5C4ZbLrJYYkyJKfzccA7b4J+mNSDVKTJG0F2zM8&#10;NKEeTkmUO8M8GRD7CCrLL+bAH3zqCoYx5F79k3Z4YTJVjslZJJyrc3gikIOBgcNh1Prov4LT9xbV&#10;/wAfPVuNHaiS0wixXWIiKDOcsUKkD/HfVAjr1712lDbmeGFakUEJi5Rq9uId1I0I967KSwPqd9ea&#10;3EZTC9uwe4WiSMvKZOCsFHKaUkRj6YOOmNEsGqcu007gK1eaotrvwWJ5kDxdpWOcchxdgfUnOs5b&#10;nXsJVFGt/dAVMcUscwhUyoGkM0wDK3JTkDGSQNMI0rNLVktCwLMUc88CVIzDApU85BKsp2wU45PX&#10;P20xeOpJZsiF+3FJVKZslJOTcRI8xdzhGySMgg5GoLVrCulpEe5ZikrzwIEPdCvJyk7rhsOAB7ic&#10;Z6HfGgxPBdu2fgxipW70ktuQh0Moii/ViVXc4BUkbjH0zrl3uWK9yzUCvDXgjSIAM0PbMKqrhyTg&#10;7YYgDOB9tKqjz/FMrpMsUvbdq8cbSlZFwEaP5HLEZGzYH0xpkxoIZalakklMIktmUVwC9mZGZ2KJ&#10;gKVLhvXffbpqufxppVbVzxcqx/PET17KQFrMGJAFErkA8BjIy2QfTShL00VKeGApOzKSsNkSsJWY&#10;LFcCOp5gh8sD9znQkcrvHFj5GTGFMTtzFNQ4SUvJKAQpx6degxvrS17cUEPYo8poJVltVK0FWJew&#10;YX7akzORgAKePEf9NXvHYsWltW8rF8eJ7Qlcys8jOcKzDcgZH5SMaW0vIpE08kXjwsSs8k/kIWk7&#10;RjVhFlxMxOxzlV6/XVV+NLz0rPjjCWrzdk/Gd6/MIVjafOfbz6sARrSX/JRS+LnHbhFYqleVDFG8&#10;1aRHy0mfcdx0BOPXWZluieWmlyOQ04YIoxPMUhWCGI92NpFG7KOIBGAAAMdTqyPydS53bgpq9GZJ&#10;o4rcSAfNmhzGEMecMrfRgBvqCunZsXTLOkwFdYa1cjik2T8j9EHiqnKL1wcY1dFZ+BPFZutN2rcU&#10;bB4InhKTTex4mgiBBODxLEg40vhv1fIeajSU3Uv/ABlZBzKwJXEjcq6tJ/WwDDO5weu+rGtVQyyx&#10;1f7hFSNla6Tuqxx2Vx7YyepJYnH8MaqrVfn34prV2OSVLSmdE7sgmEkQZYvfsDGhKnACnA1Pz1rx&#10;/j5Klq0f7f4yMs7zKJJDLMr8K0QUBgMAEAenXrjRVOc+Rgq3YYo5BOp5POrCxXhjj5RNM5BIUf6e&#10;CNwAToC8ZnPFDE0kqvXjmAUQR1xJ3OPfjA5ElcMCdts7HXrsnio+3YjsothRNIWnjVpHsMQhMYAC&#10;Lk8t+oH11CbyTQWKXNDKknG4sleHvFY4+McVdgdvc3uGw3OwOuwS2XsWJJHebMIMa2J14OliPlHG&#10;49GGd/4baWiaoZ76W5VhirxQmxDHgiza/wDyIn4LuFI/lvq7xsvxUacSwy1oRNa+PCrpPE7EqXDS&#10;HiW3yxAz00qeytx5VtSPD8dFtKpb5BcdzgzyNLsNjk4xuAdGskla+H8fe7ssOZI5XcM6QBSxkPdy&#10;AGycYOBpP5KykEEkFoxNT4xvOiMJJJpCz985OWIU8RsR1yR00titXlS49ZKyUEUSQzd7jJErJgoq&#10;sDhfsOpP11m7vlXsmvbES/GgjkWS5LAYzM8lgDtV41IySWYcj9Dqqvchr+KvCpPKZ+87pC86EIqn&#10;OcjfidyMegxpWZYbN6WSzKlyTsVgEY+yOuyGuI2ByQwxgYxg76p8hOnho4V/29eO/wAQPi9xyIXQ&#10;92ORuTEqcAN0Pp0Orn8jy+FNcWvYrR9owK8a8miaMviNYfaAFwqAdBsNY6fzDTSrAYZ6dCSeSvFK&#10;kskTiu+eKBPzEAA4DEjJzrWW/NtJVgmjjMXYkm7cdDH6iq3b+WFwCuR1yN9Z1fKvaCvLCWrQRSyT&#10;M0qCS1LIpKcoyNyOWMNt6aJg8gayw268MjtKkLW0MLwtIIkx24ypIyOOCvEDGlVnzcFypHCIZ4bU&#10;rWmjlcDu9wcrAhl7e/FUG2wwcD669W8vajq2a3GJZXEMkMzxIzMwHAI86Atk43A1yC1W8UXllpRX&#10;7rQ4mmkVZEidx3Qm+MKMY2XGT9Trz+e8hMSscZMMsY/Swi8GYEla+RyCJueRIzoCK7H48SmQWOUc&#10;nCoyq4rGQKTZeXicbgnBJ339d9FwWpbFmb9dnhZHHxg3bPxcd1mDMTjbIUg6WWOL02kMixpIjqhm&#10;JmCQx8ZE7MR6CRjIOmdjvqdWzPF8cVDFVsTyossXbbjLDOwVmbB6ep+mhPIWws9p57EhT/8AJghK&#10;R/GmQ9vEaIvqqlyc5OdUx3Y4onetZnBSNJZGkLlu2/sdCuzE53BH/TSx76fKjsx2DXVq4ihcO8cT&#10;sXPJp4m5KWZticZP11TF5tatiZbEFZ7MkDd2WVORhM3tJEQGcEj1++NU3Uqx2ITXr9mFRCVeSd1Z&#10;zCuQwfGTknODsCcemsx8uOe3LBZjbyEwuSMocSSBq8n5mIb+qMkshA2xnQM89v5kUasY4BX7LJsX&#10;4IhbtRGQHmxzjJOdL7NxVgEIr2K89VHks2oxzREcfpRvGcjO4JwOp0PZsVFpOY4hY7s8bPX47LhB&#10;JggAgBm3wR66yrNTFieexEbL96ssFUPJGKfPIXuPsOOQMnH4ddZ7yCQUk7lyKKxatyszlJmZg35p&#10;eIGcqMjJO3ppDYt1Vmkj/SRu2vOR5H5Vg5JQlGz1BP8ALXj8a7X4rYiD8Yld4mKNIgYBnmJJJJHR&#10;dARJRWTHEx2IpSqT8m98K5X3nZsM/MsPpgDUbBk49uBJnOJHBCMyRllIRYiTtgbj6aEjb5EcUUKR&#10;qtKUCWw6lJ3MkhysMbbbnbSyTykgmNCMNGqSvJmQqWBGw5KoGRg9PUaylywk/k4Yi36UoXMic0Ut&#10;F6uBuWyP5HTJLFeo3DyEuG7btXIdUd1GWLSFhuegBxsBpOPM2zIZ4pEKNNz78qhmaPj+Q7YAHE7E&#10;fho6Pz1W000ksSRzlozBHGoaWwpXdiuOhO/TXoi1ezYhWKYPIuIbLSNXkMB96ygHbHUAa98lbCW4&#10;Imkcj4/x4hhWDmQIzOdgwLEZ22xtoZnsix8eQySRwoJZBESYvYQDlTnBHTIOh5LsImBMIAKr3ACJ&#10;OMUxUcOOOm2SPv8AfQwvTV7akKsjvygKyrwESK/NGC9DtqnDdO+v+vjll8888uuOv9P4bdNf/9Fj&#10;DEIJq/dRJfG9+eOJLTpGGljgeQCADK8SVO8hx98HUfHzQ1ZpqqU/l1ouUy1qjTzTLYaNmRkRV4cW&#10;BUqFwARvq+qHFOCUfLHZuPXkpK4r2bOEBiMiNnGGZSxYDljpvqCKJe4k7yERNJYjrSSIsEAKd1kl&#10;kj/My7gH69BvpBcp17kcMwaHt94G/HDPmxDAZPkvKi2FUbqq8QMZYDJ303aWmorpDdvy9qZi7QRV&#10;OMquR2RO0IwDzGPzZG+n1NoqrWZl4IYT/uzxMsdd1UPO4J3GT045OxONKZ7FC3Is0YkRJIx3eyXh&#10;gMpiy4jLYMgAB58iuenEnQE/kbHjA9m+tS946d0r12rScK8Qd/0KxQNke7LMXIzv7dhoGKxBN8sy&#10;U4gvkEkWvWppVWzX4jk9uMTAgEL7Tg4AJ/HVPjF8hBJUmpU46lfvyxCK3JNIVimmIiLyUgY05hA8&#10;YVsFWUNgnjrYUJIKYtfOnhmtvMyPLJJ23rQO2ZoHEoJKDGR1/hq/t0bFe1bVoZgFarFQjjae4iJI&#10;AiKibbEZ5ZA44wNCi4+akBoyyMpis2zKpjMcuAI0aDiBxyqk4ySM6X/NpSWR4543FRZ5GqzlYo5B&#10;OcysJI1IlK7kA4yucEZzponw1V7cpnlSKGeqIlhjeJ5lBeOGUuC7A4HvHT1xsQPBS8e0OGkmMk08&#10;8/eCzrI0QHMVSFT35wQ2R+XBJOhvDO0iySRQR9idj2bEkTBO3FY2Vw4D5YoAMqVIIO/TQHlrtnyA&#10;gSJO4arSQsFURIEFhooVrBD7jy2JboB01es5nhStJ8Waam0hik9rNVkEXxCSwAV335e3fOxGM6Ps&#10;Q9ySnLLE0lqCjHgt3ArKqcZORgI5e0l/yZGds41RV4duq0cjwyUmsWIVhrr2DVMixh5yT7U4vy6B&#10;uhbGBqi5UsV0kg7uZ1Jmr2Emiiik7snKYj27ldscj11fTjkM61Ia1vuUY4JUb/bNDZtPGQ05kbkI&#10;y5UBgpAwAcbjV8VaVLPkZsxSqWjWwVmsTRwyEYnSWCE8SucKSxH47aMr3FoXpo+zTipS1YCq17Uz&#10;Tj9BJpmSMEqpZuWQGPXbcnQ4kZmuT8JUSKSCt4/gWLS948mM8r5yR7iU/wAtdoTeRheOWyteJ7MU&#10;NeMqxilaaKXtlMzFwoBUA5XfYgn0bCGzK1kCdZpO4sIS8y1V4TZadY4sZZhvxI+g3Glk1Q+Ompye&#10;RVmllSVqwgijNyvG0jRgRpgs6gYC8euSQdRjMfflio3UISvYi8jMJ4TNEEQsMSTZPJA5DRJvnOdT&#10;u3fHwQ1KUqwVJoa5sNdftvJM0rcWWKUOoLAAFlUn7DXKdxIuFSWee1EYpEVDDnMhUKbcWWIABPMc&#10;wB6bDcdiWzcf5VHhWjUxMDY4LCvbLBkWNOQOQdiuwP8APQtyrXki/tkFYvKkIJvkxrZmtSzKQsM9&#10;jiCjMMYQk7Ag7bGHx9VbsUcYen5C1UEYhsyJC9qd2DYdZCQyRkAHH4nQSzxVbsssth7zTrLRTjGX&#10;r146ksZtRsZSBzYsFRg2SARvg6W2WmpmzwtN4xZHEMV4WIfkWK5lLYldiBHxXo4B9DplHcTyIjka&#10;c1xErVo5vJLyaT40oeGOI8GEjFSzg53BGfQ6W2qkX98r8IpFSQqxg7qw+PURtmRphIVBduucBeuN&#10;XVa03ctw0pUgnpyRTBoZgFD2pFOK0RY8k4ZygJO5xvqCeGmlkuTzlbEwkeexHNM00YcNzUwtCA6F&#10;mA2x9s6ro15/HSWLT1kqwSNWARJHiJcVhLIgEaLK/uKrknj0zvnVETzSTT+StQzxV6FieE99+5ed&#10;yuY0aQMWTbcMRxwcddGRz+QvNB5OZ/F0GWGKvdkeOSwsKiFY4+6KgOXdhuwOOmdQuoK/GOKdLCPH&#10;O7k1wkNdZl7URiVQPcpJP5skYG22rKiWI4PgSSwTUkZ3dg3CaRzGhSVdy/EZDLnO5IOmkLJWjsqr&#10;GR54Zpp560jvGwWiVU3klPtIzxXBGGC7dchxXxWQRtBXVKUkCLZYqtcCSPMQliTgzHkCMAfjtoPy&#10;U8Joue8lmeyyTRVo81DxSZJZJO5wJiyThQRnYAHfc7xMCWZ5LnjWex401zHae/AZAZWOESK3KuMl&#10;sAnocaFnlq0J6MK3Y6yQolOxBNDORLNKxkpQxWeJTOFfZMkLg7AjQahVrVJLUkshWNrE6llYySpJ&#10;h4RMOL+zOOTbbbgapMt6OzJYg8dJDVihqWBM85eoZHfC3IQ35kIJAOcEgj6aDuXfMm4WNXxtuoyO&#10;Gmr5XyMcaBcKFQdsO7YG+NtEL5UNFxkhuMtqwSaQVf0G7Kwc8oVZcOpyAOuSBvnXKkDQxE/GKVHa&#10;eFYWdZJq9lgWDhmHMlgPwXOM6N8L8e7YtNXtpLyqEGrZin4mwHLBHb85ZFKxoMYbGeh0VahqCJck&#10;QwymARV+K8WtI3CTto4dyeJbKAb4wBoWwiQXIkVhwLiGCC5WaKBUX2AUEOMj03Hp00N+4JPlNPiq&#10;qzVrVHBqB1e2UdWSLtr+ffBXbqpztnQqvBXtIqUrCRwhpI5bcsMtmqCDKWnjhViMhyoTOdthjbWe&#10;8vJev0PJ/wBoNSlfrVpZ/FW73bVfkRxM8RSscHI48iHUD1Ow1P8Aacn7y83+36En72q+Ig8w1uxV&#10;+JU7p4eOrDtw2Zt0LSTgZDKoAz7dajyEFTxccEpcM9H46rIwNWxBMIuCVYTMSHA7kgbbJOw3GqK9&#10;hYq7cyleWZHlZVgsykq83CNe/ECMY67Aj16aa357aSfOqM1pB42V5q3FAjduSMpETMclwuGGVyds&#10;A76XUqtyazEiBoERYbFqqkkcvMlObK7y8QnqhAyQdt9aipVhrLbZRGIDKLFiNwPjwvHG0prxuoAJ&#10;blzAAwD676C8m5hiF6Cisq2JI5IlijRY44o/9Vn4k8ghxxCnOemdS71OWAgzmWKThPJDXgJscghz&#10;3FjUHmSCMN9MDOk8lJCk92OKaWD2pNFITXk78X+hLYe0ykIw3ChT0wDptHJbtu5kr99riLIJws1e&#10;WuhXkhRVZWA48QGAAz0AGNZvyndrMt0eQIrSTS1J0tV5ntRqUWMVoLEXI8ZTkk4ztqD37kfkba3m&#10;qVKEayWY7VePjymd+CxtCSSD6NxGRjTGma0c1f5VmeQy4US4ZA0cs4jmVUiYlkKtgbA5wSdDTVql&#10;w2K0Xka727VQyzT91hUeHLEQJOckOQV9qkkHcYzr0PkE8dR8fUSpHJJN2alprUvFewncLPFJYOOS&#10;YB/PuMD82gDDar2FstJ+i8skMsJeIR85RmMrOwD4O5GMg9Numr79uK/U8rLQlpxrFPFHZsV2rPIs&#10;EcarLJb7Xu5cgFVVAOcnOxBtrLWrTb2HtRvCJLPe/Qg+RIuAzDiC5OykPgdd9D07ddfHWGnhnh+O&#10;9c1bKdisLUXIhhIW2VIyzBVVySP4aqnEdtZI5e1LHSQpHaqgVhEySBeLuqoucj3ITk6Cq15RarWJ&#10;SIJwpVYyEiNioAzKkzNkdW2ZM5B31sPG2obBNOUVpL7xPlGJiirgkGPuV3QqxKZZSdyd9I/KdyOF&#10;JJgbYhkf5EUdWbFdjIFWSSyFyAeSkBU6Z9NFwWYqNSOexYieFOwqT8DEymcMTFG7fQ9CRvgbZ0BZ&#10;hnsTQlLkNOKBEspLLTkDmFx+hH2+hBQgliNs7/TS527MS2I67nlKUWBl7olkDhuNb3BnVsHCqPX7&#10;afsIbt+r8ellI4XXjLCITDMqmRIzEx2IGfad87emveSvU5ahevZKeVD1lEMhijFOizANmZhxaTlj&#10;CgcsbffSCSQyxs03jJOfMqa/OGSe68zfpSSz4JVVwAQNtPUo1rEZjsS16NqsFimgilVEabgSsUr5&#10;4AgFScDI9v1wVdbyMlOeX5nipEjphYoI4LCczMzCJZ+0+XY7f14OxPTVtzyT2YLcREfaflNG9tRD&#10;ZCRJgpWIA5Kz7sHzy2xtnSekJ7EAheWaU2yFdpFrQt8eSPhC3bj3G53ySfU405qyWavjmNQSGcCW&#10;lD27cDQ2QULx2J5SQVVchiAM7Y66V16HkkdqKSo0Tp8u15Cu0UxLBSHrzCT+kDPuG+ftrskdanbh&#10;RXtLWt3GaTDiwwieFIXQivyK5K+1BnBB/wC46Z0Z3je6YZhWjsmRo1sQdyJ6vE//ABAxHbPIDHcP&#10;X6DSrybXkpeOAjMYMskixJKFldOLykCWupQlxh8s259u40XH5AM0XdtypUligeRJK0KOk+cqwKgl&#10;nXpx2O23XSS9D8ir26qyxmWENHZnKwxNXlkx8zJBf/tJ36EeudT8JYnWCSOd28j5ASRVJkijljRq&#10;bTcEnLkg4B3/AA36aZ+T8gqLHDa8fA1maOKnVlrtFMYWVzG5k7LENxBzlR9Tvo6WSuK5guwTzuiw&#10;o88TyRs0EDiRVjjyFfmw652O2PQhPJQSKcuJ+3LM9ad3DAR991mSL9JcIpXBYj1J9NLO/FT5wVbE&#10;U4t9uvF7JRXVOZkibmxViAQQ5zuNttaDFiZpilOKIqEkYyGNql5uBQCEliR0yQxJB20r+TVgmueQ&#10;8p4uFEdVrQqLf+2AU9qJ560vowPEAbknYYBzVNZ8TciWCviWxA0orU6qCOGtI/uDPLxwAAcDbf6a&#10;gjWImjB8fK7GsLMnKNIjN2yGRJnwAuSzZYhc8QcY1VU8zBYryW/HxC5YS4qrDMyTfFhSQtYsorMF&#10;/TG3u/MRt6aUC7UveUiuXkuUpu8mDwVY3rHMvNJEUhGQKCy7fmxoiu1d3nmPxZBXkllrwRu/cLPG&#10;UlYqoYMwXfbofvqmA3CkbV2pRXVj4KmBG3+5skyTNWbrxUcOJbOByOM40382i1/FwyS2Ub9IBklr&#10;xLXLySdppUjO+I93wD06aWw3C0XbXyKzQRKIGhrvGpmlexgt21GVi4Y3cn6HfTI3/HKg+Ya60awd&#10;BFzgijrhpOLM7LvyO5GdiR6Y1g/I9mzOUZV/tUapJBJJ+nPA4JjVzG78eDk5BZgT6DTmrUXkqN5C&#10;ZHlNZ6+ZhAoEeBELAOcAuM+w7Df76UWU8tR8hPfe48ni6aIiU66d5mmJYI8LYPcDE4DMDsM51Hxf&#10;lIbMQghRnKy/Lf5oCW1ljm4SNGVB5LkexckqDk+3cN2sRSSPbwyUozDF3KkndijcHlJXtxcCzczk&#10;kgEAY3HTQXkPJU7t2OpNFJWikinpu8BjJWGRjageRZAQBiPYcgcb4OkryQ1Lbk2rV4ySJVpO6GpE&#10;4Q7MjRkKyccAE4B/npd5ryclbydVYK8UcUxaW1HOxZUndhE5jlUsrYAz0xn+elouiVp6xsPXMw5x&#10;xuQ8YPLCd3tBhkjc5O3+GlE1mGW2kObKVEeJ2siMyoexGFk2j5nYDl7wvuJ2HTQnlr0EMMxNeyjL&#10;WR4JolhjLwvKPy88ciQScADSaSy1KKuleNq9q/FJPGTCJe7KGygsztnkR7sAHCn1Oha9q7FWhsiP&#10;uTxiQsZVCwVS7cDK3d3KhckKqsf8dZ615I1pEd7ViOK1cEMH6hFMoEwiJHIMLkDJGSQTggb6dy2D&#10;fX47Uljir11kruLUMckjcTkpETkl8Bfdvg7aEfzbwLDVuPVpSQssZHKOUhi3GGDipIByDyJP/qls&#10;+QaJLHyBVpmqUkeIMzPZM7YjAAGDnbAGdyN8aMn8xeggjWF41glhRXlmklkEk0YAkdU4+1QcAYbf&#10;fQKGAsZ43rT837lqSJpJIYZDnKg4xmTIyAAcf4iv5pE4STtCtSvIY68aOY53lJLJPzOPygDYDpq+&#10;r5eGK3BJKkUUMtcyM+B8iyJZFZ34M25IBxk5CjYb6Im8ukZlmY4ieQcRGswnaNn4BgjHDZ6EDI14&#10;2608ZnhpuKYnWZrKsc9pG4pIFcFsbbchv7vTovDW7E1ma5am48hLStVIZi7hYwERo4iFMYHuJK4x&#10;6aHtXpK01eGSSaVFgRmZFzIYgTKAYiFKAc3Klsbn7a7d8nA/wJIzZjsEMhilIgGVXpk56LuQpH30&#10;rfydiFLJsPxmr2pWCSx8xELQ5GfuJhWGNht/jto5LNftwyz2hLXMS9kNHxMcxcBmdFw3A5JBzgaJ&#10;8qsFa5UmEcDRRd6NK3eWbnyk5iVZAP6UGcdc4HXSbyV6narukcld50cCcuiLMkuS8cDSKD+Ukfm9&#10;PudcsX684Yo74pFo0jaLtrKXIAVI2HtX0Y5JI0ma1Al2C4K85jfuQxx1XGTYdCrieVvyxjB2A2H3&#10;xpH5a808kahZIu47SzTIjy5diO2tfieSsMgHp+Glc/lI4kevI3bhTg0rWiq2Z68MxYsylurN1J3C&#10;gfbSSPzcNWwbUgCCYFoogOKTKXw7cV5AYUAbk/jpD5HyiWJbUrO1OWw8T02SHlzUHtkzMvtGE6fj&#10;nSaRoRJ25kSfMTokiY7QjVfdNiVlJJPptpQ71U7EQjRrltvj8pVRzgy8lZ/ccKMEZOMDbOhfJxVK&#10;1qRIXeNOPCVjHKrSys3bJIiGwG/HBz09dVxX4PjPNFHLc/2zrJAsQibmA0Q4SHoQASwOTjB9TpWt&#10;1FoRn5RCSyLlTKpSH0CIYyWPLp+PrpZLbjVRHHI5ZmMyjuMiHmzKeTHf2tnr6Y20nteQhjiQiSuW&#10;iSOSQyMWaSXn23YhtsDI+2ha8lXsdxmKyJIQWVcxxchhI2Y5PLj7sj+R0suyyWzLErw2CFjVLJjL&#10;8Vb2qpMi5UD0wP4aXCnZmVuEirKNpSowjzO5LhRnAVemT99PoGgqCq3NWsTWIIWaPLgRoVeTDAA4&#10;9Mj+GdA3PJzRyI8xeSCM/pHZ2B3woOMkD0/w1GG4kUrWopJGBTksQwZAWTgcAegJB6/+egZ/KT7q&#10;s3BZSSQThgh9nBskj0J46qr3Y2QOJZGVImj7hjVJEBYlUVB1J44DY6HV3zu9PM7WY/jwxd0OzhRH&#10;KgyYzk5OMYxjBPTOgPnx/l774zjPE57OO73Mf9+dvrjfX//SPtLMpMflSkVIWIkgU85RKspZJnXm&#10;MKwJwvIeo2xoqxJeoiaKnTihdJK8qtXLLYZFiUtOYh7TxB9oUYGlMd+TxHkZBLcseQTyjSWY5ZoX&#10;RFesqyOILEgIBVhyYBsso4jrjXYE7T0ZrPkHkieSYd0SsH4zMzyRsIuoUdAf56NseQipfEqfHd6r&#10;K0VcJTeNrvs7sUrgr7ge2ThnHtG/XBJ7iLSr1mqu0IsNLJ2kmjjFnj2sEQsAqhfd0Od86DsULCmS&#10;qqSGVIY7Dwx8IYOcthxmTiNyVDMGK4wPTJyfUeNGdJZGmhVegb3ypnAZXJwu5zkjcbAaUnxyrVpp&#10;ZaU1UuGeRTGJopYFfMSYxsFZvXOC332tZqvjD89X+FXMVmImxZj4Exp3mFYrkIABjH9Wd9C+Mt+N&#10;nkElRpTakWKSvJE9hDWeKuP1Zi/LLBAFbfBXAwDq6Xj5BPKPFPWhqosTW5ZomkUdv81uuJN2yTxL&#10;AYBO+jqbJVrCOijc4mNcrA0jpHWMwItc1YqJEXIDHO5O2NBmzenkBqD5Uk0zPA1mEwrNLWlAhaOY&#10;pgM45Ix6sOg0NMSL7XEBSRlX9NlYmEWWxYsrnjhgx4sSoyN86vuF3sV18kgmrSRiJ5IwyQRiy61j&#10;ISuV5rzZuWSOmcY03lW3ylriWaGpDWmip1pH5h45mLROzxAdRk8S3r9NUQW6dGKCNILDtVM4fuRN&#10;VmkEjFDHGEOOhO4xgDPXS+MWrXzbw8e4kC9yrZwJ0gbu4RJYicrgbhwNyN86thrCOGK08cDz87RU&#10;SO03f7si81gdSSpJVWYt06Z0dBDJNHNakVqTsiFZZCjTNhhHLWjcldtjgnBHpqyRbViISVZ5bZsz&#10;E1oK0Sw2K9ayOMkFiQL7lYxnGCDvo+SlWpVnjqy8DLGiy0HdIXWRlC8u2xDlmYjmeWABtpbJZi8V&#10;LGKsjS2bEMQtS1EaR4rckzIkLoGUYaMDcnYZwfrRLN5G1ahsy8YIIWJZa6s8tuQgvFC/AHk3MbFj&#10;j66Jax5SWdbMfh4RIlYI7zs69+VEREE0S+zCxpv1IIwOu1Kz1ajC1G8Na9MTYdIK8sjU1BJdWdm6&#10;EJ9Dt6b67PTlEriSBpKSrHbhlgZwpFkCZrHLJYrgsAPrvgaexV61lop1R0dJUeGad34fHhOVR1fB&#10;ZRkFsem2/rOzZv154qcc1WITc5GsNMGYqAhWM46D3tjb8Neqx+PreQsJFHWNZKcvNrAJhgtyo69y&#10;HuYUs7ryOcnods6WGIXPjSRxdntV2rK9yGBkbtt3XkjdsOjYzlvXSmzb8hG1poask1a1FGLAdu3H&#10;BHJMKiWEi3Ytkr1X6ehOrontV68laSy1ilyIlaVIiXSdhwjij4+wDGAE641IK3jhWs14pjDMsNKm&#10;nAF4YJXR3MpcBkUABhnJz03OrpKkAdZroeCwrSGO8bUzJaWdPbAyyZA6+h9TnWa8g3lzNTjsSwQw&#10;ICt5q/batLJYdY6oVWGWKiIlRnGW3xnTEKlm5IvckKKsaSrdLlZK8iYkMgUBcDJAUDb0OoxC/FZt&#10;eKsRCZQIJzABOIpONd/jzQWTugYNht9uODqteB8Pal4ww2cuqhX7orqvtZFds5ZUzhj676Y1Y28e&#10;KrNWe5UEccnsIq2HmcyS92u7EHCh13Ppk/XV8nk6McCNHY+NP5LlHa+MgsSSLVXmILODxJAx7h03&#10;3GoC28crGR4Wlm+TGziZBbkVwJxCsCMcRohAGME+0aGo+Solr1XxkCPNLKFQyiQTWLCxYWOy1ocQ&#10;CSRv6+h66XyHy0sJlt+PrV7USSRPFXaFa088rgwvEUXB7YzgggHIO+ueNr+QljEVi5JCqZqLZZ3W&#10;ercHKVFacswICkBiAeI1fcqpExknnmlsopqSWYszuZpG4CRQRxwVAzsBpNVpV3rvXfzFmrVtz2p2&#10;SKxDGyX4oWhhWSHHuYAAlehOcbnXa0nkYq1ii8kjIIw4lmwjszqvCGVhjLOxLD7eun5gZIfG2rEM&#10;d3yL95RBx7nbmnIV2swpttlOCtnA/jqcEk1fsWJiYZLg7lilVwEg4co+3O448eRA4rgnGqvH2fEW&#10;fIzwWarWFB+QHCd2OtaSDt4au65JdRxGM4CtnGg7M/jYRYWxDFJXnZVmrRcYYEDEOqxouHw2fr+O&#10;rpfJ04qcFRXeaaPElhOzLYHZYZghEc3JQikLkAdQdxvnHWo7qXLZqJXS261JUexFI6czZAnrIAVA&#10;jC5Jf09B6a2XyaPkmA8jKvyp44B5BYmXK2FmZoUjBYMGVVAGMgDPTGlXkvHw0aduzBUSaKVe3wZ1&#10;7xuCdeKGZ88ARvj1ydUeOfxrxcfHfEW6ZXuSrIS1imYpCLFSNX2JBxGOmAN+uvWI7rJHZsmGVMTK&#10;9OWohsUhJGZHkHHiuXXYMSDkddtUyyR3rJEU1e8jRm6ssJ5xQ2GCSSpJInuQjPLjyJI2xgaYiKey&#10;sEpEEc8jfFhm7LQIiA8WFcnDZ4HlzAOwII6aDsvEkdiGjI9lFtPDPbeRR32VQkiuh3ZCTs3266p8&#10;PRnnvlEmhgpRIokmkBInNjlXZVzuq5cKPXHrg6OtTWIp242kjBjKB8MsjTB+2hfPuwdiN9tSvReU&#10;bxkUM8ckwLSNXnhdmxIVC82iXHJi35iN9um+NV+EnvjxkVby0aV4oggV+wQkgDEcJAMN1xnODnfO&#10;qIB5Dx1yOWFI70dzuSW54IbZjURMzVuyjPhWzlSR6HUf7qiTVplM8dmQwixiAl467N7o2kmDK5C5&#10;LAA56acjxUawyXkeayt1lZFmlkiilZEKwkVgVCYzx2Ub+g0HUsS07DV7Ym8n8NXmkpiSOQ0gW4xJ&#10;nIYeh6jj130Te8tNLWmrywcPGqC1O5UHIKe4e6tuWA/mWQEKx6g9NLlZLcEtnE7V2kr9tAsv90mn&#10;MZWVir4yEwMZXH89ch8hdXxc3w2kqXBJIStx3k51m90sM8g9ylRvHxY4Jx010xmXxytAnyX+SJEY&#10;ymLszEYWONlKlyGbBfH46rtsJIw3apS2Ai9uABEWN7CEs8tdQwXAB6nJ12T5ApQmSeWqKtuGQiuh&#10;ryOWKyGESAZK9MbAHfqM6Gm8tGfk04qgjSrCzxT8IywSsOJxYAUeuG2z+ONBxGDztZoLFEmNZkkm&#10;kebAjljb5LMnT2jjxUYxk4A6aFn+ffsYr+WSrCJ0eOLlIDZjhQIK4hIIUDPM7kkj00PW8RVp1ZIK&#10;UgtWe64aYqY5L00Zld0njClSgVzud+RGdHxeUeysdG6rQLHWri1FLIpZJPyMUGMAZ/KBpm0VSn4V&#10;F7bWRGhsRyySCczojlkQySY4uOWMgflAGhY3W3WaCkkcNacrYapLM3fE8imSSSZ+vFG23PTbUrlm&#10;G1VhSOGG3LQDx2JDG/GCtGoGUkG+VwuMeoHppfb7prR36VhqrNDAZH4ljI6tyCSKFMmMYBI+vprk&#10;0ZtVorsFu00SNWa6ryurSh4gZkrxfm9xwDyJ3z9tGQTJP5U2eEsEPYWvBBZEorM0e8MrDLBWyMtn&#10;P8tU1/IeQZJabw2ZLVSwecEKxFbdV48RzS2lyGITJAzsCBvnTqWxLMaYjkrwzUnistWWAmaH+hIg&#10;+FKngWLBcYOk0VeQu1iWX4txJVEqC1wZq/txwjl3YZyOWc5xjU/LTCxPXrBmerXD3omhUNYhKbMJ&#10;5OjZVWwD0/hjQvkfHymO/c8VUeSSTsvDVmuqvdETERzmcEupABYKMfhvqiQ2LpppYrwBOSXXAsSf&#10;IWWNGjUd4A5UuQxUjcAZ0Z5K1a5S2exFXre+mGWRe1Zw5WPCKDkHPLP1Oq+5VtUIo5p56rV6cvi4&#10;+MsxaV0jZ3YSvtkgfgNj9NQqV56nioqy+QNg+PaNeIQSNGkjENNJ3dmGSAcsPrvojy1u1I9CIxok&#10;ndghnkrRJ2pA8HDvSoQpyxAOATjP060QxzQQXad+VGmnLPYMBY5jSMtGi9v2mQDOMbZ9NGdmzMXs&#10;QyVIa1ySvDDNMyCaMqoEspMQXB5Z+mM59c65aoR1mjfzdk1pIgvZkidi0sTZVHeE5JwPzE52ORvp&#10;V/cfJXZakvi4qklIQyx2GllZA1Wq55o6kDk0sIHEkjHpoK3NNKy2aVR4R46QWYYEZDXsTMGEcbhQ&#10;PYq52IO/rprVsTvDFHfRnoXHuVJQkCxWljMoPYewdhCfaVGCcYydSn8bUpWWeMq1biUryxgmP5Ma&#10;FY4Qi5J645H8dU/HtfLSfxsUXZCRNYj7gYkZLKxeVdifzHhv/DXmjrMLb/Gitjyvj7bQ1bccYhq3&#10;IRmNVnJ3UuoHFcZHpk6srQk0qvjF7lGsxie0R+pTAKBjHK+zMSvtAycar8ia0VurHW8fVSH4cmFV&#10;lWo6QpmJ1LszFhJ7wQc5XGN9VJUvSTk3b9oRzVsmvyXswByGjldYyhBz6joDv66qsVSlKSt5B6d+&#10;/FegsRR4miBUo8MUscjFeTAnK9Rvv00dI8NVJJakU/feHlKIo1kaMxAe2YJ+djniuD/HVqTyGWby&#10;UB/XUqlyxM4d4YJSyLEsH9OUB4kA4GBnfWLgSt/crAWHt0p3Yr2SWSyttMjnMhzhc+70HroqzBWq&#10;3vHJJZWStYk+QleAc17cZEESydvAbMiHIZtww+2nNZYxYF+OSqgttJGSkDRRpJGCruqAg74GQD10&#10;OsFfMlizY4eRR3jkOJW5RqBdaSrGx9hLMys2fx0sgvwxTCK/Ukt157Lq1WzKoh7aqHdUKe/cEHke&#10;u+oxOlCxamFSGGK/8gRQMWkhgJkV60sbcVXGORIYkfTbSez8iS0lCm1f5c0YEkk8qxxMH5SclyAI&#10;wp2GOuR6a74hZW/uEN4Q1UqQcJ0iwjScG7yzYbIK52yu2cn76l4m7Dcshp3lqwzhV8bKZmdiYW7S&#10;wyctv1CWOCd+mcZ1X5K/PI//AMZuyIo0eSOUFggcsHjfkAcbgH6Z66XVZII4J5wsq2Y2kXkG/UWt&#10;PJiFnyMMWzxBwMfw0YrwpVal49kj8fIe5cdmWSZm3buKXJ95JyTkfc6xlquj22s1mkm7tWXtWpzx&#10;cRVXETWZIxkMpzwDbep0useQt8YIGZfjuVZyZ/8AbrHBIf1FUqSSMAAjfGhLd6OxNSuzwwwUYzMg&#10;jhblLbnnJCd7uZIGDhHx9dttIp/MxLK/bZUnSVhH7ucaVzH15kjBXGQc9fTQSX3jggnW4ieSl+ap&#10;jwwFmOQsyI0jEguw935cnbSYeVFmtLDKvx+3lWiIeWMTdzKSRcyCR+Hr020sv/uSStdNOvJTtRxp&#10;Hiy8cUi81QpI8BIwjoUAwPXJ9dByfuhMwSFo5qNp5EsKJWaaxNEVJKJ7RxHH3bdP46Bs2KV9IjXV&#10;4YorDSyQOWMtieRzng7k4GGOAuw0sl8vX79VTEiK8hrTRtI6lBjERIO/X1B1275JI/J2ZY560EfN&#10;ZO1dijUSSBfa3I5KgMcqmw++hpvIyvcie3O88hlUmx23YO6jCBBHuApxw679NT8p52z5CtLXWp3G&#10;VnSKeKVWnq7hDy2HHlxJw2wJ0K3lrNNPgpHG6y9ruwyY77gqO0XdSMkHB6jbb10q+dYa9E9mwXU8&#10;gnj4grKjRbnZQf6QBgg6ZQeZe5a7oVYiRLNFAWB4seKLzib0BUt0AyTtpkfMypYqQ3+NiLlEkkag&#10;sJO57VPH026Fdes+SLyCQcqtCGSOOSLlykdAxMYliJ94XoFGRvqQ/cEduCZKkqBGVK0DyQPCZZnP&#10;F29pGeI3Cj10huh5i8yTM6wySQz2e68Y+R24wI0wfd1w2dhv66HikmM3uQ2a9RYY0KN217zP2w00&#10;Z6so6uBqoPZd7q3HdKolLpgmWSV4kVI8sfcE5FT06nRi3QsQSs0k5swSwxzxlnMZHtY8W4j2nfGO&#10;oGqZry0o4eFiabhU70kpGZZZixSZuOQo5/nAAyMn6Z117lGSpFLDDWhw3yJTCXAmdsFGsMxYHDAM&#10;ceox00uk/cSqjwz1ZmnhSOX5KyckkEgAHbz7cY3xjb6A6C/uRnrmN174gjFutC0aox55jLAZ44Rc&#10;sB6/x0hazBVkmDyWJIUmx46wrBZFR4y5f3Dc5O22hbVpLMacZXlAiZIpsqxZ2k5zNYZhleh/L6ba&#10;R25bHaKOBGlcOIIhlAodtyjHJKnOdz/hpHJKcEfpmYEmN5eTskzkcoiwIXoCcb5x9dAS2o5pI42l&#10;iCDtySTOpjVSv5l4jcdOOMaT2Z5LoXsWYorCzAq7GNFniwSjZwMlSSAMnG2lpvpLMxnDycWHJIVZ&#10;w3FfzBTkA5z+GozeaSJY1RmQrDKkfBcOkcz8DJ2UYK39TFiM+mlt/wAhWhrOqSrwkIjhJSOJ8psS&#10;UGSRkjGRpbLIsS/IlZGLLGI+fudmHsaXhnYHds42zjSKeaazLJGVypaKIMQMY5dxghbfYf46re/J&#10;CbsaxRvWeVCHEcS7ISO5MX68dz03O+gR5KY2BNFYdV9vVlHcRdgFXpnOwz0BzqBv925LPJK6ookb&#10;tk4YTN+ZG3JYE/bQ0nlm+RUVeX6kTqUxhY/quDudsH7nVli5HFDFIYFmeNGMiIW5tljxBUnGc/T0&#10;0pN6Jl7jARhh7gG7hiXtlsRq53I9c6z7+WEdm06tDNGH7cTIjFgXw0jFTnPHpkHbprsnmODAxenL&#10;uuDxLRD+hlz03BPrkaGl8uGscy7QwAkzKhK9wJsIzy3IP26aH/vtX/8AlPj5XfzzOeGccs/XO34a&#10;/9Nw3kFS5HFaWVfkTTX5hKsdlpZ6cea9VGjDqo/Kx/qyegUHRzQrNf5x27b25DdnW60Xagiki/Tz&#10;CWwvDZVwTgkdNVyrc8injY7caNPVmnkwoMaPGy8TJLHy48mICgkMMk4HTQ0R8W0LxRxTizanJnh7&#10;MnGKuchvjytlQG9xyQpGmkzS/HgaGVoYIagq1Pjxi3DXrUwkU7XbLrgtJzIUrtkHfrpVMImpwWJP&#10;KJXCQmXtSWElkDE8kVUi9p5ZHtJLb40LTs3/ACEVmRuy05NYMk7SqIYeLIinnyZmYLlR0wcfXRlO&#10;anWkgq95YZ0Z+/LDVjeKSQDKpLOHzGh3HLAH/aNCW70Nq32EaWsOVdgFUOswkjIE3IYC5ZfaG2JT&#10;10sSlI1ezRuSVhViMssEjivMbMhy/LhGPdIv9QGBjOd9EUo7c9GOYpBXlmsyxJNVRJ5ZapBid/8A&#10;b+1HY8shhsB/Ek8JUtzcIjcDUjiGBgyLFERK5BAxgFQOIJGTuNRBgFaezFZnje3xk8gWqPFVEoXt&#10;cabxE5jbg5KHBBXcam/kksVljBpxw0MSBmkfnEyKpikdEGTy3Pt2HQnJGpTVZrMMNqSyTG9eGOcy&#10;RgxxwcVMccKx8uW7AgNlgOp0IY55ILNHisvD2mNiI4ZIJ02NdcgcmJACgkkgADRd6Wys9aBpTDVm&#10;VGotKXdZYO0E74MntZlYZ5cx9B016bBZq/P5MskkaTTKwZZmkHGYTSSH2kqSUAOM7EnONMPGWvH1&#10;5rMRJevYSaWOHjOiVewQYo3ZUKESLjiGGBnppFakks3nrV40ipzmJwIhJKla4GwkAnj4qoKgciWw&#10;SdhopXniilhtTLbuFpLAjKLNRuI4YqThvayqfUjGq4ZrMS0/ixy1nRZXX3PBEys3OMyfKfBGfy4H&#10;t32PIavlsx3ZpLMwAt3Z4iLEyDvwwKABCgVvYRjK5GScY01atCkUVmWOUSySJWPNFqJHDEgNbv2J&#10;ty7ZYgnYL9+tN+s9mdo45ofGx+ySNZbp7cmCRIzMi8QuejctFGkzP3Ukst8SGOKCBLkQjSQDDS1z&#10;ORzYqVZlYH6/TIriGgJ5CImTD95nPC1YMyBGZUiHFnBG6qN/qOmrzDbJMk0Jr0+C9ivD3vkkxkRW&#10;LBZMNwYrlfUD066LseSgWnJHahk4oYEisVzxsQyPLwgMgmy/HkQWJ9BuNtZ+hdH7gn8z5XxF+xK9&#10;ARUXi8jRkqyqlZezzgjvBBIzMpCuANwT99G1plsGxUlme7arCvZtPDLDM0VUFbEigBWDMqK2VUAZ&#10;2znbQrijPBDMLd57UkUVgVHTFmoZncBrcShVVHGNjjHXJ1bEKtReKFy0XJ7UvGxNFBVbE/BpJGZV&#10;yA3v4g7ezoNMVFe/46tOleykRc9qwmJZHigcyGdVmIIbBAw+D646aT1jFMJpFLS2ntlFFm2S9qJV&#10;Z6qxOcBWwCwCrjON8Y1KCC0vNvL1UWRgbULzXI5GHGQxENGjmNCFwMA+hJzqqLyPipJK0Lxd5pW7&#10;STgqeK8mlRYgwwOLYYvxP5TncaoaevLfl7NovH2DHMtfvSxMC57jMNsY3IIHQH6Y01rGx4+oDNdr&#10;rLZ4P7bEYDVixrmIBcsvJVDYPU5O2+kaQQGuoqRwW65m5zSS244wiv7o3LSk8TyBUD+erYLC2pY3&#10;kgkezZimr99rBVK8sY7IiLMUGyhiABjow2OpReL8h/qV++6iF0sV1asuZScgmyc9wNgnBKjcbjVI&#10;iUSx/GiNeeg8Ml9iYWYtJEvyERlJLMpbgyqScjYkYOq46lC9UktX55YqwkaSWnDI0MsUsX/xXERI&#10;dj6jPT19NHfLjr24qMNpYvFytHLckaBsxx1F7SB7KsrBcbFQD/ht7yQ78M0kirWjtfKrt8NEuNXq&#10;FT/vTsqrhQd3OcYwSdc8bKYlmqWXjtwojCuHISX46qGVwylcyHYhSc4P00Bfq+Djhp2ZIXln7lhy&#10;0CKfh2JAyQDuIN5Gk4jOSfsRnQaS04z3bbJJKpijEDl1jtMhXiBNPEpJByuScZB30L5Mt4xknrSS&#10;ie1WaJBUlMkbM04Cjidstx3ctsAAfzaeC7TtInyq4t2KshM0xjdUNuWPNTuJBhQIwd2YgZ+2o/N+&#10;BELSiC1bHENGiA4MwMnuZCI4xjmCzHP89S8lLbuWa6CjVqpKiPZlEEkqrGkJyqMQRnJwM4ydhjrq&#10;lJash+dNWq0rkrvSs2TMjFIIXULICSUjBJYKCcr/AB0LFds+Q51e6Fgl7cXyYX70sEYJHe5bEZYj&#10;OxHodckqVrN9YOl6rDbe3cThFXkTiZHRpgyvyAcAsdw2R9tUWUs+UrwVgUmpWnijEdWcyP3OTKiy&#10;ybK7A43JHpnOq/H0m8ObcNizJYPy7cME3xq6sDUUI/cQN7mdhkNkdSDk6Lk8q1a3EbVYWVtPErxz&#10;OFKTKVUyTcTgjgTwBGNZnyclPxBu2KyJDAbRaSCuwWsEjQxtKo3ZpsHGc4zo6l5E+RsRVJlMEcni&#10;u54mOOSaxY+RIWK2I1dipC5GVQ8iRjXVv17cMUEFaSxLB42QW/mp2GMkMxV1OVBB9eOPvknV3hLk&#10;tkiCHvlVjZ4VkwYry2Q6/HrIykuEKgg9VC5Gr/I0LB8a5YVHaFV701Ze0pKnMSKG5MQx244PQ756&#10;W3710GnUAkmQx9zkHUQh+SCxYZJNwIyVBGc4bfGN5W47ViR5ankaEddFeFB3GnibuHh3OJIXHVlz&#10;uB1GrpWFaeeKKavVhgrxlxE5lry2uIkWJ2kJj92CSyYxnGd9CshZzZUxNOa0fxfF0UaRZpTGeJmt&#10;AgBm9CF26jRkVi5f8akE0T1ZmZBXhm5steas36xVpdiq7YDAbAn6a7TQpeSQN+rMrx+1OxVmhyJZ&#10;w7ksS2QSM4GBtou522rBPHyUWWSRnEUyygpEJu5PI0iFQCR+Vdw2DnHrQPJV5JYLSlLFlGyRMvHk&#10;CoQKwr8uAJIwDg9NDVhX4pCstMXA71rQmZ+9xrkQSMkbZVSMEcWJz16atoYhnjNSrGlUT2LE09lB&#10;JAiQS4SvA0zKXcnLHtpgD1I1jrcFW/5OS/DbClZDJDDVTidpzwillkxkgdXKnB66bt5OKO1WrGpc&#10;tvKViAmZJaywyua8jiWAcZXjJYg5x03GNAoSvlLCWp6UYaSNqtd+0YljRct3DWbPPifejHA12GxX&#10;i8hPLQsParvDNXhT3GEWjIwlsPFlsxozFl5en8NFVmSpNGixyTGGexXeRKquIbeBkRRuSd9izqcd&#10;dAfuPyBpDn49I4bKzRmZZF4NbNpGcx1O2cMTwwcMAp3J20PDelvVpPLtHGLEQLtDOQXlIPveMfmK&#10;gZHEDIxlttNKk8cccNb5LrLEZgs8lWQLca1GJovjvIAoVcOG9CdtLVa1PFZoGhClmCJ2E1PO8Sjm&#10;J5bIYKnPALKCfw0RTvyrSi7yWaUkl1VWrVCOk6KpYrZdPzKzOxGcbdQNs13LK1JrDST22WaosVMo&#10;+VjllIDngQRxBHEMGz0230toys0Vac2ksJXatFZr9mYRxiFlIkE0gwP01GVXqTnrnGhseRCyOIxX&#10;rGCGSVLEkGIpFeL2njHyZjkjffB/E6R1PKXIrsEDRCSqDDPPOY2hWaaSMKU55LCPkSAMgbZOwGjo&#10;vIlrHkLt6qIpqtxEWOuY+UkAIyTg9QMEt/V0zvpNZ8javzvZljN75EUTRs8LAcZ5wYWhYAZKKrZQ&#10;j16baZWrc0UrxS2YKwcpC6IwLCoFJeOKBFALksSRx3zqBSvNIr96JI69UpXgIsPaR1QK74QAv0yu&#10;eufTfXmnuMptRKxrh46vCabsrwI4RTKpwXBZ1yDg5xg4Gg5LIeaCZMzGOWEFpiWNcA/qqQDwRB6s&#10;Bv6fXTbyfG2sTd7vlmkElapIw4mWMIAxVGABIU8hg4G+2QVtKgVVrq2RNXgZIbkZslMAN+uTsPco&#10;IVSep1Ze8las35PFR2o46sRqWqosiWMCJ/8Ab2I5lZQwAAUZyvJhv6adz2ooFpiKrFizYDTWrSzr&#10;ElVDjvy5JI2/KoxywB0Ou2JYGmnrtVjEcKpZqo8csD24pCX5wPhQOZVQRuQBvtvpT5CzXt2a93tm&#10;1EjTNOgnEixRBDBHCJiMoxOcgjcdPTQtTzKTyIi11ph2WCwa6KIVFdmPuaXGfYq5HIcv8NXi1StS&#10;yWQYKKcmp/G7gE1pkGVsPEpwFbPtVcnfGN9D0hZlt2akjTrAyR9l1gJYSSoGshlIAVQuy5y23XO+&#10;rbAreOirxV7DSvRktXIorEcqhIVi5yvZyBgDGzZOxyOh0LHLHbvzK/l5+0YmkmeusESxRPyWGukq&#10;AI5wCMgHG2++iLPiqPj5K8lC1K9qSOOwIbLhnid2Z4kaNdoy7AcWJ++w0JevTQWBIkkD1pcYIsM7&#10;ciCpkaSTihDD+hMn7dNFSotqpA9itLVsLWxQpQWeSw5I7908guCVysas35mxn10l8jetYneC8qwB&#10;lhjeQNKydpRG0bmIsNiN8H+eqa3kr15aY8nWDRGuYvm2C/OR6qLNHKgRFIUnl7QSABvnTqe1CKta&#10;COyJXSJpQIpliaRpR7pXG7YjOM+n1xnSK3bmvUYp69aavNZNao0oCSxWwEeRpK3JSDkDGTjj9/W+&#10;CWSjE4gggkajJJHG1hTE5Drkqke5Cc8E5wTpRTsTx/Khl+OluJKoVy8jxV0PKTvQvjiBlm5YJx6b&#10;jOmUNzyLx2UrV0FPMZEgRZmTMoXNeNyxQsScn79NLpJvN0IEveQsTShJLBgtLVJ7kkp7KRsy8gpC&#10;qFYA7n3EDYauezFdAkexFWumvJ8isiI3ZjmQtym5lSrHYKB1zpfP54JSrxvP25YoIYZFYZLvXHtZ&#10;TKpVcqT0wSRuMEHQ17y8UiWXRke5ZgbsdyJ4Akqxp2274BbGwCqq4+2l3N60dppoPJRsnGKw8/JI&#10;2AUdyNpJgASBnCdfU9RotfIfEgSIRSScoJLVWsYnbmnHMLgxAqApOcHB+49E6Q2EsVaolktQNMXl&#10;rhZ1bx6MBJ8eZF4/0k5Ck4P00V5axHbr3LlNpKkMXGP49IwwvYSJzGrylyW9vvfqM43BAOllSd5n&#10;ioxTKkNtFkX5Eh70ceTyaSPbIbGM7fhoKXytOvamaeOKCOOGaubXzQsUCBkSMpG5w5kORgZ6nH11&#10;kv8A7BHHJaltzRmuIfgwxRopRucg7tn3vk7nPoOO++kx/cHjFtywrdq06shmhjjWCS1ZeWPDLNEk&#10;PJQFB23G320hnsWZIFeaeFVnkC/EKRicoX4Gcxge3n1GBv8AXSkeSElud7C9nt1lkillkRDKV/Q7&#10;cbHZZFA34jI6bHS2z5itYkWGzYszPC0ay1lZGWcTIUAV0GUwPUE59fXWMvXmiuyV4ZvixpzMRZuT&#10;EJnMTbE9QeTEEZB6agvkZ3KSTiHsIWUrE8hhjGMtLhMf08twN86lP5KKxbAhias0KrHEZpmkLQoO&#10;bcXU4DAdQRnSTz/k4bNjx0Sdk2oi0kkm6KsyYNbEkQYt/wDonrtnGl0vl4CIZZFZPnx8J4FdLKIy&#10;MBykcnCHIJxql/3HIaz1IpWSKNuXfhnjklb9TEIiI2RlIO+/ptrq/uNplkmDvzCfrnCLJMiHKtIy&#10;jiSfzbHbVkvnksQCZpq8qcI+5FPK6sigjtyqi4LKSoUkdTsNRN2xMHvU5B2xwjmaEBEpNnh+TJb3&#10;KMgdfrr1nzfEGei3elliSg7hIwwaNeReEwnJPtHIEbk6f1/MyukZnnPdgrRzN25FZpZeALNGAuQR&#10;6qdvpqEPnLNhQpSAzRuJ6jEiM8yp7vMSEYJGMAnBbpoCbyDowkawkdpCbFesXBVgze78oK7gkNg7&#10;Z1oq/na9uFxNFHUmnKlIVUNGqKqtZZGJ6sSpHqMD640vi8z25AIXhtMZZGHI8HePcle035Qqg+9j&#10;1++ov5+dxHHW90gDolgIjtEzTHvKwBOd/aMj8NViw61hBJORPFMskMgkjSFGKsxLmPoc8f6v4HSm&#10;7JZMQrRmY/Gh5W5WkmCzBsIFrkjGwI39PtjSr+9cA8UNcfDrxLKoMjdtmRsmFpAfc5O/EaqHmFlZ&#10;gFSXk7RTIENeLgoCCTnKcEg8uPH76CseShjnZYYpFmihZYpIX7/NgRwjDq3EA44jLfcjSV/Kzyu7&#10;SLJyQMy12lQFHYduXcZPt2AGcb7b6WN5yykwhgaNY5FDQwF1haNgOLmRgMnKlieR2B9NLPKeRtTz&#10;yKzCXsyGEz98EccCSQQEEDhvsSM/bSK15eWedAzuFiYlY1URiTtD9Ms42yBkFjqCXYzIzFZXDw4J&#10;ZCxikVeT9piMMdjk6T2b1VUeOKXuBTCViKskshk3c823QnGFAHrnSyPyMldu3TrNMLHCE9x5UNU8&#10;8OeR9PvnfGh5brx5laNTOGkhjCDLFYgGRmAzgEHid/TfQNe6jzvYnRWhMAIMyF2dskMqq2MDPXH0&#10;Gl7eQsPaYtJBxPIRH/tH5FiOMb49CBvpZf8AKRpIHMv6r4TCqwVMEq/25fT+OhW8qSHEbI0atwlj&#10;aM9xo0Ab3MdtzkAaXmy0YV4zz9khSKQe3J3Bx0wOhGlEvlC6q8UgXuTEyBQVdGBypbI9xz1xqv8A&#10;uksqSJNI6ukjSCRVjxkJzxzOMcguAB99Qm8zKVkaVirKEBiJIBUfk6b5P00jueRjIWOVVPfBbipO&#10;NiGIbGcfx/HfQyeTlqy9tkjSMxlQCN1XGAFbfOQc7aCk8iqchGvF3ZArMxOWVubufxAxr0/kIp3c&#10;qfzKC3PcKzdTHnGP56r+XHn86454/Lv2uOMZ/H1+m2v/1NbAvjpKvGzTRn70VmSSIFAInm7Dmu8R&#10;VuS4bBc46a55j9xUxVsVPGqzfJsPF8tG/WqRzt3uUaD1AADcs6GiWGj8OR4JLp4SNYZ5JFeQyQia&#10;NwMA5UIHIOQDjA1CHxVK35K3xvJzMEcM0UQKmnyUGWWFQODenuA9N99APLGmaUViZZitqWBFyIpY&#10;I2DiJHY4+mDgYBP3GjTSYeM4xxQy3ZbHfswtWTlgKHEyWQOZ6HYbbDbU0m7ssi8RC4rK9mOFowzR&#10;xxMIXicAZII9+64yMeulyIfIrXkIhBWP9UpakRpwMNxMaMPecY+gzqqWrWhWC5EknkmYSrBFzWKN&#10;pa8bKwmhIySuG4v9f56qgr0rz3JlqR2ymfjB55FdZDvNwrDaPiOQJGOo30z8V5WetFAjwQRqzRU7&#10;DqY+FeCF5I4WiQ5w8uPT7n6a5dlqQ+a8fFPYs1VkeS/I9fjnKlYviFvcCDsWX1Grm8k0Mckinx8b&#10;Tz9uNBH264M8h7SisQVUoCFPAjfWaNG67zVGMsTPHL8aVIopBJJyRpEQBh0HuIbYD66Mi7i1Ekle&#10;VRcBSWykyPXcocSmONx7cNjGSDnONSFuOtVWa35G5Yao3KmlmPuGwJZOSxwdjGSGAVQ2x33GvVYa&#10;12tCDNanaPuJnpPEmcqscWyFE3GcZI04+VU8hOPHRwWYL0rokU5JCloAkis0rZVQy4C/c/XbSixN&#10;XgtxzpbshJkRIowHAVi3x5ZyYgodV45JK7dQOujZIp4JVdHkeuGHN4u40ksJr4JiLE4/Ub2sdzgj&#10;YaHgVx3LliK4ncimSCKaOPtCVlII6HulgMgBcjOov8bgIleNo4oEW58hALAjEuUWMwDIYEghSAQu&#10;fvpn8J/7ZP8AGllDmVLEleQIOYMi8COLD3qB7VCjp9dC1GlswyX7FZpop5RAyTwqlaUPJ2w0qndc&#10;MoIPXI6HbVdiq9mBZPktLPJzEcEkiGvGjN2TDwI6YAA3+wA0PVu2vGghaw5IrSNEUknVJ5ohB3gy&#10;HrgZ59Bk6a0bEMc3OP5F5nrBjaszBCsrsqSxQROoIVc5bGM4GhLHkY5oBXuEWZwwRpFUcKs7y8IE&#10;dhuxI5FhyH31TTceRqNUnKUJe5lLDRRQyLCrnj2nUtkFslupOBvphBVRprLxWrVRZrMnFzJ734s3&#10;DvFFJIGcnO4yMep1w1loU7Ec8dZ5LqV66+RDLHIyd4hTbg6kHOx2267anf8AFBIqopuWd4IlL1kZ&#10;GnjUEK00jENyDdST0OjPmivWmr+UrKIvI1lrMtYo0DSFWjiaSOUMzMjbgcsb5ztrK1ZGreNrmald&#10;vzVWmWy6ygySSPK0UPaVF4gKoAJwPuTouvcqXbdKBKor3Yq7z2uQLBTXrvBXijwQvL9QAgYIwcHG&#10;uXoZvJiRIkmmRXinDCV24CrGFflErIoYg+hP4E6TqsonlELQrM8Mcc12UhJs2I3+PFDXOQvEr7j1&#10;Yk5O2mssSWWCv3ZZ444a/wAlyakZmdOMjx1oVyV6q3M7jVVjwXjJhKzeTfsCaKB0aRD24gi8IGwc&#10;EAvIoGAem+ehkVeBKlmrTiRPHxQSpHDDmF2ZJB3XmdwTxCgnY5/HOpT2bck/wfG+OeKkVpiszgK0&#10;tz4ivKiooLMoISIn65B0P2nimU3LMaWlnXmFQwQl5MoQ/NjnixQNgDptjVcveWT/AHdZe+zshNCJ&#10;0ljrJL2WHIHGOa57mNwD+OiB4WWNJ7tS+Yq6xGxOpK/Gldy3aVzOC3IDJzy/AaojpFKMsskPKeSO&#10;KBIHYSqkjqZZ+UWQQ5bdsbb67yvyNQREpVrMkjJLA0JKWFEHFqrMo5bsybs2DnHQY1as8cSyPGXE&#10;wkK1ksSqrsyRhS0NfOAuAeWf56WoqyJZjEKyNJEVaYxRQz1ZZpOz3a6wAE4ldTybocHoNLqtCLyN&#10;j4F25YeKg3ecWoBHNMiRjE72RkkZUsu/U+nTR0rdxb44I7S1p7dOSUF1r06zxrInNQoVmLKmeX1O&#10;Oup+IpR7NHKvKVJJZ4lkjSERSxYWVYWxyOAApwTnBzpfaSkbdhateYAfJEgmlkZZOyvcjVH2zjnn&#10;HQcyd/Sa+WuGrVhmhNx54iIBWctXrOJRFC8h4k/lydm/mdLj5Wwa/lYiMM1iBZKt2GNy0laBZSKR&#10;bjzUFsOBjJ6+uqYcsWsqzxmSNAzCMRmKQYEUjRIwUg7k7Y/HGjfG2+5baqfI04pFruVr3KcccN6Z&#10;B3LIjaLBcs4OWOMZwc6B8W9q2LXhpcVZa9z+5eQMRlWIYDGuYpGYlQuVyExn8dRmJUfKf5c5kWSU&#10;Qxs0kCws5SGZ5K/HgXyTljkHOd9QsR2e1VaI1Xg7UfCUSYYsD2ljZ26AczyLEE40N5mx4+7WC0bF&#10;ytUlIIC1wQ6VsoIU6oxB5EkjqfXfRMVRoPHw2KD2qMsB7dWfyNeKab5DIzxRxLGBsMseBbG2cbnQ&#10;JtzBGqiF7EdmJIIxadIXaeebMit2/auRgj0zkabrfbx2Z0qy15ack0UBkKtFJAqiNNwqkhS54E9W&#10;65B1VLLXa3MYrwEQVJJBMMMV4ciAyjlksTsWJ366IeC9bXtRzzWa0MDRV3iKcI1nAxWRmYHqpDZD&#10;H75XQUU1/wAd5CDxVspF42NRXkjhjE8zzRxk5kkyQF3O5O+nVO5QFSatIymxDNJLMtjKSWwWBhji&#10;WPAIX0JGQd8750NcimtTQS1gvzIpVmWsd4a6wuP145FOQowRgk4PTTGviCzYpyyzxwSia/alPIxf&#10;IYt2Ykn3OeRxnOAcZBzq+07CGsleqxlySXcyKzoh7nOTcZbC7ZG/030sja9LMZIwi1Z2mdpLAXk7&#10;sFDwISrcVUA+4jodsb6vmnrRCdTIkcV2nhkoj/S5SDIkyDuAgPPbJxpTA7fAZ4LU+KUHcYMeNmZJ&#10;k4PKHIOWBI5Hr9tHz3IJq0VWzdZpIDA8bIc2bEJZQIu+CoGHwHOBkZ66Es+RzOw+PWhWWQRo8E8c&#10;MrydhVMSSgEMsj7tn6aSWbE9ShNHL4qxZmYARLGsUfceR+LRpLu5yccQrBTkeuiaLrF3JOTrGZnZ&#10;pWULIblj/VRkkLEKmByIwNzjUbd6CqzTWGNiEwtI7d8RV1l48IzU7QwvubMjNliM4OrbfkviCtci&#10;sQn5CLA8EHMGRhGrvmQAsTnGDkFuusfL5OTycp7sMNaSrbLV2uMzh7zLgwwKMvgIxfiM9PQnUfI/&#10;uaUUJ/HK0kUsdpnaKWtxzJKxWeM8cZBG43yOh06tWeyKty1cglWGsrQ1Z7IETyT47JeKIAKNmxg9&#10;eu+l9rzXkasNj5SsZblXtWI8FIuMj55V44iAGwc8saNpeX/RpU5DMLNZDIqj4/GReUijDS+5TlQp&#10;+nXHTSpvIP3Z/GWZUVREjxiaJmZpTJzWJZjgKF9Cu/ro6Xy0vjfHRV1oj5E6OWio/rKncl7SNI+c&#10;RuOL4CjbO+Tr1KaPyNa7HUlQO8KQyvM7x2IuZxLE8jkvuQPdqRghoeOpCe+JVmAMtaWNJe00D8IQ&#10;ZYhktnBIxvvn66C8pDXiNryHftMskKzzSBRXjiiwylkhjY5x6HG/rqEXkh4+1IkhezHLAtqkkMiy&#10;RzOrAyvCJGcKwJBw2caqiuFLrz+RDRvJHHJXtW2QTVEDt3XSZSA7AFSUyR6Y66pHkpYricbdazFP&#10;G0dZ+KRTRO6EQyhwMdMhgTp1RuXJa6VrTwJDYMwkleEyKrVyI4o0XIAZmySR1zo9OxCYkdqvfdzG&#10;pIUjvcjyKxMeIBxnkw+vTUT+4+x5Cep4Y+Oa/FTsQW+T/wC2eE2QFdpwPTDsqDY4Hpom9ZDFVjqw&#10;WZGWBp4wOMRkCYjmrdvBBLnOSd/XQflLMMtWMeSmlmk4TNU7Tk2xIWUMlhweTIntLMzHrkAaLqXM&#10;VGqStPYgheZSFbnvIMoiztlihXOzNkeg1dFEwlq2PISSxRUI+aQmWNVlMjkJE0RBJDR4OOuQSTnS&#10;RfMUP7xJ46rxmjL924zROtWu5k7akyxgYY8guPTrnVM6Txi/DJNUm5rYjjmhVlSFhKrCROQwHWRi&#10;GLE5B66orN/t4GvLTsS15oZReSWI8ZK7lQMkKAAcY5H01dB5qWGMI91kgsP2I7FcKz8HVmMvP/uZ&#10;zgnO+5G2uS1Z3kWwtmRooMRTgzxvLMXTCRLA2QF3weX/AF1C5aezD41eKGazIsNxY4xWWFuQeup+&#10;OAsjIPazMN8DVla9JFZeOyq1YlJ/UnMirNJATwAO/I53JGAAdU+TCSWK3dClp2eRDzLwRwyDAtLw&#10;PIk/ljbYnH01Z8s9yis0yNEjszc3ma3YaOMvGMsduLIuBvjodZW9ZrG1VpO8thYj8qRI2WPx4aaR&#10;n4zisByKdSz+vrp3auSrRV0kUwmx2e8cWp45HUdgxKfdwYByRnGNLPHfJ8uQJWq13fMMkIBwvOU5&#10;M2BhQ53O+TnGoP5PyQhNCYpUqh4o6gTjHXZ4VLJ8cvvE5XIJXGxBwdLq9iSzLL3z8WDve12td6Xy&#10;M6nDpG02VfJ3IJGeup3IbMNFUlClpZWWCkrx2LIWJh2y8yjEaM2cr1674wNC27liZoJrFgxQU1Wl&#10;OiJPWcM6duF34MA2CwJwN8b6h5BLk0cNNLszRh5lCmTBZ5XM8cqpG2A3AgtsdvzHGo+Mlu+Otwny&#10;ZS7AWWeWaWCNWm2McUTFVw4QAceWfrnOkdny9u6hUV5uME9pRIogUmJJmKTMzA8cqAMKPtoqn5aJ&#10;FM/mAtjsci7LYVI5FTBrs3RM568R6DUqPlrFukh4Igsy255JrM0xex7T+rL3CQc9MgYz+GlcX7g8&#10;hTol0LTlXlryFZRI4rsVZRAcZUfmOCTn1GiG8zFcSbk8izdotHNK0iBnZS8hPaO55f1Y6Y/hlm8m&#10;l9pa1iL4yRQRdu4bfbSa0vueKSKTJlDohXrgZ1Wvm69mCZa+BaCmQM0UjNK0GEigiC5woxgjbIGc&#10;aVXPKTTmaKe1V+Q0ZldazKdmPKQPHJngVC7rv6fTWYsyQ0vipHM5rnks7KRP3cqGVA6qQBnHJjkg&#10;bDWctzvDI9msyw2ZbEkgMQDEFkCB4mckhh7vXYazt79wWa80K/OgUmR+c/tkdIuGQCrNkgdMsceu&#10;snJ5J7UUlipyghpSJIqzTiVJHebuSWChzxVyQ2++301nrdsBDdhWYW7UkRmnEr4PYlAfiiYByMcd&#10;um2pny95VSRvjoyrw4M+TYXk57hbYjfO2fuc6z3kPLeSiR44pJ7HDnXjjEnESy2McubEkcV3GAB9&#10;tI08j5BVMcb2AY1DuXLKOZwHMbPgjcnODuBnbVFnyHfWCX5JpzCUrZt4bjhlIU8CcZztyJ21xP3A&#10;9qGastqvwfaZpIuHFcZVUOPzHG/366Rm80Q5NZRCZI8hEJykYCx5I9oGdzjf8NE0bdcxyo0rogbG&#10;e5xWwg358nORnAwPpqcPkuMBDCb4/IurM4YvFlhh3GWIUE/YaZx+VSrWkkzGqshkgiZ2USqX5d52&#10;TOQM431RB5V3gij51xMbUVjsjEaLybkj+3Gfp0/hpvT8rD8+2J7MUiPKWAAV41eQARr3MDoB6DUH&#10;8vZW0UfuGN41SRD+rxErlAFVehwDxydSjmXlYjnmeatGWcd7q0Qj5cUlfHAZH5R+Gpx+UjjiR17w&#10;kSBUiQk9vMhMhHtJCqQRy29M6bLdWviSdomEkKLxgCkp3tyAEGWxjoeuq5/JmqJLAklb5CwEVePC&#10;cJE2FaRIsAFjhlXqRudtWWJYxFDeknIjtTBIGLsqJGQFYcTklwc7nYaX2PKXpIDC0nFFjzHxJZ5w&#10;zkKSpxk/92f5Y1nZL8dZWgrFeyAHcSgMhnfYkRyKMAcjuRjQM3kUPcQzEPKrc5VXkHYe5nbjjZgw&#10;G2MD7ay4/cEidxYO+IK7AKqo8aTB3PJw2xO3IDJ230obztiWx8mCTvI/+moBUdgkni5UdQdzyO+h&#10;f/sUI5u8rGWCTG+G5N1ZFL+jg4UemlljzEsyNLK2RakCKolBVeJ4jmD+AONdr+caOOVhGpMUMqO0&#10;W/JchHYqCN8sMEjQD+fMSOiuzJZhMaNgN2wequF/q49TpdL5Fya79qRZODGbAXqgUIAE6niTg/jp&#10;bNfuDJZSGjfm4yNlBz0XAwPX11Yvk3WUyxNFJmup7chMnCOUgAjP4b53++qDflzyxgxMXKZ4rjie&#10;IUEnbOMYG+lX9wihkLWGiaw2XKkAcGbLAOhzkEAN+Ogr1qOVIlWX3DCsiqoy8hzyBzsOm+hrl6SM&#10;wRQx4WGNjJJy5xlw+CJGB3IO2c6AtW5GVJ1dQ8buGblyABTIIjzj7DbSU3nj5sy4JfaNmCgRtu7K&#10;q75ycaCuXpAwijVYlkbkzOe57AmRhvrjI0rk8hcmkDNITCPaQoLErkBVwT0z9d9DT2uaOWYRvXJy&#10;i9X5jj6/TOl0lkvGrPJJJxYBmPQ8RhTj6Y0JJdZgMnPvVT6YI/pzn6DQT2XkZw1iTZ/aitxABP0H&#10;pjXvnD/u2zwz7unXudfrtr//1WqXj5ICtbeGCB41oSWqne+ULDuGSaJJgo/MSFkUEA9dTpzy+HaR&#10;JpYO2lpatmSxXN2VSY8JK3YLFeSkMxK7ddGWLHj5LUl+OxPI9ZzLZEFSSHiva+N3KqOvbcShiFbP&#10;pnbGdQSxZhe2IIpGrhq6vPNHhlRIwrrHOowxdi25O3TU7dWhB49PJd5Y7szVoTSglWZYUnJdZEVO&#10;g2UOQft+HrLRusYsqEdDwWQ2EexFFJGXLyMUK8l9oKAnY+muV2q1+FuIG1D8aSOSOvNF/t5aSrGZ&#10;QH2cESElOW2D9TpEPEzRiW3LPBOJ7+CWjKyrDYAk4hoxxyI/yhQd9ic6s8nXRK1Kbxl6xPRpo6xR&#10;zARyCOSTjJ2I93JXl+YfmxgYOhvkWKFOJLCS25LHKOkKccdewplYcksJGpZ/vy30kim/cMnkbdM+&#10;Dr+MoxxVrVaeQQtNaijYzPz5FQoDBowPzHB9NObEgmeG+JVrdyAmCs8MaxtakfL5eZ2yPb0A20da&#10;rVfFyyxQ22nvxzQ2bMJDSQIrpidAZCygI2SGKnfGNQ8TReW/VmisWZ4ZbUeZ5ZYXatI3ucqAVJRT&#10;gMCMEbH00GY27tpEkZ4GKDEqOsBEKGM3ZIo/yl2ZiAp479emg7tM2x4+V5qxepnnFXFiqnaRg1fk&#10;cHAfDlycYGMHfR9WeNEETLbWez8ljLHErVwkRIjrxnHUkZV3YD6kajUbhHXb5UcNh48xqGlkeN0l&#10;49myy5XGQuSzYyAcjRLC335ILCR2MQR8ngXC2okUiVaj4y2Me8Z69M5zphQ8rWFGNfHG02IW9syy&#10;vbxBLnEcSgBUGUBLKftud/Vb3kZAa1/y1ar2EeV7DQSpyjmJETREtsVBwxAzt00shkk794MBMWTh&#10;GURI5QURA1p2kHBiwIP1OScbHAtSPyzXahKU5HguutWw6sonqGUBUlk3TnkHHIjJ9B007kxSuo0y&#10;WZ4pGOakMkbVa57zvHJdU9OPLkRx5ANtsBpdanvNN4urQR1kkLkqrx9ymfdM3cOOLjIGz5Izt01o&#10;4KELCvPL2YbIjnjxSYtA71l4uTMvHg0pPLbIOR7vTSWGSQ3BMjk3IgVhj7aLGI3Bde5CCzuWIwNi&#10;TtogE0/I3JVpBKdiYwiJ2kmZLqqrmyqKXJxzPXG2BjIxq9kWskL1RLJfsyPRmlaMQxwxndjHWcD3&#10;dQGDEjJJHXVtlLrSL5S3JiskFOV468cRikMyFmlj4cSfcdyd/seuqrd0uYmr+Olatcqv3kEqyfox&#10;x42wWGx3BZ9vUfVFDLL37EsU81is716ktOGLEUNZg0nbkkPbVcHBYoS38DpjHYik7gqhIk8dyQxW&#10;lPugibnJNCs3M8izkK2/p6E6rjtS2opIJEnEikO4qQCOF1DhlcOrciwBwQcBuulosoPMvZjSaS7H&#10;HMs0UZKVYBGSTLKzqecjDfh6gHoAdNLfkKqUuUMEBrNxjaG3PJHJHCsQjSRFiQkMxBxhWPrrklmN&#10;oYGFaAvaj4yLLD3pIVhcmOSxOwjbj/2huhHTc6IuTrTtHxrxQ2GBisyFYj3u+0RMNjkmAV4jIC5G&#10;cddDSePW6y1kKMJ6S2ZXVOUEVpJCvKSZCwJ5qcYXrtucjQVG1ais8VrStG57MVkETSyPHC3ekjgm&#10;4jBPTkMfXfRM1ln+DUWacXGmVkt1UEaxKcntyTgtlzghiqBcnBProPynhq3bMiWJZ1huJYkQoGsr&#10;IDyeBZEyXI48iQMD8dcivx2rcjSXlaeeSxFDBByJrojYtGYsCWHMkLx6Z9CNvTV0noPB82Z44Gks&#10;COSGfiwhk5QIsj+046KxwMfTOmk09w0ZPKrTksw0pzXVmjc2VYqp+VNA2eS9QCCSQSc+ulcd27Z8&#10;qt2EwivDWxNEjlGmWecI6o8mArKM4jXJ69DrLxzra8nMiCSOAZSGJYZ7M0UnLEbV1ROH/wCmfX69&#10;NPvjweHht+Tszs1atUhe7elNoTGaK12Iq0VFSwJcMMMRkHDemuUfKzeRmu2a9KdK8awCeT46LHC9&#10;hxJjvzKQUQEZPrnA1V5e/wD3GS+jyzVrckjVVhCvJXmeRll5ySQe2JWWJm45HL6HG2f8kabCO12+&#10;1XhqPDzrXWl7rQv7hWhQ7gtso3PQY07pxtS8VYvTSOkFqNlVrn/yoUMqySKtR8MTzyjYB2A66Xf3&#10;MGGWSrLaw0MRSBaiNFCMcxL7gGUAE4Y7j66oaZbtRbtftC0I+1ILCKHeVFDV7MoQsI1dQrFsFicZ&#10;GNKa0ttIWis9pGeKQRs3YMawtktGxYKpJAJBxoEWWp26qyT1patmkR/uookMPkJeRWOJ3jfhlRyA&#10;B6n6aOTy8dSeD48Tw2Wmrx2bMUoYTQyKRNHH7MZ4b7HGOoOpeW8nNTgnhR7EdIzCZoqzop+O8gWC&#10;ILFy5AqVf7b4Azom1PIkaU4uxcp2YJ5bDxToJ4Q8JMZ5OGG2+f8A3dRpQvl4a9bx80FirYhnjaks&#10;NOKVljQTcV7EQ9wLL7mJGwI/g5qX4455lnLWUkVpgI+ANd60WY2lNgH3Zznhk/56z9LyrSQsFrSW&#10;GjmlaVnkSCNIuRavOFkzspycIuQTvpk/l/HXqMS+Qkgvhe47ywTWVlidJU7ETGVQSqNhnIJG3EaZ&#10;xmJnrQxJVY16ZmZzHEXmkjXs9t5jgEjGFBIJxtnQNBbkQkhZpe/YXyU08deSE9iBV4Rzr3CwQq5B&#10;x652IHRklxqXjXqeQmM5SB5Ip4ldpJIkXiUstIozn0biQNLa72P0yLHePk6M0ENgwApTkEoVVLwg&#10;sz8SSrdcDGBoqiZ2s/EmW8LMKTfGuGzOoeIxdwDIGRyI/K+NMYrd5JJ6wqNbzGWdYxItVey6+8zW&#10;Thjvzcg/m32GjvD2y96SW1ygjeIy1/8AcdxVkaE82sKQcZAIXH2xrx8haao5PjxLBGOx2O0Y5LEE&#10;8B4skrEbRrnkuB7gT+Gdd7VKvbYQLFX4IGg+RE1mVXQcWPLcbDiVOd9LWlZ/IntokfYaQTRxGw/d&#10;ccVYlI8llbBweIHTB6nXU/dMEth1s0JH7ULENKkiRwxrIGgThCGyAVwytk79B103sx+OlnehDNAt&#10;qnXJWUwScKzGMHkhyQWBUlQh/h6aTTX+0nj1nmsixzSKqx7hRBLZVUmDOBwZsbM49dtLLYHkI5VF&#10;kMKa99WUCGEWJgJGjmXq/oQzDfqNVnyJkjq1JJXszTrIW4GOOqCEEvchRRhiFBARjvjPpoyeASw0&#10;zVaRTDJDJalldVjSUgqnshUE4PtzhhnIPTSjzLVPGQ07M8sCXI5XkRQQvbv2WWFZoyjkgcAfTqPo&#10;TpVc8xE5gvVJAthWInnmjilXuE/qWYnn2Y5yTy/Drq5LKWKkyTRLYkMTWqbTPDDw7NgSmUhimS45&#10;Eb8dxjOhz5Sz5BbcCysjQh54JrSxRGtyjPcclOXs6NkknXK/nWrVYZLle/5Sw1idZJ41VyUMIrrY&#10;hfiBjK54A9CCeo0W9yxUWe1JLTvwWZFVZLIKlC0J7sKTEgckDDP3GNuuoNbZfFGOtab+3mYRuFhe&#10;SGM13JgcSuFaMttluR5Zycei25Zu3IzJWjMAlUSSIJws1mOsCpwiZ4jjyILdTtodf3Ks09jx8kbq&#10;O5xrqmJk75h+RGe0xMmSG5jOFJ17xnmbkdiqbi2rUPkXIjg2WOOWu3APAgUjHHJYZOCB0zq6K9Tu&#10;wxNXrhBThkK8CsKCWcEsRLOTlRjkwxgEDrnOkRvrDYsVJVuXUiqq1eaSWGwrW5pefcZZWCrFGRyK&#10;g9M5ztowXClcSWoGaBYhPweszsGduMcKYAIXOcgjbc51oJvI+SggpCsJXluNE0FSSwXo1oElSR5E&#10;CqW5h8ZDHGAemNMK3nY57MXjijQu9gvblKxNEu4cATZHAEZAP+epxKwu8prdQ1bFhJYoIwyTrDBK&#10;VQXpYxyARgMjAB5b7ahZ80fGeasW7RSaVJFaKOqD8dUjI2QKQABjJycE/fTKzZp2wfJtEsoMkFaq&#10;8Miw2CZJDLZPxxnKEtwBbBIH0B1WLskcF5CyWYyVE8FKeJJ6kU3SaZGP51AxlR19ManI6X2sW47s&#10;jJUiiVK0arO9QVY+2ivyPVzuf+05Jzoer5KiozHWsrduqSzVIokb9NR3GsQvgb45IRqFPyciSRxC&#10;58w2xblSnYhTuxSMBCzq8/EBlwOR/KPx0tVXrWZp3rxyPLOK6pPJuXgPfhRYAMSBjnptnrnRE62C&#10;q37ogl7llJHpK3xQrpGVrv8AHPoANgMHc9M6kfIcJoV6/IjmmRwowC4IhLkNuqk4GemM6rk8pNZr&#10;szzRQCGwZppXDkpM67KGjbj12UctvoMHS5/LQ1rAiWs1mWErdPdMsokdq7ERtI4yCxC7jK/UnGpS&#10;yUJzWq1PIW4PJ+QaCFeMbc6gSIuVYoMAYJPtJAGPU40qvX7fjLhryQtZSvB2orc6vFFIZGBVFdh1&#10;L7NgbjP01Ch5B6lhLNta1eH4qGw0nMoQ8ZPGGKwMSHcANx65x01z+4KIpZJ7JIsScY6xAhnCOh+N&#10;LJ2l4gDoFU/htnU4vI3e63xmK1IpCsQkCQy92P3SzTM4HJCdsY9NtKrV+U0hDLIGMNi0Zrkpfsym&#10;xg842woLLx4oF2/hjVNK7TZqNGGWaeGISTxPIpZmmGe0sZj3BcDYKM+uoNcvSWzIhrxywSySSz2b&#10;Kooi7YnEsNZ8fl5Y3OxG4yNBJ+6IqvkrFKwGkNhI2/uBeCSKF5M9ubOTnLY9pGSP56GHna7tLYFi&#10;WGxXxi3G6yV7JspwaOuhHJBwbcsOufw0Bd8hakiDwJYapFMpeFZ5VeVIwZYz2WKqOODkADbfRUd+&#10;yaquHjT5JaKCuVgRkgYZZXnfo6suWQnbfOgkhZa0kcVutZsCSNZoLCSRIIdyWHbLKdhgfXY65asv&#10;EIBFHdWGWNRMEjaWHDNvHGY2bioBzx2x0PQ6peGqVFiZWSnVV3Su8rLJYRY8iUcSFLciuCc4x020&#10;JGZJYOUkkor3wsEBSRudeNZTGYZEJLHqMhRlts/XSfz0tKpO1aanLcj8fCkxuq6xyGQHj+lED7SV&#10;2yQccuXprJxX51RbKtNCk5MldoZA8qqrcJI5JFxw5jH8c7aC8t5KGGwBYhkXvwu7NPJwklJYcJO6&#10;hBEZAycA5A39dY5vPXQnGGya0QkaIoG5NDEw5mSBCBjkPy8jpJ5zyUtin48UfJmWaFZHEjqq2F55&#10;IiBYcB0PI7jYDqdZm3emm5NdhZpZICH+P2uTzEAnusMcF+uwGkfj7ENSNIZ5nkDRySFV4maMIxCx&#10;TSDY7j3dQARjOhrV4BWQf7bGFPyZlDQY/qhdcgBiQV9dKbfk0jq/HlR3WBZVglWGT3yyRB+60hK5&#10;UEgj6ffWUbzyd0h3ljMZjcSNhQk2QqFCvIEZ68tzr1ryk7yS/rzGYjImkdB3WEe8cSpn2t1z6dDp&#10;Kt2UlS1pJnKlY4YiEWF0yVMgJ92/rkZOgrPkZ4CZC7GZXkZjJCilyxB7jjbf/D10tm8lPdmAVwYi&#10;oL94px77J7IlOQNyRj8frqw+QSBY7ACpDMMOrOMowXi4EII+2CAduur4PJxmIyyzxLDMexHDI+CV&#10;OSxBGduJ6Eb7aql8ulhZ4UYxVUCyApIzdqMbCP3YwCd8D69ND1vJyyc2lkaOriNBOeBlLcjxTttx&#10;JzucD+OtGl2WWB5nlWMPHleQWIsEQCNgBnBb6AZOpeP89Ks0YjdO6wLpn2uqgkM82QSeJ/KSRsdt&#10;Wjy0t2ST3u8Z5dtTIViLKCXDKilmYnocbemnFTyMc7FJGMPxYMyLXXl8pAx5ABgGBPI7npgaOm8t&#10;UtOAI5S6Sr2FgaONoI0GOchHUgDYZ1dLcVPjGC5IDyIQkmSbkyglpWA9o4k/mPQAaFXy3KIxWbEN&#10;kqksqLP3Uhh7bexw67D1yB+bQljzTJDC5ZHaLACRKwVlI4qVUnJABU5C+nr10jWX/wCW87ojTDIe&#10;SRwwU9UXgM5Pous3FYqV4JpUt25pXeNZnlcnpsVAJYAE/wBIGcDJ0ns+UT9ZEcqvMqIFYsxjEZ7k&#10;iOQMden/AE0mfzEtRJUrZKsrhXKln7aLgKMAg/hk6z0nl7M0s61G7qIsXMnCKsgUDiwYbEZJ20pl&#10;8vZRl90S8GkaI/05b83Idck9DvqpP3BMTKj8Y/0H77owCvzOQeJ6Mxx/5fQGLzVolW70ghU+9XAc&#10;EjpxIXO/4aOg8scyPIytyBYnLr2sZbkeWNz0GRjqMaosXsyqe8vN15FTICG5dABn6dRjU/7hEyRk&#10;eyY8hJwUDIP5Tj7emT/M6Bm8hjlKzM2CC0eQclFwhdj6EnONDNcgnZrDL+qctgAIRFninEHOSMYz&#10;pe16Fu5zysscnNFVgrFCOKl89cbdBvqDeRkhEcHItG3uOOQjRjueZxhjudvroOe620XbYHJIAkP6&#10;of036D10mntfnj7oJHI5GNvcMcXP1+w0tknMLYlk7hA9nEl2GWzsTsNz1GqHumKMKuXDESZLZwze&#10;pIx6+h0rmvvGpJ3Z2HGVSG3DZxj/AD0KbrEOeWSpGysACxGMlX9B641SbAKohLHJYgqfX13PXQss&#10;oDZ6HAwoAKkj/u9dd+U2Pyj/AEOP5R+budc/T01//9a560FDjJBG1nyNKUpTqV5J1yJHWNlmVuqo&#10;GBJJzv116nHLYme3InKa/wArsLKknce3IuytK5WHofy8CdsHU/KyzfHrQ25bFWexcjZmSOSSOvPW&#10;zJWRY1AXi5HFhjBOjKNW6alY2r4LzX5A7LDGsVeGADuRyqxOWLHL5B3JOiPLRqLCr8eutdZE4CP2&#10;Zr2BIInCtklwo5Y6AtnS+bxlq13p5SzxqDMJ07bTRcgYypghGMH1GdQgkpvTsKlZnpxGilYmmpSW&#10;ya7/ACnaZhyLklSSWA9uPU6ArAVqRfzHlFeRk7UB7yhaSLIRKeMZwvMbDLD+Wm80NaKpFcidHo/H&#10;EscaK9h4xIRHNGJUCrk8uS8mxn1J30FBdkd+5XDpPDIM1xC0cL0mUqpBcZEjE7EE4OW1bJDYssIo&#10;47LwQRK9aSdmZiElxcdXZjzAbKx7ehwBotrcRqpWvRV4o/mQVoWWvHLPZzOJZeRlIK/lCj2jAyeu&#10;oSU5PGSWLEcRheOVJSk9mWWZg0rJ8ZeLKoCKBt9ttsHQ1U+Qmsy3ZbcJrPYnNSGOJY+bqpMsNhzn&#10;CkDZic5BxplERLMjVoIo4IonSvZDmKWXm3CPCEge7AcAKcZGsy8fBLlrynyJWZhFxWd1n4ITOJXi&#10;dgNmABKjHQY30PQuKz2pWtzSIGz+u/OqkgJaRJGlyuGOPb0ydhplZkapLDAxCVfILFHFLWoySKI7&#10;ThpHr8cAKpOHZRjY6MktXUj8YzVEh4VpuU5nWSb5SLnuZQf1Ag8CMDQ0d+OtFJU4Wo27MkdqNoY4&#10;3PLipXvJg8XPvbG+QMaN8bbr+WhtSeHjzHGZO9aFZXSueXIRM0oPtHVd/p67aJsmVP8AavY+RMO8&#10;ZlavEgqxqqN34ZV37xcgqMbrn6aVxcEjWs08zqkncdZopR33Vg6yV2bGGBUbbDGnNk1nsXmiMjJN&#10;UjkrB0kaSUBCWmZlcZ6cR6e3bbOknj601iUw2LEnjpFizBZrs88kD7tktj8wGSdvtnTmwllYPH1q&#10;0tmda6z9415MQwvJmZbU8OctnAAGOp21ylB2YqqReVT5cxM1l+MXckkBJ7kSN7lAGwXfB3xphRll&#10;ka3BDF8R2sET2VRXpycwHkjZ26nZTt0G2c7aXSyrRk/tiRzXZZJ1na3NN+tXe65X/a5YgYI9hYYU&#10;aWqadKHx3j4bLVwhaMVVLSc7MsLIXUFWHEEAqT0zq2lUuRzS1hcVIyrWHLNEliEhQnarmPGAST6b&#10;5PrqFevHFItUS2LCk/MnqvMRVz8ckRiWMYJCqgIb11OKZ79W3NBBG8KK0lqGUrHKJa6rKQqoBz5Y&#10;VFGCNt/sFZ8k6CpP46QVuaRjyQaGOuhilHHCyxgZcDiqg7/w0TFV8LGAypbhknlCTKTHJJJaJ/Sk&#10;shSyDZt8+hOu/KHedEgE8KSPC8qrEsRlQdueKOdySAMEqeg9BqNKNbgsRSUFCePSRIzKZeXbtHuA&#10;EEFWAOAfQZznfStPm0pmo+T8cw/WjlFt+XFYhiJhBKRzCAEjih3x99OVnWhYtVvHoYK81cvEY5Ew&#10;HhxMymeQ+2PJP5gTjp00ZZEPYgW+8KxyyCTkXRYjK39Bt5DblSuBg7+uuQWIfGTJNLwrVIb3xoLq&#10;tFbftySsColk/KoOFC+g2xnJ1FwsvkIrVHy6+QqvJLadRErkEKUaJ1X7+0BgRv00HWY1bcJHjnd4&#10;pGsTyzwqDCrSiT/axhchSNyFAA320+tXKs6uZ6yxStMJo3nA4ww2SEURsSOQODgdACT01nhfsxwT&#10;1YLSS0q/clk9zRu1kuI5S3AryB44UnQtmy9GGPjOK+EjlEfaJEPfl4o8rt/qBm/Mc4HUZ0MXr0bl&#10;NnhjRcJcS7ZgQSIJFJeAzNtwBG5B1VNDJ5G1KPJwpXhjja1ExsxrSKNGXCdjrkhsqT65IIONCw9+&#10;n4l6EEpu0rLJGsvcaSNOEnN4mIJJA/Lk5+3TTCOhUloRTTpWhksYnV67MYw0ddlQMBuwz7SOuW9N&#10;IUl8f8qKvLxhahFzCmIsGPIlY44gWwSfaDgHHXQlryknkmksBa9qGusdOMQQlpFkD/Kmi4EqVYOf&#10;bkZx9TnTaeZFsAy2Ia1UV0ZoppsxJEYfYocnnucBl329dAzV60YgFKArVmj+PTmEkcqNNG5tCWGq&#10;54/6brHueg6epGTxbxvY8lYgHGF4/jVY7EUStEU4hDB0UcvUjA65zjSryHlrUiPBwEUSrM8tJUhY&#10;LaVD3LAkU7k+hH9IGOukkMxasterKtilEs11Za6pYZthmNpR7kk5YCn0ORjfS+GjD8pbU00yyWK8&#10;tWQhJZ5TbgX/AG8mQ3GMlNwoUZ9d9VTCpzeeG35KVUC8q0TzKvfClVDQsQEAO0mBvsdOac4fxckt&#10;Bfi0xHNComre+SdMK8mFwwxvhs7j121mv7ndrB2pvNeiEwS7CzvGIAyqoLMN0VjxwMkkZGjq9pYb&#10;MDOpWeSL488OHEEy9vEA7uRk7NnbO2/10ols2IJ41gpw0q0HI2FSQujVUYtLDHImMmRty2Psc60/&#10;zX8hZjnhNWOGSuWKxnhCsaEzJH7gP/3gcZ6aKm82sd2rFGGp1LEKxO8ad75VYNGFRHXlwXlxO+5w&#10;foNMHtrBMtOvHdRkeYDs8iRGVxhw2Syuu4xgjVjQrTlnt1YZIXTjLHXKMZhYSNo1hkIYhGYyIQce&#10;7Bz029S8vZr2Y5Z1kYRqs1tmgMpleUgfF7jHowO5Gw1oZbfkpZ+KV446jfLdXeFxHkomcEnAV1wc&#10;dNjj11nbJSGSSaFwLUjGxFO8WfHSFB7FWCTIwDthQPx0efNtdalbqtB3MyV7QjWSON+MWH7aMSSF&#10;cFRjYYONtW1LjWIvITiqs0NRjEhk+POs7MvJEVawVjhhko2R0J0DG0tW+Jb1rx9UPVe7HIyhLEym&#10;Pk0JgTdk575Y75P20FU8lBWmT5Tw9+wTOVER+MjkhYmMQ9uHzghgfQ6Gl89dreSnqmjDcwRxZCRW&#10;kwvsjnK4wOBJCtuPtnSoyMYprHkCZQ9mr/tXkbjEY5wYBXC/l4Mo4HkNz9NSN1/KGfvUxVZ4jVrx&#10;wWFMYeNAYnbgSznqOTDONtJrVWWJasFGTDNIOEoMaTRFRlnXu7BGy8A67NqMXmLEtSYpNHQihkev&#10;Y4GSVDwPF48scHk2SAuw9NjrLS+RxL8h7S/DuvG4SWJZJe7AojjnhMoZUQrzyo9SM+mlNu3K806d&#10;juCxEkFKHmyS8yuTCYIwMNkZLLjfprte3ZnBg8lKA1RgkUCySQknuCJ6oL9UwntGtBF5CCzM55SV&#10;IY4VkFaUm1XkkWIF65G+IwRg4GPTrpLY8qvkZQzd2tUkiIlq1eVZ45y54NG+RxVkUFl69Dqdbzt6&#10;xL/aJ4ghgSVqEzAhLCFTIJJlOVIwmCxGi6V+xOIKs6CzZaSeFJoGK1gUUTu5EYKKvEkADG4OBjQ/&#10;kZpHDCw0ad5pTZWIGJpIo93AmjUZVgABg/8AXSQW6TXGkEQejGsENSeOTlfV1Xg0kzHALcVHMEbE&#10;dNGn9xVrE9WWsEtrVhs0Y5ZG7M4kOFkhl7YUk7e0jS6ENDGiVIe9aouz2jJMjQdsDjJGRMSS3twT&#10;nr6adVrtK1Xa1NG3emaBo6ZywGJgY4GOwwWwcHbH46ax+Q8lZV68EcLpIFrTzM0SInBuRERYElhg&#10;+7I3J9NHHzzpAkbQI1ePFX5EM3ftrL3OMaZHtCcA39J6HG4B1dRHO6gkSONpK3clghkMc6EqBGZS&#10;QELHoRrr2KteSOamCa8S/rwjkZZlml7w+RIgHIcmwTjAz16aIv8AlubxV6VExyyqq3Y6ypyirkcu&#10;0C4PLGQQVIB++rfGus9ui0Mayzu/YhHkY4gtlghkyK8RGSCXwSOn8dFW3CLK7WKQcnt2BBE3CxwY&#10;I0ZVCMESEDQ1CaCsJJOXOyU+O0YR45JWgRI+EXE+6QMXLMR9euqP7jYeYJdkmjksDiI0jBWqh9oC&#10;u4JOSB6fXQ9uet42Wm3CzakjjJsKgVGd5eScpJVyy4AUkYxqqSzHaaWO3ZEXj0kry0CiRntlfdiS&#10;y2CzMRxyN9vpquC5VrXbZYuohqB0illLPLFwCcoVY+0AEgYO/wCb11f4y3R7xksh55pRxqw8uJFW&#10;HBsBVOQSBjJHX676rteZiSr5Ux0URPkrJEJg4bmspbuyRdNgw3+v20q8vdkuvH5I2Whi+JxlEZYS&#10;4GGyEAAzy2T1Pptrlf59agbzGaRuSzFncyAPnuSSTRxADiAQeIOmdvyUs9ESxzrMJoZi5kBkrNIq&#10;8s4bOCGKuoB2IxrHX7UVl6z1WjszRxiMSCQMTPFHwIkSQE8V+v16apm/c4jtV60kkKW4nWOImGNa&#10;/aeNnkllLgMzqRhD0GCBq6n+8oazATStbhmklEPGCGR7BUlXThjKIzemBoVv3DBKHFaBGlTsELMS&#10;8dPvZ7rFF9pPVWTH/XWYufudD5ITrBxmM7WslO4veifgixRIBxDEe33AgdNV2rkVqeLyFixOolrL&#10;V+NIzQqLDK05ijR8hsq6ls+vXrpQtt5SVrh7HZRDY7kBBLIf0YlfYFse0NgkDOhZKlq3ZRxZqVmj&#10;4xcghhl7fIxyvOchXwRx+pPTWm8ZM8Ec1dLJFQsGe5NDhFn2EqQiYnJcAgHS+3NUtk1Z4e9FRV41&#10;ZJnR7ck5XvBGB2PJzywcbY0fD2e8qeNjlq5rgtAkjNNHHDuVkaYkLyKglmzsNhpvbvSWYInmqyo1&#10;bhOsDWBHVWCwS2FEOMtj8ztpbHJXuySS2ZrISzH8Z6bwI0YhUn4/CQEAAZGQB1OgPIWZxMk9WWCG&#10;h4/t3Iq3PhCoOS1pgMHJJ4g5JONttJ578Fn5XkLjoGneCo1eYRpB2Dx5Rp/WxJBJONxt6axdzyED&#10;E/2+acw124xR1wvx+5D+ozKjDDAuTkYyNZjyNk+VjseQMKNOOynJ3P8AtuIYFmic4wcBdhgbjWM8&#10;xamrWZJIa8rP5FY5JXLJKFCJlhGmwRDvnG/01gPKecsLdrcDGP0uz+iCkUjq7S9oK+FBx1H89ILP&#10;7glDRWF7qyJmOWCMNGS+M8XVvXG33Gw0ks+ddrUsqFIzGecyuXK4XiXiUMfuR+Proa5+55LnOuqE&#10;wsys7duJ+ComFlXO6gEYIJ0uX9xUigy0knfBy6u3Lkf0iip+UdB00BPYewSscsdevE6yMrOrSSFT&#10;/p4bJJxuTj0xpF5G6neQMGSRQSxLr2zIiBQFX0Ock520CnlJEjUSyCOV+Z5x4IcIMqS2wAUgaXP5&#10;axYDGwiSFNpZVdC0gduRZmJzn/8ADXLVxOVcxtHxURnPJeQ4t3IwinfPT8MaGHkFsQn5UnCONGWA&#10;vgFn5HgAQfTbbpqtLLlIxX4ly7JJKSHPAbvx643wMjfGcaMpeRi4YkVZeCyO5MrFS7the5noB6ba&#10;Oby1Uu0TlkYGJ0IjDsoA9zAD69B/+GiYvLP3J5FdDxXhHGAuGOMKQpGxx9tdN2ORHNZnjJy0whC+&#10;8FyyiSQHIxncDRMHkoqqC28vDi6xoqMMsG/NIQu/I9Pt660VXzEckIigDYsrJyLdzEUQPNlGdjy3&#10;BJONGeQ8pEYSsKMZ0kVFKOFlAKg8V5fTrvt99DR+UazUau8a125kygOGcFWwCAg6+rKc4/hqqzeh&#10;PijDGIo3E7ySEnE80bDiokcdQc9MdNCpcleAd2dUkEiuEVA79tU/25E2cgBT+X8M6He3Yk7gZ1mS&#10;Ni6qZI0aQoAWYsMjIyQAdhrMX7wgZnRYq8jO5Tm/IMqkEswwBn7+us//AHGGSRWhl7ssvLm7YKRu&#10;2cpxP9IAJ266UN5pFetBGCWQ5lYdO444uoA6DodL7NqPulghXm/EszlM59hZ8Yznpn6Z0suOgcxh&#10;opWZQY5VBLRgDO49fp9tKmZml4EpwCpIZNgxaEDMZVc43OgpbVmNwpVwHV3aTqCB7gPdtj6jQ1Py&#10;Zk5x8Fjw3FXky5lI/MxOdvQDI2zohLrAwsssShXKkKpctwHuPM5GpyXhEgLH3TYB9UCgnkNvw/z0&#10;Ik8ie1eJVyqg5JAGTyZg5/h01MXJGVIU7iqqyFgOJYjuFd3P9O2ftqt5yAEVUMvtbuA5YAnbkTsT&#10;641TamLxiJXPIKo3JwzgZzk7ddjjSiW48pYs45KvBIo2OchSGOTnA+ulU8yjggMjFgnNePIr65GP&#10;8tCTykAtG+AQfY2Q53xx+v8AjpbIXBRHLKTgYLbAHcFh9Ouh2l4NtLyy4/PuuwyAP/PUZHZlYq/L&#10;k2CvHbboRn7fTVTSkBSOoDZOBuF2Y6r5JzyCQAMhWGVbH013vb57m3L7fk48f8/TX//XeeQ8gHlp&#10;zrWJaNuMjRxSgmAMp5mSUqgbK+1ycn6HVrSVrPj4YqiQIX+ORNOJI68MysY4mVWJ5BipJ4ZIB3zr&#10;0EhStOblNrcMU7qJGnaepZmH6qtWg4qVVCCv5vbg50okk8rFJJclpyKGsMYRWlqypOrEhZkixnII&#10;6fjo6vfkv24DELdqzaRBbXDr+nGjSqzjC8XAwR6Ech6g6YUvHPVSwgaxSbtxPccszQWA+3PPLkAS&#10;CGGCfxxpBBDMqTrU7cBHkCw42Z7ImjnV1MNMISCHbk+WGR06dYfCoV6lmNlmmjnVnZnqIlOMQLiT&#10;Lv7uT5KnI3JxqmnereQ8b2pjDHxkeOoD/sTMaahY1bmw4k+1QVDD/wBo3JeQWuXhIpTFAJZ3WKOq&#10;qJPKRHJhy7tnbAyD/L6aS8pl+RenrPVWqvx1rRNIlo9smX2MhKmMmQYfH1+mdSrSSX7KPdicZgM9&#10;hlQSzmJQV+OzqAqnbKycSTg5Orp1a+01pZI7FtZoOMfdaPtJHESrSkY7qNHucqDj11TUAt0rxelN&#10;2B7pY6hFYCQScY2iiPMHiSDy5eu+rbEVHx81OGWL5kVdPh14qw71iARxr7mAOSqNgZdic9M6FsCU&#10;JHI9aHyJjZlrJgxTQzPJxSW7EVYmMuQr9AF3ztquCRJ42WflZFgyGSPlHBxsniJHligXdlAGHI3/&#10;AIbzNW1KgeuErp4nvVrkbGeUdmZu4Ja0thlynHmGAGckEemmXjoKZLGvMwrxmR5orfcQRTsOMzxt&#10;xO3r6jGNdrTVO7ZgY9+LjxitfpMkWARGUaffL8uDYBz1XGDqT2oPBePksRtAEilhElZ5omlmm5iS&#10;RxFT9shLFiGZhttj6W+QuxyUkeL9JpLEQTv1we3YkiMTM6qSzchxYDAYHbGOqqtXmWd0m8hyHCOW&#10;ULJMZ0l7ofsyx4bgp/qTG3TrqUN6zcntVZKT9rtRV4WMZrOIkn5Iq21OOBDMPdg/bGipXSeer8eE&#10;DtBO60t6Bov08xsIoa/6kmx9TuNz01cVnqzTlJIQfioRc5RSWJuLbI/YBXGCFCscgY5YOh42nSxB&#10;ar0ZnnOS8lqJIqiBeI/S7TySpzBcg4xsc7ajYRzWrwQN3I3aYTCUujqjS/qulVRjDEAh8+oGB11D&#10;xtI3GYyWZqckEqiO1LX7kcjVcCOOWQ5I3blsdsAdDqy07qtkxrE1iOeDspGoCcCOcttpQWYK2eB4&#10;nJ/HRCKC/wDvkghjRUxJVrjBjcENLPIh5LxKk5IJ9c51XbtS2HsSUGaMUiVt2Y0CT2J3wY43hmIL&#10;sASfcRsQBnUJ73yESPxvegklEUtyd0IVxCwgeKRBlFL7hQDuc566WQ1IP9zBYjiiprYEkTzT8XJT&#10;IgjWuqciGOTt06jUxF8ZZik3KSaaUClNledSSMg2u9KeWSAOKhDnONuuq/H1q6WhYqRsYabLPLE9&#10;5YGmcRqZf0XBWJT9CuSeumNtJngvyU4zA857y3J3iNa/atF1Sr7MnDJkE8Njg421TNBNKkFcSPXu&#10;V4IImdIo2+LYC8Y40IGZATjiWxt16aXMqqsk1Z7MFiXuqEiLiopgmMTWn5bcpF5ABeuOnrq4+Og8&#10;lFBE9iG1XYix2ocyWllgXMuM+0HbI5kfiNXPPTirtRrRvJYnsO/ZkheQN2ibS1izHtKMEKR1zjBI&#10;xmMPfrCvPBDFVW3G8mZY3iPegYrHIwKqQvLA2G/X01wfJE+b8fyXNad5mikm4POGYSyWJpGOQc8u&#10;ODuRt6astTQR1pEjjsWYpkla0pEUmK6xFEjwzbHOOJQDf6dDVcgSeaGtXWNYpY82bMAMbPNXAEYe&#10;NsFwcMMHYfQjSuvC0lO5avtYSKFT2ZnmLSWJoyHFQBwBxYkZ9vEfXqRN/Iwy/Fin7rCDCKJETuSx&#10;MnIQ12ACsDzGOoOMjOs/3Y7dvyNiq87WFgSjeqzzLIkddSWjsdqXkMrxXP5R9zjOmLeQpeNMVeG7&#10;VSxNKPkQzj2xsVEvOUplf1RgjicZyPpphYrKaUDreKy8Y4F9ssleMTxGf/a1lYDjhCvLnkFuhySF&#10;LSxWZBNJHVgjh9sUlmGQW2jGA8giXBJI6EMfvnWZ85Zo03rv4zyAjWv3ZbqdpWLWbQXsyzGHkSyg&#10;OEzgHO2TnV6+SpG6a89UzSwxBbAaGbgJLCYbmiuRHgknPQar81KZPI1KpszS1qnHlF2sV61lqx4U&#10;3sREryfHLkFyc4zpjQtPc8ZZWass8+a/agisFWhjd+0TYlmw2BsXCL6D6k6z89c+LjgezFL5Mhu1&#10;ZgWvxZikgKjuu+xVGGxU+1ck7Y0HT8ibsMlet4u74pqfkPjyJLDXiW1TnHdW5DKpIWMgY33J6HGq&#10;zdsQWJjVr0pkrpO7wLaimlhMqlu87kqx4M35MHAA47Y0b46jRrMJvI2as1i5IJY0jkmgU84w5Rg3&#10;Vm9qhtzk40JN5PxC2hWV4UYEK1YSSMxILBZZpCgQ8sYXid8YAJ31nxMreQtzNXgeF04fGrt2FkVG&#10;ACT15sd0lj+bKn8SANCXpZIpGidJC5KSIUflGJJGY9mvMw4KEUnHIY3GCOmhYrlhGXx9WeWWGxZj&#10;nme3DHGkDQzCOSCKRW/V5FsYUZH3AOmLX5aUE8l20lcvM1dCIn4yKDwPcsgFUQLvgL/HOjofMxvP&#10;ZjhEFyJdoQ6tUVYYI17JglOAwLHOBgkfgRq0+YuSGNkkVGEJZrJV4paMSyZPdbAEikYCnb2/U6M8&#10;b5jgph8fduTxSzp3bNgF4e8hbLnuBiEcblnJ47Y66fT2r8tSQRwB4+YryTGFa/zA7DlMsbY9pUkK&#10;fXUI/IXJeElmx8KrWkZpI2kkHt7YRILJ9pz7V/MQpG2dAWPKyXO4FLSLajY+P94EELxvyUGWup4B&#10;gMFYwdj11F/Jm143uz9jx0kCyRyywukbSE8YTLxRWZ+LhlPLjkYyM7aN8fEKtdb0kki0H414poLB&#10;jE8rxs5kMQVVyzBQDn6aib9TyNi1ZWCSvdVBVjltSvYcoR2VKCYqCrEHm3EYI6ZOgfIXRcqxRx1b&#10;M86PKJqxykUorRLxmMhCtxLADqAM531nkrSVLr+QMkUNKzFXSSxO4UzStCYSiqpIB5gjI3G3poWe&#10;9dj8e9Wzn4RlWFYI5we69l2WMrIjlw2wKqdxjlsBoW/5SOCaD9S1Gxi7KOVERdihHFXHXhsCTj1x&#10;k6RN5nuWIluX6i0q7PVazmXMWT3AyxYwGG/El8EkZH1zt3ys8liKFJjZjLSPJITDXEaY5cpVQ9SQ&#10;So4/jjVNHzIkE9GST5cQzWqLu80RsBe4eb4X2KrA7bZ2x11bF5BKstmaKRIJFhlME1qIzkWmbt8l&#10;7vH2qNweulMflLchlfykkcskVWERzRxy/qFcyRl2jOxwfcuMZPXOhZfOyqTXeeuVZhHHEqHvdqYi&#10;PutOMMxBO4Xb66cyeQHkXliW6gjpFJGlsROtpYa0Q7bqkIyds8OTb+udhq2p+4k+ZEEmFrvJBXGZ&#10;IoFjUwMGacMCUGx5D023GlUHnLNWW4it8upDO0ZC9tLKmKLkwSOV8FFIIUgZK7kb6or+ZqTZt1ZH&#10;dIpB7LcrIA247PDfAILccdTsdDWPL1El8l4yvHXEMdc963MkdeCS1LIXDxyYdnZuRyQACdI4rkkE&#10;kVbv11UMsr2kkSNoDgE9iE+4HqcH8w26nTSt5GOVKtg2Gmjllcu7Nyd3sSZVhGoRcgDJJ33xqbeW&#10;ghsMJK/ItYmeCYSLGDXq4kkkkjZgD9EYsD6DWpp3JTGy1pJxZh4tajkDtHMbIz2YWIwCd8EMcb6b&#10;wXIK8MlIGWAySxWEVkeSdJRIY5TLOzYxwLkKg65xuNH/ANysxY4TS8wUeH5fjpYl42G4J3JeZ9Af&#10;qT9tH+LmdpGqzmMwRmZZZlghUOxPdKMZGAVARgAsSB6E9H3jxD3+3fq2mcRIY/ie9GmD5rzhWKhY&#10;gOm2ceudT+X8RZbdaZop0mMZZKsLKJOeFmiglw4JHSTO2Om+6uXyKmpJZaCtJmZFktMSAzn9R0ii&#10;iQ8XBAOQDn0OuT+Zh8REL/lacU+Kpmq0/Fyc7jyQqCzpK4AVix9wyDsPTbSX57+UqHyST245ZENi&#10;r4uxKENVIpC5PLcMxwS5Bx+Oh/IfuWpLFWsW4rNK/MrwxSTgOksMSLwRkZRx5LjckD8dUUvIP3I6&#10;9+vBFGtmHjCENhJRJzc8BFgKBnrx39DoLzN6I31r1fc0I/XkVBG8IihDQwRMwBZAMAjh1B0OfOeQ&#10;qzVrMJi7intxLcBUiaWP2dxQGURnGCF/jg6on8q1lgs6pEzYV4kml+LhiGaJTAGZjxAbGQMdSdJv&#10;Ieeoq4KWrk0UUYeKqERRYZGD5HuLcRx7adzG5G2AdDx/u+a1MsFnNCsbDH3yCSTAjBFdoFI5e08d&#10;v4+mk/kP3W1a89Ot5PtRNHYLuyFooYkfKLHGACrMcKMZAznORnS5vJfqrDXmnhnaSSOykU5lkk3L&#10;KzmPBCt1yN9tUW/NeLluxS2YpMQPwdnMhMKv7j3VOC5YHKsQG/hnQ8nk5Y5DLWW09SAMISrskU6y&#10;/wCmyEe3bPQ5xopvLJBHVR41RuQZZY3MthuK7rxjwHfJyC3pnI1nvKeYhp5lgdybMoEZKs1lGQe/&#10;8/FCdzsM7aI8HeeUS1IZGneGWSdTZdlnqTSVUZIZRIoUgqoydzuVHTTT5M8bLPyikdAhd4HlM0j5&#10;JlClwBlVBOAN/vpj5Pycnko4Yqs/KBDEjwqkTShxDH3fkSqwO+eW+wJ6aXqXnWCECdxD3okSvKsv&#10;fnQDi0wYlQFJ6gZzp5e8jLN4yhIVilsxTy8ZIkwYHYFXBRV3OfoMfz1Z/eKLR1zCLPyAiLclkDCs&#10;4Dce24O7E4JwdtLa/k0SRUtJ2R3J1jgSVStiAOYlQMzYYADJbbAP10ZX8jDblzHQMcdWWJpI0s4a&#10;1wPcjVW2XgFXkQTk5x+KWa+gvtUSjP8ACZIoY1ESokboS5jZnyWAxnJ6+nTSvzksZisReQighSAw&#10;lCvCN4X74kE0hjwXA3AHXoNY6XyMtHtVXAE1dSXs8YfjSLIefcJc4OPsOudY3znnKHfEJNq0Z+20&#10;jUWNeeedcs8fbXouCBnpj7nBwnmfL24Zoo4WmirPPN34Se5HDwXEatIuSAc5yfTWOtXI0iAlhLwj&#10;iokI/NO2WMnBj0O4yG+msd5i21QGVGVnsTidivv7YUAgDhjp6YzvrB+R8tIWWN507ncMazhi7Pzy&#10;QuxO6ggEH0+mkFj9w3o5HzLzjkVYziJVwg9qcgD6dd9tKE/cSvIqzTpO1dWVERBFGpkY5ZyNuQOc&#10;dc7b68/n2kaRYbDqHcIru54KvDDEhdwR9jon+8J75CyNNh+LyS5WSSTPcZQAQcNk8fpoR/NrGsJ7&#10;0dgksWRtljUbjCnbc5GNLj5NLE5H+iGixJktwLAHJVvoToJfIxKESNFM6nZgXLjJ24s/t323x9tH&#10;L5B+RjeYu6n2oSEwpGSuGG+R6jRMPkljjZXOxZvbuQj8dmL4GCM5xvtqir5aBRKZFcxMd+2FHByc&#10;BubYYjYba4PKSGd7UZVcCOBRzXHZQEvhG35bbkb6YHz0dZO4gCyRyCVRLxK9uT8269SAfXTCTy8Y&#10;jM1WUcp0U9xlJVDx9zCMHbcDGqE8kpUExvI/cVO4Eyrs43JTYYIJydNh5eYYeN2RoDDB20BB47Fu&#10;KqRkYxp1F5l7TLLNxKD05qAOI97u7Z+mMDcnRP8AcynaRBznnnmlOEVMKjbNk7jb0PpjXZfLySy8&#10;vztwk5ZCiR+2M+xT1x6dPp00qi8mrwyI0UiNL3IZnzjtE47ayDoPxH8tKrFyepPC68/juGQBA7Kk&#10;g/K7k7FRj6fXbSDzFt5CGZmlZPZ3DhgGzlVIG+TrMz+QMcBiCxl5ZVVQhw8PLYFvoQcf+elsd+VJ&#10;J1CnuhORZQvI8RuFfYD0yNUtaJeKQ55MMcWYEMQ3LBI64PoD6aGs22Y80KDDEd0thCuN8Hr9cbaX&#10;SWo3djHsIwx2YHkW25jBAG+Px0BNdPAc/eBkFVZhgn0GT/PQXdmUiVHRQScADGQF9xCnOf4DXT5E&#10;xsqFyZCQzcFQY26gscf4aLa40iiRGR1HsPJwSGPoCM4I/HVqWhGx5e5jjkSQ/HJz677fbQ0tvPdV&#10;SuVJILFhIfTgoHpq1fIRCJI1UI8aZkZwWLjquegB/AaVS3EIdzyZtpB7iF5HcAf/AIaXy3crkYHL&#10;YDAyobZuuCdLWlkJEplbuDcA5OV9AwB9PpqiS3kqSxLEEMPdhAPpgfz0JYs4bkpHtXA6kDfByeuf&#10;4HVTTB1yfoH3OFKqOg/HUGn+m/QkA7A7ar+Qv9Z9+d8Yzj02O2pI3IZz7g2PzZJ5HckHXeJ6cj/2&#10;9B1znX//0HxS15A2/jiBo0rTBP6la1xIrSzNMQPztgL+J6asWpO1SAzRx/NiqmKFZP0C0UZ7cqoz&#10;NnrlQ38tBWapo0KrQdsGRrFJoHsGONhaJ7mXJJJUHipBBJOTohIvG0fFQy1Ize8h2TFaFiebvzrL&#10;KRIa0gJGF5beu3XRVNYq1yENP2lmgMkNeUq3CGKv2nUzjiST3MAHfbOM6zt7s1i1uXyNlKaSxKIY&#10;uZrriQt2WaMM7kFiM52wdWQ3Lk09GxSnA8eGNmKsImSJYmfuTcxINyAAQo+m3XVaT1Zxbedl78jS&#10;MymQZ6d2BBFlQnIj8pH46Bvqk0SGWBiPHgycew7SVo5T7Y37ZIKjqMYyAcg4GivGXTaiaYFIYKlX&#10;jXm7TKs7EcrEiFATzC5K5TbR6eQieTy0j1FuJcjqRnuq7WZoxXiDvEYsBF7nIYIHTOlUrtBXjt1Z&#10;Ipa83dM8MPbJhqooQ1ixzgkBlXHqfroq7L8qxFarEQVa9R0aSRirvC69oLZ4bsNz1Of5aCo3DYSd&#10;611UqtaeJr0VZwX7Ei80dJOK9tQDudwDkaNcWoUsOKs7wGWd4vJF3iish8sjhGHuwFPL8c9dU044&#10;3vF7EU0bWKvah7IUU5IJMyQXQrhccX6kDOANRmelLftNgRxd5DPXrwTJYltqqqk0TkYZATvgb40Z&#10;bjmiuQAWLMtGwqpweGGRJnNcEPxZtjmM44jPT6nQrM1nyMVmsorxSVpEuRNJLFFG4gHJOLHCliNh&#10;jb+OpwunxYkpLApikF+0zYu15V4kV2VEICr7ipyR67ddZ6cyW6VGu0HxjasvcnIrg1o1rSkCSo/u&#10;45I32wc5ztrQy/Hk8fHFFcRq/NZy0tdmllmlK+0PGFw2UyrqNsabLPDGREanZlWJ7DIGLTyyGIdv&#10;uSj3H3Y5HQVXyPlWihkv9mFfJRwpJHWRrMprxyMMmV8jYEjKnYr99V+XNeGxBLXHxf0/9TirxllC&#10;rnv/APdn+lRv0xq+1PJXoJP5GVTBLHFOixo8SuZE7CMzovIOemMdc9MDVAeoZLSGzYhWGmZI5IJc&#10;oJ5V4M0kj45HBxxJznbGvFbXyIpXtLXjhrwpXmeNrBnWFzG+Wce4nPPj+JGhmgljMk0F6vbhrb/D&#10;mglE/wAqy2VMqJ0X2ZU9fr6aIWfkJHdvh+OgtmYVowrsq4LQKcKPbnOx2H8NeVoxYtzC8lGj5KpZ&#10;hSw7EyyS9kstduBwvTJDKNj11ZHRhs2I5LMz3bJjhl8heSVZYQqL+kV7bcWZiBtv0+2iq/kzce3F&#10;8evBXg+XDJcjRDPZRYZpI1iTooMirnB9OmdLJx/dIxYaupmR+MuWRVb9PnFIJHPIAqQOQAxjQPiY&#10;U+VIs0izrBHFNiQyySRQLKE7MkknuZABkAtkY/mQlOvDbtPEnG9KJoXndGEDpJhlCE5HQ4DDr11G&#10;WS1Wrul+s1BLEDFYa4I410lWKp3LDZGVZjk59cempxTQwPQpm5GkhmivHncf49yAOFZizknY+hH4&#10;aW+Svv4eFobcENqSGR73KEkco5mKBGcDDlVAzn1J+um0Z8W0MTUxJThkVJntxFoIVjCl7EcYb0O4&#10;xjf00NP8WUPdrW+DeOc2IZFEZ79q1NznjkiP5F4NjGM7Z2znXntiE/OuRx2XWMd6uz8qQkkHFQIv&#10;bvg5IxjRMMgWvJLb+SZoomzRjf8ATVI/0gRz4sVZzs2ckYG+rPGzie4akUSVY/hNFNLLWjMKPL+o&#10;JkRd5ChIDAj0+h0JWtm/feyEs2DSEkamtCkJqtAARIK7gYVhxBXrudtBGxFYa3VvXHnBk5ExpEa9&#10;bMbSSyGIhgWwCoXPXBxjS6SaYVrNurbedlnrRdiCGNwihVJL7KASoCqFXbGqIsx3HhGYZDGXtXLp&#10;ZFnSSNp/hPIB7uvAqSOg0r8rAHK24LDQ3IxHOiWoo/jxMyBInC+zuKyELkk4x9dK/I+Y85HFWoRN&#10;TtVo4a0ccZMcMBvz8hlY5CVYgEHBG3poav8AOd0tvNHJJVihFhZzBAZGf88UbbcOLYxk/l6aIsW2&#10;8kkleWl8SWp8i0zwVhNNbRcPHHJYx7I+4GPXB5E/TQXkoLtmCvZUVKcHko5LUixFYbjvHHxCjH9S&#10;Pscj66H8fL5KKiK7Vq7rBIs1owsuJlSuWQKz/n5HHJiMA5A30VD5C3C0z9tIMsZUirMktivMF98a&#10;be1Sdxjr9dJrFp/KzLN5aeeO1XiY8xNEnCZcQkTIMEu2y7Z266hBLBWmacgSpYSFQllppa7dleSM&#10;w58TkgjkR67aqh8lSeWCzZrx1H7MsllOA7Z4LweaWRBhnUjPHJyN8DSTyvm0uKlmCx86IV3ZWVjA&#10;8BsskUDiQ8QgGRxJ6HfppLL5Omf7bFBBHzlZlPb/AFjNHAe8liNic+7AYFhnGjLXnu1K8leWvK6U&#10;mKEMoZJlHcjU7+9iWyAOvTSW35S0jwR3Zp1exHLIleBjI8rZCkxmT1JIzttjA1w+VMaTII+5I6pw&#10;keaUPE4kWc8HGfcSoU9QenrjTjyHkBYirzLCjNbxLZTtZjltRZWILHH+bkPTbJ3OqyLAWorMYTXU&#10;wP8AIMkNdVJbkJEyORwQMHYEfXV9CRo4LAklIscyIoVkOAFXgsZyCCGwGIGdMKtrxNpUuwhU7V+Q&#10;2Y41nEckioqpEBhSctyGQCPv009h8vXsV7CEySPFJLPFIS5dnRcV67K2w4HGFAO+NTsWL0RdYng+&#10;XZiryXajIZBhZO0isRge9Ty4t6jGjvGQVKSQ15a8aVjITJK7l4pOURZEWBgCAG6lDq3KxxrOtaus&#10;/ISGIK6Q/HDHcumR+ddt8n+Ol001u3maqav6sYhSlfLvDFKsZEyRzwEBGC7qTv8AQ65b8hXQLAa5&#10;qzRq83ERq1fkxJjruTl3A6Ak/fOksfla8VSax30Sy0iQsLDSrHBUU/7hCqbMSWBwTtt99KLnn4np&#10;36qdy6lObu1VziKSKZwvYIzjAAGOPp9NZLyXkZV7k1acxyTtFeigKxyJWsVRxXJbZYw5B326/Q6z&#10;PkvMsnjpXqtHemtyySpFLYZYKzMihpSTkK2WyNZ7yHmhHRWSLtpNEid+EESM0k57STx8+pVWG/qM&#10;/wAKa/nmnnlM5dBJGqoilAmIoQP1IQTuxz7sZ9Omlj+ZpkfCsSzQSRzsVtyI3YiPcCMV6HkQcb52&#10;/DS/yP7tuW6yQ1RxgrM0CySE85VDlEkCMeuBy5b6qr/uaxGeFich4AEljKMyTwumI1ZxgHttzyQM&#10;ccavv+SqCOo6WhVWXEE1qHLSRbl3TDjOMeo0b4rzK0/k9+8Xe5Awo2oSElIgyzPN3PaQcgbj7Y1P&#10;+5+HcSraiEduFARKkirFGrSDjMTGAXYnBPpudIn8+lWzJEhZpDL2w0PFpa6yIUMsnd5HMpx7vv6a&#10;HT9wB5gkMrWT2XR0kdQsVlXDB344IOA25HqdKZ/Ow/N4TWJn8gSpl4WVWCN0Yc2YR4DISQB1O2SS&#10;dVp5GCa1YsXpRDIgh7LgNDUl4sWMgf3Hk2y7n8MacnzVmvPOIZEjgjnryRRRO7NIqkmaXM+OJ+n4&#10;60j+YrXGSSbx0cMccEjR3WDIXRQRIjYGGzsfpn109h/csr0/jRSTiZolQiNSHxLIcMljOcKBlc/f&#10;V6eRtSwCNrFw9qZIqhAgZ45EUshZnBbBBfPoQSBrbU7rQitNYsrerU7ipMZh7pcKWeJZCcAhjtsc&#10;76Llni+TGZi5iuTVhK0JM/acqztG0ajK8cL0++eutLVuXqIuRVPKyShK6xo1mJecESsZJVjLAjhn&#10;2gEk49NJfJeZ5+WhhjZYq9LlZu3BkJIzdsRxRxR7FS3Ik/0j6baptzFVeFJk7Sy1maWKSSVvkOwM&#10;btxxjkCMMDjSexfeFvIRXZCYJu2lNuAkfPaYzwSGM4y59wOfUZ1lfHfupHkt1+DhOZRopYgkSVmO&#10;TEWByeWN2GmtryNOxHOWmSzO+QtSGGMCAx4cSROnTAGMnr+Gvnt792GnYk5eVsSrAkjO+5sQdvDV&#10;6wC4Ht1V5z/kDl4/hSjZbsdVSqmIrYlklbuJMW3DZI3GP+uszX/dNmWB7ZktQ92F5JyZCIJWKDuJ&#10;Gj+pIIODnfA1U37hibtzU5WbuoVsSZLiIFAVMjjDB9iNtCD9yJWtU5Ju7BYrQmaKw3aIaQyH4wkk&#10;GWIOQQrHrjQ9u9evTeSeuokAxN8uTtFO0ww/cJOxB+g0JSvIs6RW7tSWy7KXQws4mSJCqKXICjJY&#10;e3G+NEWPMPT8pBJYvwxNIiCN4VkklMIw/AqDgMBkAkeum0l4zBbS9ueRr3bhE2GDPIoZR2sgBlA4&#10;Bm+p15vLXajCCdWCrIN2/wBCJJG/TDAEZJI3Ok5teQr8HFpIojO0x4xsWUPYxFxZz7c7kY3wOm2u&#10;WL6O0jSxvJI9iR1kWXhHiQFJDJJJ02zgAg6Dq2zUaRa5tLGOdpTFI0gkiCiErIxGxyuB0BGOu2n9&#10;b9x2FmSZXr2EYuVrvyTigTl2naPBOcfx0TT8hDYkikildJLj2mmeM8syEAJGmTuFASNc+g6aMhvV&#10;YxZJtvFJTdwY41VJ02Hedgds5I3PrqXjPJRTnhHY5RVhZCWGf/cTMXYRpGMgHbPX6baY15DWEc04&#10;jglctNIJS7pxRsCSRSfzHO4G2ow3fGSvLDI1WsisTE92JxHKZQXdYyOmctwUfUbanLalWBo6itUr&#10;RtCwcsZC8ZbicxkAfkA4Lvnp66Av370qfCksRpDAzdywJAkkjh+4kYj2xt1z+Gs55W5YStbltCeV&#10;JmRVaf8AUAbIMEkqbkLkZH8+msXc8rV9yIYZDJVlKxA9pZy4yGblnCq3RRjpnXzuS3NGe/FHE0kv&#10;MMUkWMQzKwZ3jO3JfapAGc6x/kPLdzvN8qOTtsC8vJY+UjycUQEf9vTbWGseYeuzTc0JijkwqsZD&#10;JxbkeQPqpG5P4awN3zDWgkwkMxKse2pMZAzlsoo456YP4ay126hkrpX5cyHtTiY4RHJ3XkdvygAY&#10;/lrLXvJyuzTRciRJxkUj9Lio6K3036aQNclDPKDkyMHMawgAYXiMAj16jQMnlrKgJEpLKymTiygk&#10;hsNlRsMDbQv9/CzIykxye/krguuc43B+vXbUD5w8cPMHVTyJYKW/NkcR1/hro8xXk59sllC8SA7Z&#10;5dcg5/mDr0XlXIwHcjiRxJKsQfze/wBeg20enksy8WkKMIuQZgBuBlASd9t9c/vE0vEqe4xLlwmA&#10;uN42cjO5+h0TW8vjksgJDAndM/lGwyep1fF5BTJ7OLpusvI8CQCO4ApP1xqYv9ydWReMavgZ2JT1&#10;APQeu40fH5F+bGuzgJEi8QcghpM8SR6baua7OoQSH3MAzhNgOKbIPpqxvJh0UFDvCqxEyEOrrISx&#10;GDuPy7H6aLj8rLHiN2jAVRjHFy22QCD9T6jRCfuiQWTNZGDhw6qAmI2zGqoBsMADbVlfzcbSHi5J&#10;cERyMeRTlseHL133+2vP51CtZYnLY5AlWCryP6btLke7pnQF/wAw6Ds953iG2ykYU4JGF+v46Q3P&#10;LurJDJKe5GuXdWLfqHHFi32GdJh5ORWkKtG4BXmXYguxOzMBv99J5fJ85TGhARWBbiMA7741Qb/D&#10;gsZAAYsrZPLAzyBP33xgaqkv/kjbisbMSwBJwMZ9x9M+uhY7vYd1ypSYYAwSreqjJ6Y3xqgWiS4V&#10;u4ATyGcAemADoVr2VkjlG4UqgBPFVO+cr6aXfIC4QFiWb2E7n8M6ujvxxZKHiA3InmSQ2MHPp+Oj&#10;k8iZAXkY7YAIJUsvQdOn46tHkOLSB3UcwvFlUbAKFAUgaH/uITlGHyT+YuAcAHJXP3GqpLeMcSmS&#10;CTzG+cZ5AD0OdtK5rodj0DoRlwCuR02/hqixZVCSp3JXAJyAV9R/00vknZ3ZQTyIwoAA3I3zjVRn&#10;JHbLknfl1xt6Z0M9gNxIbkQAOPUAJk5zronzx3JZstk7756ZP8tQE5YnkMHI93TcfYaJWeNcMCQ2&#10;QCSOmep1b8tM55H/AFc/wxx5df8A+HX/0ddRaZIhVSEzWuFiRWVo4YI6xQy9qKFFbLFt8Dc9PXWf&#10;iRo+SeSrvwhIaq0xLyq0hzLFZmKMI16HOM4P1ydEvNSi4utepPHPbj7roskCQcMD9DgAXJwUWQrx&#10;JxvoiutOa7DYSaz2nDJDRMLqqytlgKxeI83wDsSRvoa5BD5XyVnxr0lqxogQ+S5JXkhWsDKtVooy&#10;xLEjgxXBGPzZONC2/HU/FwZ+bdhqljYKvCe+5Q44osisxQk5AONhnJ0VfnR44hRlkNeCnF3mqpFJ&#10;XsCcc0LwsrNyj4lZHRgByx7T0VU/HSTwSz2YY553tPLHBBHIG7DIf0ZVk4kY24Zbb1OroJuxXlRL&#10;a4rvMqxtGY5JVnCrHKRAp7jxn2K5YgkcRjckCKKpSnCxXJ5LRbtO0gHwYopSAyNXlYHkWIDN/T0/&#10;CfkbV6GGOYU4HsRotOuyBoEkjl5T9+WyMr7CAWPDocHpphR8jG3j7KeVKVJREUkirtCwZVh7yS92&#10;FA3FSBy4gk/9vXQdea9RpPb8ikVia5FEtW5DK7iOsI+cRlqNxUcwV9wOQcncbC3xjNVhg5RJPRsU&#10;5ZLxVilmEDDvGGlZlyc+8jqAMEaJ8NXkmqmZzfsSVElSGN5oDXgVySO+q5ZWypO+2B00HFZs3q5u&#10;tLWRXquq1UhSNLUcLNHMEhJR2J6JIu3rk5xqEc3xDAUn7vblrQpFGsk08Y7YzGjSlQQcnJOcdcZG&#10;i7QZbfkpMWZJe5VNBeCP46jK8WCDKACVcZBLH8x9RtoI96ez8y9HBXrqxjm8bFEpkEgiAksCZiWK&#10;EksABlc9fTXSsXimSAQQ9qapHVV6bqqxVbgMxmPMHk2F9zHZfocnTGtHHXAaeRJgIDWqMZkkas2C&#10;8aSHAUo+/Lio/wCmga5gui2s1aWWKosUreQrp8esERkSN2kk48lYEn2jGR13yWMlqtJ3WcRSsYWE&#10;c1NucI4jmkVx1JYdMZYEehOhLCzDxaXLEMLvVT2ePgrNGO4Y+4iROXAKMpHLCNv03ydQjMHkaCQ9&#10;1IpIoknrqvbacWCwZYRDnqVJzkZyM6Y3XmHi4q0UnKewokCW5GZa84uOEDtGh9RyCEjC4yd9lC+T&#10;5VGk4RWrCtHKa1KsXSKxlmLMntAOVAOCcA7AnQ1RlnmpQmOeKaSF3sLGs0an5EYfsFrYIOCcLGuO&#10;P0JJOjaM8k9XyRNG2jJVKCSQyVLE0/Iw8ULFe2Qu+fXA2G+vV7qMs8NszxfEeMSj2uuRyaOOWELy&#10;4kEgluvXf0uryR+SmkEgirTEh4I4CH902VjDCX2lTjJQAtgnGNBPVkqpXiNqB4KSbCAQ14msO2eB&#10;B5M2C2M/Xprk7+Pp/FYrPInzJY76QWdnntJyrqkTlQFU4LlQCuCQOuqK7RI6GGS7BNcsOHYulmJE&#10;VwscS78uJx7TgYycjU4Vgml4wS12meW18qpXlHc49nMMdkRMzCTkylN8Y6gbjS+f+4xSPXnMf+zh&#10;hMrsZTLD3UHvDdwKwHrleuwwNWxzXVlUtYgveMMBryzzLYV+TzARN/uM815bng2FI39AD/PU35U4&#10;yyTduWMRSV67VLMy8hzrPc48ipbLA+n46Vy1HsPYtWN1qr8ZS9nFmGSOVpklieQBeJMgjk5nb8wJ&#10;JI0NXr+XnMsktqO8kkjCN2njnLPB7pIEQKmO0ARlB19SM6cPPHagqxSNJFFLGJbEUdVzO06jjIGd&#10;wYwp4+049CM6ha8lWighawVBrKsKFogkKuPciyyM5JkGfaX9dsDVNG3btUv72yRTW4PkpP3kjjMq&#10;s3JZJYWPFCdyN8Db8NVUltIFOGnSZu4jh45Za8RZZXhtJyIZWyR+nx2H31ZHPF4y1cjijtx2mMvB&#10;0JRJZGCfoyM5Iyw654gdQNDUllCWbED9qvKpjsQV3Wae26zZlkSR8jhxbixGTjIyBvqnyojrrMkV&#10;4xPJSgLsQkbyWIFZixKxY9+cMdvttpCLMcfjpltSwxS2yJGjiWG7PVkX9KOVRhjyCMynO+DnGNxl&#10;4a6optzyyy1IK6cprxX5VlYRhY5KiBlUA9SMgbayk11792CXuCPwzR2YacYAWeJ6tqAi51QFkLhB&#10;yb8pBBGtDVn8bap2X3atE7TPGZQy2HgXg7y8ce1TgZLMNBP5+N1qNRqW4I4glSYMZRHYSZElRGyG&#10;LIyqwDk5GANsjQzeWuCKfyFWKlC1eV44uUk/yII2HGRnjcYAYYJ2wBtrtrzVGJordUhx244pakUc&#10;y2xG5ad14IuChcbPjZQc9M6EsfuNrcPPiobyjEo8EipPAIoCI1mwkbBsdMfiTrO8Ycsy3ZDaaFrK&#10;xc1lSZIwUEbs4Lsw4DuFsKSNidSs+a78vwaqcoYU7uY0ikVQqq8oxIdwW9vBen1xtoC55yKf9XyM&#10;MVNpIxNBJVZIEpAuGfuxgYYNg8gRt0/HHeU8vWNUyQsLU7xvLCstg1Ya8sLCMPLJTXPbcHKpjPQZ&#10;30kn8sfHRWLctaGJoiYxarW3tWIw5wRFAuVYMoIPHAB/idKx+7Ki2D2P7i8fxybKvKqywvCQeSSu&#10;MA4O+c4zt9iqH7yHmbMizIglqHEdmSaTvScF9oJgHHmQ2MD8frqhfLVRaUxm1JYhlkawk0s1ZUwo&#10;ljKgqAyrjOzA4yTjRcPmjaZWhmnr23ZVsTxrOkEKRSnATOO4CRhmH8zp1Y85HdefvtbjkCvBxsSi&#10;SOdhIIw1eLOF5dcHcDAz11LxVuzKLsVq78GOBUMfaeCNJQvteRXHNgTvsG66f+M8vaqSo8CJerT/&#10;ACMmqx+RHahjCKDYUOy7mMNlAAAdxrYy+XxQQyiWGmHHxO0O9Mt0jmostDhnXJ9x2B9caLj8nE7r&#10;LUtNZmMsZstNEUjjmiQxpA5mB4p3FO5JJz16acOP7lHHJceQQqqRzT1rHJaYdffIFwFyBkDbPTGh&#10;bPlq0VZaHck7MTI0WCoLNFg82liycuSxIbG52znOiJPIWIKphiCLWErPO84WReToSrpMC2WYHiqA&#10;EffSC5btwRSxyLXM6thYe4PkOcrJhpWYBtjsqZI31ivK/ueKvAa1jxhrRSGYQJK/xntTSjtLwaU8&#10;sZ4tkjceu2stJ5uAK9RnkgVISnCsjRNFMw5ZM8oPNFbY7k5PoNZXztxqsFOGOavDzjx5Ru7hJUmA&#10;51+4uHLODyVQMctfPbH7uoPLYqI8cXerogFhn4pMi4LCBjkKMAqTuc/hpG/meSVZpbIdJD2ZoYU7&#10;YTgMRvKobK5OB67fw0Hb/cdmrYWOOsJooASVedi0hbEhhUxNjBB9pJOMbnQvkv3ZAIKkk6pBLakh&#10;iENhe7wK5ZowWwdiBls5J26aUT+fmsBbTBVVZu1FKHdVUovABIdjx4/bTjx/nqi/pzIIjF2Wicia&#10;SzH3SwL52wMBjvn0HTVp84Ocjzz/AC6wDGRoYwEjkkQsMOxHQDfAz9DnVk/nw0sTvYir14qjV5Kc&#10;dhBM0coX3JIeajmMn1I6aQTfvW5HG0FISSIbCK62EjcRVFBbmthsdG+2lU37wnQ85LTiUtyVlPGS&#10;xt7CegKEYx6/fS8+bkewvAQwTSMXsiHuJG5RM4Vs5UkHLEdfrri+W+HJSmjU2pLrHmJu6xhCsC2S&#10;rddgRy202k/cNa7diFqVxOssQLukixU+1kowgX2HJwcMx+mtNV/ckEsUncKwPdaNGuI4lbjvlK8E&#10;nE5dsZ9w/jvrTeL8uGiSKWxMjwiWW5FIxWGSvBJ32WGFCV5uoA9xxk5O2xa+K8ulixwMVaFJ5Kw7&#10;sZdSyBu2GcSvhcjOSvtGOudaGtdeDytlVkBp8oYbDpaWTuFpgI2BVuIxgdsccfy09fycS1limmbs&#10;/PYGRQsj4VsPIYk5KrA7NuPrpvN54VKO9aZgYXSN4ZlS1LZSQS8WSRgfcq5YqAMZGdhk+L91zeQ8&#10;ZbNiVa9abiLEXFRuiBHV5l93AnA5EnfQy+aityQw0eSQWqrQGatZzX7auFdy0hIU7j9RR6dPUIbv&#10;7mi+U1WtHKkMUEUSSyWppEZo4gseCDxZgduWBj6aQWP3XcNQQRu/kGeyLQEHCEI6AROR3+QYcSBg&#10;MMYO2+s5Pfa6jyi9Z8dZLzRwxz8Y4I4IwOcpdgOeOgAOfprOy+al8crGv5H5M00sNdjKVb3bI/GG&#10;LGNhgE+mD9dKq06PZn5yxSc0Z5nkdpYu2X5MiorjJyNlU9M6toTwBLExaNnleXsq6ykCJgWSFOPI&#10;jKA7NnHTIznSbynlZGWGvJCarNzNRpFxWibjzBSOP3Z6Ekk52C4O+r/lrF2UiUzIzsGhWNQ8skuz&#10;s/ZUgYYnAJ9o/nqM1itLLYDWa8LQ9tmjnlUKi1yp+NGMcndiVznGTttrlnzxVJqjV4v9zAMPTM1e&#10;Qqq8lMvbLJ7hxLZ9dK/H2PIRyc2siuyRGczWALDpLK/Kt2YEI5FQQ3sBPXO2lFPx/k18pa81aniM&#10;7Syyc5lljIRz7JPhP+XknHAH/npxY82XCIEEs8oyxjV444VRCsb8QN923LHb10RN5u9FLUkFiO3E&#10;taORImjJlYoMAOOmcHIPHb11XL5V53PkLbzStK5jipoI0i4FTidpGOSwY46fzzsbD5Ch2Z4EPxpC&#10;THH3LTsZeceZJfcQOY6L0UHS6x+4ZmeGiLDRgworxxN3EEfIxhZ7CZVZFA2xn7421ZL5JKEimMrc&#10;uQqGkwXEKrIBGO0oB3XILE5z6Y0x/vbRND8WYE4POOMowiUsB7kA3y+/1xgZxr1byrr3DOa8Ldpe&#10;9YcP3LO+UL/QEnBA2+vTTaj5qpJYieusNUGIRyqBHIxnjCsAUGFUHkxzuf5nWlqXYJ5lrx3GgRY3&#10;mkkaaWST3n3pEpH8cb4HQ6qN6GxMtlrMCzVpeUbAIxjmV+TFops5Un2huXpqVnzlsSBnK8nQMFLx&#10;IjMcKsgffIXOy4Hrj66W+Z8h8eAvNXW3ZVmlNkEmJn57NliCzegDfw1mI/J25qjS+Rk70DStLPBI&#10;xjZRY/TjBQElgoPLCHp1GvnX7hsV/GGW9xLRsDFDEEPLIOMAklipUqQcZ/DXzS75i09Zp4UAEh7c&#10;mOMcsNcrxZIFC+h4g5UnBOT11ip3mhiYsyl5ikkaqcx9twA3AHdj9+PXWVveUBr2RFNIEEhVSwVO&#10;PdGCDgEn1yCcH6axFq+a8fYSRRGvuLIV5lWJLKzLvj7ddIpryCQRo3Dm6yP+ozSOCu/5tyB9NtKr&#10;N1K5ljPB0biyEZKAHfh9AT6nGlFiyoaNQ5TubAuDxj3wcAb+vXOltuVFkCAjIxmVWySAeWSeukNq&#10;xzYOp/IvuO4y/Tj1xj8NJ5ZGU8gy8RuxA2A/Nj3fTQ0nkZYyUBwqkHMfTB2Ix9T66si8sUfDHKll&#10;B9xIVQ4OAP8APfTAeY7jDkFVZB7lVssx6dTn+WmNbyKFXOVyqY9/tIKnngE7Hpjp66KbyCtCqtL7&#10;ww2j3OCMcsg4XA29dExeQeKNewRI0khy7J+VQOJbJJB+52330T38hGaYPybjhWyB9SR6H6Y0TBeM&#10;EwMkhMPJiiK3FgvTBQn6+h6jRY8qLLsY1d34sAGQBRj1yMbjrvqx78oEIZB8jiCvExriMgcZHCnY&#10;D7+udWi/G1mMMpVYzyfkcCQ45bMvXfb/AC0PZ8kzSyPx5EyMEQDKhc7BQd+g0EbzKEAkbL7mNgQQ&#10;obLDmPtnGqJPLMillOFJL4wrYJwMYPQY0LP52ZljAkCx8iSBkk75J/8ATQMvlUmVpWYqeZZUQ+5+&#10;R25nBP8ADI0vl8jI3NUAUNgALgEfRs9R/PQvzeGQ6lnRNyxIw3RQ2eo1QPIKOHN2LbAccYBc+5t/&#10;ttqJt+/KuS3rsSDnYqwP01w+RI7eVBXHU8SCVHrjYfhjQLWXHHgwlEhLMoAXj6gAk5xqvuqcM2c4&#10;P5jk7Z9oz9M/XUBZVSObkBsgniWxkf07enpvquSeOLAXHTmep3Izgj0/9dDnyDswCniuPzDI2/7f&#10;+urR5HOOb8gMFSh/qGwzj/HXkvRqH5KWZ9zggghjg7/y1FrZDZI9v9PL83t+uN9USWiGIVVwW9oO&#10;d89DnVb2S5QEBQMBuIzv6MCTqqWdkARG6D+ncEMd99Bd9gMA/wBW5J3z6kY1R3jvx6bnO4znrv1/&#10;hrolBVQXwRkgjIHXbOpifABOS2QS31Gfprwn5ZYk5z6YGB65xqzu7dP/AMvH8OWdf//SOgs87EUk&#10;kLQEyiN5TOFgjnlsdpZH7DbhlYED1yBoo+OazDEliw0UEknaljqzNDGpgw8Lfq9MBvefU/UaHjkr&#10;1r7yLFJOkcTV4XLy4lWSbsqhnywVJCAUIA6bddGsbaV2PjJoqdyq8/ejkSWW72lGX42pBjGB7SMZ&#10;GNLKc1ixEbdyGaw3FrMlfuFJpnGVUKwwqA5Zsg5OCPXVnkbt28tSKTxU0NeR1WJrSo5lhYkxMZnb&#10;IwNwW2xvjSvxkNjxxnaq8tlf0oS0BVY6TmRhIuW3Zz9icgZxtprbtm72f7TLYdpgkc7NLJ349uLg&#10;YwTmTcKTlh10H2RVuRRtfE0NetEZnnidGhl+Q8sbGE5UqoZ9mPoGHrossHlhNeWCewztYTEYmheK&#10;Ft5AUBwVLBgT19BkaElktQeTqLPPM8vjY69y1ZhB+JErpzxOMFC3EHmrb7n1ONdufuCkYW78cohk&#10;wYXWB1WRJThGLxkoUIzsR659NeWdL4kRJ460angscEJYKiPgxQl/bywPcBsNDR35orNaadIbEDLL&#10;VCxFJFevYUCTu8cIsrYC7seuNM447FStPcisrGlqGIVaf6Yhj44Z0eXZmKhmG5I640sXxkdi/NkP&#10;2K0KWVtyyAqp7eJqygEMyY94UA4++oSW68vYkosqjBE0E8JSKsI5nRDGQM4VQSDyyc7nVfj/ACKS&#10;rPU7yiexDKlGVndu5aiUrISJiAvsXkrMAOm+i4KTfEhmmngu+WnKpYK9lXhDR83ZXkJDAYyQuRvg&#10;fXSe141Lk7OlgVDLHFE0cc4iQu0jrgyNnlxj5e1euT9Bg9Z1hxG8CfDhVkkjmRZrVpxKYg6RuTxQ&#10;Ae3C9NX2PKwxxTUa3jLSLbqCCtVd45Pkyx8eSzw5BQtzUBcYKg6j4C/XrRSDyfia9NBBLAsTsqs/&#10;Nj8hY44iSCo9CDjrqqa15SzEj056piSyiyyTIyyFEJfEKKpIwrqvpgb6J70MC2pIGhaQ5sTrG0PY&#10;dYmChJyuR7snB2Ol92w1J4zB8gU3nBs/HRrEbQWMCONHYkAgBuXLHQavp26niFhPx+1JK7sUnjPO&#10;xE0fGMmKP1AOQDj76XRT2/IX5Y2sgMiiKImKSMoJm51mgrDCcgGX3AgDGjLS/JN2ya95rcQigJje&#10;SSFCi5nlkj5MrEhSCB1zjU7kt0VFPjI60ccvcntXJK64WIR8IuZfBOfdtn1/HQ9Ki7sUSaqkVb4Z&#10;tSVZjFKY5WDNHO7HOOBymGByMdM67PWea/IyhY6PjFj7M8piaV4oQQH5jJJJJDcjn+eiLEVS7EIR&#10;RnuHCXE8hI3KsTXwxiCkjLNxxvvvjQdV6lacqySOqxc6zARROsspyY0ZQDxB5HiTv99LpFurOlqC&#10;COCOK4JZmVWBsSj/AG6NJL6YDkkgjcffTTzEE0lmOcRQwl+2rzPP3pLQWMA9ldyMkE/T8NQRo4q8&#10;ZjS3aqztFJXJkdVWSEkB7ExPt2PvB64G2hprt6zf+LBXWSo5lfvSoyYMb8+NfJ3Ax+Y9ftry2LLx&#10;Ri83ctsa/dEPBe+0w9hKDbkBhCeW4H21eli64NWWHdXm7CogbjLMSju+M7GMsdh1GpJ5CSnYjihs&#10;T2HsePSDMgBrRiseUicgPaGYMDx6EE6ax2rAeSlZhq2PkRi1ZWONZ2PAB44q7pn3KWUkkEgbddCH&#10;zPjfLcYa1CxFULTXLM8ixxRRvwLQGSBT7wSMqp/HGk03llow+RvSSRrBLVZIZBCkc0aJG7SCR2OA&#10;HUMwx0Ixqnx3lfGeZ8c8PjJksXbUyzyWbavJPJCydN9lbowzg49NWzxvWtLM4EsVCeFYZogY4WPA&#10;zL8pRsU5YDdM9NK47wnsXZrzT/IDwtXWuiSJk1SVEAGRn3cjn00khkqxRTwylI2VlMMki4nX/cK7&#10;92RD9U3xuRkdDrP37tSyiVKd6a+xIJIzHBOsjEyvIWxsDkYz0GMaCk8LBdsRdqCSqa9QL3I+MPj5&#10;CqdyTuy8uWXbgwUKc4J2xpf8lvG1b1h7nCTtx1VioMoSFI/0WaWNlwSRsGI369dCLYEXjzM9GIWX&#10;eBeYsO80uBxilXj6ZBZj652GupZQS+QgexKxeAw01rMZIzOV70s8jtuI1xgnGABjSuvLHzyJREHJ&#10;muTmOEyTsExlZegQ+3JLeuk00081kxWL0DwyIZK6xjsspcnikxTOAoB67E4x1Gh7chhhjHya/crh&#10;kwWc5ERNdtyAcOc4X0zk/ZYl5Kk881ZmsXbHBuaf6NfuxmPsyN0UEZ2b8dY7yXkvIyWXm8vJBbpK&#10;5pIOAVYR2zxauAVB4jAZj1OQNZ+z5Os3hn5RW0jlZVaeKHYlX4RAgEhcj19BrI+TvLCABYt2OUim&#10;cQRR/pRrhlMhHXkScjO51mm/cpEMlYGZy/eaRjXEshdm2Xmdk2B39D9caqn/AHCsU7RxwzQRMyzS&#10;SJEsyyRFMRTMYNtzsFyMY0wpfu6C48MjlrccEkleSxL3jIjmu0Swvj8wYsFBI/DYaZSfu+CxNCkI&#10;MNaOXsWki/SBd8BzwYZHAf46dQebrRqzcGlQ96T5EzdxhGr4EKh8kb8CD6DOjKnl2bjCK/BmZTOx&#10;dZ+7CrmVVrlzscN9t9aKp5uOlYhaizplFWSpLzE6/KkHOyYkznHFeWRjfrrdULIryyytPYkeJxEk&#10;CDu1VwpAXmoxknfAP09NH+NuBqs1S28dhgbNt0QMHjjkReCMqDiXU77nK+m+NNYfKfHjEdexbs1w&#10;0LzfI5ncuOYByM4OBj0ONOIJ6Fo/rslXtmeUwGUvJ33skclHT2oCMMc5BOs9P5OzFZSilhTwzY59&#10;6RkRWOVRoFwCw/EYOkV/9wyyOYbc8kbcJHlthj8oL2gYlCt7hyIA9MDbXy794fuuGvZjscWlhRKc&#10;IiCx2WSJyRPOwYHMg/MBv9tfLvJ/u6a08jQWmCQGZVSU8UmeRg3eLkgsQfoNtZe35+zJ+rN5YSo8&#10;ZQySuWSGQEGTtRMd2UKOJIPqPXWEv/uCJJpbFeSHMReSOMFZZ3xsM8c55gAj1GsvN+6YlaGSa5Kp&#10;lYmxXLFZY1dThyAeIHLGB120kf8AfhislI7Alk3Alll7qcVGcMPwwN9DSfuissou90zFpDiMglQ7&#10;sru0PU9BkZOjx+5oZJZLMll1qN2jGoV0CyvucZ2yM+p30wX92J47n2rHzZ7fGEBXUyAI3NlllHUD&#10;ZQD98ajW/d6duzXeYNFIxkeBo+LGw68UIcbcR0ydKLP7qETSpZAV0h/S7bs/CJnLcMD6AjP10G37&#10;upxuZnllCOkjQQSAqvFR29sbZJJHTGkUH7mszytLH2zYb2juiV1EI3URqdsBRxwv0zpqf3RaSuiO&#10;UZmXEfbaNTK26sCu5G25OjK/7liUQduwYG4KxWQn2h8oEXlkjAxyJ2Ojh+7WWRD2XlEMkjQrCA0E&#10;3KMoxI9enqdtaGDz1evLHNYVpCoV+4pTKyNIHVeJJUFfXO/ro9f3ROy2LhsxLLZedFDOZGs9yPtr&#10;EgGwzkDY7HWm8d+6BJ2u7vaCV5HnKGNVjUFTGhXpxH4jT3/7XUEUkFaaCF2lBNnuFrbP3Vlkjg/7&#10;iQpQfQE9NPPE+UrKsEUtqUoAZSzjjIs8o7hVycZJ/MTnWjg/dE0SSy+Rn7ksTRVqHGQvLJnZ40xs&#10;36YGT12Om1W8bfdlMwWeCryWNZOSShnyizRADKjYnP8APR3hfKNCPkl4UkkqWoYsJ2Y4wr9mc8FB&#10;AYggryx+J0l8vNKshiMsdaeVQVVcskW3slPInBGdyBpBY8nE0Gf/APbhZI0eI9rnLECpd02yGxGc&#10;41lrv7iswdunb+JaKc3cWYziMue4kfd6cjj66Qv5ZflrctfHGWDMgbPeWEhEGCC2w3J2ztpdd/c8&#10;NOWmqdslZ2nnbiCyxyNmNO0DsM9cDXn/AHJGIZTWnREnTIMZfCMyHj1924PXGsk/7nsODXcFJxJG&#10;ymSQyxkZPEJzOwyPcd+u+r6v7sjkSOsYie4XBfkqxERElgHPu9xyS3qNFH9wVognciiJrOAsjtzC&#10;rIM5Eg65OCGOcHGemirPnRaVYqcRlIRpJpwePdX+ti2RkY6DAx6ddVR+ZWqskh7jl5ENbLu3Z5t2&#10;mOGxlQuMb9fqNXjzptQuozM0pwyvZ7kqiM8WEka/lHTI9NVVvLSyRXvGi0rRygqXAREjXAIVZCTn&#10;chcD1I0t/vRhaMDi6hY44yj9uSSRD+pxc5IB9cf4jXbHmD3e0JeEjrA7iCUGDJfZEkGSMDdtx6dN&#10;C+Q88kbwWokKBVWCdFcYZAx7gZm3znodWS/uJ5J6zQxIsYiVbMUbD3xczhgU6lw2D9/vq6fy0rFU&#10;jibtAOpxJ2yAhBUvnJOMb6YN5eOtVawtiSOVuMcUaJG0nJgjcmGByAII3P36abUfOUZhP8mNpA0b&#10;JIJIwHkfjgswkwpU7dOh0TD5JJWZqsaJzdpYhCYxngM8uZ6cQQOvppov7k7sC01jZ7LHGUKKeSoT&#10;3XmfGQRkEeu+mfivJWxAifIisqqHvwsnEt7iFllBycb4G/p99US2OEth7Bh402kmlQN2TwEQY9kH&#10;oyheSk9Px1G15x/JSmSKThCK4lETsB3hFlePFx1O2BjWNvfudXkmjELpLJCrAllYV5U4u5iA+w4g&#10;H7jWJ8z5CMvKjTmyZnGS3JEic+7gkgyMhcHb12184855eGnKWaaRXWAoqKQylJECEwsfU4G53xn6&#10;6+aWvPS/rSEhclIo1DNz4vkKwK7g/bWOv+XASRpFAUgdlOg58vcoI+nX7ax0/lj3AxkVMiQheRLD&#10;Y7AY/wA9I5fNyZLu3KQLwU4IwhHuAI/loJ/LCTZWck8jnIAJPUHl6DSqz5Qe3DnuRjAZicfmJ2Hp&#10;10ul8sW5LGxDb8m5DG/XB9dCN5QceROc7hcbs2eOST/PQMnkGkZlzgqDgDADfY/fQUlsFACMZGcq&#10;CW65yRqhpmwvDARWLehyR0DZ1U1qRWDZGxJ2yBgfh/01NfJOGADkgncA4AwM53GjofLBXBDE56jJ&#10;O+PXHTTVfLBmRlITY5HXYncfx66PXyuA6llGFUI6bHHQNyHXpoo3lkUHm7TKU5MzbP1IK/TG+iYb&#10;zlVPcX3EJwIzlvvj10yi8uAGBEfIsIua75UDkynHT/x9dSfyReRWXA54IUkdc4zgb7ak11O4T3Nw&#10;SEY44Rrj3Eg/U9NCy3S7sOYOFyrAYA9OX3znSmedgGUFQx3ZgdyGHoPrpJLdKOETkygctyAuMb5x&#10;00FN5AhQY2I5E5PHH16aH/uJ9pMp5jAO33ztnUTcLAgyF3zk5J3323PrqKWMn3/XiAD+XHTcfhqR&#10;urzIJfYbccY36ka8LSAnjsPd6g5zgY39PrqkzFiMPjOc4BBH46gbYVupbludyR7Rj/rqPzAQCNuu&#10;xGAcDGMffVb2vaTyG5HtG7A49ToVrXsUcvU53O6nVPy2HtAB4npkbb5yf+mrPlnBw2N8dN8EfXXV&#10;sllwSSQAftv1H8zrvdyGb19M59BvjOvGZsbk4OPXpn6apaXBO/rjB39PqNVtIABjA9SNv8dUtJyC&#10;jpk9QPXpv/lqHcGw329fTbfP466JSRjOMHrn0/HU1fO+SAfv6L0zq3u7dT9PX69df//TYUHdXkPK&#10;w3z7cd6nVlgSUxTQIZkk78vGMR8UGxJy2cceoLv2YrL1IJ4ZZbluXlNKIyqCJlDJGrR5UKCpzjO+&#10;51KPxoprCfMtZWoJXCVkmDVggZpIrLErgcDxPuzkg4wBsPbtU3npzQi5N+YTJ40QywWFUjsC1kEj&#10;CtgAjP3xpf5fvwzzVkrtHJarIIlv2XeBGhsB1C+9P1Ar8thgqDsMjE713NKKlAhNsMYnsSTz2JLB&#10;MfSmmAFViCA5XqdLZbPl0giiWmvwobXesxGDIljkQN7pwVfvKQCqke4E4BAOiYgJ7E9uGs1a9yVn&#10;gWAwdwQ57dirIxZFUAZIJOepHpolIzGILsUZCR15JJvDMiG1Pbjd0cOOOFHbdcF+pPTQkdu1Exng&#10;gDc0R44HroXg7+A5Uw8R7QRhcHf1zoiSaRKjxyTfH77O8sfxz+tBzBRLQAbjge91I2LjcnVxo2Y4&#10;nsRFkihrxhaXJ0lkjeZXdVYjHEKCThBjbGq4mjaevHFMG7iM80UPx6+O6DYEUUjYXZSGIbPIHjod&#10;4IflQy+LSSObEtetCsCFRbkUYnVIWVlUhQGO4G+3proJjuVKUlhJmirzSNbnjV0M0yq2ZYUAC5z7&#10;QIwTnc6rm8j5GEtAiW0WZ5q0xaJWjrzdgfHljiKYBPTkSRsRg+kb9WdqkTJZmWCnI0dyKBe2TKx9&#10;1mOWMkjJPTGBv0zoFVFGaGoiZnvGNq0rBYXjWZuDpISpAJzhiegP8NT70USxgx371iG78QLGgMUb&#10;D2yBJIV/Lg4AJxt/DSSWdGvWBIC4aGNIY4Y1WaId4WJGCsoL5BY/nXABAyNOoLEVSGOOOyzW2Re+&#10;XAm7XNGHARgHHtGAAPp7t9UmburOKlqrYlZIuE0okQrMpKoIo3TIYKueDb46521Sz+OdonuRSFoB&#10;JPH2zhmEzENKqA8yxO3HYdBgaZ/EriulJLF6qlfL2LnCNZ5msYNhhGQfyceKgt02wTouGSoZr0Kg&#10;rDXjWZYfbHFZjwShkEGfYCMEZz/DWWuT27awE2bVSO1MY1qVo0MSNkgyz90Z4ZIVWIG2Nz10f5Gv&#10;2bFe3P5KvJJ8eYQGxM1hmlUKqxQyRIfy5OE6k7nQtW1cM84qV5LYVmnmftpVWMuob41WKM8xHkji&#10;WGcHOOoDUz+RjppFLCY5Vl5Wa8JEgmrSDkGlyeXtPEMwHQ7gDOlcctyeC4irTlRFWxaiIngaDKgc&#10;H7bKoJVcqEwAQdiNVW3oy2IA0UR+WYxI1KbhE1ZMgNYHAElSSSTnIHEnHVnEK9aCxVmv0ozOZoJB&#10;KjgWZAwLvEqcwwywwABnQ3l7orV61dbUQ7rSRxzQMywxFWMkmYyxHJo88c9G9PryeWvYqw10ty1v&#10;irGsbQzL35mjfuBJpWH33wmDjGhfK+Qtzxha/B6/ejdOhl5wSHuvLGqMPe3v2XbGdLGsRR318haM&#10;9ir2W7k45q3cdgFKhWJ5qcjgQOR6jR/mrVS/VniLWaqwRPYMbR2HwVAftmGPKryIYuRnpvnI0JWt&#10;iCO75IrcjnWBI5K7yLWVw/ESNBlGIBQ7AgY6fXRkEtZVitL3cSr8VkWV0ijhr8hFNGjE8X349AAT&#10;kjI1RZuRM9WjVWxJISZlsNPLEaxlUkLFjILY6s43640yr+QpBjXswsc8wzrzMRsKGWVZRGFwGzkA&#10;HOT+bGj4LMNWURV4oICUk+Pgq0J7jKwkE6ljtgFVbrj7aSSdrvKneeOOwlh66QCABncFppbB5DBw&#10;4GHGcDHHIxpX5Qf3TxkCmVHtLHxCSrMlSWuuAPkxsAMZGzcQSM4xvoT9v1JfBlrYsRR1bDM1qz20&#10;jT3oy1/jyR8nzge8lcDbGNVpbt+XE1Brkjs01ZqtyJq4cO0gmgMzMAHAYZ3UDHXbQtry6LGVb5i1&#10;Jg8FqxEvbs2LCYaSaGTBUtJ7d09uOmBrLeRv1kFFLlt6kMXMVZO+kl2eVgZbIsxxJyDb9uP3YJ/l&#10;oWx53w9L4dZ681oB5Ya086qiSd5vY8YhAVSOg23PXS615OuEmrWPIf26ixUxo/GKcT1lzD3JnDsV&#10;4FuSbZIH0I0ki87cnhnkozwXYLMhBryEMWeNCgeITj6AnJBIPQdNZHyNu5Y8dPZktyxt3uMxAjll&#10;CPgREPN+VciMABRjc75GoR+ahplpLEmEljMTTvI3IxBOJHFQoKtnBb1zsRoOX90WpY6C05olotF+&#10;iolRGavzAVEhUsrjmCCep9T9FN69Xi+eteFJGsZZGNtp42mhkUqsuBlRkcRxA6nppXJ+5Z6hq0jc&#10;w8kfOdLUolcKs7d5IF4ZwsgIUDJx6HJ0isfuerKLMPjUWnDbDi1Zjnnw1hB2zs22SxACBdvXWb8h&#10;5MU7lOCWc33Ekb2EaeOStEWZhKhxgDY8wfsN+usj5PzDLfmarZtFFkE45SCOtClcF415rlGDbBuI&#10;yRnrrG3vOO3JWiUJIvfntBXQ+wYRSY8lg+Sxzj+fTDzfuh4pJYgj8i3brpCVliuLnIlfi3NQB6ct&#10;v46Es/u1IasZjsRRsxAkiTmizxINjiM5x6+udZuT91GK6JIJ0MM4aTC5UPIqHgyp+ZN/XTKv/wAg&#10;vDaNib2GXMLr20Z2QPuVwcbf1N69dOK3/IdSvJYstOVJUVjFIJHYyOQey+AVwF5EYP4+mN3+3v3u&#10;tlkczqnyYTCjSSMXgmT3kO4OytjH+GtZ4393yrbtCbyCmbsw1q0lVIxCvIMZa7ycXZvygjc9Qd85&#10;19J8V+5o7FaOGWyyOI67BxGZBJOFZljjjjyuWIAIYZ9ca0kX7hhSNiO4xBfutGrRxxNKyxmuWPEg&#10;/p4/8znR1LzThJ1gUPJDKklSK1LHgNYbuYadztuPbkfj6aEufuaGvZkiCF7MtqV5pULyVVa1+oZV&#10;ZQuGVywUKQMYODpLb/cTdmS3NYtu8PuYRyJFLYCnBWUIDnAPo3TXyvz373tRiOzLamqPaJ7XZSNT&#10;FWSVu2kye/8ApAyNiM/TXz3y/wC9leeWdrDqeC8RYkkmiTJ2VYlcEsSP4DoNfNfLfvCu4cLb+MYl&#10;kZoTg8mZcBgjYGDvnA2z0184vf8AIrRV7AkkdUT9FCsgCDPuHBBvscknbP8AHXzi7/yK0csXbuth&#10;JCzs0K819Ciqp+n9X/XWatfv9pWngMhRJisiuCVsNluZUu3pt0xoUfuiMrGXmRZMl1fkWaQDJy+e&#10;h+2i6n7t4rIDcWMPmSNXbBLDC4QknBAOTvnA16v+7ljf/wCRJZaMmTEkrInIrjlg7f4ah/8AewiP&#10;E4Q8pWZXhPDgpJcqcY9cbnS1/wB4SRMW5PxmXhJxmLPz9GPXfONDz/vm20+9hSoYKys3J8cQQrAE&#10;ZwMDptjVMn7yllkjYTpiEkFHZ3DZOOKocbfX6ffTWv8AuwpBxisKi8wwChcq75LgOcYAyRgaN/8A&#10;skRlSy3esKoU8HYRh3j2Bbt/0/T112x+8u4pZRGC8hDcnHtAb2sEBzjoD+H31dJ+7p5oUrw3I6wi&#10;wEOAqtyGScLjrv7c6PX/AJASKFLCWechf3pMzyBx+UuF5YGfQ7alH/yX2jGjsXJw4LYVSQ36YAUj&#10;H3Ib76cVv37LOH71+SIh42QQvhJCSSVIXJOT6Z1r6H7tllJd5Y0eGFuCzKsgAaYTPv6M2MdOn221&#10;9G8d+5TYVGewzKgE8RV5GhYhOKvJEcgcRkZ1uqf7nWUv2ponLgTe9mURsiBVkVFO2eRPofT6jWqq&#10;eYFdn5FJxLiJZq87PEoihHcjBOFHuHIY9frqn/7HN4+Uidm4TrLJF2yriSMhWTDBcgqVyfptrnk/&#10;MNFGtySTvxAwyceaws2Bywzcd8jqQMDWPt/uNe4J43kh8dHLHNZROGTE+W7cZffILNsp6YzrIfuD&#10;98wXT7Z4l4BI1iMJQyCPdR3QMBm9CPw1iR+7IHhrJLJ8fm0zuUblLyLnKmWU/goGOmAOmk0/7rR2&#10;kn7qOYp0QEKwLIvVpOoYZG5zqm3++VDloJSjSlEV2YMo4bqMKRxz6nB6Y0nu/vCVTNYN7uDtZYFP&#10;cpc4YQgHIA+uB99Th/d0BiV2txpZZyYiY1kYgLtyjU4UgZByCDnRz/u5Eih4vJylEUTl3CNKS2Wf&#10;25CgDYbgaNtfvOtNxiFwSuAHkjWV+SmTYOQuAOIAXqdGR/usqiFHSdC4d65YtNhV7SlgSSwXOdvp&#10;09NW1f3DBWsrKHsD2TCblgYllPsMXH6DrnfOueS/dskKLBU4QxSdlpm5bqGBJSQk+0nqcEfhtsGf&#10;3BXdEVO00kTAD9VkfGOQjJUYB26jVY/cKHuFZZYxIsYniSQYiLuWkjVjvuBht/5ahL+7a8zsqBAk&#10;MfFmnOFJDe18DrgdTvpWf3bGkSxxcUZXdnJfkzYk7gCPuAMEAeuMfXRsf7xiQjjZXLOFIZiowwwY&#10;mU+04+pOmcH7pee0TJOO37mKxFeTkYQI5Uem/wCU9NXV/wB1oZwly2rq7skXEyZCt7e1sRg46HBy&#10;fx0+f9zqWhSKxwCKsSOszHtI8eXLcyV5ZHH2j09NaTw/7r+IuT2JFbPalniSR3K4AA5AkDrjbf12&#10;04/+ydqJxXt14+EpR5SU4uykyEzyoRkenFQuTqqb96fISUMBK9iWtFJusazqr5Z9mJwThck9Pr00&#10;h8j+78HuWJ4xI8rq1rJc1eOTGCsICjqFxjWE8t+5oWaBILjyiMBsM4rhWaTErApjkp3Bz/5axXkv&#10;3rFHEsPIllaXi0MhAhycFFHqD+OdfNPN/u82Iircfap4yvjLbhWJCnlv+P8AjrAXv3XBJklu24Cg&#10;8GIjPbHFSOZJLE79dZS/+5YpAscfGMRKQAJGYlsfnZmPX7DSCfzWWD94M/qM9QPv6baWz+bL9HwR&#10;n/tAVSd86CPlWAZmk9vSPGdj+J330PJ5TO5wWIwGyd8bDr/DQT3y2/Ig9NvX7nUJPIEndznoem+2&#10;2B9tDteOQ3LDYx+GOpOqhdkYglz133O3/TVZtMG6j136An76l8sgZLA/c7ZzrnydhvnH0zuPxOoG&#10;zxxxPH6jC/m/HUkuum/Nj1H5j9RvkaNXyrsqrkbDAGNsff8Alo6LyzggCTbI5AgdT99M4/Kn28Hx&#10;huXL1yOn/jfR6eVZ+fHGGOWUfXr/AD6EnRP9w7bc+WQBgAKMof8AtydeTyDMeZKsODAq31IwCF//&#10;AB10+Qcrhiu4IzjYD6bb6DsX+CFVwrcuuQRvsx2+uls1ke08jkDGcep6ZxpZJZLMdzhQcNvvg43/&#10;AB+mlz2M4AYZHU/f6Z1UbTAnDbjfI2/x/wA9e+YcNuSTjqdtzknVq3SB+Y8TsV2Ix/HU0s44nI45&#10;P45zgba78puvqTjqdl+h1E2R7sE4G25+vrqs2CM43AAJ29fptqLWSR12Izj0B+51T3tuSsc46/T6&#10;6peUkkhjnPTHXG2+NcEhOfcRuSDjUxYYbcv5D06fjqxbB6E77gY31PvH65/HPXXDKNxnbrnGSP46&#10;8JMkgN/Pf7+uotKMgE56+p2/jqsyDbBGAB0J6/TbUe7nbfr1HQD/AD1wSn1Jz9th/DXu7926Z/x/&#10;z1//1NFNQqz8aqWszU1jllcmXMXwmQiCRxwA7hBDjfY+u+lXloDFFFKsz0GheBpEWUl5iyhmliZC&#10;MqSwHE6oXyVE369LyVfyFwzhof1e66Os79qOUMmy9tT+XPTOds6GuJboWa70EdIjYkgTsuY0edBz&#10;/UYkLgnZT6EHbTt2l8o8D+RqjjHFaeR4RzzOqBSkyP8AmIHqMb49ATqmalA1Wn5AierYQSV60iR4&#10;fffIEY+mDk+m4J0tuQNPVr2rHkBNPWsRStBAjI4nd+EUvbVjzXHQBdgDnTCb5UkPxZppZYmb/esk&#10;TGRFCiZ4ZBAuAuB6HrtoSYz3JC1W0Yp67GKUrLHHNZikDRRRiJQSeS/1N0xt1Ge10Z0DTSxfFqSB&#10;ZS3GMIyvyHN04tvxyTwIBHrr0UnjrFy3FSiuWZCFlR0BliaI4V3gsPswYBVyM9Om2i+zasX44JJ5&#10;YQiyTLDJC0haMoU4l1OMqM9cb/4AVfITWjb8ZNQh7MEiWvlS5gWq/Mww1+5EFMgXiVyT6DPrqi8v&#10;l6kUn9thqSmpN3BcXDSFp2XvCplmB9obG2MjbQMyw+Ntrnu/J8lzjmmYKq0zWOe02STkZCjYbgfb&#10;Vnx74i7i2FhE+K5dpBIrLbcJERI7DDAFn5Y2Oc7an4+3dirNDKsthS4kmDsXWKtMeUcyY2fqcqNv&#10;aDrs9yO/KEWvNHegAhWzzSKOWYwNL3VJHvKIcFNj/LOhKvkrywfOryQixIkmYgyJBLYikKPyJPEn&#10;bcj+PXWe8hcendN2xY7zPC6RRUqrKIZpoVkUTmLP5GDKr56Df11RG8EUyywzJJ5DEjWZbMjTRukj&#10;91RHx48OPPcn6dNNI6DQA3QRUsRWnjlE5CRN34Q3fZnOGRmHtYA9d9Cm5Ks6SzWXkleaaKV4xEph&#10;cglo0wnJgW3Axt10V5S/a7lWasjXGjMDTNExSWQFlEAcBQBjOHJ646HroW35ZbVg83FezBGomgWQ&#10;LLwUe9ZZFAyQp+xx9MarimoNRkh8ZPdeayJI2E8WICjD5UEkdgMX2DYyowcZzsdLIbc1eOsnkPjL&#10;ZkjMcUEAdv15ZQFsI4DYyuxY/ffTat5I+LjSrHNJlJCL9nEcqBIyCQ8gyeR5ZY5J9NNrz2IfHxyt&#10;aRWtmau6OkUShJGHZkyu64JUb9c6SLeqNAsZYQWEBIaKTik7xycQJ0ByOefzN6HUBceeZvIzQVZu&#10;xWevEsUDlIo5XEbcSpA6gtyBGeml9XzcXjTWHGWaaGJjKLNVPjxtaPFVjkfclRjkxzjYDONX+Tvx&#10;vTZGD2LvZPeqmMBYOQ5JZilc8AApG5Ix01VQeGxPBJiwJ+2GezYKmNmReKdMqVJwFGNsaZyeU/tt&#10;5lmSUV1rPJaWBI2KtM2EsyCE4GRzGA3IEjAxnSP/AOweM/uAqmt3oJIJWhCws5yxz8mzwPEO53UN&#10;jB1EfuGH4wirpJJ8R4kGbbPIyWMq8TQR7njgdCQCSD1GlsvnbEtaM4ijR507x4r3Zy36Sjk+Aqgd&#10;SW/x04rWrVmRgplhmkha0akU0HaSFeMCl2OVVZCrZBO5Gcb50D46qrWXNgyJFCzyB5ZhMrXf9JVe&#10;ND1A9oBGOm+tNCJKEbNwqxx5LwxLPyabiWM80ioGLlS2R6HcbY0th+SnyJq1qGSR4GexCkzQM7Mw&#10;7wAkTiMcRsQPtpyKdZKZmsyQwJMkUlcuhbvusWJBJKoBLAYwANx7vUaQV4FgjIneIm7BLGixRzqP&#10;jqTJFHDZfKcyBn+OCdJ/MTVKlirAqVVRo3eMLOWnCWN+Mh/IANmIxn76qsQz1KFqdJXdikQoouYp&#10;MVsWZuDnGYyuFJ9PTWFfzck15J5Gt1XgRq08aKLMTh03m68VfORjB6ddYD9x+SmhMstdrAhlnmbv&#10;D9QrmOWEntk8xxzz3GNtumsrJ+5pvH1I5o53eYIkkBnJKFO5zg73dJYsD/UAfppfU/5AreQrXLFy&#10;5EbBxZjqzqY65udzM0wGP+3kAB9c6zdr/kiYSRK7Uq8Mckk09VHKTIoGO4FTbY5OD166wt/9/wBW&#10;SnZNjyLtLOXdYqTqjCrFKrOsrnYk+3AB3A39NUv/AMiwQyRvHZR6xZUUkq714HXtq+HJG35T/PQt&#10;X98+ODWi9s/piKOMqAImi3ZkVmJPJSTgDGxGkc//ACFQoWY5qLPid8SySzsI04yccPHkbfQA655f&#10;99xF4r1iRFWSKOTuxydx3mXZUIw3DGMnJ3zrMTfvevP45Eh7MaxyNZW25fuh+QaVREcDJH10kt/v&#10;dAs8KW2iV3MrM6c5LEBbtxEDAKjiwwoP11kPI/vt1c8pm+MoV+2oPNgPYAjtg5O+M/bXzzyn75r8&#10;pxFasoFm4OvNm4r/AFDpuuc5AGsd5f8Ae6yRwtXuK03MBCPayMD7H9u22c8d8YGdZex+9lLrBFKG&#10;VUYhwMkM+zYJP5VxsBpO/wC9ZFUqLJ4jZSThpOT+8+7p7cga7D+8q8mUtSpJKpLREsDwAXIUL6n6&#10;5P8APS9/3vYXgOSOBmUxM5JklJIzKemAp6Z64+mtfT/5IcyqRPICpiVhxUJzTEZLfXH219A8D/yf&#10;J3kLTcsB0lWFvzFsAyMH9udsLjcZOvuXgP8AkPgisLDShRziCZaU2HH6QZUycJ9QOutx4T/kCJUj&#10;ryScpb3CU3Hkid4cu3JUXoTnIOcYzrXP+6LE8cUFKSNAzl2RWBkd4XyGCeoGOgzq6P8AcMPdJkNq&#10;SxNyRYpvYBxIjMjsoGNkwQfUAddYT9y/uxI5ZHUsHV15K3cK8n//AMa7KTjY4/nr4L+6f3HYzK7z&#10;8YUEQgMjEAEx9xmVV6nJwCRuN9fKPLf8iWKp5mRXUKXLDKKQBlM56nrgba+O+c/5GdJXf5LSM7O7&#10;5x+bqAWT6fh66+X3/wB72LMjuztvnjluS7j1ztnWZs/umxNlmk9zZUhfz7bjP/poQfuB1IZpWMjE&#10;HO5I47gZztq1P3LN1aUuQenLOB9NSb9zM75JIKhh19vvHEk49fvqo/uSRT2+83HfIDYz+Oh5P3JK&#10;2SHb25AJPoep2/DUB+5ZggQyMxHT3cTj7nrq+HzsxcyNLgMwJY4Y7bEjP1+umief3LKctg59y8cE&#10;7tnptqQ/c7rxViCgLHrjPJs7/cDXY/3ZLGWcSHZtl68huACen4aDl/dDSSSSNIwZstge0KBjBA/H&#10;VLful1LFJJHPEt+ocgkj3HH/AJaqH7kckMX4psWAP5jjB0ZH+5jyEhYuUwRk/YLuPp+GntH90mNl&#10;KOoX7thQRtxCj119A8P+9WDx/qjHAs/IhTgD3KpH1H+GvqHgv3ghlRjPLGJE4lFJ4HO2MBvQfjr6&#10;VT/dzpNGVhEqynso7MEjVw/JG5fh6Y/jrWUv30kSSVo5440kkaaSD9Mj2txYLIegP0H4aeW/3qoa&#10;KMOr10qDtozp2A6nl+ox9TkgjfYDWe8r+9u/FE9mRYeyxWv2S2GjG455GWGOin01848z++52LJX7&#10;fxlK5jkUI0jJlixIwNlAI+uvm9/9495yTYYRq5mVN0DsPqwIIA++sjd/eyYMcbYVGYOOfLdjybAO&#10;DsfrpBJ++nfkC5CDkOCNxUKTk5G259dK5f3jyVmiYD2lVyd0BxkjP26aqP7zZgqj3qxCyEtuyg7q&#10;xztnV8H7sIbkJGDZUq0jZG25BXTev+735n9Z3IBdmBGAXGBgNkddM4P3UsUuCxDY3cHf6YfbGc6c&#10;QfvKSIMS7DthVVlC5wTjPIdDufx21z/7dI57sk/bzh2OSGPqns/x21Ob94Kd+4eRZJAWPJpVTKkE&#10;HGc520vt/u/iTwnjjD5kkJAVjKFx66Vzfutgzl7DryCgSI+x+53P3ztpef3bvvL+UflDE5Xoc59d&#10;BH93uJBxlJATt/qscc1Y8eI6Y31w/vXbtiwyyIdwpBHX0PT+WjYP35PC0apIAp5chzIyX676ZVv3&#10;yYFIE/uLc1LElUYH84P1A1pan/I0gYu8qk8OEDHA4KT+cht9/XOmcH/IEkXta6zwY3RMNyPoFB6e&#10;ucatX9+wluT2XWJmlPa5ngS5yvtP06fbV1j/AJBxFJXgsFF4cXcsT+X3qwY/9vp6aRWf36SXc2Fl&#10;dI4yGYkBuIzhkB3/AB1kPI/v2V+JLgSEvhosgYYbqFHpjWR8h+9GZWOSjuCeZ6Zzj2/+esVf/dEk&#10;wK5JHTJY4O+ST/E6zVjzc0rbnCgghRn0/HS5/JSHkSwZicnPp+A1Q11yPzk7A7Z2J2PXVPynO3Ij&#10;G/8AjqJsHPU46+v8tRNhznf16f551BpyQN8DJ3znc66ZiABnc/8AjY6h3Tj822DsD/PUO76ZPoOn&#10;113u9N+n47/jr3e+/wDDH/lrvdJGOmTjYk/5a93sgeh/ifX6a4ZOhJORuNtdWb77/Xp6b4OpmUjf&#10;09Tkn8OmrxbdQATnpn6H6DRkd5hgZz9d+n8f4aMTyJIwSSc9c/bqdFR3FJJzuV2JPQ9M/wAtXvcP&#10;AYbLDl6/+ehWtByCc+3Ixn0O/Q6Gmscgd9s+3HUfTpoB7LdAdtt9ht6g6GM2QfT7Z3zqhpcY69cn&#10;fOuc89SR/HGM9M693cev+H16dNdWc7DPp+H3wdSFjGcn6/X1++u90/h+J/8APXhNtjJz1/8ALrqP&#10;eb6gbkH6ZPUaiZcg7gfz17uNtkjp9t/w1Avj1z9Rn6+uu88AnJxn+O22NSWXHQ7np9QdWGVtguwB&#10;13u/c+n19euuiXPr9Pv0++otIOvUg/XG3TOdR7m30++duuuiTOPp643/AJajzO//AIP+Gudz/L/3&#10;dPrr/9V/4/5FqV69xYjckU2CYlCVpa8EhaUSSOD3HaPllZPt+XrquaVC0HYEEyxzmVP0mlRabxql&#10;eHuOx5kH+lTtjQE0l+1EIpZ0hvwyzTU1iSSeRjKrRLHx5YVTywF2CnfOgvkSeP8AEw0blZWvL8dX&#10;Kxu8rhyzyuWYbPnaQsdvvp94qWPyMT/2+d1hY1q5kjDMUlVC8s8zNleMajg4Xcg7aCivR0IrUVLy&#10;MFxGttFARXfuSRsrCWSskuVUZPQL1366UwwiwYGhrWakSeR7PkrEitKMRwdyaUHAYIzcQu2ScjbT&#10;YVZGmX+xu1OaXiJrUlfGYZD7UjabKDBypypbPrjQNJbdX5KWzWnkhlkrwllhFyyr23aGd+CsCrZ2&#10;ycjAPqBqEccZi8h2pYUuxo7xUliZkS2EIMkiOESZWJG4bIHQaaePo2qVOOaSOMCWF+5apiWsDn3v&#10;EtiR88QeY36bjrtoCXxz92W/XISjYhMayx2ZwxRTyUAyMWbHvywOPtpcKs00sFauGkqNHXB8jEUD&#10;xjtl+IZsglhy5ghSp2J6jXRVstTEckks8fMWKFSThG9oVH5PmfOSQBnBxnpkjQHk5qNrFjyFm1GY&#10;5GPHi2JmdORljEZUDusB7ev46qqeUC/GjtLGOzHNPXeWzLI6PGnFmeOUEAKoHsOF3/HQcPlO5RMF&#10;ydIrVIGxZrwlYwruzhICkfHIIK5OWzjbGgX8kjVYQllah+YLXyHkLrGFXn3I42JbJVeB+xxnG2su&#10;fNyVWf8ARRGFrhJM8pKu0qrLCYKTZ5ZByxxsc6tu+Ur2vk9/NcM1WwIvkOa/kMgCw0/bz+VSW+nL&#10;HQ6QSeXSGtXar2K1CR5UjWEHuyszEK0jSEso5AnIbfVLeV8mscwszxXZJ5zEFuzyt8SCJiI+PaOS&#10;nuJGM9CfUaBvfvE0VZVkrztMk8JkjjaCFo3PBWOepXqG6npsNA//AGg+M5w2/mBjBFHFZroIy4bL&#10;oSAWYYY7NnGCFOy6q/vtC7FYprdtVp2kQ2JzZXkqxgSzRzS7jkegwAPTGiJP3MVjiSlahjCns245&#10;F7k7JLX51517u6gAYIUHPU7E6aN+5Yq89a+L1dkat8SR91EZfaNexkgE/lLZHXpjWd/+/wAs9vx9&#10;VJ1gSJXdWWSJROhj/SZ5Ihu0hPI/U+g0w/8AtE16F7sssdaNI545opJnlmEoTBlgNhipYMqsrBcg&#10;+up0v3l8mKGKKerI8bq/cKRI/AAEPO64DlVAyFByToiH91Ry2HiS0fipYEk6RtLJAxjlyO+kq+4f&#10;RQMYPqcnQ1r9yxy+PmYTsbKvL3JHIh5QFgI5sOuAgXpgD7aTQfvep4+vXi8jYgNaW5AiNLYKSWJX&#10;BHGef83bLgEpgcgNzg73W/3/ABU7xeorTVbMccjCCUwJG0uYokiR3JIwoPtGBudSm/ecEsa+RjY1&#10;laRYZoBOJnmeSFuLKeHu4kkNrMwfvEeQnR4SimzZlBmV2DCqkh9rwhdsEcgFP0AwNPPGees0iyVB&#10;Vjhg5d2KTnDM80pYylnXpn9PD8uu2dNPH+Ymq1q9tlqNHJZIaqrs6SRu3GbA3XlnAXON99Pqkhnk&#10;a7c5eOWwSkFSK5ynhhnI7c47IIwAPysdvTWnjTxcKRxxtDXt1p3eM3JQY2idO2rHtkNIXG2eoOjx&#10;dgknjqzrFO8TsJWI+OsIdeYABJ9gHAKgIxuSMnSG9NPe8dHRqyCpds3ZYUnEyQTRV42PKSIOCw5A&#10;4BPqRg6cyuZJWgpzSTS1lgiSCVmkimaSGNoiqzln57leWQRgDoNT8iLcDma/JeWGKN+3+nVerE8i&#10;gyRushyXHAFD1GevrpN5Z1+NfdFpiKpxlpKIUtBGckiOeYYLYChSOWDjffXzyz5WfyNVx5GcCSIP&#10;LWavM6xV4lwxAr5yCzArjBXGx1gfN/uOrXjlnjsCpJAga5UmLQrYkZd2hyRlmBBDZOPoNfMP3D+4&#10;/HWR8qPy0pMNPv8AxA0QHukCPXYypyxwJYHIJxsR118i85+8fHSue5M3Jo8ZwBEjR7gpKW3PoSw/&#10;D66+Led/5DqxwiCIdh1lmknmALWHAjYLylzupZhsP5/T5xd/5AUrYxekaYhC6mNArR8QrqOJOD9W&#10;IJPTOsdP/wAiSRSTStOOAi4lu+7qntyUKO3EZG/t9fX01ib3/LF7uNHFKiFxzRn/ANUxs/LAIzhv&#10;p9NKj/ytcQuXsLIUIAJGMNMMnLZ2O2q1/wCV3jbm9guAB3PcpkLAhgFJ/ADrqEf/ACwZWkPJg0si&#10;zSK7KSgbBVS2fQDr1Gipv+VmRYmZu6qMxEaWHWNFfZiEP5jnB/z0vt/8mQTOoEw/U7eeb8mUIvTJ&#10;x67gDprN3v8AkGSXuRyWSTuUwSNlyVxx6Y9OvrrF+Q/5AklKqkoIjdm4OxVQ5ABwfUHGd86yd797&#10;vI0spcgvsQjDiSMb49P4DWff92S+4iRiVYnPMrsdzgD6+uNBv+6ZZM5cgZDBuRwGUZ6fjrg/cUis&#10;HWRiz7s/QjO5I0Uf3JJL7S5OCPcWOCPQYP8AmdExfuJkCusvvEnv9xIxjPTpp/R/eE1ZnZZZFLnc&#10;h2KkDcbL9Pp663XhP37ZitJKLpMkakrgEHGMFTuMb76+wft//kYGaqZ5zJxkPKBGKiUMoJyVIIxu&#10;R99znX2Tx/8AyMnfilrzvWZH5Llg/wCmTjssz/l33yNaCx/ySs7XJZY2eUFlZ1sI6hlHE8QOhLDk&#10;M7b5B18181+9Ynku963O7hIpBEH7oCKMhST6ZPr66+F+d/dfJWBtySKGyqTSMGEX5V4qTj2jAJPX&#10;8NfG/P8A7plnLQCX28iVAIIKdBsdfM73lnkZ8uBucYG5HUZ+us/N5Bmz7iAQcKOnTrvoQ2nwPcww&#10;P8T/AOPXUDaY+0scdc5321AWCN+R+nXPTr1/6akLTE7s2Mbb/T8fpqLWH3PIn+OdunTVYsv6HG++&#10;56H66mJ2Ufm365z6demrFtuN+bY6bHb+I21MXWU/nbpuM8Rn+eo/Mc78iTsNz/gM6ibT9MnfcZJP&#10;2xqPymBbLN0xgH06Y1A2WON22+u+vG0SN+Rx65/nqxbbLxCsQAR9c9d99Ex32Q/nYb564x99tOqv&#10;nJo3U8wdirZ3GDsP8Na/xf7neJUDTN7QeJYniOTb7DfX0Oh+8ZwIwbjlEAHs9mT/AFE8SNbKh+7V&#10;jHGFwqGN2ZnLPI4lJH5jkn/ppjY/ePbgrgzbrH+mSWBYs/JuUY2I/HWU8n+97IRhJZ7/ACbIUMUA&#10;jB2QhT9emvnt/wDdzyc1E04DFmYNIxVTgAnlkk76yFz9xySLhZCSSeTEkkjPoCcDWdm8xOxPKZiC&#10;c7MQ2/pnQp8lKc5fljOB6fY6qPkZP+47DOOmPrr3z3Ax3CBjIAY9NEJ5Jk3JJGPx30dD5iRNuZyx&#10;32IBGdhnc6uTzcsZGJM9c5bP2++rR+4JcEGRgSMHBPE4O2d9Wn9yy8VUO4YbM3Mjb6BemoH9yTKz&#10;sXOfaRvk8lHX/wAHQk/nZJGDs536gkt0GD676Dk81O5Pubc46nZRoV/KSDJWRt+u+QfocaqPkpQB&#10;iRuWc9em/p11UvkZUJYOxO+4Y7fz1MeTmAGJG+5JJPXOM6tHlpQc82P8/wCeio/NTgj9Yk46k7jf&#10;PUHTOLzcwC/quuN+Qd/pttnTWDzrrxBmLKuOu4z9id/5aOXy5YPlm95wRlgMkgn10PP5BQuElIJY&#10;jkpwQOhBA0js3yoI5nI6AMSQPUZGs9PcLknkT9iT0PrpXLMSWAJ65znpocyEndiT9s7+npqHLOTn&#10;GN98b/z1AsT02z99e5EE7k+mf49dcyfqf/B1zJ232HT+P317fbc4+mdjnXCTsB9f4D667n1/x1zP&#10;qcY9NeDA5x6Y39N99eyOv1xk7fhr2cbbDfYf+muA539P8c67vkD+J2/w17bOP4/+uvciOpx9hnp0&#10;1LJPUnXQ5Gw6dcakJSCpBJx9dER2GHqc/jj+GrhZYjGSPruSOvQakJzvvnP1PT776pklySd9uv8A&#10;D0/6aHaTPQ/gN8fy1UXOdifTb6fXrqJIHX1/8emvcvodid/+mucuvqPtg+nXXC2AN85yPpr2cDBx&#10;n132OfoTqQbIP8M69nbfA/jsNeGc/m6dRgeuvDO+enprxbf0++TjGvE+ueg23/lvr2R9R/8Ajrud&#10;8evXXsnpk/4413kQMD8R/PYZOvBiMf5f5jXSxOd9te5e3GAOn8tcDEfh+O2vcic7n/HGoe77/lx+&#10;Y9fp11//1nHfQTS2pIrMDmsrGJ7ShgrMyWJlWMkcRkHi2+2MYzqNDtQQtatxzPVmjd0k4RyiNlQm&#10;COnDGSzEDcrjP10CjRV6tXzM1UC5PM8NPlJ2XWoOhdYBmMnLZyAd99ObpFetd8j5URqorxWHpQQT&#10;OZK7EiNTJyCkAD3M3X1xnGk9a3apRQJUoQ0/E24luxBHzB3pwMAofap47DcgnAxk6taep3P9y8UE&#10;rIyrA0kXZhjijwnCCIhlYgcnGdt86r8eUvwrFB5tuy05Bgdk7lmeSNgsbd5VPHKnicn8x+mml946&#10;0laJnlMR7UPOuezXSV3wqsyggsp3UAnpkkZ0HI0Vewks5ktW27ssiVY07kcNPeLughfd/wBwA9Me&#10;uq3+EJYLhHAtZltFZEgg4pNCwK8XIZQBnCJkk9dJbdYTePVoGmSO4kXGhNakSiFjtPmGJiJGy4bI&#10;XIzudh0cyNZrRVadYRrJQqkvLATNDGbEfbjZwx4OVDZIK7dfvoKhME79YXPG0PmCeYh2jZmljD4Z&#10;05BVc55cDgZJ3OlcoHxrRuzzSzwt36CwFV7DwxMvcSTYNyIYlAds6DvpWpJVXvR2YY4o7ME7sbYa&#10;R3ZpA1dBzPUcGwNjkbHSe75aK9AJx42hDOkTLNZfufHeO5J23515PeCPVcY1l/JTTwpYsrO8di4g&#10;Sse2GhDRKFw4UhyD/Eeg6axNnzUhaxDcCiKBoK9pYnWOaxLOVWPgpUBVTi5zyzgb9caynlf3TS8f&#10;M7RSSTEkxvI08RjjXt5iRpWzy6gbfTWHH78rJHZklkjtS1Y5o0RXMkbV2bhM4Vem7bqPUZz7dJk/&#10;5CVK70gD2G9/F+IcjllI4OQDKd8jJ/HSix/yl275RJp4FiLpPLKicO2seVKcSfdxVgR09caV+R/5&#10;KKmFop4LMvPlGW/+P2HJ5GdcqASCQN9KLn/LNSpJbRJZmiPbhmaUl8VwOUiBMn83MYVdxsdCeO/5&#10;EpySPcpzADtyPw7YlMRb/TkKSN7thuMAjO/TTkf8oUWqRiKy5v2jNJMJpEB4qpCrhASAqKApOxGM&#10;dc6z7f8ALlbuRVGvRmNEfgHMfclkkI/TZmAYbjqTjSNf+To57ZaKeCF1leIrJxcB1k5vueI9CuFP&#10;tAA0zsf8oVY4Wjr3XxBIsrxtOghYsD3QiRnJDHcjOkVj/l6p3nqU+1TRITF/rqxcmTcxTDPLHTPT&#10;+ejJv+bBWgmkSyEjEQaTuTIsrLBLkQRHAyWG38dIJ/8Anerdt2ohYjj76pDI5mSRVRFHsRoyQPUY&#10;wfpgY0ln/wCWofJtCZrXcpJKYszxCN45VQ9oAS554OMYHTRdD/k6cM8qWBFFFH8eO5DOhVY+Jjxh&#10;z0/9o6fXWg8R/wAmQxydv5kDztPCChsZQwnkF7bSZ4kLuWBGCQNw2ncf/IDzTyPDaTt15e/EIpDA&#10;eIPF4uQ3Krgk4BBztrb+N/fXgnWSWzPDHPaQrWiQys6WWKNI1mJmLlTjKsBxXck77aFP35V8V46y&#10;iWI2LX0gHbeOSsZHQYaPBDFSdwQutBX/AHfUYuYbcidyWGGWVppI2jeUcI6wBJURks+4PtGNj1Oh&#10;8X+66zD4EF+OCZwIxK7R27YmikMyOGi3ww6Z1vqnlVEN9pZ1ax8uG46go5mdiEZPiDDBnUAtvx6g&#10;402reSE8iXfIpLHaiWV4zBCokSu/FFSJUVlXgBkjHI4+2tHZ8pbijsWqNP5ty1ZjHjY1aOBxXiys&#10;d2aRjxVTGM4OPpoXyXmohA8Pk/kVxOBI4rkTmeZIwcwRQ53znnh8ceo1lH/ddLyFDyNShbmRpI0S&#10;WSf9PBcPxM5c4yGGBxPTfXxHzn7qqeKlg7XlDHaq1JO/WkiWwj8AZ5ODqFDfl5AFhnXwT95f8lfP&#10;QWGnrFCsrHjNwsZxyijjrhQVyu+Nz9Nflf8Acf8Ay1ShnsgTWe1IQtxnKcHdQe2hYHJHIAfTGviv&#10;7k/5ZFwMIpShkBPEOQcD2hnCfhkY+2vknlP+RJbCrGZEdgwLSB/1PZnkQjdB7vXrrE+Q/flqSVjF&#10;alhbgQ2X97Z245O2/XSgfuSawDDJIpEvvy5JA6cgwJxnbI1yxdTgrZZZCoHUNuD0wCdj9BrMX/Jl&#10;F4DmjEhpADsRuPxJ1nZfNSAsDIx4kYyDkY9BnQknnpx/WwU9cHJY/Un/AA1H/wCxWVXisjADPE7n&#10;jn0wf46Fbz84wWYk4xuTtv8A+Z66Hl81KWy0hLKNjyO34EaXSeSkZmbmSTufxxvoGS67nBY7joM4&#10;/hnVJssPU+g+n8x/nrpstjc4+m5/j110WWH8989SNXLabP5vUdfT+GrhbbGT1OxxsduhwNER35F2&#10;EjDP/uz9/wAdNq3kmjKHkQR6A+7OOuRrZeN/cMkQULIcqVySScg7E5HTGt94z91ThMGw0eQSV5ZL&#10;gHoOXTGNapf3pIYpmQuqM4AdJkWUERgMMkbqSCf46zHlP3a8iuI5GUSLxMhb3e05OT6r+Gvm/l/3&#10;FLO+WfMiggkHCk9MDJ1g7vkHZic5LAnIOcfUDSKWwWJ33AwCc9D9dDMxyfXcfyxuNQLHORsfXfXC&#10;2xzucbdM9fT11HPQHY9f8dhr2d8HG3U5/ljOuMenux9PXXARvg74Pp1PUnXuQzvkdNs9fxGvciCM&#10;kdcH0A++Trof0GMZ6kk5H2OvFt8em2Sen11EtuMPn/oPT8de5n6Y26dfxOde5H0J6D7/AI517lnI&#10;PTbqfp+Gucm9fX6j01IPvv8ATpj+Z1aJcY+uc7/hkaKjtMuCGY+owPX/AA03q+VlUjDEAZ9cA+nQ&#10;a0tTzsq8DzIIA6EjIz64/wDLRkvnHfizOzLliFLElR9Pw0ht+UkJwrtxGCBkkjI9T11n5rsjMeTn&#10;6DqBn6Y0C0xPQ5PT19NUmTfJYn+Gf5ga5yzk7+uPv9tczvj1xqXLY75HQ/w+/wBteL426Z3H8Nzr&#10;veI6b43GOm/3/wA9eaUnGdjnG3ptnGoGZtgDkY23+g3znXDKwAxn7H7+uud09N8eu+/89c7jH/1J&#10;I1Eux9emucznrj0+3T76izD+o9fx1zkCCc/x6/xxroY7YOfX6f8A7WDrpfG2Tnrt65213uEeuftg&#10;b6uExH9TD/HGiY7jKf8AIdN/U6YxXztyJO/Ukj131N72xwTvv16Z64J0rmtEgjrnYf8AXS95MnfO&#10;cnp999VFyR9D6/8ApqOT0zt9Nc17Xtczk7EY6H8ftrgwSfruOvp9tcyuPXB/HAxvr3Ik4GOmT6/4&#10;6iWJBAAG22dvxGdc2BxsRsfXf+H11INsfbn64xvn7agSSPt/49NS2wNj9ev+X21zkfqdgdvr99dJ&#10;2HXOCcg/U+uvcjjOem3r6/XOuHPr1/HJHrnbXSRj+O4wcMftrpYY2yMjr1O2w17pjGST67749Mal&#10;y3Azv6/y9DrvLcAH+XpqYfGTknb65xrhcsPoMA41UG6tj6dPrj66jnGRj3epz9864Tn6jf1Oeuu5&#10;9B98fcEb51zqR9/prx3++3r1G+ukkn02+303xrqk7/lB269MD8NRz19M9fproIyc4Ix987eg10Hf&#10;JJ/l013K7533ONv441zkCMbjHT1B/Ea9lSQcYx+OdumMamMdRsPUYxv+OvZGQSCMDOTnbJxjGucx&#10;9Dn6Y/lro3A33/ln6jbXiSD0yD0/gM767vt/j/6a5y9B9Rv6fz17l9jjfJ/DXc/j9eh1/9fUz18l&#10;XuxInjo6sc/kLkMDGScQt3ZIZg2xV1ZVbO3+OktnyHkKi1/gPWFJmNd5TX/TFQopIlkyVJHTYZPp&#10;rkCwTNDI9h5ZrcE80ZY8YKkVZgixKkxxzDsCgwMjbcHTgpZd1ikaxPRWIfpMABZkWIcVOfyxh8ng&#10;ds6WF4ohdeTiKqTitB4tFQS/LlaI951bbhF2y6YGAcY1M+KgsPLVWWOGeYiJT8aLuu7n/wDKkPtL&#10;+vLfruDoGvSjlsJWsyQzrFPLZink7iNFbjYrJmQjLkoQBjBBG2x0RXs+RXyUtcysKyiupg4hoxYh&#10;Yp+jk593rk9NxoP91+alpWPGzp4m5fsxiRJZPGASwCeKXmr2AuD7gV/MpA9dTjtRWfHp5Bqwqsl2&#10;SeZIT/uWlb9NebMowrZxj+Wr+1HYlpeSFtJ4u48NiqkaoYmrRiJZO42CTuzPge7QXkUXyBltF4ez&#10;LG5jjWSaJldV7A7CucFiCRgjS2UwT+Og8haprB5KBmiMT9qV2hhUxRzz/mAfBBKnP45XQBRJq8ze&#10;Ooi5G1mCzHJclReDhviTNWrkcSGLEkFc6U+OhqRWEveRm79ie0tWCRJCkrpFyAhi7OMRR5C43+mk&#10;X7k8y9GvbSQMJWBtMozCoBBQRvw3Kt7Qd+hO2SNfFvO/ueJbQUXHqTJCrrG9p5BGJS8xrjLHI4sp&#10;wNfDP3D/AMn1PHVjPDbWzFC8geGWZyCs0hjZ4I2wCFZi5PodyNfnDyv/AC5WjnWdjVsxzfIlkgnZ&#10;u3DMw9xZFbjsACuB118u81/ziwR1itVjWmYpLDyaSMQKDmIRnI6cc418+8r/AM025okDzQ9o81iW&#10;JuARMYBCsSeg641iLv8AzS+HiiuYVQyAiQjmX4yO8jdevH1xtrOn/m+1UkEte9LIwQg5dkAynHGx&#10;OfU4zpR//WuxI7TXJ5LJl/WPN8qjuOAwpIGcKDnqMavh/wCZJ68Tqtxi0nFubSksOX+oMr0zofyP&#10;/Nl1lRflzBVROPZnZXzHsFVjuFwMfz1npf8AlqYkyral5tJHKr90mSMgYCtICDomx/zHMncZLT8n&#10;RwZOZYlpPdIRjpk5A+22lbf8wWgI2jneIxE8l7ruGDAHLcjv/HQaf8s2oZnlinKMRyGclMsD7fXb&#10;rpVZ/wCUrkkj8rDFZGAwZn4oQc5XBHUjXYv+Q2duHfaNI88uJ49wsdsZPppnH/yla7Ard5eEbKyZ&#10;YoxwfcQR/Uc6YJ/yrKiCulgmNScK8jMg9HyPvpvS/wCW1hjKQztFLIAQ8TcFkwvGSM/TYnB1ra3/&#10;ADDaCCJLKKHYDKPlkA2XPI+hGnfjP+XjVeVTdZJpZoe7ajlkSzLxJIidlJ9mScpkA63viv8Am41W&#10;eubTSxsUd3lf283Qx8I3JyNj/wCWtRD/AM1SJYqPDa7sUeeUZlACsXcxgqxIPEYHLrr6Z4P/AJnj&#10;tzGaOYRW52SJUdsd5lQ85pSNyFG4/wANfe/25/ygXZYYrSynj7uXImWR25PxcYIUN7sE7+o19x8R&#10;+9uAQxyxRvdjFacTSI1ZUkYLKFhJySzYLEH6b6+h+P8APwWkhrtIa0VgK9mMRqiGMsTHxzn+onBL&#10;fl3+2uX/AClWhARNykjjZzlpx8kPxOOKA4442BH0zjXw/wDdnn46EMyzTV1rySfJgigHBwxXLSkv&#10;lsYzw36Hpr8n/wDJf/Jlb4vCswjjhWWRJe7ykeTgyL3FO2QM/wCGvxP+8P8AluzbeSbu8EdDEvuL&#10;cUXK4Bb1x6/y1+cvPfvaebnEs7BNwE5vgKWyPzH19ca+e2v3BO5A7hHRdsk77jBOkVnyUxZiZCTg&#10;Aty3IxvuDvpbJfcknkcjcbnfOjqXkHH5sgqMqepxnpv/AOWm7+R9qkOx6e9uoyckY9NJb11mVuRY&#10;k+nLOf8Atyd/vrOTWS/Q7jbc6EabYepBOfr9Nv46qMpz1J+p/wDLVZlIx69Bj1OuNIRvvjA3H1+4&#10;1UzknOdjuPXb7ag2xIBOcYzrm+2u5P8AP/8ADXh6jOAdS5bDfB6euy6tyR+BGrVbh9c5326dBolH&#10;YZIO+Rt0xplXmwckncnGNtvrnWhrXnQApJgKN8DIwfUY9dMX8gyK2HOW6HBAwRvkHSee9JxdupAw&#10;DnJ321nrEz+48icnSmaQn1AGcev8dCZySfU/+Ma4c56fxz03321wk5H0zjr1z9RrhLLv1Gf4jUdj&#10;gYK77fgeu+of+f8A4217Xtdx/wCn3170/wDGd9c9Meg3xj6+uu5yADuBnH8v+mvenp/Lf+eufb01&#10;7r/AZ1w743PX/L0Ou/h113/03z017O2P4j7Z10bHrjbr1H16auUlfUn8en8tFpM43BOCNxn1/DVz&#10;TtgbscZHX/PVLuSdyQPodvxzqk+7ODjjqvB+h3H8/rr2D139T06b9Nc1zY/w3/8AXUehyMkHPToT&#10;9zqJzvlfx6/wOdR3Hofrrx/j/H0+2o/47/y145yPpvnUQTgjc7kA/wCO+debIAO22M5+uuZPU+vQ&#10;H/8Ai6/4a6W6jpjp0O49Mahn+RPTP/XXM75Ax6D+WvZ3yf8AxvnbXepwcgbDA/wzrpP5QMZwNxtu&#10;evTXuR9ckZG/T+B10MSftj77DViyNuRnHoT67+mddMhwTnptj7/TVBJP1yOu2+fXUDk7bf8An9c6&#10;7qJIzgnb1+2PqdezvjG/+IGev+WvEZG/Xr9ifvqJznDcfx3/APHr666WGPqR0/H66gTtjAP0/nrx&#10;J2OQf/HQjXgcYGR+OOg664fTH03/AJ696H/xnfXi2TnqQCMfY+muf+Prrvp9s/Tbptvr3oPpk/5b&#10;65rvr/PrrmcjXsg9P/H117PQa9npj+ef5Ea6Sc9B9/8ALfXeW+R6+nQfhrhbOB6Yx9vpnXiWI26/&#10;U/T+GvZ6/c5170B9M/5a5rnT0J/j/wCeu69/lrm+309f/TXR9uuu56jHX1+muf8Aj/01IHGxH0II&#10;wCPXXgcdPXqB9PprnT7/AOI17l0P0P19R9tdB3Jxv1J32HQ417Jxvv0Iz/431wDY4/p67+pO2pZb&#10;8dx0Of4YGvepI+vT+r6nGpL6bZAyM9CD+Gvfc4G4+5yPQ67nYg7n7Drn6ajw/wA/8M5/nr//0NBT&#10;+RNJXhieSbx7AxfMVgpkrPDyvI0QLKQoJfiy9RgZO2lfnb/ivCTrUkLv42XtGFZWKpLIIj3C8Uhw&#10;c7MGJCgbbHRMUlTyS15lRYzVMVijElZYqubKtGWksKw54BLgAHp6HQsUUsNqNnn8jYszT8SajxwJ&#10;MIh2GjjaZiAnt6hOm+oXVtbhvHL34HjmFmKUm7JykWMVeI4IWbPu+nqCMjR01qQ0ZbcYjqtUT5Uc&#10;c7rLOLcibMVAXiwbKhUxk9ND+NsQzRRt5GT+3yX1DWZmrO0U6EOhmhjjLNGGyxBLDJIGTgakfHpA&#10;rQSWOCSSCKmzyQRTSiX9KKWTvnd1XJGTkE7DONDeQm8gsg8bT8WkscUEUEtpCqT2TJgrPGrDjK7B&#10;Byw5wAB1wSPHPLRuJUvVLKpJ8OWMJbj7UoruHaZuZyJME5jBPrpX+6LA85Ym+D8mFltJ8OKj3omY&#10;zDuP+hDhwAck9xcE77qRq6GSz8eGpcjgU2I5ZuMJxZjUBk7caz4VWJBP5T9SOmhqviEi5RWJLD+Q&#10;eu088pglYS14cwl5HHKMNnIIKqSfx1UT5Oh49pQY7XYinnkUVGH+3hPdUxR5Vt9scV3Ix9dZH90+&#10;WpePigf4s1ESRgmWWeOrweVeTcMlgC2FYsTudvtr82fvr9/Tf2+OSW5R+G8cwzAo+Syq4C81LnmF&#10;VTIwUAnjjA21+Of+Qv8AlSnDNLYF8hnryvzj7cbKMYjkZUOUAAC4G+NwMa/CP70/5kneadVtcYo+&#10;9wj/ADoyyDjJgn03OGB65Ovgfk/+VLXOTtTthE2MjFvzdWAJB3/8DXzi9+/L1okyzsQ27AEqNyDh&#10;R9PrrPS/uq0zjFmRuIwoZz/LY6VzfuGy5YiR1xgE8zuB1/8AXbQb+VnK4ErDqRmQ+0+mo/3mcDBl&#10;LceIxnO/02667/epxuHPVty3XH11W/mJ3C8pWYgt1bpn/wDHVR8nM39ZwOgDbbDbONcbyUpwRIck&#10;knfoMb5zqDeQlbBLnqc7nc56gDUW8lIdhJtttn6fUaj898n3N9RvnP31dH5Bhxy5xtlic4Gd9sjU&#10;n8k+crId8jp1wfoftry+UkUKA7dTk/TJzoqPy8yjOd8jIycY6ZGjo/OToeQkOWxk8jn7jfTOP9xT&#10;bO8pDLljv6tgcfv6HTBP3NNkjutsVKKWY4P3z1/Aa0VD9424SOc74Uop2GQuN+v+fpra+L/fk0Ms&#10;U6yt3UY4JbLEbj2jp+AOv0N+y/8Akq27VG70hSWTCJJKmV4As7KwbIJYnA222xr9rfsz98pK1Put&#10;FNO0boqyMnbErhXSUsWOcYwdsnoDnX6Q8X+7R5GJa7z+OrzqkUas94tBEkkA4plcgYODncZ221nf&#10;N+fqQ15as9m+J445BHLGwWvNKsp+PJFJNg4UcuYckOCAoOvzV/yF++zDXWs1gd5IxznjlR1AUMI4&#10;O8Ths4/kANfhb9+fu6W6JYFEqtxKBoZQ+QSS4kZM5LZ+uRr84eZvzzyMCzAAsVzkxoPVcnqfTOsJ&#10;aaRmPLctjP8AA4A0olD4I3ySTuR6HHTQbAjAOfTf6bZGNDPtnOTgjPodt+muBypJGc4G++4zvokW&#10;yBjbbY5b1Hrg6EnnPI8T1A6H7b6AbPUYJH1yTv8ATGqyGwuc9T/6DXD1366rJxgDpgb/AEGcbarJ&#10;J6k7fXb/AA1IjY5UjfI/j6ajnGxXPXfoQdc/9de9PX7akFJOP+gONtdCk4GD9zvvjptq1EYnfr/H&#10;GRolYzjfJ+uf/X/DV6RtvgE/z6eh0fDE69FLA9RvnpvplDA/9KsBjcAfT6kdNWsshPEhiTtuNt/r&#10;qiWBkXcepyDnc/UA6R2Mn0H8OmdLWU79QA33/DGqeJJOdjvtj/rqHE5Ofscbbevpr2Nz675+o2+m&#10;vYOPpv8AT6HfUCp29T0P3Gc6iVbOcjP/AJb64VO2xPT+H1GuYJ6A6lg4JG3QENsf565xOds7/UED&#10;pvr3E/TUuJx1GPv+G+vcDj+P/jfXAp9dhg79f8NcCZwc+g/9NhrxQ52zgdOv0+2uhWxnHU7k9fvj&#10;UhGdwM+gO38hrvaYY2z1677/AMNTWJh0Uk/XVqwud+J67jGiFgfYBCRvt1/xGjIqsh3C+0dNvT7Z&#10;1FqbgnIJDHA22OOmqviPnHE4I/DHodj/AC134jgEADrjOxx9BtrxpyY/Kfx69Njqhqr9OBG+22P8&#10;dVvAQd1O22QNz9PvqsxHYANj126fTbXGhPqCT9un8caiYW3PE5PtxvvqsxOTspz6jr+JyNRMTb+3&#10;1zsD69dVlWPTPqOmdwNe4kdc7gfhn8Prr3E+uSPQEfTrqLLn1/D/AK65w3Oc/iTn/DUcHO+emSAB&#10;6nHpqOCRn01LicbEEf4/wOvBcj1HXqMb+mvYIzt67bZxj8dcOwwN9z9dj010Ag9M/UYztn11MDOe&#10;vXYD6Y6Y/wA9RwR+XcE59diNsbaiRj65/wA8jffUdcx0+g6dc51wgYyB0P4Z1w9RsQPXHU5G2QPp&#10;rzDp6jGNzjB+p1E/U9R9tzj1xrnTOTncY3GP4ga8fr1H26fTI1727bH1zrmNvXJ6bbfc51zI/wAe&#10;p6/bXv8APXteBI6ZGvf+Px17/wAf/hr2+2+wz/4Gvdem+vEH8Dn6f569rx29R+OvbbdPx17Xte/H&#10;Xtv8NewCN/ttkf4jXCT0xkdf4jptr312/A/XXc7Efz+v4a9r2/12OdvX+Ovf9de170Jz0/n/AC14&#10;Y+/+eva76ev232H8NcIG2/X6bY/jr2ujI26Z9ddyMkkZ3/D8NcO59uceo9Pt01IZHqARjY4A/wDx&#10;1w+hHXkT09dumpAehI+67ZP8dePIYwBt9AT/AAGvdcEjkD9AcjUuR/7T/wCn/n9tf//RfNJPE0Mz&#10;VEMUMRhuw3iiLFWfJPdMQ/UJUk/l20klr/NhZrEcL1TICUmSMyJBB70jWQLno2SGORjrpzTs0qYa&#10;R2SCSZDIO7EhRTBC1hAgyCWManjvjJx121RY8nAk0/kgJWNSMSVwMwwCN1/TCodsknLg+v4aBWN7&#10;ZidK8NyfyP683yZZYhE0bcK7wBtgyqwwdskZ31KzcitU2Vqs8wiYInAQpBEFynCSTYsyHAPQ7Z1f&#10;ZhiNW4GpNJJFHGH7axyV7Xc9ylJWywCMTyQ7e4HbUWi+TWt21SPyRr9ueosMYWSEpDxYRkZwRjJA&#10;yTg+uhoPJ2p0rSC4/OvY7AqljHXgTsKwadZCvI8nZsb7jOrZvDUnoyxzXRbUQTzCaJnSdpmchyEC&#10;ngT+XYY9fvrL+P8AB0qP61CZKUjSL7ZJRKbLCbgZpZ1yxbkH5AbZUD01rBdGTLGqLdR44WryRmd7&#10;MkrAFo5hjjt7ySSBjoNIPKSw17To9sLXsWSLUkriSeuO57C0SYJHt4kMSM5Jz10l8jb7UtyWw8st&#10;dmZBOC0DV6ccLM5jWIknmHz0xt01+d/+Rv3FXgoJfg9yosprozSzct+MMknLOWII4kdQOmv53f8A&#10;JP8AyFLWaeUBAEPLusqu6zkEvIqAAjqSB9dfzh/5D/f1u3ZtcHccnLqfepc4wzgZ6nPTX5u8z52x&#10;OWEkjFctlT0GevTWNmtMcnkWH/TpjQDSsfU7Z9c7fYaiXY4OT6fXOdQLNy3OQfxz01xjjH+Jx/HG&#10;dc5H+JGfXGOuTnUeRPTPXOugnI+5/EbfTUgTsMY/xG3oTrwBGSPXqPufuNc33wx2Jzt/hvqvO+dv&#10;5bfy1zJ6/wDT6fbXiT9M/UbDp9ttTDdPxGBjO2PTXfccYJx9T66mM5B22xknPofoNXqX2G4BBz6n&#10;/HV6q253HTpv/HR8XM/bkNm++mEKysUXLcmbIYHc42IJOtHRimYom4dGB4jqD0yf4a+4/syG2Xgh&#10;VJOyzBo3ByAc5zk9NwdfsL9iV7MtSvXlLR2BJHwD8S3YUl43wp9WGME6/WXgK9t6xda88rQxxTyq&#10;EESxSBA0kuV9NnCj0GNU+eg8l+vFWpTSJZCSM9vk/FlPdgZOJ2KgEb/+WvzT+/PE37BlkmTm0zsH&#10;jUYEaxyfpv20A/MeRxr8y/uD9l3oGtScZDFI5kwoJZR6xMmTjjkEHXx/zH7SsoDmCYjI97L1djxA&#10;OPr11iLn7Zmjky1d1KsVYlWJUg+079d9IrX7fkDMXiYkE5PHqCucHGktrw8iAHtsMZ3xhQc9R+Gl&#10;svjXCnKNy3PTbH46XyUpFbHEjBI6fbbQz1nGxGTgnqeuMnQphc7ld8Y+uqTXYf09T6j6641divp1&#10;z/6jVTRHIA23+mR+BzqoxkH8vTYZxnGumLByAPr999R7ZzywR/kftqLRkkbfT65/DXRGD6b5xq0Q&#10;scAA/Tp6fXVi1mJOATvucY9NgdFLTcrkDBP/AJ4ztopKJ2GADkbjO5J9c6NHi5Mj2NxyAxx1HodO&#10;IPBvIMhThRyJwR67badwft6ZveIycHoFO/1/MP8ALTVf287kkAjcAoTgDfbOeurE8C8gkxF7YwWJ&#10;OAc52C5+2lN3wMoXu7cd8Kuc5HXWQs+MYMdiM5x19DpRNQZc5BJyWwPQkemgnqsuSVP/AOOoGsc/&#10;lJztnbbJx6aiYCC3t3HQ7ZGBjfUDCwG4OT/LVTQkAddx/wBpJO+o9o9Dnb7fz1wwls7YH09Mfjrg&#10;gYflH46n2GGcbk43+uPprork7HOR/nj7amtYnOxP8/8A01P4jY/Kev0Op/DboFOTv9R+GNT+C4A9&#10;uSQRj7HfprooMBllPTGM+nXbV48Y+D7DnOcZycn11evjGwBxyfXYnH20XH4d8Z4Ffdx3BOd99XDw&#10;j9WG2Dj6Z+nTVqft6bjyaNiDsvHf16/+umkX7alZCDH7iAvt6E9dz6bZ00r/ALTtTcBHEwAHu5DG&#10;QOpA/wCun8f7OlReEkah1RGZP+7BO+Pw21Afs2aUuwhZCV5ceHtXbPX01Fv2bICSqjCkBgdzyILH&#10;+G22hJP2oUPtjwztkED2hQce7P39Nel/a/6qxpGWbDBj/SWwCxH4dNAT/tuSNSe04Xb8CAMkb+ul&#10;Ungw3uZGXKhwgGDjH/npcfCnIARsEBiBkHI6f46rl8UU5gKOvXH+WhD41lP5W5EbDGOvTfUG8aw/&#10;pwMZ3H066Dag3uIUjoPQD/DQ7U3HpgfU77ffQ71SduJx9hvn7Y1BqrZUgbY6Y9251AwMM9ft9NQM&#10;Bxyxk7fTG/pjVfZIODk7Z9cYzr3Y5D8rHByD0OftrwhO2R12GTj+ORr3YbcYO34f568IDnB9QcfQ&#10;/hqwVT1xjI26kn768KrHJx9MDf11cKj7+3I3xj/PXDTkwQFIPUj1OdCSwMoxxI69M/T76oaI9B0x&#10;6DOf46p4Nk9fpv8Ab6Z1wqc5wdv5b69j/wDHXMH1z+XB+n465x2wNtsfXUeO3u+uwGM7fhrwXc74&#10;64/yO2uABuhIx9d9cHXbpnHTOf8A8dcBx/L8MfcH669/lkZ2669yzy+u2+B0xr3od8fb6/jrmugf&#10;j/DXiD0+nX7DXseuR9cb68RjBB6g/bXiPpuPrrwHLbpv/wCo14jHqD+GvBegByd85/8APXiMY+5P&#10;qMfbXj6fh6fY4zr3/T+Gufw/8fXXteI3z9fQHbc/bXsY9MH117GOgwM7jfbXt/w+2Pr+GvD79de/&#10;y1zH8vp9/rnXQMnr6fXbr1130/l/lr2PXBA+vX/HXTjfc7dNhv8Ax1wY9c+pH014Y+u+f5ffXQMg&#10;nqcjYbbfw15tyBjH/XPTUgAR7diCN98fw1IfTGAD6YxrwyR1IP1I+/01L/wNe+mOm/pj19Ndwf8A&#10;DP8ADX//0ntt6xir2/HSSWJSwrrFPG9qGaKTPdlklwWGIyV6sc4AwcHTKvShiiTjH3jwEljn753j&#10;eMEvWi5YPuH5S/Ib7Y0oW73L7Pbrcm8nC8HyLKxJH48szpCWeIyRFHC9vgPeC6nbGhI61KGCatYj&#10;QSjiKkiyuUMXcbImAJ/UDZUZGGGc+mvT/Mk78UMldbpNeSIdx5VjEbqskUrbRqsmVHvdWB3AwM6G&#10;8d8mY+Q+HEkzC5i1XrKk0fCxkM8kh5IhR8hjuf8APXjUmnPxKl/MjrclSK5B24+EjRoAsjYPVWz0&#10;XGw3A0P4+x8dew/CWlFVaQ3aLN/tp0fBWeNuHtG67vnJ6euiLHhpP7dRniK3455HtCdFgL/ImfhI&#10;XjADoiIoDe4kfTfcuKGVDJXky72kjjEeOSxxyzKG4dwg8iByP9IAIJAI0DHDW8ab8ZN+0a87/DiT&#10;tSDDgzMfkRI/aUcuTEgkscbZ1dJynqS1YeRsRot5IomlqWZkA5rV+Xy4g7fqDkOQ2wNZ+xHTtQxs&#10;rANYhD+TQ1eLwz54rWq2fdkjYMxOT6FsjWT8pNHXpkQVmaGnKK9ko9p7CFV988hsBF9u4YAYK6/M&#10;P7+p+SsNZ8gZpk8YsLdl7Ea0ffjguY52zvxHEouNvdjIGv5lf8t07iR+Q4V5mVzK4dezJxk9FEde&#10;VmPJsgt03Gv52/vGlb+TMWjcYPBlbj3I8DGSp6Y++vjVupMWkyjEA+5jt1Okz1pFOAp//a+meuR/&#10;5apNZ98LuoIGNwT1wDrgqzEZ4MPtjOfw1Z8OQ4JQqR02yevrqRoSlchSSST9gM/+PTUTQmwW4t02&#10;wAT+GvfAkxkK2ehJx1HpqaeOlOwRgRnIAOT+A0Unh7DrkRSEfUDpg53xv/LVv9omXojciBtxOxxn&#10;BOq28RM2cREY3AHQ43P/AKaqbxcuccWA92SRsfpudVf2yYblD0GCRjOvHxsu5EZI+w/xAbGu/wBt&#10;kJX2kHGT19fQ/fV6eInkIVUJ36j/AMHRY8HY3xGQMLjqBknYE/fRkP7fsSBeMZYn/wBpIxnBO25G&#10;nEH7XsNxxHITkAsFOPd9fp641oIP2RZZolWOUHC8BwBY8ujZ6D761FH/AI6tztKjK2IAvJ440/Mw&#10;9qE56kDOvo/7Z/4su2bAEsEqxqRylMBlXC/m5umAB031+mP2V/xBK5ry/HtBW7jK8UUfZWOMbSDk&#10;yghiuFBO3qMnGv1v+zP+PJfErAyeLlkaSN+c1io0cjhl5KU7SFmUtgFkbG+51+jPC/s+WlRinghD&#10;/IHZevKysZOf5YTDMVIKb45qoAAJIJxozyf7Ks+Wtwx1u5USCJktpNBJDA4iiJGJIxiPqAzEOD6Z&#10;6a+Qed/4tSaGeNImxPblhiaWSJO48eGdpI3xJgFlCsF2J+udfJPMf8T1ZmmqQGx8+BInkiNO0YLs&#10;TTBePOZeCsDlWYuAF9xPUa+c/uD/AIerw9qM1iQ0kzs7yRCUMmQQgT25Bxuwxvr5h5b/AIk7ULzF&#10;FRTLwkl7kbSQrHMpYyRhOp9MH8PXHz3y3/FUUFeURdqy0zBQ6xyBASOQZuCsc9N8Y1hvJ/8AE19Y&#10;UaanHHFI3smYhFYvHlANj+YjPHr9cax9z/iydeQUKRkIFVebBjvnhnlgDJ3H8NYjyH7Ds1pGi+Oz&#10;y4Ysrhfygf6iuPaM4yAW1mLn7LtqVJgUI6qVaMhtmGdyP+us/N+1JYy3skwDhiFLcDjI/L6/w0Gf&#10;21KV/IxKn3AYJAPRjvsNCv8At+RACVJXJx7TueWACdCTeDlUHMbZYnA4kHIGcY0I/hHUboeWd13G&#10;Mbn+X4ao/tMpBzHkEkDAGMgZ/HXT4aXIJQkAdV6/f/11Q/jHBUYG/QkAZP2P/XVi+Kkc4ERJ3A49&#10;QT1zpvV8BPLxURsCzHA4g7D1z/PT6v8AtaVjxEf53CKxBPJsAhAMZ/jrRxfsmQbNXkYIqnkFcl+e&#10;w29AD1J+22nVf/ju0xjdqwCFhwl34j/uCk7Yz9d9aqH/AI1sz9tEpyKCw5PyQpz3zlVz9ht641oq&#10;X/HbMf1IGcJxB7a8sZ/OGAIJI/w0zh/aUcAKvXkcqCUXiUXtcuC+wgMTnJznf+Gi4P2LJ5AxyvCI&#10;SoPFOQ/TWPctwGRnGdic6J/+jMkbSiHvRdxoSiqkciSZ5YZGY4yo3Kkj0OMaQ+S/4/JAaMuyGQKU&#10;jhld2yMurds44j/u5Y+usNf/AGTYLvwhLFY8qnBGyufaC6kkEAjPr02+mEtftKwvcJr9sKcuhILl&#10;eXEcSufXWcsftuwpfnEy5J4lsheOPqf46Xf2CXchW+xYHGVGSuR0/jqhvAynPtBZicKdsD1APTQ0&#10;nhJl2eMqzAYUjry6EADp99Cv4aXAAjdnGxXGAD9dRbxEvsHb9pUAnBPuAyx2z+Gvf2aQHJGw/wC0&#10;Fjk7jb7/AI6mvg5yM8MKTnP9WMbniN9Wx+GLYHDcgYB2x9t9Fp+35fWPquQDsck7Egn8NWr4NwPe&#10;jIBjoVJwfw0Yn7dY8Pa3QEjGAOWy5J9T6b6Mi/bL8iTG59pbbYEKQcktvjRafteaRgyxKqsPVVDb&#10;jIAJO5xjONFr+1mCOew0wJAK+0EceoU7kj8Oujx+1Wl/UjjJQIC36TKQ2MNnjnA2wM6Zxfs+Yxp2&#10;63F3GHZwo22IwpIJ9OuNNqn7TUqTJBIeRVN489Dh3ATp9vX102h/Y6SflrGWJclvcodQW2zy2GMD&#10;rvj/AA0EH7EEkTdlBETF3IkAWTITPJW2PqD64++mdX9lsqe6FJh7FHFFUGQAtlgN1OBgbEHPXWpp&#10;/seKOSGxBJHKXVVeLC9tJBgGMyMeH4j+GmMv7OE9krEsMtlkl7aQoWjYADupIgOF4DflkfbXf/ps&#10;gqlWh945xIixKveCHJkd+ZIGdiQDoMfs+aSQ84UhDt2YcSRMORQNh0JDAHDYbA/idAz/ALKnWwqJ&#10;UCqypHh3QyqQPeQwwemeo/jnSCx+3I4XlkiSPCyBCe3IJF2OAMEkg43Of89IrX7YeSQlEMpBbirM&#10;4GWHL85GMj/tAydZ9/22iK0hWNVRVjk3UuMA4XA67jJxpC/gXkZpVjXgvPt5JGSFz7QQM+uBjUbf&#10;7djjlRARL7MyMihV5McKuG6H66Rz+GVSTjgEHEMzDlyPrj6enT/z0nl8ZvzKnAJK5wARjpnS2Tx7&#10;PG/EBh1AwE6HqDn09NBP45jGwaPj0xnLH7ZYbfy0D/bXyzBScHYEe0Y9M6qPipAeQjLZwB02/lqP&#10;9pbdcdN+hG52A39dQ/s8zMFVPrnA2BB+o1w+Cl3JjwASFJyANgTt/HXf7HMSEC5O53BAA+w/w1af&#10;AvGB3EYEkDYBly24wDv9tdH7fc8QVw3XA3LDbp9zq4eAdQeSjIzhQPcBx2JB2GrV8GxA5KqnoepY&#10;Drlh99Gr+3DzGU5KDxJI4j/9I49NEP8AtyQr7IWCpkEqPpuTg7n66Gm8DIy8lAzxA2BwMDHu2/jp&#10;HZ8NJGCXXPUNxGVIxnYj+GlD+MdslVzxznJAAI/w0vkpPvgDp0X/AB0K1NwuSp6+hzgaoNdwOn0z&#10;kDBx0yRqpoTvtvkdNV9o/fH4agUIzjf6agUz1G46/TJ13GPTB/x/jqPEcvw/EEb7a567p6em/wDP&#10;UAMdRjffrvn0210KDvg43GMj/HXeIGep+2/+Y14KfpjfrncDXSufTHX12z/DXCDgDGMfUjc/Qa9x&#10;O3XGw+mD67nrrxXPTGCOpzk/fXeJyd9j12/w1Lj6j6gbfbfGucM+mCM5wNtuvXU1i+2Mep+/4a92&#10;zjoPXHTbXhH6bZA32++uMn19Dj6Z1EIN9tvp9P4jXuI329Qfx1AL169diCP8td4bfU7+v221HifU&#10;bnode4Hpj+Odte4n/wAfX6b68FJ26H79Dr3HfH3A/nrxUAjJxsM9f441LiT9R0I3zjG2NdGG/h/A&#10;79cjXeI+n/j8Ne4jGD19Cfr9v/LXuPTH4HPqNcwQSAMevXrj0+2pfiN9dxnpnb/xvroBzjG+f8fw&#10;10KT+GDqQTff6/X7anw6ZH1x+B+513j9v6f/AOHX/9PTtAnjYq9StE6oEN1DC0SVK9nkoZ35En3s&#10;iqEB/DWepWZ++0VxrbLHB3Yyisr9xsiWRFZm2IG4+5/gVVn8lX+PWo163xLDzn48jqZUR07yTJGw&#10;xgFURix6A4O+mUEk3k5LhsQxQCSs0xjSUVpDJCgVmeYDYggN7CM9NLaVKJ5HE6wQyXVwGlaY84JJ&#10;kMbSu7FSylQ3PjkjI9dCFO5bkFewnGmj2VWrJiBp1BYKVQ8fccncE776Zreg7QtWYopZaSr2Sqjt&#10;8ZlMYQlRh8nLMCNzjOwGFli743xtWKOSui9+Byy0YEkywHI/IjGQSG9G9Px1AOshMcELvTZGLwyJ&#10;JE6FuQ+RXCNxVVwcgDH2OqrMlECD+1zkwQxyJZgtkq7vsJQkrH2kDJ5A50DNeeCrQavEPJLZnayo&#10;i7qM1VMtUknkG7cUBGTsep30bAskkVexPNCZLJkNMRqGkjDwndo5vUEZzj0zqmaMxTTGvOZo/Gc4&#10;X5MokkmkyrCvCcKASqMCo6kj76xfnZLztXrRTJY5SqtuCzDxBZgZGlPDB5gkAsDvr5B+7PAeX8nD&#10;YrWPkV6Ss9dZ34R2ppIfaJWT8rKw2H4a/Dn/ACd/xxcmllSWCuQkpaWd/wD5s0MmHSUhPaEXB9c6&#10;/Cn76/4mkk8hKKaJYhlLSElSMZGZC7HrxxtnX548x/xfNFJ244mDDlklM5UE8iBvgAAnWCsf8b3j&#10;LgQuSXPuEZA64BBOxB1yP/jWwVbML9wR+wHo0meOP4akn/H1iJmVo8SQqvLkh3JAJX+Gntf/AIvm&#10;mUMYHwzKSSMLgjJYbfgAM6Lh/wCLpBM8C1ZmlQ8ioiZjw6k7/QddXf8A9KLczhYYJDgyMVeMglU/&#10;7QRg53G300TH/wAPXS0YeuV7pAUFC3IkZwq9c7+unEP/ABFIiAyRFiglD8I/bhJCOWSM5xgYGm9X&#10;/ibMKzGEwQbMZmTBBOxHE7H7ffVh/wCIq8sjcl7ZXkGVlKEbkK+3QEAai3/EMlbu/wC255RWWV1O&#10;EQDJ36knYDbSG5/xcTIEFZj2hmTjG3qBxkXA6b6Vv/xnKWjVoAFBwSUJyxI2IX+BB0HL/wAZSxSG&#10;KSGQe0OSI34Z552c/wANsaJj/wCMTmR5IT20yx9h5g/lUDHrk6eeN/4ja1F3ey6hmdf9MDiEfHQ9&#10;daWL/iCw0fcWvyRWjwCozIrniG4jcADc61lL/hiSwBUrUMzRohL9tQkmRv7iBsSPrrc1f+FMRtHJ&#10;XBZ+13I4ow7QFFZEJRfUnlj6DW3p/wDC8FWvBLDVjS4zCEBoncR8yFQnkCAx6HOtz4z/AIjX5PAV&#10;DLyYTzezjESiIJMKoDED2qfpvr7R+1/+M6teWBIqccYkkWO1HXUNlDhZAoYdRnGw/jr7H+3v+Ooo&#10;2etWrAw11mbmyq5jllcuODNtyUgqNfaPCeBp1IOEskEfkUgj+O7QqyE4/wBKRtgueh4609LwFgrG&#10;1ggxRRlmMmYpOfyAsSInXDqof8DpzZoOrKkVkCSxMtUjsqhCzMqZcgBSEZgQRvgnWF8hQseZSKeZ&#10;JK8MGK7pNVPddu8TJMsqAEyPgEsR9N9I6vgAzeS7FU255WsOiWIwyYSMtymnOCAMgnB6DWG83+y6&#10;waCVIisogIljEZnrxPKGfDKTjAP9RJzka+b+W/ZdOXvRWIVnVRETHGH4TuUEblckYxy5Hidv56wX&#10;nP2D8dniiimKXTIDGQ2WYJ2k5ykHOMADfoNfML/7KdK0deyTJFDVmfu5YNDJXJTClQQR0xtkj8dY&#10;aX9iSS83ELBOzzik7aN30SPOVGMjbqc9dYfyX7OlIKfFExnXjIY4ly6owKBZV/FgdYm7+wIf0ZVi&#10;RO2OCcTgRynqHU/bHUayHkP2QBY7bVFjsjIIjB4EsP8AVdemwGSNIz+xK8fKPjE0kr5Qshyxzkgl&#10;fvk6UWv2P72BgcAhpeZjwmABweMk7j6Y/DSSf9jkcZDFK8Y/MChXIIyoU9R6+ulV39lxxFnKKGY4&#10;jReTN7cHDt/A6Bb9mhUkPAFiuQSoJVnGNgu+R6A6Uj9pzlHVoiAVMmeGTgnHJR6Z3/joaT9pySyB&#10;Yq7Z/IWKjA6eh+2+tPU/48aWFbEUaGVWJJcMeYBCnio++c63vh/+OJGYu1d9o3aWRUwiqo6xj1PT&#10;A1sqH/HsXZjPaJMjq/IqWKpjCAD67DkM6+jeL/42EsEHdhLB2EalV4kNgM8Yz6EZIH1Gt1F/xbK6&#10;ca6IkMRVzywB2wC6mTJOtR4v9hU0Zo6wNmwZOSq/viKtGzYBX8pOcD741Vc/YbSuGp11Xt80cQok&#10;XcUEc22A6D6nroel/wAbTTtHMZ44lllCVoZIlaVDwD8QzDKg52OOp2OnA/YiQzCraiRYAsiMUPaL&#10;AYy2V3JznGeuqYv2LTlM1eykccMU+IJYVZpZe5HxVMsdirZBJG2M6Xf/ANPo66zQFZCrDDGQNJJ2&#10;w5ZhCVxsMYOfvrF+S/YlCMOtgFWKPx7ULvG7h8RBAei4I36a+YeT/Y1OvNP8itI0aorrPDFvktji&#10;5H45I9dZGx/x3HYPyuBjgRVXi8ZHMf0kA59MaT2/+PfjHuPB7mVyIQoJXiNi642zvxOsxc/Zqswk&#10;WB1RWVWDKdgfzMcbffrpZL+1TJKTDATxVmUyjbiBk/m3/DGgpf2kuO4kJ2Q88rgL6+0+vTQMf7RL&#10;St3AiozYMrBsDAyqD7HVa/tyY80REUcOSkrnLIME7DpjVtb9qgtE0cHPPtfkTjkxx7euxwdWL+2Y&#10;Qe3Kiqoc4MaHkjDcA5+/XRcX7Vn5n9FhujBpFHu5e1Co+m3r66MT9oyRkyNB3GRsyAjCKM7/AJsZ&#10;+2ncH7SlsM4eurRhFdJMcQycQg+5xtn+ONGw/tI92KGThyBYhYweQYDCxsvr1z10av7XRu2jRtG6&#10;IW9VA92A2B0GBomv+1C0jd4GGMqR3F4lmQnie2g9eo307r/tWONBXrV5JGAcMDGWBGPaHxvyH8tP&#10;vHftaCMJXlqyPIXTi74URyOQQHK7EbZGdttN637TMkfcMTd/tSzSEYZUHcwq4Xocem2n9H9pKbIB&#10;gEff7SBA4OO2QqsUOxBPXOn9f9mZkWOtWPsV3ldQwhfi5VQMYyc9Romj+0akVmw8KGzPFCAa00Eh&#10;QTO6K3bJG4wcA52ONO637OKwKqwwiNJ2LxoFADINixH5t/XRFLwaSWJEZq1UyS7yzIoiyV7fbXr7&#10;h1JGM7Z6aY0/23Gkt2TCS9pZFdd+CRleLNEW6cuo0km/bMHOYrU/UlVrBlYATYgBQK7H0O5+uDrP&#10;T+METIue1xLmadXV3XHTly6ZxjGs3N4iF1R4XQDthJOETOHQyFTI4bYbjBwPtrIzeGSJrRhBcxbl&#10;26lSSH9i+mNwNZW144gsBGZVlEKhkRFbHb9jJgbZ6kfffWfm8VO0g7sTKnFxGO23PkdiDw+vr9dL&#10;JPC3Zahl4dvCMFAh9rhRyAX1xg9SdKp/2vcmiRUrSK7urdw5bfIBTHXprn/0mwZDAa0q5BMfIHBy&#10;AQwPp111/wBgTcyk6PEnbLbgDio9CwA9AdUx/wDHzGQGGPES9wc3H55CcKuW+o3GuJ+x4+/LE8Kq&#10;qniRKMjuEj2DG/XJH89eP7EccpO2jKzlURYSUXB4ZUHfb66Dsfs1IpXVFClGwea5MjDdwv4Hptr0&#10;X7PLEqsftLdShIByMk/TXn/akYDQyRsHz0VVUhj+Vv4n00Gf2uFkVe0CWRldVU5DFd+Wd/x1Fv2+&#10;qRsewZnUYA4sOJDcBkH7751Yn7bC9ppY9+Z9q4PF+OUQ/XOrx+1DwkQIDM4DtzXisYY8iAG+nrrh&#10;/aoQFWjQvsEBwBIfQlh6aZR+Cj4lHhUyIeIYJgcgN8+mCdBjwhgdVkAU5PNmyckksAAft9NDWPAR&#10;nvOrhC7sOAbKn0G/r9ANZy/4XtkKEUBNpV3AAO+TnrnWRu+HWMllBKs4BZUwM5yNx121nX8WXlOM&#10;ooLL0+gyeWfqM6XyeOKABVBDDiCRt9yMaWvQYkkggAkfX+Q0DJTYA7Yxjfb+QzoNqp922ceu5yD0&#10;Ohfj5J6j02H8dQaBt8jY79Nv8dQMOc9cHHp/HqNQMPT6Aeu34aiYtth1+h6fz1Ew4JODkfyx11zt&#10;HfHrkjA6640ZC53zv6dfptqPA46fw6fx17idttzv0x664V3xtkb/AIfz13ifQf4jUghwM/f8RqYT&#10;GM5zjr9tTVMjbb6D6+g31YIjkZH8Mbfz1MQfx/mf5a4YjsSNhtj8NWdgYxg5IyN/Uj0OqmhxkevT&#10;f8NzqtosA/fHT6enTUO2SMfTB6emOmudsdMEE/8A4+uucNicEjYDbOPT017gAOhz6eh/Ea5wHr9d&#10;vrqPDcA4+v4fQ76jwIycfj031DB3wevXO/4Y1Lbf6/567jY7HUgoxyJ/wz9hr3D7jPp/113h16fY&#10;nBA/nroUfTrv9h+GvcM7kfY46DA217gAMnfcD/wNdAGT0642G22uhQPx65/HU+JxkdPr9d/vroXG&#10;DvnIB64x+GrSv4bbjBHp6Z13tn6H+f3z9df/1LJLdh/HW6dm0C8FiOEzpEkTzw2WZJIo5JJFkJUK&#10;zKiqTk5LaErzyJAY4mmglrxoXl+I9t5XjB7k/GDucUYHGTk7k466f+TU0aPjBWjjluzGmI76SKtW&#10;arKosOBJMq8yRxjAQAgkg5xuTVgsVbluzcMiQtHFLSF0F6cCnNcRtBCrM7H82fQYBA0LE/y/KQwL&#10;4undnjhj4eRTEFOJGiL15DGoLrKJEVVjfiCpLZzrO2vC/EuSvbu2qdAu9iSvSiWw8llBmaFp4gWj&#10;jLdOYG22CdPq7rN48RyRvJxjVom500lnRldmhkrGQSZQ8clVOdsDO2l0lLx1KKbu1rcjNGJGkXvp&#10;LIzRe+NopAQCNiBvt1AOrZQiUq8zQR14rMNbxqu/ulhhAMiZljlAUAu22OROfacY0P4mA+SrWrK1&#10;5rMVZrUb1pkhprHY5HjJXrzB1kYjDED0++l9QxGavP42wsdKGN6oaZAsaSmVzPHJnlhO5jgAuwOB&#10;sMacJ3GkiK+ORb7QMIpe7XepBxbl3lilKucjkp2zuMY9V60hIst209S7NJBLWmSKOzUMUiuzu6Z5&#10;lmJAzuc77AHSrsLdjtt22rNHGsjd2SFZYVEfEx2YIpM4bbt4UZ33ycaQeWqCxTiezK1+vVSZ+5JX&#10;ZIRVRjIvFYEdldMEFZffvvjXwn9wfs+HzSSmpXMUIqWQfk2IG9rqCyOBnioQg4b8p3yPT4L+5P8A&#10;jurJ2Ei8ZA5jrdszlXiE/Jmid1LjiGXAJVsb59wAGvgfl/8Aiqsbl5Iq1dnVkjk7Hx7BjL4giSIK&#10;SRnmGLMOIwMZ1ifJf8Q06aL3IBESojwrlMvM3HiJJzk42JwNYSz/AMXXTbSvHDKezIxjgEMawToq&#10;nnNIUViQFJZeOMjOfTTSt/xnSmEUI8ZJYYspeRYw6TsCGnRnQewIDuBk5G5GtNT/AON6sYux168w&#10;7ci5higWxYi7XvmALgDHHHEkZOOoxgsW/YcTJXtxRIkqzKJ47CitJ23PB0aTdTgEn8wGnNf/AI6q&#10;PylfxspiLN+ui5ZeL8GjVkyOjBuJU5IO/Q6LX/j2iZlc13ayqiukixtEkG/DMSuD7gMqSQN9LZ/2&#10;TXqvHFEqYkQsQ6LJHMVmMsyxMVJLEMRtgg9cDbV8H/HRcRPPTZK7I0vaKIscsu/Dlw5hmK5O2Bgd&#10;dGf/AEGG7VjWtVrySwxqZoY4JPlWZY2AYFVHHiPqHOkvkP8Aj9mtOUftV4I5PlS/EmmavkjrHGQF&#10;Axucn6YHXQo/YVRq11WgnllXkEeKIpIGDYTupZAZQmMnrtgHppRB/wAaxCoQFhadnKIVimXL9v2l&#10;ZjgsXbAHBSc6Hb/j8XGEduEi3I0og7dYcI1h9xZiDhgW5AYOds49NFQ/8divWqtJFBNDZmmDWYFb&#10;eIkk+9v6wQFUA4yd9yBp9U/43SWB4a85hlWUOA6DtxhlAAkE3FsE5JOMb+u2dPR/YFWhaggsQmf5&#10;IRytdd2lTALYOeSsM8ccRjp119F8f/xhXVI5KlTKuhLMXEjVCj8e5LGgLYx1U4H0zpxS/YLyx2DW&#10;jRoY1DmzWUNI0nIhVWPHu25bycTgnA9Nbrx37OrXqsZVLESRuWkWSDIdimSQ7Rn3D0YNgfQejwft&#10;unFHFOnjZadhp5IeaxRzrHHAsbd8Osp582JD5UAAHfI1pPH/ALfYKvkoYq4SsiBlrV5JJ5EeTsuz&#10;g+4BWwWCk9P4j6MtUCvXrQw+MfyVpxHWYM1eEjsmZiY9s4YgDkCWI3ABzpp4vx8MrEeTsQVXp13S&#10;zCywgT2CuJZHtR5QdVCjjt9fXTisPm07MdmGZqdZDBDLJLPWWXlP3YrHz0V+Xt9oAU522xvocjyj&#10;OZbHwR4uKWnKsImDwJ2jvPPPMC+QD1O5PRPo3MPj4KDEX4LUsEsym3E5sQtEiYBeNQ3Fs5YgkYGA&#10;d9YCy80ccc129LLJaiZ4xGVSF4xyZYI0Cr73Uk4Y4OFAySdLmpQyIyQeLexFLEWnnEKV4nm5GOSI&#10;VbBZiqdFITfcjWcn8NaMK15q0kAndq3ugpQrTgkX3dkmbfBC/mRGwfTIznPI/tazN2EtmGPi0+Ga&#10;cxO4RiIu1yHv5kj+o+q421h/JfsIV6saiWJ6/KyZou3ZacT2FLCFZAAuGP5Sc9Og2Gsp5P8AYUct&#10;aSCvJG0ogkIlrK8sQjDBQipDnDY5DgcfbWItf8cOa/ehkMKIrkKKxjjVYeJY84yxxjHEEbnr9NYT&#10;y/8AxuUVUirpJNZeObBaEqOJ4rmMEyE4/MxH4j6Zvyn/AB8X8j2mjPeeABRCjSowVRHI/HkWUjID&#10;k4331k/Lf8e2oA9mKq1WKuWj+TxYGdzsQvbDZ3I2IB9d8aynkf2NK8UTAjuQRxzhEjjkiFcYeRWP&#10;JBkN7mUg7HSy3+07dtWJgzE6BpHrgmEAKSqFUBwemcDA1nJf2ZFCqy0qkyIshMsc80T4ZjykDkqQ&#10;FG3tJyPXcaFtftBIEmtDtbKjLGsDN3QrGRzHN7c42wNj+Og5v2a1v4skByqoFlJBVQq7LtxzyO+2&#10;D1+2mNL/AI5UyGRa7zOerOvCNJea/nZ8HcbcuIHUnbX0Gn/xyleJWWIMJpFlQV1RWijOFkUpIpAJ&#10;I6nHXW6o/sadpP8A4TTQyRYPaAZuPEwkxyRBsuSQOIXrg5HpqfDfsYQ21qiPsTXWavXNhZpnQoA/&#10;HhJGChIzksBj0zr6Z4r9hQ0/kdxKiXnlEaQPKhkSVEaQywwNkYcjjzCscHb10ym/ap8dJGkSV55Z&#10;RILJciWB5pE5RhZK7sCANiQg36ka83hzUjb+0U4gyuqSwoggeJ1dknWOsgMihBxPJyA2+CRtprW/&#10;bCVlsusqvJKrhV4hYWZ9sukgcDP1TOeuRp//APTmrJREqRPYKSSlIpInhRJItpYZGC5CBeROdsqO&#10;uceH7Qo3ZuKRnlLTPeMvbmZ0Q8zJGBICoB+oyfwzrOf/AFCbu8TBG/KSqIyzOgAeMTLKERSArZ68&#10;xnI/HSjyHg43EzsOMsiSKzxljWIHsCL3DkNsfbgjrvnXzS/4NI+yyotixOO0tqaGeJlkI4tXSEBE&#10;BUKTyyw2xuTpZN+15JjFSNaST5MDvJLJACe0Dj3Rpw9wI2BBztk6yjftCvIscZtRgJykmd40VgCW&#10;WLnCxUA4wATkHfpjdR5j9p1H4GKRksIgYp8eKRysPvachWwQTsFZjnYY3I1hp/2mwRpHJZdyzr8Z&#10;kf2Bz3Y8+0jb0x9zrNXv26s0yqkEvckJeWTtAwrCFwODqo/HA2Odj6FdY/aJ+MkkMvfEjFYuarE0&#10;ZDcWd4WOVUdFJ6jSqf8AbiKkxhEZcQIspdW4ckB5fpsT+bfp0+u2CCn7KtsCRGSY41k4RocMjjlx&#10;yARj6Zb7kempxfte4rvElVW9qzSvXjLSRTEnhCpdcD82W29djtpwP2E4jRZKyQTcRLLLMY3ZWlOE&#10;Xghzjpkn8cY0bH+0EKxQskzkSYaOGONpWjA5dzllRx229R6E76dw/suN1lU1O52kQ9wSRp2ojtxl&#10;kY/nz0XH3zrv/wBWiK8K7JHwjXlhHYl1Ve6sTJksFIO7BQTsCdXL+1VQpNBPGO/IDPAwkNvgIyZO&#10;GVxyORtn8CdM4/2zVgOZKhcWHNmuZGjaURthYFkVWDlmGSV4dcHR5/afj1GJFgiEbcmZxIkkcpXC&#10;wlU5g74JwM4z64068d+0ESzIYHiwAyQ/qduRlAKibDDChhuQGyucb6b1v2coflVWO2e7BFP8dlxE&#10;FcZMcL+6QYYlnPtA2302q/til8ILHLO7ic9yb4qhpkEm7GOJiUCnYlg23pp5F4CvUnFiwYjWEbxy&#10;yyNJHKskrBYZapWI+zmU6YP8CdEeJ8Q8DXpIrEVdKsJRYmiknaV5Wy8qzNxX7+0tjPXTOh4uPyAe&#10;UG7DDzmri0heWR0LCUuYY1wB7VMeSNwdwSNU2fHuZIYAZ1oQyKJZzB8ZpmGSBMMcBI35hylAO2+o&#10;2vG1hJZCP2UkaGcfMTLtIrcm4ogGMA4PuJGdthukkUH5ck/KaFWC/oKXZ3znEqEYbbHHcgYx1Oom&#10;lPZjid0nckGGBFeF3QKpK2bUcZUgMQPbgem7HIGZt/tzy04sQNUfudgl3liWaxOkX6vONVKnAH9O&#10;T0HXSmb9leWmmWp7YI4oVnjmIjR3R0+SqtGZMkgEe0jbb1OuWv8Aji8kDx2onklliFhOAjjWxAAQ&#10;UkKPyyCc7jH31V//AErQijLJDJWR6cSyvKwMjyOmFZBGOIXoM5yPX01Va/42mqRzoyQ4RiITAsUs&#10;uCM9xACS2dgNs7H8dMYv+OZrMMctarFIOCZgft5RGXi4VeOEKqN/+p163+wPGCp3uy1UJ/t+aP33&#10;imkwiiIRblvX3KAB1I66Cn/ZdbaOHtB2grt3iUjYoE9jLzwckjoR9M9dBSfsGuIpJrFlbLqUSCvF&#10;3C9uZhxbAYYyoJyAMDGdhvpYn7JgNhLDrJ2ZX4iORUhlh4oP1Z42JA3yFKk7Y/DQ179l0kaSzARP&#10;YUqFiKs5mjKMpcRgDDZXPJtx0xpO/wC3M1mKSiKIY5SNDNLMWLce0CowFU7Eg7/XWan8JVSTFun2&#10;p8kpK/Lthy2PfEm55DHpqq1+3WdZJVkMKNEy9sCNRKGOwAiHuONtjt9dI5P2+haNzOndjjVY1kWR&#10;Y14+6Ji/Hc5J/gMZ20CPDTc5LDxLEysRzKsXlPHBZFwfb98fiNGP4eMInJYJZnjYqvbkYTMzkEIq&#10;gA4znJONv4aor+Ae5HKziOHstwCEh3JbdCeGQRkZPEgjHXVg8KjcVavYM6E/6OGd2UlWR2GQB9SB&#10;6dTnV/8AZAlU2JsCFByZQymRX4kCMg/X6ZyPXGhx4Ss8ZnAdIi0XKMxsCWYkqQ3qAR1GPw21C14M&#10;ShJoaoaQNlHcgFnx2l48l44APIn0/npDd/b5SZe+kUYBVyojMSoAMoGfJ6n1AP8A10mveELqDDAs&#10;pm5pxVw5dUbkXYnGFU9NwCf5ay/kvABG4WFClV5cEVmUELgZcZH+OOmsZY8EcSMQoDpkgjk2FO35&#10;SeuNILHiyVBKr2124Ag9pifzBRuenodJZ/HeyUIeY/MGYFSQMg4B+uRpK9F+KjiOL5YMw3wDsN9L&#10;pfHyK3Jl9pPEHJ6ncE40vemBn8vU4O5GT9tUNRc+hO2dgT9+mqhVKj3AqM4A6nP01W1Zc9BkHAAH&#10;X0zqk1sbeg65GP8Ax9Nc+LjqCAOm2fx31z43rjb0+5P2141GPLAGBjOMb/bVZqHByMbgAbgj8Brn&#10;xNt92GdsfToBqs02Iztj8MfiNR+I4PQY9AM7a4arfTBOT6nA/Af4a6IW3ODsOp+n3OuiM7Ag/wAh&#10;1PoTohV930x65GiFiyNxj0X659QMasWH0IY9T6ZP4Y17456jcD06k4+o1W0GS2BlvT6D7Eareuqk&#10;jYAjb/MZzqpoQME4OemM+uwJ1Aw43O+TgAHIznpt01WYm9CMfUkf4HXO1y+4/wAf5ah2vpx/H8Nt&#10;c7OxH8c/w1Dtf0/1ag0JGTjp1/DUDH1OCPQgfhnJGuhRg4HTA/mdSEZ+gH0/jqQj+v8AgddEY2G+&#10;+32P21IIPp0P4n+WpBd8Zx02x656balw6rgdMnOwz9saiYwozt9Oh9dQKgEH0ORtnfPp/wBddOwz&#10;6bf+mrVUsBgDJ2GRkk5zvqfADqNx1wD6dTjU8fb+nP8Aj1/lr//V0FetB5LyFy5IsUMccjWElWWP&#10;jOlaMLDSjQMBxm48Hbrgt10JaTvSRfCrcK80EZljZuDmXjkAgjDckZQc7fXTGaoPHRxPaUyWHr0x&#10;Slat+hAK7H5iwuDseOeJx6bDVYuGvZmNiX5bCfERWV2SvGy/kWNjgMMkliOuwOoyVIYrsnkIJJWn&#10;iGDDcWVlghUgd0iHf3qxMZyQMn00lmkSuJIvGBJMylbHyZsCSuCUCmXr6sBn066KppXm8fPI1VHb&#10;4oMNSaSQzc5ZTGjGR2zke8lhjY51bStyVVno2o2jtx8UFudgosSRjKwV2X822FBIznbQl2xFYocp&#10;IJbr32jnhrxrykqx1onMJMyEMgyRxUb5ydBx/IqTL/t4ass6u0aENKnN04uUeXIZiMlm674Gloii&#10;SCxPOrWnszTTIjwoiJDBIqCJZEwNu2cBdwDvp5evLfp1+zXFYW4WgtOkAcO6OMKCeWwzuxHpjQby&#10;Q1oZqstyGMCssCCApHIjwoY5ImgVeIHtIGNJFrxiH5E6fKgnspAa8kKipCT74rJY45yLnPXbSzyl&#10;fyks5q0asCKjAK06CJpCWx3WQgqcKGBJJzkE76QeR8W6peqyuVa+Vl515ffDLz5KjKwHENxVDxwM&#10;a+cee8JJP46/JFBYlj7nGd2IjzaYET8EjwVUBc/XWGj/AGGLdSSxFkQV2lmavKD25cR5jBDfqNjO&#10;fdk7HWG8/wDsm1PFHIrMJbbRJXVVYhyOTsWI2QgbYO+sx4z/AIw8pPGsQldGUywSs+0ldTBIwV2O&#10;Dxwdt9+mj7v7Ej8e6+LSqrT1YUVJYkYqQTg4fcKTvyydzq+h+xik/wAlWaOFwDOgUrxZMgRtyPJ8&#10;k7AdR+Giz+0oJ5DShoK+UjSYxwEKsrNiOF5AOI3I+++ia/7NvG5NLXSOerCy1a0kbykO1fCuJUYh&#10;RxPTOx29dWN/x9ZW3CTHbSd5+cjtJwjkDAyBXVdmUnBI+o1cv7PaJ5hYoV4RFNJH8hIzHNKyxjuC&#10;DYYIyenqPpqQ/aarXrJBFamqLHI78VEkjFHyeRUYwR7d9uu2q4/2nOqV7ddo1lEBeKOVI4i2C0Tw&#10;4j6t7TsPqdKLv7Kr2eQghsP3Fl+TJKuYmXIeWFwdw2cBeXTrpJN+02ruymSNpJe9J3eEszvF3OIV&#10;2I9vrk5ztvoWf9rXYZaipTnswxlJR2iuMp/qGLl0Kplwc9BqEH7deCYQSV2nMLNZkWy0z9lOWBGi&#10;tnlvn253OjH8QuTVt1khjRUELzRqjGjNZHOMKuCu/uz6AaLp+IkrhrEFGJu2YoBMnPHaM2QCX6hh&#10;knfW98R4+2k05sy004RNWWM1I5oo2mIkjaWQgnIjQhSOpYfTT7x37es17s8KxqKnkopJ7CQFO+5S&#10;M8VbAwmdjjbPrnTifwzVRNNFZhtCSWpFDSljTNUMsgcGNTjKfcEHPTRs/gXo16z0r6mzzHGqxSJR&#10;BJKYu1GQMYIPI/jtprT8Ypl+ZeqCH4c3cyY2WSeDmDwjcbsEMZIzseR1oK3iK0XkTfi7lMTzxxw9&#10;2P8ASCYJl5RRkgHBOCR1306uVvF1RFVsyQyWplstXmIkmapNLDlrEeCSMx4B4YG50V4Si9mB38jY&#10;WF0s3DUmr4eY0woNcyE7qMrjBP3220WlifyNS3ykiqRRhWZHgMkU6hiqxEyZCvxORgDbcbY1z+1x&#10;SUlty91wFidaKyv8YxQORJ8SFCMlgQpP01ZBPT8RVtVYascNeOIxxE1S7RTSO6rCxAAZRuTuc5Od&#10;Z67DKL8clmjLZpySVIJK1aHsly7Z5QnlxXAAHHHTSrsl/JdqGr5CJUb5McU0Kj2yNxiRFfABwSRt&#10;99MZPC0Z7TS2hNYSnZilkky6sB2G7tiM5wGVhxOPppN5KmkbuVuO7rY78JeDvSNG5LIqr/QRjIUf&#10;x1G947xs/wAyxLHPZsGqpSTiIUEjDtsnBwVV+4AQ+Pseus1X8KZRDXjKGd4liFdxLLJ3iuTLYK8Q&#10;ccuvrrPXv2zUkiWtZT4teKtJLfXhwld+Q4sZpGwS+CCB9voNZOH9tIsMNwVilOKThVUyKeJlXi/d&#10;Ce4564PX+Os8n7Tp9y9YkqzvCWavAokZDDG5VnljTPIqSQVzvuQOms7b/bFZH8lVlEpjwjVrBjMJ&#10;hZeJT3egyCfvpLH+xK1+Es8CNYm2nkMYEoAfmghlGAVKdVHqftrLf/SYIvJCgkQZ1WeZ5BKzM5gV&#10;gYjnpsCN+msJ5v8AZEi24zNHCgMkkKwrD2uURBHcZfXHHC5+uk6fsGKJbELclE0rfHk7QADr1Dxg&#10;HK4ONOf/AKdVjY00gl7PNGAdFAaVnGN2Bxk8uR67nWlH7IFeD/beOgiZpA7TBpC6niVWIOMDAxyx&#10;j1A1oW/aty7A0kMSsnCvXhj7rFrEMo9/sYkKykFsj7a2n7e/aQrStFN4/tlU4LXNhgkjop7bWDGQ&#10;FPIBgfQjPprUeN8DB5E2WEb1LQbgthADFzifss0R9Ux7SwH300l/bwtXuLpWim8KirLJMw4WxECW&#10;mCr+cZBGc5/HfQqULE001IxVqbqQ00sSlSIkPsZPQK2/H/HUP7DFDOBCktV4+Y8iIQzfKjsfq5m4&#10;45qMcR1wTrW+I8VF8f8AW8d8iJpZ4FleJi0UaIQhVDkANjl00vbwQtzO6reWKtySswcILMSBZCkc&#10;XEZALP6jOBp3S8b4+pE1Vbdl7LLFzZU7KxQB8mORRg5Izkjro29QrxRSNFRiQ7LHNO2ZHUAvFHJI&#10;x3yBlBgdANYfzn7at3CK8FatAZIkn5r7a9diO4ndixuSFbdTrMXPCxJJFFYiDWBmGzZjVQIxgqBW&#10;jkOBgYJ2z+Osz5D9tSxS5prLYFtXdZWzE8hZAxgCHA248iVxr5vZ8FPBYjNmLhZIWvPEykxNw5CT&#10;IHQgjAG+kUnh0qXzCgM1uU99IghZEiQAnCnA+p3Okl7wFaBWoxRTRzu4eRZotmcsXUIdyEO22dZ+&#10;74KSwyT2a6tLDIUdnPbeHMTBgsQA5ALspG3roO9+05rtMyx8ZuDgxxwovtKIvORlU9Mb4AxnSiH9&#10;ghJpUkEchmjiZmGIxx/Ocxt6j2rj65+2mHjv2yiiSnYrYYFIjJCRyKSnlkxHbKj+Wm7ftujWV45Y&#10;5Xk3hCwvxlfLY4ODnDDYkH029dMavgq5iXuBoH4GMTRxkS8IsHDs2dyNznpoev4Sq00ZrZatA00J&#10;NgkTy2CC+S4wT+cZA26aHm8a1ObisddPluFSXtvyUIuFGemT6/XVkXj4KypYmdJmKtAlYLiVe3P2&#10;wJWxkqcZ+gB0ZU/bahprSp25rcrLEqlVdEUYZhvgqR66s8V4Px0IeSR+MqCWFkm90pVZcw7klTkq&#10;N/QfbQlirSssJgu1eys615AGXAQ5KCTqc5OOmBtrqGSaeS236VcxfGMMcKdwNK3NZwFGN13XbTij&#10;VWOwkZklhHbkcXI0ZiiSJxjVl6F+pON84xpuKDRPI9ZmdgknbdMhEDjl20jYb46EH6nRdTw1+9/t&#10;WSRJJbFfi8kQYCOVO53MkELjG2PXA0yt+FtRrF8aOIlBMpEyt35CW4NxUHIU4yBjRtX9tXm8fLO4&#10;arNO/fWKB2jmMauScBDsSFIwvoNOf/q92wtbtGSaJuD5TkSHkAdBIsg67fz0Rb/Zdrx80j2gb8Bq&#10;5qxxRnuQ2iwFgTOoxyUHAG43+2hE/ZNN6ahK/K1HGsbu+0UJl3HvG4IGMa1njf2NHBxeQhZaGYrX&#10;E4SSJlEoGVyGPJ+Jzvxx9tC+S/bSrzHhZEhKe6buKjyTKvuKJIwyCSMYX00PL+1rCWZLM0Cz2J4q&#10;4+TZJP6sqA9sKhAKqoCkHb1xjGn1v9npVhb9OKW1bEQgSOWNVhZyA7fp9MAb+npoSXwj26skMdSp&#10;YxJHGbKgrD7GPMRBjjjsV4qcfXfSYeEipizWnrSG5IrGlDXw8UPMnsmQHOFycKBtk6TReNs1bSkJ&#10;G9iMmKXiC8SpLtBxEn5W/MCB031Rc8BFE86S1+7OsqurTMXdkk/TkWAqDx9uRy9Bv6aTz+Ce1Z5S&#10;VY41kTuRgRxiWIBmLZmXdgCPb6eukHl/ACej2YxLLcEilEh48mR3LZkYHPELnkB6aDg8DNHCecMM&#10;LGGWUNIy8HjhOO3COJPUEkfXS25+31uyTyF4qkD145Fkrq4AlLB0idvUOWJIP03Okr+HlcxCWOEQ&#10;13wldoVAYOOXcY4HUY29NAeQ/bNT5scwqxWBdgBZgx7cIdRhVCDKsuSST9ftvmJP2vXWBFjSaSwZ&#10;mjABYcUHujHcxt+J0I/gs1nkWEtDF3TMWQCZJoiCYZmYYb0K7a9Y/agFeOd25ykc4BXb3hYzzf8A&#10;SXGGwCP8tKZ/2rMLazJC8UPMzQM4DHi57RjJTfcgtx++/rpH5Hw08UkkMdgBZQJGDjCADfgBH9sj&#10;Q1XxJlwVikhaIsWjic5YKOBLMwBAHXT0+JhjKxQHvlwryOImYgyj3KC+fdtnP21Nv28skbWnkXhz&#10;UrW4DJdQQocMPQDOxxoSTxbMJhWJjbuRlB7eJ5oA6qG29QMD00lbximf9WOKTmqukHEpJywU4mR8&#10;4+pHprPXPCFT3hBJHG7ypLGzBuIZcZYkDA5YwvrrGeT8UtecxlHzMoWE4LOVZQVBU/zxrLP4Mdzi&#10;QMgOWJHFR29izD+IwMfXWZteEM8wEMYMbBguyqjcSUyAf/GNZiz+35+4YiiZUsC23HgozjbGOowN&#10;KrXiQQ+FJWIcH4DiVPXbGkEvijlfzP7eZTocFiMA9c4xpZL4tUWQFSj9BjoOJ9fTodAmjIxZcEce&#10;uDnkOq5GqZPHYXodzkErlTjOST6fbQklAAe1SXUjPtOORGc/+mqZPHHiXcHAG+wG4HTUf7ezEKmW&#10;J9Nt/qCNR/t5jKc1IywA+n8td+ApRuLLsx9uANvTOufCIxlVBOSQcZz0B1xaBYZIwwBO677jB1I0&#10;eMa5Tct0xgkEZJ174JYAlAPcSAdvTbVbeNO6gcWO2PpkZGde/tZVSxU9d8dB9MZ/HVZ8YxU4CnP1&#10;B9D00L8BlkA4k7Etn0YdRvrxrSrjIZPdgDA9B1H46mqBSNiM5U7/AF13iq8GJyQdwPp/3E6k6rk7&#10;bMwAP8Opzqowb565GF9cD0zqvtE5LKMb8SdvTrj76pWBm5AL9McjtscaiYFOx34kn+e22quwfRQF&#10;3x0J+uCdVNGSMY3B/wDG389eMO/pgDbfr9jrnazsF9fTAJ/nqLQniM4HTb6jOqTFg4x9zkHYHYY/&#10;jrnZO46nYg42z/HUO2V6jJJ/D+O2u9vGM/xGp9vbpsPv9d9eCgb4+gzvvqax74xnH4k/fGuFMddm&#10;H23xnrqQTfJ/kPw1EqMgLvnPr65ydUhcAjHUkb+n31NRjAODg7amucnB/wA8H0O+p8T9umPX8cfh&#10;r//WdUYZq/j57MsdmN4nje3VENqWOCuQ08MDqoWRsMSGaJMfTOi5LcNWITi0brlH+SVjCiF5YzhY&#10;VAclSANgBxHXQ16hW+LTNbu3Z4a62n43LPAToDNKIEK/kK7t1yRjCjr5VoqluHMJjlsSxW5n7j3o&#10;JlrK/uMxDFQSeBTIweu2pCNpKUlSpG000orBbUz8D+kWSvCe57vyjcMctlcDbOlYh+P41rVmzJC9&#10;cvDIsiLIXeLdnkESZ4tkhPYTg7n10ZXQSeIovaoiovzuTyQSdyVo44yqwPLKUIyr5GT69Pou812v&#10;HTGaAySFLKRSJNYikK2uJeGWRnwe2vVuLAkA5PrqiI34a6zSV4boexHD82nK1So6SEyGOvlWicKM&#10;ZIck52JIOWdeKjJchr3ZUivqjNCqyyeRiVipMCJKuAoJAYsQAOmc40thaG3UZ52MkkXy6wFOPmry&#10;KC7pFCvbxxcGPk7EsynGcnTFK0sPaS0K9ipJiGGC20lYVEQF2I4MFJUke3Byf4aX1K1d+Qsg2JrV&#10;1ykMLRv2kjmd7LxF0yyEkspOdidgMY5Zu9uvb8bSWFKVK/HK1ieOeeu1VGzPJOQi8WYY2DEAA9c7&#10;CQ+Ml8hYeyZAklgGJSrjsxIPaG/Qdcrgq4OQQTgrtpF5j9v12aCOSWTvGQRwP3Ye1YmhBLqTJ3HL&#10;hWMxHTAwAxGNKRClayENqxeSpDFGSVilhSVn7UjzB+JZmwMe07Z6HSqL9v06a+R7s9u786W7NVea&#10;BliodZJoo1qjIjjXkq8j1IGdKLPi1daFWvchgrkqsU9hHM6yKhKMkLxoU3JO4bb+rVdrw8lF6QeS&#10;S1II1EUkKAx27YYLJEYsjhlR+ZwcjlgaDt+GIhDTQmIXX7zWJGhSxMxBDJAiZAK9AGXHrk+tfjPD&#10;x4kr16MtucKrRGUl+y0knAqUjUhiwAfpgfXroubwNpYZjWqV1tCR5FFWyrM82SscsldQMtnorPnI&#10;xg6XR/tmarUlaBV7lmzXtXpO7I4eQoGnhFZ0EntYe1Sq4J3IABLOj4tppBXu2RWkaOOQNchWNUR1&#10;JLJF3BgtgHPXPQ6hN4SUHsoJEMNhLC2e2ZO9EycZIasjgpyxy5Kze7/9LVtfxtezLYlhhsQ1hMsV&#10;ZWijSZpWIkKntLxU5BIMjIMZyfXQ0f7VLdyWI8JYrM8iLYQxMDDIyIkKRModWXYsCQeuMDOgrHiq&#10;od8Sw2w0pJp1Ul79awWDMO4DgkbcSVP1321yr+23eGSxaqwKbcrATysksAWuxDRVwGTuMzHBK/gM&#10;765d/bdWGtK3br1Y0jZZTlpe3G0LHtcMFsHkUITJB64AOUtPwPjSsUwryq8jtnlGyySTNGG5sbDY&#10;3/MSQBv0zqwUKdiPgtfxbypLJUmkmikexGhP+3+Msh4t+owBAO+NsjbQ0v7XnuVrduS1HXpvMqR0&#10;1SGIytEwRZYwwjYPjBDZAOcY0V4n9mz1qXMrNYsz2xWrNKJWDStiOFXrKWz2w2EyfuSN9Ph4e3WN&#10;xfJG1BJHKI4JK9N66yS8toeUOVPoWbO2eh0vHic2XitRgGLsoY4PIRsMFyJgWKliS2ArYznqVxq6&#10;P5EVjsSxooim3lsw8HijE2Io+f6gPsJOWP39NPyr2qUddbleQBZJWtx+xSjTmRo+BBEmFYIvF/vj&#10;AxrkUjC5Ak8fYJrqju791VSBgVnaJAeMpyFI5AEbkjWgrVpp7EsMNWtNW5GzDbZDLYNiT/ViiC5c&#10;qu64dlwAfTfRNKWlQf5SFrRd2E/vIgqtCrRT1zExbkWzsS5H06Z0WkNHyHjDGYfIVLFtHvE1liMS&#10;JGv6RlAlXCgKN+RJBGVxnDSLyTvDBWb45VaQiARoS0fDi0rp7kQAj3Ngk7H6aH8rA1m2pZ7EVGUN&#10;2xC5qxWbBPRzLGVEYGC2V6jbrkGtMtiBYvIiWMpcFWJaFmvI1eVE4JclePiShGwHHqckgaDuU5Jp&#10;pjKbEMtexBHWCiKMRwovV7czk9rOxftjkOmlEsHy/ISRXZjXqmNgkdOSUrI0EP8AqQwcQJFklccz&#10;gDqfTGqvN1LtWq9SrUmEs/xwbFOHjbZpJihsxifjyYj048QPw0nteLkr9keZexUiEMJeSWysaT2Z&#10;AQVNeESAS+0hRggbkHGuWvGNDbnSm0JZoq0khjWSF0URq4VXsKw3H5mAJP01m/I+NgtdquS0lbtP&#10;+Z0bjLGytDMYbXFwqAvvJgEsudugLeN8e1b5VeG2ZIpZA1Z5IlrSyB+HZeRiSOSnIkCnHoCNZf4E&#10;1lEnu163jnCQRrWktgR2IYJGAb5J4HluiI3HJwT03PfNeJsyWFjXxVWGtJC0MUysk8dZuPNDPAEb&#10;mfoSpO+5AzrOWPFr4dFrzST2BIY5XeKT2tI0ZzNiNGEce3EqGzkHprN2vEyRCKzFCkhPkOCNDKBP&#10;7k5JG5m5HDjA5Z/AemqZP2v/AHWZr9xIou2yRmnFA7yKkic5HeewwAUEFuhyCN8alJ+0QLcFqSPx&#10;3COaIUwzqk9k8eDxhFJGTtsuc/bTCn+w/HWMAKHlfmzVGsiTmVGOFgBFaPplcMT+GoQftNYkhpyI&#10;kQeWX5PGaVJowc8I3kAIGcplvcemBvjTe7+07cbQGJGiSFQqx10mkKxvlgX7Sj9Rj1VtwMHP0aVv&#10;F3orlae1HZjigiyJTSPJZlAljhaN2GRxUjck4J30TBHjyJmSOWUVO6MhEctC8YLxmJBgZJIwpJyM&#10;9dVWvCGSzA8kUUMFsH9dHlljkHBswSfIYFOGQBxXY5ydjm+z4ySNXnruiW5LKwGKeL3zoD3CAy4y&#10;gH/t/DTqjRjqvJGohg8hPD3YUHfaTsquJIzLM2W5tnAypA36gZoupNTQNZ8fcpRzcI69mFyY4lKl&#10;jNPIhbCg5/MQMdT9WdmtPHGWa3WuKlkRwvUIRmdoEZHblk8QSAuWAwM432TeNR/JX5wtcUVSR6hh&#10;tPFJI02efdjKZZht1L4GdwdW2fGvP5KxWWBroJRRLG3Oc2YKph7kMIZkcAjkSwGN+mCNET1Vir1K&#10;6mVUiSRDaMKy9xVbjvLExYkEgDiu2+NhrGR+CW5V7rPHZvLK9l3r82MUGQsMd2OZFYOUZCw45z9R&#10;rlrxthLM7yQxS11rGJZIlCsOSKHwpRgCARxU9fUDprDXv2/IKkF+V5W7qSyOhQktKcKgZM4Rt+Wd&#10;j12xsF39lrNCBNHWeR4yLUlUd6yldIwkmI24flAJJyM9AdYG14tLz3DGWkWCw5ryGuskhgVQUU9p&#10;2w5IxxUYx6nSqb9tV5vj3Xneu0Iy7TVpOLl8o4eORhgKrHHI4/8AdvobxvgPFESx1Z5Rup/UBWRl&#10;fKqkbJ0XqRn7dep5V8ZC1mw5jWwwgaNWlWVijqyjuGWJMLvxUkj8ds4Hs+HsL+otOOB6qlZpQycZ&#10;E5cXlbipGdwBhiP4aT3v21VlLrRnrS2WYTWSbE5nRzkmSZyu7OchFDAdc5wNWrUld+xFBI00cQNi&#10;B0JWLuYjkPDK5YDoRkD+GiLng7MA8fZWF4xDPJJXgjXu9wTkB1KQuSclBuzAH7YI11fH+buxJBDU&#10;jkkEpkCzxEWIWwZADE6gYGOvPVlj9tyXfIQqeSX0iAumSOGELIykrHEjEAKAfcxxn130xl/a8/bS&#10;nYXknvRrnFo1lbHsihki3ycjPE7bddAT/s12LIYfipyXEbOZjCEh5gyMJEIUZyR6ZweR6mj9hw+S&#10;mLQzz2S6L/uUENYStEmeKJG5YAqpGAM9Nuuro/2osbPGiBJIUjhnEccTCSaB8hZnLDOBjkQCAMb6&#10;11T9myzWK72rscbWGXgpi5QSV4SFnEcaAZdc+wkjcdT001i/a1eN5q8nxGkLyNJJVYzlXmY47Zj4&#10;F2AUKATgb60MPhq7QwQxCxGzEQW5YZI5GjMCHtOsUIZ1WQ8UZSB6nkdN5fGU68Xbn8fHLbsDsoiw&#10;qZcL7TPw4hhuvLIJbP8ATqfjP25NbuVaa+NIqwmW1LLJPE1o9iHgVhroAQnuX9Rju2BjJ2fv+3PH&#10;UIoJQlytYETTTrJJK1gTO4INjssyDjvjH16aGNCy9aas7myWWvFAa8ol5STcu9KoiHPb2FuS46gE&#10;nOian7V8ZAl5LInqqVm+WZjPxAgQYcRAKzhyNwF+2NMIPAN5HIWdIIhUQRy1pUrmR3h7s9meDhuM&#10;BETAGAp5YOxoho0J6yVmVTJWewEnSN0WWGNC7yTShVIQsOKMDktjSmz4+KO1HKkVez4/46pZewtl&#10;ZEtxSnm0jluIJUK2ckEAD6gAW6PurzBYDEHaNJlcxJGit3UeJ+Ck9ckPt0wT11MyQwxQeOshO9IG&#10;s84ld4SFHLIaMgK5cknDADfO5GlXYhuG3bKxJFVSL4zkSSWMRggNOVwqo25UZ9PXSYx1vL1Ev168&#10;U8UUarNGlZVWSVeLpNYmiK4OM8v6h640PDWqM7uig2LXdrRNEJ8RRFBsHmJCktlQxPTOR9cy/j51&#10;tSPLPccmYwFIkin7gOG4qIwijAHRmI+mi5vBwQRRWkqSvYZXlWu7wpZkEMRTuEoOWMflViFz06aS&#10;yeKSWt3DUIt8donaOSVF5nvFuwWQEZG52PoNK7Xi+firgtQLAknJIHjkSP4hWUErKDkkMuME4AOR&#10;joNJR+13rQie1Oqw2QEjLK8slZiAytPJjDA7L12++lUviE/U49syI4gZaciTVrJYglUcHbHBhgAk&#10;56YGTm7vg/JwyCKCo/FpnjErN7GHPbHL3clGfy507i/acFiARWbD3Y27k1jswmDEtiNYkAYn3sp3&#10;5MwABIwcaqpeAWsHYTtYKmWCGJYjyiXcB1yp3Ixgk4OhLHj5ooGtZAkilSMosPcMsXEovJVJUFeS&#10;g4b8wO3XGWn8dJZMve8WytLI0MJMYid5l/UUhyOnEHkc7H66AFCw0Z4ePPFkYWxHG0ndC8svDLI2&#10;eJIJ5FRn7Y0DN4h2jeQKYjJD2lSm4OHce3ukAYUDOSDn031ctaeVeyFIhK/H7sqOz4ZgA0fAAbgE&#10;nrg+p1S/jnirXoHRxYLdqvyhz2o2UBZ1EeSTw/KCc9M6RT+G7DERVpZphIY3kmcuDLgmQYiC4A6n&#10;bOklnx0qRZmkqilYxGxdJO6knMhZjkEcScnoCAPvrPP4hZeEcRjLRhlEqN8mQCM+5TK3t6HKkH/L&#10;WL8l4eKtY4lHmaIvyYyx4kJ2TLL7jgnOwxjY9dY7y3iuKjtSg8W93EHkhJyDzjyCCNZSx49ZLBRw&#10;rhFRi0TSJEWL8QuRu+d8kdP8dL7PjuCTRvAiuzLhWfiFcHP533P8tJLPhJcCQwMoUZyWTB2ycFB1&#10;AxpI/i2/VlZS0QfK8Rhs4IywPqD10rbxBDNZR2VlYhVIHvIGc4yf8dCN4xX2lVnzxcquVI92MAkD&#10;674Gq38cyseCIUZefLBBC9QufU/x30sl8crSMp7gBAJLKcAfUgeu2wzqKeLZOgDMHUq4/MVO4G32&#10;+2qm8czkNhRyk45JZ8b9QDq0eJUkq8cgcjI47DbqTt9democpFwG2CqDgHjgEfjnb8NcjpyEkLxZ&#10;fchYgjp1GPtogUkyg4lpRsVVCN/oADn/AMdNdbxsQ5u3L24KIARtnfkCM9dW/wBsRk5mJgkjIOfu&#10;AVt/awH1A1UfHqsmFTuqV4gMGAXPtzxx9d9Wx+LUxcVhJ5TAFwVCgDctlt8Ywc/w1A+HTmzdsMW5&#10;nckLt9APQbYOd9CHwTyBgclVPLmUYp+XIRTjqM6VS+E4ggxsWBP5Vzgk7Hr/AJ6TzePaLChtl6gj&#10;qAen/g6FeIpy5LzHUbdPovrqtU/KM8dzldjkD1z6auES5yWB9QMb7jbXTAhI48enuPpn+Prqn46g&#10;nkcNjY8c4B3GQTqpodzk+9cHYZyMb641UMob8o4jfj1yMgY1UagAGB12Axucdep21D44GSQRg+v+&#10;e2odjPIkjIG2Fwoxtn+WqTFsxbPoMn7b/wAdQ7J+h29Bg7j7fXUWiPoMY65/6aqaI+u/QYxg7nbJ&#10;15k47em3pt/DXAg2A3JOfQ414oeWScAbjH8vXUioAX7+uR0/DrqJGM/Y4/8AA0OSPT/HGqyyg5G5&#10;6H8M+mvK3LoOmD/DVo9AM49R/nkjVuR9f8fTpr//19RBI71rsomZ7t2+kTWRw7EnEc1iP/sVQzDc&#10;dPrpPP5aNlMFeqLMU0yYeWNFjyygHtWBxPBsnqPsdWtBaaori0DHGZYSlBFpmOOrYLSwxOCWfK5Y&#10;ZODxwBo3wnjYr9dbCMhaSeSRLbgi1CnMouSdi3EcSMfQkaW9padv+31qdinVuSSixclLO7zRNygl&#10;Yu55MGIxjY5GQNWeVr2oZ3pVqcVipEgmS9FE0gkURqqKwT2p7tyckZ1O55iFmoiZTagjnSGaetLJ&#10;iCSSJ1RbfMqSMgqOIHUHcDYu1VpW5oylC5YhtWez34o8usjx4chmxgFc5Y+nrjVMccJ8Zd8TIJp5&#10;YS0lOJ7GYUaMCE9ld1B45UFCNyw9NZ+aihajenSynka0MlV1pxFaq01LxI007E7EdSDnPrpvWLt8&#10;OhBC88kUEB7zARMs/MrGqYwO4Q2VO/t650JaNqvcj74kK15VjVZHEoM80TiYqq7ALgkfU6qVoWsG&#10;SWQR9uNfnTJKENUNCHRggPLkScEeufx1yKQQz2ooZomhuxxWD22hSuIYpOExstJgDku+566YQ04q&#10;9eRBZ4Klll9FEqsgLKpkJ9AMkHcZxjbS1a9Dy0nvgihaBJhXkdgwkMvKCJ4omx7SSEJ676zUkiW5&#10;a1aOCCCNZgZK1mITKFjIYNPZ+pyDGAxxnRXx5I3lSRPnxW4JK8EctiOUGRZSz/HfBH5sDJOcbbga&#10;T/DsXiJ50bmLELfCsnuskNVihiEIwEOwGQOmqLlGaazAZKj1ZZJVnqyLMrnFcOO1JFIGAxy9oC53&#10;JztnVnj6M0lzvtGUEULNNFMuYVlmz/pgYwvHcE6ssQcvJGNTLE5gFusImjAiSHAdu2mc8xyK5z+X&#10;XYqCI1V+3BJJHFwzEjQnk5DNJNMxHJ+uBnY689Vo0qRVhJMs96cmnKxRkTALtJaiOeTZZlU43OQd&#10;9dbxsst40WrR8mgsJIbEMQgCvCTCxn/MADsCWznQ1mtD4sK87pI0iwwV5uck8VezITJEY0bk3HDE&#10;5GV++qK9SaOxSpzQWQ1uZ5ntjlGJpQpMRXj64Bbp+UapPjopLDGW1NFYVlFdA/dkgmcMHi7p2IfB&#10;ck4G5Gjp6K1rbyxV44ahKw3Z5JGmWYtGqRxpFGQA7sSAfx+mvfFkhrpNWj4Gy8haKdHV683ItIqL&#10;ghC2SwJX27/XQ9rx4vx4khsQzCRppGnU8jE6gRIhUgcdj7vU/c40j8bRevPYvySSLUsTKsNaViDQ&#10;hKlvjCY5O7ZODv0GdPbPhKlkyRTTS1VFhbNIiEyMylmlIZUGMMQpHLYbE6XUvEx/PdZo4LsNcs1i&#10;Kz7R78rFhGXHoMldhjRkXjoXtWGqzzVkZG73Ydo0rI3B2MQB6hl4ZIAx6aF4FVjqirYsVpZm7Fp5&#10;nizLAvCV1L5PEnBI2yBrlPxNKJrLWIeZ78MsZQvGf1VkKGNFOGBkByeh+n1vs0IJXsLNa/UrsoeG&#10;TIjLN/8AmSIA2SMFcD6b6YWvEWmFSeGWBa8FWCSR48oIEDNKBHCMDDBhgjYj02GgP7bXe0O+6tDW&#10;Zg0qyIyu0X5FtNFtksVbGSTj7aclIzUitfpLPBIiQuiPE08LjsESbDDIAQxBAI/HVbyijO4URklE&#10;eMQrJKarTcgGaPPVmIPUj69dF+Q+V4mrH5KNVlCwSV2njjMj8JCMy8B/pg8cHfG50AZa16PxMcMe&#10;ywzWfJWJC7OIU98YLrsOYyV3wMb504/t0RqtYVBaqyrDIlWWSdY4JJI+MsqYO2MjYH0PppO0CxJ3&#10;vHTzW427zELWSNYRCh5M5kXJGx6/m+vTQ9R2KTRxNLZd4xDLiSXEiRgiNZ5Yi2STniMAY0YIDUWD&#10;yNNlaMxRrHHlCa88LMLMRVCSO4SCwYZ0dRtVJoVvuLCdyxKJeEzHEKtxMQiOGYBweX451nfIWqd5&#10;w8pmt2lLpA5lYQKhZQIwepJOyj0wcHfWbtUfKr421BMRNMjB7CLZb9Osz8o5S0eWLKo4nJ6g6Mir&#10;WYjcSetXkjkQQ0VtOpjIQK2WYPz44JzkgE4HppPfqrFFPbkmKTyRxotOuyIillPXfjyGckkHb10B&#10;J42O1OaVSJKQNessoeeXjduSxh3YAZKjkQWA3/AaNk8elOossoM0ZclpZuUkUMsSrF3AxYl1Riv8&#10;BvrHy+BtTygQSWZLMklqRk4hasi+8NKHQEjPtIz1Xp0zoP8Ats8NhmWKQq0apNNFIk6TWY0yh5MQ&#10;0ZBX8w9QMnOnUVaCtUpc4zatTH40rTTSEgRMDI0qYPubOwznAA1Z4ytBNa7DM0Nit3wiqhKqWHKN&#10;w7b8eWBgffHTSePx0sp4SNJCZLM01kK3dVpOYkhVCRkqeWzE5Iznpo2sPG05L8leO3E0eZJ5pRyV&#10;5yEgEVeLGwU7/wAc65FZl/tsdyvUmq2hJyeWeWUYi7nARsQSvQA5PXI31oYYZZnPL48Lyqll0SbL&#10;TM8ZRCc+7DMR7evU9NCt4FrsgjvSLAqZMTRB6wlaN2MjzWIhzYAk+urfJeBrGKnBDLFOgVrV2RCs&#10;0DwQI8ZVpoyCr9wq2G3PqNRkWsXzUgknNFpl71ls94tXHPijAAlGyFI1d4+LsVqvkLDR/C8sJBYr&#10;xxq8lbfkGaZxkbgnAI9SMjpK/UW5ajh+OLFJ4JecTzGSJYmQFHlTpnrkE7/hq6Ot4+skqWKsNeCn&#10;IJC0cKrDcYKI45SI9jImVjI3ChF+pOq08HLNOPKKDFMY7E9QCxCUJRD2u4o65JAO2R99TqeP4mKO&#10;OSWHysbzS+Rgh+QK1mOWA2M9xvaQVbiD9R9dcl8RDPDHxtGlPxmMqQCOwkEMjcZURM/mztueuhrf&#10;7f8AiwrerfFdbhjjhAiVedSJFWN5JEAHPADBiDvt0Gsn5sWbcUxrKFCq6ySKxR5El/0laXA3dkAD&#10;5+41mmgevUsUfIIe5FY+SO2zSGR7TkhduQAG5+vppen7ba0sd6CvFz7DKkMSlIpHQvySYhs/qcsF&#10;fXS0+Gs0rRaKqiWlM1aR8csLgMJxnOMjfffA0i8j4y5LKkXxYrMKOtJzt25Y5kK25ZFJJX3AMDtt&#10;qUniEhlu068CPXWLt151ChlmIChgwBO33Og5/wBuvVs2VECNGxQyTRuY1WRl5TpMEzlFCjjtg6rn&#10;8VLVglIpLMvOV/kTFhXWrn9PtsOhJ32B1OLw1L+3wyVVCSyhCXSFY0aQgKJIi/uY8xvk+u41RJ4l&#10;YKjO0CPaLf7xXDRtNGzcX97Hcnp7Rto+h4n3ymNViau/shcJiOHsx88lsg+4jCg53/HRFX9vQxGW&#10;aaRakfx5nZYYcTJYgOSIXlJ4gqSv4nbUZfEzTTSWnWGOkErk8CzTWFKlIp7Ak6PthumcE/TTZ4Xv&#10;+LWCCAywPLG0k4RnSN6xDJBWDEnk3H3EDppTN4BnnlvCCSvPctgtXdmkijrxRiGFu2+VywHJlOw2&#10;GNMj4Uwj9GrCJ4iil1TtBuYwGeLGMHIGfUH7aLNBLEluNYawcrGHaJY2mRUQFmlVT7WKnr9tTgoJ&#10;ZrCrOZIo6thJa88alpijERBHC74ZmyxA9M/XWeS3F4zyS07qLX7Mr82jTtxDOFXtzAnf3cveRjpj&#10;W/8AE0avCpL4JJCZZ5A1yKeWREkCtK4lC5yMkAcf6t85GtNaqQV7Mcy0Io5BEyM9pTJwK7lwVJ9r&#10;HBwR10TW8a0loWXEccSVZIiodqtbnalUQsyR4ckuCeOcceW2+qZaNqr5Acq591lyZ7Ep7ZjK9YYT&#10;nmCAMn/rq6v8qW5ajEMKtJ2v9SDjNOnJuyYzER7QoJJO/oeuoz0prN2SNL1RqjSB0jrx8+4sTcZq&#10;pRgcdSWz6jPpq+x4/wCFXK2vJSMaMcy9qshZBBKuHjTgMFGGQOXU5wd9AeCjkur5L43bueOgTtRl&#10;4+3JkKC6Fhgqyjrjr6aAtxJNSl5vII5H5xwrA4MgaxwWI56gOvHl1O+dtA2fCqYQ/k0gryRQM8Ec&#10;BRWlEuFiCBuW4weW22kq1aMU00Fqv3ZVghiCEseZFYKI1ZB7gWXkTsBg6Ws1zw9q3/bCDDaSKKIz&#10;rGKqtyxK7RYIZUUsAW6auZPIubMsXbCyMIQkTLHEa5ABaRVAGWJBU9TrK+ReVLNWGvDZM8olHlJH&#10;KAMkP6hbiNyiLkKMHJOhf7ZXgZrUflWZJ4QI+8SqK7Fm7wRt0O/32xpfb8RKjVJIbjXgOxzlUmRo&#10;xgeyNgMjJ65zj7DOi7RtVkjj4RSVpo0geaNApdTJguGGybnDH6DQ12EyfHESRxwM5OHYHuOn+swQ&#10;btx3wSN8A6TeVNfEaTSs0tnHIlx224RgMxEo2Cj1xvoGfhXq1zBFznFTkHWFOKPzXM4UDALBup33&#10;2xpRRisWcuzc3tLhFd+cjKq4aREGSmDga1NfxIXMFiGLEi140MzCVBbjj7vMEHJeQNj3bbD7DWas&#10;wtUlhcqrLI01fjGi8kT/AE4xk7ZUnkCdhjGqbHgJJUqw168oWaR6xMszGTus/daVSRgMclhjYb6U&#10;v48wF60v+8mjlygjYrKUgBRstn29RknHTWej8bYjWWzWz8MyLBHDNyZikgLSfIVhuqhjk50ePH1I&#10;adiKIqZTJHxV0PadMZkVOR2LDZcHpgaRP42nK4+MZu9FF3AOCrxCNj3g5ADDcY/HXl8RXZQV7gs8&#10;5JlVpS+JpUaKLK9CMkZ6AaXWfGWRH5CF5kJcBWJJ7tmUnjK7cvcOuQRjb7ayFn9szwIbHkGYV1Xg&#10;VXk0aKxWOEkoSA2cHf66znkfB14C8VEcZ1Zp0ByoUKBzEZAxggknfWWveIZ0leSgrOkeZTGvMxFZ&#10;Ny5T+lk3x9dYy34tGMy1FRFfizrwBIHPcr3eh9ems75DwsNbi0UUkvPvBnkAUMY2HEI3Qfmyceh1&#10;nLXjDAtaQx9zBIPNiFZATxKB9z+Ogm8ckzyt7OLRIOAx7JnyWj4H1I6kaR2fERJMygtJhVIMPJlX&#10;K5UD069ToK345FUxxnP5eb7fpiRcOh47b52x00BJ4LvPBDDCzPyZTO52Az+X3dAfvpf/AGbMKwjk&#10;bEYPPAw2BkyHP2OlD+OjYYaJlYNzzg4YflyAdc/tgRAvLkzAtxjGCoGwPN9t9umqP7WOHb7WXCyS&#10;NyOwbBO3pnU1oDgzMG5pHxUqQD068T6emq08eqrHGxLFtn2HLLHiu/rg7fhqaeORGePCv7SxyV/T&#10;JGSQR/11XH47jMzLliFAAAPISNn3A+m3rponiwz8ZACxQcJOWeMjDbl6f+WqH8aE7qjMqw4y6D2s&#10;4yAyk7fX+GoCoqr7xh8/6jlQCobJUADr9NFN48mKOOOLlyIaQgb8T1JP06DRS+PrjmzLxQbSIvVm&#10;C8gFJ65A2A1Fq6MneCsGZAwiKhMMNwI1Gc7Y0vm8ckpKhXSRhy48TuwxxGfrnSG14NS/HgWkVuTB&#10;QGXBGD+JHTSKz4gcWUp1BVPbghuhyD11nrfiGjKjicnA6EAbZO/2xjS16cy5wjbDY+jHqMH/AMtV&#10;GN0PEpnoemCDjdTn765vI6gqQM4O2xHQgaISANzK+4g+g2G+Nl+2pSVe4QSeOCQ3RQAuM7fgNRas&#10;rACPDbBum+SMHlnVa1l6OQRvjfA6bNn+eqpK2QSpGfVSMZ36k9NCyVjjGPqQQBuAcE640RLL9eIB&#10;26n1AP30O8RL4UA9TxPQ7YII1WYc/YEjrnVbQj13xt9cjVTKMDAwQdiAM/zOqyuAByPXJBI/htrj&#10;DYArkehDdM4zkaEk/NknboM7k/hoVyQBnfHXGP4aH5nJH8Rt6Z1cmcDDdMdT/HGilGdjgDduv0Ho&#10;dS9n1PTHr+Oen11//9B3DRq0xJDAkySQT9yIEWYEUywcEWchxuVJIDNjO+3XU/M2pakElnsQ9iJY&#10;nrqsEoiESR4EaiI45FiwyNj0/GqKdou1TmeBr1qP5KERPDDAVCvPHHCS5H6Lsw5f1DONdggtx1oZ&#10;Z1iYwNKwignaQV24GQNOnVuQIAYHGfT00Ldsiy8MzNIJakMDVXSjLFCLFmVSrTSSBFBHDictxABO&#10;cEaIqv5djWhuJTgqNF3bRitwAy9w5RSIgoIbqy9zBPT6aGseD8WSrC/ZElVhZljhWHjDN2naGkkj&#10;E8lBJXHIY33Izi3xwMUbePluV6lta8rRz2J2sSWFhQdySMFxuFDDCr6jfXKdutdVqdWrI1aoROtm&#10;QxRT9yeYkxp2uLezb2k43zuc6AmniSw4WHyU915RCogJ+IqRQtKI7PPOQMEFht9idSq2Bdir2D4+&#10;GGR5rbU1jssrM0H6ayq4bi7fpAYK7cSu2mHEfDt+OmUy2uzwEES83kaRWdbXem255PEhT69NKrKi&#10;SOfx8sEc0sdimiyTJlkkjTkKrxQlQ/tGebqSCRy31LykXjPjgzePaQ1kmxMscTJL34yrrNEgIZcL&#10;gZBGCc466l/ckq+I8ZXttBFZUMzwyIrxVwwMYdYyytnBw2Bt0PpoKu7pZYNK0CyiSSur1+Ve2TWM&#10;cMdVVbMeMM2GODsfXGh4acs8kdKSxGsjWWr1XhhWxDaZSHKiGRlX2DC5BzkD6au8mgp+bopeaeKG&#10;vygRjUMjf/E+QheEEhRyXcxjAI67E6jYrx2rqWKsd34sUP8A8kQA2ZUExjZUKkK2RuWznHoNUWaM&#10;FZ1mmVhHFCxlWRHNilDIODusaOAWZtgfoeuvT+PjSo8saIbliSuqSyNHXewIFAWONkY5PBcjY5O3&#10;20vsRPJHSszxivO92Oo8plTm9VVdmXvR5ZeLbFCu/odHTLPLJYhifklcLOEjWV4ZIHJd4345w46A&#10;9M6lE1anNL4tyn6s1EWZlD2Z69ge8GWRwCVMfHgijJJY8gNR5rJbWCIm32Hfx00luF4DFK6lIJmZ&#10;V/UAzgZBC431Y3j4ewJbEcdqSKVYpF7fZmDwRCNZe3aIAUIFIZUAIx9c6YTRiWFbE0kkMNeI4IjQ&#10;WOYAAVBGMZKnb27DJP11nJ6viYrNyKPvpZhnSFbT04gzXI4mjKdyQceKNnLknO2cb6h43xMjgzpa&#10;kspfmlZzKK/KpwA7hqooOTzAxsMdV1ob8LwFq/xJLPaknaNk9/bn44lSZkDswLNtnPHp9dKedide&#10;2tRozNFHDBYi4SNWsVzmRRzAwoOW9y9Bg9dSTxEtQBoOVlpLJE8rxq4KvEGMqxsCXPP6KMHV0lGa&#10;34yxyhsyTzqxSLv/AP6x+Itrie2x9ihnwwDR5AwN/UeKHyDCmILNcTWkwEsRgCjFXZo5E9qq3Mcc&#10;Fsbtk4xomqsj2ZYwkClS0heV1S1bdnUPEM5HI8lYe1vbnA9dVPFXjqmWYx15Y+6kMdNO85ZpeUvO&#10;Mtjnj8z7HrsM6WeVhZoq9iaOyp/2tesHWSu9hImcoDy6FOXuIJ3xn6aa2hHciD+PjSP4FINZnvEO&#10;zSuvJ4xw4kE+jM3+elU/jbrVovK2briOSDEtSmnfZZI14xhgspkBIVFYDG24zviujTv0ZXxToWqV&#10;qdLPx2iVZ5mki5SSElmBZdyM7npka0iePoVoq0bo0lZ5JEik70qzPPFOZpUEeWTiNwQ24GANIZnl&#10;s+Tt11rCRxVlhrMqCJ+UnE8UgYE4AGzuNjjGNXtVnajVrRrZhaktWBw8lci8sw/VdmAZOXLOQM5+&#10;xJ00jrR+FqzvaVmM36K1SsCxGByO5+n7eSkA7gNx1TfqW4PHdmNO5DFakhgmiL8mVnLFrLKeJI6L&#10;sNthjSDwMKpcWulyxDW70ld47EbshjX9Waw6qS/ZLbe1xn64GdM6afHYU+2IqEdmcV3hk7izSAFk&#10;5O6kuw/IFDnGNVwiCeA0bbGslix3oo40eNxYj4grZYcSC5BGSP8AM6VTwJQcV5+zDFiRqYWxFOSk&#10;xJaOInJDDp7s/hqoeOpxWoblWSNrFj3S1mrFzIZEPZdV45UpxUtjbJ3B2Gg5bHf8lP48QTRsjGSe&#10;QIVjt/H3ss06rugPIDBBJGp2ooaXdXl3J2CfFrJJyruZZAjq6u2W9vubAJUqMkZ3DYzS1XlEDGJq&#10;ktaeaT/4skoQjtl0xjJG2Gz98aW2KjWZKs8sVKCegjR96OxGkz5PFFSPbmQCp3Oev0ySKdKlJK9K&#10;Saaw8pnePsQuqxLLCxkSxXjJVc7AEAfXGdXXatCCKOFnnp3XMJptROZDTiTEiSxAZcqi8CzMCc9N&#10;tI/H155OYiKilP7WV4jD2I4nJDmuckynfiS2CCc/YqzV7Fla9VLNevMsfGSxArJJYjcqDMi+4M6q&#10;T7f5jVP9vMFuOR6qJE0nBXT/AORIyEBCQ5IKcumSOu+RuKzUq2FjFGSavbjXuSSWIo0jtK+VeKKC&#10;PZuAYlQjKdtc7HblSS2yiHx8HKNYVWL5MjqVFi4JA3FsAKeROx6531TPNJDXaN2geCU8Pi80WdI4&#10;2wjNCApIAJGTvsN9SZl8pI0tQrD2xVrV7EMSu6dqMmRyAgCuygj3dDuNxg12K1y/YSzWmdu9UVaw&#10;glKfpwDjMl2RjxTOMgYJ+p1XNUtVIkeNI40huOzUq8r5WMgojzWHXD8t8qpIONtXxv8AJCy2FVLN&#10;xGRYVdUViXGZO1zUjAwcEA/XA0+rL4lEemkVZHltVlrrTjE86pxVeVuGckAkPlBGB1brjUL4Xx1p&#10;YvjMIbPAKkrlZ1tBCV7sbKfbnAKj8wO+2u9szygS9ovNUCOOw0SrKZeSxe92fgygEsoA9M65m1FH&#10;8vtiK00FiBWgAnVIlJEfb5nAY9Nx6j8dT8XJ5B7ljsJZisTrDVMhhjKGIxCMfDjyce8EOSQF3Prr&#10;z12hZfjWWpwjvNMluGKSSWwJe06RTFiCrciSSDgeg0LCqxtCLccHwqiMI3WRnjlLJw5SqS26L7SA&#10;RvnAGc6w7JJ5K3O8LWK9eIBEglR3o3pRZwhjjUNsBuoO+ftp2/j5bKy2OVKMCJZ15pHOVYoY40RY&#10;WHVtiDy449c6zsNP4yiBWtxvOYpHEkVeFTZMgYRJHzGFcoAWxnf0zpV5JoweUzFZqiMszupTjHsn&#10;J3JAckZ/p26A+ulIiF9qronKduKxdus1evMIW7i9/wCOuSeO5xucHJGcEn40Rlia7EJGQ4jbx8PZ&#10;nUoAsksspAyFwQQRv1xoaPxUF82WEqw2KrrHGrCTFiwJ+5G1yUYXiwXIA9R0xnCF1a5b/titMZpD&#10;mayZ/wDb1FgyXWvxC8lLDIBU7eurP7VD4+bhHNLblxLFWWKOGfvSVZA0AYLyK+4yAFBknGSABqzt&#10;0bUdOW7ThsP3AHrzu8CxFJuTmT8xfB33wDogVKSMjTRmGu9iWCTglp4+cyq8QiELEyjKkFlUYJwe&#10;mrBThavYsRdnnE/J5LQVFSHdQYoWIyemCTj66qhW49SOYxfIkeIy5YJ3ZHZgFCiNcsAuGBzj1AOd&#10;pUIZa9Eh4nqCWczxxclrs7xgtLNI0hGR6YUAt9Pp2H5U/YuyxqK0T2oXpiOUTRsljsmR/aF7akDH&#10;qMAEkk6MmrXbUsjzw80iUOkkDdmN+QbiPjqvuU8ePLkc7/TTIQ+K8fLZnNOG5batFVsS1ECwyMCK&#10;8yLCpJ9o3LEDpsdCwU4V8nDLThNquohhFhVVG5OQEjjRCApUYJLbg/U6ZQpTvC5FNRhmphBIkU6V&#10;5ZksnLWJpZHdeYLAKBtsOv1h4bx1nsPiEV0da6LFV41ihjnM/wClVXZcjHuDZP11qPDWEeCeO7DN&#10;XgkcLPOxLCBgOIRUG+F2PMkcumrZrsZWR4+7YiizK/cRkWaOSNuzJuMpwVWIXfLEddHWadWwtXyM&#10;cksFxqiwx27EaPVYOAY3jZ2wC2R7QQT9dIYankoPIJ5SN5Hjim7M1KyWc2Za65BrRrsqouSRnDdB&#10;01eyeV4SyfHrV6teWeweyYFFiMSFnQGUMcYJBHUn01dXHmbhsA2zPVsyQxsrpDKYo0iV5I29ikFA&#10;QFCHA5Z6barkoyUpYPH0DYNfyDyJKaZj5yZmwOcszBcZwWZt8Z66U3IrrVx4yQGZojI0c9aeCNIC&#10;kQQwcm5tJghmBC75AAA6J7NiKJKavWtC/XSFRYJTsoM4K/q7cmPVgOh+2qK9OvVsy3r5sRvM0kkz&#10;hV4CwshI4RxseIAKgnA5fTB0DOtHyHkC5lavAKoFiZ/1DOJJAiARycRvvsMjPXpoNa86z2YEkRor&#10;HZnaWIFbEUBb9JYWDMp/7yOAxn7aBegs9kmlMI7tclYmd+58spHz4vz6Ix2fI9T00H5CGq8ccSCO&#10;1J2eJtIiJTRhJvI3NVx67r1xrONHJXE8KCCLhXllaZisQCmT3SxGY55FjgbjIJxtrkcKTkCa+Qkk&#10;VdYTNGHqrHwEynMbKS4Jwdh/HSXzi2VliBC9oL8KGWKJeMdhW7riUuQUZ0BJOPw0s8nMk9mvQk7F&#10;mOFArOIpO5NI+BLGVTkxKAjB6fXSW75JUeKq1WwFkSwtSyBIiRLCEjnFiLJwCApUj/t3znR/j7Cw&#10;vBzEQReEVWKMIjSlxmYWJGw2w6EEDlrQj5K1/Jo9dw808HAo8bSQxRDn3Jl4npkEFfrnO2nFnxXf&#10;oCSvDLInOqWtNGkXZtchI25Lcl9p6A9Rt6aAtGGxHViWGdpGlczGB2SVHEYHfUsMbLhSAo6dck6w&#10;dynToCcNNJ3VsSROHmLLxk95JEWCcADPEnUDmdZq2BHW4lJG5EAmMZAjWUM2wBDFjnbGN9L5q3OS&#10;us1VI49linwVWWSReSMqtxBxsSPtrlaiYF7QiVGtwyWQkiK0qAYWJZp2LDtncAjfA6aDueCmhlW7&#10;DJHAWdYLEkS5YzSqGQxKTxVdzgjrvvpTYillWzNJxZo5oxKjBuSxRL21jGSrMTjPT+OkstLycqTy&#10;0qpCySd+T9UtH2AOCc4mOxYkA5xj8NIZKJlkZrnBryKCTGiCNVOzFVUM2CoGSM/jpN5Lw0aQu8Fk&#10;iBEZ5WHNEkcIQkLKQMnJ4k4PTbHXXzfyVN5ZkkXsTJEgUpLmKNkVctKO39WHrnOs9arQmJlsRgcG&#10;kllgMivGrS+/tpwPQ4VcggAZzvjWas+LexWWZYlXIJgjL/lKgsO0xJ2HopGPQaT/ANoebvSTtngx&#10;ZyqhQ8j9BGTgnofQ6B/tEzFuAmjX2Jx3lZVXfKnHu32xqiasiJGghOGclg4DNsThyQAFYAjbBxoB&#10;6EMPcMfKSIhIxG7hWDSsDyUIN+m5J20HY8WkKKwRBzi64b9NuRLCR1OMnp1++NIZaMbRzBkYhArR&#10;E4VWUkKFLKM4GdzoN/GrxTuR9xfaF7ex4qMcsP1X8NVrT+KWZEaZip7IYHgpYfmYjrx221XLTUrK&#10;xVSvGNpXClVMrYJVevTpqEXjAzc8ZBLJG/EBuXAmM8D9xxz6ZzrwoK6hXh7TYVmjyfcyjrt9ep/z&#10;1JIUrpJyT0UcSeft58e2Cu6/ideipySSsIljZcqUAbjxYtum+c4+u2pSQOkjxrGJFKLx7ZIO54H0&#10;G2Rgk/XrrjVYmQI9ckyEqu/9Kj+rGSP4ddeiqSKkrBuK5aJMllbfJVFIzv6DR8Xh5JQjggb544yW&#10;PTKk/wCeibHjJCAEVD7gqSgYQ9pcko5x0+mB66C/tqbxyu3M54STEgByMjtgdVGNtLrVBk/1VHMg&#10;cTDIQ2MZ92dwcEZ/lpNa8T7o0ESmLd+RbkQxBALl8nJ+ulU3jI2OGX3DIKshDkkAnmBt0z/5aQXf&#10;GxxxsFWNOBZ1IcuF4r7fwyfTWdseOVlyVCk+88c+/bDZLaUzURke3ABx6+1uWeOdz99UtCyEcCcE&#10;cSobixH+erlOAob+lShJG5boc69xX2r7hncdvcfi2d/trhhVch26grgDIOfoT11F4+BSNEBHsIHQ&#10;En+k+hGqJ4WBA4qhXIZcgkEdQoPpn76oaEDJzgkAhSvL7nGdCmEKwxyx15k4GTuQf8dVSRKOBJwB&#10;liARlvp11S0Z48gMbgYGMY6gkn11S0YySQScZwN9/TGBoZowc+oweWBjJ9d9UMpUbkAZx98fb6aF&#10;kxjAweh+pPrkaDdd/Xf6ddh99V8ATg5GSN+h1aqAEYx6dOp1cAcgH+Wdhg769k/T1x0P0xx/9Nf/&#10;0WDS+QhvCedXavBEplhYfIDiJ8x1wASzsQWAKjbGfTTi9Zl8kK/KDlBc8YsRHdNYVAy8mSVGAyVH&#10;qg2Og6Fqn4uo/jrcYjVUsSvfkMsplV0Mar3EySrErGoX/poGnFivPM97iZDEasNNHSd0Eap8d++M&#10;gM3Xlj13Ojad6xNB5Wr3ZWWVk76SyljUWauyqI0KYZu4yqfQHfONLkriKO6bEjRxQDiY0Tst8Y4A&#10;EJgBIJzjrvnR3NfHW+zTjeWrMkDwS/Lf4yuokZlkLk8mA5jBGTscnSnteKe408s1tpKtc1S6gvKX&#10;kX3SwLHgZBGxJ/HVkfFYLBmWNII5Y1qyTQSr5SfK94SxxHDHIKDIOFIPrnTKWYePaDMZmuTrxmaR&#10;DxWKQGOKYwt04gk546EsGSCOPv1jE7wQOZ4TDIhrt7BJG0WAz7ktg5PXGdUO92QeRsxTzVxEjQgA&#10;RxzPH2DyaVmHIcWAAyf89Qq0vKeSS7disUsSxRrMElhWWEoq9xowjZZeJQ8iudz1xouWxXSB6XkL&#10;Dc68ThJAHJldI3Ri3D2t7SMD12zvpYhdqFqS88cNmOTkwnSbsrRjUtN2ghYkniu/XP8ALVdxmetB&#10;ZiswJTqJHZhLCYs8Mi8kLs+cAjkPeMnIA3Ols8oWrUuRKrNWsXO2cqXjBHKOyzIfcoJ2y2ehxp4s&#10;4sUg/bSxOiJNbuKJWsxe3nLFHNKvDkQWGxxgEAHU6U1NaUdVpr5LVneoGjkjkMcxOUsBBnJ6ggev&#10;TV/CK/aCl5K8c1WES/KOIxx9jlmj+pOOJ92cY230nuNyP9qsGvAe7wqrBDO1Suuc94WD+mJBsQSd&#10;+nXQT0avehoCzNNZ8bUtIbMhLi3YBQmRmPIM4IHQdf5aa0WINu1NBNFKtOQQzKBRhjhiH67zRsQG&#10;Y/07HfGNDpBGPHM9aRJpXME8ctkojfJUiaGdpYt3yCFOTkcfvoqr5KSaWnWVY4papm7wnVxRusF/&#10;1Hkk/OFJAOOpGdUxtBapubBrzq8ksUK5iRAJJOcMkHEFu2VKnPRenpouMUB8WnRRkT4zSeRdBLK6&#10;OjcpjGsuBkgYXp/jq+/Uihka7ZhjsKZwyoSzqK1jKxiaYKeDEMnLrv1wNSbxltnr1BD3EpVpZYZY&#10;WrwQJE65U93qzqCST6DVEfGOtVjp1FZ0k7zNBPGrsZV4R96UHieYGQpGfw12tVqGVrCxhfjyTMUs&#10;EOBLIAhjVoSeT4LYHrjbS6xH5RPDWJ3lkVonykaogjKSbR4UYIUDGOX01DxflK8MMTvNWa3XjVZ8&#10;yStHIJPZAJTPs7BfcojGcjJ6aNisi4zrGVisWIopPnCGNHWGb3OxaXAbIyQq5Oc76ldjhMxmprXt&#10;Gm8JnjE/Alq8vEWV3KglcjfBBOspXspHBLJHGOMt1TaQEI7rLIVV2dyEJY4IK+m51p/KOtqq6QmO&#10;3MkLNXvsElk8bIWBliNZ/RlVRkbn/POwdxFZ2MlmScQSytCkbxVpH37ckeeHMAcgBnTCKGvWYwwp&#10;POZLPcYW50jczzQgyRxNGdid+JztyGfQaqseOvtXMVS1PCYrwPcmmDtFKP1HgJc5k4gk/bA09rVr&#10;NSvX8WbET2Yrck8dtZUWR1RhI7ycTgDHJcYyxBOkuZnsWqqOqyu8luSfnFNKzK3KNoSU2DAhTknH&#10;4nQkNzydmvG0sKhthHE00MdiOtDJ2DZEAAUojAD8u2cDUI69jyTmG2/yUQlIqwbtOkjykoY5XICu&#10;5JAKE4A9NayWsYavw15LFGiFl5M0rntjnISyqOfU5A6/jpGYmgjeKCG9XgVJDBPPB2WszTR4/VdC&#10;W4jHQDcHOrPjTz+PoQQxkrQXtAsREQ5ZumCTzH5g2d9KK1G2tuH9XvtwkwL1lJ5WlwVZ5GUZXYLx&#10;5HOcHR9XxLziSHy/allrSlozBJAZFkIx3WkPE8jjJySDnbSW8fIVbEsziGQd5FheWDiYRNCy9oqr&#10;e8bE/m3AznbQcjzU46/zI0ltzB45JYGZR2N2ESxeoUHYk77jJ0N5KiL3x76SeNFtOJhryxcG+MIs&#10;zWWDNgcW45AOemqvIeMsWYZ6kUqzVpbNeWAVz2UhSMhjH2MjbAPXHoD11UkPxjaksO9kXIUdBBHG&#10;i1Wh5RyDusx4tyAJB2b8NWwwQwxSAPPDKI+UnkoZOCTmbHajRAjZxkAjPQHGr7Hi3N2paAmeUnvX&#10;LVgpDIeTMkSIqZHA7fnwfU7nUKtOGtP5CMwzmoqhp570ZRw49weq8eAeC5YHAG34ar42kshUjINu&#10;NZq3lJSZI5oEGebRSnmGPID2gnqcddSlpO1SWG40YZDJNFZrSrWWXu4VQZlBwdjkA/T66zvjqheW&#10;ZbpgRooylNVEkS1mVf1QV3TkSchs77HbOjR41Hc2J1rO9FDFJIvdV7qQBbRMiqSp4+vofXbVdmX9&#10;uLP8mka5uhzJPXjkjCyydFjBBJkw2R7M76DjktvA090f2utJOY5krZVmkMbWO7zUqqMSoXbOxx66&#10;I+HB4qwsdGW1ZjNaSzF32d3AscS+UjzgdOGNz1OivIXVyLEs0rwCKnEfiCN4atiU8pYZYZMDkvEO&#10;3XBGB00D5SrXlnS0nyGqhIxCtmEA3ZlXnJFGVBG49CR/HUY4zBHN5PtiI2naR1rSKtiNYnNeADsu&#10;WKhS3uAUkZwcDWkAZYZKsUCpNJYRhNKRbdPaGm7Jn/p4548j+GdcdziWzJFOtYhayxxKmTIMfqV2&#10;JwxjYg7bbnqcgNFNf4ZpiMwtdSRhamIkTYEySCQDKkH0wPprPsbS2ZYvFTxQyvPGkTScpY7FR1Bc&#10;Ko/U2ZnLHI3yRtqx60VuJJLVJSqOrKxMhSqWzFgYJQl2/KoGd99RPi64XyLRTNNKg4vB/p9vvljL&#10;KidcLISmV9ckDSabxjSVIWscYbNN4ljpqZIJ7MX/AOdIsy7q3EcgCOR9NQioRX4YLqhqbxxMKtWv&#10;FJVinE5LYKEnJ3bGf5dNRm8b3nZp4EDxtFArnEk8cNhBCQOIPInJBP8AT1Os95uKWjXhE9c3LNlZ&#10;YROkSYrwIgd4nBXJC9CcaGStBHDO/BEjpGs0hVZe4gscQTyOEC45brg67JNWhMctEOfk4hStKokK&#10;JJO3OaXizAF8bHOcbEa6zTT1opJniCVnjJrRwGMd2FHjr9yFAcE8mUOeh66ytiJ66y2rMDxlGYco&#10;0U/kYxSQKF5Md/XBB66lZK14as8VSKvemWKRAGUBon4BZA4VQAqg8DnJOSdCXPH2pqtmeKRPlyNH&#10;LAFUAQoxySyP+YtnfbBGrTDYhclESScQwcbFUAmGbshpVSBtg5O/LOeuBg6Pp1aBghaTEvajc2DJ&#10;HLzZpfYsRV+vFiGP31GjUEUxW1HNM5lVorcIcxzEjkqjGVyqcQATjO23QGS1u7YFLgJ3zlo7arXa&#10;uZASrK0RJ5dMY2/w1FaMk87V46pELTywWJjZQQSTRHi2AxxgsFYhiCTn10b4qq0UUyWO1IbYni7L&#10;xlI4UrBu2UZHbKsCTgY9RvnULUVCO7BDG8cETxtG9fiYJJozGrhQpAzhicNkdPvo2GP9JQiJM4kZ&#10;XhPGBHVWEzGVkJJHtOQfQb5zrzUIbEId68USIWr12ji4TlpGWQOz54ERk7Y/iNNkjreLilhjsSmQ&#10;yVTI8hRJp2ZlQ85FO0fJdvUg466spVlEQKfqSRyAW5su0dhpiVjUmTAXjxA2B3BPqNdqgeVs2/HS&#10;2e01OOVIlhXAcqD28TSBRxDDdmIGdh13eU6XkfkrUDRAVYUIMvbaATqREhMIY8QCMhvT10VZhucI&#10;2Hx2atyFicCvIHIASRZJFOdgCQv1/npXOXgrVUEPexKFrO6RxyiSRABXMZOSGO+4Pr66UXROfJ0a&#10;0/OBVeOWzSgZoe/OykgRmMf+3J5AA8cbDSqxdjvTzRrXsxokrw934xREjRf1ZksZHQgZGN/TVn9v&#10;qVYisMsCSRTmzJaVJ3LTyFRJGySBcrkkjGemNLbMDrfseQuBRRSN/YvBI5MxhleNQSV5FcjH4aWP&#10;X+FTWArNesX1imVFmR+AkGCscj4PtyG3JOCN9Jljgpyyw+TiM3cIihRJmcOy7rIAM5G4GTsD65Om&#10;XbhuVak1cR0vHxcEsLM5X5dhwHMbSQkjAOwAP8dIJfHtL5ZJUkodmNkj7CRsWnLH9YP3CegHXPoO&#10;o0DYpKTarLmZ680impX5SHEe4ihdkwuxBbbAz11Za8RDaT40MiJbkrhmkni4uqBQ7xrKQcLEFBP1&#10;1jI6fdghnnhMxSFiCymFzIjcUY5OABgZGBkahc+NYiNiJ4UmqWVLQRx54F6rfJWSU78yEwCM5zjY&#10;kaz0aTh3tzvHHBVkZK7RJGzxo5DgSA5diAdhjOeur7fbljjRlWPuvYMrOOcsglVFiVo1GUTqTx3O&#10;OmlU1K4rKyNH5KCGzKrTc0QrWVw2ytk5UjbIGrLluWMPKJZXneVBOYUTBjZO12XlQ9AoUFP54Gn8&#10;F1ZjXhaa0Y4laYxykRxHtgEvG2cH0AA9dLrN6OvZk5tbqGUxLE8kb9iyWiWw2AgKrgkY33XB0osq&#10;PI2WsXUR4w4kjaoZEeYFOACqRxA5YLE+gz01fHQ415ZZnaYkwGNomictEwBUzjIySgydhk+49ddh&#10;rwFTLZ+degRx2zEhEVRUQqeMSZ5MATuTjbOiplazPF8SKRw0MMZWxEFZ9yEAiH5Cg3b7n6aVTeNk&#10;r1XluWTPJPKqqY0VpY2jZlgA4+o6AAgL1O2lcvjGPZsXI2MlmxK/adUEfcU4UzINydsjicY30PND&#10;3IvIvZHFJKjxfIhYrlt3UMyjAHHY5z0Gcaw1mxTs1cjhLPCgpWHrNIMxDHYIDAAYzxO3UH01j/MJ&#10;PZrz10ikHj4ufGuoy4d8gTSSR7njuQuCfrsM6wl5poRVrBC8ZgRMnnHG7Rgly/EEjfGc6VWfHxwR&#10;ckdGllEjc0QdgAgLHmSUb4blv1P00vFOR4Y3jHKVgVYLxChU3WNRjAYtuTrPX4YqRlqtIzOrxtI7&#10;Qh1TPsdC6nOTsV22ydCzxwIfa7M7mQpjKFOjYIxk9P4/hnWbk+V2RXgrRL+q0ksrMsryJIe4OGM4&#10;I9SPw0LDCbEoilZe2pY4Dqewuc8mK7j7Z1yeoDFDXC92Nnd2kncKM+nHgcHbcbaRW6ZaMIiAopJl&#10;jixl068SMdfsv8dK567yWIwilgoMaP7mIXiTsi74xnVLV+DRB0zCGKPMC5IVhyIKjP4b9M50Uvi4&#10;ZEYtMnDmGeE8jiLAKj0BbORjO/roVa8VeSdlUNEVYESREqOJBJB9Cft66ssU5UCTRg4MUeYwvPth&#10;vdyZse3IxtnQk9VuMizCMM8QwqAhSQQeL9M9didBJ4+ZnbDupiKyPGQG/TcA4PDqMdRpg9McxOOK&#10;lomEacW5FYj1y2AS3oPTGq5qgeOMCL9MH3TqAGRtsiQAZOPtplUpK8QMboIYlC5dQZO6vuMoyOgz&#10;gZ/lqbmXtrxCRpGwUvgqZeTcXKY3z9SdcWp3LPaD8I4ZG5YbuAFxvkA4/q3/AOuqpqkSqOUgMaOB&#10;IeMjE53aRSOuBtsNL/IUAQCCvGf9VFGcMXXlyZ/QkY9uPppW9Y8U5QKsp5ZRyWVmGOJJ3GAB66XT&#10;U2mlkjjjUY5SF1djk7n3Efbb76z9imqbZWTuAlFUEkMxCn2gZGMY31m5qyjuuyOGXpx2XGcZXOMf&#10;hpRaq5ZTFyOSoIKnHIqeRbJ3+2gmpGFWSSPDsdiowc5OMn/DS2WrhGJUIfzZ2YnPtxy3+uq2jIUI&#10;zPkDOT7AFH1z6ai7KQgOGbjjiDucH0J+o1MqCFL8l6Mhxn3Hpn667Ikak8jycrtnZlO/00GI85yA&#10;Qu/TLHBxjUDCrD2g4LksD0Gx44GgngweQGcKNzxYZIx10JNGCpKjAJBHEHf7kaqKkMSM/lw3oSQO&#10;uh2TP8Fxj/u3yT/00EwHEhsgqdiTn1yMaF4ZLHAznY/x1W8Y9pBB9Tjb19TqkrjfG/1+o/HXlTf/&#10;ALT/AOWudMjrnIzvuNRyP8cfx1//0nUIirxyXPlNfryTJ2hUd2t1pmk7qsoYe1lZA2OpG2dM+7QU&#10;yyis6xzRvLFK4dp5TkiSvCwyMj1LYPprL2ZbUlGaSZu6LFloKtVozHPTG9iIyNGcvxVchDt16aYX&#10;vEwJBDYN6Bp56oM3kWkjhaORDkJxA4cQdh7c56nQnypobkUxeawHOZo3jI79WFecahYdgBxzudz0&#10;GnEd3xbW3jek1aEJHYVSzl35uJgyKeXFWzkq2oyPxmrI0sdlK8jzTwyI8AihLv2qxaMEuR+bP0z6&#10;aGgHhyt2xKkKyy2vjQGkGr99390YZMHl7yB7j1PXQtmzazBPPM3yIU4Vo54I+fd5qUjLv+WMJGeI&#10;GCTnOTquolm3N5Ws1tjcghJWavBEUSvIDGEhljOeQ5cuLEkY0H474iifxhnlSzEOHdiU8ldAVikA&#10;Kse52+PMnOck4+hL0LCUZPkTv/b0nJdpFEzWQT+WPt8XdydiTkbnGoPWhiipWaUcCvKZVqwj5FeQ&#10;IymMR2EdmIydwDjGMDGpeGmnnoMk1SCWavKEiTgxsu0k4xC7MccMqMn+Gd9XmJ5ofi+UjoCGurV4&#10;a8UMnNWfD2JgA7k7chh2/A6RXlZL1qnSaOx46aCmkMFfaGF489qR1mU9Au6Z6kkHTqvTXxnjasHK&#10;jNWTuhImKtZ7Tx8e4CMZIIyFHpjUEvyJGqwVobMFaRIr0BKQR9oyLFKcqQ3NQcYOWxk9BqHfnsTw&#10;rEPh0ozECzBrHbnijGKxX8+CPbnbpr3KnNcljtwxxz4liryVYrMYawI+DDizHtgKAeWBnffXbFGt&#10;AvYy8jR9gRxzSLIkUTx8REpGQASM9xsH6nTO1TipOC0hX+4CBq0csqzTV5K6GG0iyZBTfjk5OSQc&#10;Z0kiY1knikggt25UJxZzMsSRuCsQmYtvgYGTvpzRsPJF8eNqNmm0D3e9DG1WKONnNWKARIdz3Fd2&#10;c/XHQDS2FR5KazcSpX5wM8JsROhrwQM3FXUAseSnBDHr/hrrUEr2K0EcXbdq1jlLVd8yhJwgjdmI&#10;KqcjZFGNgBjUo7zC/BRqwPNZI4uuB8kxCRRIzSuSCgXPXc9NGeTaKxNLCGhrEdsNDJJ20RmKuscw&#10;TADD2krtuMaUVpaYlmqV5gskKs0ktmSQsI4w5kUIzceJAyTx6Y/jPx0KV8w+PaOQGy8bPcVisfBQ&#10;+IJD7gQPyj0x01Oa9VmQw0o5Y57CoZLLRFYiynstHErgZ6kDAyd8Y1Xca9HDVhaeOOpPxWaq8mJW&#10;7ipwk7hAHEDIROIOfXOq7Xj6c0aw1VaKvEa7wTSSNlJo9lMBTpxJK9R9TnoaOfdCCeGSUqvGrAid&#10;tZimQwaZyuTszLkjOeuj6r0bXxJK9B/F3J40+TWlkR0WCaGSeSq8aj3OjIHwHPTr0Gkl6pDbou3i&#10;xNXWs4FuxIO3E6xvgvJCx4+7Gw4+uNXCCGHxEdmtbtWLdKYQ24A8DOZRI0sjCOdQSQrYHpxxgaGa&#10;cGw0tW3FVmsmPvo0KExnYzyIuO2rAYGSudMmnhSbgtcSwMXjm4R8zG4BevdQ8lGQeR44PXBOd9SM&#10;k9I0EgszWIbEzyRSMkUQquZBG7SYHD3A4DFcjOx9ddu1p4PJVxDYiVYzbjkWdWaKWVk7rPHMxyAe&#10;akYGfTONhKZPgzSWKnjongESRWYTW7w7ZxxarICGD8+L7HBxg+uq61Oa95OYWY4lmcmnBNHB2nVF&#10;Ia3A8ofb+klehYE740lPhrEFnycEccTVUIhiWuAbCIWI5CwhwMrl8MDuPqdPvH179ztx+RMBgqCH&#10;4kq2JZJhBHBix3RGMIwIHQYP2xva3l64VmjdWrSFaUhoofeosYRjKC3EgZG+xz12xoHxxEP6gtSv&#10;Xihz25DGEUww4MsLABs7nluTnbTSSI2IaU9e54yrVnxH+lH/ALjaZHZSJeQDSEjkQM/xwdLbKvFW&#10;+PCa9mwtyZ1sgMYQqOAFCMMkg4Gf5ayz+RJ8o9eZ5E8iIu20Z+RNVnUgxq8aL7eacsY6bk4OmLxJ&#10;LIsDmGuVhSCKtKqm0wYMqmwJcohbOWIXlg+moX68tqKaokKS3aNUlJpUWaMQmERqqyYBGyllCbk7&#10;E7DXvGWLiQVIHpVK6GKSNoxJEbEgyAZn5ljjAzkrnGpSVBPQ8hFZEJVhNajeNOMIqxyKyQ5QHkgK&#10;Nz4KM5+5JjWgrNWkr1BFb8jNIpo1mYmuqv8AmeJEAVmVcn3dB03GqY6FykZY7ELXGuWWBmV+2ld2&#10;mIQSRqy5XIypXBAxqjxvh7fkLdqxdtlO1ZJRCGMKxRqqQxAkjOcAkPnOdVS+Piq25Wj8jP5Oy9ix&#10;IDNOsUnj3QdpIYoosEoBsVBx6bjU68EsyW7LlJQ8TL+swBMeMcI0XPHDLgv6DfO+lVwU2ldWlSXP&#10;fZ6sMZRa72CO1yVRhsN+ZiTnG22uDxpmrrAswYTGpBNDI3OMsxLT14lhAI5oSGXkMj0zoy1+0qkt&#10;GO7PCa3w5a0njDQfE9P455tEhU8hyB94bqCARtoDvSSzN8ntOkMkXInhHPH+lmXnFIGV+2iszEqc&#10;kgbHB1Y9Tx0EbETPYnaAtEbNqd5SCxkDkqeRTjgKoGPTbGlFNVmsNHJTEdCWwtyWw+GkhQoYYi0B&#10;O5xy2OBuM5xjRma6W7XwUketH7q8klhBCSSeTxKmQpBO64O22j4Hhq1qckMad6aoUMzRoFmi5HuK&#10;qoRhiXXhy9Nxq6zC1h0DxT15jNV/QsSCu5eQjKAxgY45JYHY6KrTqWmhejBHJE1qFWEfeigmzivJ&#10;+ptl988Tg74GSdQl8XU8pY8TYsLIJ6gEf+3lmqwsZFEUnOKBuEm2QFJH1xq294aN0Li3HHbpWo5f&#10;HFPZEjNCEkjmjGMZwwGCQRv11bRPlZDJYtmtNFLmtJHGGygD4M4OVUnAIUtuDk6VWPGWvHJJP89o&#10;0vTWGKvErXEhh4h55XU8cyAcuSnA24gb6VtTaX3x2YI3HefuMymBoZkURTzyRqGcjcZ9PUHUrkcY&#10;rwmrFJL8e4yNEEjXvRQ5jQpyBYnG4PLlg5OhrMwieSWetwdq6wRYmLtXSQ/qSswbAIGQGBBB6nS/&#10;yCQw+QmWNjdrUopojBEWcqHGHTkNiR6sD00stVKk3BJYPJpHJUgjjjjEbVGXkskjKJMljwzk5JGT&#10;gDGhlqCGyatZpzwikEc/HLqQMsFkUhc5Yk8txnbGhvhyVbdoQzSd+Y4tSCHur2as/dWV3cnJlVQN&#10;gAN/rnS+34/yjq1X4SNDMhnnSCRWlkHeJLs54kNxOQqY+vXVMvjBX7E9JlmIDUP9zCSlapCygCw0&#10;2cn/AE/eDnLbYA1pK8UDRvPIaiXeDvEyh0WZXQy4ZdyAP6csenTSKGtG3kYLPGbvLFE80NZQY3nC&#10;s0sqyMuzKAvIEYwMD7tb3ja169DOiuY2rxWp6iyBHMRfDyKq5OygkkfTbSdZbYDeJgYvVWyrpO0U&#10;siwhZGZIjMxLfllH5dsk6si8XekgnvvdPcgdYbHkHKVY4WLN2RUQjcqq4O2SRrkk1FPFLXinuSmS&#10;VXLvGJITJFIZJLPdjH5m2JbofXfTJKVWnFW8hE7rWauxVyHaFp+JV5wPc3IcidzjI6baXSFbLh7s&#10;EMz9mGKWaWtlK8me6IM7Z2JPtOx2/A2nHUiSVrmUUOqD29n5yXFaJTJ+ZuIP5uIHt/DOm0FWCtVl&#10;cOk1dEMKVxO8cUE0wAdyCD+bpyUg4xvkaZ01R6shmhX5cIihjyjSJIsC/IVY3lBGVVTgk5366qSq&#10;j17Hkb0xqVoRwGBOrWLEh95SSHdv/cSdte8bMYK009ag0iuwjXycwYV46z4M8jK/HlwVdgwO7A56&#10;nRNRJrc8cte1/cPjxdubth66z1J05ghlblIFPuIJ2PQY0Y9GeOrSMvkEPaFnvNMohmYSsHg4QxgK&#10;UQAgsQWO2DgnUElsX5Y5LUsdhY4pPhimrrXWauwVA4c83Y5zkAD7Y1VK7CxNZtdtJDFJHHI8ZNmC&#10;07f7dQrAAJkuSePQ40PNC1VFkSzSxXYcjJGQFjkXDoVB9c5AGk9cST2oTVaDyKVopGmsSyYSRrYy&#10;qoq/ncPyJAUcQANVeUEdS13TBJhlSKkiBpBaspICDw4lQCcArjJAOl0tWrO1unLGslhHHyrklUok&#10;ckjCR40SH3IyhuIGyjBGBqKU1jLxV60SxQYTxZsRRAXJI/1FiAbcDkC7D1I30gnhrwGCfAiqMK7Q&#10;0owO0rNGBGk8O4LZILOy59NEWPG26hsz1RXsx2I4nlljl7JqSh/dDxXA5Hqpx03A21QKktKtPPNW&#10;nNmdHtWLAVR23Ze3FE6hizNhRyHT7aqqt4uWGFzLOS8yyG4F7KxzxhWdWABxz6FQDtnGCdsv5FSZ&#10;pK3ZsUng7lu3LMS6nmwSFoGc4HLGSG331nofFTeTv2QJqsLoyzcEQchBKTHLZD//ALvQ5O/3zyr4&#10;ePx8F2Y10u1mSwwCK0UaTrOT3IuPuGSSOpP30hs02lStLTEqSWIw1iBT8hUlixykldhyzxOMKPx0&#10;wsePSCMxQiNYjFxaSf8ATCljh2yCGYHJwnE6y48aYv7jYkOA1kIiAOol5xe6KOBivXGOanOB01bL&#10;BbcpEiRzoqB7NBUQNHHCR+nH+ULkbluu2imWK3asOyW45ZVi+JDaLJD3Vh5ksgyH4qAi7+gHTQ6t&#10;5IVZEUTi1Y514UjgjhWGIZ/UigGRjoCM9Dorx9StIIfdHXHj4Izc4d1Wss68JZkRgVJbbAxkZ2GN&#10;XQ3PhSNA3joo4pGcwh67yrI8r8YoSWwvEKQWXI0RYjhRJrTGCCz3lSSZVhVZp0H6gEZLFs/lYMSD&#10;9tK1qPMkNmEUYO7fjbsSqGid2PCbnG43BXGAuMaAtVCbkEfOuwLnFlpWkLJzKq5BfiuMFQuMDGMa&#10;h5yvSEUdMWq1gygM8GTh3RCEdliAVQp4sQQSwz9dfPK/jIXlv1XCGeFuDSRV40Erv7keyXXGFztj&#10;+AzrG+f8fJUKw/HR5ZUWUSU+S9vtoeQcqeJdtiCc7Z/hmvjz+S8fI8cTSqwMqqV4Krr+nIZGk9xP&#10;Lcr66zNugk1h4A0EjV4VVuSsq7ONkSPYgZI3O+s3NWLd2vJNFWTuGXIU8O6Dg8VUDHIjGOg66Bte&#10;LUvEkUsMcljEUhkb2yIDyAk3JyMgDG50O/hXRJJXjSNFmb/dgq7RjtkNBGhBJU75yPXSyalYSMrV&#10;jSF6ndhh5oBJaDysxkA/pwCSPsANAr4sLVsSxqquyJEzJIGEkjHfkuw/HA0FPTTs14bAj5MhciFW&#10;4dw44DhnAGM7+ml1ih2LkgjDyRRFo2ESnfEeeSAjcHHFt/Q40GPERtGPjSNGCe2FB7cgb87rHHuc&#10;Y6531TD4QmGaMIqu8zNG8+eLcUzIANiCQD0Oq5K79lF4xe5g8iFsPxUECONf6s+vXSuTxcszci0W&#10;WzJDFhQY044VRG33xuddlruAvKSaWVYVjmh5o0bqHw7RlNgfw31A1YgJO2vJey5IlkK/HfYGTjjf&#10;1GMH/wA/VqKNWNiSQO4QqyhBGzDGCU4/1fXVfZEwhjctDwYMoVwCeYLqO4fRRjlvpbLHIZnr9sAs&#10;ZGEvPmqhN+RIGCP46ZV6xEVeZS5OPbIz4CEsTsv3JyT+GNXLGJecHtR2PI9k8sN9cS/zI0RFR+NN&#10;IHh5RycR3jyzJyjGCApxxOD1x9PTXraGy0UPdgVYPYWVQCUCkL+QEbb40LNSWdREj94Z5AqQFB24&#10;454JPpkb9fTSGzVmL8XBR1LB+OGUlSOHBPQbgHbfSZ6cruC4jdUjywDsB7QckcdunpjWbt0yXLQy&#10;vlMsHxgcQOXb236jGs7brhzxkJEZwzElgAP/AGA4zvoFqpQHg3MKrMEOcsCBxfr1z6aFs1QYA5AM&#10;2BlWZvaxPVifroVoFMfNkLMpI7eCDk75Q4/jpe1Muzlowd/zOudgR7S3rjSyzSV5CypxIXIbG3To&#10;D+P+WhzE49rKTxTAO/U+mRrnx5Y8PICzBRxyN8Zyv226/XVbgsvt25tuc4yfUkAaobOyuMIGDYA3&#10;GTjJI3P8dUsFGwLAD8y+m425E/8AnoaRc+wpjko44JwQBnONDGMs+ykclXYbAH16aFkXfcZxtyB2&#10;O/20FJGSenrgjBPrgbaplj4A46nG2NjjQzxk79PQ/T+f/XVJTYAg4HT1xj8NUH75yOmf+uqWzkf/&#10;AKW2Duf56h/A/T+Odf/TdeNo2XEjzTNGGmVUmWHhVgtd0Qwd0NgE8m5MwBwuNVXHl8dXgexZ+cEs&#10;T2avx45XcwSOwDwRhCWBGB0G5z9NCVntLJT8r3YozaSxJWpMGkaSd2eskDIASHCtyIZdhk7AaHgf&#10;yxW7UuVIZisr9utaj/1Xjb3hnbiqg49Bud9FtVv+QkkEtZYLdZBPVWqsqxw1FljSeCwo3fllOD8S&#10;oI65Oi7dySOCCC1UcTxTV4Y7My9gntjiROHG4wR/HprlujPW5TfLERmeZH7EjTxI6KVUxxIhYgIc&#10;7gYyN+uq6Vnh4sTO8U0FeVYZayII5BaVRmVmdSVLNvh8HG4x11yzdS60iOkR/wB0/flpQy2HQ1QI&#10;6qqeHuAHMScjxzsPXQtvw3koYz5Gq00bT2G4RwwiJyYvaYJYoiSDx3znrqNmtW8PBXj8rNCJ7YFo&#10;y2ZYopzKSFikRCS5jdFXLEDJ2HXVdOwJoBLblgiiikP+3iWVo2U+1EiCoTlH4g8jkk4B1KzJBall&#10;7UcvZZgarw2JI4pEsQd7jAHXJYJnkgJIbrg51RE1urY+FVqrD36DCp3pe2xsMzNHHM6q4Y8RjJbq&#10;RkDY6Y1p/Fu6mBmW3CkMN7ktiVIZrQIjaKwwVJOWcggYwufXQy0pKtudUlllEEUaP5UGNx3SzCSC&#10;OuVGOA6yciNxnGiBF8GUSRyPaKMqznyjRrCHMftWvIeITkdhIRjIIHTVX94ow3DXevV+Q81WL4KS&#10;CzI1i6ef60ijDII2LNxXkMZOwOLjAsMspkjkxNJJC5g5RpFYEqsiAPjgoBChjnOMDUorkIltRGld&#10;4VpJrc0yw4+OyQ8ODyyDOHJLgKDt0AyNW0R46B53dZrV2/Sd1NhYlrwhIT7FHIqHA/pcjfSy+tau&#10;5muLP8r40qioVQpJlUyY0dhjkSNwTqnxU9i2kfkGrycVJqRJDJWcF0QiJp+JHt39rY+/20VV8fD4&#10;a3E0bGRCkVeJYpozViuSEt2JZeQ7jDkzHBIwd9WQ1mqSSzwlbD2xHHLFEIYEhkUM0a4Q8XAJ9xON&#10;/wCeqpofHKV53IZ5mkBn+dNNzimaNVaNZEIzkqDxU4+5OdRuI9eWLywMUMzwhI6jSEER81i5qRjl&#10;kbqh9TnOl1nx8Ul0wtJMWuOL3kbLwSAS2dll+DkNGyBuXFeYIAyQOuirT1/HQyWIo45o3BW1MTH8&#10;qHEDMvFH/wBTOOTgLtt1xpd5Dyl+SKOSrJKazFjHIWRO4zYa3M2CeRJOQRjbppuKkLLXvSSwyywB&#10;bLM8hihryxxrLz4sm7fRc5zuDtqi5Nfs0ZJ0MEMdedkckI3eic55SqybOpyD7xgHVMHkJPGWK0Mc&#10;zzLLKoEcVdjDJKITJnvb5VeJYgAnIxgDOvF6/l7k8FqZq8cTz2HEY7uLUJ9iGNgHUKDgoVxqua1a&#10;ezFXlb40UXOOV2UCOOPtlksKUAdCEQgqck5G+AdDr5CdJGUUXioyNM8ksJZi/CPhzsllIbf3cVHX&#10;rqFq1dq1IrHwa1z5d2ZeVBFJ5FSsNhmYqcqntOVHTptqEIrGWab4VeXukzSotuKEzoqBhGWbIBzk&#10;cV32G+j/ABlmzFPIqkQUlrHjOeKzxK7kN3A6EOFf2qy52GT9+yzmHnWKvN33jECkeyRQAWeOXABw&#10;+GIIBGoTRReU70XGWoIUdBZ7003HK8EsTxMiqhHEYyxz+BGrKs0y1a7NY+SK/OqXMoi5PIweJ5nb&#10;fDcSFAAxn6ajF5fyUcMsstKLsXbMsdSevItiWAysV4xoQS54gIXT/PbTSC0n9qNlIpa0cb9qbis4&#10;ezJzX2vEwRixwcM+B9NLvE3qc0XkJaPdMKNZlVIyVimhKgMrXW5BkAHWNiNG+PSnTEscar47xDwM&#10;IZEiUSR2Zo+4ZoTJkF+Texn6kdNA3LNGQRVq08qwRyKDJJHFI1vb3GftfkLtlACd8atM0olqQxwx&#10;yVYyYo45K0iymeTMdQRWCD6tz5EY9M9NW2asfdk7dRpa0LRido5P9wCu80yQIc4Vs5bGMb6+fz15&#10;n8h8yStf+C72I4YqleaSZTKe1WnsSEgqvFWw+FGemQNmsFeza8wfjGr34K9YzRyjk1hlzG6K8pU8&#10;8rj1+udGUqvkFmcpYSSCBpjdRoJHWGoqj80gUMQjcCOWN+vUZqjpxRv/AHOqjW4vjyQSCXh25OUi&#10;tFKVxyUhPaFBORsdE/KmssI7kS13grP8gVePw18fIe6JI/zM3InhJ0wwAA0unPipmhaG0kdW0spe&#10;WpLiwuR75a6bMpVhxypP3x000uPFZhpz0LfflgAirwSSrYhldPYi2Io8n2qdnYDJGcHSObyVuDzy&#10;GCvYsLVrrNNFUhDQzyNiPnYYniFQ53U526ar8r40Vpx5GNJa7eRXv/MRjZETySAztCWzgAjBXrkb&#10;jRqfGmWzB86Up8btqJEaBWsu+A8PBR7hyBK/f10BDYeFI2khgqzwRGFXvQmQzrGQCWsxgxkjkME/&#10;TUnoCjTmtW/iVnVxadu6/ZIMZCSoVyFZhvnHTpovxMlZTInj5sxVZSt5SzW3sSTxCR5FZQePXA9d&#10;s7Aapv3PGsVl8eRI8o4S1XizIT3u3KyTKCM4XLZH5ck6ADeNHCr8ELfSP4cj15IXtLDO5Bcucfkz&#10;soA29frR5bx9Gq1Z0mQSyD48XdlghXDsjRySmRuJBZW4oQTv+Oq4qMccr9iOfsQBFsxtD/tCeIEj&#10;opwpJyM8SSN9tc8jWrw0I0syRrE4hKGnNiSmhkbA4spIQ8QnuIJOCDtq2Ly06lqKxTeQkRYG420e&#10;vL3n2iWESZLIvQsAR9dE0q9xxHbsc64FlCscsLSPYWFQAna44YHOFZG+utd8O+KT5R5DNJIsccFd&#10;Y2jJPJnORlcDqG9wyNtIY1r2ZUjmp2pYqeUjEjFZWlClRK00gCsygBcjIx650I0S+GhevD5CKdhm&#10;0Gf2qE3Vqk6PjmxLqV4ZJ0bXPk/JrdYGNIu2xE1iFUVKyAh0AmJK5yCqgZwADnSir49/HGFfITRT&#10;1ZoxC0ULBXyCBG4bYZ/Ltjj13zom5BHR4CoJJm5dpUnWOONlMPJ5Rx3ZvcozsPrvnCKxRFiuEmV4&#10;rHZ4KVKswJyTGQNgoyc5GScfUaEFaSo1K8HjeeSJ68EKsJFtnBSeJ4lYBZMYA5AfXfVjzVJONezX&#10;kktVWjsQV4oe68UU5WIdx4M4C4JIIHQ/XXZq9FaVuwvLxsr+QaeB3WeSFAiqrrYEeQoJ/Nj8PvoS&#10;z4SXy1aaGj5IQvdjaQSRO3Li0q2HEYQkk8VwikgYbfpnSvxvjbtSIxXHnvpO7RU+3GxYWuXBXDKQ&#10;2cDryPqQNEvCfGwS+Kmrz2hYaSCJrbmKZTMBKthiBydRwbO2QAOmhx4z5M0nkYp2WRGatInezC0Q&#10;PbjhiBOW47DKjC75xoxqL4gVFrs6zGG1Mhf9Fm9ytNJEOLECTAB9F331J6MVb9XjDWmmkWtFKHEy&#10;o3LjMERT09SDsP8ADVaV/GwTCd7M0YavKBLntwMrRvHXJjBYkExluOAdx6aDiggp0orEkndjC83j&#10;kWaSGwACYmKYK7YLMTk+nrqv+0h6xk40oassSRd4yhexFO/NSkcJJHNmyAd+JH4aHjoNW8bcqSYh&#10;r1SkfN2fhPzLBwjEFQoBBwev31zxniKUHchsNLJUqQpYs8yxR3WMFY0tAcP02Jyuck4GhvKmNXpR&#10;UOMslqRTYadu6YY4Dzz3vcqNx6qBkLq2VrZryVxWlMbu8RumN0qwEfqA88EHIIbZsgenTTf+5y+P&#10;ow1e8nkbMUoa1MhDzw80XsCJiAqBgOLZ3wceuNOIrM96rLHHXZ47TKWsrWewIjNICyQwSsAzrtji&#10;p6+mrrcNqGvJVjjMtYCFLEBkj/3Anx+b3qEcg7xgE4UjSa9FZ7tOt48NRqwrGLM0MnwpOERMZhlZ&#10;+QQeh9SBnTirHeWUSIQyzytBNO3OcFXOQ36uVJVd+Qx1HXOw/kkl8Pagm7EUsUdh37pnWKOOwThI&#10;giKwA3GSfrjULlqC1EfnC1FHLWUwv2JSO+rhoYF7eQuWkccm+3oMaFs1ZfKxVikckUla1UEc9hzE&#10;RGzFSQ2w2AIyfrtoYpVM61PGRSRvXtzTWJU7pXMy+7sSwqAxDdAMjb750FHDOJ3T5zcoY/8AZ1Ub&#10;tTxzch3ZebcsnH5uQBGuSwpNXs/Fd68q2WfyEwkiaz+tKZphKk0gXir4UODvtjbSTxVm/YtwTztH&#10;O0DyNG9qMAwTOT2kx+QMRg4zvkYO+i50jE1mF460kM8yyxSmALK7Kfeq4I2XJ4Z/xxocwU+4tb5y&#10;SqJBPHWlciS1hlWKPKHiFQlS5cjA6nXI6zWSs9axA4nk7gVZDiPguZXmlHIHlnKgdRjWV87DZif4&#10;sSwxRwf7qKWZjG8pQiSWWNkBGeJ4rkfQdNVfNZKr25qnBa8kcU73lEi24z+aVn9w4bjqATqt6QnS&#10;C3BLXhrSgrKICO+VYqIoomXBAJYsSRgjGNzpHKPJLAasNSaXsoyKHhYPEjzENni2Gc9QeXTXlrtB&#10;Vi/SAvpZjC8kWJ4AVDTtYjLZb+nGfocZOo36vf7eUdYI+M4l4kxd1JMEPzKsCPzY9DtrOzwWbFhL&#10;dlpmjq32llikIECO6r/uEkjH9OFAXp+O+vQwPFJ5Cys0wNxu3BLNCYVmiklDAK7Ahdh1bjt99NG8&#10;ahn+ZEWm/SMcZFiAIGBX3GPJ4knpvn641Xcr+VqQG5Ma8UUDqgeyiq8iKf1XikfCuM4B7ZOqxHHY&#10;lmiikIGUksTwtHGO1GvDguARj1Yg/Q9NVfFaFWleOVYCs3B3d5oypi4MY3ZRxGMEt6fxGqZv7f8A&#10;GkmkSO3256y9qDgSGjjzLIGPtJO55ffXfjPYsCRKsUUUVae1FDNKvdIMZQRLIxVVZwQMjpn6jSKC&#10;qSDWPwVksGUh2je0a/GYyLEz9A2cjl09dJrv7fWXMkc5e3JOCxrTBTHwG+EUFvyg4Pr6emkFirIr&#10;zM6syu/bm5CUKrxn9Bmd+B5ccA5B39dJLUVS72u+7rZqiQJAkTK2BJwjLunIZAGcHqM9NY2WZayt&#10;iFZY3ry9srF0iJIO+wLZxgb6xc3hxNUfsLIJRMvyGn5QSAPISErx7FgehJx020E9EVYY4e0rIwy0&#10;80QPLcDCuo9+Ad99KjSK2JjPAqpOwasBGH3JMaTOGywwRjHHOBn11bZpPLWlSEq7RJD3klTtBIy+&#10;7iToW/H8NI56ckKmwJJBw4oiF1kMXbUSTT/pgjB6fm9c6QPGopSzIUIlcSREDAAOXGUGOpGCc6GE&#10;EyrHw5MTHDFH3UAkWVowbESspORzyAR1GNXyVbjwArIgtiJtkhZnCxHCDtoOWCRsfT10lfxAUNOj&#10;RRsZUeKRnHJi45P7dzuT+HpnXLdCJWSCxzexE/Ng3NYxyH6bKIxncnC5zv8AYaVGjHGFxG3eVyYM&#10;lDmNd3G+FzucDfQ1iozSx2AvGZAgfkI0McTSAqyqh93XBz/LbQwpQ1vkHJd2ZWZsI6L7sARFfdk+&#10;uBpRapmhMzuq5GQ0TvzMndGThSuQdtz6Hbrq+CZoxJ34u00ioIQnEKkRXJWTl0JBz6E6Eu1DbkBU&#10;rX7SBkiYrxdgAqRkZwCSScjRFClPbCo4iDyKyuVUExN+Yrhc5AAy2PQaNiqx8Io04yyZLnfhF21P&#10;BQM7ggjfGjY/FNVlW4yo8fDO45JGq+0s5OMb7DJ66ubx/diE/bsSNJIxURJIYFL4ySfpk7AaCTx8&#10;iSuprRycoyEUOFUHlgvjY/Xbr9tQu+M+dXlSqTQkfk7BY2Z4K0ZAWVJunuXGNvXJ1nLFWZImnhY2&#10;BHlWZTGZFVFPukUEnJ6gdftrP3KUlK1HGZCqSRscuFP5wMsQDn7dOus9cikjDs8TTcckqQVkPJuC&#10;l+JAAG2MjSCxAXxmEY7ZkCsVPHD7L7SSMar4IY8oUMi4IhX2kMT7gX/lgZz9NLZ4liJDAhySrjBC&#10;8/ovL8dzqn4riNwFeRXxiQMCFYHk2GP1A/lnQrwyyFlEeUI4hFwOIA48l5Y30vlrhEkkeE5/JGdz&#10;2yfaB9NL2hkDheKlly2TsCcgnY/fVL1MiSR2YkFgwClVGwwC/TO+gZKnFWI26bIeWD6lvXf8NeWs&#10;s6nAU8Ewd+Bxy3IznO+gBR5SyLuQpHJdtsYILY66Akgcu54nthiiHp6+3r9tDSRlAyqSGGXLDPIg&#10;7AD8NBvGcEYGMDYDY7Yzn66peNVB4/1EememM7n6aAZCeRJyP6dgTuN/5aGkVVUqM+0j8Tn6HQzD&#10;A3znB2A3wTjpoRsnfHTbf1H8dDtgbnJ3P+I6b6r9v0P8x/5a/9Ruk9loFerKY6faksdjnIZe4X7U&#10;iRWZy3ZBbGEA67ggjOl/kfJJYq0Y3t3pL8cnOeX5YkJEbhgqoOgVBxAzg7g/TV/iWr32+W5S1Qkq&#10;zILFjKyrYiRuMvE7ISFKSbAHIH01TPFQ8eWlh7lpZu5JIsBEFbGwiBkQBsA5LbjOdW+LtvdeOxLL&#10;Mhhj7FiQWpJLOQH4168h/wBSLipZ1f8A9pG/QBbUnlTbh8iy2azytWe3LGRHSliPbiMqkBsgEMWD&#10;HP1xjUJvL0vD3phSs2b0M0NOGtbgV5IjOZZGsZRvypxVchcD03ONEx3qixzwU5Wqm9JGJmSHsmUI&#10;/KfnGVUdx8ccnqPtq9lozwV7sDWFs/DjqQqbZ+D31zNJDPTZyoz7QXPQg41C6iRRjEktuX46okcN&#10;njFYmLF5xCB7sHdAcdDpfDZFipWqeVn8eLzyTTeOjux2JniSBiSqvKCiSKOJEgGcjPU6eVpIXmEz&#10;SpGwisTeSvfpzw2IVbgsAiXPvOTxP8TjShJ1N6u00N5vHF4rFeRbMsMKB0WZYYonJ6K25A6HfJGx&#10;3kj5B3nrHiJlkS1HwlD9qCWMrAFckEvg5LA+m+x0tf8AuVZ6kKxUY6kbN31sSBJPkBV4WUC/0NnK&#10;5OQD6atHk7lWe7BYhkjfsPBG6ySdssE4x8P6RhjyznOANDVkWtDNTuW1ktUyFJnihBmE/wDuo4nk&#10;K8mXLbrnodF1PIr8yvI9KsspkpySdlViqwRRI3dThHxHHgjEgj+oAb4OiPIec8c16pRWvWkjsTy3&#10;DNWDSQvEjkNxmY5j6DIzjVk1uuw/unCSGAsleOTuNKLMFkGP2QkEZRim+5xt021XcMpeNaxV6khl&#10;ksmH/aTV5RsYU7Y93PJPEjf7b6snjSOetGfHzvG8FiMi48itDyjRZ5I5IsHGFw5OeRA2PXUfD+Tr&#10;JHaFmWFZZ40SOCauIxyjkLKtdEw3LG6szDffrrsN0yQwRXKQtSyTzPBJHAsMdbOY+8OHId1ehJ6g&#10;DVssq2vIJTkhtz1IWFkMzO1dIe6A6ydnjyC+nMHOh4KfjLs4kkhpyTtNNCqtCpDRRHgJY5SOSqFA&#10;ADEkn7YAYJ49ZIuVz4nkrVRZjAXjkSRQYsLFVef8rBRtj1+murI7n41iSehEII5hDJFH26tywi93&#10;tSjBRjlwzLvvoCepVvR0z2hN5Grbytu2MJHFEphBWUHkwcHf7baut2YVVr6iFq83ZjWNmkrhVYMv&#10;FWhbO++cDp1Og8TzkG5PEKsfFIWgsSMZIn3ng4uQH7ikhs5bPrkbDz1Zq8aTxQqcSvYSJLMkk7Qy&#10;MR8mdonRtl2ZR19emqvJyQeNg+RYvgVrc3YH6M7tUV4GdZInP5fc3Fgvp9caUxedgmkryLZKw1qa&#10;Ba6A8IGY9trE86gPktk+pOfoAAbEoDSCS13bltVrSQzdxxDTeXgJEMZ482PBuZXkAMZAJ1ZYrrVg&#10;NShetmxGLFaaxFNgQRCYkSTM3tPLIz67aURzwxiC46xzQhjWetXSNSkxiUswK4JLEsc9fU5OjopJ&#10;pIIpHjSOOSHmzWmIsfIeTLMGffioJ3zv66Y3HjhRe4LB8YsVpZLMFiwEScSgyM3aw7CRgCvp/AHQ&#10;Ne9RteNS1UWeWHurZmrmLjK0fHOFaU/lBHIZU8vU/Q5WZ7Mlrx/zYQkQFiUpFZWaQrkxSAYHEBuC&#10;pxPTOxJ1BLFb4fk4TMKUlpRwV4pBGt3HFZIoVIwcE59wP0xrPQUK8VaP5MclWe1BE8TV4JKqzu2D&#10;3FYsxThjPu3JJ+mtbXrWPHhZWlgsr5OMVbOYSYgTDxexPMnFSMH3Fsj0GqYf7bXFtZYB8R6qiJII&#10;eHe+MWWaaQgg8QGAHLfG2+hDClrxEdys9ivRJjrQIhdorDSjgnKE/wBSD3Attuc6KYukSQoIZOFl&#10;kjrSpzcMk5aORGBAwAWb2D+J0PLDP5DyCXYBZoxd6GoytGBHNKymKOTuNkrGTlxxHU42ztHyMZpX&#10;lq+Ss17Bs0bq2J17kyRwK/KEOysdyRxBGSBgajSmsRxz24uUslXs1Y45BE8bROMISJcsFBC+19l6&#10;4B04g8HDXMElWqHtSPGs1yR0RFeZSTE7xA4AyApUDYYBxpUsQrm1JHemYlXrwsWSWJJIie+Y68oy&#10;EJKg9RnGw66stJasRwrUtSoKrwvYqPBGIZKhUGSMIoGMjdcsRnSyOhSr21gspPHXuH5tmKxyENiO&#10;KFQqYgOQqkEhPy5ztq+OZGuxLV2ZawijLRxQoXYFC8XuwvEHptnodMJgva7sdVpZ45Ckko4wtcaB&#10;TCVkQflyFXGN+ukddrFprEMVGOK0leSa5SUDsGBzhZJWPEhskDKt0yTpkBRitwxTWo2hijYywCL/&#10;AGrRKD3WEzFwZCwCrhcY9TnWfnhrV5YbvjYHaojz9yvI4PyeU5MgkGfeQoIUf5areWKYSQ+PnEot&#10;tHzR5K4jEwkYy4hKDGzZ4kkA5I66N8cBXg8jTkgvLX/WefyEqV5rM7RI0jsmRxIBwF2BxnfG2qjU&#10;kZ5G8Y0FVkEDq6HC2EZcccPhORUH3YJwQMnVdugtGlK/lUNKKw9ZlsoY5D2p1aH4kZAwAQBkZ6fT&#10;VUb0GVKdSytewtZmlkWNI2akicQ6FMFs4AP0B2wdD+RQPNVkPZtQQvG86vKl2xCEBRY61dg2ATli&#10;W3GBnGqYu5WvC8LglqlpVlgdO6zo7DgnvHIEA9Mkac0GmtizcaiK8diy01dVSHuwUOwqpDIRu+WJ&#10;PAnC4OMa6sEEVpvKcYi0Z+OyS4rvOzMFMjiMkcuX5Dq5YJIBWtwxxRmWSVHSZjYnSOKReEy8wQq+&#10;8gYxuBkbDWkiryiFrGF+W8U8czPxZ44sBoJYoWADKxxxz9NtAWfIUvHWK7Wo4bNhmwCDytFpIv8A&#10;b8yhxkb5XGTjB21VZurYEVmCVFmWVGu/NjiiAjDYlQIqhcY4gDGR10EWig4qLLd54pYrFWmlSGC1&#10;XSQJEuCgDBMdQBncbjVCeVh5rnsytWaxPWE5do+3HhCA0WGJDlcAbb4GBoakslVZLV+uXFq3LYir&#10;wsGrRPNH3w0bEZQ4bLcSf+uqHqobsNiN1hBjWWxKjSWhEtYGUqqSbh8HPQjoc6vmr0b6yRQxrXru&#10;Gnw6u7zzSsRIYwxDsevuJ9NttLZqJieK3RaATQtHVrM0LJOkW4cTccoQE7jKOgJB36aHkrRFMSW3&#10;sxtl5o3gAkY8ArFXcYYE+5uRx9ANcherNFA0TMCIJYpjWUcmdWWRfeCCE9pJxsCMDXF8YlJFgka4&#10;3snc2DO8gX5UhlCNNYZjsDxAzsNhjU7vjlaMpVV4+IrRurrMwWCJpO3wlc4LMGfkNgQevTQHh4OV&#10;OzSlRGhYyM6rCqRSqhJLSnn7emcHI31JIfHDyVWrJHYsCYStH2vZDG8SpKJlg2CFV9i8TtufXOr4&#10;onn8fahsRI8SylaMUoPs5ylpO1ODyaQbElm/w0LTjr3fH9m3HDGsdixJSgmE1mOCCJCjpJklS5Y8&#10;lU5/HQtBa9CVJbERkqvBJJCZouTRzSSCONoayJxQ+mVGdzqNiKGtDDG6pNV8jPZrxxe1uxPsokjk&#10;kzhVA2AwMk69B40L41jZgscowz99UhtVbQqgYzDkbg8SAeuN9XvLHVSYlaMs7LHVVmVFSRuz7lYl&#10;GVGG2xzg6yrfHa9Ve3bjjMKwxQtGy8jOtkNE4ljwFKHPJmG49NNwe/OYqqWGWyWimne2rU3VSMrK&#10;VAD+uTsW2xjXIvDyR+QrNHO1IWZVFZKsAkr2FryLJKJuSliTxDbnqftpy1KeuBLYsoq1p5WkhcNI&#10;oJkBWWNHB4sAf6SN9+m2miweJeOxNbaOw9qZI0rSrtXeNlZbQRTx7hwR0HIH6baWk0vOiSsleSvF&#10;CXjmEapVjuyjKgYkA2x9Nt9aBkq0CkRluWVmkUQxt2IY61qNFSLssQVcqFwDgAdfXWU8hSr2ggnt&#10;SKkcxsWuzbsPzRyWkykZCyHcjkSd8Y0H5vzZoN45RQ7/AIyUrXjtSArLCIoVACJGOXJW3Dg77Dro&#10;SCfyfm4Ws+PNiKjUaaFIZI3rJkkAvA0jAvy3zyGD6jGiIoJKksSXLEwcQolZqCw1iq3J3Dq5gC8u&#10;I9d9vpjV9ylMe7moiUoKlkLJAZS9p5gAUY5JCnHJt8EjPppNW8LXlMR8lcmsIKsuacUfalhaUiTh&#10;L05DOSA5JGOuwGqD4eGOKUMbKpZcdtzMkriNXCwgyFcyb9V6ajH8WSR0nrTRCRWEhPegkkdYyq5g&#10;zhQSM+v10hag7zdmrFEIWA7TTcysNqQAh45XPIKCBkKRjr10eKRjhp9yETxn2Wo1VImbngrNGIgG&#10;UfU59w66CuU83bDyJDXWtzZe3NKqgRx83hwyspBRjnbBbA0JZrw2YLVaaCKWK3ItiKSZo5J+wcSc&#10;IuSgJuQMfbpocU1qNBHVBtC1CxKq7fHQw7IXU/1YIXfIPTGNV/BZTGTIYkjK/LrWB3ZDOmSOyUGS&#10;oOPtjWfk8bG7yyXpvjvDYNgThFljnV1KxImMgIvEMq4zud99Pra+LjgErMkvzIZGlsEyy8Z5Vw4F&#10;aMhRnr7vXSN6lOehXMNUo0ckkMt55ZY0mQ7ww8A35tsDO2DjVVtRIkdZI4+3SaKexYkKGOco+JYX&#10;XPBmVdizA7aT3fG1WNV0UxFJLE5rrkrYjlyIpIRg4/KCAAB9hqyjL2wHtyGRjKY64ujviqJccVzI&#10;O2dxnjgY9PXQvlPHS37Fe3LNJGsbcuYRYOUwTiMFFxIu2+eh/DRWI5lkr33ikZWKxB+U0/NUPMqT&#10;kFiCuOQwPodQrwrRkhjiqwxYcAWY278ZaRRF2ljPLAAwQRgj11Vao+M8e9qK2xLukK4gAlR7txuE&#10;U7ynIwhwegxjPXQk9CF6kkNANXRIUMqABZLEmd5FnkJcH0wNv56W+V/bNmtVs+TFmCCrAkBEMDiR&#10;nLoVlj7Y4khASTvxz6ZGsj5J5oIIYBAbliaDjE/+kixAe93XGMkYGzAn+esFeSFaUctuqlWY30xL&#10;yeMQ9tG5duIN7sbAjfOdjk6V3PHfMCvMuavbMjSvCkcg7BCqFVRkRkHc9Tjc6QeYESoCec7BArMx&#10;JjZpCeEkchyQAq7Dfr130pmrpP2rZ7wJjHbPFUVSg5luC7l8DIJPpoaQR2RII4JYzP2x+r2lVRIo&#10;YkSEE5Y5YY/jpDPURkkqxLILKuWldk5QtEG9q8DkE4yF0pjo3BG941+3CTIqKTHErIZOzIvaVQqr&#10;144AP89UpTeAvLHljKxicsoeIjH5K5f0HT6aGmr16dmKJI/1oeCt3lSZIiy4LAEBc8sY+nprr+Nm&#10;rCxXeWOvMWaWNkd1MpZfeo7ZznJUgZ0uNaGnJHH8mu1js/HiUKqxNFj/ALkHXB+p1CSg0ESm9BXP&#10;ODkvBS7s2DFzjxggqCGG/wBxpW9KvI1WKKLuoytgzEK9eRv6wM7N06bjfSOz46syhQnasRrKotEE&#10;hiOXFWKnfpgb59dRWilSZpksxswrdxo51Tl71wESMfiCM5P11nbtRu5DhoZBMVPOTm7NyCngSxOM&#10;ZGSRtjbXJDmJoWWLtiTkjR5ZmYfmRnbBIO++hnrQJEvxppVjkWRpgSByZXPb48skDcAfbRFShNHi&#10;wkv6anjJxjWFFyhXhGV9xG/u+vrppHAsskS1YkFlO3PHkhQVSbPJiwwc8T7TprVrx2uUU088UqRu&#10;0gZEaBlJ2AD5HLJ2221XFWIKwiTlBEztEo5Mwk3leV268sN/5aqYSO6TLPxaFxHwKczIoILMWbfk&#10;w/y1G1wlYyqkk6d0wtyBTuGUHccB+YEHc/4azE9IRFWdmjrrMFEBMftf1PsAOAPxJOk1yuskcjPC&#10;s1mSQRyOCV2VRxKY6ADc4Osvaqxh5XdnIXJVY2H64jBZAcDpnbGkk6JXAl7ESrOzq5Ybk7DiQegx&#10;9v8AHWdmjy8mwOZFcQgL2jKp5LvjpjQcthJZe3PHGCAWYLGAQfzbNuCfTYapcR4KKknIqCyHiqno&#10;FLuMeh6DQk0EkoHAiPYEtyIQqRhUydyPTQ8TAw8JmZZeTMiqvJGYdCD6YA/x1RhHdmwmYwBliCzH&#10;lsxA2Gh7NaTiziUFGIJzjOH/ADMV1QKyRgngc8CRJkHLY2ODt+GRqqSuJBgxkY9zNwTLZXkSzD0H&#10;pvpV2ijv2CFTONtixO7ZPqB11XJFsuWDljuWxuf6jv8AU6WiFckkYxLnhxznJ6cvptjQs1Jmk5BQ&#10;oJfkMZXY5wSNBTVAGU74JGR9yegzpfLWbkUGAAT0HQH6nSueJlJUb8fX8duvTQZB3JGD0I69N8/4&#10;Y0KwAwANh6Z/z/8AXQL9QQMff/Iar1//1Wk3iJrFGB3Z5xUlrEk96NbkcoVnhkSuvGTqPcCRuckZ&#10;zqD+Dlq/OA4VnmvJhyYTKyB+fCMH2hQM8fcM79dIqqs0prxV57rTWpYjHXSOJK8bZCpY4OR71JY8&#10;fXABzp0t6h4VW8bfrzlGlndIG7r8VkPNI1cgABCSeLEn/p0STpWWWGrXc2BEKrQuFevAxLSNMhzh&#10;ghKMXI2zjpvLxyXPJR+RqWKcsUcqlq/deCuk8gftpEswJ5Y45BVGJG+krVkkMlSh2K0VJTP5Bmlk&#10;CxTF40ioB50iMrEhl9oUZxjkTszsTIIH+dDBFVMLBLlpUEi2JiEUGPJblt7CxBP9IOdJw6JDFJXo&#10;Kz23mOCZBWFjikkc+Z1XiGUu2GTYYB9Dr1pvJVbNby0sPCsCqSsojRoWJHtjViowASdlywG250ws&#10;2IX/ALbGYJQrUZZK0lrs1VZSGmPEyF5DzzltvXGPacXeFkjWRqSgxv5CJzHHEUdu4sYIX27Mvore&#10;p64zqBjvz0pZ5YLFmIO0NIRJwWrZRRWkMsSjlk8GCqcAbYyDqmWtPcgeOTyR8dcEYSx80R1bDOlf&#10;9MJNK4CniQV9u5GqKVCL4kcvkLKy0bMxjhmlKmaRqceEkZnOyhly6bjr0O2mSVbV2ZjXsVrbX5qs&#10;S2GsV5YomGWaRo4WHtaNQVYDqQDoK3WqVYpzJJL5AVp2kuNMirMvZAjmEzSKcKCAUCnodtUeGapb&#10;nV68Ml7lDF30pfqV6SlZIzJOze4qFx3AuQDjOBrnZ8PjsQVu2iWXg7LPXERjcifs9WJGDy9p6Y0X&#10;PAabiaWSwqiZJjAkUtjxzkHnG9MSAEAOOK8QQ2T6DU7U8SdilKyw96zXuSieIrKXaPPcBi5BSN3x&#10;9Pppjfpy361tvnYhrxGXtcx3A0SjnOZZ2QqkgA5Kqk5H16jwVUoU0u3jDc5xcKrSpDGy2UTiMrkN&#10;IFOCvEb53GqzY8l4+WSuKi3ZGeN6kdGRISs1wkQlTYTLKcljhjhsD6jTOW33JZktJY8O9qYR9iCa&#10;J5ZpEUyNHNwH5TxbOSD9tLr1qOCqPIQeMRzNcrSCCO3DHLEeQMiyTM2VLAF8AnlnbbfUq8gszXVu&#10;VipDpbqWednsdrhj2uy4YLyw5DY9QdR+Snn5JadNe5YrmuJZiJpXLxL8awDCQGCq4B3BIAGTvnRx&#10;8N5inHLBPX7rRlCXdJI8Kh6Z4kMHDBQM/wA9L3qQXa9KVLEdOXm8UtFXQqipDy5vHJhjsOJKggE6&#10;WwRVUpuVqO1nx+exT4WJT8hpWkQxs4AZuWyoDnORj62WK1SCvWt3LEyWJJI45qUqvXndGTnIIIEL&#10;sByYEgnAO22lFi0t23YgmVpaycYUFbgYKzRRsBYsxyEkFjtkDBJDeh16xMpsLWrQwzWFSuVWIxWR&#10;aq9kfquYF445HPtLbjV5sGlNDFYpj5QtIqzqeEMEE8TLGkjzOhL5JwAMdN/TTk0o0jX4S2p5p1tC&#10;xXdJBGs8S8+2yYAChcMGLHP3G+s7Wm8fYfzUM2ZbCRRLZghikAgSLHx3KqvbSU7qRzG+cZxo6tSs&#10;2YUWvEKypE7TyWJ0cpJwDB68Cq4dFxg+5cfTVUljyNGNKyNHMO3CZoJJZXntCYOGMcYjGSwHIKp2&#10;33I1VUmkNISVIVjkl41RXf49eeKuhzmGF8u55AZwMj6HTDx6TV2eAyTh7EEcsTrA7dxzB3JJ4wo4&#10;luRwf/2cDG+hJqz05ZIIRdtJMJpb7yrBJFXOOAYxq6snIuCrNvkdD10Sl6d7U5jjs247MMMcTFXf&#10;EcIbpHGrCIKxZSZOPoDvqctrya+MmoL3K5MNhWFrMS8Y1YxO/dUEjJAPEZIAIyDtyIyI8cD8PJB0&#10;/wBxKrrFDHDZYujQNLxVg7Lk/bVdJrMkd6tLepVIUsVK9aCWbuRqZZWgcrwAAbL/ANDZGPsNW2Eh&#10;Y96FjM5gmERYSyRRx1/bL2WYK2Rj+o4OTg6ro+Ss1fjqiWpBNDN2KU9dgiyRKJmbuhiAApLAsVBA&#10;6EakgVpWZII/iQlopmRWNlmdMiN43GxL8gBtuDgHXoaYhe7Y4WsTS9qvWZFLWp+1iWKCrFyc8SN2&#10;PUEnHtJDKlPfep8YRmGSSysU3dBkUV1TBMSuwZjyyB1x9BpPDX8rLYv8aoqVKMk0MlmYxRPEJm4y&#10;sFnI4K3EFQ+C3UbA6H8pfnjhSvZlajFNEohhjaRvISSKQsLR9eWfbgDAJP00HGVrrJNZSzLctZrz&#10;/IaRbFOFolMbSRsW7YXfkOpLbDT2lD8uWGUWOEcskIgR7FUK8GQ6kpLl1QsApYhdyB66t8ss72Xs&#10;pHTngqzRyKK7kThwOciydtliZwSQcfQb5zoSKColW7LDP3Zb0ap2p43E7Kg7aoe2MgENuc4IG2Tp&#10;HLHL4+erG0lOenPHwqxYkdVgYFgTJCN2Vlw3I7MCOujp6lavXqLC/YWQoTKYu+O9Ll0keux/SVjt&#10;lsdeum0UVOCvPL5KKjTtuPlTdmk5EkrE8kQhQOG44lW6axL+Udo51kLRVZbRiqMq8Ee1IvFK4JfY&#10;tsQcnY429LYi3i2bx87xPOYq/Y7ivJJBHIwKStwPFsZIbBJA66ZOzzIzz8/IwUawklwsSwLx5fpg&#10;SsoXc8Vd+g6A5GhZYK9isklGnDFNXnWNA5jaoHmTvWaqzIxZt8ZLAAZ2GvnfhPHf8gwedsyz+Iqe&#10;Lr+QuuJp1ldkij491Uhkdn5qxQqFUDZhuW2P1M1DXSaK/Wkgsk3bYuLDYcOncPsjEiLyPQcev0Hp&#10;oGolu7WkipfKho1lr8bbxOixwTRSGaUwScWHoHzuMgYydMa9KC3JYo3rKV1gjhlrSPI/bklRe6zC&#10;SRcrjAyDnA0zbhFQWhG8b+akhhkPF47FeaaaQyCcTRsX/KoBOAMAHVFOHyf9xrzyuIa1pJVZ7E2Y&#10;jHCpjRFYYUKT6HGNW+RjRo5rMdap357kDwlhxhTDCBJK7sAQVZSWx1GfXSmO3BShstcihlszST1b&#10;Ec7vD+nkhLnEgkKGwOXQ/XTqvUrfHrTCvVecQd9IBMQsKSZPFHlwZNwDwxvy6ddLL1OzXiNz4aSS&#10;XHeCnDUiAkRRAZ5m4YHEnicqRk49NdjqS3qXj5bISmTLDZhE0MsbrYxwmgngTIAUKAxDEDO/prsk&#10;MMU9mA26oulYOcSObPZhlkKIGaEFV5BstybKrgkHbPvIwpP/AG+/JA9avTrjMSOifKPFubLKgwEO&#10;dmJJOT9NQ5wt8OWxDXhjsK09SOKWCKBUjhdWimsOwOCMDlx3HLGcZ1mfIPJLJBWNuvFUglWAiuwn&#10;H5O6VHLB3HqBvohq72KxrQ11rxVpIjDcpK5sF5uRYskAZuJAZW5hfzjbRkK0+Ma+TWerVlWSVvkz&#10;r23jI4xh+R5A9CRgHPUaHsuterKw8mUioc0rFhPLHJFwReNplGMe5OBLdSw9DhfAtepFXZeTV5lJ&#10;syz5ijJszhCIOSk4YDYEk77dNGyQeJsWlbu1eXjSDXkeeJZJ3UDu1lWNgS3U7A56HcY0n8v2bMtK&#10;WvDMmJ/16ttpYQk4HJEUADlz9pP8cb6b2liSlWrpAyuSrPNWMZCWl4kQuFYdsEthRJgkDp1wl8jD&#10;er2jzrNd/wBvHJBMszOqr+d4+wh6r7iSQMbYyTq81RO8FvyVdkgmjgHjY5XEFQGYmSZnUZcvnA4l&#10;B03OronFiOxHDTE8UJkgrnuJxkZ8coXr5OD/ANu2QPTVlnxkVqvJRrx1p7pnhvyAFIIq8k2WZXJO&#10;7tnfb0zpJ5jwNuFvipX+NbEaSI7xqVNZZArlWKMA5YsQSRkKPrqugy+SjnrwQSWpa8uInhrlK0AB&#10;C4cEABlAJY465xpo0D1GS6ksdswSxw1jBKSkKkFZArICRhc8uQGSMjbfTQ2vl15JviPGsLTSrM4i&#10;kgknC/pmywcgKqjDFtvTGoePie/UsWWFeCKKWu8MrRu8U8hw5asYgSxxy4grgDqcDXQ+I2msQRm0&#10;79+FUpsvxxM3CMNAcAkeu5+uMEaOTx9Fat6G7Ys3JpI4patb9GUVXj4q8hkiIKk8xlN8Y9NBQxeL&#10;gltuYJpKbp3DCTGlkSsgRWhEjBQm2OKtsdzpTcqxRSzra7Lq+ZK1V2JkjUxRtA0crggsCeoHHbrn&#10;I02rR0/Hwc/IxuFIWFezG808sjKVYyRDGUBPJmAzpO0fii1lawkmhaETIBHP3qi8k5cFYHJ5clUc&#10;8Ly9TtprVnMkUlaylqvDBU5xr342kAKsnMRxqR1wCWbYnpjWZth43+fG0kxuyYE7wSdShaSA4K54&#10;nYtv0IGeuqmiSv4+CWeypjNlBBXqTwWnQqcxN2yefHkSCA3X1GNCWos+QBqdxqMMBMw73ddJFXii&#10;MhB5YbljB0sq2B24xeghkjt2zHHUFlkC8HBJnYgBBs2cnI6740/hRo2mk+JCFmikSsYwwi9sYRUl&#10;st14gdcZOw67aXSVprHj7TmutqJLLrOkaQRyJ+iJQ7SyPyaM44IoAydj66rkXnYgigqrVaxWilVp&#10;I1mSJVh/LlWwrHOSDvn8NKrNSEoiixHX4GVpi0yRO2CQGSOQqeIbGftkjSeSkpEMUtkQmyZJ6Uxk&#10;LiZS3FyzKCQv1bGCem2pQ14LFdactIyyRNNwjrlJGSq69pJ2nkAUOGIO52zj10q4SeNeIisVhUJH&#10;ZknDsvHOYi6MFXJYfXJ9AdXXfGUYovFMHW9Esr2Xq97gxdpQYzHBFln4t6YG2T+Ca9SKy4dUzPIr&#10;1atdomgk7gAcMrMAzKpLEZzkbjRdeCGnK8Rljmp1jFGLU0XfSOOWNbMcccgbBPvKe1tsb750vuWa&#10;rQpDWihmCoMAHks757iBY5F9jZ2DFvr6ZOi7HjprQjuWYbVZYVSeGvXk7nKIgdmZYUBwzIclGHXJ&#10;6b6WWljr8WEM3JV/VXnAjSrJJle85JCvuC2G26aUfOhpI6STRxzRBjBX7TSNC5ZQiBYCQxI2OM9N&#10;dkkpJ827FbUGeEnszIBEJRXLMGgzzHE7hsZ64U6rhJWjDMslSzJZmatI8hC2SWYPHNHWLBwANhtg&#10;rjSTyXkfG00r168c3lLMclxblKW080yxqSDKYVTZFY/lPTIGdxrJeT8pbSnVjq+L762S/amnBPZh&#10;aQvKJVG68TkESY9MaT+ToRWkDymGxM8CvXjLjEBVC0ydqNSfU4AGPXPt0lmjMkDSArHClbjHHXWS&#10;dnEScJBGkGXPIg7OBvnIGkEdaaacwGAGBlTMjxSJGsHbzCAkgyGDkgjGcfw0mnJeyascMVkRZSNF&#10;zFIiuPe7MNh9Ry3A66TfHms99K0aFY4XT3TiQyWGjGOATAGOAAbjgZ3O+k0dK1LLE03ODIiTPTmY&#10;wTwEkvHLcup/h66os05O+UmmkkmVoisCyI69qWIcmMKnBAxn+frtoWXxGHjiZTCXkL82ZsQ+/ukm&#10;HIAL8QBk6lY8byaWWWvHWsyy2JzzZ2V0OGgrkoMBkGR9sEnVC02s1msTxgCNpG5ArIyxlAGMJB9c&#10;YJ9OukP9ilhOZAFmjhCoHh4TIqjaQqR0bqreuM6skgRyrmQvEI1Am4tM8ksAzwQqcfZsDbWdA7ch&#10;mmijUTKJu7AyBuMuQSUffYYyf8dAPAZIpIoVeZAZG4xJnHKFimQScg7HkBgD130mkpyziE/DljeE&#10;Bc8lLAj2hOWcAnruf4aklFEhlllKJPwEfZLYT9WVS3LYgkKowQ2/pnQFyAl4lqVI1idT2jKkhmd1&#10;2ZYxGpyOmDjQhiSOL/cqrZmC2JMMgLMpbtDIAO+PodM1gWaGZYzG00pUhxHiJFx7OLxEgZ+5B9ca&#10;Gj8ayM5E6y2nkZRvziXDDkgOOuGyOnX76cVPFTI0kRkR+57lncmJYjyHuZfTAznrqyGs1dpF/Tlb&#10;kWaZZEzKQArNyU9D0GrpI5K71pmrh5H5llg7bMIwNpCoBz7c4yPwzoadZDGqxxNEpkaZoYhG0apK&#10;3NJWf+k4JyCMjOPrpH5Ku0YLRLBPGwaXl30eckbScO2cDA3y2+sdbh7wZ4JZF7brGrFwscxk9z9k&#10;jruMHBOdZi7G8KQjCd39TlGOHHmHAVue4wc7nO2kcwezKYn4FZGPFokysa59wUAknrgkaRWYAndr&#10;xQsRHKqpIo2ReWWJYn1PtxpU1cqZYpYxuY+3KxK5yMniTgZHTIPXXp4leNkAMTorPuCX5h+IL+oz&#10;6ffGlyByJFCM4VO4qs6hFUjGDv1J6aE5rIOSpgt7QQucFFGRwG+/1GhTG6ycmVFcrkIw4jYZHNev&#10;XXYoDJy7xZY2UthEUkhgeCqOowSQfp11UFVmePMQjVUDciS2/wBzgDGuTpIXKRKxiOVLL0CE+4E+&#10;mx230DLEqyK0SjgpZVLBgTjAIC46/U9NLrCIVykQHLJY56EHiSB030PLXcRxOH4qG3Z8AL1/p3P0&#10;0GccAmGzjfGcZPVmO++hZoCSqnBBVcZcAglgcD6k7aCsRoRnHB+JJUffpjSWeHlG5I3B2xt7cgZ/&#10;idKJYhxOT7gd9sfht/10ukTfJ+o2HocfXS+Tdv559Nuux1Rv9D/+/wCuen8tf//WfPLFK0apThda&#10;03elXtSQhIuKpG8MQOWePirqRgDiNhoVIKrJZkqxSn4cccFYW3WWETMeacGIMhGMgZbYnfOiPFPM&#10;tmy1VrUTKEkVLZjl8e8qAlJA+C2IypUKMYxnbVF8V7N+SubtlZHMjMY7PZpGYR8A0qHCknI6qdx1&#10;12Z4nn739yreQjhppWaMFiiWIkZO/G5YZPtYOVxkMSSRsUlmUTyyp4+/NFZsLIZ0QWIey6wiRGha&#10;SRhxbH0zjYAaYvWjbxFflWS7NdtnuJHG/wAdFXCiNllJHFWDlWJG2cnJ0lmhbxFnya147PkIktq0&#10;SFXFWd5Af9MSllVlJ9pUjGABtoiYz+KkhvU4UqmaWqgmlkjswyiJSr7hNpi0jqSGXqN/zDRFyKJK&#10;/wAd/k9mJ2uUoJ5HlsSs7c2UPIHUBW6KxJxsMarjmqxxkhKKSduH4oev3JPkwIySx4mJVI05bFFz&#10;tnO+qkkisQTRSMGng5du7WEldq0UrE2oHlgZW2GCAdvttoqrha1+n43ydmKJuclO4wWyI66EArIZ&#10;FBLYCkgMMH021XTnXyE82C1i2UMU0kgYRskUXCGaONgADyIZmXcHHXUfH1ZK5nEcsc9PD/EgSOOu&#10;k0zTMHlEOSgJU5WRcE4PpomnF4QrdQI81yqGRrcjTd+mOyQGADAFS7IcqAen20gSUySxVZZpkLWn&#10;eTyN6cP3OSjhFLKWLNJ1JB6Z1okggrS/OiQ+Ndo3q2DW/SEypGws2AYeqsOB3J5Eb76lJe8YKMsQ&#10;p9qaJZJ4vJRrIuXlOO4UZiRnGMY6nb66vjljkioyt4qCnMkkcy+SkaNbMnezFMZSV5lCGVmTOMAH&#10;qFIolmEQklhja9alnK/IRIoIIWc8ZO2gOeCgYDkg49c6CkSxNLILt+SuO2I7UZmMhkillBX3KApi&#10;YEjBydgPvpr8W5RiSGGaFYE+R2/j04WBXrE0rlgGJX3YI+gOdB/IvWXhnmryzeRjgaBLTyNXjJrF&#10;uLRwxcFU8COGP4Y1Rae3LJUt/LiirTw5MUkHKX5PFyeXZK5OOhZiRnc6Ogw9ZJoe3hOBkpyhVVih&#10;EuS4yDsQem/IjGpPNGY6lmz42FJHEzCRIvkF8BuUULkHAJwQAuRjYjUojWrTSSw2DDau5lmIZ5Jb&#10;MBjaNoMS8SkjlQx3yNx6DUZ5/IyWLVYx2I/H9qu80kkkkskQ7qqsybhgcendPTqNV0VSvYaHx8Aj&#10;l8c5jkSJ68K2Y8n8y8VySMDAJxj1OlN+/cuQTRVzVpNIklRLEcbxTfK5OSZZ40DEgH2nJ365Gg7j&#10;CeKgx+Gt2FTFcjkaI2O7FKwxyVWG4KknHI+unlKAC7USKwLFmbx7TwJAqEVZ0j35yuOJHAHHrvxz&#10;udBYa/ZRY636kTujCSP48MTxnkTYQex8gggMCDn76nbVxLWbyEUdmr3UVaVLkoQ267QO4K4UMnHO&#10;EAxnO3XQxvSVJ4nawziCTtV5eIR4a7rwdLccOO6pG/J1Ldd9D0LAsT+U8pWdYrdlY0eOTk0cwRWj&#10;ryjiRzYKDyEjEe5SACM6Y1lEK2oPJ1a89uRlbxzRIUnd2Tkkk0vLkff/AEhxt6nQXkLs/kr7C2DH&#10;HThnleTl8fsLGAlTgsaYdV47DPEHOcnSmuSCastVJbMic+734vlfFLBg8bRkdtsAn2HI1oY4XrzK&#10;8N5JqkSwxPHI1iSeOIQ/oxwSIwKniyiRs5ONxjbQVVYXuNLOZQiRzvNBNI0zzchliJmHPiOhAAPT&#10;c6ayTQ2lMsqwfMisqtdjHYMJpt7q8KhWGYyccZGGTjJ9NUX/ACKWa8Pjnn+M00ixWZopbEs7SQZe&#10;v22l5dtkI9vEbjrnbUJTDdhhESuZqoiJiuWLc1w8VBCu1h2ZSpUEqeuM7aBneexItO5HBLO6tJYe&#10;NmOAATF2QxYR4YK4OB7hvkZ1FTxnp92G7UeNQTN3sRKeQhtQsFBU5xuuMaJmoNM714bVOp49a0ve&#10;czCWeXuf6fElSAc4UKApwRg50bXPffx7fDLq+ayzVq8SK3sOJGUjLHIIYkem5OqM2K9awwsyG3G8&#10;EcU8caRMscgZJIwCCCViyqjG+cnoNSnsWXtq8TRxVIrCyu0eIJEjclXMskIjdpeQOQNs9Bph4maR&#10;rVxbsMMEUkruVeqzSS9xA1Tk448GOccd/c3XSaPxlJ/ID5VdWjoxrY4y8pZ4pY4+TshclRt7QMED&#10;8d9egteOuRXLbV7AW524oVuRsjW4S5ZuRKl+XubJLDY7HPRVFGtZWnLGGWYGtAaqyFUhiQ5DsgDj&#10;GQBhjn1zvojxsk3iyqfJVq8lSaGSWxFNNYllgcyxtGszuUcjgTk79QRnXRXjd4LczRo7oVowdsyj&#10;PcLP34W3wdzuxGdjkbavqTx3ohWmuQxfAtTrYJDV0VlbLRrhQNy2Sy432xjOpeSkt1C1aGSoK08k&#10;LfLUKk8VZvcbCIyZJXYclOM4OAd9Ln+VJVqyyuRxlkhBnudwzIqqUirw8RxDhQ22N+p0JLUZ2UcJ&#10;oOJjtVBC8UXbIB7nAsMJjGOStuSPpklXAIvHGaOatDNOWijmaNpJ4v1STJNPksVyDspxkau8OqVo&#10;4rVm1F5AiecxmNC9KR3rkKLCLg5iHJznJ3GDkDXKqS2KtgVJJaNWaeZo0rZlgmtM2ZZbQlOXUY9h&#10;9BtqElW7NTe3btsIvHyrBVjgKd3uj9QScLJdFRZFyBsdwB9dEXKxdFs85xYWEROsU8jtOBBzNgwy&#10;uychj3HjscfTXRFHU8aWaea1PeTL1o0qRWqscRBdUbqrs0pAbpgDCjGropWpiNYGPOMo9iSeSMhI&#10;8hZ8yomWYoSRxIHTbRNhnr2q01YrdsQWZxJYZ2gknWSNDE8shAbtcSyhRs2MHpqdzyqqsDLTr96R&#10;WE8CYsVSIJC6PJJJxCnluuOn31UiVuVic14JJGWK5YkinSMxyTxhmOSCzcsge0jGfXJ1dIsM01Od&#10;PGQMjxSVLFBY0mln5AMWewy8WYMM4YZAOc7DVEtuxZ73i4a8ZhmMb1UmXjLHAxH+3ikiHH8sf5j6&#10;9PTRMkVSnNIEK1ba115CQtIqRlSjEGRmRmUbkccnoTqMvm/NxXRWo0IkqfFrxXPKIXaeR2wssUES&#10;HHHADZJz9dA2YKcnkKksTBI68jLYsd0j9chppPlxEkv3AACMnCjHQnVvnbhrwvQ8Z2Ja1qCTkqRQ&#10;tE9cgF+RTjhc5UDGQMaR2pK3jaFOFbtVYp44IoaywsIa0oHdrIkx95JBBC5z1OSNtRqWpavAUEsC&#10;RZoLF2HuuY5TYBYELxUrkkjio6aLiltpelsRr45IXUy846jwMojPchx2yAhOHyePTbO41QYovITO&#10;IpJZphBKS1qsTXEhXm0VaVmLcePt5dOuMazHkoIq8ET00nZooXqGq8RZi8T9+N4JpicgM7YP/gEV&#10;K6tQWx5xVgv0g8iyqDI8hK8flJMMOxUkYHL+emMPi/GilHZgdLVqGBjNKpZmVJLDZryPIeYdguXK&#10;vnYH1Oi7fjo2DzNbkyYFMMdmSVYUMY2WWUkGQIcbkdcbarqjnXcIleJ1SWYSwtG9iR3DRxS02sqQ&#10;HCDGR6fgNRnSrUStw7JDVeSS+Qq96dpXwJFMkLBSx+pBz9Ntk/clkC0W52Gmiinh98a2UgCgBIml&#10;JACrkccgbZxtq26LlV6MPjkWek1jjd5JEyKoQSssi5YHY4YgDG/U4xNo5lrdw9kvDIzW6Y7grrBO&#10;FWD4vuyoCgbH7jYajd+Ewovev2p7Ej9vsRCZ5JIYwWSJOJAMeTk8jseudWxR1rTtBc5BYTiBzAiB&#10;omG1GNY2UjiDyLjJO+m9DxRrwTnx/I1pQ8wlhVYhBaC/GViEOTxVm5lVydsnVMgeQQ01SzZpPGkQ&#10;AkiWOaV2JsSzOwBbk2QAxP317uzRSmtSKLVisPDbihftQs/smgeQZwqoARwGx/DIN8yCCC1b81NL&#10;JJMZLFeRN3rRKQ0ccMcYA9w/78/bGqqFkVpU8vcLSVL3bVA7mrLXii/07UsceFkLMSVzjjn6nR81&#10;kvJ8kXYe1I7VZkkeJTbrseCEKF3G+Txx0650LyZ0iJr1a1etZ+ZFMQ00iJEwBY97uKoIGQNiRvgY&#10;GlgDJ5CS58ky1GlD2LfZgqyNA6FjHFYjRc8SeRDDPp9xnvJxLQnsGOVbAkV5pJ2lzYStKO5yhkHt&#10;ZWd8AMpwoJ3I0VRMr1YK9VGat+jK5eSKczwkhTCuAPaCeXLc/b6XtShEny4yiS17rfGjlcdnhOGG&#10;R2jkKoCkqOhx00qveIgsyygNFPcryq8s0jq1eTmGDMzniwUbE7jbbppbOb0cw8ZFGB/tEjrzVa0E&#10;NaURMSomMTFthnfkMEgb6vkxTr0/GxcZfL2XWEQRRhk4HMlhphsvLivLmx3brnbVzQwNF4+gKfO0&#10;lWSQ2XkZVk9xWJ3UnZ8ZIIz16aSnlBItDxtflaAkiuM8khxCGW3mJWBB9uykEHPu6jWh8fUSRrJv&#10;TFJo4+3BEJ+ElaKUccBkG5BJ3Y5XPUazb1kF2KnJXabsxWOzZsKJVevHKoVf0sO77nDliT9+umte&#10;vJO1Zq60Y6FKu8KvDEkdySZo+XCUze8YOzcmP11nfNSDxVRLTV5o0mVoy0M5hMaTTKCrw1M7P/3g&#10;ff00JZsyy14/GzBJqyRq7V5Va1GGZh2gslhsls9CQfwxtoTyPjBahr06kS0YmRGrSZcdq42EmKhQ&#10;F4HC7AYGMDGj1rVaviQb6BYa6ms80SFJYwVIRkkGDjIPEjoPX00htrWgWCSGCav46btywuUiaSSS&#10;KIV3mlndSd8ELvsOgzvqmQQIRJQ8dG8T4lazPK0mGHvLRIwK+1iCWABGdGRML3kL1eawbNeiYJJr&#10;deY1nVqsShH7cACyKcABsHbH1J1mvJ1fIsk0q25PIwGB1giEpgeMOctE0cajkCARgg4331TZ8b7I&#10;Y2rRzFJAlVoYhLFHOvsJYvkcWGByULrwpXXpy0LMVdUMLI9YGP4ylpE4PWfixLH13Jzt+Ku5+3JZ&#10;g0Eq0kESLYWaSOCq6AriRSsCrkbZC+nXWbfwVatblaBEBavIyzoTCbMaHvdgK4AZA2TnI3GftrPR&#10;T2IMQIsnx5zIa/deRo4pTYIygRuPXOATtoeWKPw0sc12WU2LFmRzKuFyrQuYIkc78s5B9MaynmEQ&#10;YjgsWKxKosnYMXcmaX9VYyRl+J5HkT1OkyYoGKeJkmKwANJIUsySt3SwhVXUheIOQc/5aDtpXemT&#10;NGzuJH7uY2jjeVmDhCqEKOPoMYPqDpbcSCVmhhqSVy8aRQe/MDllXlHDE2VyDgcyB6D00KPD2/hx&#10;ghXsCSXuK6BiiBg68sN7c4wQq9M566XWIFjsyF8NGMxlEVkhkZ0DtFFFERhcMOTcuuN9tdi8RMJI&#10;o+CKolNhXdO7GgxmFuUmW4j6EkZOpSVY7UPZWea3+o9buOCPjxyM36cSZKBVORgD7nQ0ngSrHlFN&#10;EleOeMKWgfuFUKx/6m7cjv7j/DS2ZYzGGrxzO0UawWnfMrtzjKARuhXHFQT9vQaWU6UKhOzU58Wx&#10;35jBxwASGD8TnPrkb53z11mL9GxVKPJFbkmY2AYzk0kQsWD8zsRg7AYAHQaXV4EhHGSn23nUBrcK&#10;oZ1icAVzGCcE5G+32/CKKI1nWSAn+nvyAmaUoPYJeZJzjH+WgLVCvBCHhhZrNkBhOzq6w8FUyDtt&#10;nB3GMj640qnSSSu4nsM3FIuBAXkrKBlV9cemNsb6qeglpQe28sKdsMkjgDvKCSYwoG+AM5G/XVKV&#10;pJLNWwgjWEyJFJ3CCjCPcrw2JP0/w02MNaGzbiRXJtInFCWBSNQJCWMhIYlgc/bH015ElgsxBoRN&#10;N2mZTGqMvsHFyWjHoPU5P00Xerq0EnxBW/VLtEYcK0Djj3GU4BbDEsc5+2BqiSua2BBJFYE4WOaS&#10;wj2XyE5EkPghQc7jB9NK5FZTOSHDTwuIlZnEQjMgy8KK2QCQcgnp10lepK8pWV0AVQsMsT8QidSG&#10;KjOBjBAIx9dIbFabsBlSNE5EoixDAOACUdcdQMEayHkkp8vejsSRGqB2fi7EGSVVb2rxGcZ/x1lb&#10;DlXjjV+5xZ1VCmFjGSWGW9MAY6fbSu2rSvCpbsJxYMUXDuQhZQz/AEBwPXr9tJ7eQWlWTmoUxjk3&#10;L3bDkUIxvjrpRNYc5B4txMfF2jUsf6WDY9PX+WqWssGQxRgKnuaR8cAuQMEDYjO++hg6AMyjjJxb&#10;HEBlySAGyR9Mn/LVLOD7Z+PLbtt6cgNwfUjP1OqXnkeTgTy7e2cez3KOMQzv1+/r9tUxgo7S5PHO&#10;ZVIySD0VF/xzqySf83vJiI2UsOQKkqVPHYepJ/hqp5FYfo8BGVVA24wxIy2fqfr10MEVVKS7cyMY&#10;xt3DtnHqdUyU3DEK2EdeR7n5mxtjivoPTShoN+Dcgwc55Nk7bjIGxJ0DNCVKAD9TudRuArYIH00t&#10;m5//AJi8R+U5/Myj120rlcpyBYEYyoOCcYwBpVJghy3EFs4xn6dc6VzEDIx9s7HSyUA5Od87DfP0&#10;Oh8/54/wzr//13E3kVhmt+LqR25q0kscNmYVZ2sKqYewnjzGpJkwWXC53x+GhGt3rUieH8fWhiM8&#10;JzNamhjPyGbKmSQZPPcsFAzsQcDRcVhqFirTlLGXM0Vq3PmCD5M9Z0jeJ1yMFuQ+2R0yNSKSWq9i&#10;WxVr8YIVaURFrLSPJuE5IGXubZ4jcLvvpPVo+IhCpBZgEd1DXh7sM3aezKRMoRmUhXXko92MD030&#10;ZGLiztVkpwAL20+VH3USu0R9ollZTmTgPf8A0+miK8L067v+37FSaO4hrc7EtiwiwuryGwEwAHyM&#10;Yxk5wBquaeStWnjqwfqsXeYW4rB4q/6YlSJ98YBPELt1JHXSexLJYgrePjousDTRNXaaGRUUxSFZ&#10;XbvAdo8lGA3XlnoRpksCyeOewglkmrvIyQTYMjiqpCNWWMHPvHEDPuG+i0o+HmvrJZhmfyNnxKWz&#10;MilK9auZGVkrF8IZSFGMYyD67azReNGK0YJZHtx8Jo54mCQASgCVz15tHyOCp05VFNmn4SOvBTjK&#10;ySNLGgWOORZQ4SKU55cmxgHqQ2Bjp2eq1WnOfOsWmS1LFKSY6YSAoZYY5CuGUEoCSCMD8dHxWxSr&#10;tBDWrCvDWXtWsiSKaKODhC7pKDIm/LiSMEDOTjWdbyLuX4x1mSSVFjvy/wC3hRo4BYnJnQASLyVO&#10;Jwc7L10bZq+N8Z2JKkEMsVqwspmnIKTyKigBFk/Kcru2rrI8h5C1VhsdqBZa6JIsIV4K9cSFIe20&#10;iomQWVm33A23xnnlfji9XqpC8zyJFGJpLEcRXgCsSmpIcH3A7/bOltiOGjZjstbbyEx7vjqdWXn2&#10;/kyg91GMQZTxXuK+MgepBwNNrMsNeS3DLYQpYjjjbxsaBoKUvHhJ7oMsSTnK9M6MpTV0jFW0hEQU&#10;d6eOJn7USSABnjkUN9fa5GMfcaXzeQBabx1eWSVr6SrEJRGWFYgoLIVDwRFGCSz+mNejswVUhcSt&#10;JPasNXNgq0okiAeCTiMDigG4Jx0ONOUjp3IxHTCzrCkkicljBgnYcDXWIflx1DN10sih+MElttC9&#10;KGvJaJhkHdEryGIJIEXLqDx2B2/AZ1XTFi140zNfr/FqTTRTsyyca8Zid2ClSVDdMgn1zqcZrzzy&#10;hIIrViBYo6lKB0DRNDW4SWleTBVWUl89Nx9c6HTygR4K7o1uvHIUCwyRqIZJEKj5MjMOf5umSMD7&#10;agfKVqxs/DKXRJPFIBADNZhdgT2xKoHL3SFjjbYaksF2Tx8STLZpSx2XSvJLHEFsoymZ5pO0SB1C&#10;9eQ6gbaAgE9Kz5CwfDJLLKywJYCe2UzRh2nSUZyCSxyqkj16a5XpSxjIco9UOlUSSQoxBmWSXtSy&#10;FVIQMykFgSSfpozx0EKokdkyrJLJNNftOJHVmI5Ht8BjiNsHlnptjVXlWllq0KvjouzH3UM01juu&#10;IlgrswfujIxKwHIHBH4azTWfHSmw1d4jYmtrHI4sxW0QSOYpGaStnthX/KpOcfU51V/b/IDycteg&#10;6y/DkWxCiK8kdhj7EHAkFgGTY7fTHXTryvkJpYmisM9DyVPFjssqAyF5ArBWjBZwm/tXb6al41YL&#10;laSzbmml/wB29VZVrsqTR104tF2SDlPcHKnDHcnbUvI+Go1in6ckXNopyK8S5swuTIoLqWKIxA3b&#10;GBsdRvSeKmgMk91PDWGHakoxSggd9GCTiOuzM3ENyZh06HcY0ZUoVQKXC524Iq6A+RSN82hOd1EM&#10;mGLAAsML7hnTKlZldvkxVm+PD2ABMiVy8FaZqrI3I5aTKcwi5320srxUnXyEaNW8rLYa1LBNEHAo&#10;zSPyCzFcHIyuADnqNtGRLe7ti9XFNpAXmjau4sNLEZTy5owx3AuCdvrjbVEtCNL1XyPyoPkWTA7c&#10;uIieM2hwWZ0OEK8eQzhfr66AjNj/AHdiIulvurG9CSeIYLIe7MkWMhZDuGbbRtO+plehToCR54U+&#10;RWtKkpkm7azOO6+ApjCvx33OMaGrVvMNbieO68pSSblWrnuRV4wplbusOntc7nb76Hv06/jGjvwi&#10;fyEt+ylWpVhV5YY+4qSfMszH2jBDhX6fxwNDUalqSS9LJLPMxkysCxuyIqScY92x7iRv03yOum3k&#10;0txTV7k09lZUUQFhDgtIIu+izRn+r0AOSOJ30l+XHUt17LFzXaTjGZp+b2Hl2Pd5MCQASzAAnpga&#10;NmniHFJX5WBF8mrHUI5x1zIxR5EJ3Q+45JHoPXUqll5Kk0UbvNwnd6lt6wSSwHjPJWdP01AyEAJy&#10;dMa800swoWfFvJBMqAXirV4qz8jFL87YtlQvtI2JGN8Z0vtx04PITkWpzDGpMUKM3MqJUCNCWXAG&#10;d8tjbOh/Iyt4g1lnapGPIy3ZZxjlLI4k7iHtMNmyVzlt/wA3rqqCpYseIMU8hSxfFpoKzxyO7wQA&#10;Ss6Sy4KJ0IYHH0zo+aGSmoVEjn4mNVRXjn7ZT9MOhGRnDYPHIHr01Ez23S6bEMEkcTtX7sjrE0dY&#10;Ym5xRuCGxvuSoPoTpH5WCGlDZ7mLTxpGMMXWqsU6h0kjKAqXBzleQ69NE161eJYP1468tmqyR1+w&#10;Yq2OPZ5PtkuSc8sdAd8HVFbx8qUhVnuwd2ubDwyUxJEJI0kLF+DDBG/v/jrtdZ7UduBZXsVS1fI+&#10;P2rsk7qZFNfcjg3bBVgOnXGdNYrDss8NGiLM9ZhXtGyhDSlCFnWrJLw7mDlWdPbn10HA0qT3pmo1&#10;qpjrmsVdszzznkrcyW47FVYLgHH8NMaUEnIPbrwqWsQpCXEgrzBUMeXjAJC8tidh99Gdhorp7LtP&#10;DYrwtakiEczj4pbFEIvIIuXJRjgEA6vtLJ5CvSgMapFE7hlaOLujijSjuRR+8j25IGdB0zXvSzWk&#10;yjAPVPNVrBeCBOykBBYcCoYs653HrqiHyPxIbFC8O+Zu6abgP7b08ZduDxAN0HVR6auWsa9UCygh&#10;sVqtKJpI7im1KqwKDIVmYkIzFgWK5JGRsdLK858n5SaS3FJ2xTWtHVkfhDEsz8BJ8gbGT+oZH47E&#10;aZJTMDSK1uSCxYmkirGB8o0DoplWuehLe0jPT+OqfGoK8t2NI7IlikhWdpI0d3rv7pHdVLB/QMFG&#10;eOfTOknjWS9/cPjxR2GVLIlFKRZZII5pQGmTngjYAe0HYZ1TXm8eYHgnkM0nj4ImrTTxZEE3cD8p&#10;5X4jIUABmxhSQN8aIRy4SSpciNmXjPPXhkVJZ5AvJrTSPsF47BeROdcqW6UNmWO15CRJCHRAf9yk&#10;vElkigbjxPHHE5x6gZ66lfhWNYrcSWJJXd44zHegVpXYbKkGVJwDuoGcDVVySSSSvbnkq5pr2JFm&#10;I5OrY7SRRgj3EI2S35TgnqNUrZj8xPNeNKKKlTjbuRhZxMknPkhVBlXUgAkA5J0PapROHEUMNCxH&#10;PDcCPLNG1uvKpaOUQsuBydX9+4yMZOgmtPIbM00FijViKxQzdmS1jtHlK6iPkBHtlpW9vTONdq2I&#10;W8m71xNbaXuJ319kClQw4pFMAGAQAllI3IxnI1dansreh8eKx+G6fLfyImQQRGF1kSvHEQSC/Irz&#10;YAAjHrqHkIoYop7cHw/GpBHFAolczSSiRcywAKSwIJZgcDII2A15Y0ihpSNM8EBgbjLCFaGa444q&#10;rMpICsMcuQ2I0dHYlaKtcRKcleOBJbrmVgs8srlOT8hkMpBCrg+hxvrOJbgCTz+PiThPJKak9wdx&#10;prsiFI60fEe1VfBZXC7dAdN6s0v9ujmWrXr+TquCWfuSAiJOBJRiB7n5HHEnGPXbXYa/lLYiKW4u&#10;Qfv2FBavXYc8P2FGGeNyeB23J30wh8dY+ElOtz+UJu6bZl4K8ZJMogqgFm4nOwXP00xqUu1FK9CW&#10;v5KOuayyFy0Mvek9jSWIpQp9q5Az7snpjcCS5+T8ewJB3J8OpKSS/GDErlJSAqq3tK56arZKkUiN&#10;Ek1qtJyqqhMEsi9qTMhaAkrGC5UFjsRjH2Mr1OfF0ZIUhBdoPiyz+4JlqYfifdkYHD1I30P5ri01&#10;dlV4hZsRNNUi75aCAMS5mgAzyAC5Q43JwdjitB46smJVjghux2UjNhiylFQlytVyW5HccSoIP10C&#10;3iakl81zBIXSo1du3GZK8SyN30WQuVAzlunQbY0GPFClYhijVK7SOsMj8ilbttsi81JwcDIC/Q50&#10;U8FSvW+JFBYs0oY+7XKxtLbmLEcxCyAs8YyJOW+2BnS5qNy7Gy12T4Fhmr2Mx8EHcwqRh3wSeucj&#10;6DUfIeP98VikJvGxRwTRFTGFjljMhHc5HJ4vgsjdSMddLIpKCQTTwWo5/LMnHnMWrs7NGEiTDryC&#10;EniWG++3poifxNyya07wq3tniSP5EgmMQAjLRxMoYoGGFLD02OgvH+PsSi5Yad4p1WKvEsbwowjX&#10;9FGbmcoHH5iR/HXo7NqaSa1HThgdJhBLTQMbJ3DESIemSMlh6amGqAtaZZZp5IQLKVuBCv3FX48Y&#10;U8kccyQSvQepxobK9m07CXhPOHpsWic1YkACxSLEwJbIw2d89dDeQ8asa13luPJG0kjXYrbrk2XU&#10;fFSEZ5Y2clB0I+mNKIrVOtZgjluvlJY5Voog7locsFZGlyAD04qcr1O+2tZ5NqsHjHERhjQcbVZi&#10;O86xsygc3XfAZW/LuD1xtrO2HTySzxPHwZFSQMPfXZWXmsbH1c4/08ct9/XS65Vitm6qXneoiIPi&#10;bIHcLGs1iCWQhCFbY8dvoN86hY8dY/RWP5ESvA0ioeBjkjHtcAp6tjOMdBtk69ceLxqx3YvjQw2z&#10;FFM9dV5BuIBj7coB7YIKYCkk/XGq5Ugno8O0psSTKqy1yfkbHIIQYG5wCCPrtgaS3Kt6CQ1zalBS&#10;ee0kUysWZZj+nFJFGp4Y9owOmxONNq1e4YVpTQ14IZGRrNid3VhIFDd7HDPbABxxyCQc41mpIXlb&#10;kwaaEEJW5KweSGSf/wCbyYgFcDYY/hqnytWGzYiabCRS5iqu5KARqro8aJ0wRg+4jodY7zFenB4p&#10;VqVrj3ZSXgTsqKsUUMvGKVeJPHlucsBnO2sZ5CG7PL8e1DFOXIkUyqI/itFiUzLNIV9WAJGRgkdd&#10;ZW9TuxtVZq8UodWZrCLmPEacRIZoiQAOi5H3J0EKUo41qatmJJJb0lus0hjKhVjWMe0AbMQScnGc&#10;Y0kNFoxPFKI3dHR5XMkoMqhi6zRCXc4xjAB++2rYK1lIbUpipoFaGZUlmVpuUY5cIS7AjkMAbcc5&#10;P41WksWLSSBHrraV3eOu6clJAV07kZblhcs3pv10DClbi4kgWaQs5rRuyjuBQrjaI/ffPT8BpQbH&#10;kJ5lEEM0ARHWRSjCGICUcsyt16bD+WmqU4TI8aJjDGeOwEZYzJgv3I3fAfPIjAGMjfVNzxcZjWzP&#10;JLIh95Jk5LMsRy/BNuOxIz0+51O/HXSFJa/OH2JElbIHyXWRjLIcA9fv6bE6zF6pG8AZK8yJLEAx&#10;i4lo2EvbVi+yccnfHpjSKaOxJKIyJY4O0FxN7Yx2iY1LovLHJcdf47aBKvDNieCOOI1ZjEWykLKf&#10;0ogXx1z04+uNJLBpwwymUNEnEKTu/BiBiVHLEkZ9cZGgYYRAWjePvd9cLIR3FSPAaGckZwCA3LJy&#10;M9NBGqivLzjjf3ckVWBXmf03dVB3GNxltIbLtVlgjgfEfGYGJIyHd+RCjJ3LHIBx9tEGJ4oA3aBt&#10;wuhjilkThDKTlfykciPoRqud45oxLyDTzsDKMcZMVyFdYAMfmHINvp3UnSON2aMiERrHHGcK6d48&#10;RGo6sSccsHGql8d2uEqOBPWcRiMvHJMDP7wDEhAxxYg7EjG/2pDfIvyQGQQLXBaxI8iq86KN16cR&#10;yOFBzpXdrQ2nmhrTsI607Ro+7/ouxYorLseOQhPXbPrrMt24pZSshEUIkhIblEZSEyMiQ4UZwc7f&#10;fWbv2Hi5kOprMnaUs0iqsob80LeowQMgYOsl5MTyRKzpXEBcrksUmcLgMVzgnrjOsw781licmEE5&#10;DNGS+F6jljPIfQfjpXZKq/IuZEChA7yDJdRxJCHfBG240mcc3kSMAK/JmBYFUI9ueWf4jSGYpFKT&#10;7ZI91wDgsRnkRy+2g5JC7KqHsxlTxV3yeOf6l0C9oK4Oyx7gnlh33C4A9MaCs2ucgBcxDOFByQVH&#10;XYgav+S5iKPgMWOWbKcspxDDbOQNQE4Y4LkwoOIJwoJHu5Ek+p231xZoZFXgEOecZCDcZYnGCf8A&#10;xnUi5WMRqpiCrybbA9pI5fXOofp4Xu5HELJ3GPEHkMg9c/hjV4kcxux2Ht44bk3EHCkY6j66AmSE&#10;mRhGp9qsvbZm4v0Iz9zpdK3tYAYbGMnbAVfrvnP20ktIR7Q3tZd2Yb8jjZcnSSZRuzL7kJBB6kDp&#10;pRKd2J2DKeIz999tLJW6gg7HbGTkffS+Q7+u+T/5b6o3/wC71+3Tr/PX/9B2t6aF4+CSQ9yGCWml&#10;tQjPesI5ijR3wqq3LLs3I+g+mhjQr2IJLkMtWaX5i2AJZ5OUO/6kddVwuchwfZjf66XTWrTXlk7d&#10;ZpWiVK1b3skMMW7WEaNAeQYFWHXc5O+76XxnyiqzXr9OcskVqOO9BM+IzmaQiZWZMDATtnYE51kh&#10;4ieDys0dVZJWis2FiqtLHBXjvIEU3ZrS9T21XPs6kbddOZ6N+zU8glq5Ikkkk/yDVeScxSOvJGhk&#10;KouzZJH8dA00cRLzeWJedOtLNYEayQK9hlimQIgHJuBBJzjkBkYOmL3Ju1LVscZYqEsYknnB5FTN&#10;mY8kQKw4gHZSMfz1fWmN3x8dipahZ4ZZnmFeKJa4QEHg0J5ZYhh72GT7fxIHkrE/iqFl7cfjl7qR&#10;R1uzGWledzyndgg9ucEBlIGeudSoU6VmnSsTWqlSzOWjSgk0rtJCzjsvJM+BtkquQCDseWCT3+zi&#10;var0Z2NdVU82QgWZcghsHOCMBlAJGQdtSSxFVs04aE0fYktOVp4jFqOtFyjdIsLlRyRuWMEZ6kY0&#10;38s1CakZAZKscZZ25WrDStJYQsZQgZg0inCrnYE/bXp1qyhjDHXcyRqa9NpkjLCVPzT8jvxGyp3B&#10;7jjA1nq9evG84dZZ4VnjZ5k5NNGIVHJOxKTGvuPuXljivQ6e/N8VQEkrh1eOB45vbJMzxhMQuixb&#10;NzLFiufadV9/+4VI7cETJHzaCGtbKqwq8WEjQhv9PlkyHIJ6bggaSRVYz5J7Esay4Rx455DBNHCG&#10;GMcpcsMsMgk+vp01GW15K3YmpvCovMGZTTPYSkLMQWOaWULhmwOPEH3HOMDOW1Blq+L8hBNLH5Ay&#10;MDfMcsdRk4JhUYLhsgfnCv6ffUrdiKJqrVoLUTuqxmMQK6T96NEHyBYYDJYsVIOR+OhXhiqzpDP3&#10;7ExaWJHSRYGE0gAr9vGSSpPRmOhiZq5rxS2oYmpWVjmrdwFmZVDPDAxzhjy5SctzgAba78nkLGLC&#10;1ZHaGCJXsyQy2BIw5uxDBeH0C7H7DRD017dblHXedDJI880ytXE6u3ci7MQWRsAr+ZiBtgA9Jx+P&#10;/wBzG8nko1VgZ2IrSw1kjHR7MEh3+gKncaTSXPE0LdZIBJftXop5K80Mixiy00nvaQFT0DcmDbgg&#10;n1xq6mrNLBzaWCeVmjFeSWBoZJJJDhy6qVVuP5SAuR999OJkRKvYqwv2oJJorddXtSXVMmGaWGNS&#10;AqA4BYsdQqpY8dPRh+VOFuJ+gLTRtLArqYmhXqSGG3Hrgk5G2gL3ke3WkqxxtFNAHYyDmC0ss/aI&#10;rqRy4nOcnPTOgkhsl3jSza+PVgzbQssqLHHNHYadintXAJK+zLMMjcDUZDPLKs5syWK/ZMHd962J&#10;oWU9t+YChSFwOm53+ugJ6oC1Z6U9hmuGSrJStMVVPYzRKU9uWUZPNd23AyM6K8e0clcT+REFWeww&#10;VJ3qhjd7UvbkAKZKsememPTQsYjitTpA0Zkax2D8uxM00ciSmWKSt3Mko4GWXoMbYydeAkvSCjHV&#10;SORbCJPdleRGadU5KsAZscfr/T1yNC2p/JeOtSRLu9ZbFitWkSaxX7sUacwDCMcgAM8QSAdtiBpt&#10;V8hYsxePmdI/k3Csd1YUkZbiMvKSKKvIFx09uTnGdh0140qBdk8hBLMtmSP4iyJJ3KaSyFIo5pKy&#10;knYZOMY3GeuVfn/20tyn46A2bFhafkC0fxm9iTFh23msIyuCoJwNx6HOdMEW8g8erzVwiEVrtyWU&#10;LJf+PG3CF1ckDgSOLADoSTnV0qUpno+SgBszwMUlrxwkU7DdztJ27qMuysebPj674zppQt2WW/a7&#10;cf8AapJwr0TExlEkEaVjnGANhsVG/wBsbgWpI50t0qnyqsNivamnDVxZMCqP0Y1Z9ljBB3IGCfXR&#10;FaxNDWjqJBJK7nuNavSpHYhpxPiKaRRnkGwuOWW0vv2JKzWrDpbS+J62XSaBLU7BVNcp7fZGBxUc&#10;l93+OsJfT98eP8tSt+ErdySzLH82hdmMaNV+QRauQySnAkCj8hGN8AYxrd1vINIZrc1WOjQjrLF5&#10;Die5ZSxntGZJW5jfIUqig9DtjGh71pYrSGEJMjKJ5oTEbAtBVHalkeRuQON8J0PpqqTyFO35Aymf&#10;yBq2YfjWImjcivZpkFrELWgTv3OuMbDpquxPQliZzHHZsleMZu0RwUycUcokWMtnYFD130zghWvB&#10;IaXaxYhiqy2krwrZmsRsvNWmmDlIwGA4kg79djoaKZPKX46skVte1OFgZJFgZ5I4S9hYyAy8SMgg&#10;4yen102s2Jq0Fjx5NmqZZCsDLPJHL2bIMpLIQvKRSwRXVjjfSA1ZPHGWpYlM9szLInKZ+c1TmrF5&#10;HYMA/wCYAMRnr6auntP82NI6s03j57i23Ms0MtdY7MXCDi5By0ZPAqFwuBt9D/L2KUdKfxiBrNiC&#10;JAjTzPXYGdTxkDIeoYYXGB9c6WTSR16yUkkV4440klnSIRtXjZco8aKcb8cnOR9BvoeSW9NYMlCc&#10;y0rUDQWYIVZXtOxEcSRO5AVTnc42LHGhjORThhdJMtbUrTEaxkBmOVlrwk8u3g4YkA/w0SrLTWNZ&#10;aqSV44FE6z4Y2Ekn5xxvFkkmMhXKt7dgcaB8jPbrfCatBK8ChgIJOKxSwNPyktwHOOgVQpAG3TV8&#10;9+ras2IoR2o4ux8ZSnHlYB98kphCZwOSqM4GFznrplVK36ZllrLPLDMvBxDID7H5RqsgPApgZbHU&#10;6cxfC8cY0AwizQxxrMks9lpGXlZdnkciPJK+5gc9MddQbyEslyLxkLQ99q5mPfkjW1CHcyv2RMSp&#10;XIwxRen31dDZrV4JqM0bqs4Bj8krqhkkt2GitRPZUKOqocE4Aztvoy7EhqxSUbAsJG0qVk8fJxGC&#10;uGWUcTyIOQGA4/fXp+xLAlieukkscJrxiVlRyDX7kjukIwzKzhWJIOwHTXIbVZLVGGSMWVrCaeL9&#10;JWPccqHhDzcic9VAIx6HXL1JKL9xpalu5JPYkE/cqwGRJJmI8bJMcEJAvEYz13I1lZvOeRr0vkeG&#10;8cL1uOxIlPxxkdV5VXVpcTgcThiOBAz6jPTUpb0UwrVvMu9O+IxM9ZLRy1kxZaNCowCQTsemNt86&#10;wd2L94TeTh8n+3D4mjT8ZI7XvGeXFnnJRELljCvIt3G5ZRgSCTgjfWwaVvizXYo4K0toRRXo4Ueu&#10;yqwEvOESEg7EgjBxjVDvXQWbtRrLLXSKbNuSHlJiArMEVOLMwUFQAMEnVVPx8dqrS8vRhFU26kzy&#10;QkSVbEbGQ8HeNzvuCCSuSN/XXZrleWZK0S06ccsSVKpYtMpu1CO7KobiM4EikMB1200MksRZi1W7&#10;Wqc5mr1IeMjWe3weyoDBg3op6jbGsxDU8lXsG/DK0cU9mQzGESsM2VVgoWU+5kBwX+22CdX27nkP&#10;GSqlZ7Lq4NyaBY3hkETRdtZFl445b7DqBqfareU70/cI8jZhUQWVsTKYI3IUrNGRhyBxGSSN/rnX&#10;hU8lRt0orXkY7njYEnSSCONI/kMiEyQcsBuQO4IbfG+dW3K1dJ4JamblJavdhmmmSOzHZkkaUwND&#10;IrcoxsAXJxjbVssHlLdCH4tiKhIhaWsqHiYl/JKqqhC5KklWfKjqBnQ1ZJrlc1rk8tySOcGTlEY5&#10;p1k5rC1yQE8lAyqMACQATqnxszRWDmvJxolKqVnEjYbfMix5JHHiDxUjpn1Gi2hqyiSZBLSqROzw&#10;1gnNJJc4KszEMU3LBvQ5/DSGzMtsweMgo92vBfS1PHRmZJeMEqpHNZkhOGC+hZvTpnW0YtHVzPNE&#10;vx3SW1D2ueQ+CciVuLFvoSdzsMDSzyD+Gs+Qp24Yq8Np1RVidJuJijfgteYluC8iGxgeu+w1OK9J&#10;XapNbtoZYu4lGhXEUUsJkPDjGVx7SCSxJ660VLx0ItpZeyK9eaIuQwijlsWUkMaJOQQSyuRIvXON&#10;Qmrx3Gkn79iy9GqO5JYVW7MsUh59zZcnPqMkDA1RdrL25lr3JP8AeSxmMzQr3G5ESmR+ICqnIEsS&#10;NiFxvnQz2ppo0ihtPHKbCRWlUws6FSF+SDIBgk5A29c6t+NHNbl7c0cQhWXazCtjvtJN8izK8jtu&#10;2SwZvoBkDA0ij8UvykhikgjeCZ2jnWBeUZlfmzLGx4jG5HtIP8tLort9rauYpbIUzlLU8Oe6zP2W&#10;nkgiUEbqV2xsc+p0T5F3n8elemEodu2rfIqlghaJgbNMrZznubb42Gd9WHydnJqosMdpC7q1eSTn&#10;8ZEXkZXYEMeABIUgfTGkk111seJ8fCZ5GsyCOR7BBX3SBvyOSFUfn5HG22qBXXyMCSJLbpRPFxnn&#10;jjaORZK5yy9tcbHOwyehxomfxnhf3BYqRR22hkqw5mktq7xWjEFjSOdZMHOAcHIwdx6avXx0VKa1&#10;NVkZ4oafGLufnr8B3BJA8x2AJ6EYONhnfVD3mmna3Lbiz8WJJAkg7sp2jSYYUDircRyPTjn6nSq/&#10;JYWjItSzDT8fYhWOW2gVLjSo3cMLEBiZGJPUZwfTVkNeU+NqzLGtWNb0csSknvREKVUuxPQ7cgf6&#10;jgj11G55KCjaZpVghglj7s7PgQR4TnKiGHqSPT66Ae3X8jYSQQIyRFJe28ixBY7QdgpkIBkXirN6&#10;bfcDUoPG+PS2/ko4aACWFRu+hvTGMryWVUBKhQP6jjA9NQt3cmnVlKIAskkfaiEiMkkiyAFnYKCw&#10;AA49PQbnKuOKlRkjd6cEcMQksQLWZsqJsh5LIRiCQW3yv89A+RkmvS1qcS5oR17UUUdcQmRWUs5g&#10;dY41PFfaQ3+ONFeN+RbmkhtSuslWAlYinBvjwqOKJI+FKEfm2z9PXV7RM8wcfHjmckV4ZaYVTBHH&#10;w7br652YOSW/hvoWzKagkkWpGIIrEa2I4CkU8iRkS8iYzywNwPr/AB0+hWbyCsbCCG0s5m5PAj92&#10;mr9t8l12DsBvnO3XOgPJ1o38iY3MASKKCOp24GZlfmJJZFiQKxwcDJk6Z0ityxPdV0ndhFGtKKQo&#10;eypT9MxLASF5ofzMzHJ9NtVWKtT+4MHlLPEIUKT2kZGkIVEkr14hhAqkktnY43zrNr4mCMFbXbjW&#10;Z5k78YdhLj3RMTNkncYbOcdds6yl6LutJ/u/0omkEjIgrzkStwjRsj3g4IAyAcdDsNKXpCNqcKTF&#10;b0AE5heAOqIrEOTyPE5AzgjH0wNJ5ltQwzWIpYmpCM1ZFrxAGew8oRA0chPXc5YY641nJ6800jRw&#10;VREbA4CJ5FX9aJO5LG5IXlzA2XOBnB0rFOKNrVfytaDs2vj2lmlkUmuBGowzADBVgRjpgdTvoaCG&#10;gmbNeVuS15TVRUeSUcX4yrEHBBJXqQemlN7w8c1xrfjJHZJJVnuLLI3erGVgTE6lcDI9y79Omp/2&#10;J5GtPFalnWGMu0TS/pvMqe6GSN8ZUqTvk4wTpY8lqFatKxB8XunvRSxowhihjjZArtJsGORllGCR&#10;09dAHuRyyRXJb85aKaKHtQu1YHjsWUAk5GepwdQhsQWUaQj/AHTvmRZJY2kRmRmcAqCoUMAMLj76&#10;Rqlv5q2WXERSV5WZY16R9zhnAXCkAgb79NAwzi1dqmWIwwMd5O0FVS4xkcCpO46dRnOg7ciBrMZr&#10;94RuytMRgNycOHZZASeJC4BJ+ult2GpPE/CR37cQzDN7Y1Zmz6AAjpjfSWNDVjRoncT4dJwJFKlS&#10;3JEA6ljuFPQfx0DPdFhiscXP2mNy6kBixLmJ3UZ5Mc75xjprNXPHrJKztEkPxoo44GgkcMjkFso4&#10;PThgMfTA0vay8ckkTpIrojdztsDzfhjm2+ck740+iZZ41gFOFeZ7TT8V7rOFDSKgH9JLAZHqCR00&#10;9m8ctSzDYiUdwKskdcunNOK4Jbnk59VJ9MbaCDZaSxXhmnn4uoxKnLuyOMo5cdBluh+/TVFyvJGI&#10;wlZ47M6NFIFIeHjkFs7ZOPp66QCN4obEJnioxxSiuzV1TM0EQ4FWjUEljgZOepOsr5OWrOnBY5Pj&#10;STce5GyxoFXIZXKAHJIBIO+srbs17BSEJIsETv2y59xQHKnfHXGMnfI1i5+Mj2eUncUBSrGQoEBY&#10;krsdsHBJGszdsc+TOhbEiozuAQBx9zAD1x6gaQ2Jo1nL9rhAY1QIjOjtgcwxyf6sdB9dLp7CqOD4&#10;gHABI047t15u/wCB0jnkEqghv0wzYBcLkH+vI6/b66USWBGJEQl2z7W3wRyOCR+Gg3kEuQ+A3H6n&#10;3PsVPEdMeuhZLAJUfmdM8j1Gep2b/HUTbZQSc5kDMwBywJ2VSM4xjBGoLZEisO50HFlAGDgdAPXG&#10;r4H4IoGMrnJT2lT+bBH8sAa7HMhYmUOSRsSSRs2fcudFCVTyyM4GOIO/HI9v4421Mu7dsIePcDgL&#10;liuAcgY+vqdCibBdTwBH02UBQDy20tsOHfbCLjJ2zz4tsAfuc6W3H5OOQbgeu+BjG2309dJpyFJw&#10;w/KdgdiT9caT2CxCqdtum3133GlU/TIyDnH8ME6WyEjOTg6oz9h/jr//0WTyWpzCbF9ZHgeCeOnE&#10;pmll7WI1ieRBKqdsBgxbJzvtqypUhgNazHYh7tqHufAtSQyiGyhwjdyIcs9WAKnJOcY1yx4aaWxe&#10;URJDcs1rPYs5xXkjlUT2QJZSjrnLk4A2GQMkaA7c8sPj5GMjpRspXeSNxCtgywpx5RyFWYg55cup&#10;GNztpvE6ma0a/YjsU55TYnsI7xTzWN6k7xBWdGCp/wBuBkZwN9L4JbywzJILlqK1NIwZ7UVZa/dI&#10;AX3HLFckA5zoe2AlqtRnZ4njuhrUEnk1UhQW+O+IcCTlseBxj1/Nq+KGOSJ6cksc4lYxCBwqEh3D&#10;rK5QkgRx53IyT9tXmt42v46pBHQZEktWBPZ7oM9xoo0ZQYUywGAoKnb0z01mbeYppLMlkxUJpUWn&#10;4Wws0ti1ylxIlMkh1Axyxywv4aY1KhvyZvVp4adQK8UNUBjIysztCJUVDgZIbOdwSuTqUfm1e5V8&#10;aaVxBMssqyCJLPbkjXiscjyk8W48mBLYwCT6DRE89JRPdoURTnQoiTyxKJp5jCS5ieRF4IpBHHBG&#10;frnQMk7MlWhbNmSS6EciBK/NXjsd8NFZWQEKRvnABx6acP4yeXyc80cMhxI0c1aRmYVb8SqkZWzw&#10;4ScgGYtnByCMaqtCAPVE9hz37NXPjImgZHaOQd2S5Kpycbjjn6dR0F8nxr2JZQH7YE0rwieFo2ms&#10;ylo40jRhgAYIPoNBraBHx5y9qGB17dmt2xYk+RGe2pyygLGWG+eRx9NtTdkguU34JAJY5a9VZq8j&#10;wSRwoY3VpFwFfIz7xg566ZxxkF6ccMcNko8k1qtIvFTMnKsGaQYUg7cOWNjg9RooVqjV5abSQziU&#10;HeKOV5izZWUgwZAGAxBYb5ydUXI5bVZ4a0wkhgikktmZmS1BLKyrEsMTLgheXVTgHBzjXliiWvQp&#10;1Z1l7xitSLZdDZMpGci0qsy7j/uXBxpDcrN8uLkqnmbTyJIHef5kFsT88LkA8SpOTkkHoM4fRVas&#10;6PXv14yY+3E8doL2hFGFmUqYSQWYYAOSRjS3x1Aok8ssUNtDO3kEPemlda7PwgUV0HLKKUDvgAEb&#10;5xpn5Cw9lKjVzAJcfHkk7iyotdYnbtmJzlRnbMhB6DG+l8Hio0WBxShkCRizLIyvIkAcEyr3gI04&#10;nb2qM8idFWZDXWsEga61iSGWMFI4vjxBl4ky5xnoo5Agg7nbVFOS0KvkOd1IbUMjSWvl1TEx7wVo&#10;IlsR+0jBABBAzvgDXfF0LktqJ5IhZhrSTNDJHaU23QKvO06sw9qk4ADbj74BrR688j0rFmOeRzZa&#10;SXuKkpYrwi7Kse4MEEADoToG87UIppYhJTYUo47GxnmlUS9nu2IHIJ4xkjmdh9s50rptDNTimtFp&#10;uQi42HdhHchZ2aFa9dhgDjsWbbbc76Pnikkmis9yNUriKT4qzmYqUeRYlmwh9pz+dM8frvjVvkvH&#10;05xC9qZ51gR7CcJ+2ImY5+MUwykEEDB3zuRoOQwmtanu0Ja89SN1pRxFIzJNYkASSWfKldiFOCRs&#10;TuTqi5bklnVu0RFUiIaH5Uc0MkjEIZXbAyeoHFtvXRZ8b5O7dhil5+yNZDMliMwloYuQWeSJiV5s&#10;AZCcZwFI2GuwBo7Mc0d4BBabkjiQLLZbbsxpEpdMnoxKpv1xtprDZ8ugm8Z2sPCqT034BZBBLztW&#10;k5INyhLL7iDhQdsjQfdh+JLYlktVUrRMZz8hYksSAhrAX82HYqOI2Pr0zpb4uet5DxcMMtJmszXZ&#10;14NZZVeOWwS8rPLvyRmHJcbHOc6J8T4C14G9YaDzV+TxsWVm8RLNDFHFDMx7s1a0q4QKMsAw3xtk&#10;506kuvXpfHVDZM8RgrIkaAdmtIP9yzKWV5WGM8MYwQcHOgK0qe2KKOWuoWR7EzrPM8hknBEJU49n&#10;cxnmeI3yMaiy/wC0aHyfIXLqxj50ZSRKzI3tDyx8EAJIGAcjO/pqytXktSt5FjFL5KisJsLdnkz8&#10;aJQYZuDZGCPao6gkNsBrsKReQeS0zx0kVxFN8qcywxAHuFUxlwucZbjjP166g8VOepEJFmdKczzS&#10;/E5yK1hG9tgQkBpFAOSWHHG+xxpWbkdxPhePuwR8FM55M0BrxRZJRpyqxge7HHJ9M76tlr0m8dPY&#10;iu3a4ouzzSMYpZIq0ycrqvyDBe40arnYj09cBVmjftjx89Waoe3Ck0krNLBzPu7YUYaQ/YbdMA50&#10;VPcetDNV7LIr3kZhDJ32qKYeHy7PLoSdsjc4/Ltkra9vyEstjx/x6gkkZ5Ft82mZEEiRG3XjCkoW&#10;BJwN/TOiRblq25bHlbw5KsJopAkU80sCyFJZDXfkfY2FOAWxuR106mhW1PWlvWX+PPA8zspczSMV&#10;BheSBTnfpxPHb00LQqXLsE8CyRxw0rKtHLF21aSVIzxBQgNhhxcr6epPXSfydZ1gna93prPx5o7E&#10;caosck6DMZZAPaFGfevIfgepM0SJHDUihqpYtoqNL3GWVo1QOscgAJQ8BsrYxjGTqijC8cMM80lq&#10;uk8yRqIEkaFGQhjNZdGynIKFUZ3PodNDZWvHHPekSzxnkfFeq3cWIBhBGgj4vJk+48SceoGodoWJ&#10;O75WrXY2YUkFiOU1xUjWQnNpCWdiYwiYTPXfYE6SeSsQwvBXSxZvryKVjGUaFZHdj8ZPyZCk7Lj8&#10;o+uvWYTJBHanniqc34MrNmvHKq4kgiSNg3IuF5E+n230Z4a15Ba705rRY1O32ZwrmmHndiRCzKc4&#10;BAC4bbBJ0zSo80cCS+Ri59uZr9MsnR7YeGaMghhx5FlTbO4/AyceOksRTiC5ck8ZG8KXJFSKaQMu&#10;Y+RiyQmcAg4PqdcrvZryAWKt3hYPcPISWKkMjjJlrxhVQKpYlgc/XIxpmgrMq2ovKQeLk7RhBUxR&#10;7HKIXicb8m3YA4wc/fUPFI3iZpnlhNtxSMdgvEXWSdR22uryOQGLbpy9Ad9cnHj/ACkM8IXs8EaW&#10;OSKSUYsOw7Z5LsBkg+4/XbrpBM6W5IqUEde+H5yWLM1eyYHmBEE8xkwAwYglWJ6dBjUKs70rxpUI&#10;DXp3ZPkJ3LKc25f1V0dyQDgYxuB99PbENG9Mi+QhillqPM80qfo+1kYGZrAyjsuBhQTjOk/j4o5K&#10;89+J6stiq7xPI0jNEqNvHLHOOSA44gOFwCR6jGkKW5Y/I24rClq1ktM8Ha7sQVY17jRzyAAh9sMC&#10;PUE7aa92qqyRmXNOIMqTIIzPXDAM6qz+325KhebAA/UjQTW4m5R1GXCktSl4vz/OM99ZWAGBtxI9&#10;3+OhfDV5BasfNijeyJpbHOSJ+EEDg85IFU8FJBcEhmwcbbjRLNTsWxaplppJYopp+Ky/28rCxylm&#10;VlAUkDfJ/hjVscrURmatBarRySmv25Xl42bcgm4BE6gAAKMkEZxtnVnx4fIWvIWWnnhHBIqryg2o&#10;VEgISuYVCbqxAcD09dLJKctQKkU7NFDF/tH7cNcysJ5JWZkwp4qqqI/puNQ8pdsvSqDEctiMgxS2&#10;ofgpDOUJMAkweTSYILMgG+c6ktuahQl79ChYlmqNEkG0Ui12iLZ7rjHHlzyc/Qdc6KpWobKxVoqS&#10;iKGmeUEr9mrEEXu9tbB3ZT1AA9xH01m2mkNie9QnkC2VgaWP5XIdz88MMKkA8guBnG43GnXkovMt&#10;XFqGCatdsA2bShg8lmOJe09dZJciMyAhgdzt/DXaVmaepYS7454+4EDSpJJM9RMklGdF/KSQWKgA&#10;56nrpdWEb84YLUdevOTSllr4ilm7gwDMXXYoWJ6/TJA0/aATrYjuJajqqE4SWO3F3UihHF3djxIP&#10;HKnJOcjQfjfHRS1GWTNqJYw8cgJnZbNicLAimMEkcSxIyQMZyCRonxExjsBrUFZAwmiDWo1mYcHx&#10;GII0BcP12xtpq1uO1HBXdLFuCCVv9q0Rgms5mdOcZlJYBGGQep9AdUTUrlfyBsQ2q8KyRQQWK88r&#10;OySMgZw+B2/Qj/uONemqXq3YQ3ZLaSMqSNBarzKsCFmkgfkpZPayZBwTjGD11XLJX8Y/OZK8tuvW&#10;ZILKO0lJo5PfC07qCwZQc4xn6DOu0FpOz2bMjQtAghlqRTySxkWF5TRvK2TgswbiACBtjSq3XuLc&#10;gNSMLVniMfKP9Mm28ZkSV7EvtChQRgZO+uJXlrSMBz5SRTV63asNK054iSNpliYY4/qKBk7DOddT&#10;x0Q8ZDFZuz1RxEk8DslcDnMVSctvvjOAxBbPXWf/AE3MVbuW7MzSSxzJARXdBKysJFSMgsCB+Xbp&#10;sOuiGbwNm06+T7lXsNGVDxOBGsamJu1IrlnlxvgHiD1G2lkc9eeeez4t2/txy8kzCQKRHG3aYRHd&#10;fbjkGc8tzqupZqvFLHTElywVaSOSEPXzKzAIwVwSyg7YwMDfpplU77tI8ViOZ7hIlNp1jEL8AQJA&#10;wfkMHA2wcdNdu+PXxssFiIw3p/jv82GRUZK6xoVVuBC5XAOM+uPU6z0dloq8NWDxkUdRrTvyjdLE&#10;sgJJysKFmGeWWYtt0BHTQjMa9u9SqPLIrw2eCTOWhikM8Le4tujEK2HB2wd+uutCTUV6lebySCAR&#10;2aMiwrWryiMdw92UqzBj/wBxOxzjVvji3kQ73hGBXrPEqJWjhaFGxhH4kl1HHCYXA92DucCLUrmW&#10;DladysUle0teExU+0MN2pEUKQSv9bHb8NTlsw+OmpxizVsVw0nISJ3O0fkAGOnIuckIQTk4AxjqR&#10;pBPDQby0UcVlIZ7NlJJEjlbg1VmLR5GAAxP1PXGrVmsWGSpCESSjNKZbAAAhBAxE0/Iq/tA2BJBJ&#10;O+Nm0SrC9j59gRFoyI7at3kqRuAxMgO7KcDigx66g1X51vuQXCa3YikaeWQ1ajRrHlJE7hDI7Akb&#10;HAzgD6D2/I+IhPjVYR+Shty2UrSxPIkEQRO2ZJ5gUO2SFdsjYkdM60EzQTCw8tirWkjjij8clZle&#10;ua4k4LJYK8XKsQxHU+p0qmtS351ijrgWrE1aCo4zD7Q4EkkRBPFW6ZO+emOulfkPDf26C3XcTLFN&#10;ZM+GEfIPM5ad8n8x3BGCD/jpd46uZpXVxVqxxVJVSe6YlaWNHJjb3ty5u3EAbjbPQaSXb1K3ar1r&#10;1e1J2Vb4sMJZe4/MhWZjhUGSWJB/Eaz/AJQW4pFMwghWawhnVWDzqa5zCrzhCpGCGOD+Y4zkaXGz&#10;WKXIIpI5LU1gKa6Ru3bhI3nMyjPIHoobHprMyU2X5FdonhgUqYHawMWbNdy7swZgVGGUhm6n7ZwI&#10;1iFI47s3NZYHdK7OTPJMGYIe3lWVjj2ZHX8N9AT+MtqyyXkqVq4SS13bXuZ5bB5pHIG5dwkbcV6B&#10;c40BLTq3ZYYIWblVV96taU90SyBUhRRge4ZOfb031Ov4+vWey1SDi0taLlPZd441njHKVGO5DgMe&#10;PtOTsMDV9mCo8ES/HWeSxIgEifpxJyTgrh2ZGI68vbvjWWtw17dmRfkxiUCSOGLiwldAzMI1CkhC&#10;CwAHpjHXQorvUitUgJd1l7s7LNL2IzGBExb/ALuWds+uT00tk8LUqiecUDFEPIpBG8rSJHMC365U&#10;cSShxy5Dp00svQCKG7JiCxUrSO8ERZWRpJQQrxSbMRsMjpkb6w9yvLEIbEVlHadZpYYfYpilYcCx&#10;UnYdSuRpJLDJXqGWSzLC54J2orPcY5bLuxAyuRk4P8Ouk9+cS2I1s1ZPjuq9uPuHuT9tgkczR4HX&#10;H1/HSx78NeKa3MlSGvHOUUFHMz4lYNCXjBDNgemcDO+caz0vkoJoztvOimJq7MnbQt2w3Ab5C7ZP&#10;4nQ8/l0rha1eOJwiyiRbBIyZgVK8iQAyjB265+2qhZpyrARYjQRMsk6NzWSV4/eY12YkMdsk9daW&#10;G9XWeq8Qw4gCxp/qfqTBmcrEzYIAwCzDI1Cx5CQ2YoxAYo4mZJo4pY3lDYLZ5Ekkepxn6a9Rtiea&#10;zBM3FWclIIozk+0MnKVVO/RvTY7nQ7WhN3lSRYmQrC/KTgVcnBPdPUk4B+mlF1qnakkDxRhmHJkS&#10;SQdyAhHMYZRkM24AJz9tZTyExnqGRzE8Qw6Be3DhhlkLBSADscqd8nfWG8kyQMiiOMzgjkCzE4aM&#10;MQETIGD1++sf5CWCZmbgIoyhSXipJnkTqCVyVB3yCAdZSxLC4wFeNV2Vt0HEDIBTZiT99IrdmFIz&#10;yJLgM6ykZC7cRxAG/wDPAxvpHbtNIsa8uR4AZHuKkn165++DrP2HUAjLMdm9pKqoB2AU/jpe9hQw&#10;YSk4UnY/mx0BJ2+2lpthXLI5bmdyCSQuMcc/c6ENtRkhgArMeLAMdxkHPrrz3UdDwP6vSRjsFB+m&#10;caHSxvyDHB9cknGfXRy2gXjYs3Fl49AD7faMjVpsoX4qwAABL7AAjoDv/PRq2uOVBDEKM4B65znP&#10;0xrq25n4jLcVPsYADiPU566i7ljzAUyOxAOMqMnccun00Pa9rKQclBxk3XAz16fz66UTyYbj/QTn&#10;Kkn+G40nmP5n4kKTgj+PtwcaVytgHJ3Ppk533ydtLpfXJONjj/ppdJtn7k9Meo9fpobP+eP8M6//&#10;0mVBvHQWzX7vO3ae/YWGUBIYiEZY5GYjGOg4DGT0yRqEE6zG3Ei1J5kMkwl+PKrKgXjjDKHPAjZl&#10;221bUsy3fD2kqNI/9vtSPyuzLFXkErJmWCSQcvaSxVPTYeurZvj1Z3ib5vkEwFwFVq6SSn5LksVw&#10;SCcBm6dNZ5YLfjPKyOk9h0lo8ZrUECyJMgXgKKxqwKFcoWkI39NGz2q04RnZpwwWOKume5YMil1V&#10;mxktnYbfx1mYpbEN6GKPx8Uti7FM17viJjXSAiNJZVA3lUD2cdxvptRhmSm1Z5mWZF4WIniMsixZ&#10;5qcuRjOAQDuT9tNUmh8gtiusz/Jg4zwpJyjeWSCP9JIWcjkTJnIXfII6arkNfhFJ5BIXmqMzRSrP&#10;iWtYRDLHyVyeKFsqzL6nGl3jfJxT0rcpZq72pRHW/UFlY1km+SXiEu+GJLY++ju3JaWikbwRW4LG&#10;Y7sMqQoTNiGeCRRjHJDnLbZGjpxEtaeCeWFGrPZjRtmDqnFFVXAIGWJOQd/46S1r80kssnwI6UXw&#10;krVbMsdgxuHQpk8tlVfdyxvvsdRivWIfHeUq/JeMjyAjjZOTxpXjhKRzGV8AqAQeQ6kav8b4avDX&#10;aaSOSeUTK3yM5njDqATWjBIYsWLBhv11F/H2Ipkndrtf2qjGWKKTlgDCTQEbEHrvt106XxkVecWf&#10;IzVoKJmgEcNiNY5CWYgsjId0DBs/QkH0xoTyNqrSW4TDZ40JUxEpaeJzM+VlULgYGQOuc5ProxGr&#10;ssfdHJrMSELHBKsjPJvIZkf6LngPT00kkhreOWaalLO1u7aZU5xySwCLAWTLA7YT0PT100UCGvVp&#10;LNWuO0pE0s8wLVIYoEmEUecL72XY/UDJ6aFutOl5RTrJ8OWqZLMkYRY6z93JkIG/N85UjXK1WFmh&#10;tyVbr0u9aURkJHPGk/smtNLyzwfj7SQdh9tH+TZIaZk8aqD45qiOJxJNLaTuBihljOQQuTnG4G+k&#10;stp+8RDdeHu9/u/7Yq6LInNYDw245zguTnPQZ0yX5LCS6bCJEK3es1VhD9tBmKSVo0BIPRiMb4z0&#10;0tS4a1SmBaewnBVmhpsx/wBwRmKcxPjKknBxt9satkmteRrSQlHq8nrxygIGsPUhm7kzNvgDIUqQ&#10;eowNEHC5gdjJXaWKMLEnGNYVOYpJ5mA/MpBK8joWz5KDxLeQ5WY0YU7as0BaUiuYiykOv+nyYDAA&#10;yD166H8bYVR34ajU5ZmFlZLcZd5xOzGOaMvy4lV3P88aEns+UnsixxrsODVFszCQo8Flf1UWToXb&#10;kGAxjGcdNGeJllgjtSCskb1Yo42hrxpZrWY5cIsjJ1LgbAjpg6mLtaK8gWoKy1hKsvCNRJZXt5Kb&#10;Zb85V2APpvqUNWZ57lrL8XrrOUmbFZogTIJMHB6/Tf00X4vyNJWchEnUoKljsxK0gCD5OT8gHCvy&#10;xkbgDJ0uktd2zNFSr91Z1ktzoEgxWIl4BJOqsob0GM6Zq7oEmiQgSwvHYaLjEY3EYlYzI4HFg3H+&#10;BGDpZHHZjgtNYaLeQS8U4CSd1k5VwJn9wYhepPTb10UL89pFazNHbjtRrBGTaaOaJnyJ0miQlcqV&#10;CHH066q+A8aPVqzKVDw3cRwGZ0kXjFLEHlIVjhvzHpvomD56QusSirHJOr954UTJl3eRYs+wDDLv&#10;9dtGQU0mbyMszwz0JIXilmWTtcgIC75IzniOWQBn00umhlqIkdOOVZatMilPIoZTOs7RSsiqvuU7&#10;YYnqdLYkWOKxNZt2I5JjFLbgHOJ2sxoYkAy2U4seS7YJ058ZPFYo2UtRzXoImaV3J9xsgB+L8CDy&#10;AGRsB/LUKUlVZLF2vZmRAY3kE8DrKIJ5BVkryFvzcuXFD6nb65T+TvPGfJwyVoyyOyxrHCsdp5Dw&#10;eJlOByYklXHQ9NE1/H32gR7Hci73adpBhEgcRAGCbmQAjcgwXqSNtVPV7cU1f+1QySIJv6HiMxOQ&#10;qvJ0kBxk7/Q6qiT4kFhxTTjYKRSQx5tV0eVOSPJuSyq5YlWXAJ69NVVKFKrFA5m7dubniELGsasT&#10;kyJWlyQQCdxgjrq23NU7leZTDLFJ3nk7Q7zJNCeUc8rbhSQUHHcgL19NB109k15Vk8fC8DojhWRX&#10;9yvM6HZhn0YrjGdHTVKkJlsVOTqlMJGJlLCPjF3Zihbccy2emd8emsynl796aatPG8bT9yatLHCl&#10;ftQVuBRDI/EYOcZz9R661IivUL4YSGWtbSGS3IXJkaZUKyRtDGSF4lSC24wBqqvBYllmuJKJ0Er9&#10;tjD3SqKhkZZA/t2BU79caRV6hSCXyFVrF1pnc26sx99eSF+wwIfDBSuwI+mdGwQSSVIY3sRxwESi&#10;SGawZFRlVpULCPADBScnqBj7aYmqY0SKlYS46wwdmRIiwXCZmlQAnO4BzvrEf8gfuLxn7W8I/mvI&#10;z+SmpeKsVlkSkjSXhPcPxrKOm3JCx2HoN/pov9q+c8b5z9t/OpdyKjI6CKC6/G0LLqJJZioGF9xI&#10;G4JGmVGnFDYPjpPg3LGbD9vuRcVLuGUhnYhmA9rcfUD6ateK34/nJNKlKqIIOE8fFlmnKhTDI8Zw&#10;CQAPy+mtFUsUz4x1lgatJyFaSxNGDGWD8YbQK42Gccc532230viNqMRzO89bs8ZbDpXPYtwROXlm&#10;eBvccgZG/rjTYXJJIrE1GyIoVqEMXaSFJVJ54jhXZGOWGANs79dKIXgsTR+RtVYzPAViDSPHIitg&#10;A4rDc7jfIOtBJYHCfyzeR4tZijiteMlRXFV0/wBSQsg/NJyAGNttQpNDJK0tWNP0axnFbg3cm7kq&#10;orliQmFGTnrgaEnvT1rEMMat8ObMUqVRmeWOJfZIGUYQZBAA3x9NF3adbyNirdgpzGzDXAdJMmwn&#10;DeKuYW2AIyWz9ATrO8vGNNIHMkrMtuN1kxMA5KvKBDCdg2TxJ1OCafx0NmH46x92FVpwNxRHqKP9&#10;VYIwQG9FGMEgZOTpXThciGH+6J35LR5L2fjpXlrSEsGVRk4zhgTgkg60YeO+7VAYWEiujoX49qNC&#10;HlsodhnOM464x66WmkPHtEtckLC6uyrWjLScIgpkeQ5CBieuOudT8aZoRbmvyxRQrylheSSN/k2J&#10;J/ZVlaAbKi5YruOmga0kXdnSGssaSyyiVYJWWGqVfk4RGAUB8nIPXOhvFQQwDycksjz2ZpEueNjZ&#10;EKeNiVCrCNlQDPFcrnJGiay2VmkKS8V5RyyzyWOSJVjRgxWDZgxOxIH8xoeGxXltF1lEjLIDYEql&#10;a06d5kQQk4AdVA5b53x01cXtXpZOy0MU0sjvAJAZA7rGRGT3Nhx/Dpobxle9WWCrbuxTSr8tLPcj&#10;DLK4DpwVnzwPI+wZwfQatc0fIP494ZZ6RErLLDLEDHI4HGSOYKQWAGWwPTRc8dDt9zxYklrBAYGi&#10;VJkkMYaBg6r0Ubn67aFitpbhuGVZ7MipXSwinj2ocMI/jA7N6AnP+WjYKPzvGzxTLN4+OOWKvCtg&#10;gTTLEojiBMecDIOMnJ69NAWPHTiNat8NYZWEiV68gMMZ4lY5JuRyuScsud8D00c4i/Xrymxaq1Er&#10;yT1p3/R5sOTJj0X/ALcbgHVFO9SrFx4Xx5sTlopIo43WKGszOscimxL1AVsA467DY50y8hdghsxx&#10;TCE2p2SxHaX3JBwUFyvZxkZ9vTRtS26y1ZZGhJpmwe/JgLYlYpJG0b7A9d/6skjAOgb5L2oLMkkT&#10;pamk7kwlkkXkV5kkY6BtgQPx1ytUp05L1upenkRkjXhIvCtJK0jOpiG439fU7eg0vo+NuWL9kWnU&#10;RvPHHFBWkjkhjbGUawSCGy31GwGpWci5ZFtFVFcktGxMK91RUhsy9rCljvjGTkZ0suJNPUXxkFxU&#10;SbBNhW4yj474CcpAPzD25AxjPXXTE8BglrszWaHaq1xOXdI5RmQuIoSAye/iGP8AlpVZqeUPkSzW&#10;Ul5v8i3BCgf2qSdgwYcQfygdNV3rTJclaeUL42SyWjtShFnkIJaOKsV/LhQTnOdsav8A7hReVmWj&#10;Ydr0RSOSRw/xVJUGTiTkBhu2NIYIPL+NV2IhSO3Bn4ih4YnkwU5WATnkFH5QR11KPzdamg4/qWLc&#10;ZiZliVUpDiQrwq56g7KM7k/fUJZu12rrKJ07ChApWWZ5ccmlHbYlTkDdunQDV3wZ7L1b1i13IpoZ&#10;IJhJ3FZ1BZpK8gb85UDGSNs5+mll+WCNKskNUeOrxTM0MaGSMomQxbvA+4bkkMfUaDjsR2zGadR5&#10;YHFUTTTMsEUqSy9pmUuObMSxJbP2H3dXqr1GWP4Z+DDOllbUk0hLERE8nrg5ZW2C4zqyrXrSGtIi&#10;tAKdflYjsgQfL9iY7TjLntq0g39fXbQU6NWjDRVSjPz71mKSQSWC55LG0I24hfa7b4Gq7M0AiqRK&#10;9RVm/SsQ2AVirujc8CXY8irAggYOfsNSm8d4t/JRhJWdXRI+/AYwsblgpdnOxEY2BO4J+uhrPjvG&#10;+MjnhgucrMMDTIiHE36kolsJKHyTjHXcgnGeuqe9VXxMj2JY8NPCIBju2rDE8OILDHr00dVnhrwz&#10;dqnVaunBIY/dKVUMRJ3eec8ScEY366l8XxFSWrG1D5MS2e5IyBEzzBH6MGcZ3bAGltmQgR2Hjizb&#10;4IlyOJDirCxWI74zn0yM6aRIKXKaXNu0IAYpTFl68RTnDMA/tIBO4Xr00FPPHX8Uiyxw2/IRTqbU&#10;PFhDxYl+8759c+hA+ms15etVmgnSs6z2rVatfdihWGKOKUPHE3qPcAF/hpLVQwrAvk1WSZmkkjYM&#10;otFOWWVVQYIGx36Z0Jbq+Old67UpY1ti5YQlpBIZoDzWLtnbdVY/QH7nWYq1rE3AAVoZOXyI3cqR&#10;KA5PYeLqW24j8dJ/I05/musFexUvWCJJnkieSDdjGC8TDPHqNh6ddWzUqEkcrSwgNXt8kR3DrNKC&#10;CjJCBld/TGPqNLZK8cKSd+WJ3rJLTSM/rqGf3qqYB/UHM7DffQ0oeAZpVy1gwgxyQtGiuxcKOTMM&#10;rtkjOk9uAui81dZbMyFhgKscUCmRwCwAJHIgkDJJ31EQB6k8lWVbMtd444a8qlGVd3EkROAzbYBz&#10;jSB0ErPMtaRbEUqI00xVUkck9xlkODs3twBn/PUZ0nVbASxyneJpo4A4EUjr1EkpO2w339cddSkS&#10;5YkEd6ZJIViBEbK1la6FOJYLGSeQOFOP46yj+K+TEWj4SQRI8p5KiLNDGC/YOen5CB6749dBXKUS&#10;fGL14FeQ/wBKKRCMYcuq+uNsayN6v41rbCZzJEJFDV4mPbkUEr2g3XkOQOPxxtrITU6sM8hjZAs8&#10;kphmsCRQ0ZPtjQt7gAcevXWS8tXdY8JELJZ1iMEDGVXlEZkaRl/pHoxzudY2XkrcZUiWZObRhh21&#10;UOmSeCDJx6b6x/kfIM6LKrrJMvdZnjkbisefZsf6icjB/wCurKty+vJHmEaTxjucGGWUj2lAd89c&#10;jR0/kY3eN45Vj4VliVWOGLK5DoWHpgj8dFTeXjiStDCfe7FzLG6yMeY4vGWPQAbAabL5RKMs7I5k&#10;isqIBJITxIYIshGPXIJznQ58wlJXimkR4wSskikYwcsheQ5JY+oGk97yJRDlwYJUZUQgB0myrSOy&#10;9N98bb9dY7yXkou20McjyNy4smWWNAp5ZyMA51i/I+QYSxF2aGPt5RWGJFLDHEld84xudZazbYdx&#10;u8UjZiAckgqn584xuSeo1nppFPOQyNCPzhQCxk5HAwSdZ61ZWUEjIVOivujDOW/hk+mlTzlvZlUV&#10;uO4JIC4yuNtvw0tsSHnkEL1Q4BJORjlj/LSWyzj2heKAZZjuNztsN9KJZimCpwvH0Gf44Og+5yVi&#10;Schh6dR9fw9dcWcZIztxB5A4IOcZ+n21eXUD74znrtnO4/DV4K4B5HLbgA5xj/121MFYwCxzy/MF&#10;JyD6Ek6LW1xbkqLwCjJ9WOMEbaI7g2KlgOpAOfXpg/TXYphyChiEB5DI3ORkbaGebuu7FtuRDEAb&#10;fU40AzfmVZAx5ZAOfaB99L5UIX/2lvtgkb5OlcmDnJ35HHTI9W0skOQQc7kgDPp99L5BgZYgY1Rj&#10;/PP+GNf/09G/jzc8nBdeavFZ+U1RvjorKjWQsZtiKzsMMwb8/pnK+ub8dQvRT2pZLC2Jg07SWKSR&#10;tYjiJ7ig/J4oylQDlcYzjBxnTyT45op3IIEM1N4oCkMzSrKWDzTyxxuysCq4xz5fhpdY/wDi+PhS&#10;apJatzT8YzLJC5iqkiLulQ6gDHp7iTu3rpeK8r0rMS0762kuLctCm/bhbLoUpQSvzLQN3ByMhUgr&#10;kjRFRXksi+WiRaFQmu8qBV5KnZkjmnQyF2JBHDiDkbHGqvG+OvSX5LtLw9KsqFpksz+Rb5EglbnY&#10;Ahf9MKygM7cdsAYzuHCeVex2YJKSUrdxy7SHtzxKI3ZYvklOKEY3wjY++kkdKaW7K4umGVJFTxsk&#10;kCBayu5maRZu4AxZtsBsKuc5JI1fYqeTkhgNaB7HcQm3ZM8NYV4lzJLxjm5c2O46YJI1VMa9CWpP&#10;I4haeQrQrRPHMJlePjLI8CAFFMcYJdQNyQB0J5Zt/wBwtwtT8QYVEBRWgrwwrIEXPJfc4BGDkrGT&#10;jqRo6z49fIx+PmhuBYpmhsCHuIzVmihHuMQAbfkrHkBnGMKQQBrFC7P5Sa2RNcoiozWkWJoUDxIe&#10;L1uTKAwPuYL/AE7dTun8PauJE8KLFCs8CiQMrziwluVRXXtWE4qY1yrhcKB+XGtPHDSiWcXrqV56&#10;jZoxqXkhn48Xqvip7hggqiyrgjHTfVs0tWzK8LpYrR1E7VNw4EdsND3UIeXDocErk9CBt1ylh+NZ&#10;inkWrYA4TvZm8xaltGutZcRCFAFYhyrN7c5zsNxqmHyEkzTx2J4Ipe6C0aVrdkywEIapaCMAHBHt&#10;LPzUbadpYuQM89pTPbWcRtLIhgWKqISK5QlnYhs4xgMCMn6H1uy/kIEsMFVzK8NaRFZIpGCcWZDK&#10;q8uRzyznp66Wz0kiWbx8SK3ZDGeeURyGZ+1gxQQj2xowZwrscjBPH10a58O9eBKM0kEBjWG7LKJB&#10;KbCr1nR1JODumFbHU50v8ZPIyrLVkeOR5US6z15LCSSpF34CykIBEofL8ME7ADGnHkoGtI7wzILF&#10;UrYKLM9aOyiETSxCCMPlWTICcwdxtpH2jS8mUgEymaEyXXNczJFPatMakEaqTlkQopkBxhdl9dOD&#10;aip8oxVmnvPKI5EnfElxHbHBgpYAcmXI5HbrjGl1WhTjeKnLXeO88NlhyS0lQOjqeYQM5BD5CAnY&#10;bemdWWvIw1oKbJPi3GjsJ4lKKoZlQQsjjkwGXfkVPHAGMnOqlsVEina3PYmVUWKV4JmKRz14+53Z&#10;nBXm7vngFG/oBq+NYW+Is08bx32WSVrHYVoKvbKvGsYTmZWBGWdjuAM6WSeL8jHO/wAfzM1qNCyS&#10;JJWWNkiCHtvC6gADHtZRk5O310rt1LkkdmvUtCG0yQtWVVRjGqH9Q/GkVA0kSl3Yluox9NEeLtha&#10;prW70s86GfuzU4DXkVg2JSqU8MAev0GeuiImmtCCCxailQM08TAlp1gUp20sSor8pmHMMSwwMbk4&#10;00lMhvyCIQWojXSKRoCyxxKVz7IpQiMgIJzk5zvvpWvjG+a/KZPG0okkebg07NMe17KqwtzDl29x&#10;ZX9qhhjcaFkEkzixGiQQrJXeVasorhwhIZpTgSEPnHFwAB9To/yK/HazJHXRrDUoGgVCMFXkBYW5&#10;I0Psdgoy2GwCSMEaiL7zVZFau8zR8XtwQlYE3YRV3hlAOVdti3oMZGiPhV41r/7NnuTF2VRwj/t1&#10;gyO0Z5BFjk/KdxJnLZbRUVK9FUns37UnZhm7txII+fBXbi4lmKh2YLkALyXOg0j7sk6xSz1q6GIp&#10;ZEcUMllUcySVoVEhyFTIUtg/UnWii8TX/tcgiUWVKxs615y0gkkUsqSxFWKtx/OUbj6ZB0sNq5c/&#10;3M6NHToVIo7IUV4ZuDsHdGUNhOTDGOPoN+hMIPIVbqqLcA3V+xZeBS5Icx155Y4GbmqtxJLjP8NU&#10;1vHtBDYmexaqQeTZZ3tQgyLLaEYjmdYCRHxOOPBRnbJ1d8WaVJ2sTzWpfHQyLXrVWiha87RNLV4l&#10;3AYoRyIZdt13zjSahYnmgsy2atizbrzq1muXDw9ziJIwtrmq5ZT7jnY/TGpRyytFZst3vHMxMzVk&#10;eKT5EcUoROJDMCqq45SuACAftr1TyM0zmuyRiGGV5y5RnMSDbmtrmFLMucjjnG+2ivIXK0CyPWsR&#10;yGSISiu8QjSVGXuvE1iMHZSgPEB2O+cayst12nrPWFmQyxG05hrSwAV1n7c1VYJRnAHQr6abSMaV&#10;SCOpWnsSmY24jZj4V6qHik8jWIwyvsQqB+O/TVl6fyd2pfFmVPGUuwhoVnlE1hWjlVbCxrEzD3+o&#10;JA36aNjTy01I1fHKtaa6k1iFbySMbFPiEijEr7ADi2QnQffbV09OxJNXEMCdyGBhZGZIlrSvHxev&#10;EZWCuGIz7SN8D8A44ZoYKkiIPHMr/IMb2FmVeTsLEzwt+YswLNhjnoDjQNSu8tqsQZpakNywZJYe&#10;5NFJHOp5GtDXaP3NjiFctj+GltyfyMdNmnh+HEvCz5iSR0ZxBO7SjsIGc9yMe1+Tb9fwvleGGpHO&#10;JYJYTJV5yujk/GcgGVqqKSpAOGAZiRg4IABIHxqs6SLf8h8THbrV5KXxkesrkm1HJlZQvI4BK7gD&#10;240unXwflpbfj/KQkQTv/wDGmlM9e2sIDcrUM4Z+WxZZOOOQVQeo0RUrJU8fwbx9epWeJezlWWJ4&#10;w3FXXt8W5Kp2yM+m2NEpF4WyaEUsIaSCsWs31eMsJ2cdfaWAJCpgsp3ORtkEVPJwTm5V8hV6xckZ&#10;uxCyCRsU2Re4zYA2ySG9RnRU8osGyLMkctYwkRGevJXRWg/UaKxJIu78Xb3Jj8Dvpe/kwsQkryS2&#10;0smCFmdZ4ZhXzloe+qE4JXCsVx0I200rRWY4ZDKZPjWF7saEJivxyHrz2kj7krOOOMKB7fzfWUwg&#10;BrrahNWaMSMeMbkTpnsl2kiIGytyAYjpuPXRCzVKl2OIidCHlSGLMZezHApkkmabHDg3XJBODvjO&#10;ifJb1JpqqSwV4Vkaya0QkR64YGNi0qsVBPt2XGTsB6+Rplq+Pttfir+MjieSNK8hi8gtqd3j5zxR&#10;ZcZbBU7bblRnGrI7gqwK04EbXZgWmNyUzSxBcE2Y3zzdycbheuMHOkz+KihvRWas9Oy8EUgMsmUi&#10;hhdDjhUVQrN6huTHHU6Kqup8bZW9ALMnaMcH6Jkj4pmfmZ13HLjjgWG2MAHfSO5N4tor5oqp8hsw&#10;tFJnjrkSBstGMciUIPa+p6nVteCNKVqz2pa0gZI2YQu6/qRjjmCQEoCep5Y33IIzq4CGh44TTNJ5&#10;BrYPGuHCyBJE4TSxypgYXHtSTYf4n0SrFCLQmirrNFLFHHbWSSFbEJ5rK6Q+zfiV9rMfacbEjU45&#10;Y0SSGP43J6jRXYkiVQ8sh7haRZmMjMSeuM4326aFa74+vwKizDcRa8WLSl5ath2fBR+RXBHP0/7Q&#10;cba5LZquWk7c47jmKKwFU2JlVszJ3JjjiRkkjfG2Maovr4qhHXWtHGorR9z4tIiSZDOA8ztzXtsx&#10;yArdw8ckDpk9+TPJL4ieGHteO8hJIJZ7CETQKBtOQBwY5wQc4yN9dm+BXltzwPNZhryxwWjmNWYG&#10;MKS6hclu77QEKgD0wdrK3iKbKbSTGKzZECVacfbeFZmyCLEfIH3j25HT79dXyV6fxqMozSlWNK81&#10;OJRGbLbSWWMivwLk5/SBOxJJPrx/2+9i8rwGtFALUUKTqzVY+LJvVeJSeKjA5ez8N9eFeSkPId8s&#10;8dK00s4+TL8GOKzDw5RiNDkHClSAMHfbOk0crQuJIrMs1KxI8jQpGZP9uIeLxK/I8f8AuJZTsGPX&#10;ALaar4+ykYluXn7tOu81c3Iq8rEs3ArGvFBseG/uPqOmlhqKI611opYlmkFcpYh96GD9EVcQkcxg&#10;gq5zlsHYY0W8sKpS+JRv3JIFlgS4zLDCUdyGlkhBMgOfbgoMAdTolLtNO9EkdryE0zw9qKaIyV60&#10;8b9tjWRQCSzYkBBzsM5zgESeQhnx42x+ldSsY60jQMgnnaIHIwdmKj35I326765HXowJAjzNWr2V&#10;jSrVgjkljmkCukrKOTEydADyHUHYaqszJ48RiGiY52R3nSX9NQkjfqPMxKktjcDjgZA0hmNmnPVE&#10;1jx1iNI0jSv2zZE8bsGh5PEV4FeR2XJB/Mc6b3Kl+g81pfH055bFOPiHk7ggjjPOQ1yoPFiATk56&#10;YxrOeQv+SdfhxmGvctTPWMRdoFiWOMrII7hAdw6gybqAM8ceprnhtrLDN3m4VYYiJFGQwQBJYIzC&#10;uGOOrcsYyTjGk9cwzmGondnWjakrJHaqq0hdAe3Kk0h4JjoSQeoHXq1Q2z5GCjXpxMOdeuWMVeW0&#10;WzznY9wiMKMjIO5wPTVa1bPkWhs27TxYEqWY5o5P/wBXz5L8OVYKjj3hASn8RoS5ElarXst4z5bL&#10;KVaWog/UlBEKTSV0U8VXIZnOTgbDOpWFNWlGgFf5kvJ0J7SxxpBj9QOTnHuIwyg5G+NRF1KtMStO&#10;LgCAN8iTjUEtnOQksikcyoY5CkbgDbcdr2qnlFv2Iq7SpIsZeaUrPEIpRwxHkBSqkZyo3G3XQ9Lx&#10;1eXvPQqSX7fj4YzBVjMlYWJ5yJEk4P8ApMq/mJ6KNsb5DtLc55/IUPMYoTJ2jE/ZHDCc+QUKFI6c&#10;/TQoWKW5HIz14WlVEq3JIkcTLnjykRlkCsByJTI+uc6C8zSgSWOtPc7k3xytBGdY6gdG5yd4qycC&#10;+B7ipGOg1RWXxz+Tm5z1HdYY8CpXleMX1jVJI2a3xDwBMbhtuuB6gqary0ZvFSoakpasYFqAFp3Y&#10;qGAU8fzbAdzP1x11TXqyjvlI6gdY5EHckJerktJYMg7fJSTyYqMgb4LZGr6FqpJFJBZgjEaSkTtD&#10;Fyikkkx8eaB2PLKErlsrnpo2bx8rxV4qXbrmwrssMymSGSIMYw80o2RMg8hzycjGRk6FtePmNivU&#10;riKeSiGmtdt5CXjcAKKrk4HuBJJ6LkBs6m0du18QygW69HuNTwgigrcWAjV0kB5hiB+UjfJwM67J&#10;VfyJqxU53reQFnlN2y8dFxVRJpIHMnIgEA7gDfYA6TWuVfyaxPHVeQD5TiKZVXtxANGZYccT6hdx&#10;jrjSLyM0aULBlm4dy1YnkYIWlbskFYRGxLMqbEAMB7cDPqrhoF44ZrsyR+QWLkrRuqGVZGM8UQyF&#10;7Z4ncDJX/DSCWTyXj70L3IY7MkIaanKJO5wRyUaCZXKh+QC+4AnYnG2g+0zeJgls14oPI2bpcJ8h&#10;O5Cr/wCnydCMKuQctnOrrM1yEOAWsOsKpZHJ2+Q3Av8ApzqUPbX3AtxI22znSYNA8scKKe47cZ54&#10;oyY+an3V63DG79CSfucdNU0a3a+VAy2acqqJHeSKGezCGVysjMGGG2HHGSeQz0xqiCtPNJLAvjo5&#10;QYksSZj4TLFjh+orHrjl/PIxoC8sESvSt4lkN9lpBoWkdq8ESvGoaIAKoZiSeRyfb6aCQWK1l5Oc&#10;ZeuqE10rcip4HiOmCU6nPpqyajFYr1okQTSzosiXJYCyxys5chEckAkjIUnb10lm8CJxIZYa8kUX&#10;aWTsSRpc5xyB3hjgf2+8ndi+P4aAuwCtbtVK8M4jeR55nMSSxjKc2rRmvnlw+vIA/TOsjbKiqVWw&#10;e4bcD05oVcTRqoHIOHUBe2MsBjBPXJ0uVyzTzlJGNjkK84KHMQJhQxF8bnblgk46ZOs/JRmidK81&#10;SCzEObSCHtCQ8mDF41YLll/M2T0yOusd52orTzo/a+OTHIkhdkkhEyBo0ZgQAR0O43+o1h78PDn8&#10;ezTgmhjZUiYd2V0kYdt4weILbDB9M533I+b+dllksIynuTpGRPLmNQrhf1GXj6ZGOuB9xr5pOsaN&#10;I2Zu3MRKFVsBckghiCSRgdSu+vV5i8UU8cbd3vCOIg+xiR/qESY3+v00Q/6nai7oEoXuMrDkhkLH&#10;tqeI+2/126aMjRu26yloZ4hiWQIXSQdwHjBgEgKdyc/YfXXJJpQjRmXnUSYSoS7Nhpd2ZY2xuTkg&#10;An+PXSu95LhIIZpWWMgMronBTx3Bkx6/YnSTyF+YjdQY2YfqmRjJgj28VGQd8kb533zrI3PNIjCF&#10;ZmYhi/JRhQUHIdzOen4azVnyHyzK8kzymOQAkFkWT0Vct64Azj1+2lctuF9irpwfPAkMpyfykk5/&#10;E6VWJVPLMX6eQAc54sB/TxI/iemktmXG6hmKhgMsCVUk5zjqcYxtpK8x/Mx7YIAWPkNz05HG4/DT&#10;EBZIQ+HLKgUkHl79uPXG5x99ZC87Rs4xspIIc+4kjKjA/wCms/K5G2Tk9d9vttoYOSSSdhgb9Pv0&#10;1YZVP5VyoG2BjcfX/wDDXVlLL1xknGSfw31d3GfBUjK4BztkD11aJSNvzZUZ/qJP0yNWiVCeIOG6&#10;gnYbfYanFK6gcd/cVPIjGOntO+iGmLENk7jZRkdTkZGPprqKCWyTyIJ/D1ySdDyqMniTucNtjP1I&#10;J/zGgn55yc4wBvud9/TS+VdsgAdRk9Tk/wCel0y7kDHXc+uD1A/lpbOuSeuBuB9Memhtf//UeLTl&#10;ogWkaSSYywGtIpRhGzn4hEgYEtu4LYzniNAeUSnL8yqBPS8lIph4xs7V3zKY+TKvRt2wpP8ADGhj&#10;41ljp+OE/ajde1HZcMpfjAUAMyH2ZIPLOOmdGJ45KQhh8mtSykTSVopEMiTiwQOUshByQNif+7fG&#10;dD1Z5HnSjBNI1VrFyLEbMF78cAkey8s2MxgcsKAQTjB20k8i1aZ7VaLyDVq1UoLcZgSOPIIK2YC2&#10;McjsT9daOs7d7t/IYRpTSOOxM8cy2YLeFj5hR+VTGQ4xx9+PTQU1l+/YWag1mzAY60CRLD8OWCzi&#10;KKeNI2AMed+mg448LJduq3i/jCeSeKUSstL9QRpFMU33PvA/9346g09u1ALryK1acivWelO4qtgH&#10;uyMSNuW3U9TpRHC6yQGAsYTAaj24Zy0AsHlG5AkySyjJYjYHbTs+G/QvFpbssDyxoXM83KuHfi6h&#10;lHtDNgkgbD01wilWopVe28c3jknzZiw3ZjhPJJAxIYq5cMcj6nV0T3J4O7NceRo1KQyCcxJYjlUJ&#10;HMqj2klCdvwJ1dDSiN2YcmQeLihHzZlncwMCUczKx3G2wGdWSV5II8078Vl5UkuPMKorsa8UgMpJ&#10;O+0QYEH+kZGhp69a12vmeUavkgx1pAgilY4Baef8x5KAw5Y+ur56skjxNGkVkrGzQJUbNiOvDGWZ&#10;wSwwgGeOeqknQs1eK9cj/t5kQ16qJch5k96VmLsctgjAOC3XI+mmFyG1DBCnYeSZpVyoyv8AtcFQ&#10;zsTx44wF3yf56rha/NHZr0HeeOIDLSDuLlGEkYqj6qTk4OqZ/GmSwlqeR1dKfKfhNnE/JYuMkEZJ&#10;zgFSfQnfrqclcxwCPZ4bDy3jDYVT8eMbBq6rhjkAgY2OlsEtysKtfx6PCqvKLTBTKYH7YjkZ8Dlz&#10;MaqAMfTGtLVQxWKsj1a8hkj52ZrAImiYN207UbYOCDk8htpJN5e091qVKTvQpJzklaFBgze6KNeW&#10;+wCg/QZProGnc84lloPOSQw+RiDyBagMf+nMJkKcs59gGTjp99MUm8fDAy37bC69hr00wRn7otK0&#10;r/FTP5Ec8RnbJz00M9dr8dSagbNZoY7HbuzoWhWVl3WSJh7g2N87DfGjJfGxSVm77JPM9iS0hWMx&#10;PPKijtKkYADHABAJ+vXUL1GN42htqyTSVY7EpSFY52ZGPGKIbAknAAHrpfDF5aVpDFCDWkkHZLq8&#10;VozsgkjlkhOGVTuQDkasjaunzB5CG2vyVqQGZjFhnV1aYxMxDcWZSHORsT9NQSKpLYrpHWIay0yR&#10;gyQCeWOoShkCIfynJAydzjU/HVYPH27Jiikif88yPC6cVeVY/ahypDhEDn6DbfVjNPIlyStCK6WG&#10;SOrxkVMbgLIqn+lSfpvt10aZ5IUajPArX68BQgRtLIyoObPNjBJ9QQB99IfGPdkqztZ/219bCS31&#10;mrtJ3qTL7oCDnio2znodTMM1uOHIhgsSwvA8cTM8iJ8nhWQxjqOALH/zGmQRYqyePhryXHFcmeYO&#10;0KRNWdSXmBI2VRnB2/idO4LCWPFtdGK6yTSSl5YmkBaoxrSxR8enLGVYHGDgE6VWbHzJ/ilZYY7n&#10;biU2JWCzwxkuwSsDxAOMYO5G+dOfIRInj1FaNYY4kmi75Edho51JADKo2AQDhkb6U01npVq1mt5G&#10;ao3GWW7YEbh7BGGhrRoeqMSc5GOmh4bRhr35PIieS1a4cIXPIvE+DEH45yGkRtwPwONKa881m9G6&#10;VpY4YI3sQA4kVpuJjWExruArEdRjlj1Gmq35grePjoTW2hMrtXdllSKSPg5YEt05HfbXJIrHKNQk&#10;dmaaWxJPUrBFSoRMrKyyxnmmFIBxueR1VYHGpLbgqsBl7LQVowgdQuGTmwDM2PcxyeugJ68U1XvT&#10;2FjS4pRYlVUtL23WQQQIMZ3JDbYAXOrZ/F02pT2ObQyliFjQGSZYmORlcgYIG+xIHXQESJ/bVVpY&#10;GsRRPZSERhBG6S9l4bEnQMyBjg+nTfR0stiGz44KkEs7KziaOQYg5DPsWPHtX8xBG+NE0GnuWzUs&#10;Rt8SGqJb8okEcGEHJByYheOwcYHu20PMJbNtK0KLZjjV5JGiIMVaOdGAJZM45Ej139dX8jNeiWD5&#10;Vk1q/wAaKpAuSFhZnd4XJUEHkSQDtnf10VH5G5JUmqs0QEczmdZonjmqSsT2lZm24kZIAOTjbpoA&#10;WPEzRNBSsSWw7pUmkVXbKh25sY5N8f1Z+udBW6aRPWalb/t1eqImUJI8PyJEcblYxlB6nfoToxaE&#10;/k6UVWREd2qOJ5LIjcRRQxljwT+rfABbJ0H47xNUUEjtOsp8jdXtSD3KroVzChUYQtgDB/y1C15K&#10;R7t+CerHPHXm7UKvPFK0cPbTs5kTOCw6KNsY++j7C0XhazI4MxVK9eBYFLrwHCdEYnrHkt9+n11U&#10;vGz4+pBVjEUteOFYLKt31tO05xG4B5A4OOmPuNLPI+P8gkL1XhavZscYIp1PxwLU6dxE7ab5CqcM&#10;Qeoz10vu/tSSQ0lk8jail8fJWmlklRou9JWUJwmsZw6jpxzvjGNaGlU8vebysXmKFeXxRjl+PVlk&#10;YNO9nkjCaSXb3Bcx4II3GjZavGjDQSvYirVmhjjWszBY4sc2R3x1C4/r06e8y0I6+Zm8bWVeECPz&#10;kd3HYPdDDePK7DODkaT2Knl/jV0rRxSRTh0MiNEkXdJwO4uATscFfrjQkqXWtRRR0Hki8feFOPjL&#10;E1hobVZVszSTODxVSWC79QQNbFmtBUS4lf4VTuFohHyWwsQDgyxqQWUAZwT19NZmKzPYawlfxxhW&#10;ZmkpyyVwtYxOoNeXtyjKtggsWA0Wa9u5WrGcRPPFKgtyJCj4iRsco41yQcjAbb0I30omWK7NVqUH&#10;5XBAI5YlPfSNw/cZkbHQruQv20yVpq8NiORY7rFqR5RlYzBDWBkBEDDPI8SowN+hPQaXVHMvkmls&#10;Upapkg7cazqu5kQH5KKDywwHtGP8tRmvLGktWMiZ5LcbTSSb8eb5jiixj0GCDuSdEQduWcLJMsUl&#10;F8itAFsDuSKZDJIoyEUjGx2GhZbXcEyxKPJs6/Dlh5ARxLNKZFmqwxn8yqSuQMgE+u2pVDCGeQxw&#10;raiNcmSVBNZiMi4DO0g9qAdCd/roS5C03kLUgjEllYYLHcSaOSCdxzDAAjHD3AkrtsB1GqLfF5YK&#10;AlgjiE5DRw+2wyyofbHH13yd9XReNa583xtmukT14ytCaESlcVP1lr25B1xg+vqdumq6bAiGG2YV&#10;aItShqmOVo0MeT+in3wpJ0RVkMktlHVYo+MTPRUAs5aFc22dB7uchOxO2wxqmoIIo3avdhPFuM8T&#10;RzF43aTESGyw5DcAZGD/AA0wK1vkxSRwM8nip7FiGBYpJYUtjMadyZRjBBPAE7jc6NuveqUbXkLU&#10;UUhKV7ixxhSo8iy7OsKbniApI2zrPtds+SpW6sYhTuWVn8iEcKxKqsaRTdMYwfaTjb76NkloUf7Z&#10;WWqsMUMq2TMsgRZXl5L20Tf85IXVcNhDelrQRp8WxWBZ5qyyyT2xGZZOEj5OyleAzjQnj2smSRQ8&#10;pNW1C8FKxzhFnuggCOYEqCoALfhsc602a9mSAzn48BjK3VjaMKgkUvyT3ZbdsZ9Dr3j7MHi709ev&#10;H8nx8lVX8fHEZDbF7t459uMEhSu/LO+B9dAMmbEl+uQAkbMq2I0WNWkjyuHckh+Z92d9vTQ72a3c&#10;q2407Etczs81pFMEdtwpd4ogQAh9vX6api5e4TRReU7oeUsj91zAWId1OT7TgAAemmYq+AeSWVKk&#10;1eNhVrqy8EUmu7tLkuDvk/m6EY320osyWvIzS2a9jt/Ei7USRFgoizwPsXJDDGc7b6rlpzQwxdxY&#10;bc7xKYiZ8TRvMCUNpZM4fG5+x39dExWlqwVqzwiYSSdvmESen2HX/cq+Dglcfm9PtrJz+LFiV5aK&#10;NKwX9fisqw1khkDKyIfaPUAk5ONHU4IK7oZ1jlYd2SSx3I68ckkmO2SVIIb24O+fTbUZppPnRQt4&#10;+eCrMrzokSL8dzJxxLLJ1kIzy5dPqTqU9WUtYss7xNZX4cUMHNYxWjfAlWBMAtn8zeoO2hZK9edv&#10;JhI6sAmj4S8Fl5V2KDBnaUcULk/Xc6WCJjXrVEqyPK0U1OOPih5K8Y7U7e3OAARt0OPvpqIa9ANV&#10;alzawtWCGKAjjXXn7Q0mAvEnPIHfVwqKvmJVFVqrUY1stKll0iVbseHwEOCgdFAwNtV+T8P42xCY&#10;5fImxM8/FK9SQqSsk5btSkkFuuFxv9tTWrSTxfbkaSF66MI43SKOONnBEk8cyblgoxvvuMfZclSn&#10;bd5X7d6OkwimZ+VjlECAsspbbmOp/kdBJ4aCbzc53eJPbEa7L2cvGrW4ii9SCu6ruBnVVema9qB1&#10;RYEh7/CBFVIHBjZlLKw6/wAc5OqLK26psmm1Y9x0e26nuy85AZAgjbIaMLhcH6bZ02k7dfx1OSxC&#10;a8JVrLosJf5FcLyWNUI5D3Yb29NtUPct2VriqI1q2O5KO+OBRzGZUgRn6sBg8cbE6hFBclZrciys&#10;9XgFSqwgkSZV7qtOTtImMjHTUbHlfnQ9mzXncCv3o3Rd2gZeKBeI2AIB92lCxvUg5xPYWjDMLEiO&#10;3IqYnQkl12DYzgHOPprqSUYRYezVRHPyt3Ecsc3OUmNWsMQfaAAwHTJ0M3i6/kTXedEjqmuxeWvG&#10;wSCwZCgxy9GzxX00qn8PBHXksPPgxiQV52VrLWJgcBHmxlCF2Y9NZx0urNBSipu0kshjWxKMxxxC&#10;JgrgE53BHUfjvqdbxcXdliW5HZtowCpGFZx7uUjsc4IB6bZ6aDs14ZbEkMcR4GOOO3Jy/XrxSSHi&#10;IlTYtuw49dz9NBSUIqvBKtNxUkxI7Og74ER/VkUZyvUbgZ0v5Vmu3Uihmuo8QMMjIX7GVHFBYOMs&#10;igY32J+uNHTTxVhYphFNmxVE6MnGWwFIEfYndDlN98sdZUVrAZeYrCw8YZEEpaYocPKCFBCkMMAZ&#10;xjGioYpldq4BcyTx9/tpHJmAgrKe71O5AODuAdVHxr+NmgWGusw789mwgwxeJUKqEU7kZxyAHX8N&#10;BTeIeqslrk0slmRZAoQoDzBRUjfGzDkdvUj7aRRJOPJpFPGXljeX5AmlZC0UZICsUOGbcggeuk8v&#10;iq8Ek1mMZjb5sXF1EsaNZPajIDdSG6kHp01g5PF3DGorRy2pURSkhEncp1gwZT2xsNtwCNB+TqSL&#10;B8k1pAKoavIUwhnD5V2dVIIwxJO42z6HWVt1I7dJ45I2RYyQFYKWfK8onZUG+B/Tr515XwkrLE8a&#10;o0CKVnkVcNEc4O7Dqmy4yPX6a+XeY8VKtmda5kPsMRbjksX3kUE/TodtYe14h5FY9tuYKv209ipB&#10;Ep5F5c7kn/I6Dbx0jNClKGVI+LMWdcoARk4ZvX+Gn8PiVSFOVabusu8p4Mo7bENzXOw3Hp0xoiWg&#10;garGjxyHBxxQ82AOeLydAD0OdLrHjucVoCALIjxtEpGWVyeAEYzvtk9PTWf8j4oypMGjJU46xkEE&#10;kKGYHprE+T8JLAmHkLYldlYvyZlVsKOH4YA1jPJU5F7qNHxaR4+L7DkrDLIp+uOus4lC0ziMoeJk&#10;jeNE3Vgw2Zun8NXS+JYyScYieICgLy493BLliPpvgHSmfx8zuCyFlXZ+AbiXB2AA+uRvpLaoTfqC&#10;KORQmVC/Q4B44Hrn10gnqTqu8WGU4wRvqgyzxRuAGXHEkZb1G+caQ3a88o5tyBB3AG/2OkbwNgkB&#10;ieWxOenrjVZrOMgD/AgbjJxqKwOrbjGDjGNicY9dS7TISAuRgehyBnfGpiNskqPyjc+mNSUHJAyG&#10;9QRjAPXbXu2w93UqcbjG+dzqaqwBPHct0JG+Ttq9Q2V2IAJyTkDbodGFJWLcRy5YboByVRk7f5a8&#10;0b9DlWPrj0Izsw+uhpIzxIIyM55bEseOcEaV2FwPruSFA3zpXKnU7g56Eb9M6VyqQT1JGScj+PQa&#10;C1//1Wr07cXGxXNxZHhZhDK57NeZXEktqWWct+i3QxxleSjY7YAt2/2K8dh1rGKJq9aFfbE1qUrm&#10;W00jyO6cHLDJVgRjodTasLsNSVX7FuSeB4Gav8kkfHMxPNnjXPsIAkRwTgYxqurY+XQkq3TZrS13&#10;LfqSV5JeaqG5KeKgs27FWbYHjvqMbrF4K3Ar0y88xgErVg9tsK0TTJPG0axQv0f37A7baFMPjTGk&#10;DClYWNQs8izrYDRqAUjeAbFpNjgkjHUHU28mw8ef0l7LvGPgQoPHOUaQygKwjaRi6lQcsoyNgADn&#10;qfNe18gSyxRxunGEcSIq0dpZGhnsYKkoGYJg5OMEDRPmHv3LwqS14fLx2InxzigEJBkdpPk06yk4&#10;TKjn3yTxAO3Svyc3jPI+Ch8faktwsiR9pqLrT5usgCQCOB1kIYZBJdcaBtM1aODsgx0ImhpxQLHy&#10;kx2hKZFeRW5DkSWJbrkZ2GmHj5plhAmtR2IuUdxkflFK86cnWZ5I48N7AcKpBz6ncaFmPfgaGu9j&#10;yUss552Ur1flx05ATFWtjAYhSwROA9oVckgZ0wqWhBXgrfBietUkb58NnuSyfKr5aNgsChnU5Axy&#10;A+q9MWLTNmEXJb0SWZJg8njqcdpGRFUIkRfuNnchmaNRuG21dfqyNJ8n5c6TRV3hEMTAJPIQIYWl&#10;CL+plpMEOVGDvkjOs5J4+W69r+4Qdt1kjcmd2lhmjiUxEGCLsxtGy7lQRjOMkjTCmihhZiSOC3bR&#10;41qswVTDVp4LVIHRnjUomyvzyNsqNwZNC0vi2LCFI7FiMQmKQwGJ8mNwYUQn8oPEsCN876h4ueKk&#10;lqrJ5Np+4jCIy1Z5Zoo0kj4y1RJIWDkcuDowGM+0HGu2bkENVpfGQzmOciRVR4IpI4gA+bkbPwPM&#10;EHDYP4aIrfuGavQetJ4uBLdsdyrZFSsW5orPJXlO/FTyRkYkg75DEY1H9VnhlI7d+Fg7K6x54Fw3&#10;J1rgcEH3Uk+gGcaBeKvyAivrTaKSZbTGYFZpZgJFM0ZV3J5+1l5/Qe0ZAk9a7epxiCGGCeKRY0so&#10;jszQhzJgRyHCq/pjGTg+mgqdyjTaDxNuo8tumgtQSSoySTdwrG1iSYqxKsVODnJzgjbJZ27sdr5F&#10;sxVIHk91ucx99YK/JY+AKskgAyCeCj1AOM5W2PFfNkgkgtx3EWWS15W0USorLkoIolilITh7TwY4&#10;9vQaNip2bNSOSK1I9eswUJXlCCZJEy5kSX2BQNmwM7nBGhrcXkbF6JoZZ687txs94vcqSAxYMkHb&#10;YsFIH9LKQNvpqMriIvPesxstRo1pyAuBFJGS9d1hZg3aEvE5kY+oIwNV1jNFPGJ0iNqQL27MllvI&#10;OJpT7hFXYglWU45PNkYxxA6keUoiz4mSKq9V55bkfsmlFaw802Y0SJVbdVXuEgEg9CD11m08XJGk&#10;UnY7NhY0rT2FiknjlYzFhIY1BKMRgBlyD1OrmuWcyRVJbTisSlmu6z8pphYM/KIIECpxX/TxxOQd&#10;sHL26Es1Y3rhI5IWhsz1bReZ40lLdkvzb2sDgKBnBG5Os9J5SQvTtCuJb069ho7PcnWSB5g9mWaS&#10;VCsjjtRrxOF4tkMDtpkEsX6b0I7PyLM9gRdpWgSOXg/IlOQduKt17mSPQHGNe8X2I/LxjyBFe1PC&#10;KsdiNpHrWGMjMqQoigsu/Lkix4bILcTjTSWaKnJYHepcmEpQS84olflyiQRkhRk45YcA/Qeo7Ty+&#10;RzFIi1UjgcNOkx/t5medlbj4+RH4qFPJ8yAHPIYGuzVl8bBDAa9e88EHegwpijVWHAW2Eat+UNkY&#10;x1CkgZOr5rEsviy0dyEtY4SwsJGj7k+zqvFS2S2SGwRx3GdgNQ8Z3Umgp3IppZJbiRpLLYREgsSI&#10;ZooVRG5FT+VveTgDYaZ244PEXo2Txi3maORUmPkZpqlZlcxZR3V2bqGXuKCcnBGfahZ0n8ber9oP&#10;YWwBY5TyUzE0TrOksPV1TYSAqwBAOcgaup1rYiLnuxJHhUnaukSn2Bc/qPIWGTyyHA6bahNZ+BEb&#10;z/8A6x8jRRxZ+LFLCbNF7KVgiyFnRHC5kJHufGMhTtSvkY7kD2JqzP4ySFopS1eSoJFKGRHjkaSN&#10;w2DhjxIPEg566Hr1Y4krT0bUc4gdZVrTr3JY1lgMYKyRAdtPdgAqScNyJzy0VLJXkSCw9GCjYQNH&#10;EI1kjWyJMmWxLb5KgY+rqoY7bb6QT1alqOa+nk3E8NgU7dWUo0DQxqJRL8gR8phkErnY4IC+pOju&#10;mvLEJarTUnnDn3F5rEEcfuMbYDn3EELyHtHrpxdvVJlNr4cmJlrxiOWPjG1eBjmOxI3A5i5Z9xPU&#10;55bDS1vLGMSeTqVqbRzn49qszSQJBAzYU9mdTy2GV4n6Yx103EVqu8qeP5fIUAc53iaslWaNFmkj&#10;4LjkW5BAXBwDvnfSy9H3FjhmmaCWwAIbNekFe+Ebh2mLMRzA25qnqcEnVUlOXxi0h4+nEk3ahW1N&#10;5XFizJG8XFmhfHHiMFhjAz6b41HyVtkMlOySE7sS9yoiTWaxk9kbSCDjzHJh+nI5HHqBjTKrFZqV&#10;LZr8AC0UE8ryRmY1mDKXCQhowzMNgE9dumymjLSgepJFBaNeK1bhv05HZow3ZMkd2JV9/IMQeZG3&#10;HptpisayGWCUQ1wrFXmrRKZPId2RuAZ5Coyg4ge4Z9fTXPF1qzSQq8sstjnY9l2q0ZgTtvH3jNDL&#10;kOw2XY5bBAOd6xA8N2ZIv94tg8XrtekikghiYoppd6N+DqBybYZzsdF27lVYlrPVmhmjllsiR7Am&#10;8hXdwI05TgY4k+4DYH1AONEp8evHHTeeTyLPXMlg24XeKKaUF+4zSdHDbON/rjGqSy24rEViz207&#10;ULRJXmkMd9IyVUEA4VVPI+1fdyyGXGuizP4tVp1j3YZ0MdqGWPkghWL2mSu/t6H25HLbJJ0uq0an&#10;iKlaSnHemW8IyaeJPiUYmsuyvLJXcMrctlBJwADxAwNHhoKqWRHdC1YmWSUduKz2pWPGEIzoG4B8&#10;Z7agn1bOl6RzyqryWYmEtjMc8B+PPNDDLiSSZTyyShZo0Ug7gnGcB9FbSlA62bVnydc1bUcKXVkF&#10;mspdREV965wc44jGNWXPI2k4wLIjWLFGNaxkBSAPIAZUYKj4Y4AOHUemc4wJEwr1zZa9EJZlMdlI&#10;A9eBipAhkjsxjuhVbOWCt0zqijSWg1Z5IYImZZ79T4xSR4SSGEclhxzIA9Mg46HXL1kFHtRzUgjR&#10;vD3mEoeeWRSrx8pJ2BZdyrEtxOPaSdIvKv5Kq/jw0EUwNuOBLU8M65WFSzRLWrhiqycz65PXprk1&#10;EyXVtxVIZ5K5WSYQ2ZoraFp2jDxIqqhAAGxBKgDOT1cjx1erDF5ZhLVbEaTRQO9+zYKMeSzWHiQk&#10;MxHrjj10pN5ak04gjgrS3HA7C1uxGkLOEjlilDOrMcsWQKeOQDnUJfH2IS8PkrdmZpUa1IE+FaBR&#10;tlrlAsQVl2P5BgdDoVvF+R8a8rSzwz05qjJBPH3hPwRoz8eKRUcBQvtABOOW5yQBI+HjSybUccyV&#10;BDxm7jSi0bKsDDVqraL7DbLjGV9BptHflivipYsp2GtiTkpj7kdd4FhdlrorBt/YNz0zuc6ldNaf&#10;yPfpePaKcGCOMyV1SMPI3/yC0OCxX2liV+mDoGt461KssclNKwglEMzKFkaXg4Cm1JKS4ZVXmgEh&#10;AXHX0p8jVVElhkp2JHnni7L0WjrRKEYFZ7EUCEksM7cyT9dFRU7S117UrvXNWLuRSSx5EjAMCvtV&#10;t9yFdOON+OrbqP8A23x1dLrojTSiWV6SzqiOmHUI0i5AA9zImG2BA9V1+s9eQGmyy/JiryvKsDSw&#10;2ER8Is0HINwUE8ebE75Od9NHWlftKlyUePELoDGlFAbTQHNeISgouC3E4/x3yALTtVnSKnJLIWim&#10;ZOAftNHKuY4e05UgsOgUbYzknQnjKc1tuEt3lb7pLQwRWoY4oskxiWaTmHbC+gVsHYaJlfykZFav&#10;DVkrSWuDTQeME9qpA6mNxFCroQQQXWSZz9xvsJ4yG/Vt1mafuvDMIyPIxBbaQ5lMUKSJzQHcgjG2&#10;wycDWkuObFiRlM8UEDhrNaSKNUsF5AQImAOAOgYH67E7aCPka8tawtUV3rS2wlkzia06w1+avx4l&#10;eO7AMcYPTffKCxVhi8h46fwlKKlVjjcPZ+MzvOkhAljtQo44JgEgFj9Omi5bHj5mkq+QWaSsqGvV&#10;liUQxCbCNDIqpImQ3LJy4GCNtjoOTx1mgnIS1bMYaRa9apFPC7LJgBFsrJKHPQ9wg5z1GmSWpRJF&#10;Bab4UtevHCkC1ppYJJQmzzOxOWZXC5IG/JsepRXorCzVoIVV46c0tiSSKbuCKKQcvbVbJAbGW5Fg&#10;fTGrPGxmSNDJ3JaF0SxwwtFz/wBwr9xu/HC0YjXDZHu9Bkb6Lnq/EVOEkfYJMbItMzLNMxDLK537&#10;aHoCrkjffQHjoooJXZL03kK887ySMOTL20k4yGHBURhTw9g9v4gZ04eEvMskbqsjTRpVsTOXWdIp&#10;MFQ3M8TvgqAoG2WxnVluWtGqPfDSSOf1nlePtXLSEuk3xITkYweIGTt98BLVlZZbHkuzOla44Wae&#10;dZRKlfb2UhI4ZACCpC8QR19RrvdafyqSzP4yaAiSRbUVgw31ZW5GGWNlCJ7cZIdhv0zppQaO/C8B&#10;h+LCk8Yn76iybldXM0cfebOVZj64I6Ae4FVHkaM1ZLU1alEsEZ/2lM90pFJx4swmQxsWI36Hf1Gl&#10;1Bb1uebL/pTSoZIJ45GKOkXGtWSJSuOTZbmSTgeu50oqWLFY2KtzxEM0NmZiMSzRd1a7HvsyBMgE&#10;Lhuufto5bJj8i1d4zBUnjJqfDkdvjtYLLP8ALVwCMt1IGdgOR9LIopOMFi5ZSaQKwwIWM8MKDjFy&#10;BGOLFhyZhnGw451wzxVktqlOeWCdpHstHEkd2ScSKWZ1CkP7GHHA23BJIDaBngr27VaaGMyRRESA&#10;TyF+w0pBMZXkFR1XjlR1O2N9HSmJ5y3xbNlnYrBX7IVajVlMLFWKuVLNxJZDt65G2qTPPbSat8aQ&#10;TwlB8VuxYYI5wJZZUUKoQk8vbuNs7at8itSu5tztJM8yOjRU4Iz2JhlhGZGCluoHEKBgZydLo2tj&#10;4ZkEnkRahR2inR+xXd5lRXaESD3AKSSVxjG31j5PtTNFUqMnFTJgw1lVuSFkkiaWZ8RryPLkEyeg&#10;GOq169pKkFezD8mwtgMJIZiizywwEpWtSlV5ICQ7DjuV+muBbVu9HSsVooUhrrJMsTI0HGUglWaR&#10;RnrnCjONs7aqvTRP5DsCvDasBu1VZ7DwpF2sP2wHP5GQElQWOcAYGkUxqVZK96cRRZeeK1YwDFKC&#10;7Z2gX82QAcen9WgJGWThLBUiSUsbDQLWtJiMkoHMvNQpwOIJQnc7tvqvyVaH+2Tw2oWtcjMrt4mW&#10;VZA79Y3lYghQADyDevQjSqWr/ao7VaVPIyQrXpvFTdYpXlnkBkays5Bk6gRljnAXcdddWGR/GTJH&#10;TrXprSxTTNYkMCl+ZLRq/BC4Q43Jxt01OKWGKq9hUpy/HNet2IO8oaAMa572A5DjiQ3FgCTyOxxp&#10;dNVjewnCu3jqyzO5dpu/O0QBJWHLYBIJ4sCMY9TqNeiOVRphcjWJj+q7SLJNFOMsFdyHZ0GC7DIz&#10;uu2NUXa88Fqsta8vkPHI80hTIiaUqhAqPI6krJgn3e7PTb1ydyvJNJNdeNsrO06fHQSSRoW/UaYj&#10;fgpLYQgjqTjYCqxUoQyxiOrJehkRG7kFmRIngRw9otWReHcXORwIBOBjQscV7FUxmtWeaaesDGqN&#10;ZNaLoOy+Ar7gZHoOultn9rrd7k9yWnEtaWSeeOKKeQWUlLLXjMchOObbMSwA/DY5Oz+2qtiKZKcI&#10;QkBXrxt2whrqDII1wSOO+SGyfw1jfLeAQwC1IOMNev3RC6iT5JdwpSxGwycAkcgeoyeuvm3kPBzP&#10;Gt2EIshSUTIYvcY8AcojjGOIyMg7+msbJ+0o5bVSZImarKwS20gaF5DNyKoqLxMYBypPr9fTUP8A&#10;6dDWndFaWwghfMKYlEPE8kjGzdf+4jcdRour+36xsGvb/Q+QFkhr+2EywL7SI+I4jdCpPrscDG95&#10;8JHK7vBDIroWiJhBdqo/KQw6EA/RtDP+2q8rGNpuEkJK02KBXsqnvYSOuCcEH3MxPoPppD5D9tcT&#10;YhU17C1Vy4kXjKJGJbiqSMAwGN8n6awM/wCyTM0pmLNLw7qrF2FPFz+msvIHGwBIUg5PqdY/y37W&#10;NRlzXaZVQhEf2V8nGARF7mOcgb/Q+hGksH7WdBkwqoC5dHSQZYjPESr14nIAA6au/wDrgUdzjHCg&#10;EvfJBLiZYsR8UT0YHpgHrpaf2iXTk88UauFDGRcklslMAjY7DprOz/tNS8jjDRsp7Rj5EdxCFZ25&#10;E/fb+Osze/ak0Tcu0s22GJLAqX9waQkHoCNhrO2P2rYj7rSCNYhIVBjQEtkZAXkT9vTrpHf/AGtO&#10;wSZEb8p5BkwNuihjjGkcn7a3XlEQcAoQOQGdiMgZO+wH8dDD9szhm5Rs2FAUEYJ5HAPDfGhG/bcs&#10;cjExPxcqE5jIJOxPT/Eark8CQc9s4yeQx6+oBH3xjVR8KUDDtNLjGwBUqWGc/wAPw0F/aZFZlVGZ&#10;tgSACME9Cx2GqT46RmHaVzggMSOSqMYwcDV39vYFWwWP5em+QPT8NWLT4+1owSOhOSAP4/XRPw5S&#10;qYCABiOQHIgbEqcfxGuPWChS6YyxAJUA7bnbO30z/DS61Eqk4Bxtk4xjPXb7b6STRAFiPXGCds/h&#10;99JrII2x9ww/9NKJFIP13wf4bbaE4r9vzceg6Yzy1//WYP5MJyM8d+GW1X7S9uORoZa8cwUomMgv&#10;xfjtj8ds6XpHIHpJK1eeONvkXGKzp8dXJWtyBBLyFQuRuPvppcnmF2k9SMLZaGWRnYdqOwojkije&#10;dJPaoRcEffJ0BLJJBbSlOkXesUvl2aKhuNdLEgPfrleqljxOD9dSNGp8dbM9uOmzzPWEZeTtMkkX&#10;vjYYI9OWBtsMaDkreIlqyTok0ZSSurWYoHkblLH7msRL+VtxgHfA1ZY+DHFDPFcnnECKbDiH5BYg&#10;FuD7EhypKx532+mvUrMHkq9ux4utbjjnt9qGKwksSvPDLwLGvjIAJ92mM1wQSV5yrwHKq0cCyyUF&#10;RXkWaWeSIbM7DHEHpxxq9K3iu7UmFQ9+xGXBiUiSuobdTG+MqSo67gbnQnlhPYSunczdBZ40XtBb&#10;FdpRA88K4BwAMnB231n6Vl4Ld/xg8g1+evD8ewJIJWhqERmwpZQoG6jZs4+++tD4+1cRvJyR0rIg&#10;kSrLBZ5LGnC1XWaQVS+QpDhlCnfII16OPswt3z3JPIiP4NqwI1evI2JRJOWIB3HvJ2/w0np179me&#10;SOuZDWgc96ZGeOWGSOPtzPCpHNkZzyz9xp9gUrE8LeQZlxA9WIyBBPPFGxVF9VPMKSxz0+uBqgeQ&#10;mFhV8hGlOGyIolMarOWbYCNnkGVI6Ngb9dTRa1qRpGtVIHrVpDJC0axxmYkqkzyISXIGNhvjIIC6&#10;hNZkrUrzRPB8ugIGCVykiBLTdovXhToGPVhuNBWg/jrNGa7ch8bLI/YoDsyEWbVqtk83Clcb7lsA&#10;ddtaGCjE1Mpfvw2QVaZY+CyQyhlBUF19uT6Y69BqgzQ3ykcMMUscfHjWMqh4ZDJy9kMZ5HiAV4kY&#10;HXXJLTeNvSV0ZBPKA4aZObM5IkeH3ZAUEZUZzoaxDF5qOW3VFeOxWe1NDEf04WuueXOYH8x49Fxj&#10;J+oOgTGKXE068M8zIqHtycYHsBObKVZzllIOCv00warftRVjNChszh4mWORIpmiVRcrRoGJK8jyP&#10;tGQeWgpIIGotA8PwZpC8NiQSd2JpZHw/vHJSw3BBI3266h46ofE0B4dKs3dtzeQZ7Cyq8b1y3taf&#10;G/5cEMf4ddSgow96KzSlkXsoz3bnye8rtntxRQgZUA/U6uh8cFsLE5sSbxCOBLSPyklTDsYxuVB2&#10;G/0xq+zRiknRUdEqQyCvcXjGUihWMiSSQtspyT+f6gkaEr34ZjHRC1j24hLWiisJJcjhLt25JCo5&#10;b/X6dNeveNn7srZaGCrHUnrqAkk7t3lMwQnOSSWbJ9BpZJParW4oZakkMkyCSrKySD2QKWZZoyNy&#10;FGcDXvE3HHkruaaguizQNLGFhuxAkw9mdsYKpk7DJ6aLtB5Eks+OilQze3tKUMk0fDisyj8xGQeI&#10;+pxgaHq2t4KU8UkFntdv461QcVC57QZSAvcIDEgfbPTVtM+Npt5GSS4F7aSyduysb2U+OnKScyEB&#10;VyduuRovx9jx723RWSOzYpzOqyTLJIsMzBGkijC5RuG6rj0Y6zPmKNLyZqhGmElSXspdaNgvYWTm&#10;wZZMciSOL8h1O2mkNCaO9a8m3kIZqjw16tSgkhEURWoFtTMsTYK8xx4kAj75OmBjZ2LG7XtBIgkk&#10;SSOkgMgHPnGxyVX25A2xpj4ytKsohW1C1WU8IFPAsJapLloZBsIVzupPID8dCTtJ86zHPBFWeKNJ&#10;YLVcO0c0rykyFg42IDEKeujb80herVahPXky7CVSHgr2YFEYzV4klTuwO2P4aV2laukk0RrT3YJ6&#10;REaQuUnyvbaSULuoQOGIxnCknR3j5Zq6zQ2f9xMY9xBxkHJIl90eOmAq/l6566V3e7DaR0lEMUsU&#10;cof5EQllSWIur2IxnCDDqCehxoexOPJNWFiy7LYU13hlUJFKkEJ7hhyNuKspz6nro/xCNSr0qQCf&#10;HWGRe/MUQWK6PxrJLJ0IAcHOei4zoERTxy/EVI5a1SU3xYVglbsBhIyRdvOMEjiremmT06nh0jpP&#10;JC58hLM7TTqjJHXjhWSFXaQAe8s2CfXOkUavOzeNWTLiWWeSXMYtRGP2xGAgAhWG5IHTT2z32qjx&#10;ta3SE9tEmevPDIyz1ijV2sCRtxJ7TzwN+vppcIq/jzYgaKJj2GhMskvdAljUx9xIypJK59uNyeg0&#10;Ff8AIW7HjK9mjScS12eGwPITPS7irKZlnJIGQ3HPpkHGm1Ow/lqtJbKwyW0kjMUqxN21R1Lkwsdw&#10;FOOuck6rjqTPLWdLEMSSOcGyyd54kBcBBMQQGIJxjYn01RZmiqSOndKmeSeSR1rwuyvCvFDHg/U5&#10;yOp12pSuLFSsFLy0buJ47T/oyyCog4fIXYKpzttk4zoqGnBclku/JCvXRxPPEFInnl3rpLIpyhyQ&#10;GXHQffVfnPNeK/bSSy2TBa8bXKSTyVo1+TCwkEQkWv8A1HALFjjGhu0JJJ/JUrE0dWb4ltXnXg7c&#10;gDCAVHLDEjA6529dAwWRK8t1TKGWbuRymRJgKoGCoff3Z6oN9NQK6NBfXlKY1wzWk7feTKRnOd2z&#10;nKkn6+g0Ol+WZp7CRq4KTFmRCsU2MFTJy9MZIx1++nFmIwp4mTxtevejmrSCWEN25a1eFUi7DZOd&#10;z0wN8+mjUlSex8krWklZHkaGKNWdJUcJjnkgMNtiwI0sq+RsRWYFkeSFL1SVXEnDDKzM0kq7clCh&#10;AuwwTk5zpXNFcFW4lG1Cli0o7CCBpCYOrzNhSuGwQjHfbOjK3lbvxJbggIliSWIVSYnDYiEHf7aD&#10;I3Y55bepOjZKnkZ/GXI2l5S9tFhWIBDB3F5nlIBtg4IOi/DrNb8WnB6Ns1IBTmScSwz92v8AozyS&#10;s/52ZlbiASCemkr2fIN4q9DXoWXspUkgiklMDxo8xbhw7J23woz/AE50NW+VYdjJBBSdEhWeG5wM&#10;tRygLQR/92SSmM7nR1mpTsxfDNN7Vuy7pFX4dpaxDhpnVV2AGc4UbnIzvpVdn8h46EduDyNx/GVp&#10;PJXo68MbS2O3lIIIEfBLM222wGNZX/jn9/j98eR8h4ux4z9xUJol7F2l5DxsvjriWu/mHtyrlGjV&#10;gh5KxDep319HuVBHbPj61uehJNHKG+Ss0YdUkJJVZcDbBbOcAHfWOtVFtzmmXFix8hlr9qQBIIJA&#10;zSk5P9HFfcOuRq26tilZrrLKMNUENiNoZJpRO681f5AH+pJgDp102byOAsDRyrDUggY1G5GF4ozw&#10;laQdUw6rvjcj8NMIpY/J0xH27ElPvgx11mjhllAAVjASeXEbqdVzzg34LqUJEWrUr8ljn535J0PB&#10;YhgdCrLld8Df1xqfC7b+VLzNV3giZWeNDKhDHkFfbLZA2zpS95PHxpU7j2bkkPd7k7SAyoHMDNLL&#10;jA48GGNtsDU4LHyEJkBrxRxNZktdwwyIQhIiOfcXOBhQPXV5syUKqW6S17deaJbUssrEykqqxoIs&#10;5yhByFYDbO2l9xgXefyM9dnmKnxxgd3gijnA7yTKuwAOFKgjPTRU12b4M9aOes12sU5zRKDWEbZk&#10;igERP5uBAwN+mqW8lDWWkZIIZhaaFYXlT9dHhb/csryYUKFy3Xb8dcjWChELV6yZbzzyrWqxxB1C&#10;vjsMkDdVUYDSfjqXjHli8hPaeeOKKwqqwftxLDLHItZGY+uc/mBz6DOjooT5DyDRNbk4zzH4c8Ya&#10;OvOiYzDO6gc+OMgEdNj66nfqRQynxkt5iHtzNZsV4/kXK4IM0TdodFVgFz0Gwzk6E+XcgCiF7cxQ&#10;/Hg4R8nsBAGJmhAIGdtUz0XevUkrVlr17FmXm0YlDzSyy9xYQIshSCCfcN9zokxN8czqIYXDoGWQ&#10;tGksoB9nbUflGdyPx0nuRWv/ANXrSrw/E7iTeTkirtZ5K2IkWPfCghCCT0CjOuWrEtJpVdnirLII&#10;obMCKqceA4qqJnY7cj+Ogx4u6902eclkozozyP2q8ikGWFzKTuyluJ47/wCGnPYRaEsdoRVLUkyR&#10;860g7UUKEs0sry5ZgcYOB6/TS+VoIqriF7KVgVjkmijlHNygM3BFygIODyHpn66Cjv05YXpwiW1M&#10;BPBEo54zMo7LWZZQoOCSVPT6atk8SWeJSJYp7EcfCKD2RskChpQ7r7dyM7jfOuItP415rFlYxH3V&#10;pIjxDtCSFlmjbJbHIt+II6b6LrqZzM/GSIxS8FzFkiUgHMYUENjJ6AfTQ08VuRrTNFL368DPYIZI&#10;1lhMoiWJocg8iGyAB1z6aGasLNKKw9PnZfjHMvaaNNvY6QyIMYwPdx++tB3fiLFAVg5lJDIUkHZ7&#10;CYQFjgZI9Djc9NJbN2/dj7NOAK78kIKtIpD+zmzHbP0G/rpLXNRYlqTVLcPkVEqwFXl7VmSJA09i&#10;BYs4EQc4YjqRvtqvsyFoXY16kp5E2ZZlYpzcN2yMqeRQkDOuStCsiWwIe0BHJJYQdxyUEiJWkUHl&#10;723Cr6b6poTfN8rEtqvZrU5oGWaVRwUKmCsXEZwPrgnTCs9OZZq0ZkryozpBJMpIlZJ2YgsfewcD&#10;bHoQNL7sF6pV48KcaHyCzuv+g6VA3deWMddsf1avj+KFCyfKkNgEQyEPG3+5m7jMsjEYQBlGR1z6&#10;aKAVLEsP6EcQ4w24xyn78Y5Oa8bxE+5lw3X03xqpadSrVepYEdW1HNLYg77PIxiZC6oR9WGTnOwx&#10;oXx1W9J8RuMgnlaeNZ4IpBCVMJ4kyS9M+0beugLXjZat1Gkd45ijRtGFDxsvHJXl0BOCc9fTXXlg&#10;NtnEUprT1h/vVUwwVpxCxCRhwFBLAA8jvpIIo6UFidVNxbof/cSKzpzb9PIkOxIZT+Xrqix8qOZX&#10;8tDE1exXBojtdyU9VMvtH6aqeKAMcnP20osRljW5K1eCBnEQCc4HThgSSx5OfXGATqmWSW3PYhWW&#10;aOOXu3maoHkSWNyMHvHZQcOxJ6Z+41a5n+NMqVxElKJZEK++NpSuBPIWJyQMZON/poS1VmtVYrMa&#10;WI78kMUClmyk7ygkzRFiMITnH2G2c6VyCPMNKRJTIFeIxn9OvHIzYZIwdznOSfroLxPjfI02tNZK&#10;mZpkiepJyC1zLxkVEYbMShDFQDgnffTR4RG9lZIWliiDu8t2QKkTggrFGGwNmxj01nFk8jH5BZLM&#10;jNGZ+13Y7COkEXHYouMLyAD/AGB312fxseDVa18k2rLWIjHIzKJC6iHmFGccsfjqUdZpLFuMoVEa&#10;FlMjKSWWEiUzKnUEbAfbXa12tBJUgr1hJXijmjSFK7PCRMnukZR6Yy3uO2BnYaynkKnj3uPPWSaS&#10;3GUWYR9xHrhjy5iRT0Ox44G346GsRRoOxIB8ieV3nWKZe6askoiUyJsRuNvtknSfyyr41o/14TYk&#10;CiGNHA5V5U4pJI++T6E/XbWe8h4qyRgduDvSpAEyJO/CIizqIly2cjrjHp1OsvZ8O8Mcr2cVlkVY&#10;KvyoRHxQEu0wiI9vI4xnGdJvIeOEcleOeJZ1uuOwAwUyGNORJztGAemcZ3x016x4MRMbdJoEnkMc&#10;YiVowi+3ih5NjkCM5zvoafwTWjiHty3HbkqrEER0JXj2mIyMEsD+B0d4z9uUoNpq0kUqzOoWfkY3&#10;kCEucr+bOdup0pPgqUMdpkrKrhbBDuw3QudowwDABg+M+vT66RWP2/HFGTLVC05f1u6U5t3Zv08F&#10;sdRknGc+usrb8DFLOWrB1SKNI5AyGQSfHbtycQdiMjqNZi34uh8g1HUWGZe5yAUOqO+B7RnAUnp6&#10;40tt+FDPKsKq6qvAOoCmUhgW4rsSQNhgaHseHpsZFipvFMteWMKyAEloC7O2cnlv1+msrZ/bzJOh&#10;lTKZQdiNkdCyIEIPoN+p0rt+JJdFZO1CRJxVY95GCleEIA6Fl9x+ms9a/bnMSvGXDdxD2ZFKysGH&#10;uJ5Y9uOh0Dd8LXstKYojIldZY+XHDHJGJAowAOQGkQ/bwatmROdhG3QkYZ1PuK8foB1OlFj9u92z&#10;IWhkPaPQe0Kc5I2G4x6jppYf2327CwdiNlaNGJDqXQMSSGydDyeHjdW7ic2OBGjIF4RiQ+8Y9QPr&#10;oSb9qIIomEPJOAkZ1IbLnZVKjpknQEn7ankQH44hCYSQhDwQEcwHwclt/wCelq/tPm0iiPmiKzS8&#10;AoB25E74J+2lo/bQjWTjBKpWQ7KAQd+QcBsemgp/AdoI3AszfqjCZ4hm4HkF2/x0LJ4J1SRljkYo&#10;QAOIYAfVieh9TtoGbxMsIUxo2HJIZ8KgJGzEDrg76R26kigLIMODxY74P/djSO3GwRgFIDHBJzjB&#10;2G+s9ZAXK8dgcKSNieh6aQ2WLHcDPI9N8BTjOlEv5iOv/Q+uqM/b79Pt0/HX/9d72Vt1DRSlFTR2&#10;NZ/Kp5J3dkm4oakAZo5I3mGS6xEYwCuWzoCs0dLNSCvcrw/pRRzWbNmaf9eQhpV5Mv6Z4lVDA465&#10;HQSmqTQi9e+bYtDtWXiSSYyzQiRTAkNazEFUOoBb3h8j2gEkZWeQpPTSvZHeaa4IT3qrwzyNFzJD&#10;XickEbZDLtsABquRbkUyNFJUuQrYKpG2Yo0hmAEkbQ1omjWTlh0Zve3QEZxrQweUjhoz+PsVez3r&#10;tie5ydXSt2mPbxBIInbmcHqMDAydWR2a9NYvGw0oWa3Wks0ZrNgSVkKKC80+S6pyyvANlthxYDbS&#10;9XtvVrrBd+ZfjrtYtqwhdEiLlGWKaIgMHI3yP/2tRqXL92CQ2IzWSKxMsksTBYRBLCkVQjuhuTK8&#10;cpcquNlz1Oj44DXqS+VryktFDKr1cRJLNHyDCGKaUMAWOT7i3I4BC6S36qWoYIrclta2bE4haeMt&#10;XmiiRzVWOMRoMOVYe4gnIAA0zpSVIaaMsMfzbFeR4+4hjKzFCgHdrKvtAwDzL4OemNUU7lUGBrFW&#10;qXkt9i97JJ4OcXIpIsIkR8xNyUFlKNknqdWuRPJK1kQqlWOaxmVq06LDG4aPtqiRIqgMT2939ORI&#10;3pjLzNBZrzVktrCkjV7F1jCi5/WeFJhGCwAA4Y9uR1Ouyk2ZW7cM7SQmWCSeLsSfHEivNzCN7eO+&#10;eTrsRv11bThq2UV3j7L91izzrLIeSYw7ySmYtkHCMuOnU9BZNXe6O5SrWC1aWFVpzrBEP1AYjalF&#10;dV92CeJVA3FeughFaikDRq0EjKDNCQk36ITJhizzY8WLFS32ydLbLtJTt2IwLliO7EvO3A44NI5e&#10;YwRTMTyYR8fYVPHrgY01peRawqx2qVfv15G+DAi4gMjviCXsA4YRn/uwB0zquVjDN2LMEx8niOeY&#10;RygXLPHkCVkrn28wOR7fAbDPubOiGtUp+9JH8mCxVWEJJMZp5wrgBTNLKo5FFO7Fg2NjnXI3tUYm&#10;Ro5JortiS2/lLkKpJYrxBYhWsLVZZApIZ0VQABuQeRGqgkcJWOC1WMTO0z/CkFiKUudyDa4PyGeL&#10;Kg29Tq+zSu16sVvycq1Phs08E9SZIH7UsiwyRxxs0jBcFwSZmJLNjAJBIDwyV1krQyxG2jzVzK0O&#10;HKqZBYaE+zBP5mChvtjQh8okEJXyVKSD5YR6k8C4sSmUiNYJmiJQx8AOOQpGAdjq5L7Rw1IKnj5j&#10;AjTf7RZeZaaSP2LYZHTOBk/qcsj8dU+LsxPI6yRPVClmjm7knamYNxDIjFjHISPcCrAnJ0RauweP&#10;78ciRXUu2QvKeKJJo5ZG4rJdnCLySNgGUBQXA4jrnS+3XqloLSzs9fyLJUsPQo12eSKFCIo7DcC4&#10;VX5cWXG3rjGBopfKyOEjo25akFh6MLV6Qhrsr1WcfKOeZAbiAUBPI5GDvqHmkWZj2ZHiev2manKs&#10;ps849mlg7zMVVgSuGySOremgrN2W28fjaXj7cC1ZGir3o51MivGrQJXKyRsnAA9xsD3NgDAzk+tS&#10;EETRmfyMyiNeyKXxFDTGTlYnn7aPwwd0XgCOmRpo1+7UbyxgW5Otb40UEj1o5DVnt1+PAvN+oxwp&#10;MbglThyQCQdIbk0cUM0teWOFkiQtJciQQ8Jx2GEgI4MBkyNxXPTc6JoVjOtczzAf29meSw6fEa87&#10;1+5CgZwqyKM7oylcAe0E41bbs2pbkiAmOCyQSj16t1GiQgukrquVU5wvFV29dtWS2/HeMr14Jqlq&#10;7VnUyQNA/CCBjZdBWhQhwdsKWVMk75znMLUfi50WSSlZa1KDFCkE3YMZiUSLHYMig7ADcZGeuj6k&#10;UgriJZ4a8hmmjsKVYwEIMSRcyqlOaAAkMd+mdtUy2vn1p4vCQR1e3cjWnYeGe3LHZIMbxQK2XBZy&#10;Ce4xBHpjoY0VjxdTnPJDc8orVzFKDciYxoBC4YTZYMRt7m3PuKg6U92n5OQTlIKaJI5ISSYSmUPy&#10;lkWOIqOZ9qLlSzHqegA8P97uePmjjufMEhdvHM9aCO1XR5Pc6QyDLNyyQjOFxvvoWWlbhlhguWDf&#10;eGGvDYrGpWjm7UzhmuCRgCmOTArC2CdhjOATMtit5GupanJ45IS1VxDDWCdwYlEkcvP3gkcQiZYd&#10;WB0Xc71er8a7Zs14JzM9e9DiEyyxoTWdkkPBUcMcqGVT9MgEeiqyzAvLXrV4Z6zs84kaCYvLBzEj&#10;yJIWAzgDdsE7AddBWqr2DAs1hBymhsrXSw0oMELhEkkiwr8SdsFs74ycbMK9WRvIELFRetI0jrLb&#10;giEjqAWWNJ3ZnUKwAIJOT641xvJrXu2mdYnltvJVowS11SURCXtITIuSEQjIjKHPuJI5DUbbp4+Z&#10;ILFH4zTwiRZXYS105qFad7kQ7isxPsAwd8+g1SZKfkUEolm+JUkMMlFS7V5LCxYV70Vg/qEI6Y5E&#10;75OCMHUvjnw1CK0DFdpQfrwVK8linDEryYkiREwzOCfU4A+g1aPLT2fl0oi1XtGzEbUUME7wQM+I&#10;IhJCTyGAR/pk7HJ3398OW/EkBoo0VWWuTNJcjrrO5HFe5BLxHaG/JVYM2dwMakqLLEpmhtvJHQZ6&#10;0vyCkKEkGPFX2qSFJIyx6ZwDpaGsf22jUaayYbN5LfkZYqjZuQ12EoRKWASVMZ/VWT0wdtWeV8ZT&#10;8rXjW/CKLMXcfBghlLwxnPYspErHljB2I3JJOuxxS24oqHjak60q8lcREzx1+c6KsyyNXdGCIGI5&#10;lQTvnltuBPF5OMn4vwK9RX7iiGGnHThnhzDJLJGUR3XP5lMi/XXPJS+SrwNJXp2/NzPVitGp4h4I&#10;kaRZ1jZJeeAIv1DxUsSdsuRppFbVako8hAaBsrUeZACyBNhKJQCUZwSyg/YccjV/93r0XuwfErD4&#10;rVEp3uE/etxvGeZCDCsq8+pKg5yACCdKaXjrdaaPzEslCCcTPJI8HftSjfeR6qsqnpyPMEfTOmUZ&#10;fyhsNLJyka7JIk/agxcRdjGK+HYIAUYKpwRvtkZdtFB4lILFlLlh1jmT9CAvJIksZQJG8vHiqMQw&#10;Lp6dPXSRvJ+SZUo0rNBAK4juNYimj7EUWZa4JWRIXZ4yORMIB4j3EhjoivJwrvJ8p7sNuFUX4Ii5&#10;hwh7cgSQ8SThiSCfsR00GakHi68VeCpSEtqGS+7TLdj+RI0nFojI7cufI5cggknrkk6qicVqq17L&#10;RtM0M8EiRl45K0sqc8Van64YYzhZAdwMnc6jZaBrtSmng2SWIRJNNfmWYpYSLmlywsGQeWeQLArs&#10;faPRRfVz5HxnlqUMlqxQ71aGGpMgR7cjmM2FeRe0DyYAc2KjjkDOtDW8g14PZktW+TVWqySJKsXZ&#10;auf1oOcSHkC4biQenrjfVNibyB8pJPGvj4o6NOua9ms8kNuaxNBiKraiiCiVUOy5bf8AMQfRC58g&#10;92WbyU0me7GnzKZK1j8pz2W4vI7lgD7s8N+nppzVWk3j2owNFBwnYzz3Oda1cUIWaYAA5LEKwYMM&#10;ehB68rRxW5Kv+571qJ1mruzpNWeSsOReWSxHxwQACOu/5h11OXyFMWa8luCn3ktS1zVV1AkEsYEl&#10;i5K4yrDjzGFYKNkA317xlcyJcWvK/wDb4Hk7DGd2RrABkkSSa2xPFdgcFSf8dWmhEhsSmeISPDWm&#10;SGvEoLRxckM0Nlf1DMoHV8jAGc4yV1Xtyuczr3a0sMizW4ppy64KPSik5g90Do6goCdgTrjVE8n5&#10;mSa00HjY+12E4RugkjWMTypJUVgsMiu/rGXJ32JOhR3R5IwrD3DHLHPLaBaJZKyoU4yyvIBwAI5l&#10;t/qB11yKt8qOZrNQJKRItW3Wt3a4jIkMsKxwGV4uC9NkBIOMnckhYEeGxBYlsOlWCM2O1DVltSWW&#10;mDchaaM8uJyFQ7kbEHQBjgt+XljkSULLTAsSLJFXeSx+ZJCjgq6niN8qfQadx1vGz0qsXkbUk3wb&#10;gmliMEEYgeUGGAiSHkwh2Pcw3LA5dNdr+NCWU8gLCeRiE08cIiDVEYTqFIeSwFIOTjjucb65S8LB&#10;Xe4zRyqXnKywG4XqwO3FkhCRbuyqFLBZBjJ266Ms3Jq7i6nErClivTijrotaIsxiSWvHvKWbB3Zi&#10;BnZjtpJ4e+zLdmtwG1LTqu/KKzbSZj3QCmy/1My+wEADOdwNEQhbtiHuNLE0U0QR679qOxGsavZa&#10;VQqjl/SSwJA00tM1mpOG90CyymKSxMUsCvzYF6Zj4HODuFPQLkHfSOrctCGasx8ZERKscdmL5Bl9&#10;sXaWad5TxkLbDByAeucapBq+HWR2tyBrPFbBjjtdhGwqKcrIyHmCoXimAQeRyThtRvGGAs0M9ho5&#10;GdoxGZHauU4iQNOxYH6LjBGw220v8/ehecCtHZ7U0cBn7tRcwmVFHdh7JYkdGbYAH3HQKUJyLrR2&#10;3EwiT49hiK8jcyEFduyASpJ3bG22BnR5doKlipJYjkX4SwzvLWcQvfkZDIVlI7hIA4sAF93rvoat&#10;SnD1pTVcRMizrI0kJnaSNlRAoUgwxL7iFwxYkAkY13/5kc8KGy9Ro2SJFtCB4rA/VZVdQ3tbIbLb&#10;+g20PQryQ1op0joOZZbMHad4rDHKcXltTKObsoGccgANiDnUfMTRVrFI1Z7PyYpBmKNj2W9gfuOk&#10;RJJ5D2LnA229S0eSUtYgtd1LPkYZY7LfIrF42MakypMihi3EdMgqTkHc4XiiRNSihvxyRwwygV7E&#10;EjRySF2XNezITkqNsHl+JGqFin8XHNDyhq2Z5OETWBy4JPybEQidgI1KgE9vrg5HTSqs9qa/YPnZ&#10;YY6PJRUmggtMBJE+GkQAoofGFDD03OTvptbStWdP7bJZlijeuTaMKxRTIYw61xKS8rAke7k+cnfP&#10;ULFjoyNZTyClZPkZWGSaQydoDKy84+uFGysRnpt11ZVhq3q3kWo1ooQK8zRfJhklPNIkgiJPPPu6&#10;I3I4GehyNVk1BZqKT3ZkEDTZq2ZkVm4q7ZXBYYzwPLH8NBeUoM12S1XVU7XkFJijr4hHsGZ45gvA&#10;EgDZeILFmJJJJYJcjiuR1ZpXaOfLxlQFUd5eKos6AAucYAL/AIZ1TNP5Cp2vNIbAtBzUenYginzX&#10;gOJEefmWTjldwORx/VpeILPkLcUtCeQSGaaz2RIe32osSyLJwBYMegDgE+hAzqqetNJ5WEGftlpE&#10;E1ueu4/VkQHslZO2F9pADLkZ3OdjpgvjJUsrbh8o8cFeRnsUZCykxxDLRxElwFfJy/EnruCRge5Z&#10;W+LEl2Y0bTksZhNKVr11JMKxwDGHxjJ/Md8nO2qoInYMvKW9VuywSukwcxCevEewzxlA/opILlQC&#10;SenEizVZLHE2FpJTqxzS12iiWwzQwMRygKv+cH6rjbQbUx5CxHae9YLQwpBFBLDCsDrE6t3Inijj&#10;buSYIIyRjJPoQv8ALV071i5NVeMIin4qKAhnlUGQvLu2CcjCkj6DSy3WuVWr/HjiJNY1hS7qR1Ik&#10;nfukTciGk7Q5YDNjc7HoCZ1stVuiPspBMkUNKNhClmWeUAt3bG4C7lVwAQvr66VX/wBRBVDSgQwL&#10;VFuN+MiNFmJK4dQ6ZXkWJ4sxG3oNCw+MuzJXrQvaEld4o5J5+y/NAAxnjUe9TtgJy93XA1XHIpmv&#10;eMsSNBXqFIrVpkRwbEtcWRxlYswaNcBuX5SCo30pFG3ckkSBnteOjIcJJJJCssJYIWjdCSxJ/Ltt&#10;6EZ1NqMPkKvYKGlFWtWBclqRNXeWCNxCtV50k55GBx4kZxnSfyHjZF8a1fxFqRmr4+O0DyNNXjVh&#10;xNgyZIJYjdGyANyd9UR+MkksvLLfarHI8Py468ltlmWuOTlWkYcgxKrxwc9SdHG32btytUrRUrk0&#10;IngjCAJHXH6MZVVkHFiGLEYfPXiTtpM3k2S1mSqIljjJs3hYsd+Y5zwSUnBU5xhlG+R9NQlQzTQy&#10;WTDAJYSO5FIS1eGIlY+40oyoIIDlCCWOQdsaQAfIkhWa3IHml4RzrEnY+MpPGNZ1K8Cw/wC7P8NA&#10;S1oaEyWajLciZnYBHd3QLxjlaIkth+ZOWwds4AGNIPIwxjt3ZkiLyWFM8ccsqSRR4zAkiTlwQW6q&#10;E++2ksizeQnq2LKQwrLYnL2RIky5gHNgSoHAtnimzcs+g14RK7UhXTkJJlieawyxjujZOHAKmCCQ&#10;Sx2zrSvUmpslOkIqrQguzotWWu3N+CrHGvuLtgrkZ26466UmtYuyxL5Cq0pidzG54QCu+S/N3k5O&#10;RwByQfUaDXx732sLPJdDiTjE9eOvCvYjj9qSNy5Y4jKMxGQQcb6V+R8eYLNWWdbAgkcApyWSsYCo&#10;4JOGdeWwJbfb6eugr0UUk0tuqa4TMFYhaoWtF2o+CAOANjxDNxx1641k5/ErKbRatBNZLcIJe5Cl&#10;Iqp5vGU4h+KjJAyc5I1nfIeIFqTuPNHFamdhIqwlkYoQFSNoxmMOuwCkYGDnrrMWvECM2eSoGiIV&#10;oxzkjdRHgssrEksnqAMDAODpKlCRmWM9+RIo2CL2EUEwbLHI0YCnA3GMH7aXS1FsjvSRzQRrKYxF&#10;l0WWLkebBI2BY5U5JAGP45XWIZPk/p1u7xaGADkTKY4xxMjRoCOJ32PpoB/G0xOxNckzwsjpIxSM&#10;SKVRV7kQUFeudtuudZmz4mKN+wItzaaPmbDzQYXdAq444P8A3bfz0I1ZH7/KI57cayI8bqJmUZCI&#10;F5cQhxuDuD9tJJPEobUkTjivx+8SygoW6BV2DLkn6/4apbwsKwdzEpxI4QOI+0zKAQrRqWIBwxJZ&#10;myPTUT4rKyxRwylI3RjIkqdpPZlshVyoPXpn8NDT0Yo5J1BkdWWOSWN8qHKRAlldVG4ORv1HXGlA&#10;pAo/x4nikJMkcx4RFypwF9gzgjO3T10HZ8c6zyoyp22jFkBYosEOcR8DgEZG+4zvoMePhrxIjRu8&#10;gLKjyZUe7LBXVRsq77/fSe54zikwkSIo78i3vyYyfdxKfU53P4az97xrBQBF+nCAYGwmQS3rw3bA&#10;GxOsnc8YDJiQkye11diHJVhsAOmfx1kvJUFhEno+Rs3uBBOCeKjGdxrH2qobuYV/y5BY56bnAHp9&#10;tZe7XAX2HJyM4GPT+GkMqf8AcMEfbP4dNCcW+3T6f+v01//Q95KWLx7zxwXHmr8a9qFeMEkrXcKE&#10;Z4ZMMrED2j1JwDk6sq21t/E8f5GSxHIUWKLurGJZK8QLyfre0LyYndh1H01CnVnhgtVKUM8FGbM3&#10;yq06zHkqmRI5E92WB3ZhsB00XRee8h8l5L5UFWu607MbVFMvZJZO40aHDDYMG9djo+yO0yyVY5Jf&#10;GqaiqrRycUM8DJHaYMvJSh24lehOcDWK8tbrUvNotu09lCnO3PT7iQxFZu5H8lm4KoAA6gg4209t&#10;TiKI2UaC3ZnQ9mvKYkaKmiqkbe0lixBYqQDuCPTSTxH7o8ZIlG/HcK+PmrzV5rUyNXjVFm7fb4y8&#10;PeWznbH01om/cFF4JZO/ioyR9qOCOEHuPLlGmsFuCqYsE7/1fXVS3JERaMVU2K9mwk0E8owYy8fJ&#10;kidCVA/9xP8A01RJZX2UJ3jkkpZm8hLEzPAZWsEwRtnfiqYDEjc7dRrz2PHt5ClU+ZElKFzIJWQu&#10;6TTQODVSNc5j/qZ2O2gf3D5fw/7TtVpLbNFPdlFWoc5E07/qQokAOeGCGz9DudG3PN0HqVrdoz17&#10;MzRQ2qwiLI6lmUt2VYgoRsxB6/fVtm9DVh8RU8lH8CW1LNerx10R7qxlgzluTb8snOW6jBHpq+v5&#10;SAB+9UucrciCKYV+7LJWsKY4BKkByJM8iQM7YP11VH5HydirKYKcEc1SKOQxDvRLGEjCPIxfChQu&#10;AR9QdtS8demtTSQmwqy3CYYpYeBRJYq7pCqcDkYHIkkjrnodd8p42I3B4+SSeGSm3DuQ5k7hQgzy&#10;WWizjlnYliem2rPK+Pu14a1RLccUNOSQV5kBcK0tUwL8uYe8YLA5IA6n0Oia4ijEkiyl5YoUEdjP&#10;6V0AZmEfIEFcglcE7aoePxlCKC7Tjuz27kcTpMBzctgNxnCZyASvrtnGN9LZYLt+/NZnQRQ04siL&#10;ksT4VuUiyxkg8Thc8wAR006lqzX4ILTsoSKFFWBkblEzMyTTw74ABWMj0wfvjS6lF4+YxVrUQmzJ&#10;MY2jDR9rs5lbMrFf1GAyADuNHTwT2YI6CxrBMJIox32LJ8TvloJishJLkAFlOOvTUWsxmSSKxPDP&#10;8EGOx45yEZYo95O3MinipAwFyBvjRVmtLP5GOzUgJrWK7mpWZ1kHYIMsSQD0bgccsehxnVii3LSf&#10;tRNVOXj7N3jDJFxHECRxuoIOObdRqNey0kPYtQQqvsl/XkCsQwzEQFwdsL+Y9cDbRTPH5BlgdjDX&#10;jaJfjWI2+TYijUtLIqSZwAVyrHOTsDpbSs04UCIkFNu7Ia7shAkgGYy4Jwq4xsSNzrxvyyBYo5TH&#10;G8ckiymx7hIkpiePtoTu+fzBdhuTpc7LIqWZisjS8mr+SjRkMzwqpn4hsNgjIH10JNKsr1CnzoGd&#10;rLpKhVJuEyiN454WOOJycO2Og1OY+TpLJWhjCotZlpSvwja3Iz9zJkjJI6/l/hqpLUltVmkgnzTe&#10;u00DK0DzWHhkVGndiMpCPy59WP02vm43K3ZSERyrD8qBCvfSeAjuBmcAjqAOI9CMaTQeV/uiMluN&#10;Zp4Zi5VQI0iO0UtiGOQKeI4EYPqfto+sYqsfw+HKeB3ntSiB+1LU/Mq/K/KHY8Qq5AO2+rEng8hb&#10;SMusSGSWWKQiszns2eQrEZwmFPIkdCcafPFBRiqvMkSNcYpGrc5ZDDMwRm4psC5IBbO2BrkXjoIZ&#10;pY4/IvNYvPP2K9ez+iszkJLSEsmQoQKcj7b6ZQQtVklH6dJokWXgGI+RbRjCHjx6nbh98HWeu1Kb&#10;XLbGd0eOKCrOsizK9i27DAaVyFEg6ksep0KrpQc0rU8TvFL3SrSJGYJApNOQOw3zJgEDOQCRvrt+&#10;jdufHkSZ6kUfx4bQ95kRwBzNUxkkKyhTy2zk403mu06HfsRLHcxXWCvY4lnVIYmcVcv7+SkZ3H3H&#10;TOlySy3XisWIPnJizHZVUlVaiSyAV3kcqGAUYAOMfc9NMooobVJpLEsjRQrYxWQtYgiVYiqCPkGL&#10;SAI42XbVdtRHFXWCGJXsVy0SWxJzEnAGGNEAGcg/lwNttLb1u2IobHjoKncaKJJEMDidZWibtwxx&#10;ZB3YMGB6Hjn66LqSVZJrRb9FLqBI4p5I0eCR15TzS9vcHGcH+WTqrycFanPVmhmkt+QqIqyPLCZO&#10;YlkIV4UG+McAds7jVPmKCeaq2PHXZZEe3FFTRJEnSaBo4A3eCOqn2kZAJ3IGiKPiq37co+Nhuyi1&#10;XqF3jaCQyzWJ5gZDaKrjbDAkH02Gg451muSPI8k3i55GlVVj5SBS4ChIACBnieQH03Ois16zWuFS&#10;IQTTwhJ4pEKd5F74X24BVx7mOeuiJqckVTEMb8ZpjNOk8oSN6liUDEbxA4yQeB212v5BKxEyyCdU&#10;hBaMBWkRgpWON5XIXIBwSDj+OlKTF3tWLDJJJUCxxV4bBeatHcXtqsskftQAuxLA9Dv6aMHyF+TZ&#10;KnuOkLGWLlxEykI0qRS4IwN2I3JP21YVsFZLjV5YWjhEK2mKIJo+aBuUkhAH0J9BnPTVxhFrxwWR&#10;TXsmaaZqaiPsiGEBmbIA9r5yApOeud9LH8nHWsV7lSLtU6yLHcaKR+FhPbwjZ3HsYciWBx0I66Yy&#10;tU8jPWvd1lihRpIIEkUxTRA4LhXwOSkZCHfQllp0FS8iNZWMPbFeuBZeOGbEIFgJ7QxYMOOeoH02&#10;LpxKa8klpZzBYikdiVC2fjuhJRok5F16KeP3zpFaUl+QrmpDR7K1cuGOMh3Z5B0yjJyTJKqN8DTa&#10;BjUkkjnlmlAk5+6RWieFnMTRwmBmz7jvkf8AXTPysniLsU6tXjqwTNDCHCRpxAUq0UncOTxyVC4x&#10;g/hpXXepSk+PUlShvDFBKlYzM8QKgjggKBixwG6DGiUjsxXIXeJLUsTQTJYtSoSYJI1Vpip9oDH3&#10;FR66Blrz1r129BAYS0brXtM6mKZJGDOwU5YsD7VIGANWeQtLEJn9kVe3EHnsRqHmJ44CBl9wAz7l&#10;O420st04bDUIopZasoj7ciSpJHKKSss9qzDXTbkUOQT+I3wNNKyUKcdO1BLYkpyPPVWOuhlaPke2&#10;C8bbcdsgk7emhjOtK7eM7xVEaDibVntQRrJG6xxJCze0ux2wDnOQNAWRDDbsPH3TDFNGKxJ592SZ&#10;AzB5P6gpyBg7YwNRuzSpbURw1ZLIhijyVmQCFCV5xMoxyQuF3O4+urXPjRCatlO3MSagqVpTxsSS&#10;sGzJ0ZS2OXD11LlBOkcPwAlr4i13ASOWVowvKInGASSx9cgbZxruHbxiVEuw3K7WoZEWORIESKRh&#10;C1VO1+YAqeRbr0zquSLszyva4s1YlKjU45Xbg/JJ09mxCnHt/wCnSMDo6zJVqXhFZeRlsThRwWI5&#10;YDiWwc7ggYz10NP8byFmK9A7wotaD5FixEBzsw4VWkVervxAJKgE7aI7sNCJoJ6uDLZUtbJEncim&#10;POaKVx7V5AZVQfoCNTo2YpblezZU+Pq2uBjVe5MJoSo+Osku4LHC522A30L5y7DN5CGpCeFWtOks&#10;y1HNieSRpwPkdqD3ELj2jGxOjZn8Y0aWYHeZZkk71ODLNFOshEEYdhsvHl7Tg6SxW0W1IXCmB0E1&#10;SKNC5WWI83Sw/tXACAgHr09dTrfuVGhnktx2Qk0olX5BEYhaBRG8uBx9RjfG+401ksuIKxqyxx4e&#10;Gd68k+LrV7KANaVUyctuxbP5Sfpq25fi5VvGxGVkSEpanEbmw5QgpXXgS2/qxI+uNJL892Wt3/Gw&#10;zR+RMzxpWABjmr99WMJByvJsKwJ3VQx+uiqNKxbeKdLbxtE/+4AOEexOBI5XkcZO4BHXTmOZZ6cV&#10;SN0huQ2LMDA02DiRuAjRWIIBB9T9/ppV5lJ/Dyw05Yl/WMUb80UQoNgTLZGfQkknGrlFYPAZQ6RS&#10;LPHBJKDKsawM5kKSISoUk815HI0D4qzSMU5sKlgzWZIYRJIy2GhhXLyAJuwAGSCNs9NKv3DB5X49&#10;S74U15/L3bcoaGUgVvHUuDQxpKr45sEWNe3kdemc6uSz5COpWFkk2ZH53cRyJFC0e4mAwSpJC8VG&#10;c7Y0uP73pWb39is4qpYo/K/3ivXeWSbHs4TEMXDZHED1B1o/F2HrQWI456nkY5LECT1mnfu1KKJx&#10;aKGEnllySNtsj640vuxN41g88kcC/Pyo7yRRVkcCMVyiNktxxgkben105p1xJ5GOx24mpPVnlgkX&#10;jHMZ8qJXZhgbKD6Z6+h0vl8ZRtTS3PHLxPOflLGZJEsFctE4CnYg+3oB00Z2phELURdpQsrFZYeK&#10;vYWJFljLvsvtBJbPTSvydfyJWrLXcQQpG/ZqwWQ47n5pJI1AJB5E/mOMY1GCGOa0hu2JYEfhJVSy&#10;yxTzzKjTWmllBCiMMAoB336aFm7VuTuRd5hUYSCJ+MpJZjkLGu+Cc8dB1rsU3b4SXT3bEner3Iz2&#10;1TPZjLiHO4B9idcj7aW+T8Y9R1ET3VSROVxXVhGFUZGxGd19Aep02llnq3q9CtAlUfFHFmdx3VAd&#10;1WRMfmIZW2O22qrFyNENWrIJ5Wh7rwrIIy/bkzHH3sDBwCVXJJ+mNWmzKtYQyxiCdo4y1WR2YV5W&#10;maEhOWOWQRk9M4Gk9SOt5MzQRzrXtVraQWVglaOaNY89uVIm6knOwOBp/LXrpRljktiaGS7FGnFu&#10;3LK0j/rDABLbjfcHbQdapERNLS4u8cSdtbDFGAjmyWBg+mMHl6btqtvIPFC169GLMs1jCs3GSSAp&#10;JwYj6dBxPQjRFeSvdjlmEUwsw8zxAaOZI4Je6YnQZ5cly3I7YOgJIYX8nFSSuZLdiP5MiQ2BMFgk&#10;DHiYweJI6YJznXvKV2lqfGpF60iNC08llXV6pQ85a8ax9Wdck4Bxt9RpSqVoa6wxzSisLMkQTDEi&#10;Nkw+WcYXk+TnPrk41H9xQLUFZ44+TS15ZpFrM1hgkbciFLlVYqGxtv8AbHQGtHFJVZntT27UcnyX&#10;glkUKIGYiMIFBVjvxAzgDGdCyrL8gWFkUQmJ+5HOiCTvCUxdqNFySSCrE42H46VXvI1TXnK++SaX&#10;lBWsQvH35oyI5EiwuyjfOcalX8ZasyCRK8BqdhXMFaRUbvhcF41BDe0EEnG5OhxJNRsrUryrWmm/&#10;XVrRLGSCucmOIgEh2x1I2+uh75e3ZsGOpXlMxiDyiZD8iSVFkkMvEgLhR+Y9dFrVZIksQJGZoKzL&#10;H2pR2BtiKE9Qx5Y44G+M+mk8ta/FQeB5atawrRSj9TLzFoxIzRrg5Hu9Pw2xoelQeCrYteRlMTvL&#10;26pjkMUs0UoDSEp0IxgYz1OrJ6NKc1exIqdho4440lkKSIFJ3eTfIxsPXVEsUCU7qyMjWpW70XxF&#10;7ll4xHzZY29cEdF9fvoanQsTeNehYjjjvSo3dh7cYaNYlDCV2B2LA8iDvpVWolabR3Hf501iaFWC&#10;gAIG4QsHHt3UkBfuCPrpKtaxWjjpssN2BS0ayTKqElTkskcgAyuSuftoL4nGzLLD3BX7KF+HPtxm&#10;QGOJTKo9SHJxj01l/IVJzYeQvCIHsd1kijlk4LFkqhDZLE4IJIx11c0cJEVmOCtHHhG4zjsxxM+U&#10;jYEZALYz/LVLQRt2PHwpGHHdyBGrwK2fbJ3eq9N/59NMpoey8TU4Y55CtZJ29r8JR7HUzNhcBdwV&#10;z1z1GuCvDcjvzPP+uAUlbKJLCrEg9pBnK4BOfoNL1ljtzt42mWvF3mnu8UKBY44gqyySHGfad1HQ&#10;YGNU+R8A88PCdwaWWmZoGDuFjwF5pH+UEAjc5x6aRSxQNWk8ejwOjYZljjPeHJgUizt7gpw3TYaT&#10;WK3GpJJaghTsiU1hGcvGFTOAqA+58bD+ekVhYMp42WKCO0zGYlNy0TMAoRo8jIBK4zvudxrOeQ8b&#10;X4PX4FI0sK4RDIXbkvCSMuPyk7+0/jpRH4o16ssIjVHiZpJJWnVeSsco5xjLFcDGs/5Gos3YV4cB&#10;pFiIkUgdn+mVgmBjOcH0JGs5GJ47c03x5qzI3alM2AXruSVeHgcNt06fTVVunHPHHPDliH4QRuQi&#10;SZfk07cc4II4r+OlEvx2XisUsCq/ZlICvLPIMq5jYnAAxgdNKvij9MQV5lVI2kEttQI1CHLEoxAO&#10;QwAP1Gks1YBo2svEyTNIgRQO4Sp/TCAfU+v8tVfB7lmATnPdeSvFA7ZSQqS5YiM7eu+MemrZ6xiW&#10;ZbUw4TNG/aiHbKKmQsTg45fz0mt0cyh3dpYHlcpFGnMxlV5Isn1UsT0OgbtMyvPLAEqxRJDzQqXX&#10;mEKvxz9PUY1TL4+RkhlX2MYwJZI1yrLIpIfJ2+u30Gs9dizCewHscTgnGBHOMj9Tbo2lL0CIpmks&#10;FhxRCpOFIH6j4H2+2kV2ussgkVZGh4Ycke1QCAvtXGD6jWVnqCWF5miRGCskcSgkGNRjuNjofrnW&#10;MuU0QyABzJFlu5xPEclyeGdjt9dZHyFVctlfdx5vtx4rnCDA1iLkAZiMYwTxPod+PT/rrN2YQvLL&#10;bb4z1bH4aW8Fz09fr9tf/9G+lHakaCE+NeFo3W2CjicxSQpx7kLgM0i7DOSTnpg5Or2gq/FmFV0/&#10;uHBDZmiZh31YggvGy5DFgAzcuWMgDV1L9tynxJvyCGv5MTiv8gzKgtD5OIT2Wy7YA6yP0H4ABG5f&#10;iitl3ozPG7C4IlVRPYcgwDtkH3gewnkQMA7Z0S1qylgW5bVx5BWKTIEjaGj34V41+ESHlIO3+Zye&#10;Kk8W3wVPkoaFixJ5G0yOZUgd6sMdd8w1/YnbOAWkxhePMjORj10+XudtvKeRmjtWq1QUPh8aQqRq&#10;IWjhaFFQhCyye8lsjPXYawLeFs+T8hVltXviVoD8mXxEBjWvZix3VqWTYTkY2I34kH7jrp7RPi5b&#10;ck1ehE8NdzOlGCGwYoQCYgRPKcyKGALDp14n6NPIxJN3gWeOORoY57tKUhq0IBkdDG5IWM5aLYk9&#10;CNxnXV8dA3dSiDDILsayWJ3cGTNeMRV34OzyKd1b9QMPTiOpdqtD4aEtRrGS+Y5QW7aI5RgRZVmc&#10;t+YE8AGUjPrvnI/uP9p1/wBxU1juQie346WpZj/XIsxJORYYLYjCnlxOG5FicbkYA0R4lprEL0mC&#10;iERwwVXx3TEsE4EZ7rlGBBXBDDB9xB9daCGyfJxWxN4zxodeStKpQvH2sK8EVhuLINxgLgkjBzga&#10;rq21qx/KqU6vZLVqyWbE8snxoRLwZzTmYQ8gCz8uIYbZJONQWKh5CSu9aOeN4Z3Z7JmsTV+DPyPC&#10;WMgMWGBhWGM7DGpRWKPj78YsmXixlEMVeP8AVzxMUs1izJvH0I9pzjB3Ok1XxM9mOF17k801hjXl&#10;SY2eFbu9xGstYYyLgbEe0n6nWjzc4XolhrnjGvyI5jLZDxKntrmJkxgOe4eLD6FmzjS+EGCskcdK&#10;rDDf7oWjDkIVmdlVuKlFjYcixYKT/HTOG15KSBKEjtXq+NXjLW4RzkTiNJI1dJkAZeOzcXHoeu+g&#10;69Fe5Etu7PYHkOTo8USGl2o12jmWR8kxj1HX1B0ygq2aiWHo2RP416aGOOEOskjnCyqZGPMlgEBT&#10;HFSOXU7TimlTwkkaUopwJOUs62FmmrFZRua8g9rb5J5HYAAaT2pflmdmeeCKsY+zZZkjnlJUyuXs&#10;QHJCSc0X2LkY5KdLaNCKa2k8lezGbDq72ZpmZmVD/popVgFkOGyAmcb8vVhHZuTXWhL14KcYVoK0&#10;7NOcwrHDFWhtgtKmV3YB8BjjoN7bVu0YGklmpX67So9qortEa8kbDkQY4+TF1z7RjJGQwIJ0Y9JJ&#10;ZPmO8IDxCzNzW3WEgQCUOleJypBb+sgZ2AH1mtm69upPWkMlWxHZhqyBWRYryxkp+ZwFUFgS7AgY&#10;2wQNDtVtVruIZqMYkdq1tI7EUfyJmQM1mF4COO22FXOeu2NLu3Ct9x5CqL0cjfFEantxwyQhphOy&#10;RsExxB9/HcbsCdAw2BI5s+OeWWr3JUrB68bmH46rHJDX7j4wzgnkhBI+h0xqku8ieU8IjIDIsHzL&#10;U7dx1BkaNTXKCISMORJUnrlsdaEelNehRq0VeskLAUDIzTsvHh3K0xJVGUAZLEH1yNU2P7ZFek8c&#10;nkLwnsTCFUnnlllinYFIHlm5k9vD8AxJOwycYGjvIYqA1HmnjsLBHVqBJ8cZQSjPKmV4l+m8mCNh&#10;g6HFtSr0or/bnisRxfJhMMUttknaNhPLJG445LjCHOSuTtq3ylKitdVlpCWaV5Oc63rFWaFpz28c&#10;K7xhSCV5FdsbgZ20stUXr0oIq7yqleCFFFBGsSXZBGsqSzz2k55UFkb28fbnJySRoqt6tYQd2O5T&#10;g/Vd+LQSwTEq0cfyYu2smCSCuVGQPaRo8QXfHeShTvyT9+xdaEuvbkSJLI5MzJ3AgyccVbHEdM5w&#10;TP5e/VCRBBYmeS1UlkoJFC5rmQNXaJnPN2YE8nA2x0zg6JgsSQxwRDxq25bFeKdxM6RNDEQJVyHS&#10;RfkLxOcEZO+dDVYxN5HyJgvKkkkiSJJ5CukksYhQSfFRnjKMoPuQls52U5OSTLY8nGeCySrBPIhY&#10;yRwPFGQq+/t1sMWO4HIY9PTAXXZaGHq2IGGDFxn7zVlZA5xbERXiMqCAcegUnckmoltJPlMygLUV&#10;s17M8nOSf2xSzoOIl4gLhSMDPQ41alLhUnsXrxH5ncQsr1ZbEkqyLEVjhXivFXMmAAehBBzoaK/H&#10;BRlsPG0irIiS1kq2C0pDkuaxiYYXcbgKcfy13x68gjNamaJwggPkJnls8IdlaEyEhMZBwkfoMtnO&#10;ewAJNMs8szhEilrvEq1o4ZS/cM6uhPL6ASciPoemnEcndge4JaDNWeSCtJElzEwaJZw9ywhUyfqM&#10;eHJOqgknYaVmm1hTdtWDatPMqLXawGijDxFe9JJLyUuQd+2uRtk42NSxwSTwVqUa+Qi4TrYWt3qs&#10;cMbJuXzIFkYf+1V3ztjrbBHLY8eT8tKEdVrJleFhSgQoCA6R4XmfrGSCcE8j00FAAgCxXKy/qgxQ&#10;Gs0iyK0IStJWiYYUIu5OQ2/13FtiS8laxaHC9YqlVxBNYKGaQgQi1AW68coqtCRnfB0TUgtWq4hm&#10;sVq8t15JI7QhrCSJI0KqkqpEsaqxyeKYUEgAbY1JYBTcx2QiCNEtF466MosRAD3TRIJCGAwApABx&#10;9NArGs00ckytLJETcrh1mbiAWVOcCyKpGc5XJHuwRjUW8nPZUVpVVJY7Aimh7Z7ckUnCRzGRhRwX&#10;J4khR6A41JpmnMTkSeSjjtMkojOZYqsCcQq17D4XIJACAkn1+lDLSdb9WGoxrPGlyJJeC2VWJFrC&#10;CN14uGbuMDx6b5HppXG8StTeeg0LSrFHWjlxI1eJX/Xk7zsXU+mCpDeo66cj5Himn7Nx5ZpbDGCu&#10;363YkkOYk5QlCwbnhlK7YO/XLFLcrvDUlhqK8CxKGhqzRl0wFYye5QQcHI3392+qbkMUaXYA62OE&#10;sHbSvZiZP9wTzE0Jg+nBCSpYjGH+iySlKk0UXj47cE8YEqptLGM596NZDBSpxswIxnbpo69JJJJ4&#10;maeKK05hYTXoYUrxypXiZRCwjB5Sc1wT2gC2SVzuU6uHks2ZrE/kCpPy6ryFHNYuG+LThUoAcMeb&#10;nbb8p208gZatGGaGGN0NeOKutm05iSuXKxe9IwOuGAYkDOOOBtRfMEMaqylJ4e09gV0DzuJjzQwp&#10;AI8oGIJwwOMdB0ReSletLRtKAleWLCRzVoZK8zFiTxjjMQLk4xnYfUnTKysklePyffufIhRbUlaZ&#10;v07Bj98dWVipdYce3ip6E75OdZG7Fc/t8M1C/djsQxzsvjzalhjtBJDJKFrqWiXII4lfcNtzkjR9&#10;avFYgr32MzwXGiMSTSR2ZDcOZGeHu8wrhgSAYx659NaKnWeOrZjeabyF5i86mwIzBHHIcRxbBiXT&#10;Gev4Ea8kXj2rfEl8jZnt99JXke1cE6ygcljoHPAEDkWRwOnLrpRYRZvKSSLPHJDBM8UkjySmPnjA&#10;ZApjYyJ+UsDj7aLh8o3jrc1eKKyO5IK6RUopUNuSRPdPMSeTZ2AYyE7A4HTRMCR14nSu09EkCSWK&#10;xmOWYIvJp47E6yPnOzAMMfTO+uCECL/bXHpTRxlmMzLJWtXZ2AEvN258scFwJAOgxtnXKb3mVa03&#10;lVrLGT8jj4+FIZF54l4dwcvfkFsSH+OhZ5a0Edt1kll/WMk9mvCgjhiSTnHEAfac4EnNyzE/QYOq&#10;0g+TXZDM1u2HmtRWpacMkEUfr+jEEDMT1YLn7HB0JMr2IlWzcuRxeH/VVzDzmY8mGxhUoiPyBYFi&#10;VHXJ31a18QpXloRv5SbyFnl2yY17Sxos4Mro6uI2ZRk887YAAJ01tISsNbww7SyCJbLpz5vPI3ES&#10;IqocyZLFm5Y3xgADU5YvG0as0s1maKzVjkkEsiNL2fiO3M1oCFw+zZByeh1XSmhmHCrUq3oqapZa&#10;S5U/t/NSPfP2Exy5Y3YtuTk+mom+rXZ79qGC5HYWtXp0a9dSGPEx4l5lV4pgnKkbZBzuTVWX4/x/&#10;KQCOK7OJgatxFCo6bJwWLkEUKMYYZONydcnkuC3WtCGCad2e4LNkJHDV7zKk0ldVJQP1RFYbZzjc&#10;5sqvZma5dlupaWGzJIkUU4iZbUe6dnESiSMdCqqPxxqmo8bPcMrQlvkos8vurmC29fkPi4YJuT7s&#10;bqfXBGYWIY4uMAjWU/JWN5ZG+bHWgZx3iY52/Pufceh3HpqaX/HDlDM6S24JJoKMkAEsVYyRgRxm&#10;pF7S5ALEucY26Der+x3a7iRYyl5ZVMdlONevIlgDutXp5dORXJIePA2IxpqlWOTxwiqCKdIrZluW&#10;bbVkNUpK06MveKlJHXiyKvUYPt0JEsyQtYsyLailsRmFpY69Z1foqxhCzFQASWLk59RrFT/sf9ve&#10;RuwebuU5rlrx8psVFcdzg084cGOWELhG3Y8R02P318LQw1/IR+Sp1q/sjHKjBHCeySe3CgXlK8zY&#10;wBgYzk5zjQ1Sn4xq81jjPJHdaRqDzQC0/KNuzEsxc/mUcTzO5x0GDqU8FWUV3fyAt34IXMrGKzCI&#10;5a6ck7RTChicYcAb536aDRasUcck0qLPwiMMVUzpVjcSsqDBbmxcDl7hjfO+c6uNuxLJXrQ1oZ4V&#10;stKJv1JfjNY5xSc3iYEl2AUIR9MEaSvSVZZKsdhoLSy9uVe+EWCRn7rw14CpZ+RI3DL9TprFWaK9&#10;VWd5rnxJI6claKPtFRJCQzSOB7sYB35Db2/TQfkFoQGSN4ZZTI61IAHaMOHbKostdF5ceihiNup1&#10;weHvV0eSjYkM0VoKYb1uGSJYWEZnAnYtybPHYkYGQPTWg8mZq1qCbyHwpZZW7BDRmxF7FPF55OQU&#10;KCcHEY9NKbdOvPKtz50ViaZVmFmvJKRDHGhZqqLMWPIHPH3dMY1nTCkkqwCzHXd5RZqPdRo56zxM&#10;Y5ZRxZmIYkcSCABsPU6adilPHFWlrSxvLGteIwQxOeNUlmnT3cyHcEAuxOAM7k5SVPGxwtdnjnia&#10;wYXSaeWPurEkaklWCrnOd8nOMHO2rYIq4+NPD25GuS1wkspJVnKMQXNksVJxyLovuHoDpoA7Q+Sm&#10;gvxzROsYZIpzIsDd0d2KUSjcMQPavUDHHA1n/iiI24Wj8jZjlaS5E9zLKkjdYe5ABsOoQbnrka0V&#10;SZ64ZYWJY11cOzT9qMy1uygFexIzMvJmcK3qAWyAQVjeNlrNP5WaOOxLzjDAzcAhUex6IhOcMG3W&#10;UsBj016SSsaVEtZuOLFl7RqK1ivcdYYmESvJ1Ab28u2cHb0GNDxRyXi9LyUUNLuSytTVVkPGIDHB&#10;mSRipY7s5Iz0wAc6Hq+Nhq2np1JRNSrm13JiyrXNuxnuLHBKVHFVD8xyb3BTnqDm/KQWlmWGqbUS&#10;yBQxrTiJeyJvcwKox93XDAL0A+upQrSrTQP5B1Hx+4R360MnKzNnE5CKg9hQc2PuyVAIydQaOKW5&#10;U7FZIKQrysbnBhOJpX4Z582LE9RgZP131y8vjDfZYfHwyPTjELcOUatcY/7NmJRny25kAcjPEEED&#10;QzpJNFFHLfMKuVlWOdI4SAhP6ItOvIcT/TkAjr116CWK7Rmis/GrSxV+0lt3mNgCJuQ7EUAQDmg4&#10;5ByenLB1TTq9uAxRPGI2R+CVq7RSowdQjx/qO22SW5b5xtoVUmjs1JpiZVWN68Rjg+ZLJLGQZrDq&#10;xUMGxszceuwGmtqKUTp3LTvxPcapOlaCGvNJFmOw/YBDImwKfzOM6VV45bAhJupXV0gKNLLFFDLP&#10;GSpmgXgfUkgN+O2p3oErhUhinksQhbNjs2Um/R7hTvsJ1wpbGwQ9PXroKzWesbM05WvL+mLL/Ejs&#10;hK0rkxJ8iMs/tGOY5cvqfTSOykdyHtwIspjuBedsTiGMBTY7w7MiFvyE5GMAcSQNtDXY55pXjnMf&#10;DjPHFLGCoZmOQ8gLEYOCRjGAN86WFFsh1hkhlSMFVgCqhiZWBJkKHtuMZK5izn1HrGepY78CxRyw&#10;LIkViKRu4Y+HH9YmSBz+XcYIH2OkXkPE3CWjSqxqTV4J4EjHBCSxEnJ48g49h3wcYJOM6uj8fTrV&#10;1VjZdYy8roONqCNJDyzKxwz5BwVAH3z01Q9OS3URKYZsxkQvHLFW7b93k2O7kKOAIUKAd/qNCSeA&#10;vPIjFRmSH214FjWyxj/UYTTKw5A+pB/AarZwrSRTVbFJyYEtQV1iaBhkhZWUDlgAZwGx9dC2/IqI&#10;FoRy1o43lWRVqwu5sdxuHCUnJBC7nH4ZGdBTVfHJzNOpKqqotOY5RGIxHl+Ldwnmw5A4yCdhk+mX&#10;txzXnhsRWYhAtrtpBI7vYcFOB7mFAQbljhiSNtKvKeMSScmFzPOIV7nJHDZEhjkVJouIUgYOSM/T&#10;bOs89KNDPHPM9mw4yjWpOPY5RgOERTxLKu6En65A9VkFG+9C47RoHjeUxi3Aq91NmUiMBuT9cMx2&#10;O300unFgmCZU52lgau8If2xpOQxyo5FcsnJ2JG2w0omjWxPPPJETJCojcRpEWE5UuZCZAQyjOw5E&#10;fU+mkwqST1Vji7kloyGOJpRzeMlxxVBWAjUZyRnfPUeoWTU4oZUeWOOWZGcI7RqiyTE8jLKRkAep&#10;2O3oNI7VNWRVmf8A0RKDHl4Y7HLPBQucEL6bev46XQ+IkppCLKJLy7mQ7L7QVxjiQemc7Y0LNShY&#10;mtFUVyYppK8oIWzE87EgmWH12PHmcYHT6DpUcqsrdmN0jK9yzK1gRkj0jbOXJGNsDGli0LMldo07&#10;wV8SSyxQhoy0TAfpqxJ4hSAAMD/PUpfGVrJLBUUge2JolAHtKmVyMYz6ZYkfQ6S2q0FR2jVrEo48&#10;Rj9QyODlHflnoCcgenppHPQMyWJJMR9toyyIpKMpb2h8ZGcbA4GNJZ4KtSWTkjyTE84gjsPZLsoI&#10;ZsHAwdyT/lrL3UVYZTu4MgLCVe40WHDY9hX6HbWWvOqRtGkfGMkiSQoGdgxLLwC4wOmRvrD31LtJ&#10;3GaRMYVowpAO+Q5OD6dMazF4RyFiQQvEZkWMkc+GCoHXr67axFyEksxCqMclYFRniNwRjbboNZC4&#10;u7ciCxyVbH20n4r/ANy9Mf8A92v/0m9ISyV577zQV7UIjSIV7MSSR1GYPYWQlivLAbBJHUfwh4Tx&#10;dW5a8gtiDtnAMHOSRYxagXH/AMpVH6ZYkr1x9N9cIvDPYt869Uxy+QgEE0nfjhrSykwtvIH5II+m&#10;+xxjSN4J4nrCGzXskK1yzWLWBy7sgYsUK8yUOVORjRo8lAvkpHeeVpvIVY2joQxSSRoYX7bWFUDI&#10;biQuePQnbG4Ej8kkM03zfG/7eeSSKBO3KCq9wlWSPGWbq4IGMnfR9WrV+I1q3YljBP8AoLCGkzgQ&#10;PyVtmGV4niSQSTpYtPlJTfyEgxalHeiWZZSOJ4QN+jlkTJHMHY/z0+VnEclfx9bFTJj+XWRX5LWT&#10;PZZCAyhskBcjJP8AIVZFNCdJi1cdyMqlqNhJI4kIjruOozuSQSP4Z1T42q0dbytnyNoSoZorEV+I&#10;iNULAQGII5AVxxK+7csMnV8Ma3I0NizYLzmLsxtNHLZkiTaSUCL83EYAJGOnXULEMMKmEM000rCw&#10;9hpypiMjkwzWUHQlc7MQoOPw1Cl427WfhySzC6pDIqPA0kbzBvbJBESxUcjhxnrnfXIILrz+Ugme&#10;Hx3jUkY2ZXm4yStZcycZYsZVsD2jA3+h1fUiWKUQ1pG5TqGq4jftz8MFo3yCOUiLxBO2dzpbWuyR&#10;WxShqSTeOjlex2omkjEM8uxQtsrqvEKpB3xpiaVW3YYcnikWpL8mGQmFJJHYusVd5c5kyMAKTk6M&#10;cypK8lSOSqgiq1A+WQvICFaSYsq8Nh1OgZxLU8irLfmMs0fJYY7CyLYM4RDYbh6BeWANsjJ00loL&#10;XSe/P45kkNSKZbKOVQyMcuqrI4wzbMeBJ9dImt2b1WvPQCW3KSpEZyxETeyrJPcZMZJxspOf+h5p&#10;zFJg8YTEVeZ5YbEcgCjGFjPLKq5/MCdF+FhsMt2wZEWJ701P5kgnKCBAhdK3EmNWYMFGOrA4OdMf&#10;hS0Ya/kSy/FSwZpIqxWW7cmDe5ZkYjkir72wNsb6At0UUxW45KssbtNNaVZJB72jezX4w9AUdsS+&#10;gbr0Oh4Zrslp0ts0c7M/YcZV/hdkLGqocclJGc9Pvryt4njWrTzSxWY4knkBKYszyKhd+CYIckM3&#10;Dfj9TtqdijFdMTtF8aTi7gxxSxRCZRiKW0hG/wCb6jrt11VFXloSQRX5/jtfiaTjYcfFKMTlY+rc&#10;FAAwuw230ZLYqw2acFqeOrVfiiw1Q8yOFIQvDGcl2djgEDO3rrhbxsQnkmhsizzdY3nqMIYCyrHE&#10;sznYEYYnHQ9dI47EvlJLPjIoJ7aRoxd69cNDKjOWxHaYcGcADC52yQdUVfGQUJbctWlZBaJ+7Qlk&#10;M9OnNgOZUVRxQ53YZ2zvjOnFdPJ3I5JcJZlmjUzR/JTuwRw1T23jVMoVPHDLkEHBP00tnoIs1qV0&#10;lBmrm5FNHKkaQJKcPNKk/EBQTj2k6VKkFC34q3NGH+VJNGfJxGORFQcY2NmvGevHgycck7kdNGco&#10;obl5OzHdWOOLvTTuCnbjIcFHY5U8xgYy2ScfTUPDtHYIkWmkAq35UedpPkVISAHZTPjLOhdXKkD8&#10;wHpo3yd2C35Sv/uY1niZWljKZiQxsAswJJycHPEA5OpWp4rEnkKMdsRWa8VQ/KhiLJErxcu7K8RY&#10;ZcMy8MZGDo6nd8NYpu8jI0yNBXWyY7EMEksZHd4jiAcID7wCc+ml3lqsksENus6o9WUTPVS6RHKg&#10;HEKiNlscCJGdgMk9AdNiYYaNFldZ17ncLvLBE8ckvFRBDZGNlJ26chnHTRNFYLVCJGWGHyo8hJG/&#10;cmJStHBlLP6R2J44wPXOu3bsUEiUZoXkjE1ZoZ0CIqxCbiInjA5AnLbb4BGNKKbtXh8gt2OOuRJI&#10;1WHuMTMEyQx5Lg7nbjkZ1XKIHit2ZGXtzVKp7DKCKqwOjuvZZScs2cMPaQcbaI+RCsZh+VBA0kSs&#10;krSdybCnBrmuhwvJAPcu2pxv3K3al7bpddFAhmidEV0ZTyjIDKfdyUsDsp0kaS4lhIvDzTJNWYVF&#10;hn7ciWo1hzNOknHjyB3yev005uoJ6tVbPjjCkgBksqyoFEkn6ZKDclz6q2AMbagk1LyQwzSTQ0lH&#10;ZngWdZrLgHnXxGpAII3znYZ0ll8h5GNI4LRhPj5ZGi7ayQwmNUUhQfcGY4bjuucjprR0PGwmeC21&#10;mnDHEGeKOW0IRJmPAlWLO7YO3EHJxpbPZq+JVoi8BarYec2gvbMsZbssGkJCHg7NEuTvxJ6nRkBi&#10;sVpn8X2rlMswl+W8RT5MvvAVl3B9jgAZwDqzsWrU/f8AH1O5X700cqdlZRTMah54Q43BRkYe4jPp&#10;oFK1lxEsU9iGy15bKTyQCKu86zheM7PheKL7gGONts76ZSzzQLdltWfjVoppoqrukZgtCzIfYmCc&#10;FiMqev8AHWXks2rVGetXfMgeFY4JZSkpmAPIO8g5cWQhsdDjRg8dPFchR55aVj46lx31kURbiXsS&#10;r1LE+u22hnkPj/KpR58Yowk86tLmxI7QrMsjxlSCSqNgjY/w0JNQuzXad2hP5AKk7tZhhqlu7GYx&#10;yFiJgoTO+CD650fBJZnmgWFI/GnyEQjsfJ4GWs6kcUwMsjO6Dgud9zprNHUoPFHYiMtl0ZHrSOok&#10;M+cjjPvhsem38NL5CtjyE8sMEaW5FFedrZcQ1uyCEFSRzhpCSxkwTtgk6P8AKR24q9U17nekghJL&#10;lYhDG4cMr5RsYAODl9Lb3jLd3x9WsJvhmWzWls+TrMqSfGruLBjTALcmfmud8YIHTRflbUqwpb8f&#10;zmgmgi8bJwmWw8TMViLsRvs2TyIxqI8Xdi8ZNziWyDJFDVaO0uaMPEdyQRxHBaSQsx5Y9xONsaNe&#10;jGsnj6s1XsyLD/urEc6tJIYF5mN+B9p6cjnfAA0O1hbVepREVenUa0ztNMVKtBAoE0jwj3ALLlck&#10;Y9RvoMs8Ejy1UWef5XDEncMVmvDv3Y3IYBQuOjZ+uNH+U8lBHFVq/FW5TMUstGwMlRL7ASyjfIzy&#10;ZcYwc6TcRYaCBp6solHJ4pGVZP0zyRYGJUEAgbA77DfROfDW66XJVsA2rPFqDxcrMUkAMavWg5Ag&#10;HZjjP4bjQdDxkXjL/ajllrwSzyOakq5sxgq0odIWxwV+JbJ6fYHTeg8MLusdS5PHLKbhuQzCStGA&#10;e2rNJHy9QcJsB9dD+ZkoCWu8daWcPNLMe1E0rwPK3B7SmMcT+mDGMMTlvrjSqzHBFPIFrrW+TaMS&#10;PKZInWUPmQxpIAWLE5Ax12zqdeN6N5Z1RmeW9HG888ojSBkrhq0bggAYIICk+45GdtNmms+SieWW&#10;aKaa33GdY1CLHX48LJkIzwyRsR1J1m7fgaflK7s0NmOaxPXLqsma6CNUlj7R2z+UNyT75HXRFqaf&#10;tzIpWKvUihQPZIEcXPEMc6ou++SQSfpoQPaeazUqPYeGWrXIisJLHHfmgjV7LwTFSu2cMoJOQB10&#10;1hFOnVWFYLpCSO7SKhm7En5iXUENjIIHLYnQ5lWVouzVsut+SaOYShg3bXCoDHGSAehI6baqlj8f&#10;QlkCz1oGqLD21P6fxS6cCWc7lzv7SdOIUknr369CO01mMhYpPjduFXhdUkkqu/txn3AqT9R1GhrN&#10;VJvJU4JGSZy7pentFYwq9szMWV8EHIA5MACuToaQ+JrSF7/kb00htR04fF1VCRSdlOQMe/uX3YO+&#10;Pb9dO3EDW4ZEksKQnykil7awzRcWxVihHRyM4BO+4O2k8tetJ5ERw+QnWspWe8lkdgRxyRdxo5ig&#10;yeBJwy7HUYKa3UalHdmteODtPXuwqQiTwcSlWWSYAYYMSozvgfTVk3xvFSpDxliQV0LFo49miXk5&#10;RWb3I4Ocgb6hOnj/AIMc/eMlaRp2jDKe5JYtOrd3gQAFPEAg+g651Kfxqw1/Fqs9ePyNqYLJHZzF&#10;JYhkfgWYjYAdeuT6DXfGeEr9z5Ge1ytyV2lM0fZlCfkaJQQ7B/cueOQcgZ01ltLevOpoOklVhKHE&#10;rmIpDHwCe0b5z7dvxOkPEV4bCWHYTS2VdhGplYckPZaSLA/IgaPLjbj11aZHnvLDF24oTWOGsQZV&#10;ocqzOG6Icg+uQM6Ckrxwia3DcnijnErVgJZIxmNz2TW3JIIUhVxgDGgCtlLVX5dt7NiRFm7ILl1h&#10;dQzygj2sy4Kj1ydtxpxVmayfFWfHwNY8fVmV1VY2WYl0/J2ycnJIzlT10O9lp/IOLPjRCqRyJMry&#10;Nynzz7kCKQvFiD069fx1yV4/HxWYlWoJUkrWoVeVWaCNoznCPyOQuwJwCemo1bFSolmVoSe5FWZZ&#10;O6taNm58u4hwoXHXIB2BBOuGPw3k3onlWo+SnrzMK5kZrYZMuzzZALZG/IdBjUq3+78fmKOxK0He&#10;7JiOK8qhT/uOYbHJm2BLZABGBpbZYxLRqQ1bPdjAnWu5EzrPgCSQS4PIpnJ32xpb8+40M8EZeNPl&#10;meyk8Y7/AHFkWSSVooxkKR0B3IGm17y7fHp256qydy7WgjeRyjzpNgu61GXHEE4JJH46jYqyUK8f&#10;kIK/eECni8kuF7jcWeaCDJBCKyptncaXz2BZ8hUcXakd2d+w8LQP2Yq7rybkxAUYzjkTjOmVmvZr&#10;+S7AsQW6sTQMslGLuSrDHB3eKx9MBiwbDdQfU663j4je4yV5aXjXryqzuBWdiPeJHkc/1EgcM75+&#10;2ltdalmG1HT+MbEccMcCyMDGI4Y/1rI+pyuVI9CBjrqdXyNCvGtBAnyAy2GxEeckqgrG8i4HtwMg&#10;j00K/lPjd8EvHCJ2aGEflmbOI+0z7scEH/DTO5GssSSVJ4pZJC5buQywmJjHkF4n3JVjxAxjr10l&#10;hmRrU3ibENlJK8ccdt5kEURsyJmMgBizbEAAD+GoUrMbWrFeeuUq+IqWcySoFRR2jHEqH82ZCCAP&#10;Tb66JndoII5o5GEj1oe9WMZd1M5PF5PbyjABUnOqHliNxIpo5PhVohI0dNQ3M2JgvfmLnG45AfTI&#10;Glk80TeTAkmMVOfx8ixzxIYuMdWTisE2f6gBueXXfGuXPEv2IFRTO1siyndAldKq8Wb9ViEOzEH+&#10;GM9NB2Zoa0JXyFRIJTIgR+XAGNABWnRh7U33y2hfi2603MdyxBM80kLRmOSHvmsvcY2G3eQcug6H&#10;H46mZI28etWxFEjQmWZIJJU75LuWIWOTdt8bZ0DPFAs7QDlC0nGrwDRzS8BidmKg/wCoQ4BAG38N&#10;XOixwuYnkDQFkQwhO9IchCrqmDnfdm6dfTVQE8jJLHIyLUMUE7wkBXXthhCxkYFinIZbHrnV9agt&#10;+7JHF3ZpqYM0IXCtZh4lm7hf+jIHu9fw0sMAsmVVmpy9lZI54FUJYhKuWikkeTBDAHHsXfUbMdOF&#10;JDbnhkcqk1WrCZZJ5o4ckV2aEENkkYBIxnOgJs3IK8MLWoYnmJnV88V45keOTJIJ/Lvnc51KaLNZ&#10;DOaNWWRZEUIAmVfMaM3EEjlkFvr09dJbpbsRx8ZY3klVO7DHHIxhGVeTt5yqHBUH6b69dioCrBWh&#10;fszSRzOtswp2lmYqErsyHJKJyAGCQcaEqQhYhDKxYyOfis1tHevGycWKwjcL1bB0CvyEX4UliaWl&#10;lBuJ4+5LZYxwmuSMhW4nYE/y31Y9GGrJXqd1BZMneeKWXHGAYRoRzI6jf8OnXV8lZa0UdYpHHbns&#10;mFK8kyLAsSR9z5MTjfLh+J+41nZab03ElM2rTCRS0hJlMcfA92NnY8sbdemNLWhZWvzyiJMxx167&#10;lyY4QAH4yg5PNwcgKD1/kHYp167wNXAnstXUP2YXVIo3JkaQyMADhQdjuToa1Tso0HxaqmCL2yRy&#10;gpI6yJiQcWPuyMkEHbH21nvL+Emjq2bi07NNp3PbcLzUhjwg7ZQnOD+bG+PrrJ1ZzTVIG4rMvONQ&#10;+SB3Je2FdGJ2OeRydtLvILNTk+HdgjhniSUhjhnEOBKHjHQu+6jJ/wANDixdr3uxN41fjPEGruJf&#10;kucg9wqiYxgjIzpWY7jGaRImr/JZpG7iDtrFGrQnmcHYHYgeuw66TTRdqR44GWYyRqsrdrjMrli4&#10;ft52PoNh031ynRsQS207kiBu4zupCGOIgxl2RRnJbALZGCdtJ7fjPIQ96Co6zRQlGckNLHEkuVC8&#10;yPUfb/HSLyNRa9qATQxvNUjj4koZUAPIsmPQ8j1YbbdN9LloHyEjgxyUpEjEXcmIYSAt22kJXYZy&#10;enTQMPj1rrYlEsdiFQFQq7ESyA9lQrgAllO7Y2xtpU3iZyQkdgK2WmkLcTGMN7kcn0OdumqJVWGS&#10;WGCSzChj7bqVfEhLsDIucY33K46DPTfSqatNiFFQKcu8scuCswwTBOeLZCDGTn66FswfpSWFh5Bg&#10;qxiEq6AceMkwbO+emQevTPXWXiqCsliSQycJpOPBGd5u4y5TiqjH0PXSKzBKZjD2kHZCvXkkI5ug&#10;PIlgB1x9NtZ61AWkkUMVWRnDcsfrF/aqA/8A6WfvrO3qLwo7OEd0kAyw9qMFJX2t1z+GsPcgjsyx&#10;xwIkbFZjK+yIZckAZ6Yweo1i79doZHDukgVCJCGypJGRgf5nWCuLksMrgEkAZwu2NsnrrJXowrtl&#10;ScnY/Qdd9Je0v0b/AFOXQfT8uv/TYIHk8kVuWWrUb85k+PDE/wClXqFnkllcFeaYARYiFUZJwSdD&#10;PWmo3YjK1mP4kDvNxld5JllXlHCZe5z5jOBgjHRs6oluSyTU518fZrQpI0MlOpPXrWREVcNJLZiY&#10;Sct+Q4nIIAzgbyN6hVsd+o7eUuzxoJILyW3MUMjgWYJrMZ5DAC4fA+2NW+Z5VOxbeL4sVmKvOIYW&#10;WWZAZiDH2wE4nAPud2yPQHfQ60zYSnbt2lMLSrJBWtRZMSIPaYpmd2Uqu4ZCoHTjjRVaGr46X5kd&#10;oyV7D2YxXsxzz0S2RKolMznhuQSQADncHYgKeaCdZTKi1Hqdhqv9veeWa4kwAlVopW455cccGA9c&#10;HGNF1btzxZ8gpWG/Uet+rJLSWOSq0XtlrEIzCVxzLk8ckFcHI1dWMkkNOneqWlpTwO6WI+LfJSPJ&#10;4lpQTGfd7gXyegI0Mb0sjWalOvYXx4PwzZhiggljiVWMj25Ju4rFz7fyk7k7E6tgscmr+PjepTqS&#10;t2IbXe4WqiykBI4pY4iwBYBnJbHpgdQbJV8PFYWzevpZl8bHBQlbx5kSvNnjJCkkkZjL8Ry2kz1z&#10;160XIJ5Wa1QsGrUeVf8A9YePnNXycfFgqGaaQsxC74RHAO+N8YMlkr+RjkqXUksxvM8gngRZPkpG&#10;A0XCQxk4C4I2yDuc51Gr8GWCtTURwd2wzWI5bbiauI1Kh2kCAYkwA/FlyT11VZ8IILUBgiDARMTJ&#10;LZlmetEZG7cixGQIG3/pXbGfpqEahL4mWzE8kGackthjZjVwg/XSKQvykQAsnIqBjY4JU2TeFprI&#10;LAmntWz3rDO2ffazxVSJG4rGQgIJP4ADA1dXneOOPyUEK07kPOHyAcyIeBwY5QuWUqWwePu9OmdG&#10;fNll8cLMIhtxzMKzC3LIgWY5JXtsfaufoBn0xrK+Pgkq+bmnu05JJLUAqxpBDAKSSxKJIbsre5mU&#10;OPaCdsY2OtBE1ewfIgQWZTKUivGO1LPFMQxfnO8oBXgwyFjyOm50PZjsTSU/GSTCvUaJ38cndUwy&#10;3hEYpzZrygq5Y4AZ8/XrklbFRuxT/IoPys1Y1W5IZpeBD/pyRondCAjGcgYxnYao7dnyE3x3q1oK&#10;6OZGeKKOeZ5Io/1T352Y8fdkjgeQ6HAJ007zTxSR2ps+RpokVOURvVGThwrLE/FhxG2VxkE49Ndj&#10;hS1JHdeanWiAWuIO3xifjAEWSFmXc+zLHoTnpnV8rSVnaODyb5tQTV1lghRGjLBVSb5DhwuOoHHf&#10;G2PUaeD5JFqacM9iIGw0valmJgZlkWV5izCPJ5EB+vp01OrxsTGrIoswwxhYrMIr1RF3VZnkhSNQ&#10;CeIAEgw3pnfTHydGrNUeCjDaDz2ADZW5NXeKNFCu0xqlTxG3EfUH6nKmvNLAtjt+QtCFp5QUBKxt&#10;Xggb/cSyIchAckhc8v6s76F8l5LxVaWmIpzPEXeJTVQRU7MdmMA/3GDLGZwdwWXGMDGBoh1Z6EJk&#10;eaKJzIiLLKKtpYoe4xSGtCFCg5jePHEKQBjcgrWhuQduvdnlnRYwzC3MxhtTNABBUkgmZgwP5iMB&#10;OW41denuGVnkZGCrWaLnPPJJWneMrJJUqEdpGXCj2oG6b46xvwIxqVK6+KhrW4vkR3rNeY2pb4jK&#10;K3lOYxnI6Z3zv9NVR1VC1+N2OgyLYmuLDFXWSQuOUjwTxhQ6tx9i5zvganHUFlox47y2abwpDYsX&#10;JWledl37Ufab2SAnfdttjnTCvWj8Y891bNdrSFYZnjrcorFJX7EUUqxmMq6/kKkkZUt+ZjkWKx40&#10;m3JPSewjO0Kc6ct6qY1hws6mf2xjLBMYO2+CRogW5pjFNFCvi6JxSgElhAuI4uYhilEXNt9j+ouS&#10;BnI21XLJSgtKihYnggbhCyM8UldT+sY5JWYowLbFSA3qCBjTSKMGlPU8aa1ew3f/AE5llnKhyyNz&#10;dQQzEL7vcQTnPQaWzVBDHHYvJEzfHNcWe0n6iIWQV64I5R42KMjgg+oIzphSiZbYjvSTzoRC8UTE&#10;OgLjLhrB5lWYEBgV9PqdH3KcEAsyw1wLeJTLZFeKeOau0fbirTMzBiYVJCe0nppHaq1bbQJYpVmS&#10;Xs2JJFWRXUhRwj7cRUFgvXkenprNVvO+PT92p+2Go3I1uU5L9fy1RVlqxCGVIXGGHJeK7sep333I&#10;OkAmpW7LVrndjV/jPNbmdDbZ4y7vHVrINt9i7nJIBG2qpb8PbZPKU5I1hVS6xUiskzVwYl+MsLlu&#10;RZ+WSduPIDPQ+sKApw+QrR1aMVZJO3TSKaMG1IpYSK+WcyscDDZ9c6U3fFwecrL5ryUr10oWI5aX&#10;j4m5xTQIRPxviIo8rKeOA5z9NVWLVqpxu1stWAIavLYD9qCT2vZEUoypGeQyGYEDBxpxz8WrJNOr&#10;+RRpQmbMDTwwMIwvdAkLbENlgMDfOqrMtKatyPKWmJHgiikllq1mSRXWVcQqA/qFTqP4aNjstWpJ&#10;GKNWOlkSo8UJsSxBo8F55J268QADk+mdydDSVZZ1siKW1OxAazDyjEQjlkVkjgiVgMBc+3ljqcfU&#10;blbhhnoR117fejmpmFYIYIAoLiZkTqoByEIGck7dTGLy69xlttVtyRxhIkStDDcEvHkUSeuO56Fl&#10;VWUk49QCGVuWkto/LvSxRTeMk+OczJHXiix+mzpIzclY5JIGdt9IaPmasjVo5LlW8iSrDVF0lp2S&#10;u/bLhsk75UFsdOX4Gy/Pbty25qMUMSyRSxyvXkgky0KhYysXEKEzkAjP166pS3Z8ZEDNZms/3Bqy&#10;z86yxRVFwEPblhX3hSQQ4wPsSc67ao1bVK/DfPf8TegdHS65kW7k/rr2RGVUEe3jtk/m650loVK6&#10;+Hp+J/bUN/xNTxrR9rx8TmGrMgjBRmaTIyCoVgDvgb7a0INmhWuOxSWylcSkIGeBTjkscff5gvkA&#10;vn06YzoeSdbPjq4wMO6vZNV5Gkjnk7czjuIyGJCSH9gOBtnGADa7T1ZXhnMcixQ9yCSOWzZadp0J&#10;V7Blxjjt+Xr6jG2qvJTKtd+xIlew71LD13mimx28SJFHAwALsSuWcHjyI3xqzyEU0ggtWIxGzlZr&#10;c08srMCYcsJOyEAY7DDE/QAaovV5fKWXrHsQopcT+QEMNcXihB7UvbEbMoyCcZJ3yx66qaNoRIBF&#10;TVPHRvJHaissasszYXCQy5JGRxC8yB1GNeSrdreONfsVLthQEWKKzDH24D7naatBxBd+O+wB3231&#10;cPFTw1EswqIJa8JetFWXspVsImJeUIBBHEkY4+gIOdAy27cHkIb0cTWnpsZC1qSzMlZZI/8Acdvi&#10;6ewHqp5MMZBHTQ9W5csy25mtJegsu/B4ZbDWOEmJFgdsiQjA9/u3GxyNGxWGhopFNKPkHmEWJ5qw&#10;Xk5V5JBNy/INgCSNgd+uq/j9mYxvcW2sU0UlztNKW7UUfsmtNGyoDkgERcVJCkg40HbkQXpDbiqm&#10;E++D4yjPcEvLNecghWwcs6KCd8tonu3L0cFiOMyUL1gzmtYeFK4enEFMXuEjOQxBX2ZByMjOoRpm&#10;xYe5Lc+CYknpQVkSB0KuHZLEnsZmL+3+rA+2mphv+SkN0R00StEjV60oRSYqh4tCwQKGUZLs7Yfc&#10;gk4AFHnvkeTkp1qsUVOXdFjXtiNO3+rIzMiAFdgFQk4HqOuh6tbzyzMkl+3bs2OBQiSMQrXHOXIn&#10;OCp4cULJlv4bavahaYV55pbDTyl7L1ZrUx+WIpNo3jjZOS8lGQwPLYnppcySWqsb2ZL1KdZnkSh2&#10;oxAisUeQQLGO2i9zJQq3I+pzoweXgivw1Fn79iEqH+TUIEncKjkuAEEkWxLOWwCSNUNfsVac9uKe&#10;ZnNloHaWZ5LCOhVUWtTSNApHQDI6fXfQ8vii9hLVyWKxWnAz8x0SVbEbd0vMvBnkJxjckAjockaW&#10;+Zt/Dnq3K089iwsEcprCNXdXklKMqTTnMeM9Apxud8nWk/3F6mDPLH4orB8hpCe/BEclYp4gvBu6&#10;wVk+jZC7jbVPi5/j1LM83b/uBcSI5rQSyWYRHxVPjuuEfGcjY75ydFl2h8fAkhjnqrMtruuVR4Et&#10;R5auZIiG5tgBxjBA67AaAiaO3JK7R/JBgnaEIVkaOrCSVMmWxyXPHp0GDnVNKZYIJK8dqe586NlI&#10;kjd468NZeSwpLniHXk3H2gYyOmNN6wXx8Dzy2LE9lpUAtThGluJjtxrBDHxUBCOI5DGkklmnIDP2&#10;Wry+PlhijX+3K8S35n5y2ywJKMokHFgTj1+xc1OwYxZrRQPVkmVJJRMImnkY7tgBnIDDHHI+uRqu&#10;xX4+R8fBPxrYrq8vbgArrOF4FbHAgMOi4YEjOPzAnVbVYpLcUySL8lJXrx853jqmST9OYdsElgo4&#10;kB1LYzuBoJ+HiJrEdLtW7BnkkhkjksBIUn9rRJCjAcRhiNts7YGvQNblklc8YMVmi+THPHWniVmZ&#10;meYRJgZGEHUjGc50ujuXIBSjjeOZ2dpI3FiVAkwiGHlkhdA2fQKmM/y1fJFFWHdnhtGeSX5iqstg&#10;A2JIG7rOY5D67kn0JByDgpo/2x4B7N/zbPZi8rNSWmbXfnmvtWRiSUSXESqOQEZCbDTGv4pIKdgC&#10;KVK5Tt4XyMzySuy9znh+csTnPMuki43AGCBr0Xm/BRXH8f8AIrQeWgrAy0mntWBUiI7KyiOR2Ddz&#10;GDyByfQ6LitQ+U8TVXxFqnVmryTtLZsJMnYRZV+U9eCPfDZ2z7cHdd9g0haBZ+NmrXg5lWaVWjaw&#10;kwIsT2ViGWJYZVNlB3xqruVYPlGaxE0rwVmkIhkqy2o1I7Lw9lfdk7buAAdTqo7265lmrJXhlKsw&#10;QSS10gXi4b2gMWyDvtnqdMbkica7yyweRQ3rqRVJIYBNM747U5MQDEhukZKpxA6knWfxLUXJy9yV&#10;AEsNWQxmNSWaBFPJQdsflP8APfVQ78UCiJrEViZmgktyuiP8fHvLPAq8shoxgZxv66LM/wASFEhM&#10;dujKXr27Nqa3JxnyphjdXZ0b3DfmOWPXR3ix8XseQlt1JbzCST4gkMkMld8RpGolVWVcbY5EAAAb&#10;DQtzxljyFpbUFuKK3Ykcu1aTuTRQzFIwGVywCRAlSAMkEgbE6pKinZMvkLMeIXK00WszRHClXnMB&#10;YIzArx5Mu2Ad9URySzXqzV4YbXOIXJUsMTIkkZ4CSGRApBRAHX3AcjjONXvxjp1fIzSWUtCd57Es&#10;jzXmkhqLlF7bD+nPtHLIPQ41EeZry11UIr/KmV1R1EYhsTxFHnnEZAYpuRvkHiM7aEszWbFirWl8&#10;dDaqOk3K7M3Zmgih2g5rMx5sSDxVQfsdKUpyCO48dm1DK1SRjELXcpszkJAiRJwaPK5ByuR0+uhI&#10;KtiCylS5D+jK36l+FWOeUSq0UcUrAHcE5OSfXPXRdaIx2Jaxr2ez+siGWR4lar17AjD5A47+0gKc&#10;46nkt8tLYkv1FistHVhjLwmfjfX5EMWcsrDiMv0DJ0GmiVo70dox+Ske0sZMpAEdMLLGryxiOPgn&#10;F9iWyWyeoAUAM/FqQivYFirWhZFjUN3VstCeTAKi81LbLnJ6+ulXj5DmW5MgprYd56sXcjsla0pL&#10;SMrWEbLuTlsgNknDbalLaiFSCbvgVywhMQiSaxKbJY8pZ5VbZAvtACgH0I0wqpXkrsaTvBJ2lQNI&#10;0k3kJZa6lO5JOzEBmH52Kgegx00FakuxpHZrT2VkhQG3Y5oVsRLIzLFMMhW/7QxY/YDSsQeSVmt0&#10;II4P7kz5iQSSxV2STiytKjRkLnGGAIycaIht2rd507LU3gryLYMLSV2nsLC0YwGfCoxwM8T0z1xp&#10;VZlvLCAZYEFZeD1pB3kyF9z8lI57Yxj6dNUKILIRpHVklZVtCAtBZwka7uVIbjy6gDJ9PqAz20m7&#10;Vf48EKxSkq8kvcmIPILzALjClTgtj7HpouSrPejs1pmrpDMkXx3IElePuuDI6RKORZsD3Lx36g6B&#10;s+PoRv8A3ZnGaqBPlCB4bHeEfaxEsPEBfTJJOlnjrxuxWWSpPM8VyKQB+KIok2M6xgkEFDhsBSRn&#10;HU6uuSTzrFPUh+PAGSTn2K4meQyhUmgOAwTHVQT986bfFqXna5eSIsY25hXYqzCRJigbCEk4I4rg&#10;Z+o0muePR5ZIzdsSUZIMpXrpXElNMkO81l1z0OcKQc9CDvqpqqqlnuQQRmD/AG/jksV2szyp2lEs&#10;wZypCgFepOD0x00M9aWdZikkeEhUTtgV45eAChUMbJsSRnIOcfzxv9zieEstUPw7dSOQxunJYT2p&#10;lJ2IAxjJBz6HQ0tdoKdmXx7WLRHHs14eDRwtuXMJk/JgD3sRnHTGNKvMeIkgsmSBFjZwy2XP6okm&#10;kPLA7DKq9MsygDP30hveMmsVq0dhZbJrTRT8lkyiwocuszzq5wQvvySeO2ltmjChE9EyRLKrIHmw&#10;6QtGvbhx2m3XYnAx6fTSGxfmjHx4+5YsRwq/JYwteRixGZXb3YVyCoLHcZOeugrh+HHX8hF4+BpL&#10;C94F4yskTYKu7DOHG2QWU/y1SlmtZgh8hPEiTPHO87CSIRzRox7SGrhc+4qFbjkb+m2kU0sjJYm7&#10;Np3sNFWeOFY1iaMKC06tICQwxs3oNAy+Ikq1WtVateJJ54o7kSALZmgILRLNhjgdefqfTSS14yVJ&#10;wIs14wZnTM3FCkg9gKuGIK77j/PQoptFamR1ezWrxxLvP24JlDGTZGXDFSSMDHTc9NK57CJzFWKw&#10;leR2eTsQorxpz4dkMTuv9QAU9NdNcRWqyFYJCw5GIj9btykuhkaTYfm3UDpvpZN49VtWlkWNv051&#10;QFY2ZJCw2WTA4nr6H+BxrNywoWjl3n/SWcVvcmGKnmA6t9egx/HSeZGkLVokjaRpIjIjKCJQWAWI&#10;AHPIb5yTkbHWb8palQJ3HTvKOCgxukjDGFUhSRgDZc5x11j5a4kRZ5E4ZaV40nldu6QoKlTnbB3I&#10;A31mfI25w0vLg3LllTEig4JUMpTAY5P5jrHeQDQVyJa/vkHslZVCxgnOxXfON8k/+uJ8nXEiMrMc&#10;8VYM5ZCNssoOcH8dYHyCIXbGUVThm48uXIbnYZ/jrEXtjLhjgElckvgH7nSLA/7/APP8+P8Axt01&#10;/9TtqS+/G3FLWsGVKQnYTHgKn+pZSJowSZMMpbA9PpvpV/c7clKx2bHZjS9Izu8gnsx8l/X3YnOW&#10;ICqN8aZeIis3rFaGdq80SfHgdeSLNC0qmaxZnKZx+kuVBxuwHXTek3iPFz3oOcjTMbFsWbEcfK7H&#10;HGzwQwxcjy5HOOPXHQ41KvblsxvNcPFnWOrDHNVljiRo17lhJVZRhcqqq2cZzjOdkUlXyFiY+MvQ&#10;yNRswyWKZrhe46jrDXQkEgAZJzkDU4KsifEqSz4aEWFMRljklaJFUDuDeMZTclpM7E4G+JCpXTx9&#10;k0pYi8MpENqUOOMjDdIJxgMyghlKgjA6g6aWoKdkUoXtWo7goSkQwSLY7kztiG07LyyGYcRnIBB9&#10;Bq6KWeGenBaKeVj5yyRSTyPVETiDgBhNhhtypXQEtKzal70sTQxcprVhZCY4mhHONHlAGM8VRlQb&#10;9c7nQrU/FSILEIMbyRvNHLNKzMb0Sds1/jxHkg946jG4Og6nYNfy1OrTtHyU9VZPh2lQSvMvFWsM&#10;JPyDAIwu5A9NPoJRXq1w1QWY0riO1UrFY68M8cZnqgSZPIswxgZz/A6vty2a1lPHonakSKeIRCuI&#10;5IpJVJCmTljoMDiuTj01n/GeK8nHes3PIqB4+skRpwzRyWWmyAZEn49Pfjb3Y2JA9GcHnILBhu7e&#10;OUR3IyLUcsLqFdhDGkzAqQ3qT/ToaBfISmM/CoPi1LL3K7zSjtJBI0cxQAZJBZVY7f4a0Ffz9mmL&#10;sfkoa88N5z2rixorQRQxdztvDIcoOoBHXY530t7s9zx5mrCQu8kIjqSpn4VQgMflurHcMoPt5HGN&#10;vXUpVrIsNhk7alo61vL8Incnis1dX4qB9uvrojvQxJ2WM1gVlrm0zSxLIwkZzyh3HcX2DIQnfXUb&#10;x8AiiqTP815Xt84mVYkgCFZe8wbBK5wV6520BVNnyN+SaaAvHXZuyqxMy17B9qSRtHlFygEnEnbO&#10;epxom7N46uLBma4tSIxCZYkijaL+hp7Ic5ZTyGcjJHTQxwosoljtTTTqgdeIQmMMXkCrkorRggM2&#10;BnCgnB0VF49poK73ZYZ0RY5FsyrJK7EMyxGWSELuoYAnpkgE6B8pUr2ZqtSxcjjfxyS1K08RMcFt&#10;+8qBz6FQuQZP6m36a9YkamI6jxCdILFc8zMrwrGCXQOVyWZs+3jnPTGmIrM0soSQh507z1rHCsHj&#10;ZPfGrqW5FWBYqv11m/I3oWhZglV5IpEWIwg5idMd4rFkFioblk9OvTWhr2LlulFIxLUHNUtZrVLI&#10;woBDF8nLEcSCRlfvoeCVo/IeQmhhD+KhqzvTeSLlFOth3jMRVSVz+aMYzgHJOgYuCPCJaDf3S4rS&#10;9pIucFVK8S8UWFd1fAAO+x0bbYrfZJ4nFR68tnmGeWRLAKoIzG3HthTk4I3z/HS/zlaDzlaeepdm&#10;gkpCMx/KhhjkeZQsPbDoW5YOCuBuBoqSlVrvQpWpnaxCslqSOJDK19JI42nke2vtYq4C8M5UHPrq&#10;NwSeShwLFOCzUlMkCOcpBjO4csvuz7vcCBoGCpHNDV7k1fyFyXx6h7jToYo44Z3l+RxhPDJ5NspP&#10;5d9tV1qJhr2YPEV3+NFI06xHhJLPY7ijFdlwQeXvI68fTOo0oPI15FTyVN5fHyx/IlUx2nnVY373&#10;anijPLkHyxJJ/HTi9Yg8XU7sVqcxjMMdAwOqRwWtgXLnDcXKgnJwSPXVfGW5RKrMTNHILPajRcVD&#10;KhiRHVxsR0BxvvnfTOKGOWXx/wAuKGZw8eJWde08ccZWRiQAG9wxxB69Nc+UkT3IrEVaOw05NaSr&#10;LGiALMcpMzZYNxJ9xAG50dFcpYrcq8lxkiaNoQrNG/yn5xvzRWU9vf3gdB166ToLFa7KrOsoR4ZZ&#10;4YOldxhYwZ9lYIAMnO50ZDLWqeTMbzOTfqT2qazCR5rdhSRMIo1UDZS5GM7D10tmtM0jTVVmhlsX&#10;xJG8TCzG0fbEC13jcjgE2LHG301FZK9WOETRJZaKSaCO3GFzE7KZFSQBMcGfKuOXUjY6KEsktedp&#10;2r1bQZ5pfjxFnieL3NKs4JDocYUcRoX+9NJRtUkjEn6UM0E1pFEsss+GjEZfi++2Nj0O2hvEvfgK&#10;KlZ5oZ5YYms85lijsQx83jaN8BgTvyXp00Z5r+2wIpqfJUM0cPKFQ0Luzh7HeIJwCMFcDc5Hpuqh&#10;u1PIh4oI/j4mahMzZR5g7f0SyKMLnGx/y0fagK+PghWUlQXRJXsNWjPaAVDKsoVlyAu7AAjHEnrq&#10;P7bsLZrxq0Zi+FbspHHNHxgezjCCAMDzOzYYev3OnRgjvtJPFCWiUsktNJFU1pDGE+RJCzMQrb4H&#10;8h10mks2ciKCTu8PkyzLHFwYKE4141YMC7MQVPXH89K0maNXhM0kl1UeZo7IgjhhjRQOZnkYcpMH&#10;3qTscDGveP8AEUpLdbzHkeIEK99MMC87S8lAijTq5zhTjods41TO1vykd+vQqrVikngMNi66oUqo&#10;RIUhJbkQ+MkkddjqMXj560MU8TVEMtmu4k+MpYk2Qvbl57xKznk3/cNgNxqtlt2HSOCVUlSxOrSu&#10;Up9sAB4o+xlS2PQNjP00+b4UsNeu0NmaI1pKjsxK1llnlASWMltmZgUBGx3APTQs9W0nj54ofHS2&#10;KkYmrkZ7z+Osc8rJxfGWfq2+2ddmgepMtuRrcHhJoKqzJl4iJlYjnEF48Fy+SvVtBeBvQXkknr5s&#10;QNLMhlDO1dcnMDySOBjkM4HUnYDT6tOviJpJJIalWo3eSVHKyNWeWsrhmWQBQGBXO52AxpWvkfJV&#10;liRJGuNLL+pLBW7hirtCz5BXALYxsM/z1RFI3mrE16rTqcarMILbs8khiEaysTCQpUtIxA36YxkD&#10;T1vG+YsU5Y7gg+PlZrFNPdIVDLiclmy4JABx+XIGN86vmr1rFo03meWZo+2hqQysqqJD+qTEpHu9&#10;pZuewxvpGtZqqSwVRXetwnS1XMkckqKrAPJxY5UNuAcgjf6aaWooqZhatUgkjlHafyHckexgIGVV&#10;bZTjPIb77b6UVfKXGilKLb7NWaSESWlMUMsOGASTYgGQoBkHODnbXGjtzVrVxYDBXlqq9qs0LBon&#10;i5F4Q4OAzEkkknbRHiYKXkKNqGNrFRvIRQtSsVMulSKtIhZ45VGzEgg7b/wOoX4xdrGoFRr1SOSO&#10;SR24TWI4zxCz8wArHGME439NAT/r+JaCx441K80KiwT2g+YpVZUYo5ZssuCoyAcHOtBVgSSenSaC&#10;KapUrKpuvIY1hLgu0UUZC8tjjJOCdJ7CV41tywQG+kUpEkEHJBChkJj4TA4Rzxy3EnPQjca7HRa3&#10;WNxhKlcTx3pIrE+CnEGQRK54jfZSM9SM6rpeX7yqZonqwmZpHr1wZxYSRjVaJ5487HieSoTxxv11&#10;Ce/NHLVlR+3BByhikeISwSta2weYBBBK7kZI6aj/AHVYr9dxGzM/KIKO5Cscqw8T7TjiWwXRUzlW&#10;BbrgMIZJZrD2Zq1iaFbfxlmE6R2FbgD2ZFX3KnX3Y/npTNcksq1Z/KQxxRv2ZIUbFcOh7UaJYA4s&#10;Tg7k+mrYGiqU0sXxantSjs0yB3lEcwISSVmxljj8OmrJrNmqbMl6rFIZ67zLNFtLJYgVcWkqdQzY&#10;c7j6ZxjVklmK2lSenHNYxHHNKkypGzToP1KpkBVB3NmJBzjSWvVsXZrKXqqKIR8hZ5EkkUrGxkZp&#10;XUYJjGMqucnb100Nyraq9yUwx1xHB/uphPXjSVJc1u4rpgcQDIFYbY0TN4T4rS23uVHWFEE9dA6s&#10;6ogKFpsEM+CARsfQ6CtBqVeKJa1i67XastqsI3gkMUYaGo0Ib2uG5lsDrjHpptThr+BSNrkdqI2I&#10;Q3GYo6w15FJZCygbHblv030rirPZsmeCUvXVXlrx14uSWLUjd4mYqQxUqRsAc77402tXZeUSOi2I&#10;1jNeaSBHPxAfdiCM9WAPIfT66X+XvsK7nxKDsO0SqZpUhmKnHKTgPzHEfIAZyc76UwWHmZQ9eRIZ&#10;TD3WrB0SMCTJnlaYKuPViDprbljkhR6FosXRYVsMFkgvSllLqhfBUAjjnYHrnOdL3jSAsvwuHlUd&#10;3crKsxUy44Kqcmw2AByIHXXfjPXTxtZknhlMTyTxpG9izLJHAskSlowcAZTLFuOfxOhKy37NceO8&#10;hXkge1blWy8gFaSWuMcFSF+J45IBIbG+ToG5Wl8aJZ3iWOpVln+LFbRVcB29wD7cOIOysc7jVMlZ&#10;6lSnbBkrvcpPN40TtL27M4cxmDJ65BHIEYP1OmMMNs02t1K1rEUaQubU0BiDFfevacZVlwpAOg/G&#10;L5ecv5F6k1M2TYqTymIiPPxyi4WQgF24hlxt+A0HXh8azTeRs1ojYfs8rQiLvJykLNWeVVKk79Ad&#10;j10wEtOBGs14RTco8FWjXdTXlZohxjmG7I46lSNiRkYOdeSFzTD+QMWC0EdqUwyzGnIch0DAcM52&#10;OhfJmR2hmB7iR1sTPJF2CqxyGVY+2wAAVByAxufw12ejNJXbzEtwwyYaVK7rIitxIaQWFZSGJOCG&#10;Gx6Z0sn8hHaopZmvRVbFQLJbMkbrLJyZEgMCwjLjizEODnlt6aKrpJY7dOIyWWTs2YGKsDBwJaRJ&#10;nc8skbkccb43OrVseSuSrVMLxRlWinj5wBuU85maWukZLIowEBcDP20trx043+FSkaeOSwbU9GwH&#10;ZrFmKXgrzHOPU4AOSBpxXjRr92aZTXns1w3EQqy1kkPIQ1eJxsPdx/HA20PHM9cmKase1jsiaqZB&#10;blRJF4mNB+Ul8ZYjGCd89LGWnZsdppZbCCtEBHNJJJymjHKxOeA2UE7+m2dAUpadVPJyWe9BHPUt&#10;iO0Gleu1VQY5A3azhQRsPU4GueG8obdSxcru5iqzS14jYpuk9itGTHK0MDD3AkN71z0GiUgrcZRa&#10;rjsyWUl5K8b2Iv0+8pSJD3FAIJYFd+mBpTXv27lpvlLzNeeZa1kxJUVVUZWJY25EhRtkZ321RPXt&#10;2PJS22rlDMYYp5a5iWNkgHFnhiAyZCcMTx+59Nel7EclcTXi8COksimMPZn5MeIduWEY779PXRHk&#10;vJNY4t4iFe1GLDOzRtG8UEknE96U8t2L4/AfbSiWZatRUMsMUczxKpjRRIqscSAWWJVsD15DbQlb&#10;ycTuvg61actIXW7aVouwA/6kkUUrnLFVQNsT1xoy9fEtVvHd2uk6S9nutJHJYOdkMZ345BBb6a5N&#10;4spRoTmNJHq8mhDWITyMP6CME24kqSWBH4DSmWavSf45BfmnJ3miK1oJGVnYrOBwLjPFQpPX66tk&#10;ZPixSxSPyZYeUrsZqrlB2xA8kOAPQMzH822rEvySzGh2oXlgj3rx5bsMmJO0kZ/1c9TjO+2owxpC&#10;ubUi1VNeTsOsjMxPIdssXbiu49BufppXLP5K7HP8Vs/DR5J52VTIyHCQpIFBPUZ6ev3GoSvNPWWz&#10;PXFQI4rJzMIklWBA0zzxMQfduT649NDWzTns1oKLJKRHI89yGBu2EZe7Isc2MtJjb2g49dJwjxyP&#10;O5gisQuvCRx3IhG6AYk68D0B2z9Bouh5WzLLaBjjbgQvcWtw4ngUiji58SUz1IG22fXQhseRmiNX&#10;5yT1vkKLcaIncjQ5Ij7HXAJJLHVLxT1pJatOWMvAlV5ZrBLRozRHhFwiBblxXLjGQOP11HucW8XI&#10;3daNlkknahEMNzT/AE8zZ4AHOMgYzpjJXfK3IjLYEUzU4a0KoeKSQlou4zYDNn3lh0Vhq3+2xMZH&#10;KynvVnLqkimDuqVV+D4GWBySueurvIQwSJEjpZMdrEKlVURRSFFV+3YfBJdl5N6emk88viIUHi64&#10;YWTEyTRT83jlbIEXGRVwAv46yXlfHQeP+LdsTWYprRljSGtE8kYigciNu2QQFJzhsb6XWq6SLYtQ&#10;s9f2ZZI45jGteSvxIeNF6tkM+2d9KS8M/jqE1hnTnD2Ze/HLG6uG4gyrjJBJP5M/fQVoxVSYVkMs&#10;UsMnasxLJ268iMC7LE4LN/28T9fx0Ma8PaijgjRpiokl7QMcUsMie3trL/WcE4H31kvhNWlNiOv3&#10;IGUmQKgkkMquQ8Ck9CASAB1J0H5mjHPYr1Jn+PFargQtyCdtHxJHDwJzspAP/nrMS1/HVRY8bac2&#10;J0r8KXt7syIWHfkXjkHiDxH4/bSu21yKpYnhURJWMcVYzOAqHAxHLH1LKNyvp66XVJbHk6xLKZOX&#10;Kv8ALgftkOATLKEccSFxgE/Ufxtux1hBFXMkhdVjJvSYMZiDcHzIwBAX1GN+ulHl73JkohY600YC&#10;V5SicZkT3A5B/MQeWPp6aToj1UQzwSizaRmjldOMbO2yxRjJOSN8AffbQM0EZmDpajWR1jjVeRMl&#10;iaPKS8Q25wMcjn0/hrNfAmWGW3NLJiPvLJI4kMRPI4fByeuByxjVEQhtSySSTxxBWmKExFAIYxhY&#10;iSBv7RjfqdZa7HJC0lqEDjGykSlxxUv7gWbJGfrv9NZi+hnK20PdrvGjAq3tEhBAAY4OTsdtYvzF&#10;gFI1ZUi+OeJcni2WBUlc75+2srenVI0sGKQxSCNVyAeB5EYbfbPXWa8raa0DGCrxquAQCvEhcuAO&#10;h32ydYnyTyPzPFpWgjCsAVCe5RuWXY49cHWC8iRkB3OWU9xQCSEXO388DWF8gynmc4OfQAgAdOn0&#10;9c6RcV+vrnr/AEf+P/x1/9W+pSmls2mjFKBrc3ZerJyyJwxWG/EYGTDB+rFiR/LCCPxwrQdmCqny&#10;UeN+/A9meyG4YkWzO7kSHJLKQhx6nbTynHWigmd4L5MBijJhlWQSM4IT5Nf2jkrfmKY2B9dtVVpq&#10;cdm943yVSPjB8eStJllaojoBM8EpfuK/VuQ3/hptws3DTrwuJIbziwGaJbqU0qDkxsCX2824oE7p&#10;YAciOuNdsWIai16clc+Tto4jDxytmBQ2RJWirAIWAHMplhyOcaFn+BYWKYeIlNmSvBGiWY0a0siT&#10;N8jvGVshUzEwZCmTtggEa5b8dCAbTGVZa4hpQVrdlLEkyzj3uuFySc4JyQfoMa7S8kD5OEpWhWF4&#10;Ks81P4UkNhWrD4kEtmQOryDHLBxjJ2GAcj3rFewj3pYnEcUkgsfIsPLYkZHPbkWJcEBSAxV1Owx1&#10;0FB5Tu3K6ymXt04EdYFWRDfmNn5pkxJlSp55IZ+g2GNFTXa1e1HYYRTR32Wys6wQzSxSq6o8CtIB&#10;06k5bC+mmNhqvmuUqxxxS/FkSe0tXv2VrFhKkALN0IYiPj0XGMjGkvh6kME8UEvcmWKGwwtrK9GW&#10;vH2WEcTBf0SVL8mZgST+GNMT5fxRaO1UgggaWGnAj2eK2DCExYsoHj9cAkqxxn6Y1R5PyF+NZZoq&#10;MDxTdpJLCusElSvzLI0E+SoPFcZK7j65xrlaNexAlNI/JB4iRC8FevH/AKPJkMkXtmXnvllzn1Op&#10;FbUdKIvCFkaGT5FlIzLFUOZS0qtyLALGvHK9MZIYZ0dVlkeGpWeSDyJMjwVw7R15pI4kxFErcVkH&#10;o2xGQf4aNg5xhufjPgWHXt2FeLmkc0J4L2wG48McT0Gf6s4GhZaplkzCokWGzYSNHCt3mZuRYF8o&#10;n/djG3QaKjgau1ipNShevJivBA0bLK6Wwoa3H2TGEc8c8wMfm/7jqVKSnUsR1aKhljWxViknVJI2&#10;RW58w2BjDZ35Fvx9baPegljVAsjSypFG3cFWIJZeQSTTrnt8QCBnc/m6DB0Lcg8NPA1Wau6HM0U0&#10;FUwSLNxywn4hW5ANj3E5xpDLUdb0vke28IrV4E/1TNAMEco+0SFAcMGbmNidvXTOzDOstmWWwsiP&#10;AGhirShFjjdw0Hc7JHLGTsdtVxR+PW5znrBnVbCSxq7LDK7BgJFmIkOAQ2QcnODo5rHjpZYEj71e&#10;Zq2Iy5QIW5COEqsYAxghfyj69dZxaUqTB4pFkpVLUcq1QgllnV4wru0zMXLODzQZH89P7KVvG1aU&#10;i0YomZXaWRjL8irAG5c3sS8xFxAPEqAc4yQBpRX8hdqLPWgMdp444WgMZZwqL/rSyyIwDoyjJAOd&#10;t8jTFkpyRpIP7fXfMTissMnI2GJnMjqx44b1IAI6ggnGhFWS9BKkMdCtN45JIzKYFUS85OREcRUi&#10;QOv5Tk4Jxqmg142Zpro5ePAaJZnWKexW5kCUU+2qmJl5EdDsSMe4YYNH4O2rYfsNLmN4RI4V6yZR&#10;QkZTCkgAOQo9dLbVxRWs14KLVfjLX78VORhIwIZltRRx8VZuYKsnHoBnII1y3HInjxdhijd/jKs0&#10;dtOEsLH2e5VbfC5Pt6emDvoKaGUrTiWjFUj5QV+/IgeSWouVZIJNiqnJONxud9dgiavBH2vJLaVr&#10;bzPWutJXiSMScAqRxD+snAPE74Ix105m8dDbjktN3L0XstLNM0r2ajvXWWSOKV3wQjAIhAyBsSc4&#10;0l8Us9wTQK3Ox3pIo7yK70oo3PdAtI590hIAyFOOnroypbsT+QtRLNOLtRIIrDQxsjwKdpsMSSqs&#10;fcv2OwxtrVQxwxsll5HM1dVC1yktWuY2yO7IfzENjPUgdMb6V+NswH5tp63jqE72JIvFV/hpcnWI&#10;KVVo7k3vVCT7SG39RqLgzTzV7cjRSS2Kwt2YFjFcKjKvsRwyhyAFLAbH01dVmhrGep8uC1MGEEEk&#10;izl5IY27gjhii5RE8uXLkvTB0HWmSvbtzvHJLOsZmiIm5V1EhMUleOvKxSNRu6jjg4PEZ0rIstds&#10;16Vop4+3CbklV6hd553w/OJmQKrFhk4b+YONHstb4ryMzVHsRMJFjsJFDFMkJTjHAYgiksCWGN8+&#10;uNUwwwVbWa99J1eoY/juoYRKkfGYGBQq56jK4z9BqUdijWRKdj5q2rs0kkFiuO5GZIGVou5G4Kor&#10;B2CggYJGNwDq6byQYQo0fkKXZkmXtIGSCMKxWKVIlDKA+M+4jO2dWRQ+Nno2q9qAq72BFFaVibFy&#10;ZVEsoeUkqiPnh+Q5wR030ot1xajjh+NB4+hBBJJJJLF3oK7A8Y55IEKnPIAEj/HRFSNvG1BcEta4&#10;hjaKtXSJkaauFKFkSX8pWVsjmx+3TeFd55PHq8rQIYpeTVXbMjVg2XMcgwxLZAXtsACdOvF2patQ&#10;p5JHaGs0ryyO7xyiFnaarHHM+XdihUn3HfPppf5uevWBvVVhhaStBJE44PZ5rl8mQcW5dMnYncZ0&#10;pnm7lGrPXavVlWNhLN2Y8zpyDSFeXM+4ggAMDtoqlKllzLXoFm7FnIneeKB3rqJY5u3KWEpK4IUb&#10;HOMbb1zUYIIpZB45YIpkjjsfMxPHMIzkzQIOTcOWxQHAG2NtGSWgkFOpUs1u3+nNajih7aKol5xx&#10;VQQnFlfLghsD1GhfI2bfkLD3pIl7Mcca4jCpIohXtRCbkSXXK8mUkjOdtIYJLJeOT4iXE7pimhiM&#10;MbLHPLHGk0kwQkBUDsFHr0xrQ2Zb/hnxAzWaMLCExNEF+AJF/UkrtKzHp/UOO++q3npLHLcs12jN&#10;ymTLGLiibtouIDwbk2HY4YhjjbSmqK3j1Pj6/wAuCjIJY6+GksQrM0fLk0twOchscCAca0dqiZao&#10;ilirj2loXsIgksFIRJI8RgClSV2JC49oxg5JriljkpvZjeqyGUK8Uc1kOteNwssjxCQgSDPvIG46&#10;50N4W6LsSVESp8RXvVL0i8qU0xSVoosRx8RlwFw+Rvlh1OWcLyUZWoeSi7NcxLKLglawyl2BNYzD&#10;lyQDJbr+I0BBepT8S3iJVgRElNhZJDJJEZO3WeYAAxh9+faK4PQkHQE9dbEvkrElcyeReQRYr1Xj&#10;aOioJCiXLZU9D6nfOuPxvrWrmWZOzAyyQTd9WLB1iSwYwx4MQCNmwMeupVaKtKaVYyxCrO1hDMhk&#10;dUUcF5yyArlWy5ZeL4HtIO+nHxYTF8m7NH2GeZIqbIJK4ycMlqY5YoB7sAAbnOTpXY8pRqyeOveK&#10;lC1opyBTrErRkmXkUlhiQHH6pIAG4Un8QI96e9F5Gd5mEZUD2ysYh78xYgibClWJb3EffVte1YZ4&#10;ZTL27E8ZSOzKO9HTrwQl50+PYLqJWw2JOmTtqJSW4ldiy3ZmC3aXcsnnGN+2kgdS2MDOC336aZ0L&#10;izPbqz2UKGOOaSLuytaQRITECZWK/nGBxHoAAd9Rs3p5qaqjFrWZ47KGYItmCQ/qu0TgZOPzYH2G&#10;hkt0PGrBBRWH5U8cMsETQ5lhbnxtLEgBMfsw2OROOur42j8hGzywQ004zduCLjzD8uSyB3CEK2Mn&#10;HT10ARXjmqWIZWe1O5EjShFjLrW7aO8wy4wuykHruemhrfkDXtV/HPWozTyTizBKoJFSMNgM/PkZ&#10;SQQpx9frvo9a4mkmezRMJiYKYYpWEUsRdooliggIQkpxJUDGSRjrqiSKQR04LPkHgry32sJEuO4z&#10;V1DRLPKGU4iAICg/x6arBtWIjG1dGjaNZLEiukcRqyHmhRYzgZ9pOck4OT1z6Iy0q93so39snUVu&#10;VOGKNhZlIWxOJPzBQv5Pep2yOuopYnumr42atbio10Ni1OZHRrRlYEMhYguxHAclwcAb40Tar5sV&#10;4GkE9q9G8NalPLJ2aoReQsiIOVJIGDy+uzfSuSu8M9UkurUZVMlJrHdhjWQ8Hm7kjOSOIHDJAXWg&#10;v26k8nxPhSW1n+PGZiQppxAkuOScFDsxDK5JOAfqdG+SsLK0VdZbIrCSKSu0DIYi8LYkUibK4bOG&#10;XO+/prHL4z5U88896y0dGaQLPHamAmKk868akFQMsMgbY2OdtBSyJceaTPNpYkDitOZDG0jcTyie&#10;LZjtsuwX10HSSx48WLbV6YuVY5lq2xwmg7KuR2XKDl3CWbByMHGOmNFoJvIeLrSS903VjtPDWSeS&#10;Vo0kk7sca9w4VTuN+mf4ajBHZv1LQEi0OXwxJEiPE5tpEI5ZX4FefJAFLH+G5JI9ip5Tx3YMCWoY&#10;K8kHyRWnK1TiXIklig3ZcZJDuw03k8nAqJLHYMDdolEW1IlySIRKXLAZBd3JI5DBG+xGNJZJbLtQ&#10;swWYZ44oiOw8RX5PFWeU+ROR3OLD3ctmx64xq3yFaK3D2LSmWe2rz2IgSxkdUWFH4ciq4G4B+oO5&#10;GqrXjj4rxhrGW/5FnryotCzYeZEf44ZDHyOeS4BCluPrjQ9fxsVcWqK3YxabElxnrxoI2xzjhiKY&#10;JZTuPdjpnOh3tGWkatazaNnjLb7ktvkkUS5FmYxZYsN8FTgA4O2Bqu3Y8v5HxsdeC4kEcskSK9aN&#10;Y4IP0wQBx4qGJGDsdvXTOjiCN4bcqSdrl3xIsNgozKJZe1KoDGR8YBBAUA7HrquPzDSy9ukgmkFY&#10;RyVxHJIjIPeFaUblR6B+R212R6lGKe080ppqCzQiRBJIBiRwskvuwCoXGScZUYGlVuWQwV5Y+ddh&#10;GyufkSWo7EbKWgMqxkcOLcd9s/l++ivHWH8xQ8t8iMKKsZiee1liSSrRR1opSzBcY/Kdifsc0Vmn&#10;7K+QoGszOktGxKQ8cgn5cAkDMfzHAGQoA1dxtQ8ZZJ4LF2vH8jvTziQQmQCLtP2xlyqcVVTsMY+u&#10;T40elQjvVb1GW1atBDGa+Vfl/pSyA8S/HbYkdOuM6rW5HJ2RFSMc0KzyOkitFJLLDIyvIsfPHvJy&#10;CAcDbProep5alXecGqwlDc7MsUZmeuOP6SyhgVKmQhWyTn6aukFuWEWzLCkolhdHVAC1YlnNR39m&#10;CDkhV9v22Gg7NWQp3JoY+73YxCxKcoKjSZaeAlsuQrZKlcZ6gjbQoVIGt2ybFahC7cLIl77HJPtC&#10;JxO+w33/AA0qjt2f9ncpVoJV78jzcA0cjRMjdtHibkWbIBOd1AABxrlen5KSZ3kimq0rBYSPHDJD&#10;2WRyxmZ0MbAevEYwOudVXD89ZYrD2WueMnDQSw9qR7EfF82j7cH28uBxkcjvoO1JEogjkYRs80Xc&#10;ZYmSV1RweZjdgGf05MB9tMDWWGWasv8Au4LKRwxAyqFd5DIzyPXUcTwDBQTk9emhHlrQyyVlaKWt&#10;PLLHcadfkIrMvGMRsxZVAHUZ/jpnFL4uSSGI/wDxnsCVeKTLDHAF+OkUcUW2yoJAMbFic5Ok8njq&#10;fkZooxSqwyPJOInmZk/Sqkt3o5IyTkgEEffGj4PJyVXrwyvLcavz7cCV1iiijeL2V42bBOBj3ncn&#10;fPTCcx2bomkCwo07SMYe4RJC3DBKySBwpI9pUHHXQIpS14Y6srRw1TGsopxvyVpYY8Yyg23BKgAd&#10;c50ZCsUlxbheOINGisldVYRGNQQpdgCrciTlj6bb6X+V/uRNd4Y69iITL30UhRXaRAeSLGQzcDkZ&#10;6ADAx00zucKtdri27XExxtDHWIjSZoOTp30jbGVPIryOc7nbWUsXEvClWuObBCyxpK/ckkyrt22g&#10;HLCuw9p6ZA6b41LenJZgjmsxV5aoaMSySScQsY+RjiARkg5Uen131VJH5LuTA3IvKWJhEUxDAq8W&#10;QNFHzYDcEZzgkep0FaryRWAkkspkkliyIGWY15XDSmtCyhd2I97bDAzr1uteryzylgBHCryhJJFO&#10;EHFQp+qjrvg/TOqalw10ngs0oJGkqhP7hiOWY98cgYZGHIsi8Vdgfp1O2jKsXk3Z5K3GvVr5lRJC&#10;krzNCB3EAY5VSuFPHH0A06VTPHGsVuCBpQzWZ5FMp5OWaSpFXdSq7DK4OdjjGdxrzVPj2uQl+OIk&#10;WKorsI3VLCs5lhckkv6qD0+2dTSSWhapiFaprScZ6cXa74RO4Q0ihi/bbK8MDfA6eugbM8U9y+yG&#10;o1r+4BIY1r8O5JFg5VmBACnluNyfTGhZ6kPkIppcsZhMLMyz8bSxLGSZYY43AKrgEgDGw9SdKbvx&#10;mqt4wTXZYLKssNmKx8SGKxO+MCIZDZAwByP3BxrIV6M1Yy0jZV33gQWyX44PERo49xbc5IyPx0Bd&#10;nmreQrx1uwYacS2Z5HPyIwtcHvRJnbjxAGMAk7HIONLvNSdxlmUWJJf1J4YoZ5HSFZAMhFBIQ4wF&#10;Vjt9tJGHBFsOkcbqYpA/yEWaady0q7IOTYJwzlhkALg+q/y4jcLLM6OkJETyq3uUkBi9cwkNzBJy&#10;Cc+h6axtuSCCRpaFYcpNjYnr8IGin96iUABicgNucDGgXofpxyPEiiRwJUzHP34j/wDmJz6s2Dkf&#10;Q4GlFyakkIVGQs7HhDFG0CVyoWPi5THMldwBsDnHU6CkNuqloYe67VzG3N14JCF4hEVgeIXJGx20&#10;h+ZIYErz1YFigiaSZYkbtrK6g5iZjnIKnKgHfSO497yM/N5isAiaGvHMObKTuJSdiqn6D/DXak0F&#10;uGRI+1GaivJM8nbmn97mJTAhA4qGHTH1OdK7/kZnrPXXLwVm4/J4SBXAOWwsZAOPTP441kIDamBW&#10;QS8iFVpLUuSVdORkEYxkDOw++dIPJQyoZqrhHjK82CIWMa59vGU7DbJIA0numotFVEe6J7o19pik&#10;DFEKonFSPofTWVtRkcouSSq0XAple4skqcfcxByBnpkDWEsrNHDFw7QCsyELhnZR+Xmrbbeh1kfK&#10;zO0XGSSWRgGAI2KZIISQINxjoAduusHckdN1HAM/IHkcEAncEnqdZG7ZyxUln3YszYyrYxxH4/jr&#10;HW264UbEn1weXqR6D7aS4f6f/m8uo641/9a+98QWFQGV65pyMkseVtLBx90cyT/qfm9UycffViAr&#10;djkqtI82I1rV2AEogODYk5uBGXDbAM3TOM6v8oTKsTRqa83zWKxp2ns93HHhmqWTHLixLN9QNKrL&#10;2eEA8tBXFt1z5F7EsBmim4N7eKgOwO+DnH0+5Ecnk0p1Y6NeSeuEfvWIXjSNoRZCYtIGD5ILMMgb&#10;gD7Euy9x/K+BMcMsI7oCLXMEkfyAoBaYcgu68SwLbZOmFRoRJ5BbCQtca0flyhvaiFm7B4S4GQ56&#10;JnOBkjbOUtR+EzQQz2+0lrNSXhZ7sxZ/1VsJjuBVYnjy4ggbHTWVyfKCGeGRbQoIqW4GiGaAsntu&#10;Y1Zpip92fapH/b9WE5rGyz1xVV1sNwhJUiRyx59yRs4x9GA/HQPjGqMlj5cfbiSxO1Yhw8c8rwo7&#10;xxxgDiyD2AtJg/mBxsAZ5Z55KiR1o6XhzHO0swkSWZEIHFO3Cz5wOXIqc7D+JUcfkJUBaxHVqNHj&#10;hBHJNLHAIYxQaWSIcuZhCnAUjf7a7MbY8WqstdjHLMsclp4ws8Xb90k8cS4U46cyD9idtLfEuhWs&#10;vkYkWM1OFeSw6tYFFmk5zRLsO2pxxVdyCMdBmFlabixFelhhqhga9mJHflGGQVUmTdt15ElkGAdt&#10;U+AKRWqUYW5Z8d2+dezXKROFCn40JibBKnf3Nj6n6aZTNYFlXsxTtSWaflEspVniMg7nJ4AQABy5&#10;Z248t+uoK1N/IztajEE4YmhGr15mNgEfEVGj4gAqTv8AQDO5A1p3kiaNFkgux2hCnKRGR2YGQCUk&#10;cgMA8Dhlxj+o6U+Djt1/IX5LU5v1uSF67RyV0E254d2Timc7ZG/1231y98PvTNGJvkt4iATIr2Ue&#10;OqzsUKGNWUkSbAj3Y6DXaAmfx9ZHZYqywSClNEMh3ZNmdIeUvJTgEOFOiBFI0fj4ktRxrELLT2mh&#10;7k1rJLSJ2GwyRg+0ZI23Bxvq7x9fxxM5u+QYXGmUUBXhlQpLyw7EJG4Kk4O56DYaDMXkoa0Re01u&#10;BEYXv0THHK0qKZmZZwqqYm5ABm92xGlwHj45oxUJnmKxujK0qKs4wYI5EmRVKnblxbA/7tGW47XE&#10;sJwZ0ZhEiR8JJYVnfvGFm5AMzf8A8zBHqBvq0T+RaWiJKLx0wkfJzYqPaaMnJymR0Ow3G+NB3LH7&#10;hDxyJ4+m8wsVwleOairuRx+OzyLJgEjOBnqPpjV83znteVbyfchUxIbMc+HjEeSZEdkJGOoYk9M5&#10;0fWFTtcvGliSjI0aCJVCKq9ybk5IKt/SoOw6eukXm3WeeZPLwLSqha8PejkjmlaoApF2UVeUgBYA&#10;cAvIA5xgaKiMMKEVFFzxatEImVniaWRmyDGtoKoVScLyO+Om+hJuDQ4qc4qq+UV7D5lktSzAOrxM&#10;oAAySGcrtsMHSmYTyXiJGNdk7oqHEchmh7n6rSMnuBxnYoP46Imkqr5LyCtA0i/Br/MkEkiRCR+Q&#10;mEQkOeSKMnAwc/wBMMXhE8s7Q2rcsBrJ+m8dtQpCgJy5qIip9x/OPvpsjP7PhJL8cVIeY40ihKn3&#10;bzSCTiwJyF6EA5ycazbigJJirSNXFhGjB2LOASsdnmAQpbAQrsNaeOVOwgFaUr2osNVdBCFEJEYT&#10;ixbcBSSRjJOQDrKzR8I7JgsPLO1h2K0kspJGuCHiXC8C+MnkCf8A277aZSr5SOaLtP3oilRL/YEC&#10;3hKuPiyzBwrcGXoHPLAHIDWmmZxapHy8YYdvESA4kD8uMbZQ8Oh5EE9R/O+uo/tLwSSH4vahaO7x&#10;wnLlxaOrCoMhbozHiBvgb50ktrFNVSO7JDUgide5PSWaS3alZxxE3Y5unEhfzR4JJ++i6q0k+LHR&#10;mWautQLSnWFlZ2UEzuyzMsnJht7lBH00NPZRluqvjokkSuqM7WKrRyqkx4yqGbIZxnAIyN9tOVmc&#10;UarvUUr3ITHFLJX49krhUVg46bkEH+Gs1ZFRhE9gqk/ysGH3sRKzP22d5Rw4KvLYHrjrqyqUS7bm&#10;hFeaWJ+MVSRa6JZkDZlkjmVwFcnIwxAHptoK5PIJIDXpK6gwqVhs8S0juTFJG0vvBRsAhAcjB320&#10;dN8j2NMLnfUKrpIxCyKAGill4g4yuFwW6ZJ0Jb+YK87qYXgWFkggCxJYeMOWhm7hJQOZS6hfzAAE&#10;ZB16N/PMjHswI7QcZxNI7xx0zMplklE2EYg7Acgd8jUBDZMLfOuQrWEfCMCC00plZ2buhm/7ThQo&#10;X0B0LJHUWGsIbEr2QuCXS133i+UObryVVAzxwOuNHJ/dxbtfIEjeKCB83mZAXLMwiiyCQwTChjkb&#10;7bYOgpo68ktkSWFrzvG7SMsc0piqlD+nByGTIE6FB11CAePFGY0Xvspnjj8ek6wGAcQAbEjzFTht&#10;/YRsfvoyZpI3ZvHRQTWWWsyRc3WSOdEPdSu7hUPMcc8cqPU9NAyJ5E2VazLYW2WsN2yrEJHyB7a7&#10;dsrnIJVsb/jplioVk+W6iUGaSXii9wy4PZggEJKYxnJO2fXSyEeRPlJVleEeNKSmV+ObgZmYuMdA&#10;EfYEBs76LaOYeThahYlJjmlazGix9qde1xrJZIQAZGSTkdF/DQ0wl+XbkndwRWkElewoNdsyZVll&#10;zwCg7H+r6DUrbV5oqC34hUkSMywSVmhkaaJpEM1VlhL/AKSgAc24g8tjsdWssj+PdWlWGLusK0jo&#10;ZJxMSTIeDb8R0AX/AC16yJh5Dxq+RM5rLTVYJEEgmkrlCFldegAUklV32++g6aeNRJx3rc9At+sU&#10;WSPhXLBQVyAxKj3YPXoSNWEeCRbaVGaaFooFgmlE0cscYiXsyvGgyzFePEH1z0307fuRU/G/E+Lb&#10;h7fNheDQWOPJRPDX4krnG+Ttv1znXJYb71UkS5NCDBEWgngLcYThwrvByBUMQkWT0APrrpew00CS&#10;wyR2kWT5c0bRM87OpERAgYkcFGTyUZyRvjSSusaeRmStIZbQr1keaRZMnGC0yxzcMOX5hh/PG2Sy&#10;87zW18nD2awliFmSxJylaQueT1Eq5IIXHINnbP210Fk8jE5WObxsdXCxM0kYnbkd5Wf2quCudwdt&#10;9DeXNSGWpJXWrbrSzQxfHontQVgVRlswyrxyRJxV1XkT1A66WKZDdP8AbFhHjzJOWw/FVHP9QS9p&#10;XJAGPp66e1GlMHC4mGFVVimBiExppH+lJHGhJw78MhsMBnIGqJ2laBUsxSQyFYljlqyCaNIBHyL9&#10;tArcjsvtJI3IGp2FpSQyIXrQASw/NmAZ3IaIGiI1QF9iMZIxk5wTkAPykVfMBitMJjHKvGGFWmEA&#10;Ydx2M3Eb+ud/sBpP4cwmS6tZaa2hZ4rLMOd5rBde7JJEzAAhMbZ6HoRpwvzEirxv8aeN7DtNPOEi&#10;eKAj3o0akscH6bY9dCSSu/kZkmqpDUiSmsEzyxyR2UcKVeFITlURhg8wCcnbRF7hHPCsXasW+2o8&#10;e8pEIFgv7iigE8R/Tn1xrvimkadpLsdiOw08RkrxtygimSPLKJE9hDvseJODuTpjZdDVDWYgthvI&#10;N8KJnjZI34qZRG7bMM5Hp99uq29F3IQk9izXqgkzzotmRHZmJdGiroccWxwJOOPTbVMvBKLta5S1&#10;w3ujr8hC0wlwSCOK4K8SQxxj10zsLC/ja5mlliUSTGmlZEdnBVeKzk78QMfTP10npYSc98Ga2e4U&#10;KMUlWLDcQ0cwAJ4ZHtf6aZMbqVrsqh5736azVZuzHGKi8e67zA8ctsMDoOuj/FyWHeT+41hFAWWO&#10;QJPzjV2ikdLL9gZyrApwB3ByNLtzG6J8wRo7iKaXPxpmbHdMKPlkC7ZJBb6AnXFrItSdKvkWemwZ&#10;e7ZrWlSO0s3N3JA5F2B4LiPYLkjcHSqCSSCi0XjIDdpF3E9qNo4LgjEe7dp2EmSfy+3OPTVkDJJC&#10;geOGCq0MomaQxuIlCsInbixZmPuOMZz/AO7r7wndavEPHmSJYy68k/UexCHxNKwlwUB6gYz0++rV&#10;aCT5Isx265SyREciSxLcMaKGsGJjgAbgFcEceJ0J4iE/LmS5dftfHfuTS17IHAcuOF33O/ofXOPU&#10;OCKgsx+LahkhWFi4MWI5IO7sAZAGDcs8th6b9M8lmomr5BDTriABGE8dg4YOnGyjR/6oCR8mPoTk&#10;Ak6XxfJhlVPEfCuO1N27qCSDhA0hMUcSSHJC9ASMka0LfLWM8w8iNvL32dBHYMQ76PyHIgDIXjt9&#10;9J/IGu8qd0NHZ+TFI5iERJm4DMGI2b29PcTj75zqNtvFyVZYwnx/Iiw8gnrkSTNVWwjTQNGhz22/&#10;Kxb2gkEnVTNILFaZklaBuQNSPtfERz1cy8lQsNsANn6baGZac9qtHA7URFdgaOxJynks4OGjeKIN&#10;xJBzlwBkDJ30RHI8VOZaNepasNK/flhftTx5zwPaVgCwHXLapJ8YMd4KwPcVi4xGsLIDYkxI3Eup&#10;wMdevUY0HVsKjRpTod7xDIo8hLPYSFIqxdVLIqM8hUH3YI1xkpny7vUmdQjMscQV3im7gbtyO3FQ&#10;BGeXEEgn0GiJzElgvAsc1ovHGkJ9tdGaQCaeV5CFLL1VchvtquBnl8lGDH8WeIwjlGYne1mc8Wda&#10;xdUxuCGOT6750ViYtKt9+K/K51HiVC5sCJuETdv3DI5YPEr130fMSZqKIkQaKm4WWRsz2oOP+5Yq&#10;gDJvyyCB9s6WEwH5KxrIK7lFnldn4xRGwp5qqgkuOijH+GTpuqWDHUa3NMtQpP2UiTMIYnEvcEYx&#10;yB5mPLnbpoS83b8nCxXvx/CjWNGEMZMOQGkJdwA2SpOCTgDbOlNqSv8ADsSWoITXBINeKRVZmwO0&#10;ZpY8jufbYffOg6PZlqc6ohq2mQBYoXlkaLEnsblArAsU/MM9OumHd8wtu+LdeeSv7BMS4WIIIQHP&#10;5gpHrsB9xpd/s/lSvV7hh/t0arDX2HRSHMhy+M5A+2cD11X5lqndbuogtrHycZDI82whSQuQQPyn&#10;IGqLywr49l5q9mRs1pQHFiCXGJ1ERCgrk5yGJ2Ax00ugfyJ8a5sRRDxgjlQJUNYuXKY79l3buBwN&#10;wMZ+x1PwbyuYleJo50jRu4ZPdMqSScYiqc1VmXHJjvjqBpFeW1I87QySV4VjlFZIQ72X6mUxNXVt&#10;vT0OPTT2z8z+3gr3P7jH2FjWfh/uM1gecjzEMpC4GGUdNvTXKIn7VWORq62BFOY7Eil8yZBZI48q&#10;oXPIZIz0wDqHkGEckhjjFiw9RO2svZj7fIBpyzFgeat7RgEkb4xpIsf/AOrraXJ2EbHlalrq7JHk&#10;kqhBVXZgTgELjb76qn5PPUDHs1finuFVWRyxDdv/AEmwAPuDqyw3kFWHuxxPGuBH/prBLN8UkNYJ&#10;fY8chRjGxzpYBmwJJn49u1N8eCmEIsWuWfe6DguxwAWA266kZJWicGtLHHjKPalVh3QWZlCR+h3U&#10;5PTfVNBWPkf0HwkbfpF+6UsSYBiDALlT1Azhf4aaLJbWzYeCF5Z+/IZIs00mEvb4uEZ34EdvJHuH&#10;pgk7aXuPJlbLFpFrTYWRLMcHKpFjLue2xD/QhWJ67aEsTeS+BFHLUTCXF7dnuxCWeARL2exCGJXO&#10;Fzyx133GiUgqMIXhuyRyARmeBop2JYtidTLGhOQck7AbbnVvjRmauvKJayeSk7Mrd5pJmCDjhCAQ&#10;xPXnj/rpheMok6BpBU4RheyrlOWe6SxxnOBj82PTG+rvEmMxsnGJIdmlnQhgALMnGKBB7yxblzIA&#10;X66CuCQ+WiWsYVqCU4kHYLm0w9mUxn2jORkZz10CyUu55M0pnPkviRG8qxyK3tDd9Ay8hlk/7Rt9&#10;emk6CuakXwjGsnFO2ZJJygk5dFEsX+p+b8u+2sp5dI2aiJ5mjtEL23hiJlAIJkEwhJzj2gFsN1ON&#10;ZZRGr+QamyyqiWOUbqyGWTsHHB5zgemeQAxoCBrOyWIp+Pek4SwvELPMJ1lRcnBU7+mw0pkjrGzD&#10;ieyIxNJ21aOQ8nWuSODkcuLHAA4gDBOc6Vymv8NzEhz/AHFwEaSXj8gyHDxtxxyG+Fx+J0qdgO8f&#10;II5iMrdpSV5CU7frux9OowvptpLVeoLjduIsyuBSIcdqRs/pumCN+Wfz49cDSUrV7kyrIA5sOS7C&#10;RpldYXwsAZRjkPoCBjrnGhwtdTCbEgZWDiVcTmeNuQJaRpAuR/AnPTSS65Sad/HQ91GewvaaRRHE&#10;Fx+ozShSS235DyGOms35SNFuIYp+5KUjLIUlEaRlTzAMgBIH10mieLn/ALaKLuB8nEhIbYjjKFwA&#10;M8yCxxn+GoWhO8MzEmKuZQDGgEkYYleTSOu22BkLvv8AjpR5VT3IV7iGPbEkQkE3JUATCkZ4tuem&#10;w0nmUl5HjkZeKH9KYci54nA5gbD659NY6QL8p2Yp2g6NwYZZphkcAzYAUncHp/HWa8oUN1yoVXIA&#10;ZYy2AMexpD7vXGd9Yzy3YEiK5jKlJcun5QeZ24gDfOdY7yqwGFeMhAWVjEOJKyZTDqMDYgb+7b0z&#10;rFeSEfv7Tgrw/wDzFAyc/wBA/L/jr57fAGfcrY+gIDbb5/66x93ucjy2H/txj8dv+uk2/wD7v9T/&#10;AAz/AJa//9lQSwECLQAUAAYACAAAACEAk1pPmwkBAAAVAgAAEwAAAAAAAAAAAAAAAAAAAAAAW0Nv&#10;bnRlbnRfVHlwZXNdLnhtbFBLAQItABQABgAIAAAAIQA4/SH/1gAAAJQBAAALAAAAAAAAAAAAAAAA&#10;ADoBAABfcmVscy8ucmVsc1BLAQItABQABgAIAAAAIQA6nxKU3gYAAEIpAAAOAAAAAAAAAAAAAAAA&#10;ADkCAABkcnMvZTJvRG9jLnhtbFBLAQItABQABgAIAAAAIQAZlLvJwwAAAKcBAAAZAAAAAAAAAAAA&#10;AAAAAEMJAABkcnMvX3JlbHMvZTJvRG9jLnhtbC5yZWxzUEsBAi0AFAAGAAgAAAAhAJPqwHDgAAAA&#10;CgEAAA8AAAAAAAAAAAAAAAAAPQoAAGRycy9kb3ducmV2LnhtbFBLAQItAAoAAAAAAAAAIQCH1Dnh&#10;xoABAMaAAQAVAAAAAAAAAAAAAAAAAEoLAABkcnMvbWVkaWEvaW1hZ2UxLmpwZWdQSwECLQAKAAAA&#10;AAAAACEAehFByAoRBAAKEQQAFQAAAAAAAAAAAAAAAABDjAEAZHJzL21lZGlhL2ltYWdlMi5qcGVn&#10;UEsFBgAAAAAHAAcAwAEAAICdBQAAAA==&#10;">
            <o:lock v:ext="edit" aspectratio="t"/>
            <v:rect id="AutoShape 3" o:spid="_x0000_s1027" style="position:absolute;left:2362;top:6405;width:3913;height:373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B97VIfCAAAA&#10;2wAAAA8AAABkcnMvZG93bnJldi54bWxET01rwkAQvQv+h2WEXkQ3LSglZiMiSEMpiLH1PGSnSWh2&#10;Nma3SfrvXUHobR7vc5LtaBrRU+dqywqelxEI4sLqmksFn+fD4hWE88gaG8uk4I8cbNPpJMFY24FP&#10;1Oe+FCGEXYwKKu/bWEpXVGTQLW1LHLhv2xn0AXal1B0OIdw08iWK1tJgzaGhwpb2FRU/+a9RMBTH&#10;/nL+eJPH+SWzfM2u+/zrXamn2bjbgPA0+n/xw53pMH8F91/CATK9AQ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H3tUh8IAAADbAAAADwAAAAAAAAAAAAAAAACWAgAAZHJzL2Rvd25y&#10;ZXYueG1sUEsFBgAAAAAEAAQA9QAAAIUDAAAAAA==&#10;" filled="f" stroked="f">
              <o:lock v:ext="edit" aspectratio="t" text="t"/>
            </v:rect>
            <v:group id="Group 4" o:spid="_x0000_s1028" style="position:absolute;left:2519;top:6405;width:2234;height:1223" coordorigin="2519,6405" coordsize="2234,122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DZj/9cMAAADbAAAADwAAAGRycy9kb3ducmV2LnhtbERPTWuDQBC9B/oflgn0lqy2&#10;RIrJRiS0pQcpxBRKb4M7UYk7K+5Wzb/vBgq5zeN9zi6bTSdGGlxrWUG8jkAQV1a3XCv4Or2tXkA4&#10;j6yxs0wKruQg2z8sdphqO/GRxtLXIoSwS1FB432fSumqhgy6te2JA3e2g0Ef4FBLPeAUwk0nn6Io&#10;kQZbDg0N9nRoqLqUv0bB+4RT/hy/jsXlfLj+nDaf30VMSj0u53wLwtPs7+J/94cO8xO4/RIOkPs/&#10;AAAA//8DAFBLAQItABQABgAIAAAAIQCaJLFAAQEAAOwBAAATAAAAAAAAAAAAAAAAAAAAAABbQ29u&#10;dGVudF9UeXBlc10ueG1sUEsBAi0AFAAGAAgAAAAhAGwG1f7YAAAAmQEAAAsAAAAAAAAAAAAAAAAA&#10;MgEAAF9yZWxzLy5yZWxzUEsBAi0AFAAGAAgAAAAhADMvBZ5BAAAAOQAAABUAAAAAAAAAAAAAAAAA&#10;MwIAAGRycy9ncm91cHNoYXBleG1sLnhtbFBLAQItABQABgAIAAAAIQANmP/1wwAAANsAAAAPAAAA&#10;AAAAAAAAAAAAAKcCAABkcnMvZG93bnJldi54bWxQSwUGAAAAAAQABAD6AAAAlwMAAAAA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9" type="#_x0000_t202" style="position:absolute;left:2519;top:6405;width:626;height:1223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D5wTG/EAAAA&#10;2wAAAA8AAABkcnMvZG93bnJldi54bWxEj0GLwjAQhe8L/ocwghfRtB5cqUYRcUHBi3UPehuasa02&#10;k9JktfrrjSDsbYb35n1vZovWVOJGjSstK4iHEQjizOqScwW/h5/BBITzyBory6TgQQ4W887XDBNt&#10;77ynW+pzEULYJaig8L5OpHRZQQbd0NbEQTvbxqAPa5NL3eA9hJtKjqJoLA2WHAgF1rQqKLumfyZw&#10;j5d4l/ZX9TY2z/O66p8OLj0p1eu2yykIT63/N3+uNzrU/4b3L2EAOX8B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A+cExvxAAAANsAAAAPAAAAAAAAAAAAAAAAAJYCAABkcnMvZG93&#10;bnJldi54bWxQSwUGAAAAAAQABAD1AAAAhwMAAAAA&#10;" filled="f" fillcolor="#bbe0e3" stroked="f">
                <v:textbox style="layout-flow:vertical-ideographic;mso-next-textbox:#Text Box 5">
                  <w:txbxContent>
                    <w:p w:rsidR="00DF760C" w:rsidRPr="008946C7" w:rsidRDefault="00DF760C" w:rsidP="00DF760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color w:val="000000"/>
                          <w:sz w:val="24"/>
                        </w:rPr>
                      </w:pPr>
                      <w:r w:rsidRPr="008946C7">
                        <w:rPr>
                          <w:rFonts w:ascii="Arial" w:hAnsi="Arial" w:cs="Arial"/>
                          <w:color w:val="000000"/>
                          <w:sz w:val="24"/>
                        </w:rPr>
                        <w:t>pcDNA3.1+</w:t>
                      </w:r>
                    </w:p>
                  </w:txbxContent>
                </v:textbox>
              </v:shape>
              <v:shape id="Text Box 6" o:spid="_x0000_s1030" type="#_x0000_t202" style="position:absolute;left:4083;top:6813;width:670;height:679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E/v2B3EAAAA&#10;2wAAAA8AAABkcnMvZG93bnJldi54bWxEj01rwkAQhu+F/odlCl7EbOJBSnQjRSq00Iuxh3obsmMS&#10;zc6G7Kqpv945FHqbYd6PZ1br0XXqSkNoPRvIkhQUceVty7WB7/129goqRGSLnWcy8EsB1sXz0wpz&#10;62+8o2sZayUhHHI00MTY51qHqiGHIfE9sdyOfnAYZR1qbQe8Sbjr9DxNF9phy9LQYE+bhqpzeXHS&#10;+3PKvsrppv/M3P343k0P+1AejJm8jG9LUJHG+C/+c39YwRdY+UUG0MUD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BP79gdxAAAANsAAAAPAAAAAAAAAAAAAAAAAJYCAABkcnMvZG93&#10;bnJldi54bWxQSwUGAAAAAAQABAD1AAAAhwMAAAAA&#10;" filled="f" fillcolor="#bbe0e3" stroked="f">
                <v:textbox style="layout-flow:vertical-ideographic;mso-next-textbox:#Text Box 6">
                  <w:txbxContent>
                    <w:p w:rsidR="00DF760C" w:rsidRPr="008946C7" w:rsidRDefault="00DF760C" w:rsidP="00DF760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color w:val="000000"/>
                          <w:sz w:val="24"/>
                        </w:rPr>
                      </w:pPr>
                      <w:r w:rsidRPr="008946C7">
                        <w:rPr>
                          <w:rFonts w:ascii="Arial" w:hAnsi="Arial" w:cs="Arial"/>
                          <w:color w:val="000000"/>
                          <w:sz w:val="24"/>
                        </w:rPr>
                        <w:t>let-7a</w:t>
                      </w:r>
                    </w:p>
                  </w:txbxContent>
                </v:textbox>
              </v:shape>
              <v:shape id="Text Box 7" o:spid="_x0000_s1031" type="#_x0000_t202" style="position:absolute;left:3300;top:6813;width:670;height:767;flip:y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CCjfYbEAAAA&#10;2wAAAA8AAABkcnMvZG93bnJldi54bWxEj0GLwjAQhe8L/ocwghfRtB5krUYRcUHBi3UPehuasa02&#10;k9JktfrrjSDsbYb35n1vZovWVOJGjSstK4iHEQjizOqScwW/h5/BNwjnkTVWlknBgxws5p2vGSba&#10;3nlPt9TnIoSwS1BB4X2dSOmyggy6oa2Jg3a2jUEf1iaXusF7CDeVHEXRWBosORAKrGlVUHZN/0zg&#10;Hi/xLu2v6m1snud11T8dXHpSqtdtl1MQnlr/b/5cb3SoP4H3L2EAOX8B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Ago32GxAAAANsAAAAPAAAAAAAAAAAAAAAAAJYCAABkcnMvZG93&#10;bnJldi54bWxQSwUGAAAAAAQABAD1AAAAhwMAAAAA&#10;" filled="f" fillcolor="#bbe0e3" stroked="f">
                <v:textbox style="layout-flow:vertical-ideographic;mso-next-textbox:#Text Box 7">
                  <w:txbxContent>
                    <w:p w:rsidR="00DF760C" w:rsidRPr="008946C7" w:rsidRDefault="00DF760C" w:rsidP="00DF760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color w:val="000000"/>
                          <w:sz w:val="24"/>
                        </w:rPr>
                      </w:pPr>
                      <w:r w:rsidRPr="008946C7">
                        <w:rPr>
                          <w:rFonts w:ascii="Arial" w:hAnsi="Arial" w:cs="Arial"/>
                          <w:color w:val="000000"/>
                          <w:sz w:val="24"/>
                        </w:rPr>
                        <w:t>let-7c</w:t>
                      </w:r>
                    </w:p>
                  </w:txbxContent>
                </v:textbox>
              </v:shape>
            </v:group>
            <v:group id="Group 8" o:spid="_x0000_s1032" style="position:absolute;left:2362;top:7628;width:3829;height:2292" coordorigin="2362,7628" coordsize="3829,229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I1EIp8IAAADbAAAADwAAAGRycy9kb3ducmV2LnhtbERPy0rDQBTdC/2H4Ra6s5O0&#10;KCV2EkpR6aIIJoK4u2RuHiRzJ2TGJP37zkJweTjvY7aYXkw0utaygngbgSAurW65VvBVvD0eQDiP&#10;rLG3TApu5CBLVw9HTLSd+ZOm3NcihLBLUEHj/ZBI6cqGDLqtHYgDV9nRoA9wrKUecQ7hppe7KHqW&#10;BlsODQ0OdG6o7PJfo+B9xvm0j1+na1edbz/F08f3NSalNuvl9ALC0+L/xX/ui1awC+vDl/ADZHoH&#10;AAD//wMAUEsBAi0AFAAGAAgAAAAhAJoksUABAQAA7AEAABMAAAAAAAAAAAAAAAAAAAAAAFtDb250&#10;ZW50X1R5cGVzXS54bWxQSwECLQAUAAYACAAAACEAbAbV/tgAAACZAQAACwAAAAAAAAAAAAAAAAAy&#10;AQAAX3JlbHMvLnJlbHNQSwECLQAUAAYACAAAACEAMy8FnkEAAAA5AAAAFQAAAAAAAAAAAAAAAAAz&#10;AgAAZHJzL2dyb3Vwc2hhcGV4bWwueG1sUEsBAi0AFAAGAAgAAAAhACNRCKfCAAAA2wAAAA8AAAAA&#10;AAAAAAAAAAAApwIAAGRycy9kb3ducmV2LnhtbFBLBQYAAAAABAAEAPoAAACWAwAAAAA=&#10;">
              <v:group id="Group 9" o:spid="_x0000_s1033" style="position:absolute;left:2362;top:7628;width:3829;height:1036" coordorigin="2362,7628" coordsize="3829,103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TB2tPMMAAADbAAAADwAAAGRycy9kb3ducmV2LnhtbESPQYvCMBSE7wv+h/AEb2ta&#10;xWWpRhFR8SDC6oJ4ezTPtti8lCa29d8bQfA4zMw3zGzRmVI0VLvCsoJ4GIEgTq0uOFPwf9p8/4Jw&#10;HlljaZkUPMjBYt77mmGibct/1Bx9JgKEXYIKcu+rREqX5mTQDW1FHLyrrQ36IOtM6hrbADelHEXR&#10;jzRYcFjIsaJVTunteDcKti22y3G8bva36+pxOU0O531MSg363XIKwlPnP+F3e6cVjGJ4fQk/QM6f&#10;AAAA//8DAFBLAQItABQABgAIAAAAIQCaJLFAAQEAAOwBAAATAAAAAAAAAAAAAAAAAAAAAABbQ29u&#10;dGVudF9UeXBlc10ueG1sUEsBAi0AFAAGAAgAAAAhAGwG1f7YAAAAmQEAAAsAAAAAAAAAAAAAAAAA&#10;MgEAAF9yZWxzLy5yZWxzUEsBAi0AFAAGAAgAAAAhADMvBZ5BAAAAOQAAABUAAAAAAAAAAAAAAAAA&#10;MwIAAGRycy9ncm91cHNoYXBleG1sLnhtbFBLAQItABQABgAIAAAAIQBMHa08wwAAANsAAAAPAAAA&#10;AAAAAAAAAAAAAKcCAABkcnMvZG93bnJldi54bWxQSwUGAAAAAAQABAD6AAAAlwMAAAAA&#10;">
                <v:shape id="Text Box 10" o:spid="_x0000_s1034" type="#_x0000_t202" style="position:absolute;left:4866;top:8036;width:1325;height:55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JlX3rrGAAAA&#10;2wAAAA8AAABkcnMvZG93bnJldi54bWxEj0FrwkAUhO+C/2F5Qm+6aSgiqWtoRVF6KGot7fE1+5qE&#10;ZN+G7FZjfr1bEDwOM/MNM087U4sTta60rOBxEoEgzqwuOVdw/FiPZyCcR9ZYWyYFF3KQLoaDOSba&#10;nnlPp4PPRYCwS1BB4X2TSOmyggy6iW2Ig/drW4M+yDaXusVzgJtaxlE0lQZLDgsFNrQsKKsOf0bB&#10;drd6pbdN3/dP71+fs5/v48YvK6UeRt3LMwhPnb+Hb+2tVhDH8P8l/AC5uAIAAP//AwBQSwECLQAU&#10;AAYACAAAACEAMjy9PvsAAADiAQAAEwAAAAAAAAAAAAAAAAAAAAAAW0NvbnRlbnRfVHlwZXNdLnht&#10;bFBLAQItABQABgAIAAAAIQAx3V9h0gAAAI8BAAALAAAAAAAAAAAAAAAAACwBAABfcmVscy8ucmVs&#10;c1BLAQItABQABgAIAAAAIQAzLwWeQQAAADkAAAAQAAAAAAAAAAAAAAAAACcCAABkcnMvc2hhcGV4&#10;bWwueG1sUEsBAi0AFAAGAAgAAAAhAJlX3rrGAAAA2wAAAA8AAAAAAAAAAAAAAAAAlgIAAGRycy9k&#10;b3ducmV2LnhtbFBLBQYAAAAABAAEAPUAAACJAwAAAAA=&#10;" filled="f" fillcolor="#bbe0e3" stroked="f">
                  <v:textbox style="mso-next-textbox:#Text Box 10">
                    <w:txbxContent>
                      <w:p w:rsidR="00DF760C" w:rsidRPr="008946C7" w:rsidRDefault="00DF760C" w:rsidP="00DF760C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24"/>
                          </w:rPr>
                        </w:pPr>
                        <w:r w:rsidRPr="008946C7">
                          <w:rPr>
                            <w:rFonts w:ascii="Arial" w:hAnsi="Arial" w:cs="Arial"/>
                            <w:color w:val="000000"/>
                            <w:sz w:val="24"/>
                          </w:rPr>
                          <w:t xml:space="preserve">Caspase </w:t>
                        </w:r>
                        <w:r w:rsidRPr="008946C7">
                          <w:rPr>
                            <w:rFonts w:ascii="Arial" w:hAnsi="Arial" w:cs="Arial"/>
                            <w:color w:val="000000"/>
                            <w:sz w:val="24"/>
                          </w:rPr>
                          <w:t>3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35" type="#_x0000_t75" alt="casp3-3" style="position:absolute;left:2362;top:7628;width:2504;height:1036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jDGKTUAAAAkwEAAAsAAABfcmVscy8ucmVs&#10;c6SQwWrDMAyG74O+g9F9cdrDGKNOb4NeSwu7GltJzGLLSG7avv1M2WAZve2oX+j7xL/dXeOkZmQJ&#10;lAysmxYUJkc+pMHA6fj+/ApKik3eTpTQwA0Fdt3qaXvAyZZ6JGPIoioliYGxlPymtbgRo5WGMqa6&#10;6YmjLXXkQWfrPu2AetO2L5p/M6BbMNXeG+C934A63nI1/2HH4JiE+tI4ipr6PrhHVO3pkg44V4rl&#10;AYsBz3IPGeemPgf6sXf9T28OrpwZP6phof7Oq/nHrhdVdl8AAAD//wMAUEsDBBQABgAIAAAAIQAz&#10;LwWeQQAAADkAAAASAAAAZHJzL3BpY3R1cmV4bWwueG1ssrGvyM1RKEstKs7Mz7NVMtQzUFJIzUvO&#10;T8nMS7dVCg1x07VQUiguScxLSczJz0u1VapMLVayt+PlAgAAAP//AwBQSwMEFAAGAAgAAAAhAI5L&#10;k0HCAAAA2wAAAA8AAABkcnMvZG93bnJldi54bWxEj8FqwzAQRO+B/oPYQi8hkevQpDiWQ9sQyNVJ&#10;6XmxtraJtTKWast/HxUKPQ4z84bJD8F0YqTBtZYVPK8TEMSV1S3XCj6vp9UrCOeRNXaWScFMDg7F&#10;wyLHTNuJSxovvhYRwi5DBY33fSalqxoy6Na2J47etx0M+iiHWuoBpwg3nUyTZCsNthwXGuzpo6Hq&#10;dvkxCnZp+TWNy1rKcJ7fX+akPHYclHp6DG97EJ6C/w//tc9aQbqB3y/xB8jiDgAA//8DAFBLAQIt&#10;ABQABgAIAAAAIQCzI1IS/QAAAOYBAAATAAAAAAAAAAAAAAAAAAAAAABbQ29udGVudF9UeXBlc10u&#10;eG1sUEsBAi0AFAAGAAgAAAAhAAjDGKTUAAAAkwEAAAsAAAAAAAAAAAAAAAAALgEAAF9yZWxzLy5y&#10;ZWxzUEsBAi0AFAAGAAgAAAAhADMvBZ5BAAAAOQAAABIAAAAAAAAAAAAAAAAAKwIAAGRycy9waWN0&#10;dXJleG1sLnhtbFBLAQItABQABgAIAAAAIQCOS5NBwgAAANsAAAAPAAAAAAAAAAAAAAAAAJwCAABk&#10;cnMvZG93bnJldi54bWxQSwUGAAAAAAQABAD3AAAAiwMAAAAA&#10;">
                  <v:imagedata r:id="rId4" o:title="" croptop="327f" cropbottom="8310f" cropleft="2143f"/>
                </v:shape>
              </v:group>
              <v:group id="Group 12" o:spid="_x0000_s1036" style="position:absolute;left:2362;top:8948;width:3263;height:972" coordorigin="2362,8948" coordsize="3263,97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XGoOpMQAAADbAAAADwAAAGRycy9kb3ducmV2LnhtbESPQYvCMBSE78L+h/AWvGla&#10;VxepRhHZFQ8iqAvi7dE822LzUppsW/+9EQSPw8x8w8yXnSlFQ7UrLCuIhxEI4tTqgjMFf6ffwRSE&#10;88gaS8uk4E4OlouP3hwTbVs+UHP0mQgQdgkqyL2vEildmpNBN7QVcfCutjbog6wzqWtsA9yUchRF&#10;39JgwWEhx4rWOaW3479RsGmxXX3FP83udl3fL6fJ/ryLSan+Z7eagfDU+Xf41d5qBaMxPL+EHyAX&#10;DwAAAP//AwBQSwECLQAUAAYACAAAACEAmiSxQAEBAADsAQAAEwAAAAAAAAAAAAAAAAAAAAAAW0Nv&#10;bnRlbnRfVHlwZXNdLnhtbFBLAQItABQABgAIAAAAIQBsBtX+2AAAAJkBAAALAAAAAAAAAAAAAAAA&#10;ADIBAABfcmVscy8ucmVsc1BLAQItABQABgAIAAAAIQAzLwWeQQAAADkAAAAVAAAAAAAAAAAAAAAA&#10;ADMCAABkcnMvZ3JvdXBzaGFwZXhtbC54bWxQSwECLQAUAAYACAAAACEAXGoOpMQAAADbAAAADwAA&#10;AAAAAAAAAAAAAACnAgAAZHJzL2Rvd25yZXYueG1sUEsFBgAAAAAEAAQA+gAAAJgDAAAAAA==&#10;">
                <v:shape id="Text Box 13" o:spid="_x0000_s1037" type="#_x0000_t202" style="position:absolute;left:4866;top:9123;width:759;height:50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Ba+Rs7GAAAA&#10;2wAAAA8AAABkcnMvZG93bnJldi54bWxEj0FrwkAUhO+F/oflCb3VjVKLxGzESovioVRr0eMz+0yC&#10;2bchu2qaX+8WCh6HmfmGSaatqcSFGldaVjDoRyCIM6tLzhVsvz+exyCcR9ZYWSYFv+Rgmj4+JBhr&#10;e+U1XTY+FwHCLkYFhfd1LKXLCjLo+rYmDt7RNgZ9kE0udYPXADeVHEbRqzRYclgosKZ5QdlpczYK&#10;ll/vb7RadF338rn7GR/224Wfn5R66rWzCQhPrb+H/9tLrWA4gr8v4QfI9AYAAP//AwBQSwECLQAU&#10;AAYACAAAACEAMjy9PvsAAADiAQAAEwAAAAAAAAAAAAAAAAAAAAAAW0NvbnRlbnRfVHlwZXNdLnht&#10;bFBLAQItABQABgAIAAAAIQAx3V9h0gAAAI8BAAALAAAAAAAAAAAAAAAAACwBAABfcmVscy8ucmVs&#10;c1BLAQItABQABgAIAAAAIQAzLwWeQQAAADkAAAAQAAAAAAAAAAAAAAAAACcCAABkcnMvc2hhcGV4&#10;bWwueG1sUEsBAi0AFAAGAAgAAAAhABa+Rs7GAAAA2wAAAA8AAAAAAAAAAAAAAAAAlgIAAGRycy9k&#10;b3ducmV2LnhtbFBLBQYAAAAABAAEAPUAAACJAwAAAAA=&#10;" filled="f" fillcolor="#bbe0e3" stroked="f">
                  <v:textbox style="mso-next-textbox:#Text Box 13">
                    <w:txbxContent>
                      <w:p w:rsidR="00DF760C" w:rsidRPr="008946C7" w:rsidRDefault="00DF760C" w:rsidP="00DF760C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24"/>
                          </w:rPr>
                        </w:pPr>
                        <w:r w:rsidRPr="008946C7">
                          <w:rPr>
                            <w:rFonts w:ascii="Arial" w:hAnsi="Arial" w:cs="Arial"/>
                            <w:color w:val="000000"/>
                            <w:sz w:val="24"/>
                          </w:rPr>
                          <w:t xml:space="preserve">Actin </w:t>
                        </w:r>
                      </w:p>
                    </w:txbxContent>
                  </v:textbox>
                </v:shape>
                <v:shape id="Picture 14" o:spid="_x0000_s1038" type="#_x0000_t75" alt="actin-2" style="position:absolute;left:2362;top:8948;width:2504;height:972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jDGKTUAAAAkwEAAAsAAABfcmVscy8ucmVs&#10;c6SQwWrDMAyG74O+g9F9cdrDGKNOb4NeSwu7GltJzGLLSG7avv1M2WAZve2oX+j7xL/dXeOkZmQJ&#10;lAysmxYUJkc+pMHA6fj+/ApKik3eTpTQwA0Fdt3qaXvAyZZ6JGPIoioliYGxlPymtbgRo5WGMqa6&#10;6YmjLXXkQWfrPu2AetO2L5p/M6BbMNXeG+C934A63nI1/2HH4JiE+tI4ipr6PrhHVO3pkg44V4rl&#10;AYsBz3IPGeemPgf6sXf9T28OrpwZP6phof7Oq/nHrhdVdl8AAAD//wMAUEsDBBQABgAIAAAAIQAz&#10;LwWeQQAAADkAAAASAAAAZHJzL3BpY3R1cmV4bWwueG1ssrGvyM1RKEstKs7Mz7NVMtQzUFJIzUvO&#10;T8nMS7dVCg1x07VQUiguScxLSczJz0u1VapMLVayt+PlAgAAAP//AwBQSwMEFAAGAAgAAAAhAEqv&#10;S9HCAAAA2wAAAA8AAABkcnMvZG93bnJldi54bWxEj0FrwkAUhO9C/8PyCr2ZjR5Eo6uUlFKPNVp6&#10;fWSfyWr2bZpdTfrvXUHwOMzMN8xqM9hGXKnzxrGCSZKCIC6dNlwpOOw/x3MQPiBrbByTgn/ysFm/&#10;jFaYadfzjq5FqESEsM9QQR1Cm0npy5os+sS1xNE7us5iiLKrpO6wj3DbyGmazqRFw3Ghxpbymspz&#10;cbEKfpqvSW/y/G9R6PLbbC19nH4vSr29Du9LEIGG8Aw/2lutYDqD+5f4A+T6BgAA//8DAFBLAQIt&#10;ABQABgAIAAAAIQCzI1IS/QAAAOYBAAATAAAAAAAAAAAAAAAAAAAAAABbQ29udGVudF9UeXBlc10u&#10;eG1sUEsBAi0AFAAGAAgAAAAhAAjDGKTUAAAAkwEAAAsAAAAAAAAAAAAAAAAALgEAAF9yZWxzLy5y&#10;ZWxzUEsBAi0AFAAGAAgAAAAhADMvBZ5BAAAAOQAAABIAAAAAAAAAAAAAAAAAKwIAAGRycy9waWN0&#10;dXJleG1sLnhtbFBLAQItABQABgAIAAAAIQBKr0vRwgAAANsAAAAPAAAAAAAAAAAAAAAAAJwCAABk&#10;cnMvZG93bnJldi54bWxQSwUGAAAAAAQABAD3AAAAiwMAAAAA&#10;">
                  <v:imagedata r:id="rId5" o:title="" cropbottom="11745f" cropleft="16389f" cropright="18422f"/>
                </v:shape>
              </v:group>
            </v:group>
          </v:group>
        </w:pict>
      </w: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</w:p>
    <w:p w:rsidR="00DF760C" w:rsidRPr="006B44B6" w:rsidRDefault="00DF760C" w:rsidP="00DF760C">
      <w:pPr>
        <w:spacing w:line="360" w:lineRule="auto"/>
        <w:rPr>
          <w:szCs w:val="21"/>
        </w:rPr>
      </w:pPr>
      <w:r w:rsidRPr="006B44B6">
        <w:rPr>
          <w:b/>
          <w:szCs w:val="21"/>
        </w:rPr>
        <w:t>S-Fig. 3. Western blotting analysis of caspase-3 expression at 48 h post-</w:t>
      </w:r>
      <w:r>
        <w:rPr>
          <w:b/>
          <w:szCs w:val="21"/>
        </w:rPr>
        <w:t>infection</w:t>
      </w:r>
      <w:r w:rsidRPr="006B44B6">
        <w:rPr>
          <w:b/>
          <w:szCs w:val="21"/>
        </w:rPr>
        <w:t xml:space="preserve"> of IAV.</w:t>
      </w:r>
      <w:r w:rsidRPr="006B44B6">
        <w:rPr>
          <w:szCs w:val="21"/>
        </w:rPr>
        <w:t xml:space="preserve"> Let-7a regulates caspase-3 protein expression but not let-7c.</w:t>
      </w:r>
    </w:p>
    <w:p w:rsidR="00854656" w:rsidRDefault="00854656"/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DF760C"/>
    <w:rsid w:val="00003275"/>
    <w:rsid w:val="00012260"/>
    <w:rsid w:val="00014E36"/>
    <w:rsid w:val="00022892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0A0E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50C7"/>
    <w:rsid w:val="0015639D"/>
    <w:rsid w:val="0015660B"/>
    <w:rsid w:val="00157637"/>
    <w:rsid w:val="0015776A"/>
    <w:rsid w:val="0016065E"/>
    <w:rsid w:val="00160E44"/>
    <w:rsid w:val="001612C7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D736A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36CEC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1095"/>
    <w:rsid w:val="005E394E"/>
    <w:rsid w:val="005E421E"/>
    <w:rsid w:val="005E6DD5"/>
    <w:rsid w:val="005F3422"/>
    <w:rsid w:val="0060473B"/>
    <w:rsid w:val="00604811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593"/>
    <w:rsid w:val="006A6D29"/>
    <w:rsid w:val="006A7C23"/>
    <w:rsid w:val="006B17B6"/>
    <w:rsid w:val="006B23FB"/>
    <w:rsid w:val="006B2529"/>
    <w:rsid w:val="006B29DC"/>
    <w:rsid w:val="006B4123"/>
    <w:rsid w:val="006B6B5C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A71D4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510DB"/>
    <w:rsid w:val="009530E0"/>
    <w:rsid w:val="00953907"/>
    <w:rsid w:val="00963BFD"/>
    <w:rsid w:val="009647B0"/>
    <w:rsid w:val="00973308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5E7"/>
    <w:rsid w:val="009E5A26"/>
    <w:rsid w:val="009E65BB"/>
    <w:rsid w:val="009F0E2D"/>
    <w:rsid w:val="009F7735"/>
    <w:rsid w:val="00A0058C"/>
    <w:rsid w:val="00A01359"/>
    <w:rsid w:val="00A04A34"/>
    <w:rsid w:val="00A13711"/>
    <w:rsid w:val="00A17120"/>
    <w:rsid w:val="00A21B59"/>
    <w:rsid w:val="00A235C2"/>
    <w:rsid w:val="00A2396F"/>
    <w:rsid w:val="00A26D55"/>
    <w:rsid w:val="00A318E2"/>
    <w:rsid w:val="00A40257"/>
    <w:rsid w:val="00A424F4"/>
    <w:rsid w:val="00A51F2B"/>
    <w:rsid w:val="00A569EF"/>
    <w:rsid w:val="00A62572"/>
    <w:rsid w:val="00A6364A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E1607"/>
    <w:rsid w:val="00AE19FC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903CB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1605"/>
    <w:rsid w:val="00C03CF2"/>
    <w:rsid w:val="00C142FA"/>
    <w:rsid w:val="00C14800"/>
    <w:rsid w:val="00C235EA"/>
    <w:rsid w:val="00C3022A"/>
    <w:rsid w:val="00C359A0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6CB2"/>
    <w:rsid w:val="00C47552"/>
    <w:rsid w:val="00C52825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589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DF760C"/>
    <w:rsid w:val="00E04335"/>
    <w:rsid w:val="00E04F3D"/>
    <w:rsid w:val="00E14667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4D59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7C42"/>
    <w:rsid w:val="00FD1492"/>
    <w:rsid w:val="00FD3C05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67</dc:creator>
  <cp:keywords/>
  <dc:description/>
  <cp:lastModifiedBy>0004767</cp:lastModifiedBy>
  <cp:revision>1</cp:revision>
  <dcterms:created xsi:type="dcterms:W3CDTF">2012-03-26T12:41:00Z</dcterms:created>
  <dcterms:modified xsi:type="dcterms:W3CDTF">2012-03-26T12:42:00Z</dcterms:modified>
</cp:coreProperties>
</file>